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CB41F" w14:textId="46C178AA" w:rsidR="00084B45" w:rsidRPr="005418F3" w:rsidRDefault="00084B45" w:rsidP="00084B45">
      <w:pPr>
        <w:rPr>
          <w:szCs w:val="24"/>
        </w:rPr>
      </w:pPr>
      <w:r w:rsidRPr="005418F3">
        <w:rPr>
          <w:szCs w:val="24"/>
        </w:rPr>
        <w:t>Figure 2: ATP6 tree</w:t>
      </w:r>
    </w:p>
    <w:p w14:paraId="70F6CA72" w14:textId="77777777" w:rsidR="00084B45" w:rsidRPr="005418F3" w:rsidRDefault="00084B45" w:rsidP="00084B45">
      <w:pPr>
        <w:rPr>
          <w:sz w:val="16"/>
          <w:szCs w:val="16"/>
        </w:rPr>
      </w:pPr>
    </w:p>
    <w:p w14:paraId="0399018A" w14:textId="7882425E" w:rsidR="007C1D72" w:rsidRPr="005418F3" w:rsidRDefault="00084B45" w:rsidP="007C1D72">
      <w:pPr>
        <w:rPr>
          <w:sz w:val="16"/>
          <w:szCs w:val="16"/>
        </w:rPr>
      </w:pPr>
      <w:r w:rsidRPr="005418F3">
        <w:rPr>
          <w:sz w:val="16"/>
          <w:szCs w:val="16"/>
        </w:rPr>
        <w:t>((Sargocentron_rubrum:0.26136011870277531255,(Beryx_splendens:0.52923751754438486117,((Caranx_melampygus:0.12960179999884871571,Caranx_ignobilis:0.09441180555221463655)98:0.46200446438260650561,(((((((Hypoplectrus_indigo:0.00000332819398067269,((Hypoplectrus_puella:0.00000332819398067269,(Hypoplectrus_aberrans:0.00468737967394169258,Hypoplectrus_guttavarius:0.00463171880369247363)62:0.00157325374371702930)12:0.00000332819398067269,(Hypoplectrus_chlorurus:0.00796343883602351407,Hypoplectrus_unicolor:0.00000332819398067269)70:0.00312341654878961613)24:0.00154408461434467261)95:0.16847011311690721080,(Serranus_tabacarius:0.20238381676445743595,Serranus_tortugarum:0.01815089820622005010)99:0.23346943675675624341)89:0.20372695167164622809,((Serranus_psittacinus:0.22270643052529104366,(Serranus_tigrinus:0.48526641715092239115,Serranus_baldwini:0.65564069130154378762)75:0.12722712909315764263)100:0.43913474909098432208,(Bovichtus_variegatus:0.66633345601935367597,(Gerlachea_australis:0.00000332819398067269,((Trematomus_eulepidotus:0.54973270490727155213,(Pseudochaenichthys_georgianus:0.08367284366400244700,Chaenocephalus_aceratus:0.03233110953529601261)60:0.01686636776161272444)26:0.03093596626205997319,Harpagifer_antarcticus:0.12524850601093351354)19:0.07995714845094202550)100:1.54416890204909473816)90:0.88855506458661093205)9:0.08685269688723182280)16:0.16637931207546768908,((Aulorhynchus_flavidus:1.49670638998628957594,Spinachia_spinachia:0.56591409330758768448)59:0.22651495223801026979,(Apeltes_quadracus:0.30322016075130114876,(Culaea_inconstans:0.19740165700248898939,(Gasterosteus_wheatlandi:0.26964121878092467410,Pungitius_pungitius:0.19974426501835904069)21:0.03360458661482541853)27:0.02135471467815787047)75:0.10894082231514111425)75:0.35537106826653719338)5:0.12135106832169494095,((Perca_flavescens:0.19501648009891298097,((Paracottus_knerii:0.00937705517480601040,((Cottocomephorus_grewingki:0.00397629431600013232,Cottocomephorus_inermis:0.00362368964980743554)99:0.04560581572921858229,(((((Cottus_ricei:0.01175020024498637898,(Cottus_sibiricus:0.00806875714444823915,(Cottus_gobio:0.00356124320236934997,Cottus_ferrugineus:0.00366283075731277039)98:0.01307556370261418570)68:0.00371490420859953716)90:0.02064673817709039919,(((((Cottus_nozawae:0.00000332819398067269,Cottus_amblystomopsis:0.00498751607862064645)100:0.12017743715204591559,((Cottus_poecilopus_volki:0.06634284575281666763,Cottus_hangiongensis:0.12591585392479365257)97:0.05189271411628310071,(Cottus_reinii:0.08882340299916130499,(Cottus_pollux:0.08070713422220839040,(Cottus_kazika:0.25002483786180212944,Leptocottus_armatus:0.18182762211558711751)37:0.05808272366804675957)32:0.02864327993131059874)29:0.04084324396272603214)31:0.01629052189297928999)32:0.03685435234381101433,Cottus_poecilopus:0.05755543924534610445)27:0.03675984026090949042,Cottus_greenei:0.10022959735570048656)7:0.00795951301837406582,((Cottus_baileyi:0.04181825334381809867,(Cottus_paulus:0.07619853894670056138,Cottus_carolinae:0.02615259383096213419)42:0.00307406177265677222)97:0.02111750457847088452,(((Cottus_girardi:0.01725670289112722980,(Cottus_rhotheus:0.01467614942565364372,Cottus_caeruleomentum:0.02757398119774864473)31:0.00119354483001867222)42:0.00211780328112303991,((Cottus_bairdii_bairdii:0.01490791215721700737,Cottus_hypselurus:0.03164674177043795555)35:0.00200138043765635265,Cottus_cognatus:0.01755297119647420204)17:0.00163672577732488318)7:0.00000332819398067269,(((Cottus_extensus:0.00807961742515570826,Cottus_bairdii_semiscaber:0.00271426639346565319)63:0.00176323588208401123,((Cottus_hubbsi:0.00000332819398067269,Cottus_bendirei:0.00358056039231458055)100:0.01097693360917184786,Cottus_bairdii_punctulatus:0.00000332819398067269)45:0.00086611086773972926)94:0.01212765681462874001,(Cottus_bairdii:0.01090726646021559880,Cottus_bairdii_kumlieni:0.00000332819398067269)97:0.01476251187827784181)15:0.00370041964979022676)55:0.00679139708220969068)77:0.02401538003354261944)3:0.00481294114334722672)1:0.00295958686156064157,(((Cottus_aleuticus:0.04046918616986306533,((Cottus_marginatus:0.01791509134350695309,((Cottus_pitensis:0.03744179132998595033,Cottus_perplexus:0.00363991907191886944)14:0.00204996041071442165,Cottus_asper:0.00572418749574972376)4:0.00000332819398067269)29:0.00381041854434539112,Cottus_gulosus:0.00000332819398067269)51:0.01125804527978385532)15:0.00000332819398067269,(Cottus_princeps:0.01922637977872955484,(Cottus_asperrimus:0.02458680714993452532,(Cottus_klamathensis_macrops:0.00185631773392158877,Cottus_klamathensis_klamathensis:0.00183638972804888866)86:0.01603713435217247324)68:0.00507957557332077824)100:0.06110236566452990903)73:0.01664856827895950728,(Cottus_confusus:0.01615008366818803873,(Cottus_beldingii:0.00737367344144270690,Cottus_leiopomus:0.02588633608196488911)98:0.02060286333407219256)70:0.00704501076225080847)31:0.00622988749413365319)6:0.00966929480151301236,(((Comephorus_dybowskii:0.00000332819398067269,Comephorus_baicalensis:0.00000332819398067269)100:0.01285114900137784670,(Cyphocottus_eurystomus:0.01890554768927478826,(((Cottinella_boulengeri:0.00971532532040376810,((Asprocottus_korjakovi:0.00000332819398067269,Asprocottus_pulcher:0.00544755946853136500)99:0.00734131027258597916,(Asprocottus_herzensteini:0.01307966276840959521,Asprocottus_platycephalus:0.00188433186931295728)82:0.00192784779555141284)84:0.00579639452386109845)58:0.00119292173673623820,Abyssocottus_korotneffi:0.00836864022180825416)79:0.00748426620643757867,(Abyssocottus_gibbosus:0.00387872152414160589,(((Limnocottus_griseus:0.00000332819398067269,Limnocottus_godlewskii:0.00382133448830945755)65:0.00187905707324896891,(Limnocottus_pallidus:0.00761452636394835142,Limnocottus_bergianus:0.00763305208635736612)38:0.00000332819398067269)99:0.01599043599749581934,(Batrachocottus_nikolskii:0.00624167799070580748,Batrachocottus_multiradiatus:0.01090322314493894461)79:0.00847833194480265492)45:0.00430473626605087489)58:0.00300041799544853351)17:0.00000332819398067269)34:0.00188233809896944169)52:0.00441444156846059355,Cottus_kesslerii:0.08078345235424234938)3:0.00000332819398067269)1:0.00197460254297969831,(Procottus_jettelesii:0.00488121279527687496,Procottus_major:0.00629617370311252693)98:0.01571604195124231065)2:0.00123093535578110559)4:0.01136002375593514468)48:0.11656737771162666017,((((Myoxocephalus_polyacanthocephalus:0.02616579127119721473,Myoxocephalus_stelleri:0.01668422492957728764)88:0.09074521925247663878,(Myoxocephalus_octodecemspinosus:0.01828122962677486071,((Triglopsis_quadricornis:0.00406595241099850548,Myoxocephalus_thompsonii:0.00471028695749424724)83:0.04808424367627445184,Myoxocephalus_aenaeus:0.02025056590036238696)30:0.01815521393127763478)62:0.05263570197309612453)45:0.04793357554672537241,((Clinocottus_analis:0.96786858771651529398,Hemilepidotus_jordani:0.42804</w:t>
      </w:r>
      <w:r w:rsidRPr="005418F3">
        <w:rPr>
          <w:sz w:val="16"/>
          <w:szCs w:val="16"/>
        </w:rPr>
        <w:lastRenderedPageBreak/>
        <w:t>934530990951247)29:0.06829443466857486322,Malacocottus_zonurus:0.26684818538719812242)12:0.01341600298748260589)18:0.04897707734973257010,Scorpaenichthys_marmoratus:0.25785788025706191107)23:0.03877857622896725004)95:0.31745099706286589170)60:0.08445889001917457339,(Rypticus_saponaceus:0.04687403761663993390,Rypticus_bicolor:0.01207909883316867633)100:0.71795792967870197820)4:0.01343798956864448654)6:0.08210170686376654092,Notesthes_robusta:0.55212484824739538336)4:0.06338388979577663784,((((((((Premnas_biaculeatus:0.16887096606857918135,(Amphiprion_clarkii:0.02907496389930327649,((Amphiprion_akallopisos:0.02581932208694472097,Amphiprion_perideraion:0.00357764503583849272)97:0.02079087747734778557,(((Amphiprion_akindynos:0.03103124877793520670,((Amphiprion_omanensis:0.03052708851835204268,Amphiprion_nigripes:0.02925812100283049430)23:0.00000332819398067269,Amphiprion_sebae:0.03019504004085306337)9:0.00204467025947611221)1:0.00237971335008546050,(Amphiprion_melanopus:0.04545498410667082184,(Amphiprion_allardi:0.04534622809347881034,Amphiprion_chrysogaster:0.03755678426594577513)32:0.00377779375299879937)7:0.00000332819398067269)15:0.00698652361972110312,Amphiprion_chrysopterus:0.03828504676052520844)25:0.00652436022542064818)67:0.03878838357522963742)100:0.08146517242350355403)91:0.07297862542194814839,((Neoglyphidodon_polyacanthus:0.14307225320100688815,(Neoglyphidodon_melas:0.16691169994942806065,Neoglyphidodon_nigroris:0.08928058391087424772)72:0.01420675261505465956)69:0.05604569282608338338,((((Amblyglyphidodon_aureus:0.10508680951079467369,(Amblyglyphidodon_leucogaster:0.10668210805704105015,Amblyglyphidodon_curacao:0.05790870789145555891)99:0.06770840772174871458)97:0.16979829585699032779,Acanthochromis_polyacanthus:0.29505986092509561836)8:0.01759397729519909109,Hemiglyphidodon_plagiometopon:0.14959017330049315109)9:0.01405480437715663812,Neoglyphidodon_oxyodon:0.23650137056238323963)8:0.01815560607493517734)30:0.04799266969154668272)6:0.03579031065153052277,((((Pomacentrus_pavo:0.21596672838095723468,Pomacentrus_leptus:0.16413948042730017174)96:0.06488116297080070982,Pomacentrus_coelestis:0.17597098844482081392)90:0.03730938711043257916,(Pomacentrus_trilineatus:0.19027474819862880140,((Pomacentrus_grammorhynchus:0.08100535648108252162,(Pomacentrus_vaiuli:0.09276012099924077492,Pomacentrus_bankanensis:0.11138878444345297336)75:0.03607018988051811925)27:0.00842271273850982508,((Pomacentrus_australis:0.14371996802366374113,(((Pomacentrus_reidi:0.05913669497543815046,(Pomacentrus_chrysurus:0.02652942710091975298,(Pomacentrus_milleri:0.00465941137434572675,Pomacentrus_nagasakiensis:0.00630473282308363723)92:0.02179155164028399871)100:0.06606281107710028355)68:0.02691552194280920351,((Pomacentrus_brachialis:0.05675233316498144720,Pomacentrus_nigromanus:0.06567353060955312405)88:0.03642552514361516169,(Pomacentrus_lepidogenys:0.07477109198879877683,Pomacentrus_smithi:0.14807745992390830558)53:0.01979410457494881412)43:0.00929721317491745761)82:0.03395573310092969005,Pomacentrus_philippinus:0.12543340690082213640)98:0.07525742944785136779)64:0.04020206895679083459,(Pomacentrus_adelus:0.14045944652079153658,Pomacentrus_moluccensis:0.14587265539409202675)80:0.05319058184957542457)6:0.00638959288275985256)30:0.00913233828382767690)82:0.03550435382363233833)94:0.10186189013429382266,Chrysiptera_annulata:0.49654509583336225997)40:0.04401871398706719979)16:0.03490672361389199341,(((((Chrysiptera_rex:0.32902101357514990099,(Chrysiptera_taupou:0.06745566338988194521,Chrysiptera_cyanea:0.08585571807027343738)99:0.08487291255504204879)67:0.10602892524691658049,((Chrysiptera_talboti:0.24870756567849749974,Chrysiptera_rollandi:0.17803948228368993156)99:0.10969616908059337534,Chrysiptera_hemicyanea:0.21636609542644680282)28:0.02016171128578077634)92:0.09169101853322339513,(Dischistodus_melanotus:0.16513386644966115968,Pomachromis_fuscidorsalis:0.47312907240772222872)40:0.04451713991315308511)44:0.03672997531905176222,(Chrysiptera_leucopoma:0.18698144141896841375,Chrysiptera_glauca:0.23289751419239015928)99:0.21168438758864444038)22:0.02953608861253238446,(((Neopomacentrus_miryae:0.13372876349206339053,Neopomacentrus_sindensis:0.12553413598416615637)100:0.17057872350383876392,(Neopomacentrus_filamentosus:0.32459363761663156955,(Neopomacentrus_nemurus:0.24398872684507871833,Neopomacentrus_cyanomos:0.22078856671994448457)73:0.04707153753666691587)96:0.12278367045866968310)94:0.14545549627283893557,Chrysiptera_galba:0.29024767541182699970)36:0.03607436049939139605)4:0.01936616046238140085)88:0.16335935785591385039,(((Abudefduf_declivifrons:0.08242224136992233607,(Abudefduf_taurus:0.00864821334890455810,Abudefduf_concolor:0.01342389537312030541)88:0.03576160676706518354)99:0.15661386935118015717,(((((Abudefduf_abdominalis:0.02714968638304180587,((Abudefduf_lorenzi:0.02872640293973938858,Abudefduf_saxatilis:0.03040474114387842555)32:0.00451312464627168751,Abudefduf_troschelii:0.02624120482197932203)30:0.00148750545090658060)86:0.02420368693081905928,Abudefduf_sexfasciatus:0.02507309037208998656)100:0.06091414519541178685,((Abudefduf_margariteus:0.06925618462218872950,Abudefduf_sparoides:0.08032833279131956772)75:0.02076093530610669674,Abudefduf_bengalensis:0.08373044258710528320)39:0.01362187902610006128)58:0.01488926232910856712,Abudefduf_whitleyi:0.04417303211702351684)92:0.08643188709899039812,((Abudefduf_sordidus:0.04732300519057753424,Abudefduf_notatus:0.10909860261081520683)90:0.03111789423295711898,Abudefduf_septemfasciatus:0.06166250171581068307)100:0.09571064388239845788)77:0.06145973355672942201)96:0.10299746384608537975,((Chromis_nitida:0.19227778927891528427,(Chromis_chrysura:0.13047300171117123813,Chromis_flavomaculata:0.07671640454453802771)90:0.04435955846692387489)91:0.07077480406032458926,((((Chromis_multilineata:0.00172657575142461670,Chromis_cyanea:0.00000332819398067269)100:0.38682889571437445442,((Chromis_amboinensis:0.06358150516770511018,((((Chromis_iomelas:0.07046115392268714750,Chromis_margaritifer:0.11702497789745174017)41:0.01506729769764292640,Chromis_agilis:0.05807674310451808181)27:0.00298415143252993374,Chromis_atripes:0.09222832700032573827)49:0.01716021997784866748,Chromis_retrofasciata:0.09246614472215713976)54:0.02207641058390344066)100:0.25835328482400760075,((Dascyllus_aruanus:0.08055030035017425594,Dascyllus_melanurus:0.06416067417101777026)91:0.04770336311115795647,((Dascyllus_flavicaudus:0.06866768026662661839,Dascyllus_marginatus:0.08352586083552562823)52:0.03610071470439712299,((Dascyllus_albisella:0.00000332819398067269,(Dascyllus_strasburgi:0.00561861279339435655,Dascyllus_trimaculatus:0.00000332819398067269)35:0.00184262036855106673)63:0.02084460794158618860,(Dascyllus_reticulatus:0.01524253962591488876,Dascyllus_carneus:0.02629471787809282285)78:0.00726255781670733565)95:0.06825494323623199078)42:0.04049221325195849486)100:0.19567487277078010610)70:0.04734009099758341998)21:0.01960455595684707300,((Chromis_atripectoralis:0.08940479306556226025,Chromis_viridis:0.05519626596263380036)100:0.15343216861947081564,Chromis_atrilobata:0.39691119979560279818)9:0.00607594682539291855)43:0.02612633578884714092,((Chromis_weberi:0.03173182641763918482,Chromis_xanthopterygia:0.03128422262436392903)99:0.11163145339974557546,Chromis_chromis:0.10514271865980105714)69:0.02884501023845833373)35:0.01237968423569678518)97:0.14954332233372960581)51:0.03426648607304590144)47:0.06560887570680751235,((((Plectroglyphidodon_leucozonus:0.19142628484791132659,Plectroglyphidodon_dickii:0.17947367912185405170)61:0.06232461079604782739,(Stegastes_planifrons:0.47364993170089458863,Microspathodon_chrysurus:0.30395746927711203567)52:0.03681659052597141546)67:0.09267581931893474623,Parma_oligolepis:0.38591623002372504869)57:0.08434732476322887029,Mugil_cephalus:0.67452463985587740591)7:0.02911288886395776293)8:0.04371931820998174040,((Embiotoca_lateralis:0.40606963602401796587,((Amphilophus_rhytisma:0.25173554410129517223,((Cichla_temensis:0.00370990835431448708,(((Cichla_melaniae:0.01362987707724171507,Cichla_mirianae:0.01107584549808157334)97:0.01846891670609831018,(Cichla_vazzoleri:0.00535491099630960345,Cichla_thyrorus:0.00204790917200860624)100:0.02415465770760477984)38:0.00181830329564057307,((Cichla_jariina:0.02106917744402988027,Cichla_piquiti:0.02253987997437574900)52:0.00662809264274217495,((Cichla_intermedia:0.02316439772320122437,Cichla_orinocensis:0.02819341667421928349)91:0.01782589673171617109,(Cichla_kelberi:0.01758986278636318762,((Cichla_pleiozona:0.03540577754960696349,Cichla_ocellaris:0.01067144874246637835)28:0.00140925756233851486,Cichla_monoculus:0.01366399314694458078)36:0.00261962707066409461)94:0.04628370617208435456)80:0.05282972248582067099)29:0.00000332819398067269)54:0.01620942637524134394)96:0.13358071645792393700,Retroculus_xinguensis:0.38078317686667512154)63:0.08549993053744661675)71:0.14742245772534057213,(Oreochromis_niloticus:0.14413457532125423244,(((((Neolamprologus_modestus:0.03108844196782240346,(Julidochromis_ornatus:0.02802236595549852799,(Lepidiolamprologus_cunningtoni:0.01096207184099768674,Neolamprologus_tetracanthus:0.01373827022725057807)82:0.03027334670991962615)66:0.01304411551635015036)53:0.00767097219430720300,Variabilichromis_moorii:0.06074965522141028557)62:0.01795336815984580406,(Neolamprologus_tretocephalus:0.04208679719778709444,Neolamprologus_savoryi:0.07600317982937027095)35:0.01264290000612356031)14:0.01353499017743285682,(Lamprologus_ornatipinnis:0.03868918822809684632,Lamprologus_signatus:0.02385366799773453936)74:0.00777864894869907935)10:0.00000332819398067269,((Neolamprologus_multifasciatus:0.00572835218503708367,Neolamprologus_similis:0.00179349637621133173)100:0.02260439577942856271,((((Lamprologus_ocellatus:0.05436650661025171222,(Altolamprologus_calvus:0.00366283337193825526,Altolamprologus_compressiceps:0.00200405893550433109)77:0.00425074297815493211)22:0.00344023000931868717,(Lamprologus_callipterus:0.02854730499542782254,Neolamprologus_fasciatus:0.01037315415567680033)48:0.00415466768058076093)35:0.00586156768926930465,(Lepidiolamprologus_profundicola:0.01427920050381271087,(Lepidiolamprologus_attenuatus:0.01390656734783387964,Lepidiolamprologus_elongatus:0.00569789347924861290)92:0.00979532921839546857)66:0.00998493766110405793)28:0.00679169624072487998,(Lamprologus_lemairii:0.01829558746087657853,((Neolamprologus_brevis:0.00720050307270903803,Neolamprologus_calliurus:0.00919871466173520329)86:0.04256602846603232959,Neolamprologus_leloupi:0.01951964826768819508)19:0.00318730532786523635)30:0.00701466680174699618)7:0.00702748723231433683)23:0.00983073778995129273)27:0.09336705941428037614)95:0.22192173723717883993)49:0.09520406509941167772)22:0.03463600053551765812,(((((((Strongylura_timucu:0.02823109029928547176,Strongylura_senegalensis:0.04572189201227845612)100:0.23607869016444085752,Strongylura_notata:0.28217459738629102617)28:0.03794748987056950629,Belone_belone:0.27136322331265316787)29:0.01945860758978702754,(Strongylura_incisa:0.35074808986910666064,((Tylosurus_crocodilus_crocodilus:0.01482150516106641933,Tylosurus_crocodilus:0.02247063109106057360)95:0.06386560147466771586,(Ablennes_hians:0.22188225546888046269,((Tylosurus_acus_melanotus:0.00872204756471835901,Tylosurus_pacificus:0.01866733266785878739)95:0.03422877766040597486,((Tylosurus_acus_imperialis:0.00168736006545061167,Tylosurus_acus_acus:0.00000332819398067269)100:0.01614110331686186700,Tylosurus_acus_rafale:0.02647732719826892747)55:0.01257056755848703737)93:0.08071656295374488033)92:0.06732196938352101589)93:0.09129769943514147446)89:0.12485848126756542154)44:0.05460535190467491473,((Strongylura_fluviatilis:0.11329356807308649246,Strongylura_scapularis:0.22364714759280363010)96:0.08186149125205688382,(Strongylura_marina:0.15654140111379427625,(Strongylura_exilis:0.08065299465447967053,Strongylura_hubbsi:0.26842235356307569960)56:0.05029274480058175401)61:0.04881619056008883878)100:0.25787884837359881240)99:0.39813943608958979326,Hyporhamphus_unifasciatus:0.39701477858584860448)46:0.10744257811274429693,(((Rhadinocentrus_ornatus:0.84075081356671232946,(Melanotaenia_splendida:0.00000332819398067269,(Melanotaenia_splendida_splendida:0.00000332819398067269,(Melanotaenia_duboulayi:0.01271720060554023916,Melanotaenia_fluviatilis:0.03797747923939040482)58:0.07817858668954912049)6:0.00546954610799050764)78:0.21365631982827451574)100:0.62706011343577472417,(((Craterocephalus_marjoriae:0.07305617429033151033,(Craterocephalus_cuneiceps:0.10327226577903626803,((Craterocephalus_centralis:0.05682205327000023481,(Craterocephalus_fluviatilis:0.00989959612981524371,Craterocephalus_amniculus:0.01376824561068750591)100:0.03644597302140583500)85:0.03552901075228723227,Craterocephalus_munroi:0.14511490313890199055)15:0.00702582059938431595)54:0.03411625946645074209)98:0.20897564029911944172,(Craterocephalus_stramineus:0.48400463645168695370,(Craterocephalus_stercusmuscarum:0.00364052582341103069,(Craterocephalus_randi:0.02772540414888103807,Craterocephalus_stercusmuscarum_fulvus:0.01285595132985579113)59:0.00355313512965696118)79:0.06567924820222795224)74:0.10772153521655650210)96:0.24375625379090415379,(Gambusia_holbrooki:1.24531072284129606942,(Ambassis_marianus:0.64997657395338293007,((Ambassis_agassizii:0.47195179011267274216,Ambassis_jacksoniensis:0.44855554264139008147)79:0.13288852554441782372,Denariusa_bandata:0.53629885139694077889)39:0.10328542814626984203)73:0.06360402822713556725)22:0.09327572902891877182)25:0.05289309664189947163)8:0.05299725234982177735,(Pseudomugil_gertrudae:0.42717426217252801868,(Pseudomugil_tenellus:0.41373636045118022952,(Pseudomugil_signifer:0.28597112873625485374,Pseudomugil_mellis:0.23838075912504783083)100:0.29895414014158011584)99:0.19018069349154984038)50:0.10411253028230378626)6:0.05652762598461394394)9:0.08631258858593639227)2:0.00626309669265144153)10:0.10662543720959972993,((((Scophthalmus_maximus:1.75025331244152737575,(((Plagioscion_squamosissimus:0.27494860290535022562,(Seriphus_politus:0.22496320361067753679,((Stellifer_illecebrosus:0.49611913512302824314,(Bairdiella_ronchus:0.15494967185765456952,Bairdiella_armata:0.03282287934821389447)100:0.21563571720349186678)74:0.09218964921774273902,(Nebris_occidentalis:0.04567738103841952751,Nebris_microps:0.13994960814972687291)98:0.14056894824117086018)46:0.02550399066564059194)51:0.03442268346008245383)27:0.01592988124827500462,(((((Cynoscion_acoupa:0.02747920604385013787,(Cynoscion_xanthulus:0.00518258683667474976,Cynoscion_albus:0.00691337173594300594)100:0.01661069587666587008)95:0.06629652342634165252,Cynoscion_parvipinnis:0.10380450524034431914)84:0.04903820854333700713,(((Cynoscion_reticulatus:0.02929890046578892057,Cynoscion_nothus:0.05180807970966955917)96:0.06618001854810384721,(Cynoscion_jamaicensis:0.11529794578408407435,(Cynoscion_nebulosus:0.10336284271647172561,(Cynoscion_regalis:0.04454560144814988243,Cynoscion_arenarius:0.06755378994944749582)95:0.05576063233684786652)65:0.02638438861009755401)40:0.00739771623848537591)32:0.01070855676490277582,Cynoscion_othonopterus:0.06116663159197776450)62:0.03374403206878030803)52:0.03322373594143428199,(Cynoscion_virescens:0.18921025899023286021,(Cynoscion_microlepidotus:0.12817964320387134625,(((Cynoscion_leiarchus:0.01014606614618214150,Cynoscion_phoxocephalus:0.03867620652651341390)100:0.12084952667207872479,(Isopisthus_remifer:0.15903716274153084642,Cynoscion_analis:0.12937937442160807322)86:0.04191618845878919419)40:0.01730655204838250569,(Cynoscion_praedatorius:0.07428534184666997497,Cynoscion_squamipinnis:0.05466404760215286263)79:0.05176168014276372187)60:0.03263698623851965519)59:0.01235456221492135971)27:0.01518097540701097634)28:0.03445629124981126890,(Atractoscion_nobilis:0.07928736210809136931,Cynoscion_guatucupa:0.12833361587835562245)27:0.02851864839889303380)16:0.03380354954778400783)44:0.07298539349675003951,(Macrodon_mordax:0.03524407508571559405,Macrodon_ancylodon:0.01732108129507156646)100:0.49323392998864640235)91:0.16951925021685992911)7:0.10109422224891315145,(((Sicydium_punctatum:0.12212211007052758971,Sicydium_buscki:0.10017427866463425590)100:0.62994997197907243169,Stethojulis_bandanensis:0.61865930223450404934)16:0.16318524581101676030,Novaculichthys_taeniourus:0.60703468994653486668)1:0.09549176306889536892)0:0.07136096390988658222,(((Ostracion_meleagris:0.36010022587257406457,Zanclus_cornutus:0.29653317001502921268)37:0.04431683542824700617,((Forcipiger_flavissimus:0.92161718733832476147,Cirrhitichthys_oxycephalus:0.67466694167042828845)14:0.21230996079160030510,(Acanthurus_triostegus:0.10834839137744506354,(Ctenochaetus_marginatus:0.13270823396614619960,Acanthurus_nigricans:0.12197365237467605592)62:0.07715520299770936563)97:0.16865164005468519237)3:0.08214343134816526337)1:0.06960730969369774424,((((Heteropriacanthus_cruentatus:1.23592382800353517425,Mulloidichthys_vanicolensis:0.89046619061918974580)15:0.25710167610428924512,(Philypnodon_grandiceps:0.32165476854913549465,Philypnodon_macrostomus:0.27327046089091661107)75:0.21613567391218385660)9:0.07512999219462336564,((Gobiomorphus_australis:0.35791393656841080650,Gobiomorphus_coxii:0.11294883263506677595)60:0.10883211567832154487,((Hypseleotris_galii:0.07354698246656049543,Hypseleotris_compressa:0.06698590466703051305)99:0.21230576580002419318,((Mogurnda_mogurnda:0.01220059133699580474,Mogurnda_clivicola:0.01759009335207477320)95:0.02400439293989863401,(Mogurnda_adspersa:0.02881646588510024948,(Mogurnda_thermophila:0.01418814652559027140,Mogurnda_larapintae:0.02669837804557945171)66:0.01245443148475409642)44:0.00385757641375284854)100:0.47941033810476402222)39:0.06287950683628788784)43:0.11266159177904377930)22:0.18832996607166471725,(((Leiopotherapon_unicolor:0.47241377486172120292,Sectator_ocyurus:0.24734427177150966615)29:0.10443520746119815124,(((Scomber_australasicus:0.00000332819398067269,(Scomber_colias:0.00932159968482472109,Scomber_japonicus:0.01253119037144088087)96:0.02315179573498486396)100:0.33173777324085601537,((Sarda_orientalis:0.14173557964753968896,((Euthynnus_alletteratus:0.16574464638117031301,(Katsuwonus_pelamis:0.14586752720432896724,(Auxis_thazard:0.03267034783914959939,Auxis_rochei:0.05179218013080950922)99:0.10687635070172013529)34:0.03205994018322560341)97:0.10776271239989491935,(Thunnus_alalunga:0.05525743973841942824,(((Thunnus_tonggol:0.00766747148296688299,(Thunnus_atlanticus:0.01199424335652642462,Thunnus_albacares:0.00514736905874262247)41:0.00160952476968110637)42:0.00479850809122264570,Thunnus_thynnus:0.00559392380349268969)24:0.00215735635837705896,Thunnus_obesus:0.02832097950771820735)37:0.02462818787750525873)100:0.19791975804129594008)22:0.02936881082220798439)59:0.04528559455768837311,(((Scomberomorus_guttatus:0.19769166510021746186,Scomberomorus_cavalla:0.23566120315509100913)34:0.05389568923766716035,((Scomberomorus_sierra:0.03944232565650441363,(((Scomberomorus_maculatus:0.00555428744348825717,Scomberomorus_regalis:0.00173108289594825558)97:0.01991942156164689184,Scomberomorus_brasiliensis:0.00714074064986433034)100:0.04627382396352043570,Scomberomorus_concolor:0.03013719786607470599)49:0.01025618188990391928)81:0.03324621599635447372,Scomberomorus_tritor:0.12029371612576747474)100:0.10255384857982563496)27:0.03338437455327779996,Scomberomorus_semifasciatus:0.20989371004703552548)100:0.18389760283000369800)95:0.10066793747736313414)97:0.22363013108880053226,((Cantherhines_dumerilii:0.48540446544483140112,(Nannoperca_australis:0.20432404865981690367,Nannoperca_oxleyana:0.10394946029087721862)100:0.36099722700669895081)43:0.08350629863302588829,Diodon_holocanthus:0.71891410417424539414)22:0.03613275291474227907)11:0.07669068782320268007)5:0.01732366049858348814,((Polydactylus_sexfilis:1.07947733685389524183,(Calotomus_carolinus:0.78732562404352446350,(Scarus_ghobban:0.12766780490395368552,Scarus_rubroviolaceus:0.00000332819398067269)100:0.38430320927727268376)100:0.30553578471725506560)30:0.14141486633275524021,(Takifugu_fasciatus:0.43707520916423764357,(Arothron_meleagris:0.12930832307713127638,Lagocephalus_inermis:1.02650649213373346136)96:0.16961811781639418717)93:0.20431545725874808439)2:0.11625006274479576795)0:0.03498323529338834281)0:0.02755217829896725729)0:0.04444528439569166156)2:0.03712451702544834059,((Doryrhamphus_excisus:0.95220553077267888753,Channa_marulius:0.41544843298818118216)38:0.07921662695473737081,((Kryptolebias_ocellatus:0.03046670834488826238,Kryptolebias_marmoratus:0.01703804281202425663)100:1.43493931715501354951,(Ophisternon_aenigmaticum:0.79032685747165010159,Synbranchus_marmoratus:0.39473383389154442780)93:0.43051460942029656787)12:0.28303220128791406474)3:0.18114910063332059775)0:0.02653174050620385471)1:0.03131470927963130729)13:0.07988510396352331566)42:0.05512857797347917727)37:0.08949733958296025860):0.45000000000000001110,Polymixia_japonica:0.45000000000000001110);</w:t>
      </w:r>
    </w:p>
    <w:p w14:paraId="38390543" w14:textId="77777777" w:rsidR="007C1D72" w:rsidRPr="005418F3" w:rsidRDefault="007C1D72">
      <w:pPr>
        <w:widowControl/>
        <w:jc w:val="left"/>
        <w:rPr>
          <w:sz w:val="16"/>
          <w:szCs w:val="16"/>
        </w:rPr>
      </w:pPr>
      <w:r w:rsidRPr="005418F3">
        <w:rPr>
          <w:sz w:val="16"/>
          <w:szCs w:val="16"/>
        </w:rPr>
        <w:br w:type="page"/>
      </w:r>
    </w:p>
    <w:p w14:paraId="7E8BB194" w14:textId="4B2B55AF" w:rsidR="007C1D72" w:rsidRPr="005418F3" w:rsidRDefault="007C1D72" w:rsidP="007C1D72">
      <w:pPr>
        <w:rPr>
          <w:szCs w:val="24"/>
        </w:rPr>
      </w:pPr>
      <w:r w:rsidRPr="005418F3">
        <w:rPr>
          <w:szCs w:val="24"/>
        </w:rPr>
        <w:t xml:space="preserve">Figure 2: </w:t>
      </w:r>
      <w:r w:rsidR="006C646F" w:rsidRPr="005418F3">
        <w:rPr>
          <w:szCs w:val="24"/>
        </w:rPr>
        <w:t>ND1</w:t>
      </w:r>
      <w:r w:rsidRPr="005418F3">
        <w:rPr>
          <w:szCs w:val="24"/>
        </w:rPr>
        <w:t xml:space="preserve"> tree</w:t>
      </w:r>
    </w:p>
    <w:p w14:paraId="50287D97" w14:textId="77777777" w:rsidR="007C1D72" w:rsidRPr="005418F3" w:rsidRDefault="007C1D72" w:rsidP="007C1D72">
      <w:pPr>
        <w:rPr>
          <w:sz w:val="16"/>
          <w:szCs w:val="16"/>
        </w:rPr>
      </w:pPr>
    </w:p>
    <w:p w14:paraId="21F7B332" w14:textId="69CC54AF" w:rsidR="003837D2" w:rsidRDefault="005418F3" w:rsidP="005418F3">
      <w:pPr>
        <w:rPr>
          <w:sz w:val="16"/>
          <w:szCs w:val="16"/>
        </w:rPr>
      </w:pPr>
      <w:r w:rsidRPr="005418F3">
        <w:rPr>
          <w:sz w:val="16"/>
          <w:szCs w:val="16"/>
        </w:rPr>
        <w:t>((Sargocentron_rubrum:0.35205726300541501095,(Beryx_splendens:0.23043045730674427407,(((Pampus_punctatissimus:0.15330261542279724485,(Pampus_cinereus:0.09797926603019145586,Pampus_chinensis:0.10518136681535529553)66:0.05166986340223710117)97:0.17099230501365181301,Thunnus_thynnus_thynnus:0.21478472569013701277)88:0.15279487905515348745,((((Cephalopholis_miniata:0.36539691911980376471,Pseudamia_gelatinosa:0.40119679722793216703)26:0.07947679807847218836,(Pempheris_vanicolensis:0.70617141654014059515,Pagrus_pagrus:0.38187318018181903856)14:0.10208726850196092606)0:0.04330242430591337011,(((((Anarrhichthys_ocellatus:0.09434668291921594063,(Anarhichas_orientalis:0.05670327882542228193,((Anarhichas_lupus:0.01548533219398257749,Anarhichas_minor:0.01623737795066263964)66:0.01025335056694436954,Anarhichas_denticulatus:0.00312582255661581843)72:0.02291181213206972336)85:0.06524767023666573629)99:0.29313133700591775810,(((Leptocottus_armatus:0.18321445706716224522,Icelinus_borealis:0.12431217694794380324)76:0.07447208511405142839,(((Enophrys_bison:0.22195503030547253376,((Ruscarius_creaseri:0.21529443936043099472,Ruscarius_meanyi:0.15135306731744338493)95:0.10849542356859506742,((((Clinocottus_analis:0.13502845737782420699,Leiocottus_hirundo:0.11583567647386899813)75:0.03365937439744035031,(Oligocottus_maculosus:0.15298624116860989886,(Oligocottus_rimensis:0.24887486549278317605,((Orthonopias_triacis:0.16719675663691427325,Oligocottus_rubellio:0.08462201547080606956)39:0.02783689030595017100,Oligocottus_snyderi:0.09771888141200563149)24:0.01733509189377033938)4:0.00713934318391960289)53:0.03004545295298883742)60:0.02375312630359979749,(Clinocottus_globiceps:0.03641164279456698960,(Clinocottus_embryum:0.09335799191751291415,Clinocottus_recalvus:0.11568828682434532940)85:0.02841077031056863170)100:0.15596698610364509441)87:0.07174047912864842114,((Artedius_harringtoni:0.12857689222279955477,((Artedius_corallinus:0.02228069392842052521,Artedius_lateralis:0.06014531360942215049)94:0.06659629895291366286,(Artedius_fenestralis:0.05190028203229098136,Artedius_notospilotus:0.07448937669932444161)94:0.04747417988396284566)34:0.01759012791598288383)31:0.01823782837386800706,Clinocottus_acuticeps:0.34787174165684153770)26:0.03213921833051225363)44:0.00928290494597623465)86:0.09105678634112042424)26:0.03989756202859745526,Chitonotus_pugetensis:0.20178634318002472425)17:0.02415993253234598875,(Jordania_zonope:0.19286559948204348713,(Hemilepidotus_hemilepidotus:0.22471266474867046536,Scorpaenichthys_marmoratus:0.19755444998668555967)71:0.09762865423150451916)31:0.07676418671318939457)11:0.02136158062956227191)33:0.04904504595450815546,Stellerina_xyosterna:0.23471038434083016377)54:0.07612310926251686372)38:0.05489820319508142282,(Trachurus_trachurus:0.41656198421895052064,((Paralichthys_lethostigma:0.15977464531675386605,Paralichthys_californicus:0.08385073673946709383)100:0.21642455803408408577,(((((((Cleisthenes_herzensteini:0.05940436586654267159,Dexistes_rikuzenius:0.09518862150349488571)95:0.01549126076506142369,((Limanda_sakhalinensis:0.04660913612035350734,Limanda_aspera:0.03022796837229782541)99:0.02826769587049553223,(Hippoglossoides_elassodon:0.00847137619750472012,Hippoglossoides_robustus:0.00304219319143671186)100:0.03981293139101808182)43:0.00386365359682109459)100:0.06434150209962784250,(Pseudopleuronectes_americanus:0.09641807039092410714,(((Parophrys_vetulus:0.04322965804394544170,(Isopsetta_isolepis:0.06283304262411332219,Lepidopsetta_bilineata:0.05111406532458966784)88:0.01391205289417068655)86:0.02365580538131061006,Lepidopsetta_polyxystra:0.03752988197956552002)95:0.02181847414104838914,(Limanda_proboscidea:0.06733002756244339804,(Pleuronectes_quadrituberculatus:0.05156846085772399946,(Liopsetta_pinnifasciata:0.03647403494251449940,Platichthys_stellatus:0.03568391468222089496)96:0.02822522445822008008)77:0.01127672628296474792)93:0.02776429672865205617)84:0.01749960782391905834)94:0.02692081788271239937)78:0.03301216615334340299,(((Clidoderma_asperrimum:0.10920562163123183341,(Verasper_variegatus:0.03600786032432590905,Verasper_moseri:0.02771693753132635496)100:0.07595622673083599063)35:0.01429597788175555710,(Eopsetta_jordani:0.12930632176479336937,(Reinhardtius_hippoglossoides:0.06583224952453878287,Hippoglossus_stenolepis:0.06091568419915629334)47:0.01511046973123051848)17:0.00286202020362211120)16:0.00518302719123403793,Lyopsetta_exilis:0.14351369969975680263)46:0.01736722993621230005)63:0.02533468348558019778,((Embassichthys_bathybius:0.04455387556007625594,Microstomus_pacificus:0.10970549472933079083)95:0.04211749996077782804,Glyptocephalus_zachirus:0.09559108635140631249)84:0.03690376215672091370)76:0.07586632936602374921,(Pleuronichthys_coenosus:0.15142552356063307406,Pleuronichthys_decurrens:0.18577543952401462390)100:0.29653317584720317868)80:0.06906855133884033660,(Atheresthes_stomias:0.00255913616070628600,Atheresthes_evermanni:0.01511493715724611386)100:0.24998955823652960206)36:0.03304742648052450688)98:0.19792939530358263922)37:0.07366408333432546141)14:0.05031876296227604656,(((Symphurus_orientalis:0.52196036971398651616,(Takifugu_fasciatus:0.08576651820013864169,Takifugu_alboplumbeus:0.00000271430764945718)100:0.52117416185434306541)32:0.16534796163390907964,(Lagocephalus_inermis:0.23585681159542834506,Lagocephalus_gloveri:0.33112474867591945582)100:0.41870561228140934507)18:0.09642697692398186082,Cheimarrichthys_fosteri:0.37877260991591588102)7:0.02878686468960406364)2:0.01463444375279507326,((((Orestias_agassizii:0.12047170348489821823,(Orestias_imarpe:0.00361263546097905777,Orestias_gilsoni:0.00628181128439346623)99:0.06605659928979180917)100:0.56787644725477370855,(((Anableps_anableps:0.38667231281264602405,((Jenynsia_lineata:0.33083236637110985390,Oxyzygonectes_dovii:0.37505896696519291922)73:0.10196934803085250243,Fluviphylax_pygmaeus:0.70263932890303582024)17:0.00797813389384087641)43:0.10582482613522350978,(Jordanella_floridae:0.11894634319184232973,(Cyprinodon_variegatus:0.20038058296048011364,Floridichthys_carpio:0.53830224176948748838)58:0.14981245766515990936)98:0.27825757222180130812)16:0.04628736699700136681,(((Valencia_letourneuxi:0.16864286974610390168,Valencia_hispanica:0.13038892094268417221)100:0.33627071643875300344,((Aphanius_iberus:0.20348857405775777618,(((Aphanius_persicus:0.04380938828699761783,Aphanius_sophiae:0.02903932492718165267)100:0.03161433819883671670,(Aphanius_vladykovi:0.04480319092287857186,Aphanius_isfahani:0.06614481689551100774)63:0.00698981330134700735)100:0.22301629051954435790,((Aphanius_danfordii:0.10392368507675760203,((Aphanius_anatoliae_transgrediens:0.06333481598732713935,((Aphanius_anatoliae_sureyanus:0.01441810393838461289,Aphanius_anatoliae_splendens:0.01091155436772953125)96:0.01200291514366961208,Aphanius_anatoliae_anatoliae:0.04926892142047267081)91:0.01237390636438973242)95:0.03266192169775993664,Aphanius_villwocki:0.10505509964118317501)82:0.01841368858216922699)94:0.06981384480776757495,(Aphanius_asquamatus:0.33366895640463051231,Aphanius_fasciatus:0.18393748501959220065)62:0.03119655659934369649)84:0.05257315026507675820)75:0.02418802933512729722)98:0.11150441633313466772,((Aphanius_mento:0.25856390992110400706,((Aphanius_dispar_richardsoni:0.05223361108983718554,(Aphanius_ginaonis:0.03429193577934656206,Aphanius_dispar_dispar:0.00917988070801099669)96:0.02982038283174141130)99:0.07456967803573893994,Aphanius_sirhani:0.08577130542733411855)91:0.14332148290673615842)99:0.17881964367711841724,Aphanius_apodus:0.32818900323793120943)52:0.06311292359028332355)99:0.22757034104529361151)68:0.06742624618889177246,((((((Priapella_olmecae:0.04070656660202425642,(Priapella_intermedia:0.03343932447541768382,Priapella_compressa:0.03726398819758325320)73:0.00640412495786944758)100:0.16591156543021831626,(((Scolichthys_greenwayi:0.29414513854943319382,(Xiphophorus_hellerii:0.03766174232131828253,(Xiphophorus_maculatus:0.03839320232970981628,(Xiphophorus_clemenciae:0.02334820709136136568,(Xiphophorus_evelynae:0.01070616124472098356,Xiphophorus_xiphidium:0.01620870837789981089)95:0.00634263469199246050)96:0.01631582094552270698)59:0.00661239612750647889)98:0.11355879410562698395)3:0.00000271430764945718,((Gambusia_affinis:0.09893172909148494065,(Gambusia_wrayi:0.08438924470867993632,(Gambusia_atrora:0.08809502300676122499,Gambusia_vittata:0.09389726695009893709)96:0.03031759600311715805)92:0.02343147132818457559)95:0.08005508660187882208,Heterophallus_milleri:0.28317717727361274571)96:0.20056187304115921655)13:0.00865752675190584013,(Carlhubbsia_stuarti:0.18678340901149362296,(Heterandria_bimaculata:0.00416876277967207203,Heterandria_jonesi:0.02007214521458922443)100:0.21794163257092208363)54:0.03754322135359238616)65:0.03220469641964406049)69:0.04728806836817560366,((Heterandria_formosa:0.26020512802009787556,((Girardinus_metallicus:0.05509947814778073244,Girardinus_creolus:0.07203025703284561543)100:0.09581770931960113813,Quintana_atrizona:0.34175819569554288790)100:0.14514146343607511880)37:0.04784749917585593565,((Poeciliopsis_fasciata:0.17054454001379557027,Poeciliopsis_hnilickai:0.22848879039549116476)99:0.18208207645409371644,((((Phallichthys_amates:0.17654847778349957999,Phallichthys_tico:0.08711422090257676942)54:0.03716949208114452702,(Brachyrhaphis_hartwegi:0.26819811124452147544,(Brachyrhaphis_terrabensis:0.05387962040690645604,Brachyrhaphis_rhabdophora:0.07525515459435649923)74:0.04528735913645715733)46:0.02873600584182892451)52:0.01072899673839831057,(Alfaro_cultratus:0.36198245098919085150,Priapichthys_annectens:0.19308142719550583366)33:0.03387824695195867930)34:0.03286195861953319919,Pseudopoecilia_festae:0.35936160321605947754)12:0.00909096039923924099)8:0.02588842607751322758)10:0.01572439315052279185)12:0.03078448862774853592,(Neoheterandria_tridentiger:0.37177263573686991638,(Cnesterodon_decemmaculatus:0.24507363845245661027,(((Poecilia_latipunctata:0.10617362631397342376,Poecilia_caucana:0.09153576411703896742)92:0.05538266839574489120,(Limia_melanogaster:0.06229765528716983691,(Pamphorichthys_hollandi:0.28126558145766228369,(Limia_tridens:0.04204225051314971345,Limia_dominicensis:0.02965063332729553705)89:0.02682635562186380662)45:0.01691320092256173163)59:0.02387621476999409603)64:0.04514742723298172805,(Micropoecilia_picta:0.24259497485324740818,Poecilia_reticulata:0.18171589986994393651)100:0.10961331939461145535)97:0.09057202028508511138)89:0.06679389362804062646)31:0.03884280098402115994)24:0.07231710790917561527,Phalloceros_caudimaculatus:0.32924847487275848978)42:0.11310339605533700769,(Tomeurus_gracilis:0.90057141743608482010,Xenodexia_ctenolepis:0.55551733187066709707)42:0.08527808261089576958)96:0.18947341233942846528)31:0.04039323766250206560)8:0.04614726941356239037)66:0.21410509968264282432,(Kurtus_gulliveri:0.43875998398905563525,Milyeringa_veritas:0.63350341924517006298)29:0.10394305747193716138)5:0.03713079281609963506,((((((Butis_butis:0.56237779322548331340,(Bostrychus_sinensis:0.25624162834205488348,(((Oxyeleotris_selheimi:0.07874416935836450748,Oxyeleotris_lineolata:0.10582603765086574799)99:0.10299653846672136848,(Oxyeleotris_nullipora:0.53747902464638552811,Oxyeleotris_marmorata:0.13520146917028927347)32:0.05167569075482653096)31:0.05644431100793927125,(Kribia_nana:0.79295260687849722370,Ophiocara_porocephala:0.15736465277539735119)24:0.06713486538146458404)12:0.02349974036932511376)59:0.12945292009715958503)25:0.07462927510670891440,(((Ratsirakia_legendrei:0.27185843596198328020,((Tateurndina_ocellicauda:0.53033982260364820327,(Mogurnda_mogurnda:0.03253648661672219056,Mogurnda_adspersa:0.00979685597330030682)100:0.21507088323849776756)70:0.06340860486078989111,Ophieleotris_aporos:0.18245033088597117921)59:0.05735445296981040580)80:0.13095615268356447514,((((Calumia_godeffroyi:0.26491674547402077611,(Philypnodon_grandiceps:0.21147945820337579748,(Odontobutis_obscura:0.24374742604258947676,Odontobutis_potamophila:0.66690617158709453172)70:0.24269448527229370294)47:0.19036284115770457648)21:0.08728841541772806856,((Gobiomorphus_breviceps:0.19829391447228822409,Gobiomorphus_hubbsi:0.09804637143918298881)99:0.11364289808497936296,Gobiomorphus_australis:0.28922975446099380425)68:0.05954264726296241289)7:0.04126572376342412668,(((((Dormitator_latifrons:0.07822586346831916781,Dormitator_maculatus:0.13717198760949816938)100:0.17351673828133654109,Guavina_micropus:0.23215439299322512823)78:0.11648558738658416900,((Gobiomorus_dormitor:0.22460328300060394824,Hemieleotris_latifasciatus:0.21962218886849452226)52:0.04317177299836980064,Gobiomorus_maculatus:0.35617836584556444857)35:0.02810528339919829074)53:0.06803649618409554622,Microphilypnus_ternetzi:0.44138124577500847945)24:0.02412090173146303959,(((Eleotris_pisonis:0.01005042359037863070,Eleotris_picta:0.00323456605318929794)100:0.28046255179009504932,(Eleotris_fusca:0.15348973879086488803,Eleotris_sandwicensis:0.34111137507415273395)37:0.03267995693472791618)45:0.02914396541515639621,((Eleotris_smaragdus:0.17198851318149951939,Erotelis_armiger:0.29156316223646272512)100:0.40410251196055063660,Eleotris_amblyopsis:0.13582720254531369108)56:0.06121653271307752470)78:0.07184397995235634882)17:0.01745200748760461842)5:0.03354860031375983542,(Hypseleotris_aurea:0.08602920564860828956,((Coryphaena_hippurus:3.26948320854831742110,Hypseleotris_klunzingeri:0.00000271430764945718)13:0.11227827206646169567,Hypseleotris_compressa:0.07446308890640639111)9:0.02088931228414457608)13:0.30115937272059800645)2:0.02210990238562953250)5:0.02880428212032380350,(Leptophilypnus_fluviatilis:0.28306586810887540695,Leptophilypnus_panamensis:0.27286579980841801918)96:0.29663239779283179232)12:0.04032363745490873119)3:0.01526426304964306237,Perccottus_glenii:0.64848549923880893786)6:0.03464934088194924350,((((Periophthalmus_barbarus:0.27910581977761866890,((Scartelaos_histophorus:0.19892798192632987764,Odontamblyopus_rubicundus:0.31424377448119472644)79:0.08677379815187176437,Pseudapocryptes_elongatus:0.26045119147240336499)66:0.07415039943398074596)93:0.09930771949494456019,((Mugilogobius_rivulus:0.36337943019031615499,((Pomatoschistus_minutus:0.46954006093879302464,Acanthogobius_flavimanus:0.49603723948402972388)15:0.13074970006590372340,(Gillichthys_mirabilis:0.29119525357521192088,(Typhlogobius_californiensis:0.22270294552173316993,Chaenogobius_annularis:0.29847852394804108567)67:0.04638159250276494699)94:0.15826302693875393679)1:0.01078341480918098248)4:0.06344071597667164109,(Awaous_guamensis:0.61174867305517643956,Pandaka_lidwilli:0.82218938841306787868)19:0.11722656021377551860)0:0.01661818414351585310)0:0.05295274733677098750,(Stenogobius_hawaiiensis:0.29619797858123186884,((((Gnatholepis_thompsoni:0.03532127965316309015,Gnatholepis_scapulostigma:0.06021148324620124309)100:0.15561339881813349151,Gnatholepis_cauerensis:0.21997932560716496053)44:0.05495686559339541671,(Ctenogobius_saepepallens:0.36451386102781652143,Evorthodus_minutus:0.40883597161884693838)47:0.08372185923461021584)69:0.10275422346340000457,(Stiphodon_elegans:0.17773997625255802402,Sicyopterus_lagocephalus:0.21653325620013033626)85:0.11955755624692879224)39:0.05381364438492150515)60:0.09470833684852815459)1:0.07267076611365824723,(((Callogobius_bifasciatus:0.21883403078121574370,Callogobius_sclateri:0.26266520031651591216)77:0.18664580766946786694,((Trimmatom_eviotops:0.51245760594172762303,((Lythrypnus_zebra:0.47716945076477357279,Lythrypnus_dalli:0.29461823935285946785)100:0.57857508646547284314,((Trimma_flammeum:0.46654595100671641950,Trimma_caesiura:0.33690860826426638486)57:0.09061272788036468795,(Priolepis_eugenius:0.58035441056841996499,(Priolepis_cincta:0.31639318862862014781,(Priolepis_hipoliti:0.00222974209169258045,Lythrypnus_elasson:0.00104747620412379500)100:0.31513487770010811806)63:0.04245182732718032204)99:0.20666331789761402393)27:0.03195262564796855914)29:0.04782416724343117181)33:0.06912800234218369200,(((Schindleria_praematura:0.00332513695421201650,Schindleria_pietschmanni:0.01162791857297094771)100:0.53884059735419120862,Nes_longus:0.35600350009661441142)14:0.14011314338708086291,(Caffrogobius_saldanha:0.37384558699565650919,((Zosterisessor_ophiocephalus:0.40737512868813108291,Gobius_niger:0.32740935466718146252)89:0.14393972454073045153,(Neogobius_melanostomus:0.19596063123697471386,(Benthophilus_abdurahmanovi:0.25041403261332501051,((Neogobius_gymnotrachelus:0.12107276610087298885,Ponticola_cephalargoides:0.10498429604824699446)99:0.08196587235441189778,(Proterorhinus_semilunaris:0.15375254495167775537,Mesogobius_batrachocephalus:0.11715127836271692352)88:0.05266137626211311179)100:0.13010325739048317351)35:0.03253524514183126631)95:0.15963851361557548914)40:0.04882850528131822687)43:0.05602864463528169775)2:0.05637657441009882170)0:0.03707606089227927226)0:0.00418839900505522424,(((Asterropteryx_ensifera:0.11042449495250414304,Asterropteryx_semipunctata:0.17484882737626766813)100:0.17609965058333268417,(((Amblyeleotris_periophthalma:0.18867344931216389892,Amblyeleotris_gymnocephala:0.18724091630988048962)52:0.04883376397267830821,(Amblyeleotris_wheeleri:0.13753228817352894375,((Amblyeleotris_fasciata:0.13401685889574138644,Amblyeleotris_yanoi:0.14798998360024051557)35:0.03339444713115465729,(Amblyeleotris_steinitzi:0.07944262423742164125,Amblyeleotris_guttata:0.05976498068553269538)99:0.08142980384606514355)49:0.02693720567129385610)76:0.06140344258078180711)99:0.15846761283057017589,(((Ctenogobiops_feroculus:0.18609238446660625321,Ctenogobiops_aurocingulus:0.09231653715945144223)84:0.04673168064514725273,((Ctenogobiops_mitodes:0.17179712571207475524,(Ctenogobiops_formosa:0.14155610370249971375,(Ctenogobiops_crocineus:0.05789433963524502624,Ctenogobiops_maculosus:0.04277138285540695029)98:0.05360850469861768580)62:0.03264854605458204079)38:0.02694428398601406149,Ctenogobiops_tongaensis:0.17410943298500258791)61:0.03461053646423726399)91:0.11810072378117551783,(Tomiyamichthys_lanceolatus:0.09967178029155084051,Vanderhorstia_ornatissima:0.18298857351101041613)100:0.28558239602435403492)70:0.07603173229763111884)16:0.03353303105420053776)34:0.07954598992889586051,((((Oplopomus_oplopomus:0.32856018030921724238,(((Exyrias_belissimus:0.20558361240069750187,(Istigobius_rigilius:0.04540527624441707821,Istigobius_decoratus:0.01178506221953647647)100:0.16359836830612001224)97:0.11588389886521398287,Cabillus_tongarevae:0.34119416959698750658)67:0.04827319740080872335,Arenigobius_bifrenatus:0.34229866925619739648)12:0.03533757935991382187)10:0.03773119435862953147,((Favonigobius_melanobranchus:0.21696923131367135129,(Favonigobius_exquisitus:0.00000271430764945718,Afurcagobius_tamarensis:0.01881671962554644015)100:0.36026317594395818045)68:0.10609288609990882857,Cryptocentrus_cinctus:0.28527553227627955312)15:0.04566914369759223630)0:0.01682114127139730173,((Mahidolia_mystacina:0.36203858102241198713,Acentrogobius_pflaumii:0.34278030052903224467)30:0.08967296446437909851,(Tomiyamichthys_oni:0.28265539905973890988,(((Cryptocentrus_albidorsus:0.18869942208000037298,Cryptocentrus_nigroocellatus:0.13815796427841806060)51:0.04219074766173042113,(Cryptocentrus_inexplicatus:0.22378852847717978225,(Cryptocentrus_lutheri:0.15040555335629088307,Cryptocentrus_leptocephalus:0.17110481981957917363)40:0.03763065717840733543)43:0.04441233311732951244)27:0.05510762505066347378,(Cryptocentroides_cristatus:0.29846356074491908750,Stonogobiops_xanthorhinica:0.33257121202346762168)10:0.04468321595202430496)13:0.06720529671480462985)10:0.05948950860422611703)5:0.05024532060666126593)15:0.04951823135009909838,((((Nemateleotris_magnifica:0.38361026184457180932,((Bathygobius_cocosensis:0.25999259010087016897,(Bathygobius_curacao:0.31337025303186005765,Bathygobius_soporator:0.20160244734351029372)84:0.03302370089187177393)94:0.17343361560875475424,(Eviota_afelei:0.51703681325002170954,(Microgobius_microlepis:0.57258160699385129977,(Coryogalops_anomolus:0.90953324647303035455,(((Risor_ruber:0.09281451026719290953,(Kraemeria_bryani:1.08318377946740884710,Kraemeria_cunicularia:0.08537570154479665052)57:0.28809832841158133920)59:0.40370055764611079141,(Ophiogobius_jenynsi:0.82654307331328491504,(Elacatinus_macrodon:0.45933934530757625225,((Elacatinus_horsti:0.00525804977485514607,Elacatinus_evelynae:0.00000271430764945718)100:0.12906533717851842447,Elacatinus_oceanops:0.15260485494447070809)100:0.30733201422865125130)37:0.00634370241295537703)61:0.13828111822971711486)22:0.07636210615377980737,(Gobiosoma_chiquita:0.30476997282195883443,Barbulifer_ceuthoecus:0.60301676830966866039)41:0.07793654895466485544)24:0.03951032674227338004)14:0.06072555032599012692)4:0.03560871850941515343)1:0.02432956995402274156)0:0.02976829017532042418)0:0.02479862938847778378,(Paragobiodon_modestus:0.30540972533257354504,(Gobiodon_quinquestrigatus:0.25646474339814601118,Gobiodon_histrio:0.07021338303742606646)100:0.20310494251057018000)96:0.18857827307600380506)0:0.01576291272311525216,((((Lophogobius_cyprinoides:0.37400790541439443704,(Coryphopterus_hyalinus:0.30683475082890954155,(Coryphopterus_personatus:0.03275445591835533105,Coryphopterus_dicrus:0.10328700185516173637)78:0.25448469645786797599)88:0.11494347175533635441)63:0.22847914481317568858,(Rhinogobiops_nicholsii:0.00324582194425317334,Fusigobius_neophytus:0.00000271430764945718)100:0.46970345331794788324)63:0.10010250058192374234,(Fusigobius_signipinnis:0.00000271430764945718,Fusigobius_duospilus:0.01416076272795010506)100:0.82792635228293653959)11:0.05892729273211313318,((Gunnellichthys_monostigma:0.31621077051208185127,(Ptereleotris_zebra:0.30765307191099838802,(Ptereleotris_monoptera:0.01148224921772460563,Ptereleotris_microlepis:0.01128313428164490033)100:0.20070313213251064766)48:0.00003902226761773356)34:0.09171163421067496380,(Cerdale_floridana:0.36780812224937509125,((Microdesmus_dipus:0.18371085607681716945,((Eucyclogobius_newberryi:0.50639923540922660017,Microdesmus_longipinnis:0.03864669464278212146)61:0.13944233709909753527,Microdesmus_carri:0.20452510567328063829)34:0.04912859735658054589)58:0.07789551215579254562,Microdesmus_bahianus:0.20717707197355064719)40:0.05690399810234515049)60:0.09908916096047849786)11:0.05907053679406162883)4:0.04753731358215416286)0:0.03419617844097577047,(((Bryaninops_yongei:0.61304500355531721389,Psammogobius_biocellatus:0.28585035007928377704)29:0.12374723710487431361,(Amblygobius_phalaena:0.31379840650819096348,Amblygobius_nocturnus:0.28711802305033057303)83:0.11837424956261304032)2:0.02945420031022879734,(Valenciennea_strigata:0.24401850814900033493,((Valenciennea_longipinnis:0.25862649657351721721,Valenciennea_puellaris:0.26054210302295371937)58:0.04550513255394795370,Signigobius_biocellatus:0.39353660628061243321)47:0.05719092770766343037)30:0.06552548705566738074)0:0.02821588302388243832)0:0.02788352698502986199)0:0.02965258030865776037)0:0.01514479574526596088)5:0.05723922732289875304)6:0.02696424122423628916)12:0.05500984079788132086,((Apogon_aurolineatus:0.45292331953924558352,((Astrapogon_puncticulatus:0.33254706796859828666,Apogon_maculatus:0.30425841973911621485)34:0.04946700378744890020,(Phaeoptyx_conklini:0.00000271430764945718,Apogon_quadrisquamatus:0.02893839531194400752)100:0.35841899492450346454)19:0.03676985743581547006)81:0.08062690689541400502,(((((Sphaeramia_orbicularis:0.27135997990844801242,Apogon_doederleini:0.18314327233275484730)6:0.02646090217528266481,((Archamia_biguttata:0.05459296967279578944,(Archamia_fucata:0.00000271430764945718,Apogon_flagelliferus:0.00527815994799414167)90:0.05002001104182467184)100:0.22419273895326546908,Pterapogon_kauderni:0.29034278733584051313)37:0.06293872098656505543)2:0.04888962953575778231,((Apogon_cookii:0.32889559942561352734,((Apogon_angustatus:0.00049559231662316410,(Gymnapogon_urospilotus:0.00000271430764945718,Cercamia_eremia:0.37903155849376024555)53:0.05203725036418842265)96:0.23885798376667483067,Apogon_nigrofasciatus:0.19501463251035630608)53:0.04930469737497199245)49:0.06978178833006369597,(Apogon_holotaenia:0.37931453515486418526,(Cheilodipterus_isostigmus:0.23208447988844499443,(Cheilodipterus_artus:0.09463652009460503389,Cheilodipterus_macrodon:0.13048847976249419722)97:0.05624932415703694927)90:0.10382028802914917975)20:0.01760565401960291487)12:0.01482541958383235339)3:0.04506329139350726681,(Zoramia_fragilis:0.30683566684773899702,Apogon_lateralis:0.43583337406332695041)21:0.05780428870550212428)1:0.01412151923640182251,(((Fowleria_aurita:0.12914273601250156331,Fowleria_isostigma:0.09971352059044299998)100:0.38075411535781089611,(Apogon_trimaculatus:0.23738614075717726082,((Rhabdamia_cypselura:0.13252568672376197068,(Apogon_kallopterus:0.17747450432373218510,(Paraplagusia_japonica:2.95430357162452450481,Cynoglossus_sinicus:0.47723014668102120561)100:1.45609472437288611779)23:0.03526067394654056747)38:0.30987464491471516936,Apogon_exostigma:0.26834951217823355130)13:0.05365713296115206393)13:0.06735042457233784974)5:0.03538885650117886555,Glossamia_aprion:0.44674822930820390354)0:0.01635833217165245934)9:0.05707959832434023051)49:0.20198252500448557467)4:0.02449914582319830808,Gobiopterus_semivestitus:0.66837416819497297293)4:0.01626648613486052566)4:0.05216019301157592825)0:0.03103671451093989453)8:0.03536998037048388194,((Gazza_squamiventralis:0.45765562693976713504,Leiognathus_equulus:0.21053678076538129282)99:0.40168576484297729978,(Lepomis_macrochirus:0.21267219291919997604,((Lepomis_gibbosus:0.18277456808130698729,Lepomis_microlophus:0.16553873263304519359)70:0.00899295272101921679,Lepomis_megalotis:0.17503445899515618356)98:0.11469576010893912932)99:0.20463981115421894796)35:0.04288853311019440173)27:0.07880599803646294588)69:0.14058906189797651387)49:0.06270284860879624111):0.45000000000000001110,Polymixia_japonica:0.45000000000000001110);</w:t>
      </w:r>
    </w:p>
    <w:p w14:paraId="5ED9ABCB" w14:textId="77777777" w:rsidR="003837D2" w:rsidRDefault="003837D2">
      <w:pPr>
        <w:widowControl/>
        <w:jc w:val="left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742B37D2" w14:textId="1BE7BE1B" w:rsidR="003837D2" w:rsidRPr="005418F3" w:rsidRDefault="003837D2" w:rsidP="003837D2">
      <w:pPr>
        <w:rPr>
          <w:szCs w:val="24"/>
        </w:rPr>
      </w:pPr>
      <w:r w:rsidRPr="005418F3">
        <w:rPr>
          <w:szCs w:val="24"/>
        </w:rPr>
        <w:t xml:space="preserve">Figure 2: </w:t>
      </w:r>
      <w:r>
        <w:rPr>
          <w:szCs w:val="24"/>
        </w:rPr>
        <w:t>ND</w:t>
      </w:r>
      <w:r w:rsidR="007B6A80">
        <w:rPr>
          <w:szCs w:val="24"/>
        </w:rPr>
        <w:t xml:space="preserve">2 </w:t>
      </w:r>
      <w:r w:rsidRPr="005418F3">
        <w:rPr>
          <w:szCs w:val="24"/>
        </w:rPr>
        <w:t>tree</w:t>
      </w:r>
    </w:p>
    <w:p w14:paraId="3909669B" w14:textId="77777777" w:rsidR="003837D2" w:rsidRPr="005418F3" w:rsidRDefault="003837D2" w:rsidP="003837D2">
      <w:pPr>
        <w:rPr>
          <w:sz w:val="16"/>
          <w:szCs w:val="16"/>
        </w:rPr>
      </w:pPr>
    </w:p>
    <w:p w14:paraId="02FF5F27" w14:textId="77777777" w:rsidR="007B6A80" w:rsidRPr="007B6A80" w:rsidRDefault="007B6A80" w:rsidP="007B6A80">
      <w:pPr>
        <w:rPr>
          <w:sz w:val="16"/>
          <w:szCs w:val="16"/>
        </w:rPr>
      </w:pPr>
      <w:r w:rsidRPr="007B6A80">
        <w:rPr>
          <w:sz w:val="16"/>
          <w:szCs w:val="16"/>
        </w:rPr>
        <w:t>((Sargocentron_rubrum:0.37934903335399317026,(Beryx_splendens:0.29881227986316544198,((((((((((Phtheirichthys_lineatus:0.04665683396624616119,(Echeneis_neucratoides:0.01002995599708429719,Echeneis_naucrates:0.00000176267459066039)100:0.07829559879248801368)100:0.21860093190142046438,(Remora_brachyptera:0.22371094991606943481,(Remora_osteochir:0.18760264560466013983,(Remorina_albescens:0.19854337628829027418,(Remora_australis:0.18701507336819306326,Remora_remora:0.16094742878456902435)41:0.04184734331226409171)20:0.02192572203941375170)12:0.02099929239894656949)29:0.05900181588424279616)100:0.37978282383250711041,(Rachycentron_canadum:0.40384629893288453983,(Coryphaena_hippurus:0.10977982971679517421,Coryphaena_equiselis:0.15663087975819972586)100:0.53786671428984567100)100:0.43332286304703349078)38:0.10025419803891259807,Kurtus_gulliveri:0.51687309609369547214)8:0.03602415904892032616,(Chrysiptera_cyanea:0.43428972532824977604,(((Odontobutis_obscura:0.26971382928031245596,Odontobutis_potamophila:0.26135104763964195351)99:0.34860561967016340246,(Perccottus_glenii:0.58724007206230299794,((Rhyacichthys_aspro:0.20489240347785514507,Protogobius_attiti:0.18679452267023721745)99:0.10764582205591623210,Micropercops_swinhonis:0.65115125814167340579)39:0.02499562474816912835)29:0.05474371515157148982)53:0.10966171558061507674,(((Milyeringa_brooksi:0.01449072597912865260,Milyeringa_veritas:0.02774962101584360283)100:0.59689498852412614660,(((((((Dormitator_latifrons:0.09789470184311652168,Dormitator_maculatus:0.06608111733384894326)100:0.05955431253441657163,Guavina_micropus:0.18394131032356214606)100:0.12453140062211198735,(Microphilypnus_ternetzi:0.34285268428715415245,(Hemieleotris_latifasciatus:0.14432533887006934736,(Gobiomorus_maculatus:0.31027261110663817423,Gobiomorus_dormitor:0.18809994252272077553)74:0.04113583331520920261)98:0.07846233246748766932)66:0.02014073217566304114)77:0.03915876528057930100,Eleotris_oxycephala:0.24906002914267239001)35:0.01754576374115762033,((Calumia_godeffroyi:0.25799289292472532553,(((Eleotris_acanthopoma:0.00030204668490589094,Eleotris_sandwicensis:0.02693779607370674900)100:0.30150212652753943798,((Eleotris_smaragdus:0.32604379356460122530,Erotelis_armiger:0.16424249599079898676)100:0.30935049919659557416,((Eleotris_melanosoma:0.14814232143902206218,Eleotris_amblyopsis:0.19421270158536518835)76:0.04688108145876268562,Eleotris_fusca:0.07250992802935767034)94:0.09188160747473732293)12:0.00372166381337293807)37:0.03079655077807945743,(Eleotris_picta:0.00000176267459066039,Eleotris_pisonis:0.00886595743167908901)100:0.20451991328010901694)71:0.05990977695476105980)31:0.02614727665277727375,(Gobiomorphus_coxii:0.17461566830977348630,(Philypnodon_grandiceps:0.48552387767205529290,((Gobiomorphus_hubbsi:0.09255615235966467569,(Gobiomorphus_breviceps:0.09626888859468213377,Gobiomorphus_cotidianus:0.09110836291641707940)100:0.10568292486511522699)99:0.07324634111003862358,Gobiomorphus_australis:0.14479658417694327155)43:0.01735875869180278017)28:0.02055891377051327282)71:0.04702479630469385413)26:0.02959473589763988652)12:0.02684365565888071140,((Leptophilypnus_fluviatilis:0.19872348026499406237,Leptophilypnus_panamensis:0.24647548611358169324)100:0.39257390939919167838,((Hypseleotris_klunzingeri:0.08231247739569129418,((Hypseleotris_aurea:0.11473553146998173580,Hypseleotris_compressa:0.06662344087222485389)53:0.02555003278907716849,Hypseleotris_galii:0.10053221011364939230)25:0.01873180477108242828)99:0.09367898697200609248,(Hypseleotris_cyprinoides:0.03577619834976247803,(Hypseleotris_dayi:0.00682381143520808565,Hypseleotris_tohizonae:0.00577509644516387925)44:0.02026049198801209775)100:0.19643707910269234129)100:0.13870566165779699142)6:0.02031561793549031825)38:0.03265581516260104844,(((Hypseleotris_agilis:0.06400931363717886347,((Mogurnda_mogurnda:0.00000176267459066039,Mogurnda_adspersa:0.30341075276092066559)95:0.16143933620024153441,Ophieleotris_aporos:0.02718949898468365350)76:0.06952366166879786480)89:0.10852903221800007383,Tateurndina_ocellicauda:0.45862002331376039432)57:0.04920818580495782413,Ratsirakia_legendrei:0.28261622541073189163)63:0.04736949450227077169)79:0.10898188995242959198)32:0.04373623352746985882,(((Ophiocara_porocephala:0.24718895135556398501,(Bostrychus_sinensis:0.18216809240160750094,(Oxyeleotris_lineolata:0.05436929455785232540,(Oxyeleotris_marmorata:0.20732804554895398197,Oxyeleotris_selheimi:0.06991065675442310889)44:0.03178080977114922795)100:0.12940819424009411542)92:0.07331403164106763126)59:0.04693183591695967993,(Butis_amboinensis:0.27194844130481649058,Butis_butis:0.21142274977013386650)98:0.39808913752379143647)35:0.03644218372344885937,((((((((Gymnogobius_urotaenia:0.04825071741249915835,Gymnogobius_isaza:0.01710041525574699031)100:0.12949475364221846307,Chaenogobius_annularis:0.25464969879533055908)94:0.19020382563279816801,(Gillichthys_mirabilis:0.31326269890035890464,(Typhlogobius_californiensis:0.18052117431852060525,Eucyclogobius_newberryi:0.33620601514657477704)97:0.07909117421279647508)67:0.05493476552984359607)86:0.08238532075662693965,(((Acanthogobius_flavimanus:1.23250788754058349106,Rhinogobius_giurinus:0.29205635402984220228)13:0.10897097477322233161,((Pterogobius_virgo:0.14935181301173652835,Pterogobius_zacalles:0.11506262622020943520)97:0.14295154419002847890,(Sagamia_geneionema:0.41581126345363672581,(Pterogobius_elapoides:0.07031031215850000460,Pterogobius_zonoleucus:0.15359016768178740397)99:0.26323415641100728068)67:0.04646228796412979478)91:0.15769658884120163478)7:0.05480253037157067908,(Tridentiger_bifasciatus:0.25530805086263919090,Tridentiger_obscurus:0.17056376616907664712)99:0.20529266335770249285)6:0.07258678717734948216)4:0.08954570556964569494,(((Periophthalmus_barbarus:0.24536601636455043773,Periophthalmus_argentilineatus:0.13816224616446337592)100:0.21151574629544003803,(Odontamblyopus_rubicundus:0.39248635326820624503,(Taenioides_limicola:0.23965076078446395647,Scartelaos_histophorus:0.24663451298097599507)91:0.04568647718395347362)96:0.10865922639540222250)98:0.13156339224774310503,((((Stiphodon_elegans:0.14129223992184561376,(Sicyopterus_lagocephalus:0.11803003681297349892,(Sicydium_crenilabrum:0.08138713261341462557,Sicydium_plumieri:0.15881079645716417170)64:0.03024557188407203320)95:0.08763204713953016978)100:0.13241718390819839923,(Awaous_guamensis:0.29864903434537226623,Stenogobius_hawaiiensis:0.24045026369094457674)30:0.06046644401166802879)63:0.09588492816189941870,((Gnatholepis_thompsoni:0.04092270694560125321,Gnatholepis_scapulostigma:0.05702868213407853021)100:0.22165284324911760372,(Ctenogobius_saepepallens:0.50056811028518044537,Evorthodus_minutus:0.27596425680128794378)73:0.10026542981985525627)52:0.04098326878656766842)54:0.07385373308729682729,(Gnatholepis_davaoensis:0.14152873721545691788,(Gnatholepis_knighti:0.04669178587796049551,(Gnatholepis_anjerensis:0.05808741619989604699,Gnatholepis_cauerensis:0.10953122260033172630)29:0.03971633754661381410)86:0.21420759667887931399)75:0.16495684261436585616)13:0.06807387364168142330)6:0.06190565593667817640)3:0.02477555109789818938,(Pomatoschistus_minutus:0.76911977995889213577,Mugilogobius_rivulus:0.39674750494017618774)42:0.10857848103312650601)5:0.03856829951199983175,Pandaka_lidwilli:1.25370584075561652959)6:0.10479661479971859317,((((((Bathygobius_curacao:0.24534047511265946739,(Bathygobius_fuscus:0.30965062207888827128,Bathygobius_soporator:0.14747704904906219769)25:0.08103412727941729232)35:0.05491378063842056179,Bathygobius_cocosensis:0.26688672002733970778)100:0.27104375209989817197,(Glossogobius_olivaceus:0.64822285329227824491,Psammogobius_biocellatus:0.33029441250773045047)22:0.05400243760069456389)37:0.12162908596403673722,Trimmatom_eviotops:0.43381885180496387866)6:0.01837758048347734596,(((((Asterropteryx_semipunctata:0.12630475846277811058,Asterropteryx_ensifera:0.10508057797873308903)100:0.26786667926947327345,(Callogobius_bifasciatus:0.25390019040968136999,Callogobius_sclateri:0.22585719586754390842)96:0.20182121261469493367)22:0.02951676013116017946,((Trimma_flammeum:0.52939588122578218332,Trimma_caesiura:0.37239170044911557023)75:0.23107776272121022254,((((Amblyeleotris_gymnocephala:0.00000176267459066039,Lythrypnus_elasson:0.00000176267459066039)100:0.14999553063537693354,((Amblyeleotris_guttata:0.07051434920579705001,Amblyeleotris_steinitzi:0.08064957744651637950)99:0.07125335589841830242,(Amblyeleotris_yanoi:0.13006021546877147288,(Amblyeleotris_fasciata:0.00000176267459066039,Amblyeleotris_wheeleri:0.00342594327377586079)100:0.14244259294927649750)91:0.04364683009134427000)92:0.05998308677871069111)77:0.03536514951242589189,(Amblyeleotris_randalli:0.12524226472222121931,Amblyeleotris_periophthalma:0.19791820470684862165)100:0.15705464658052167848)98:0.10866884071765912922,((Vanderhorstia_ornatissima:0.15065654836677824790,Tomiyamichthys_lanceolatus:0.16919033299464553144)100:0.22336146225609707083,((((Eviota_afelei:0.49915233046934276429,Fusigobius_neophytus:0.00000176267459066039)89:0.23921022598370586532,Ctenogobiops_feroculus:0.03302755266069636736)64:0.11131024973346277662,Ctenogobiops_aurocingulus:0.14796494011659858114)38:0.07384397346918010474,(((Ctenogobiops_mitodes:0.23120131940234328605,(Ctenogobiops_formosa:0.17763719069050024069,(Ctenogobiops_crocineus:0.03034981394796777351,(Ctenogobiops_tangaroai:0.04714445104594792296,Ctenogobiops_maculosus:0.09768012500590518565)38:0.01647659676958570379)95:0.07911200642561040663)62:0.03058648968538958332)48:0.03795442221098308672,Ctenogobiops_tongaensis:0.21013043518154320144)51:0.04330298680420490570,Cabillus_tongarevae:1.37882371811462167699)6:0.00000176267459066039)11:0.10265456905981698577)10:0.05566476666645094051)11:0.07466766594684283442)4:0.03630123091298487203)4:0.06554851644940520861,(((Bryaninops_yongei:0.61390163291726551620,Gobiodon_histrio:0.45429777654735814529)95:0.22051038126971189701,((((Barbulifer_ceuthoecus:0.77350921339211298200,(Risor_ruber:0.44958126216609844983,Elacatinus_macrodon:0.55940068071483106671)86:0.20562786464372487250)35:0.05823011483581065628,(Gobiosoma_chiquita:0.00000176267459066039,Elacatinus_evelynae:0.00000176267459066039)100:0.34558353111226219889)48:0.13089084653376364953,(((Mesogobius_batrachocephalus:0.65768702961380309802,Zosterisessor_ophiocephalus:0.42104296839619193005)57:0.08954855489687273129,Coryogalops_anomolus:1.14189990640794736265)27:0.13230183699607370174,((((Priolepis_eugenius:0.85140769403720106823,Priolepis_hipoliti:0.06053813213465859128)70:0.50648845167843048465,Cerdale_floridana:0.01096609049867602360)48:0.45591755327243582707,(Microdesmus_bahianus:0.26247389865386971941,((Microdesmus_carri:0.18933433900559867857,Microdesmus_longipinnis:0.14410524276107303243)79:0.05289235189295962009,Microdesmus_dipus:0.12397487530847496606)99:0.10141452610700911474)92:0.10689211274375380600)40:0.19243890570934046869,Gunnellichthys_monostigma:0.65291078301449811949)34:0.09357754484271846307)1:0.03844720976866302514)1:0.04775615019473584966,(Nemateleotris_magnifica:0.42059779639804978357,(((Ptereleotris_monoptera:0.00516229146175154960,Ptereleotris_microlepis:0.00807489148944301460)100:0.20169268939822040942,(Ptereleotris_heteroptera:0.19032357076862224665,Ptereleotris_zebra:0.17087975255030743438)81:0.06031166674255142301)99:0.09233002108195417779,Ptereleotris_calliura:0.32137687113556007157)49:0.04115500371750135250)25:0.05359809393605140942)0:0.03938163557525740932)0:0.02754757153284727311,(((((Valenciennea_strigata:0.31173723209692394409,Valenciennea_longipinnis:0.24213640224233867748)87:0.07101350354265452414,Valenciennea_puellaris:0.30821020587083669540)84:0.07132862399713756074,Signigobius_biocellatus:0.31223091787043361078)96:0.08602095443383173112,(Amblygobius_nocturnus:0.30893077553638970123,Amblygobius_phalaena:0.34470604771130258781)86:0.06575244645188128845)94:0.08541581704315623358,((Favonigobius_melanobranchus:0.34526137232066095306,(Favonigobius_exquisitus:0.01746536573456112726,Afurcagobius_tamarensis:0.00735656424898150241)100:0.40381636215388472255)82:0.17384112689824224307,(((((Cryptocentrus_leptocephalus:0.26726640346117558344,(Cryptocentrus_inexplicatus:0.19224009809504319368,(Cryptocentrus_albidorsus:0.14600936679359904913,(Cryptocentrus_strigilliceps:0.00000176267459066039,Cryptocentrus_nigroocellatus:0.03162559831148611250)100:0.17246305690477423123)67:0.03209317612169924200)48:0.03810359490092122409)67:0.07671646346668301031,Cryptocentrus_lutheri:0.17572951020332969185)91:0.10936415999974793967,(Tomiyamichthys_oni:0.36836479927513016142,(Mahidolia_mystacina:0.32500631570826371552,Stonogobiops_xanthorhinica:0.44121179350315342660)28:0.01384533296205712333)27:0.04456338917021251955)27:0.04182801592888067688,Cryptocentrus_cinctus:0.29531857214115558863)66:0.09595851199978294721,(Arenigobius_bifrenatus:0.43298226477439649695,(Oplopomus_oplopomus:0.38666442900170094887,(Exyrias_belissimus:0.26712953104675596361,(Istigobius_rigilius:0.06423471701909712339,Istigobius_decoratus:0.02524905686961169404)100:0.17538013024832782571)89:0.13487001565145442794)27:0.05289974716768525154)22:0.02611662208435935537)15:0.02845820053233615379)11:0.06966896125523266980)0:0.01959751305518505488)0:0.05871984910931348639)0:0.05887477914882287278,(Acentrogobius_pflaumii:0.49332331774815624259,(((Gobiopterus_semivestitus:0.70598862604348577854,Lophogobius_cyprinoides:0.38608973052276973625)17:0.10876838460906763928,(Rhinogobiops_nicholsii:0.83375627793364692764,((Coryphopterus_glaucofraenum:0.18820308760128448555,(Coryphopterus_urospilus:0.43991363741965838763,Coryphopterus_dicrus:0.20440889028289657703)77:0.10336030365387377516)100:0.41975979548930669738,(Coryphopterus_lipernes:0.58632999302307153844,Coryphopterus_eidolon:0.16685775700656332865)41:0.07072826060257814129)97:0.24800867262480377762)90:0.24534667133707066533)17:0.36106413780839308192,(((Schindleria_pietschmanni:0.01136478983086763699,Schindleria_praematura:0.02063480746732106186)100:0.89427805889527633987,(Microgobius_microlepis:0.00139075386943734807,Ophiogobius_jenynsi:0.00000176267459066039)100:0.47808997147479559420)44:0.20600335254241386451,(((Lythrypnus_zebra:0.43230527253865935755,Lythrypnus_dalli:0.37946661961417466058)100:0.55406334336787033124,Priolepis_cincta:0.44877758945950646519)13:0.13372168451548127610,Nes_longus:0.61099539633005373052)5:0.08893823183593908832)3:0.03976242890215977988)0:0.01030472457139344419)0:0.03315592347236946680)0:0.04679753622389749845)4:0.03759392399205612606,(Kraemeria_cunicularia:0.45580744287019064886,Kraemeria_bryani:0.42176618761703499327)100:1.03481527695845842985)5:0.07153023842281326650)7:0.00664134080543082959)19:0.04747130194984604951)6:0.01805972323445833097)34:0.13124935018276448484)5:0.04190864625191294962)0:0.02901850983339598553,(((Verasper_variegatus:0.41314009385528799312,Paralichthys_olivaceus:0.23150173124054937435)92:0.35745286979978457831,((Takifugu_fasciatus:0.66960517707290634348,(Lagocephalus_gloveri:0.17929335681981994899,Lagocephalus_inermis:0.30576979097005890784)100:0.14568757787048919328)99:0.39714090496981657719,Trachurus_japonicus:0.34332616538815280416)12:0.06041110847972860215)1:0.04517647240305591033,(((Sebastiscus_marmoratus:0.42706007677349699936,Scorpaenopsis_cirrosa:0.48606426017821019459)70:0.18169752477942857638,(Nandus_oxyrhynchus:0.40561948500170974530,Badis_siamensis:0.52687555562955912247)69:0.11555166420699901353)1:0.04015608827826958743,(Macrognathus_siamensis:0.56118986687174521322,((((Epiplatys_sexfasciatus:0.24805882060400463729,Epiplatys_singa:0.47932959568048605359)100:0.18917067390403194405,(((Nimbapanchax_melanopterygius:0.08789687751136809890,Nimbapanchax_leucopterygius:0.04297451213307874884)100:0.07561608869173490344,(Nimbapanchax_viridis:0.10274987126589303632,Nimbapanchax_jeanpoli:0.05753257393026618705)100:0.07501071246752670507)100:0.22365063442024532558,(Archiaphyosemion_guineense:0.23555712186932242780,(Scriptaphyosemion_guignardi:0.21649872442075318579,Scriptaphyosemion_geryi:0.18706878672742147107)100:0.34677573688431956311)83:0.10773535380961829500)84:0.10063106959629286585)100:0.22506283807626303872,(Aphyosemion_elberti:0.51089792022421254281,(Fundulopanchax_gardneri:0.29773775563195747917,(((Nothobranchius_kafuensis:0.06254217516131617416,Nothobranchius_polli:0.18029712650270285357)100:0.24951330789915149300,((Nothobranchius_ocellatus:0.34743232127875378623,((Nothobranchius_krysanovi:0.06879383219062051857,(Nothobranchius_pienaari:0.06433401855236750566,Nothobranchius_rachovii:0.04450479562233698727)100:0.07577590241730806919)100:0.13152490317903356432,(Nothobranchius_furzeri:0.17642923984882458166,Nothobranchius_orthonotus:0.13887397416904093128)100:0.13610657273414089596)80:0.05133533103880284082)49:0.03225210826562315697,(((Nothobranchius_lucius:0.18515096878665102120,(Nothobranchius_melanospilus:0.16236146181473182226,(Nothobranchius_hengstleri:0.17880452662024770571,Nothobranchius_makondorum:0.14404966244420880361)64:0.03122048592511746795)51:0.01830501204912256957)99:0.09578960519261400797,(Nothobranchius_elongatus:0.09398316890752600461,Nothobranchius_jubbi:0.13372315080386493191)100:0.18140686255105839542)25:0.02211027319477957415,Nothobranchius_eggersi:0.31474391179640492933)34:0.03498555444932603675)38:0.02108129348551889687)80:0.12047010825726046923,Nothobranchius_rubroreticulatus:0.41339998016361334532)100:0.36660235844456551257)40:0.08014508184084552511)100:0.32101747079535825069)92:0.25215666254619323317,(Aplocheilus_panchax:0.76862485847689876461,(((Campellolebias_dorsimaculatus:0.68110906160991580016,Cynopoecilus_melanotaenia:0.51161107875850198035)100:0.58913834828902011953,(((Cynolebias_magnificus:0.37764634727570117745,Cynolebias_bokermanni:0.18872393261057557323)96:0.07349983823516727244,(Cynolebias_bellottii:0.20774861542250794288,Cynolebias_alexandri:0.24873765818672041727)99:0.03936167467106434920)100:0.16783039368260141422,(Nematolebias_whitei:0.54572452350260047815,Cynolebias_myersi:0.39559940697354234462)93:0.12320357597684777895)92:0.15957533826536027255)100:0.30195404339619935641,((Rivulus_cylindraceus:0.45929291097381136355,(Rivulus_roloffi:0.35891196575725176077,(((((Rivulus_magdalenae:0.17562494304025869085,((Rivulus_frommi:0.00754280845872416176,Rivulus_brunneus:0.00211388155908592531)100:0.10026989752823503577,(Rivulus_weberi:0.06531611531140590898,Rivulus_tenuis:0.12292309899166971310)99:0.06572673624093809674)98:0.04823207052785413035)85:0.03704592299393342364,((Rivulus_luelingi:0.09604514801859240225,(Rivulus_haraldsiolii:0.10743618646007434270,Rivulus_santensis:0.10199486871794853637)97:0.03235606888238565931)100:0.30991072145415721195,((Rivulus_punctatus:0.05688961493849546691,Rivulus_pictus:0.05927135491169002735)100:0.08593060990304761393,Rivulus_violaceus:0.07193810855146122452)100:0.28865148824813846584)34:0.03361926972056193674)33:0.01488891257088069929,((((Moema_staecki:0.49082436993216088661,Aphyolebias_peruensis:0.22806435316019318948)82:0.07965592018119389828,((Pterolebias_longipinnis:0.24210518920234527784,Pterolebias_phasianus:0.28200100700844848989)100:0.86913967265402081175,((Renova_oscari:0.58499680192203196150,Terranatos_dolichopterus:0.48621784986313093535)50:0.06448329170043475000,(((((Austrofundulus_guajira:0.12329335701482962984,((Austrofundulus_limnaeus:0.07134004752636860514,Austrofundulus_leoni:0.06701900227072106475)100:0.05029672545057134458,(Austrofundulus_leohoignei:0.08709384920363054394,(Austrofundulus_transilis:0.04411982359913869250,Austrofundulus_rupununi:0.03399714058663201588)100:0.05852317152724383076)100:0.10143049138133296283)62:0.03137986047656922406)100:0.18057444228269742270,(Rachovia_brevis:0.17182781205967415095,(Rachovia_hummelincki:0.16174913257981959891,Rachovia_pyropunctata:0.14578699940082406883)100:0.15069835956517368958)94:0.09204438801299388850)100:0.14193668531280395628,Rachovia_maculipinnis:0.52784195441973624785)87:0.09550968980130739028,Micromoema_xiphophorus:0.80241645941034334122)32:0.01758288053341731938,(Llanolebias_stellifer:0.51489636091903856485,(Gnatholebias_zonatus:0.00536209022871612928,Gnatholebias_hoignei:0.09930486656848733218)100:0.33809515387826633015)51:0.06479589164988723560)20:0.01984421406074828031)70:0.06742937858794488537)38:0.06510771668403825263)40:0.03593923883547234244,(Trigonectes_rubromarginatus:0.15817879499379491892,(Trigonectes_balzanii:0.00000176267459066039,Trigonectes_aplocheiloides:0.00774825932905609180)100:0.09260712732959298921)100:0.19171915822468341140)92:0.13069071321073444381,((((Rivulus_ophiomimus:0.14410308346951103409,Rivulus_compressus:0.12175376439887822255)38:0.03907071988748642838,(Rivulus_obscurus:0.25119635537359902289,Rivulus_jucundus:0.14765350876473384845)28:0.01666726034286758820)67:0.03432686092973367964,Rivulus_iridescens:0.17149246923822905608)73:0.03496402801772090924,(Rivulus_hartii:0.24781265260948678875,(Rivulus_waimacui:0.11293354379464760895,((Rivulus_stagnatus:0.08052474789342342620,Rivulus_urophthalmus:0.07041990242404896905)80:0.02121525919385816583,(Rivulus_deltaphilus:0.04661501790518096655,Rivulus_cryptocalus:0.03047959194374366687)100:0.06204105066900043181)100:0.06502609393505673352)100:0.05943132235318605849)82:0.02348765295803670328)62:0.02562402854413679820)57:0.04012678521608731286)41:0.02083302044395009614,(Pituna_poranga:0.60065549287902542108,(Papiliolebias_bitteri:0.51418750594182038860,(Maratecoara_formosa:0.11579576514995384984,Maratecoara_lacortei:0.09553883263311310770)100:0.29824755622881499173)22:0.04400995600673725944)100:0.50610428680668340107)98:0.11608668788959866647,((Rivulus_duckensis:0.90613490700245769016,(Rivulus_breviceps:0.25854562259564894955,(Rivulus_lyricauda:0.39571019129208084841,Rivulus_gransabanae:0.28765768161524996049)55:0.04947202966847423500)92:0.08134387268183780606)50:0.06770675929602323895,((Rivulus_frenatus:0.07987041668898987867,(Rivulus_agilae:0.07299308923709527108,Rivulus_geayi:0.08050002255333534029)52:0.03123231872583909219)100:0.34812061595350646259,(Rivulus_rectocaudatus:0.24763908319380092959,Rivulus_tecminae:0.30127581059364288985)92:0.12812642037083105118)65:0.07222826391911384147)93:0.11849121393465854302)61:0.05286092902304895258)54:0.05936340560816815576)96:0.16396814300679116161,((Kryptolebias_marmoratus:0.09648133730859123625,Rivulus_caudomarginatus:0.13352222407425942685)100:0.26651474340575886934,(Kryptolebias_sepia:0.00000176267459066039,Kryptolebias_braziliensis:0.00000176267459066039)100:0.35254610189481311311)95:0.13819386350860973778)84:0.08507805467071399841)98:0.35722085992626667617)61:0.05672534928141009791)70:0.18723918278829168593)21:0.10114133699779294384)0:0.04928160566446670998)0:0.03533483500938500166)0:0.04508874303697844865,((((Cichla_temensis:0.18648399901441445325,(((Satanoperca_jurupari:0.25876380194536841017,(Crenicichla_lepidota:0.19485731845240006344,((Crenicichla_missioneira:0.00408245388080528786,Crenicichla_minuano:0.00466044254665752729)100:0.10342406989195261635,(Crenicichla_lacustris:0.15375453898561070032,((Crenicichla_hu:0.03633238131000721127,((Crenicichla_mandelburgeri:0.00568375800033611798,Crenicichla_yaha:0.01068401015076187073)70:0.00416080762303344502,Crenicichla_tesay:0.00486738923782409436)95:0.01099130531955106252)97:0.01849443530202253202,(Crenicichla_vittata:0.07120049529552933965,(Crenicichla_punctata:0.05322411551902734433,Crenicichla_gaucho:0.03950555619441599442)100:0.04562605355175418376)58:0.01220457664782957641)95:0.04904243132037162251)93:0.06410817121513873174)91:0.10621984568331857557)100:0.32150108999547305499)39:0.05541296078575305706,Astronotus_ocellatus:0.34947895395092770654)54:0.04947019965593581203,(Hoplarchus_psittacus:0.19399524311513877128,((Amphilophus_macracanthus:0.11562903886718425839,(((Nandopsis_tetracanthus:0.15923016453123894909,Nandopsis_haitiensis:0.11905599439882028068)86:0.04916404279973148744,(Caquetaia_kraussii:0.16014204028270914715,(Cryptoheros_spilurus:0.07256566883744575147,(((Cichlasoma_urophthalmum:0.03032005095739932765,Petenia_splendida:0.04890068410113609237)100:0.06188938827005465576,((Amphilophus_citrinellus:0.04297105840221931983,Cichlasoma_trimaculatum:0.04623197776013288768)95:0.01907835111424615801,Cichlasoma_istlanum:0.10861453668699923292)54:0.01004077091456689538)29:0.00688101002327699742,Parachromis_managuensis:0.07584412014837327298)48:0.00901759310044576712)85:0.03065479204103919650)44:0.02127767129706260169)26:0.01620113561935455568,Rocio_octofasciata:0.16786520709687688391)18:0.01019018298678148540)24:0.01103990634121132172,(((Vieja_intermedia:0.05746921183444256287,Cichlasoma_pearsei:0.03301367652494952704)100:0.03598927858464603946,((Paraneetroplus_bulleri:0.04264777551354691915,(Vieja_fenestrata:0.01052754301948872345,((Vieja_bifasciata:0.00120463163895823751,Vieja_hartwegi:0.00122558525853621453)100:0.01869006238688208227,Theraps_irregularis:0.01208907870121650983)66:0.00878006773207956268)95:0.02717485105596063877)98:0.04745571590898213510,((Herichthys_bartoni:0.04678032493760760080,(Herichthys_steindachneri:0.01732438071719849884,Herichthys_pantostictus:0.02405515797697470315)85:0.01524560263781003962)100:0.04043579077364303082,((Herichthys_cyanoguttatus:0.01166309747643218438,(Herichthys_tamasopoensis:0.00953350488837898490,Herichthys_deppii:0.00652997567261288936)74:0.00252267744420948785)100:0.02691966540286235346,Herichthys_minckleyi:0.02589533009831603005)100:0.03974470656818433062)100:0.03749738335834579966)43:0.01005618152128619908)98:0.05358285981054793090,(((Thorichthys_helleri:0.03263816998911854561,(Thorichthys_affinis:0.00226336865603718983,Thorichthys_meeki:0.01524334349118652496)94:0.02363303219134024052)100:0.07812036832814979459,(Thorichthys_socolofi:0.06740546813108269641,(Thorichthys_callolepis:0.03926802098054460455,(Thorichthys_maculipinnis:0.00000176267459066039,Thorichthys_ellioti:0.00235405713278327320)99:0.01945187702577211644)100:0.04308764781658904613)100:0.05575002147918121237)99:0.05943211621547674073,Cichlasoma_salvini:0.18303048227703688777)40:0.00615231398002611275)88:0.03136358894396517466)99:0.08796110935552642340)96:0.05756007396363623657)32:0.03119163265395636167)87:0.08796769477301570606,(((Tylochromis_leonensis:0.16083480832038829500,Tylochromis_polylepis:0.12024801774415457001)99:0.06731365226893487597,(((Pelmatochromis_buettikoferi:0.11715740812588024133,(Pelmatochromis_nigrofasciatus:0.14472377909482284086,Pterochromis_congicus:0.14523213754169836398)62:0.01780119209185070800)100:0.07148013157825289232,((((Steatocranus_irvinei:0.19912570946599966737,(Tilapia_busumana:0.02137780722530541189,Tilapia_discolor:0.01833377833229554374)100:0.09305159032966262012)86:0.03615312943251793726,(Tilapia_brevimanus:0.13008009360216066241,Gobiocichla_wonderi:0.19822018423688017585)84:0.03815294266034219978)91:0.05265140449549597645,(Etia_nguti:0.15262249847250305979,((((Tilapia_walteri:0.03240513689566548727,((Tilapia_coffea:0.02115185952166374547,Tilapia_zillii:0.01014372446750834607)100:0.01726061638205150447,Tilapia_rendalli:0.05326448464020729773)86:0.00895177210306465423)100:0.04016078254350500393,(((Tilapia_louka:0.01642062736832122782,Tilapia_guineensis:0.02015532115798641596)100:0.04157541543210689639,Tilapia_dageti:0.03698803862493785927)100:0.03911378122034787908,(Tilapia_tholloni:0.12623119525071790914,(Tilapia_buttikoferi:0.03406713828956289825,Tilapia_cessiana:0.04301158686561760286)94:0.02695390734646019651)41:0.00868535226453326890)24:0.00631291071081760326)50:0.01537838215661983463,Tilapia_joka:0.10284476645134497941)100:0.05317983765216023617,(((((Tilapia_sparrmanii:0.01157554738714587118,Tilapia_guinasana:0.01306530228619717272)100:0.10767752141199526950,(Chilochromis_duponti:0.13446569527945972933,Tilapia_ruweti:0.11360112979551319212)23:0.01233992439713935997)9:0.01255643533023137991,(Sarotherodon_caudomarginatus:0.03537229085560606584,(Sarotherodon_occidentalis:0.04077686588256219241,(((Sarotherodon_mvogoi:0.03414806700513786653,(((((Oreochromis_schwebischi:0.02593722306227646407,Oreochromis_tanganicae:0.01731030491517439665)88:0.01262896650210804626,(((Oreochromis_karongae:0.02229105649906578876,(Nyasalapia_variabilis:0.01211222465572336406,Alcolapia_alcalica:0.04197324785364141969)61:0.00578626160561576241)97:0.01648470375088018081,Oreochromis_amphimelas:0.02531188166687270424)56:0.00392911615909633059,Oreochromis_urolepis:0.04360445183395065399)31:0.00279958615421199057)43:0.00586378910794810564,((Oreochromis_andersonii:0.00113343691044914254,Oreochromis_mossambicus:0.00863031086051585516)99:0.00971678273958609395,(Oreochromis_mweruensis:0.00736613348899461083,Oreochromis_macrochir:0.02314539237596049265)68:0.00081479605980790180)100:0.02856303203943982155)59:0.00777572929844196764,(Oreochromis_esculentus:0.05640060960695571224,Oreochromis_leucostictus:0.05567686591774268640)26:0.01042022141517738761)13:0.00112849710665306985,Oreochromis_niloticus:0.05271195905891749856)100:0.04174580292404588000)19:0.00214114949348039084,(Iranocichla_hormuzensis:0.12640924462984989840,(((((Oreochromis_aureus:0.01095766195878594522,Sarotherodon_galilaeus:0.00245998346485935956)83:0.00114229983681238051,Sarotherodon_galilaeus_multifasciatus:0.00360979083280328671)84:0.00116160612412505586,((Stomatepia_pindu:0.00119024840199544830,((Stomatepia_mongo:0.00359669586619338960,(Pungu_maclareni:0.00479863252037228318,(Konia_eisentrauti:0.00724476382293272672,Konia_dikume:0.00238856085136904348)97:0.00239309795524970427)85:0.00239797228470967723)12:0.00000176267459066039,(((Sarotherodon_caroli:0.00240718488472212253,(Sarotherodon_linnellii:0.00482695797546865354,Sarotherodon_lohbergeri:0.00239978183315081714)25:0.00000176267459066039)18:0.00000176267459066039,Sarotherodon_steinbachi:0.00361998209711607071)73:0.00239658257514982964,Myaka_myaka:0.00600840201657077723)19:0.00000176267459066039)5:0.00000176267459066039)11:0.00000176267459066039,Stomatepia_mariae:0.00119015099026965475)50:0.00243620113861028973)80:0.00435711803121292558,Sarotherodon_galilaeus_sanagaensis:0.02525509116536693577)99:0.02362271234329990643,(Sarotherodon_melanotheron_nigripinnis:0.01550405264138498586,Sarotherodon_melanotheron:0.00409002672407009302)100:0.03902505717922939016)54:0.01088283744806697526)8:0.00051085517682981929)44:0.00869190019255515825,Tristramella_simonis:0.05725814570508383494)6:0.00000176267459066039)77:0.01812715940701503659)74:0.01560897724679486190)7:0.00435628916983935889,(Tilapia_mariae:0.08103952756929350132,Tilapia_cabrae:0.08699934532264097520)77:0.02755310037671062848)16:0.00667335187699125577,((((Steatocranus_bleheri:0.04359933272802927334,Steatocranus_rouxi:0.03977777555596963277)66:0.01111479070377741594,(Steatocranus_tinanti:0.02392520713179186950,((Steatocranus_mpozoensis:0.00674165971216038936,Steatocranus_glaber:0.00901589839995677392)100:0.01852083513093748246,Steatocranus_gibbiceps:0.01962031948923271749)96:0.01364148410982166625)97:0.02471237480249085725)73:0.01319058964528719083,(Steatocranus_ubanguiensis:0.05803467832610103433,Steatocranus_casuarius:0.05586814796153324880)73:0.01088008808128882766)100:0.16174693809021481461,((Boulengerochromis_microlepis:0.05962422331551489596,(((Trematocara_unimaculatum:0.11152403409401007162,Telotrematocara_macrostoma:0.11599006982867500481)100:0.08829935796100858714,Hemibates_stenosoma:0.09301998624273088989)66:0.00444032459464860536,(Bathybates_minor:0.07105995913803364594,(Bathybates_graueri:0.03333468738159506978,((Bathybates_fasciatus:0.03512645571847956144,Bathybates_hornii:0.03667275943513417791)75:0.00851453816078378417,((Bathybates_leo:0.01400819873754473484,Bathybates_vittatus:0.02104948206240297645)83:0.01035648484372577068,Bathybates_ferox:0.04175556443154306019)33:0.00224397763115517183)59:0.00740101980230304605)100:0.04470325401590765496)95:0.04229237481790677072)95:0.02009232294181347023)35:0.00897959059699548166,((((Cyprichromis_microlepidotus:0.02001475877997785716,((Cyprichromis_leptosoma:0.02303259888460199717,Cyprichromis_coloratus:0.01655660614797550140)76:0.00574385602042569617,(Cyprichromis_zonatus:0.03431000067746552140,Cyprichromis_pavo:0.01992790320334127813)48:0.00425229287179768392)55:0.00531533204517165275)100:0.02616075178921484570,(Paracyprichromis_brieni:0.01006603189535292854,Paracyprichromis_nigripinnis:0.00000176267459066039)100:0.02260852913230393738)98:0.02285044415646566782,(Cyphotilapia_frontosa:0.07272354918658095746,(((((Orthochromis_luichensis:0.05164401279882175483,(Orthochromis_uvinzae:0.07106941968190555459,(Orthochromis_rugufuensis:0.02152752728113288549,(Orthochromis_rubrolabialis:0.05349341554210212957,(Orthochromis_kasuluensis:0.02612092202745979613,((Orthochromis_malagaraziensis:0.00000176267459066039,Orthochromis_mazimeroensis:0.00484317806869959903)98:0.00109714523896623515,Orthochromis_mosoensis:0.01373837533698354756)100:0.01911401875572519768)46:0.00181609905340682502)45:0.00148188634910148683)77:0.01202063623330518541)100:0.03170966160930514116)100:0.03912266006405358543,(Xenochromis_hecqui:0.02211271502068517386,(((Plecodus_multidentatus:0.02538213344574861280,Perissodus_eccentricus:0.02848721264605160244)88:0.00537451161640724231,(Perissodus_microlepis:0.01681038263859546342,Plecodus_straeleni:0.00221294252721192849)100:0.04663526978729543027)74:0.00552271416955069268,(Haplotaxodon_microlepis:0.01990425748853015542,(Haplotaxodon_trifasciatus:0.02148561571403533738,(Plecodus_paradoxus:0.01588781876055731304,Plecodus_elaviae:0.00212492890278443997)99:0.00847070592386423883)91:0.00806513698250406301)31:0.00099547782836034303)51:0.01362953394502261495)100:0.04121619456661376052)20:0.00084563939916123296,((Callochromis_macrops:0.02511003078457258245,(Callochromis_pleurospilus:0.03474142578176129398,Callochromis_stappersii:0.03013020372240600084)40:0.00149831566935474812)100:0.05903249006049931386,(((Grammatotria_lemairii:0.10471046481242227144,(Xenotilapia_caudafasciata:0.02100504187160910988,Xenotilapia_longispinis:0.00261016729259473147)100:0.03523514956892510180)42:0.01007958235652394591,((Xenotilapia_leptura:0.04394001369682435515,((((Xenotilapia_sima:0.01584881287295139551,Xenotilapia_boulengeri:0.00432246619529802999)100:0.01352530086960420340,Xenotilapia_ochrogenys:0.04223823903729597568)44:0.00565000350135351492,Xenotilapia_melanogenys:0.04675032883553495444)41:0.00391590880418583691,Xenotilapia_flavipinnis:0.03458300286325886180)54:0.00441852965145623361)46:0.00616401159143729546,((Xenotilapia_bathyphila:0.04634080013235907652,(Microdontochromis_tenuidentatus:0.02808018117992914023,Xenotilapia_spiloptera:0.02506972328751125648)86:0.00571771127139053016)45:0.00342106327649237003,Microdontochromis_rotundiventralis:0.05865975047948863291)37:0.00580587152542720239)47:0.01236264466382301815)74:0.01044255880657798952,(((Lestradea_stappersii:0.02358205320678541383,(Lestradea_perspicax:0.01950545834598656561,(Aulonocranus_dewindti:0.01657148532593607712,Cunningtonia_longiventralis:0.00434050580965139945)99:0.01472310025439329921)71:0.00556865109304348349)94:0.00763836136621254790,Ectodus_descampsii:0.04343310298068433356)88:0.00996973172701920429,(Cardiopharynx_schoutedeni:0.02833552782624085276,(((Cyathopharynx_furcifer:0.01358369617397379471,Ophthalmotilapia_ventralis:0.01209407055430861827)71:0.00742893397412480727,(Ophthalmotilapia_nasuta:0.00897742105987821976,Ophthalmotilapia_heterodonta:0.00631454033013804580)100:0.01519806033132108623)67:0.00214254709305696086,Ophthalmotilapia_boops:0.02298986789000432435)87:0.00731867709094244801)99:0.02031286364675739808)100:0.02715200964393330724)45:0.01508621548562976561)100:0.04229467883736962724)29:0.00775663562762016548,((Benthochromis_tricoti:0.00918931625385705809,Benthochromis_melanoides:0.00177023935038273005)100:0.07330287059412256279,(((Astatoreochromis_alluaudi:0.09531388874509366671,(Ctenochromis_pectoralis:0.13577392003406890675,((Pseudocrenilabrus_multicolor:0.00252931310555311404,Pseudocrenilabrus_multicolor_victoriae:0.00496702045935075529)100:0.03999922965637751210,(Pseudocrenilabrus_nicholsi:0.05772434904617845808,(Pseudocrenilabrus_philander:0.00528901339192165004,Orthochromis_machadoi:0.00882706514649110943)100:0.01392238227763354513)49:0.00760584439053584461)100:0.07214154052039349618)13:0.00000176267459066039)17:0.00281107819450651403,(((Tropheus_polli:0.01746245914750002570,(Tropheus_brichardi:0.00288474649305244446,Tropheus_moorii:0.00317359586762801108)100:0.01051329603098095922)100:0.00815908004624335027,((((Petrochromis_famula:0.02126617684547027487,(Interochromis_loocki:0.01006656463002681377,Petrochromis_fasciolatus:0.00426233628580619580)96:0.00727825341184208056)93:0.00776927893451132608,((Petrochromis_trewavasae_ephippium:0.00594980383099390393,Petrochromis_polyodon:0.00365925268520096237)100:0.00948512465015239649,Petrochromis_trewavasae:0.02407658822388265840)78:0.00362417548023657781)31:0.00120867613420391502,(Lobochilotes_labiatus:0.02206898547122649809,((((Gnathochromis_pfefferi:0.04409782274160128912,Simochromis_marginatus:0.02366631233935368589)61:0.00914116659207954776,(((Ctenochromis_horei:0.01744740005266202584,Limnotilapia_dardennii:0.00682975010122182681)69:0.00606352994080295877,(Simochromis_pleurospilus:0.01540256141990292010,(Simochromis_diagramma:0.00213882532050796003,Simochromis_babaulti:0.00487170157185504073)100:0.03007260503982227620)97:0.02027788761369627574)4:0.00000176267459066039,Pseudosimochromis_curvifrons:0.01632264091280225329)19:0.00191859463295658713)26:0.00122738322060167741,Petrochromis_orthognathus:0.02677793945667606909)78:0.00895928449072342162,Petrochromis_macrognathus:0.02466109999894259067)4:0.00000176267459066039)33:0.00215523006776664706)78:0.00627618607027585589,Tropheus_duboisi:0.03076406402972709647)98:0.00982284035210145845)99:0.01496938159791373797,((Haplochromis_bloyeti:0.05876611770388909251,((Haplochromis_paludinosus:0.04692809750549828407,(Astatotilapia_stappersii:0.00263309742710074327,((Haplochromis_squamipinnis:0.00235105737526214529,Haplochromis_insidiae:0.00351531809920781722)57:0.00586213777370427676,(Xystichromis_phytophagus:0.00118678562536521457,(((Ptyochromis_sauvagei:0.00356226395408249224,Haplochromis_obliquidens:0.00358614630793113254)13:0.00000176267459066039,Platytaeniodus_degeni:0.00000176267459066039)13:0.00000176267459066039,(Haplochromis_nubilus:0.01564548484968213485,Haplochromis_phytophagus:0.00117965215835179977)26:0.00000176267459066039)61:0.00118453230652266128)92:0.00495140464436771149)33:0.00218586078332598825)100:0.04199181869907746972)88:0.00836663806121649110,Haplochromis_gracilior:0.05069535584060116951)92:0.00599547754847581851)63:0.00391907945785268524,(Haplochromis_burtoni:0.04175765772586629426,(((Astatotilapia_calliptera:0.01794701583603614675,((((((((((Maylandia_livingstonii:0.00119120164859739110,Genyochromis_mento:0.00119063487612469242)19:0.00000176267459066039,Melanochromis_auratus:0.00119075330055998956)30:0.00118586331204626654,(((Lethrinops_longipinnis:0.01045021425001748522,Lethrinops_microdon:0.00253132723302972300)66:0.00127187478126448940,Alticorpus_pectinatum:0.00255164264959578755)31:0.00000176267459066039,Lethrinops_gossei:0.00384055080350199918)24:0.00000176267459066039)1:0.00000176267459066039,((Maylandia_heteropictus:0.00132430322414125870,Placidochromis_milomo:0.00353115518457926139)43:0.00000176267459066039,Melanochromis_parallelus:0.00000176267459066039)60:0.00000176267459066039)2:0.00000176267459066039,Labeotropheus_fuelleborni:0.00000176267459066039)1:0.00000176267459066039,(Pseudotropheus_elongatus:0.00118131000358017834,Cynotilapia_afra:0.00118128168206082921)4:0.00000176267459066039)1:0.00000176267459066039,((Aulonocara_hansbaenschi:0.00000176267459066039,Maylandia_aurora:0.00118081769230846405)69:0.00236800525204417618,Labeotropheus_trewavasae:0.00117834921101024961)14:0.00000176267459066039)6:0.00000176267459066039,Aulonocara_stuartgranti:0.00118074290331535636)41:0.00118105262196624753,Cyathochromis_obliquidens:0.00000176267459066039)85:0.00354001762863532252,Copadichromis_virginalis:0.02450234010276506127)55:0.00193499518889446963)43:0.00134976431672308357,((((((Protomelas_spilopterus:0.00465038491526930872,Cyrtocara_moorii:0.00230517927221292069)26:0.00000176267459066039,(((Otopharynx_heterodon:0.00115923073107613715,Protomelas_annectens:0.00231071299912997486)12:0.00000176267459066039,Mylochromis_inicola:0.00000176267459066039)3:0.00000176267459066039,((Copadichromis_jacksoni:0.00130387549274494155,Ctenopharynx_pictus:0.00231424312940385710)43:0.00000176267459066039,Mchenga_eucinostomus:0.00347792665309947218)20:0.00000176267459066039)4:0.00000176267459066039)22:0.00000176267459066039,Otopharynx_walteri:0.00584967210728502222)54:0.00150150079749927843,Mylochromis_anaphyrmus:0.00618667225413643308)79:0.00659264825587282510,(((Exochochromis_anagenys:0.01558887666764273774,(Buccochromis_oculatus:0.00636508129189994505,(((((Nimbochromis_linni:0.00348654736230266269,Nimbochromis_venustus:0.00116002830386617616)64:0.00115138300564681349,(Hemitilapia_oxyrhyncha:0.00115316820398848169,(Nimbochromis_livingstonii:0.00000176267459066039,(Lethrinops_auritus:0.00395608710105828897,Nimbochromis_polystigma:0.00115736061328512285)5:0.00000176267459066039)2:0.00000176267459066039)6:0.00000176267459066039)59:0.00115257600673171240,((Taeniolethrinops_praeorbitalis:0.00000176267459066039,((Aristochromis_christyi:0.00115047972611653500,Buccochromis_heterotaenia:0.00000176267459066039)68:0.00115140148886720781,((Otopharynx_speciosus:0.01153120218403484720,Tramitichromis_variabilis:0.01975291614771804496)27:0.00000176267459066039,Taeniolethrinops_laticeps:0.00125561205088950086)26:0.00000176267459066039)3:0.00000176267459066039)15:0.00000176267459066039,((((Labidochromis_caeruleus:0.00579063088652803735,(Protomelas_fenestratus:0.00351804951553323295,(Mylochromis_mola:0.00231516398192072948,(Cheilochromis_euchilus:0.00233816565780297714,Placidochromis_johnstoni:0.00232877440716218855)45:0.00115492647464733589)9:0.00000176267459066039)32:0.00115483253751638508)5:0.00000176267459066039,(Copadichromis_quadrimaculatus:0.00125676239753120676,Protomelas_taeniolatus:0.00000176267459066039)55:0.00115116437559913891)1:0.00000176267459066039,Eclectochromis_ornatus:0.00463631329028469513)38:0.00230641889941113039,Taeniolethrinops_furcicauda:0.00000176267459066039)41:0.00115077001399129658)9:0.00115168888353896649)0:0.00000176267459066039,(((Dimidiochromis_compressiceps:0.00347221747614824376,Copadichromis_borleyi:0.00000176267459066039)55:0.00115229090662890481,(Dimidiochromis_kiwinge:0.00348157703308831380,Nimbochromis_fuscotaeniatus:0.00231873927907346594)39:0.00115148974313431310)8:0.00000176267459066039,((Protomelas_similis:0.00115030475814947397,Protomelas_spilonotus:0.00231157597925105108)4:0.00000176267459066039,(Nyassachromis_prostoma:0.00347025993345360896,Copadichromis_mbenjii:0.00230176151876691163)25:0.00000176267459066039)1:0.00000176267459066039)0:0.00000176267459066039)1:0.00000176267459066039,Fossorochromis_rostratus:0.00230927712472511889)3:0.00000176267459066039)5:0.00000176267459066039)16:0.00341204489447971332,((Stigmatochromis_woodi:0.00251747328244730740,((Otopharynx_brooksi:0.00253222964544670909,Sciaenochromis_benthicola:0.01182933439214235369)60:0.00126146600455905402,Sciaenochromis_psammophilus:0.00000176267459066039)14:0.00000176267459066039)35:0.00125735542300725893,(Tyrannochromis_nigriventer:0.00634592202612590563,Tyrannochromis_macrostoma:0.00000176267459066039)50:0.00125113443719349678)2:0.00000176267459066039)17:0.00107724005312703265,Docimodus_evelynae:0.00489444936793689573)51:0.00291063721880516386)52:0.00355387051905823540,(Lethrinops_furcifer:0.00762251349950077931,Tramitichromis_brevis:0.00921540323922893576)53:0.00541220014778903257)82:0.01279007774738094051)57:0.00159771686566900599,((Diplotaxodon_limnothrissa:0.01395945916495785338,(Diplotaxodon_greenwoodi:0.00638762453280529267,(Diplotaxodon_macrops:0.00126390952682345001,Pallidochromis_tokolosh:0.00253420224724092797)64:0.00000176267459066039)93:0.00179033990838895060)100:0.00875672173365958303,(Rhamphochromis_esox:0.00133636656749595937,(Rhamphochromis_macrophthalmus:0.00797842033172926207,Rhamphochromis_leptosoma:0.01326277993267667606)83:0.00111923997830173992)100:0.02041980311913505972)88:0.00289130821116282723)99:0.01403787263919108533)25:0.00144354416297109598)56:0.00362357220962711106)94:0.01815313294572904260)29:0.00304094216647761038,(((Schwetzochromis_stormsi:0.00967598801928401184,Orthochromis_polyacanthus:0.01771849436828882435)100:0.05776808837332449154,(Haplochromis_oligacanthus:0.04632187334948009022,((Haplochromis_polli:0.08357671950025387375,((Serranochromis_robustus:0.00095510913580517493,Serranochromis_thumbergi:0.01156987454535360338)100:0.01263243253272797878,(Serranochromis_stappersi:0.00971160070569745439,(Thoracochromis_buysi:0.00852570502147385542,Thoracochromis_albolabris:0.00684073403938942771)96:0.01171087610057282812)60:0.00430144252909768487)77:0.00379308215452864046)37:0.00557362415666799813,((Chetia_brevis:0.00122159697162951678,((Serranochromis_altus:0.00479371422670751401,Serranochromis_angusticeps:0.00728274501336850875)24:0.00000176267459066039,Sargochromis_coulteri:0.00360088819899827576)58:0.00118149384880049521)97:0.00772536973430139155,(((((Pharyngochromis_acuticeps:0.00240785666254876443,Chetia_flaviventris:0.00856363461835375761)26:0.00000176267459066039,(Sargochromis_giardi:0.00241365129563231003,Sargochromis_mellandi:0.00241892310478350209)15:0.00000176267459066039)23:0.00000176267459066039,Sargochromis_codringtonii:0.00364187634557854457)61:0.00120891157833846415,(Chetia_brevicauda:0.01109433210792052857,Sargochromis_carlottae:0.00000176267459066039)32:0.00000176267459066039)96:0.00747668201883295441,Serranochromis_macrocephalus:0.00877000977582082127)50:0.00301981009498306563)96:0.01111454980951195014)49:0.00350326927121309391)100:0.03414101967595741666)80:0.01493076234714150324,(Schwetzochromis_neodon:0.05037025151161039771,(Cyclopharynx_fwae:0.00219150941677200223,Thoracochromis_brauschi:0.00603552384805402901)100:0.04085795526310630199)93:0.02115994377497710036)78:0.01349901428381398809)96:0.02057585805270303880)15:0.00000176267459066039)14:0.00327980139157348647,((Limnochromis_abeelei:0.02548337088197070652,(Limnochromis_staneri:0.01717832334067092431,(Greenwoodochromis_christyi:0.00499673895353812576,Greenwoodochromis_bellcrossi:0.00456988348266680958)100:0.01666208972161693780)24:0.00270308720915169668)98:0.01607916156907596844,((Gnathochromis_permaxillaris:0.03375967922939478866,((Reganochromis_calliurus:0.01495478016860967568,Baileychromis_centropomoides:0.01718622167436283099)100:0.02342490814370849772,Limnochromis_auritus:0.01464987876300540351)77:0.00178172263996843319)92:0.00797793345447182084,Triglachromis_otostigma:0.05166649787135518118)61:0.00329138879550094606)91:0.01335047114916049216)11:0.00545282659605931305)9:0.00289546646207184928)95:0.01731442688032845678,(((((Neolamprologus_ventralis:0.02559674136742786862,(Lamprologus_ornatipinnis:0.02329831671834067808,((Lamprologus_laparogramma:0.00000176267459066039,Lamprologus_signatus:0.00354581245420795789)100:0.01565953130184049788,Lamprologus_kungweensis:0.02115923611071142407)96:0.00404156771836354338)97:0.01357814657727941798)99:0.01768509079675327847,(((Neolamprologus_calliurus:0.00403846728453036326,(Lamprologus_speciosus:0.00591243984387902852,Neolamprologus_brevis:0.00341896612798514620)59:0.00181481994565172561)100:0.04052709271127556689,Neolamprologus_multifasciatus:0.02633542215609439158)72:0.00256173354243826971,((Neolamprologus_caudopunctatus:0.03281406954222262223,Lamprologus_lemairii:0.01511193861323005191)95:0.01057889444723031543,(((Lamprologus_meleagris:0.05540829941654160790,Lepidiolamprologus_nkambae:0.02511203559528247045)48:0.00136446912054768109,(((Lepidiolamprologus_elongatus:0.01591677682412933476,Lepidiolamprologus_profundicola:0.01228747398801095271)100:0.00668305334628494646,(Neolamprologus_variostigma:0.01225540246417119485,((Lepidiolamprologus_kendalli:0.00237989112480220012,Lepidiolamprologus_attenuatus:0.00724614197250452244)9:0.00000176267459066039,(Neolamprologus_hecqui:0.00617466100613169987,Neolamprologus_boulengeri:0.00367698970313808972)66:0.00241142708841106564)79:0.00493864815059256220)75:0.00325564681566740781)83:0.01140238903822801513,(((Altolamprologus_calvus:0.00852415771775247993,Altolamprologus_compressiceps:0.00255888668948942065)98:0.01935859186247505456,(Lamprologus_callipterus:0.02983383217772416635,(Neolamprologus_wauthioni:0.02433597267020643634,Neolamprologus_fasciatus:0.01928188315124940849)47:0.00260329669419197534)70:0.00452844256022758192)77:0.00770343276816938712,Lamprologus_ocellatus:0.03488651875029401273)97:0.01304167507943611651)49:0.00321029833067698915)74:0.00892037685154768896,Neolamprologus_leloupi:0.09080197095738722080)34:0.00229395460868544185)85:0.01440882924596918399)81:0.00988492184722585855)60:0.00219072265080348183,(Neolamprologus_meeli:0.02557840193156162706,Neolamprologus_similis:0.03678260153787830250)88:0.02705551140555695691)80:0.01024956781191480211,(((((Neolamprologus_leleupi:0.00605594762105747097,Neolamprologus_longior:0.00309034414586202436)100:0.04007164772486392079,(Neolamprologus_obscurus:0.03274580022223638059,Neolamprologus_prochilus:0.02355611788188077468)96:0.01363077045780233809)80:0.01156464221201504265,(((Neolamprologus_buescheri:0.04452035689111781547,(((Chalinochromis_brichardi:0.00988145388438641144,(Julidochromis_dickfeldi:0.01223649796931134369,(Julidochromis_transcriptus:0.00116212131531927623,Julidochromis_ornatus:0.00953033767766181018)100:0.00845062953258588455)98:0.00214798036798340012)100:0.02252607916865527124,Neolamprologus_furcifer:0.03490362573890125331)94:0.00988114367644574686,((Neolamprologus_tetracanthus:0.00222501141729797595,Neolamprologus_modestus:0.01053886313377708911)100:0.00437198437681936367,Lepidiolamprologus_cunningtoni:0.01355898655836984198)100:0.03875072449881664799)65:0.00587143078854287723)65:0.00400193062994505522,(((Neolamprologus_petricola:0.03179347535227885352,(((Lamprologus_congoensis:0.00544040015918815199,((Lamprologus_teugelsi:0.00226781148240798704,Lamprologus_mocquardi:0.00225686121579965352)100:0.00454143913425497127,Lamprologus_werneri:0.00126730310043807496)64:0.00267927465271564210)100:0.02439758192771657175,(Neolamprologus_devosi:0.02397270749014401500,Telmatochromis_vittatus:0.03329015169577985434)58:0.00356582680158087873)68:0.00791347676426445816,Neolamprologus_christyi:0.03505059570075352154)54:0.00166764003914535532)84:0.00791830730690553340,(((Telmatochromis_bifrenatus:0.01070272745646354273,(Telmatochromis_dhonti:0.00697217256875006484,Telmatochromis_temporalis:0.00815366091637362463)85:0.00544374672355105171)100:0.01490522582004809998,((Julidochromis_regani:0.00567731445321045629,Julidochromis_marlieri:0.00346608408745748085)99:0.02011732598378063869,Telmatochromis_brichardi:0.00000176267459066039)53:0.01405465833024002048)91:0.01632918046887852845,((Neolamprologus_brichardi:0.00861772859483186243,((Neolamprologus_pulcher:0.01423978994723023792,Neolamprologus_splendens:0.00760247912209224483)100:0.00959351524511728969,(Neolamprologus_gracilis:0.00341173898683495109,Neolamprologus_helianthus:0.00692194049616209808)57:0.00268962984471805182)67:0.00391199937075868264)63:0.00313945743839382342,(Neolamprologus_falcicula:0.00000176267459066039,Neolamprologus_walteri:0.02105694242042670597)59:0.00981868045716005090)28:0.00485368069545734360)100:0.01424614810200975148)46:0.00000176267459066039,Neolamprologus_mondabu:0.05754362660107938815)100:0.02096820883924795792)68:0.00616594367284135914,Variabilichromis_moorii:0.07322515812760903298)19:0.00144286554206753907)72:0.01367163574165635234,(Neolamprologus_toae:0.05968740460131138903,(Neolamprologus_sexfasciatus:0.00517218775464287246,Neolamprologus_tretocephalus:0.00446623434279994069)100:0.07091051910944548564)22:0.00354951111757411059)25:0.00339909557397292342,((Neolamprologus_niger:0.03415851339787794733,(Lamprologus_tigripictilis:0.09941400583187959272,((Neolamprologus_olivaceous:0.01106923731013592128,Neolamprologus_savoryi:0.01992974485391252673)99:0.04171115483909060978,(Neolamprologus_marunguensis:0.04099177968272805367,Neolamprologus_longicaudatus:0.02358542835185841943)57:0.00581499331820821506)43:0.00696577219801177133)50:0.00315304009915814889)89:0.01582715688489227598,(Neolamprologus_mustax:0.03121236273599054672,((Neolamprologus_nigriventris:0.01613207403094388259,Neolamprologus_pectoralis:0.02954684877295588041)93:0.01194482939734048746,(Neolamprologus_bifasciatus:0.02899089766467421656,Neolamprologus_cylindricus:0.02592471210191794537)55:0.00591853642853334104)33:0.00000176267459066039)99:0.01742757648285505473)61:0.01351711770901995076)35:0.00340012560161398383)100:0.05141083713263289168,(Eretmodus_cyanostictus:0.03353888518457660145,(Tanganicodus_irsacae:0.04142255943639443910,(Spathodus_marlieri:0.00335265871553505970,Spathodus_erythrodon:0.00961953461260066020)100:0.04966749262030119988)53:0.00618282643580511659)100:0.07548985478848074804)60:0.00487322952768143303)100:0.03412009273670757459)62:0.01412022753565495697)3:0.00227635329565725004)75:0.02139601962597146786)68:0.01921338236597699631)57:0.00690888048492972404)67:0.02677013633195496345,((Teleogramma_depressa:0.00434180167981883507,Teleogramma_gracile:0.00390305535395226019)100:0.39463843713482998909,((Chromidotilapia_guentheri:0.27119525044998560315,(Pelvicachromis_pulcher:0.27827130768517754911,((Nanochromis_nudiceps:0.00935483843990717219,(Nanochromis_parilus:0.00230961374225404715,Nanochromis_teugelsi:0.00244300904464334360)78:0.00769593221979323651)79:0.02461161866726058883,((Nanochromis_consortus:0.00525569327842770068,Nanochromis_splendens:0.00924671031681800759)100:0.02897199505917412779,((Nanochromis_wickleri:0.02758015995469590212,Nanochromis_transvestitus:0.03129858616962623991)85:0.02029550612624343373,Nanochromis_minor:0.11160216779043680146)42:0.00573506549323690544)71:0.01399175272810967985)100:0.41857040429149966476)64:0.05748417822735761573)45:0.03436485114695490839,Thysochromis_ansorgii:0.15062969775726525734)41:0.04153887533703102403)89:0.09410491624079181383)19:0.01459281654141482767)27:0.02702071906199024140,Hemichromis_elongatus:0.29050531607433388581)90:0.05866915650556460415)97:0.12502176452461821743,(Oxylapia_polli:0.45743395627961147554,Heterochromis_multidens:0.23871346368693796558)39:0.04228435299921241147)22:0.02221104346859637674)53:0.06758477915874208652,(((Menidia_extensa:0.21432877016618767652,((Menidia_menidia:0.19753282217213255501,((((Chirostoma_attenuatum:0.07152178264097253102,(Chirostoma_sphyraena:0.00208562299763967928,((Chirostoma_grandocule:0.00099918655939841257,(Chirostoma_patzcuaro:0.00099584972587099551,Chirostoma_consocium:0.00000176267459066039)40:0.00000176267459066039)97:0.00710322655449096597,(Chirostoma_promelas:0.00302061628244472543,(Chirostoma_lucius:0.00100518668141489796,(Chirostoma_humboldtianum:0.00205419925164739177,Chirostoma_chapalae:0.00308632071895514112)46:0.00096315058796617376)53:0.00101265798255675442)64:0.00095630335594597748)94:0.00909863920836482924)99:0.02619009202157324134)70:0.01740768979744063485,(Chirostoma_labarcae:0.09821001205613451301,Chirostoma_jordani:0.05390609219184917117)40:0.01909730386044103043)68:0.01235156804616503387,((Chirostoma_arge:0.00120105053141889321,Chirostoma_contrerasi:0.00564425238298150739)100:0.06666547640993276957,(Chirostoma_riojai:0.04400921483988443766,(Poblana_ferdebueni:0.02191233328453002019,((Poblana_letholepis:0.00098137707149181710,Poblana_squamata:0.00000176267459066039)100:0.00671473051869690262,Poblana_alchichica:0.00123066849649662016)100:0.03305229947043873684)100:0.02469770480344116170)100:0.04766980762334004779)59:0.00752258836159693575)91:0.03113972884606155261,(Menidia_beryllina:0.06361344198428575680,(Menidia_colei:0.03007092087994537796,(Menidia_conchorum:0.00500276244435958733,Menidia_peninsulae:0.00646560056353431053)98:0.01604825592721546151)100:0.04138825354386621580)96:0.03792341577723976759)98:0.07090309696962304731)59:0.05029010357114537672,Labidesthes_sicculus:0.22188018265550146779)50:0.05963123272407925418)99:0.11280822854308952818,(Membras_martinica:0.18126378232200587859,((Atherinella_crystallina:0.23540815384553856471,Atherinella_milleri:0.19385431992904253451)97:0.07643416658308894995,Atherinella_schultzi:0.19664020295842593589)78:0.04734416068280238726)91:0.08842826726050906361)100:0.15385931942658112592,((Floridichthys_carpio:0.33225017299585879460,(Jordanella_floridae:0.27404196413289227952,(Cualac_tessellatus:0.17037933220231835096,(Megupsilon_aporus:0.09448352423703014480,((((((Cyprinodon_salinus:0.00433608209289378099,((Cyprinodon_diabolis:0.01072560204202032547,Cyprinodon_nevadensis:0.00629541213967861786)97:0.00109179972891661962,Cyprinodon_nevadensis_nevadensis:0.00316865392248036294)99:0.00428641683830619218)100:0.01877685208770022915,Cyprinodon_fontinalis:0.01909530158098289923)77:0.00803985898194533276,((((Cyprinodon_macularius:0.00000176267459066039,Cyprinodon_macularius_macularius:0.00109712491561577102)100:0.00563170320511724443,Cyprinodon_macularius_eremus:0.00554739359442238140)98:0.01136520699590321676,(Cyprinodon_albivelis:0.00325342730946751252,Cyprinodon_pisteri:0.00000176267459066039)100:0.01882824585789707669)63:0.00536870602283691031,Cyprinodon_radiosus:0.04385195397094437952)43:0.00326333251325568348)99:0.04123044904953110379,(((Cyprinodon_pachycephalus:0.00458987930818237182,Cyprinodon_eximius:0.00084641593051788344)100:0.03295497160319590252,Cyprinodon_macrolepis:0.03979909067443570397)99:0.02881566148626515944,((Cyprinodon_bifasciatus:0.00107068920914908054,Cyprinodon_atrorus:0.00000176267459066039)100:0.03595430156536071759,(Cyprinodon_nazas:0.04454345888177602825,Cyprinodon_meeki:0.02978367395250415550)96:0.01815920633907674650)60:0.00384311871839344583)67:0.00994713473049672718)26:0.00320342682182706180,((Cyprinodon_alvarezi:0.00963700498613787038,Cyprinodon_veronicae:0.01460374183610652250)100:0.02515207512067406739,((Cyprinodon_rubrofluviatilis:0.02928279646302099984,((Cyprinodon_bovinus:0.00475884891931079718,Cyprinodon_pecosensis:0.00971329445673302719)100:0.02849068150289127410,Cyprinodon_elegans:0.02801577630527085985)98:0.01652580772532701373)73:0.00764204668856062475,((Cyprinodon_bondi:0.00168379365482896975,Cyprinodon_nichollsi:0.00382747647933618469)100:0.03218732609609253198,(Cyprinodon_tularosa:0.02759208051986284868,((Cyprinodon_higuey:0.01626303184825447778,(Cyprinodon_variegatus:0.00724698364955319533,Cyprinodon_variegatus_riverendi:0.00782315338420788708)79:0.00347972338902858202)81:0.00427565195325255425,Cyprinodon_dearborni:0.03262236456495776205)65:0.00101598570412896722)100:0.02063553788776244582)100:0.02510816823392783559)88:0.01714479500155425759)27:0.00299023251531810438)33:0.01126658092651751722,Cyprinodon_artifrons:0.05806778565904575223)41:0.01562719253290144675)100:0.13467210218568392843)38:0.03963586394781972583)97:0.11721972880399081363)98:0.09436340565098622069,((((Xenodexia_ctenolepis:0.61994344731401052062,((Quintana_atrizona:0.24008455938821185449,(Girardinus_metallicus:0.10603608511523777980,Girardinus_creolus:0.04073290002365918816)100:0.12942870504349909822)96:0.09079937262419351951,((Phalloceros_caudimaculatus:0.40659679687320976482,((Cnesterodon_decemmaculatus:0.08512831337260308440,Cnesterodon_hypselurus:0.09140152258098112326)100:0.14064259888131439014,(((Poecilia_wingei:0.03685359646819507534,Poecilia_reticulata:0.05169651834382990585)100:0.09990788388344133686,(Micropoecilia_picta:0.15501006181219614821,((Micropoecilia_bifurca:0.09115723172885120684,Micropoecilia_branneri:0.09967627082366256608)99:0.09310593243657522278,Micropoecilia_parae:0.14554188514422539136)100:0.05509074539619369243)74:0.04234666991455336704)100:0.08114686811164940894,((Pamphorichthys_scalpridens:0.05053375286236799768,((Pamphorichthys_hasemani:0.10815358214137747728,Pamphorichthys_hollandi:0.06700765134962402558)88:0.05855909572143014330,(Pamphorichthys_minor:0.02550675413698099206,Pamphorichthys_araguaiensis:0.02121940407599427758)88:0.01822527267439689666)54:0.02980525368574478071)100:0.14352673918274602705,(((Poecilia_vivipara:0.12125662030932168878,(Poecilia_caucana:0.11385988552746674485,(((Poecilia_sphenops:0.02032344159570304010,Poecilia_catemaconis:0.03171884008745481237)100:0.05982766234508660880,(((Poecilia_gillii:0.01166918483046739882,Poecilia_orri:0.00469378074172740762)100:0.01710785516238498560,(Poecilia_mexicana_limantouri:0.01637854932797422683,Poecilia_sulphuraria:0.01511361795269708201)83:0.00745716647316742049)100:0.01766434371303797143,Poecilia_butleri:0.03925844904221508641)100:0.04672881584444001785)98:0.01991870491251563832,((Poecilia_petenensis:0.03735089316584130209,Poecilia_latipunctata:0.03672771704090994904)98:0.02127238125821318687,(Poecilia_latipinna:0.03238578619962499683,Poecilia_velifera:0.02432646487713580052)83:0.01103341603812813508)99:0.04408928515871478326)95:0.01754254621284836307)100:0.06112054176346021911)45:0.01470826254834254297,(((Limia_caymanensis:0.01542091654784026079,Limia_vittata:0.01073457152971577823)100:0.05236258128934414419,((Limia_pauciradiata:0.01629119985556271022,Limia_dominicensis:0.01544838104032214207)97:0.01285767837063948003,((Limia_tridens:0.00120562729207331098,(Limia_perugiae:0.00120727879681446488,Limia_melanonotata:0.00000176267459066039)47:0.00000176267459066039)100:0.01489768776022426348,Limia_nigrofasciata:0.01081901124650334715)100:0.03458603242771648295)76:0.02018875354262120170)100:0.03023351707739444644,((Limia_versicolor:0.04017544021963871670,Limia_zonata:0.05146848939780181847)97:0.02708360811177620842,Limia_melanogaster:0.07174268549263487782)46:0.00521557299365556139)99:0.05416941854933072370)31:0.01361111384304875167,Limia_heterandria:0.13557477254380698173)28:0.01086868434839624240)57:0.01572179397550759611)100:0.06077218509125980467)65:0.03983939820533480974)80:0.03270260408547429748,((((((((Poeciliopsis_occidentalis:0.00973549168800675289,Poeciliopsis_occidentalis_sonorensis:0.00443509136902305295)94:0.00853465260305606016,((Poeciliopsis_lucida:0.02082462152016661613,Poeciliopsis_infans:0.12484896906858183874)40:0.00587115866942830491,Poeciliopsis_prolifica:0.05451226895972311609)37:0.00858870969111094444)100:0.25879051600542368750,((Poeciliopsis_viriosa:0.10979945879774845319,Poeciliopsis_monacha:0.08866477492324324750)91:0.06269000009842229382,(((Poeciliopsis_turrubarensis:0.04096658665398623944,Poeciliopsis_scarlli:0.05789099363803604931)100:0.17536415210416964050,(((Poeciliopsis_hnilickai:0.01024365082851321114,Poeciliopsis_catemaco:0.00855630519703990539)99:0.01606162085620140012,Poeciliopsis_gracilis:0.01962240631879493338)100:0.08812615467073663111,(Poeciliopsis_turneri:0.06552542511414823079,Poeciliopsis_presidionis:0.05765785567848757259)94:0.04427306800332769104)100:0.07064244498582471221)100:0.16205254881841762993,(Poeciliopsis_baenschi:0.05207534033579538230,(Poeciliopsis_latidens:0.06195802432370194068,Poeciliopsis_fasciata:0.05302572391125720541)94:0.03418351321165536555)100:0.16331200293190897832)47:0.07877033730795895972)56:0.08525452033948426045)100:0.50187156652802411561,Poeciliopsis_elongata:0.11994118711925877419)34:0.06352146817313562843,Poeciliopsis_paucimaculata:0.19481387117870932468)34:0.06787908910550582986,Neoheterandria_tridentiger:0.32041821758042177137)37:0.05679411093425312113,(Pseudopoecilia_festae:0.30399381686963072857,(((((Heterandria_formosa:0.29305691598607652715,Brachyrhaphis_hartwegi:0.24208169061933401678)19:0.03949677487763234018,Phallichthys_tico:0.10340852582423502859)6:0.00464062437444589561,(Xenophallus_umbratilis:0.32258584142061996758,Phallichthys_amates:0.18614153903855532035)38:0.01778413664352061774)33:0.02005876401335042122,(Brachyrhaphis_rhabdophora:0.10635888936749249289,Brachyrhaphis_terrabensis:0.04590317770336059533)100:0.10497221892311729696)36:0.01673324840109986084,Priapichthys_annectens:0.20226365418933184293)82:0.04282335174381291659)65:0.02713867090723371886)13:0.02476704602608765030,((((Priapella_compressa:0.03734509391943886814,(Priapella_intermedia:0.05104773306812605826,Priapella_olmecae:0.04432743782297393631)94:0.01912864953069811497)100:0.17839071523699800981,(Xiphophorus_hellerii:0.03649250194136788999,(((Xiphophorus_clemenciae:0.01274193699565464438,(Xiphophorus_xiphidium:0.02601799229760246718,Xiphophorus_evelynae:0.00909941929042431229)97:0.00822833566205791699)99:0.01956913637135905201,Xiphophorus_maculatus:0.04620880785959013276)89:0.01092305341666869288,Xiphophorus_nigrensis:0.10391666629311836767)50:0.00991771678992254754)99:0.09790894543169237352)64:0.02405437912242725310,((Heterandria_bimaculata:0.03058290127941035511,Heterandria_jonesi:0.00770853095969088221)100:0.21825116645249950653,(Scolichthys_greenwayi:0.22984812444717445112,Carlhubbsia_stuarti:0.15575689971277090207)55:0.03311187804675781027)38:0.01496117485196456903)51:0.02090014331449455837,(Belonesox_belizanus:0.36560758282525523954,((Heterophallus_milleri:0.02881782689515915291,Heterophallus_rachovii:0.02380495985900485736)100:0.33731213337289461807,(Gambusia_wrayi:0.10997577494741460347,((Gambusia_atrora:0.10052022535867637110,Gambusia_vittata:0.09362021047198584855)40:0.01168494713813013168,(Gambusia_hubbsi:0.12778149511808806205,(Gambusia_affinis:0.03211974284386480416,Gambusia_holbrooki:0.03387520995836353077)100:0.05403155395252648430)48:0.00825978655697780575)45:0.02100347819516658679)97:0.06180275537524983903)98:0.09195441965140560558)98:0.14744180707896775706)49:0.02611929714740337735)41:0.02968802394402573347)35:0.03401183812464740608)97:0.20728613477588461733)100:0.40072487107081739000,(Anableps_anableps:0.40314828811188213598,(Jenynsia_lineata:0.36304265775712440956,Oxyzygonectes_dovii:0.29895066913275963882)100:0.14532168886880927894)44:0.03365467054993320078)65:0.04739231506504051894,((Valencia_hispanica:0.15351887121446594620,Valencia_letourneuxi:0.13388466228805645519)100:0.29141711135675385513,(Aphanius_apodus:0.33876907394037164556,((Aphanius_iberus:0.24900912669632827012,((Aphanius_vladykovi:0.03307616846162955704,(Aphanius_isfahani:0.06197675974092856088,(Aphanius_persicus:0.03295141721150508102,Aphanius_sophiae:0.03669173729440346199)65:0.01291009258009854707)72:0.01980543880931236178)100:0.23032843661490398635,(((Aphanius_danfordii:0.08860923625440622620,(Aphanius_villwocki:0.09727647028707286925,(Aphanius_anatoliae_anatoliae:0.02570449475982148138,((Aphanius_anatoliae_splendens:0.01398063770984228280,Aphanius_anatoliae_sureyanus:0.01670571604396981630)99:0.01229524795622144277,Aphanius_anatoliae_transgrediens:0.06720054870069203101)49:0.00931100901150486680)100:0.07361008457954325290)78:0.01471350414119926633)95:0.04581510628376948141,Aphanius_asquamatus:0.25627354807696561823)88:0.04268574162197519978,Aphanius_fasciatus:0.21111362732942820508)55:0.02481642102884224280)86:0.05083624290259685513)87:0.05304349541468059148,(Aphanius_mento:0.22358771928731097089,(Aphanius_sirhani:0.08307442924011021468,((Aphanius_ginaonis:0.02955919761731510415,Aphanius_dispar_dispar:0.01495018808642055788)99:0.05363188634365050750,Aphanius_dispar_richardsoni:0.05408742041865349792)74:0.03487294319945478255)100:0.15716269008309974309)98:0.10405158923622546963)82:0.05767309649906537244)50:0.06177459533573835537)47:0.06237264031905502548)43:0.04492844527338566568,(Fluviphylax_pygmaeus:0.66429475484909739080,(Orestias_agassizii:0.07861845539828656027,(Orestias_imarpe:0.01033251795602397639,Orestias_gilsoni:0.01285945497485466854)100:0.08536644985292629606)100:0.41262716014950046040)50:0.08587274263575617184)88:0.04346348873670437263)94:0.12976709036155500976)49:0.08025422189232343795)10:0.04281739712717221036,((((((Sphaeramia_orbicularis:0.30274323750520859555,Fowleria_marmorata:0.36333499385894563183)72:0.07477773825460388990,((((((((Rhabdamia_cypselura:0.16520154841303932858,Pterapogon_kauderni:0.09381981169380104735)57:0.16377549005400438009,Zoramia_fragilis:0.00000176267459066039)99:0.28458531804452014136,Apogon_exostigma:0.05540825605765980350)41:0.04611082869481859109,(Fowleria_variegata:0.00754753656693880632,(Fowleria_isostigma:0.35416492327071569246,Fowleria_aurita:0.32413100965722335678)89:0.10964986707370601160)93:0.15371957417221693287)37:0.16767696233948548024,((Cheilodipterus_macrodon:0.05446165647776963353,Glossamia_aprion:0.16211251264605891498)95:0.11951571342848454904,((Cheilodipterus_artus:0.04302256490710602843,(Apogon_trimaculatus:0.08942819922324835025,(Apogon_kallopterus:0.10762944873237852150,(Cercamia_eremia:0.00426004554073314539,Gymnapogon_urospilotus:0.22819805644204416151)99:0.14537583580553717355)99:0.14984266612749133629)35:0.04224912938312502808)74:0.08842384025574918927,(Cheilodipterus_isostigmus:0.02301028990387612647,(Pseudamia_gelatinosa:0.30158488403838284997,(Archamia_fucata:0.01863077209785434646,Archamia_biguttata:0.08400475230266055138)99:0.06101076376295628406)98:0.04813290180048261646)97:0.20117724099446313013)34:0.02270671879000988810)32:0.02518427702596218176)10:0.03403525230802209589,((Apogon_cookii:0.30994639374584775915,((Apogon_flagelliferus:0.12849924744049298631,Apogon_semilineatus:0.16520847853179526643)63:0.04295047584142988595,Apogon_nigrofasciatus:0.16354636269081143651)3:0.00000176267459066039)40:0.03537902794827398750,Apogon_doederleini:0.17982384005511925507)32:0.01635015126660941537)10:0.03178478523371199710,Apogon_holotaenia:0.34597457374101048266)23:0.20187452817090165147,Apogon_angustatus:0.25003182394742873296)18:0.09070334951855212047)18:0.04701547538312002283,Apogon_maculatus:0.47246555475243495748)25:0.11042815855831304706,((Clinus_cottoides:0.16720201687982610972,Muraenoclinus_dorsalis:0.26159305962233303511)98:0.12558714969471096445,Clinus_superciliosus:0.25802052993006996395)100:0.48578799800900057670)1:0.05444195180387049332,((Gymnodraco_acuticeps:0.11129093200409018172,((Gerlachea_australis:0.08660687343164698293,(((Artedidraco_skottsbergi:0.01455881872693415811,(Histiodraco_velifer:0.02482264180588991329,((Pogonophryne_marmorata:0.00323121362958598722,Pogonophryne_barsukovi:0.00323073542581910718)59:0.00105362290563603268,(((Pogonophryne_cerebropogon:0.00215043988629766598,((Pogonophryne_orangiensis:0.00106794371863882360,(Pogonophryne_macropogon:0.00107116730096535966,(Pogonophryne_mentella:0.00213871910144558877,Pogonophryne_eakini:0.00000176267459066039)21:0.00000176267459066039)54:0.00106667361116257820)20:0.00106981883576027299,Pogonophryne_squamibarbata:0.00000176267459066039)13:0.00000176267459066039)42:0.00106256934094339762,(Pogonophryne_stewarti:0.00103760448201358044,Pogonophryne_immaculata:0.00320276019218325219)84:0.00320690844095842089)40:0.00107406217906839637,Pogonophryne_scotti:0.00864058826013747866)4:0.00000176267459066039)78:0.01060514835221861539)94:0.01456708427768340502)97:0.06083204644137447936,((Notothenia_rossii:0.05355359612019713195,((Notothenia_coriiceps:0.04714147615273773378,Paranotothenia_magellanica:0.12061911014864371006)64:0.02085613960325519156,(Notothenia_microlepidota:0.15017085811551927899,Notothenia_angustata:0.04994615363232648986)99:0.05690310368097890870)61:0.00606807777290699953)100:0.07808512296182867907,((Pleuragramma_antarctica:0.23035830941381227333,(Patagonotothen_tessellata:0.16723440478476644944,(Trematomus_scotti:0.13435627688545861980,((Trematomus_newnesi:0.10695854868335814836,Pagothenia_borchgrevinki:0.06977613150315913060)54:0.01587087212315169138,(((Trematomus_bernacchii:0.00083509659375262781,Trematomus_vicarius:0.00474701950043701811)100:0.03475087349703116085,(Trematomus_nicolai:0.04732123233640822546,((Trematomus_pennellii:0.04952254538452362936,Cryothenia_amphitreta:0.04924938191187262782)59:0.01248724030878946636,(Trematomus_tokarevi:0.04592505018874566691,(Trematomus_hansoni:0.03487372220689702318,Trematomus_eulepidotus:0.04781654286296756207)41:0.01071842748917531916)18:0.00707246899496109891)26:0.00791050844794480290)28:0.00870959645250461018)36:0.00653627824329901241,(Trematomus_lepidorhinus:0.00552061735559386188,Trematomus_loennbergii:0.00265635289774103110)100:0.03681011589524135763)55:0.01190645613390046292)63:0.02180037253085365459)63:0.04234666140424619279)100:0.24469627854773823294)45:0.00723212186750867535,(Aethotaxis_mitopteryx:0.09937440555551771415,(Dissostichus_mawsoni:0.06525835590294055966,Dissostichus_eleginoides:0.06475947140072177421)98:0.04028602723546926417)54:0.00884214141347477306)96:0.05286368611874477097)100:0.06111299068920081345)76:0.02733507685779320087,((Bathydraco_marri:0.03553142377694328696,Akarotaxis_nudiceps:0.02315523848735346821)96:0.01684027013047732432,Racovitzia_glacialis:0.02743063599185480150)100:0.05404710508460949109)44:0.01414802322663257471)34:0.00542764563539568402,((Dacodraco_hunteri:0.02776619557277769726,((((Chionodraco_myersi:0.00908318078006309197,(Chionodraco_rastrospinosus:0.00824293901389845304,Chionodraco_hamatus:0.02258831445902810542)60:0.00342885226460261632)92:0.00412948488819663354,Chaenodraco_wilsoni:0.02007919138556857330)97:0.01253355457007548392,(Channichthys_rhinoceratus:0.02869351777936923753,(Chionobathyscus_dewitti:0.01252782033853421309,(Cryodraco_antarcticus:0.00358626947894048797,Cryodraco_atkinsoni:0.01047892487578345501)97:0.00958147283896597715)60:0.00309789423315304496)57:0.00546984327825869587)17:0.00026307643132396531,Chaenocephalus_aceratus:0.02410274787314038020)89:0.01902832884992636947)47:0.00629692146304421368,((Champsocephalus_esox:0.01143314489616441970,Champsocephalus_gunnari:0.00606263103741311749)100:0.09685157122144842645,((Neopagetopsis_ionah:0.03575308068060811806,Pseudochaenichthys_georgianus:0.04076560222643527132)98:0.02297025143113347323,(Pagetopsis_maculatus:0.02776420686813087235,Pagetopsis_macropterus:0.02503862154967497963)56:0.00675664698594058769)87:0.01009673584713306933)85:0.00758612829437500281)89:0.08927553419326836326)51:0.04313983397099330208)100:0.54867777873252177034,((Scophthalmus_maximus:1.94467698766996210935,(Apogon_aurolineatus:0.00000176267459066039,Pempheris_vanicolensis:0.00000176267459066039)100:1.23803089902427521096)10:0.29873042012245265564,Aplodinotus_grunniens:0.29363605304050721667)2:0.09783802588405798861)0:0.05312986228263125860)0:0.01582121023939334070,Ditrema_temminckii:0.51258759971290668300)0:0.02221123788903668628)0:0.01565689190640699377)0:0.01691045729148253629,(((Variola_louti:0.12569896124752596989,Variola_albimarginata:0.08526780035136262426)100:0.25047142698948782202,((Plectropomus_areolatus:0.10891100824944094372,(Plectropomus_maculatus:0.05676915728627582314,Plectropomus_leopardus:0.03800896737930527236)77:0.03116761835141994980)44:0.07143121632001506183,(Plectropomus_oligacanthus:0.04513443594736655379,Plectropomus_laevis:0.08083546249121287275)100:0.12806163983983032129)100:0.34631103896327458669)28:0.04014595603268356072,((((Epinephelus_radiatus:0.04097378389177951802,(Epinephelus_epistictus:0.04264030466172111233,Epinephelus_amblycephalus:0.07204919684791807888)74:0.02529133730350844461)96:0.07291403765193052444,((Anyperodon_leucogrammicus:0.11716778093107545200,((Epinephelus_polyphekadion:0.21464317165187810077,(((Epinephelus_moara:0.00000176267459066039,Epinephelus_bruneus:0.00000176267459066039)100:0.09824386460079434502,(Epinephelus_latifasciatus:0.07631928600836641874,(Epinephelus_lanceolatus:0.13814342141614516235,((Epinephelus_coioides:0.06160688310408572038,Epinephelus_malabaricus:0.03653188070273432481)87:0.02043127943861855825,Epinephelus_tukula:0.07537533067475687965)79:0.02284708359606149250)36:0.01734019604327284581)22:0.01701727676348541163)17:0.01104997859657432142,Epinephelus_daemelii:0.11803403405248195923)22:0.02012562570197071188)12:0.01155009485287614504,(Epinephelus_fuscoguttatus:0.09650602974105744469,Cromileptes_altivelis:0.14632420496471526539)23:0.01318809107278181431)23:0.01650304059989216032)42:0.02788537040171513992,Epinephelus_coeruleopunctatus:0.06918678550800747007)96:0.06844829092087409417)52:0.02354730232765294209,((((Epinephelus_tauvina:0.12065443999812879017,(Epinephelus_quoyanus:0.09544320474792639120,Epinephelus_fario:0.08718765456370002054)100:0.04207004371998603054)99:0.08640908485240972325,(Epinephelus_spilotoceps:0.11996905338648120032,((Epinephelus_longispinis:0.10337364729799744523,Epinephelus_bleekeri:0.08174180315775958494)99:0.05403399652450165125,(Epinephelus_undulosus:0.07209196691209850127,(Epinephelus_flavocaeruleus:0.07047613833499753733,Epinephelus_areolatus:0.08123414620583524481)74:0.02677425396510426867)99:0.04584859265582907212)70:0.01837563730684548327)29:0.00626198512138021780)38:0.02920484135529152758,(Epinephelus_fasciatus:0.12879439764007008518,(Epinephelus_melanostigma:0.00000176267459066039,Epinephelus_hexagonatus:0.00824529590645087934)100:0.10646996310735881708)89:0.06029315487151316183)67:0.00914262846842211867,(Epinephelus_sexfasciatus:0.12300154623601730619,((Epinephelus_awoara:0.07935113730149138955,Epinephelus_diacanthus:0.07631811578037336896)22:0.01731993784157542446,(Epinephelus_akaara:0.07187818898183445659,Epinephelus_chlorostigma:0.07520020836607642367)20:0.01588780435524650078)38:0.01193252227970388601)96:0.04571950811681779053)84:0.02052574814573513567)97:0.10894806510804129485,((Cephalopholis_miniata:0.07594856826855325704,(Cephalopholis_urodeta:0.06409236564156521598,Cephalopholis_sonnerati:0.03751433875649807376)55:0.02001385267612842619)100:0.12198264957129831276,((Cephalopholis_pachycentron:0.16001113270806158195,Cephalopholis_formosa:0.09174805905927138627)100:0.09193853126908300977,(Aethaloperca_rogaa:0.11634731156530769836,Cephalopholis_argus:0.10733399396398858594)95:0.06539967638090536661)92:0.07010329885358750068)69:0.04805623898488096263)95:0.10951772344435672935)23:0.08686816550897277778)0:0.01601441108606363115,(((Cheimarrichthys_fosteri:0.42413006737014719016,Siniperca_chuatsi:0.13924711909865403192)13:0.07965070871735530078,((((((((((((Scomberomorus_regalis:0.00234202553918322386,Scomberomorus_maculatus:0.00000176267459066039)100:0.01619049899335846601,Scomberomorus_brasiliensis:0.02274932043692589473)90:0.02730622611356323115,(Scomberomorus_concolor:0.03164482537784759492,Scomberomorus_sierra:0.02760609789832899758)90:0.01688257392346779323)81:0.03236283636843428901,Scomberomorus_tritor:0.08429703262689754173)99:0.10205027574531713719,(Scomberomorus_guttatus:0.19110501538949553613,Scomberomorus_cavalla:0.12518104800849053082)49:0.01482553227169381219)98:0.12035228010852624947,((Thunnus_thynnus:0.11987702437933656086,(Auxis_thazard:0.06913028805330272142,Auxis_rochei:0.05736930331521551685)100:0.17948115140364356845)67:0.05620431759311284720,Sarda_sarda:0.18124014394302692676)60:0.04346399053953117764)38:0.02147453554151004113,(Pomatomus_saltatrix:0.31811442898232333842,(Scomber_japonicus:0.15722335776577150979,Scomber_scombrus:0.08735829665760576346)100:0.21377418158860442277)66:0.09622957360811273952)10:0.01787130368168465822,Acanthocybium_solandri:0.25625522531515176894)41:0.00793317334306683705,(Pampus_cinereus:0.09247108250080472713,((Pampus_punctatissimus:0.00000176267459066039,Pampus_echinogaster:0.00380826273835903947)100:0.49431249171713848023,Pampus_chinensis:0.09849090971210641698)40:0.03704126832016845644)74:0.36584700958764876377)28:0.03056895049589949606,((((((Assurger_anzac:0.18569710978745784802,Lepidopus_altifrons:0.15808590637817312996)63:0.04868742609340820371,Lepidopus_caudatus:0.20283076735670838020)38:0.03792372863905828229,(Psenopsis_anomala:1.66427882840308560830,Trichiurus_lepturus:0.22209341117670822197)8:0.27825457058381247721)7:0.04774130137328946172,(Benthodesmus_simonyi:0.16173943835639270628,Aphanopus_carbo:0.11934951810274004036)79:0.04068024252070812780)7:0.11930278695624185747,Neoepinnula_americana:0.28781680191156738813)0:0.02907793447549006371,((Lepidocybium_flavobrunneum:0.25783361071853966306,Ruvettus_pretiosus:0.17800561873745354702)55:0.04811346369074340906,((Rexea_solandri:0.13742904679468490037,(Nealotus_tripes:0.28280176187640265750,((Diplospinus_multistriatus:0.29408268010886323696,Paradiplospinus_antarcticus:0.50225047518074816821)100:0.30885948714901861889,Promethichthys_prometheus:0.20839330039421921636)48:0.07671939310947488433)44:0.06662933461997734563)41:0.05434360030001705172,((Gempylus_serpens:0.36291967806017250142,Thyrsites_atun:0.41652697676336708499)50:0.05684947868585663033,Nesiarchus_nasutus:0.20349384611846940696)14:0.04428227277423945479)15:0.05783535640358249130)3:0.00143641170048639986)10:0.03238437309362082045)10:0.00110819817488560265,Arripis_georgianus:0.52020117818813316202)37:0.13483848846757739981,((((((Enneacanthus_gloriosus:0.01689513313896362154,Enneacanthus_obesus:0.02292059599596956571)100:0.08242389427754248654,Enneacanthus_chaetodon:0.09687421044798026626)100:0.08331454757617634543,(Centrarchus_macropterus:0.14164792259404221375,((Pomoxis_nigromaculatus:0.13617453344530774939,Pomoxis_annularis:0.14265922233199390678)95:0.07577440851456122839,(((Ambloplites_ariommus:0.03361880117017251868,Ambloplites_rupestris:0.02232302307484456197)98:0.07247792142734425791,(Ambloplites_cavifrons:0.05484321931907124026,Ambloplites_constellatus:0.06717947388825959432)56:0.01159336983105416392)97:0.08421707534779739046,Archoplites_interruptus:0.11814846895483617495)67:0.02378997320185708211)25:0.01223069103520249383)27:0.01346886649544582794)67:0.03875396961555044317,(Acantharchus_pomotis:0.19867535380742298856,(((Micropterus_punctulatus:0.00156648719640541285,Micropterus_dolomieu:0.00933570409605571395)100:0.09094854012472826377,(Micropterus_cataractae:0.05830944246981561996,(Micropterus_coosae:0.06369480674773991824,(((Micropterus_salmoides:0.02636688024817254034,Micropterus_floridanus:0.03014396673569966906)94:0.02093952454387629572,Micropterus_treculii:0.05862034140844607499)79:0.01874028117608132413,Micropterus_notius:0.06432489302028479572)47:0.00838507556664367000)37:0.00925050584594604673)56:0.02474954807796407238)100:0.14815031325594008038,(((Lepomis_symmetricus:0.03397432194312826476,Lepomis_cyanellus:0.02220612459180623319)100:0.08841082776079257910,Chaenobryttus_gulosus:0.09048933244465698356)100:0.11932435768789814712,(((Lepomis_microlophus:0.03302050325330883884,(Lepomis_punctatus:0.04233592171104696295,Lepomis_miniatus:0.04501537431068382972)98:0.02305120148480593531)100:0.11878957116813214367,((Lepomis_auritus:0.06490805978827440814,(Lepomis_megalotis:0.03478536737872429258,Lepomis_marginatus:0.06399369998406609361)99:0.03592268960632017533)100:0.13822768871146146052,Lepomis_gibbosus:0.08946354228288661004)45:0.01287677027403713766)100:0.13055370400971588740,(Lepomis_humilis:0.06509208300316837725,Lepomis_macrochirus:0.06684050064853895579)100:0.10340550344108143110)48:0.02742323144438425092)100:0.20277776755076265536)46:0.02983835766612473461)27:0.02109692326066429230)72:0.11764012620495128969,((((((Etheostoma_cinereum:0.19857819961666348108,((Ammocrypta_bifascia:0.15321125872565355408,(Ammocrypta_clara:0.07189533702424834305,Ammocrypta_pellucida:0.10598572412764484252)61:0.02258136279353372550)98:0.06311335431471014334,((((Etheostoma_camurum:0.02887041018626796893,Etheostoma_chlorobranchium:0.01493454680989480046)98:0.02502640537359668987,Etheostoma_maculatum:0.03844273530928096760)100:0.05796771623569176024,(Etheostoma_jordani:0.11885600396509182763,(Etheostoma_tippecanoe:0.00947782665601271286,Etheostoma_denoncourti:0.06082127657658538411)100:0.10128259218111398954)68:0.02405871545498063438)72:0.02175332781370337490,Etheostoma_juliae:0.19285086364883419208)99:0.04769604978031947995)24:0.00550122516094473518)34:0.01839088934584988400,(((Etheostoma_sagitta_spilotum:0.06985560592902161081,Etheostoma_variatum:0.06689693245802516564)100:0.08088968801675265607,((((((Etheostoma_obeyense:0.07473916478231876215,((Etheostoma_smithi:0.02290535698478127907,Etheostoma_striatulum:0.03084593159014259456)100:0.03588318432423536625,Etheostoma_derivativum:0.06753199075372637306)89:0.02183765941723696605)100:0.08156656715546314884,((Etheostoma_barbouri:0.19407149045637200890,Etheostoma_kennicotti:0.11639617079326126936)25:0.01508745416832376826,(Etheostoma_flabellare:0.04142508257686012413,Etheostoma_percnurum:0.10692923141042827428)100:0.06074956655441215991)18:0.00920117897431655014)32:0.01209203938010307636,Etheostoma_basilare:0.17844352731015292179)89:0.04777786057531765301,((((Etheostoma_uniporum:0.02676121465051082421,Etheostoma_spectabile:0.01748162888330608358)100:0.04474230451772145956,((Etheostoma_ditrema:0.04724685620155265331,(Etheostoma_swaini:0.00075707215659273110,Etheostoma_nuchale:0.00219169165882248567)100:0.07409325850684246595)100:0.04163960491215348836,((Etheostoma_asprigene:0.04087305727491637175,Etheostoma_collettei:0.03166500522938404255)98:0.02758093523247596643,Etheostoma_caeruleum:0.06825896396568691127)70:0.00953018364439453362)72:0.00670023261982477959)100:0.06962682620798907318,(Etheostoma_boschungi:0.06032277958516192584,Etheostoma_tuscumbia:0.10306109479494218739)100:0.05536437397768864677)74:0.01922145450481854700,((Etheostoma_pallididorsum:0.13209493692100637841,Etheostoma_cragini:0.14694413792869390201)46:0.01256612007336936794,(((Etheostoma_australe:0.17379751065526322096,((Etheostoma_pottsii:0.05442053879258346161,((Etheostoma_lugoi:0.01321814621466211453,Etheostoma_segrex:0.01017255399173785067)100:0.02739623865743079020,Etheostoma_grahami:0.03261940226717466307)81:0.01524514908888381474)100:0.05326438944417814791,Etheostoma_lepidum:0.11797258638279702059)98:0.04073900447046972101)84:0.02085763282213799058,(Etheostoma_exile:0.10098897506473164531,Etheostoma_luteovinctum:0.07652498360061699145)99:0.03312609792521074847)49:0.00910471720539370206,(Etheostoma_radiosum:0.07372343060451852503,(Etheostoma_spectabile_pulchellum:0.02363926122376634742,(Etheostoma_whipplei:0.02335785993409028247,Etheostoma_artesiae:0.02577985469688941905)61:0.01095836334366038362)100:0.07593287743485034602)100:0.06302170449590649426)57:0.01220776410080864904)42:0.00492152569315429736)96:0.02668567171692270978)38:0.01495445315604770897,((Etheostoma_trisella:0.21222815106300221832,Etheostoma_histrio:0.15680951837230755475)37:0.05203409175990121593,((Etheostoma_microperca:0.20609217189795450698,((Etheostoma_punctulatum:0.13016917318120638236,(Etheostoma_spectabile_squamosum:0.05740913573153767074,((Etheostoma_bison:0.04668979583925676746,(Etheostoma_lawrencei:0.03339704755434680372,(Etheostoma_tecumsehi:0.00765311085305710702,Etheostoma_kantuckeense:0.01139263951034407731)100:0.02580688107450215471)80:0.00957884757698224641)97:0.02027800290029330155,(Etheostoma_spectabile_spectabile:0.02727740640243068657,Etheostoma_burri:0.02561815739989023455)100:0.01909795971040727930)76:0.01916122791293318334)100:0.05676140971956279008)38:0.01578320517966603706,(Etheostoma_fonticola:0.06938158030811682198,Etheostoma_proeliare:0.02824147116528367973)100:0.13565154344941535158)52:0.02091860476710595551)92:0.05518023126893207425,((Etheostoma_simoterum:0.15206712635188010529,Etheostoma_zonale:0.14711754953137887170)22:0.02082071467392773365,Etheostoma_blennioides:0.13407711402910424403)10:0.00889578211152067776)16:0.01888298751268442655)9:0.00394350118177874947)7:0.01288784651730845096,((((Etheostoma_hopkinsi_binotatum:0.18804325613202776957,(Etheostoma_edwini:0.16215238417193528209,(Etheostoma_hopkinsi_hopkinsi:0.04811142918808541946,Etheostoma_fricksium:0.06628065452454183493)100:0.07782699575385040869)93:0.06656572821239933879)48:0.02003669938982323082,((Etheostoma_parvipinne:0.16986960437264683743,Etheostoma_okaloosae:0.17466131961662320626)40:0.00929634935730904582,Etheostoma_collis:0.25726508568992029202)8:0.01067421310726358180)24:0.03012155374470940061,Etheostoma_fragi:0.20879247860625615996)8:0.01641356483671277747,((Etheostoma_oophylax:0.18294445560523514560,Etheostoma_squamiceps:0.16547045685677966298)66:0.05296776063610512952,((Etheostoma_jessiae:0.15032692163593358581,Etheostoma_chlorosomum:0.15589186578586755605)53:0.03499789226637263495,(Etheostoma_olmstedi:0.01297871904580960578,Etheostoma_vitreum:0.02267407972034682709)100:0.12943278606438493594)14:0.00908060795540042466)3:0.00298227212011217260)0:0.00604247628643264124)39:0.01907817917319818909)92:0.04551750051668457253,(Percina_roanoka:0.12715703310726700348,((((((Percina_burtoni:0.01512805668634271787,((Percina_macrolepida:0.00549430762023616487,Percina_suttkusi:0.00326181886487927550)58:0.00207929128239074798,(Percina_caprodes:0.00643859268387865762,(Percina_carbonaria:0.01309839462317059951,((Percina_bimaculata:0.00637811658638984345,(Percina_austroperca:0.00543578215534515526,Percina_kathae:0.00218870801437029763)77:0.00318622706317514982)44:0.00106352562536209116,Percina_fulvitaenia:0.00212509204118141318)27:0.00106091882847710603)18:0.00000176267459066039)26:0.00105576318015882160)100:0.01296444846656680076)93:0.01141897072924184624,Percina_jenkinsi:0.04116674004720489999)98:0.01905814331598863071,Percina_rex:0.04931603925676822375)99:0.04949218454351317353,(Percina_aurantiaca:0.08357072387187769458,Percina_evides:0.06505803467402604401)98:0.04959915065840685144)36:0.00616704421102613493,Percina_maculata:0.09887681794371054600)56:0.01758566556531336242,Percina_macrocephala:0.11161999838644916239)99:0.04450325116859083635)99:0.06699727138602372400)43:0.00705716627653594185)39:0.04179697611633900745,Crystallaria_asprella:0.16796820480076987692)88:0.06315001038699212532,(Sander_marinus:0.15128764368340202884,(Sander_vitreus:0.86594713324541794375,Perca_flavescens:0.13242578545253402833)32:0.04627406652345338739)60:0.05149957484314113959)60:0.13281514206643549314,(Ophiodon_elongatus:0.38138798674633583863,Caffrogobius_saldanha:0.34272746267287707012)13:0.03200952312215376433)4:0.06054664216846558644,((((Oplegnathus_fasciatus:0.08876155815794595227,Oplegnathus_punctatus:0.11367982962574778305)100:0.20369387874122729665,((Kyphosus_cinerascens:0.03469046312032884882,Kyphosus_vaigiensis:0.01582259452080006859)100:0.10018369217008930849,(((Girella_leonina:0.06876510910276352473,Girella_punctata:0.05853271889888276430)48:0.01894665697936245841,Girella_mezina:0.07634339228636256858)57:0.01670366723712308349,(Girella_elevata:0.06491686747622017750,(Girella_nigricans:0.08382314204117986833,Girella_tricuspidata:0.06476815602329955013)79:0.01534994532283750004)93:0.04117969866016187030)100:0.27687963783518892980)49:0.02617649657438831517)6:0.00139203782791775307,Kuhlia_mugil:0.34864360100970753775)28:0.01643685422236385724,(((Terapon_jarbua:0.24067083483173509761,Terapon_theraps:0.28179657193716123320)100:0.29728223302079614943,(Scorpis_lineolata:0.16473586433092129999,Labracoglossa_argentiventris:0.26771239627339060707)97:0.18938794586736371062)10:0.03149833690887485910,Microcanthus_strigatus:0.32560881594441454245)3:0.00000176267459066039)39:0.09473850992879565003)0:0.01661324791529706496)0:0.02156118870749684086,Stereolepis_gigas:0.16085518744466079100)0:0.00967236206511593380)0:0.01664282628239716760)0:0.01757739164144692806,(((Sphyraena_barracuda:0.83691609493227259176,Nematistius_pectoralis:0.33655025625316675741)15:0.07342172609019863294,(Xiphias_gladius:0.24966077391067684199,(Tetrapturus_belone:0.00000176267459066039,(Tetrapturus_pfluegeri:0.00000176267459066039,(Tetrapturus_angustirostris:0.00494350169005048842,(((Tetrapturus_albidus:0.00336950204655743013,Tetrapturus_audax:0.00282254781294729532)98:0.02588365211008124625,(Makaira_indica:0.03616452637561834438,(Istiophorus_platypterus:0.04334344723654243864,Makaira_nigricans:0.02847529594273310802)61:0.01683477788276695197)36:0.00544232595105807043)61:0.02726980293425862109,Tetrapturus_georgii:0.01312398406654418856)46:0.02355704742237583679)26:0.00128992896295056073)37:0.00248026223324973290)100:0.24502894739707753446)56:0.06873903250720370117)2:0.05143283005568655142,((((Parachanna_obscura:0.12990317219757177569,(Parachanna_insignis:0.23467023733295891419,Parachanna_africana:0.35193257165001584630)69:0.05905666984636068900)100:0.65945854634461453792,Gazza_squamiventralis:0.98600498624428145611)13:0.07523420644334187501,(Trichopsis_vittata:0.54064257299846008031,Anabas_testudineus:0.41430084804190586700)33:0.09792980419717503549)2:0.06586696784745678379,((Channa_pleurophthalma:0.14826652763684555758,Channa_micropeltes:0.15531267816209454180)100:0.21471107678528864038,(((Channa_striata:0.30420663969043942876,((Channa_asiatica:0.18933679890074167629,(Channa_argus:0.08853680538040027692,Channa_maculata:0.04890225407555098130)100:0.22322831125660114182)95:0.13035406063257359843,(Channa_marulius:0.07814452582624543953,Channa_marulioides:0.08045634305035982703)99:0.14328954913081495826)48:0.02108789136231249695)69:0.04288627003844920627,(((Channa_orientalis:0.05700601050372083173,Channa_gachua:0.10231651419887252685)100:0.17263493257077797138,(Channa_bleheri:0.15751062137294019605,(Channa_burmanica:0.10640457603292444166,Channa_barca:0.10777080549378953434)94:0.03999161956375014981)85:0.06513681079383193406)100:0.21792169964343074962,(Channa_punctata:0.17843311274713985481,Channa_panaw:0.20001017962036474196)100:0.15726304575581989686)100:0.14253219435445768637)76:0.07385660211804553898,(Channa_lucius:0.09638684299203557904,Channa_bankanensis:0.15202575467661968989)100:0.28679886017491856842)69:0.05055223820230221599)63:0.05492401881364005617)5:0.05026335821803826209)1:0.01093548020339609253)0:0.03224824943065316557)1:0.02602048148028898722,(Lateolabrax_japonicus:0.28697517605494726745,Pseudolabrus_japonicus:0.35011157612232490788)21:0.13136057053817115636)60:0.12180952062816859105)63:0.06633730089524166040):0.45000000000000001110,Polymixia_japonica:0.45000000000000001110);</w:t>
      </w:r>
    </w:p>
    <w:p w14:paraId="7F909C62" w14:textId="19F209C7" w:rsidR="007B6A80" w:rsidRDefault="007B6A80">
      <w:pPr>
        <w:widowControl/>
        <w:jc w:val="left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474EEBCE" w14:textId="0D478EC2" w:rsidR="00937F2D" w:rsidRPr="005418F3" w:rsidRDefault="00937F2D" w:rsidP="00937F2D">
      <w:pPr>
        <w:rPr>
          <w:szCs w:val="24"/>
        </w:rPr>
      </w:pPr>
      <w:r w:rsidRPr="005418F3">
        <w:rPr>
          <w:szCs w:val="24"/>
        </w:rPr>
        <w:t xml:space="preserve">Figure 2: </w:t>
      </w:r>
      <w:r w:rsidR="00663629">
        <w:rPr>
          <w:szCs w:val="24"/>
        </w:rPr>
        <w:t>ND4</w:t>
      </w:r>
      <w:r w:rsidRPr="005418F3">
        <w:rPr>
          <w:szCs w:val="24"/>
        </w:rPr>
        <w:t xml:space="preserve"> tree</w:t>
      </w:r>
    </w:p>
    <w:p w14:paraId="68BEBDBF" w14:textId="77777777" w:rsidR="00084B45" w:rsidRPr="005418F3" w:rsidRDefault="00084B45" w:rsidP="007C1D72">
      <w:pPr>
        <w:rPr>
          <w:sz w:val="16"/>
          <w:szCs w:val="16"/>
        </w:rPr>
      </w:pPr>
    </w:p>
    <w:p w14:paraId="29B49BCD" w14:textId="0D880142" w:rsidR="00114B2F" w:rsidRDefault="00114B2F" w:rsidP="00114B2F">
      <w:pPr>
        <w:rPr>
          <w:sz w:val="16"/>
          <w:szCs w:val="16"/>
        </w:rPr>
      </w:pPr>
      <w:r w:rsidRPr="00114B2F">
        <w:rPr>
          <w:sz w:val="16"/>
          <w:szCs w:val="16"/>
        </w:rPr>
        <w:t>((Pachycara_crossacanthum:0.61694027679858587376,((((Coryphoblennius_galerita:0.49542947277246024429,Salaria_fluviatilis:0.45256549898616621475)97:0.34452790453298859363,Opeatogenys_gracilis:1.88324171345246149656)5:0.18443770563888567393,(Paranthias_colonus:1.38010011175825098029,((((((Nuchequula_nuchalis:0.04734551881037937088,Nuchequula_decora:0.07504393151234220460)99:0.04714408619307060289,Nuchequula_pan:0.10757057909740254387)100:0.12125556551635774394,(Equulites_elongatus:0.17337096769899396076,(Equulites_rivulatus:0.15593956089098962026,Equulites_stercorarius:0.17839485787208642087)40:0.04556702936076434396)100:0.08654222913807092799)100:0.10208069862874315226,Eubleekeria_splendens:0.30399443582338375736)26:0.01549783741564142968,((Secutor_indicius:0.28797375604558500539,(Secutor_megalolepis:0.12643908650695043216,Secutor_hanedai:0.13422616524762104318)95:0.04654157778457277544)97:0.13290643126909912342,((Gazza_achlamys:0.13578659520975178143,Gazza_dentex:0.14794547870826171843)94:0.07008313459295140158,Gazza_minuta:0.30907930540033601297)82:0.10720526476411067207)32:0.03200117993609066097)46:0.03780080717000298962,Leiognathus_equulus:0.32470740488776445032)93:0.38143894946681561331)7:0.05191452206844533040)4:0.09426857853682353572,(((((((((Etheostoma_basilare:0.12605294305773873109,(Etheostoma_percnurum:0.12009653889631990986,Etheostoma_kennicotti:0.13221747025039518042)15:0.00616574288680428635)12:0.01101252443259422009,(Etheostoma_barbouri:0.13444338871005362401,(Etheostoma_virgatum:0.08525655862430980836,((Etheostoma_derivativum:0.04233277125408901886,(Etheostoma_striatulum:0.01963135645982711994,Etheostoma_smithi:0.02466802982529325144)100:0.03952959149223182755)89:0.01722947308198225294,Etheostoma_obeyense:0.07615961554422387425)93:0.01141980961622864575)99:0.07143897609476845822)13:0.01607899139059043581)20:0.01549743074206635582,(Etheostoma_zonale:0.14806649543790262324,Etheostoma_squamiceps:0.15114070520917358142)10:0.03208511611644078443)39:0.04524782769373283248,Etheostoma_caeruleum:0.12887625802182844925)50:0.05330329883941348212,Percina_caprodes:0.26692150660488844771)79:0.04324750023911801827,((Sander_lucioperca:0.15636404080210952738,Zingel_streber:0.20350601436733106731)79:0.07842132091020159734,(Perca_fluviatilis:0.16718438204888982912,(Gymnocephalus_schraetser:0.04048785349535444222,Gymnocephalus_cernuus:0.04013179393609041939)100:0.13303408014007794824)69:0.05769006291048383445)47:0.05753414310379899310)84:0.09087134902678477288,(Peristedion_cataphractum:0.39498141826983063085,(Zoarces_viviparus:0.24515915970090554343,Cottus_gobio:0.38323838319141689812)55:0.10095556659846541270)7:0.02804320205362595755)7:0.03366342408954704768,(((Epinephelus_aeneus:0.36207917236591785626,Cephalopholis_taeniops:0.23056078970223736757)98:0.32526406321635531471,(Bembrops_greyi:0.12330776295467063552,Bembrops_heterurus:0.16129896614447031267)90:0.12025373698191710314)22:0.12431353826079598324,(Bovichtus_diacanthus:0.65014418033340326541,((Sebastes_marinus:0.11323292098456776145,Helicolenus_dactylopterus:0.05297949520538986629)100:0.45167174652961639136,(Pseudaphritis_urvillii:0.20132111485429826647,(Gobionotothen_gibberifrons:0.07563546471888323020,((Pogonophryne_scotti:0.03011274004087327247,(Harpagifer_kerguelensis:0.09671765986330538301,(Parachaenichthys_charcoti:0.12510955455277417148,(Champsocephalus_gunnari:0.04122309652040930666,(Chionodraco_hamatus:0.01285294511080087299,Chaenocephalus_aceratus:0.02207190316203247460)98:0.02937362334783327408)100:0.04579984560430881008)85:0.02148852655675373424)38:0.01064018456185053703)69:0.03778599505071765507,((Trematomus_newnesi:0.09203578700705683513,(Lepidonotothen_larseni:0.08666303084818828550,Lepidonotothen_squamifrons:0.04799498029437641172)79:0.04178435798837389775)100:0.14296644447153231128,Notothenia_coriiceps:0.11203375630427118981)47:0.01586370524429512804)72:0.04857002709968661486)96:0.38957880715096293578)59:0.06844241228840176883)25:0.04525099377406079787)24:0.14988524003302172716)2:0.00634983721050693100)7:0.08477108063721616737,(((Trachurus_picturatus:0.31613397277054022805,(Pleuronectes_platessa:0.50762738547675900769,(Istiophorus_platypterus:0.01951242124223955335,(Makaira_nigricans:0.02571877493105806031,(Makaira_indica:0.01805304167665399903,((Tetrapturus_georgii:0.01870866034274404691,(Tetrapturus_belone:0.00335026083629381575,Tetrapturus_pfluegeri:0.00190375784531435829)100:0.02483087779366752873)97:0.02360787547908365508,(Tetrapturus_audax:0.00262867354515545744,Tetrapturus_albidus:0.00090666077597796211)100:0.02202281481835079852)78:0.00449100352041833205)61:0.01314498007618231969)49:0.02324871274595990620)99:0.24309400561188548862)46:0.05353991648043422702)7:0.05022498182663019672,((((Lepidocybium_flavobrunneum:0.39634510504113640295,Scomberomorus_brasiliensis:0.08745775878678202497)24:0.06109986469821585692,(Auxis_rochei:0.08140662944162353754,Auxis_thazard:0.05307206824992290878)86:0.11850905552824934908)14:0.03606722753521359598,(Thunnus_obesus:0.01220077021327640142,Thunnus_tonggol:0.01373261965339350917)99:0.20275044119800761377)43:0.12186321031484216582,(((Sicydium_gymnogaster:0.14100397964119107397,Sicyopterus_japonicus:0.16731991751998800955)100:0.10540222444803906687,(((Stiphodon_pelewensis:0.01761351271277853542,Stiphodon_elegans:0.06501731201783558789)97:0.07720456324578241214,(Stiphodon_caeruleus:0.13063892480132119345,Stiphodon_percnopterygionus:0.08370656338267734586)44:0.03454884320553096994)28:0.01847018211034721566,Stiphodon_rutilaureus:0.13274388829402691825)41:0.03716590422418339368)100:0.67010677652987982178,(((((Cichla_intermedia:0.03395937068455953667,Cichla_orinocensis:0.01690013013518345750)96:0.04504153116147331659,(Cichla_monoculus:0.00000785557705005884,Cichla_temensis:0.00251814962774616962)99:0.05635148945183242331)97:0.12473801728978871350,((Acarichthys_heckelii:0.32423937202341884811,(((Taeniacara_candidi:0.92756268996595259146,((Apistogramma_hoignei:0.15202016785700039891,Apistogrammoides_pucallpaensis:0.14469959699024989574)83:0.06197532279489619683,Apistogramma_agassizii:0.35308197168778243658)84:0.06462146734211021704)55:0.07951859360312386882,(Satanoperca_daemon:0.17241598520100495651,(Satanoperca_leucosticta:0.05454212466099367385,(Satanoperca_jurupari:0.01756866000386868992,Satanoperca_mapiritensis:0.01333774480987441960)93:0.03024208317503766091)100:0.16360276437405979477)86:0.05663920755694262787)47:0.07904791583434518654,((Mazarunia_mazarunii:0.25444618587728679016,(((Crenicichla_reticulata:0.12652467278650755822,Crenicichla_geayi:0.09162675882875194466)100:0.27630269730789575044,(Crenicichla_sveni:0.28162940340002884376,Crenicichla_lenticulata:0.32761103315888118193)94:0.11351373056094793412)100:0.99949958121301152314,(Biotodoma_wavrini:0.06097761765795763761,Biotodoma_cupido:0.62504855504681300360)90:0.10230241200310126459)12:0.11230576306692684196)15:0.08042393598456243353,(Biotoecus_dicentrarchus:0.37489310187256424944,((((Geophagus_dicrozoster:0.06056636568306619783,(Geophagus_abalios:0.04948102331252255542,(Geophagus_surinamensis:0.02660154133812746638,Geophagus_brachybranchus:0.03018421136236601118)75:0.01398786967588007586)71:0.01816886679238939942)82:0.03102747992644472319,(Geophagus_harreri:0.10909381891117959917,(Geophagus_taeniopareius:0.10964830466750638549,Geophagus_grammepareius:0.06634946721367573907)65:0.05590415881324095615)64:0.02612042331431000536)57:0.02757505135243223937,Geophagus_steindachneri:0.25775078980560173214)62:0.06124362230970822885,(((Mikrogeophagus_ramirezi:0.19888405605011624799,Mikrogeophagus_altispinosus:0.23996251619624148210)64:0.05155202727110519412,(Gymnogeophagus_rhabdotus:0.05230108350565083886,Gymnogeophagus_setequedas:0.05307078417601305415)97:0.18773444538941541637)19:0.02310152006314280734,Geophagus_brasiliensis:0.12403332384725973547)11:0.01177051383723980160)7:0.01776489264975480639)6:0.03021280133232885981)0:0.00448248602524799981)3:0.01871633547924102595)12:0.02643159549073944084,((Chaetobranchus_flavescens:0.09777426578468302598,Chaetobranchopsis_orbicularis:0.28676656203844369530)96:0.11088467803475732243,((Cleithracara_maronii:0.25617192066842492393,(((Acaronia_vultuosa:0.10842917943056212815,Acaronia_nassa:0.09657998581623551682)99:0.09262301592017600782,((Laetacara_thayeri:0.19130634078644945251,Laetacara_dorsigera:0.13833358873590534399)78:0.07541958190337438861,(Tahuantinsuyoa_macantzatza:0.20310792213140063667,((Andinoacara_latifrons:0.00972842741839560592,(Andinoacara_pulcher:0.03786701789664996542,Andinoacara_coeruleopunctatus:0.05444251253243745370)45:0.03314148115029871833)100:0.13381143407046691696,(Andinoacara_biseriatus:0.08335715594207832035,(Andinoacara_rivulatus:0.02717449910518978870,Andinoacara_stalsbergi:0.03288611332719069968)100:0.09836661747522623678)63:0.02099023059009415618)98:0.05342130864313530958)45:0.02666456653272253688)55:0.02746052841075562537)66:0.05795937813827791579,(Aequidens_potaroensis:0.18890993289088489626,((Aequidens_diadema:0.04836197843957583398,Aequidens_tetramerus:0.03540007569312703106)98:0.04683047274263497928,(Cichlasoma_dimerus:0.09717828853802991385,(Cichlasoma_orinocense:0.00803289123425326816,Cichlasoma_amazonarum:0.00744614393331233075)99:0.04872061074300444716)97:0.06481004607829324304)90:0.06865880588501135917)46:0.02364574703218918356)32:0.01264994877432752164)35:0.02199004008599542495,(((((Cryptoheros_nanoluteus:0.15317377301264303857,(Nandopsis_tetracanthus:0.09835273782240343265,Nandopsis_haitiensis:0.17850404951493814565)30:0.01581835402513243408)18:0.00853192977294777929,((((Cryptoheros_panamensis:0.05849946624471014794,(Hypsophrys_nematopus:0.05099085981802907452,Hypsophrys_unimaculatus:0.03695846027502058817)100:0.03661599035666576046)34:0.00723942021215408238,(((Cryptoheros_sajica:0.05943467813647963782,(Parachromis_loisellei:0.05977380818611301161,(Parachromis_dovii:0.02904827283709019575,Parachromis_managuensis:0.02820357838956231988)94:0.02093137065000876332)27:0.00456755352397162587)29:0.01041950213751096678,(Theraps_wesseli:0.07038036392221341808,((Cryptoheros_chetumalensis:0.01508489062939097694,Cryptoheros_cutteri:0.04040887338684324981)100:0.07849121162332589607,((Cichlasoma_trimaculatum:0.04113633605205343352,Amphilophus_lyonsi:0.02643065894676446120)94:0.02395105496570704498,(((Amphilophus_hogaboomorum:0.00000785557705005884,Amphilophus_citrinellus:0.00000785557705005884)57:0.00182882574615550312,Amphilophus_labiatus:0.00000785557705005884)100:0.03367379005463945474,Archocentrus_centrarchus:0.09941803063781860794)42:0.01359564532241806963)22:0.00834638995752400199)3:0.00627248843663747498)0:0.00000785557705005884)7:0.00612602507800532204,(Australoheros_facetus:0.07577005009123406742,(Cryptoheros_myrnae:0.00666466995845086535,Amatitlania_nigrofasciata:0.00335118401401315403)100:0.07252223402680589570)22:0.01293639359729778504)16:0.00566185018442181935)11:0.00000785557705005884,Petenia_splendida:0.09969843853142267009)41:0.01766349769146085408,((Caquetaia_kraussii:0.16410626130631414399,Caquetaia_umbrifera:0.10727304032539218548)17:0.00089484223627885778,Heroina_isonycterina:0.12049165835693251281)25:0.00927007769457246882)52:0.02548240961296338591)8:0.00598097850363657740,((((Amphilophus_robertsoni:0.05846396017249875371,(Amphilophus_diquis:0.03789770542439396817,(Amphilophus_rostratus:0.01220373795927881012,Amphilophus_longimanus:0.01609073660826161253)99:0.01388958298519987235)97:0.03662141599831544164)97:0.05413885523863191940,Rocio_octofasciata:0.13117795851084995684)16:0.01757679903114399422,((((Thorichthys_affinis:0.03725507550580085120,Thorichthys_helleri:0.03184098186034787364)73:0.00918781385018894829,Thorichthys_pasionis:0.03800492755977018244)97:0.08297251588472907835,(Tomocichla_tuba:0.03346080419450067622,Tomocichla_asfraci:0.04266400382046898337)85:0.02880063053500920775)26:0.01437146392885602086,(Cichlasoma_festae:0.10614626009325729694,(Cichlasoma_grammodes:0.13348297865408789709,((Cichlasoma_ufermanni:0.04457324396978942782,(Theraps_irregularis:0.01914013252600227019,Amphilophus_nourissati:0.03864547074068317573)95:0.01822667797931851186)39:0.00579638815303822920,((Vieja_guttulata:0.00841453047788389558,Vieja_bifasciata:0.01450411806189387184)100:0.04892376412515388184,(Cichlasoma_bocourti:0.03096290553778016652,(Theraps_lentiginosus:0.09421317259721095905,((Herichthys_bartoni:0.02875789882344270340,(Herichthys_pantostictus:0.01479018311453202637,Herichthys_steindachneri:0.01924900853883943982)83:0.00546837137268900604)100:0.03499179812588650018,(Amphilophus_calobrensis:0.05028243960873833573,((Herichthys_cyanoguttatus:0.00329343200387415469,Herichthys_labridens:0.01678314547436406123)45:0.00507518909537247719,(Herichthys_tamasopoensis:0.00455881937649190404,Herichthys_carpintis:0.00173450318646706475)62:0.00000785557705005884)63:0.00809380226849251184)97:0.04047477310852624216)73:0.01989269139197961250)9:0.00111997717202016686)10:0.00511918429119757878)14:0.00178989337204427568)68:0.02267891052760653836)43:0.01889029373047345500)9:0.00263762223447371351)14:0.01579133364063670802)6:0.00559664877615514457,(Archocentrus_multispinosus:0.15289947122755215281,Amphilophus_macracanthus:0.12326610781962689389)8:0.02399371802530607042)5:0.00808286036543654114)17:0.01556653606313370027,(Heros_efasciatus:0.07644138036101293110,((Mesonauta_egregius:0.02108143079261917338,Mesonauta_insignis:0.01516208391707033268)100:0.15035484240907623366,((Uaru_amphiacanthoides:0.06222107179844454938,Uaru_fernandezyepezi:0.03945407455295332072)100:0.06855632893970298181,(Symphysodon_aequifasciata:0.00984923890231968573,Symphysodon_discus:0.00694431874544474120)100:0.11141428140510049871)50:0.00922956927370459541)43:0.01202927098362310473)68:0.02268974777571161616)48:0.03297437043835961534,((Pterophyllum_scalare:0.28174861416974900097,Hoplarchus_psittacus:0.10646768200240790125)38:0.03859072940384559308,Hypselecara_coryphaenoides:0.12024891985463342925)22:0.03079837009277514373)45:0.04690311627328399430)12:0.01199827207256699141)27:0.02998975073942135999)16:0.01563602211696901029)33:0.10028431162888278017,(Chromidotilapia_guntheri:0.38309883772974578919,(((Hemichromis_fasciatus:0.00000785557705005884,Paratilapia_polleni:0.00000785557705005884)100:0.23243269666902177661,(Tropheus_moorii:0.07317588484373002689,Neolamprologus_modestus:0.11435348611527589024)40:0.03413561678810636546)27:0.02311466135889990448,Oreochromis_tanganicae:0.08687002141726139770)35:0.01124110480711938351)79:0.10143432824705361783)29:0.07384354841781889944,Etroplus_suratensis:0.33958752236407069303)16:0.05720788055838244013)9:0.08759766003470312312)1:0.05797260436265805339)0:0.00941498133005342491,(((((Labrus_merula:0.29302041863562494628,(Ctenolabrus_rupestris:0.08569493310154950583,Tautogolabrus_adspersus:0.07563432182238929991)85:0.08130502868308141229)45:0.08642880202716807236,(Sparisoma_cretense:0.82540542183336318427,(Thalassoma_pavo:0.77597500966381649512,Coris_julis:0.48614697313286558966)81:0.24190400230328756859)8:0.02556684299842509542)51:0.22431239116686554902,((Lagocephalus_lunaris:0.33381831235668113500,Takifugu_fasciatus:0.47744960927461699285)92:0.18916013542030538086,(Stephanolepis_hispidus:0.85302904255874945072,Balistes_capriscus:0.58308445929605934310)4:0.00000785557705005884)8:0.06833894927145794940)3:0.05677011061459385360,(Lutjanus_griseus:0.04559948426128022925,(Lutjanus_synagris:0.08037452212154315434,(Ocyurus_chrysurus:0.10606269685966102090,(Lutjanus_peru:0.00757098259878120124,Lutjanus_campechanus:0.01670018506047778184)86:0.03009816592636484905)32:0.03029718271105938387)92:0.10913839393924609777)71:0.15017973464781747550)0:0.06273290393302193013,((Erythrocles_monodi:0.26429987498860896267,Plectorhinchus_mediterraneus:0.32326182844418149820)30:0.06414857751480147752,((Menticirrhus_littoralis:0.10623847678594415533,Menticirrhus_americanus:0.07510630814002318412)100:0.11668666519901982337,((Stellifer_lanceolatus:0.31582596558484177240,(Satanoperca_pappaterra:0.17032498018780278803,Larimus_fasciatus:0.14624514725085521749)38:0.02020098754346991154)29:0.01901458391791880156,(Micropogonias_undulatus:0.16410098390159946757,((Sciaenops_ocellatus:0.09941421564866671778,((Cynoscion_nebulosus:0.11612676925504640535,Cynoscion_arenarius:0.09000700097281506828)97:0.07255511497281036393,Leiostomus_xanthurus:0.15150093781310103314)27:0.02191553741000062949)20:0.01598727897782607418,Pogonias_cromis:0.15579374849253543878)6:0.00092599748381059393)19:0.01965216556187482019)27:0.03308045912209033740)78:0.12182365410944934192)11:0.01412880529306595294)4:0.05824443267207513042)0:0.05640646584820181025)0:0.04556300526289422392)35:0.17589333126292572285):0.45000000000000001110,Chlorophthalmus_agassizi:0.45000000000000001110);</w:t>
      </w:r>
    </w:p>
    <w:p w14:paraId="35A500E4" w14:textId="77777777" w:rsidR="00114B2F" w:rsidRDefault="00114B2F">
      <w:pPr>
        <w:widowControl/>
        <w:jc w:val="left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6506C9CD" w14:textId="3F2634A8" w:rsidR="00114B2F" w:rsidRPr="005418F3" w:rsidRDefault="00114B2F" w:rsidP="00114B2F">
      <w:pPr>
        <w:rPr>
          <w:szCs w:val="24"/>
        </w:rPr>
      </w:pPr>
      <w:r w:rsidRPr="005418F3">
        <w:rPr>
          <w:szCs w:val="24"/>
        </w:rPr>
        <w:t xml:space="preserve">Figure 2: </w:t>
      </w:r>
      <w:r>
        <w:rPr>
          <w:szCs w:val="24"/>
        </w:rPr>
        <w:t>COI</w:t>
      </w:r>
      <w:r w:rsidRPr="005418F3">
        <w:rPr>
          <w:szCs w:val="24"/>
        </w:rPr>
        <w:t xml:space="preserve"> tree</w:t>
      </w:r>
    </w:p>
    <w:p w14:paraId="291B0B2A" w14:textId="77777777" w:rsidR="00114B2F" w:rsidRPr="00114B2F" w:rsidRDefault="00114B2F" w:rsidP="00114B2F">
      <w:pPr>
        <w:rPr>
          <w:sz w:val="16"/>
          <w:szCs w:val="16"/>
        </w:rPr>
      </w:pPr>
    </w:p>
    <w:p w14:paraId="0E4077D7" w14:textId="5E8BD50B" w:rsidR="00210062" w:rsidRDefault="00112D9B" w:rsidP="00112D9B">
      <w:pPr>
        <w:rPr>
          <w:sz w:val="16"/>
          <w:szCs w:val="16"/>
        </w:rPr>
      </w:pPr>
      <w:r w:rsidRPr="00112D9B">
        <w:rPr>
          <w:sz w:val="16"/>
          <w:szCs w:val="16"/>
        </w:rPr>
        <w:t>((((Scorpaenopsis_diabolus:0.20765082429375425477,Sargocentron_rubrum:0.28008036620259046945)32:0.08675486455715246403,(((((Monocirrhus_polyacanthus:0.43533470091940268398,(((Decodon_melasma:0.41232790180516903922,((Apogon_lineatus:0.34490878122120582905,((((Sphaeramia_orbicularis:0.15687446629489881778,(Cercamia_eremia:0.04060758259537110976,Gymnapogon_urospilotus:0.09012889098949686262)98:0.15791441878755729800)56:0.10170940370880247883,(Apogonichthyoides_taeniatus:0.32720284600919269380,(Fowleria_marmorata:0.33926410763825448624,(Fowleria_variegata:0.13266696153508852896,(Fowleria_aurita:0.08096703834294889657,Fowleria_isostigma:0.13151170017145669133)96:0.05689247323518594607)93:0.07760864265005924800)87:0.08716195858318542822)32:0.06102608811880117640)4:0.02664278361178361310,(((Glossamia_aprion:0.46980391955577677221,Apogon_trimaculatus:0.17643812302327438468)10:0.06501825157699109292,((((Nectamia_fusca:0.13527658073592918608,Apogon_quadrifasciatus:0.08049048962032789856)98:0.13374296869027652024,((Apogon_sealei:0.13442688018196025102,((Apogon_doederleini:0.19572840567232885345,Apogon_angustatus:0.11643593668556125043)61:0.03851010036429994288,Apogon_nigrofasciatus:0.13862654082876704753)42:0.01416427657860096570)38:0.03478976166477269066,(((Apogon_semilineatus:0.11971051908365644423,Apogon_erythrinus:0.09461588884443224157)44:0.02282247995224755133,Apogon_apogonoides:0.12505636595659108679)46:0.03979313172595004555,(Apogon_cookii:0.24858874714432568909,Apogon_endekataenia:0.14624555700005767434)61:0.10023037602798511025)47:0.05494891844421295746)20:0.00401755264050515995)24:0.02554040845698320530,(((Archamia_fucata:0.03428410179811455794,Archamia_biguttata:0.05847952361742995986)100:0.16474715018713526060,(Apogon_natalensis:0.22420155312256381808,Apogon_hyalosoma:0.14553145611154913452)27:0.07299204729385921908)1:0.01354768138346214637,(Cheilodipterus_macrodon:0.11322471824845312116,Cheilodipterus_isostigmus:0.13108533858384366355)100:0.13959136806963792776)3:0.01581489476490529136)6:0.01411515164577116510,(Apogon_exostigma:0.18659589433586198925,Apogon_kallopterus:0.24650447985360091074)66:0.08860227023469212371)4:0.00897889562917522817)1:0.01599159207057426063,Sphaeramia_nematoptera:0.20397515150778930404)0:0.00067508755483302305)1:0.04030606466876617694,(((Astrapogon_alutus:0.19116633983839992350,(Astrapogon_puncticulatus:0.35367835720654816622,Astrapogon_stellatus:0.14648337681726744663)60:0.03390695726734017923)75:0.06336458500342977140,(Apogon_phenax:0.09502233432732554164,((Apogon_maculatus:0.08366743598143086547,(Apogon_pacificus:0.09460484564747029257,Apogon_dovii:0.07643176773774489063)92:0.05391541551675922694)87:0.06356036380888251125,(Rhabdamia_gracilis:0.20021413325616549406,Apogon_townsendi:0.16768545409172211369)41:0.02506325021090494848)37:0.02187326751813468279)87:0.12378257255165096840)68:0.05073343988632874474,((Phaeoptyx_xenus:0.17175542245469707647,(Phaeoptyx_pigmentaria:0.15228465974653981885,(Phaeoptyx_conklini:0.00591951957212114282,Apogon_quadrisquamatus:0.00409445087071008944)100:0.15009055747781593904)75:0.02169611512888217422)75:0.05709882811142304865,Apogon_aurolineatus:0.41948868877056233462)92:0.08768834259480015603)90:0.09448838952708542294)0:0.00543407903498959507)3:0.02340273726971126012,(Siphamia_versicolor:0.64441831583619968438,Rhabdamia_cypselura:0.31255842430746949567)4:0.09485112594549074960)1:0.01930247218319902300)0:0.01802682136737347035,(Apogon_norfolcensis:0.28907507190545495002,((Pempheris_schwenkii:0.24874073386153272569,(Pempheris_adusta:0.16320060867462513055,Pempheris_vanicolensis:0.23313269405909636811)83:0.06243078060798194079)100:0.31026539009723769214,Parapriacanthus_ransonneti:0.45583187667111102481)28:0.11653316766626108103)7:0.06410326873614678733)0:0.01925668242716029391,((Glaucosoma_magnificum:0.25712870933059950307,(Glaucosoma_hebraicum:0.15871175678692556188,(Glaucosoma_buergeri:0.04931419767891649653,Glaucosoma_scapulare:0.01900706317484930630)99:0.10525012054748639212)74:0.05083926862364233912)93:0.15629633837860998358,(((Chilomycterus_reticulatus:0.09249303184631393893,((Diodon_hystrix:0.14109523256769274102,Diodon_holocanthus:0.04350746404233681724)88:0.06874261203505092899,Chilomycterus_antillarum:0.25818984908859421434)77:0.06769057217039259333)91:0.29450492945691358893,(Capros_aper:0.42343653701363792585,(Pentaprion_longimanus:0.47782132221776701941,(Haletta_semifasciata:0.39797825837788414205,Kurtus_gulliveri:0.42262974398155250810)9:0.07343823239652125245)0:0.02637853150671051403)0:0.04528207363271262442)0:0.00952307077135093084,(Mola_mola:0.20457369126406244053,Ranzania_laevis:0.13308572688811881601)97:0.22060904598053809877)0:0.03860853030366580979)0:0.04444957042221679699)0:0.00843093789110202496)0:0.02271286743822247337,(((Hoplichthys_acanthopleurus:0.06076531331463468077,Hoplichthys_citrinus:0.03185044052031250211)100:0.31542579261255365708,(Ophioblennius_atlanticus:0.36692630873668691249,(Eugerres_plumieri:0.19815144052612479464,Diapterus_auratus:0.23525355703060202295)96:0.14719188155509463356)3:0.08334030043468108884)1:0.04354677972473623704,(((Scorpaenopsis_cirrosa:0.00000176456401954691,Scorpaenopsis_vittapinna:0.00695382043501013240)98:0.34358127880957067823,((Pseudamia_gelatinosa:0.38872836611846983690,(Notesthes_robusta:0.24079204582508015320,(Apistus_carinatus:0.38663980245061674301,((Elassoma_evergladei:0.17010897303297461969,(Elassoma_zonatum:0.25479993513262355620,Elassoma_alabamae:0.11698787460137659300)31:0.12642010976244183462)99:0.35311238952581958106,(Minous_monodactylus:0.39737132507007127957,Hypodytes_indicus:0.18555410681137954332)47:0.07596435526554776163)2:0.06459968057588395818)0:0.00000176456401954691)0:0.09460256899972656341)0:0.04415501690737502066,((Scorpaena_inermis:0.13252824370252913599,(Scorpaena_brasiliensis:0.20388795919759192254,Scorpaena_grandicornis:0.31521780838219315424)83:0.14249452375158702666)75:0.15507476736751266144,Synanceia_verrucosa:0.39670601604723126909)12:0.07108739133937908017)0:0.00000176456401954691)0:0.05790957345817209639,((((Marosatherina_ladigesi:0.39199124258153339451,(Atherion_elymus:0.44038767451147031728,Rhadinocentrus_ornatus:0.33979830988518594515)16:0.07583126958587121935)1:0.08066501246213100829,((Aphyosemion_pascheni:0.00000176456401954691,(Aphyosemion_festivum:0.02230787684131491089,(((Aphyosemion_heinemanni:0.06435553533270232940,(Aphyosemion_ahli:0.02067631639129689780,Aphyosemion_edeanum:0.05672452787578628752)74:0.02738577018064568616)72:0.04742024978066647356,(Aphyosemion_australe:0.11491826302807223170,(Aphyosemion_calliurum:0.05143482348485114292,Aphyosemion_celiae:0.06283334871193119175)99:0.06323964380121983864)44:0.01384382564927354523)34:0.01846119294445921696,Aphyosemion_franzwerneri:0.12458857639162276842)47:0.07020272200003120633)38:0.03122977860762845073)92:0.43648154874780747958,((Perccottus_glenii:0.38558265050655504691,(Odontobutis_interrupta:0.08479049793619930497,Odontobutis_potamophila:0.27879145748712091946)95:0.16130147950373951993)21:0.06220613846630421856,(Cubanichthys_cubensis:0.24036803193182243454,Cubanichthys_pengelleyi:0.26720895459811461192)51:0.09735221855331976926)2:0.03026321386545345257)0:0.07244347984921484240)0:0.00000176456401954691,((Ophisternon_aenigmaticum:0.52662268642130805052,((Gramma_melacara:0.34840193353045462166,Gramma_loreto:0.04615286242402934919)98:0.24498313291502515909,Ecsenius_bicolor:0.36884407444806105447)42:0.12849738843221014672)0:0.09056230154222523476,((Ambassis_miops:0.14271270662451848721,Ambassis_marianus:0.10283904662580502232)97:0.27344703740521447699,(Chanda_nama:0.27486839054197187426,Ambassis_agassizii:0.50268359427621611690)16:0.09805945194689240363)15:0.06022061837924954503)0:0.02558521532338341870)0:0.06744303191873494974,((((((Amblychaeturichthys_hexanema:0.36680479027948076354,Fusigobius_neophytus:0.31255496090958401201)16:0.15380709619505630870,((Bathygobius_laddi:0.28158302996136297391,(((((Bathygobius_ramosus:0.05966617960849320695,Bathygobius_soporator:0.10927407348981610369)100:0.11126663744476214535,Bathygobius_curacao:0.14090330272659870592)13:0.01216834419828830699,(Bathygobius_andrei:0.06956868766713945884,Bathygobius_lacertus:0.06849044628748461594)92:0.07948279116604090033)39:0.02335695836899350994,Bathygobius_mystacium:0.20366491513735232588)62:0.04900069490913923353,Bathygobius_cocosensis:0.22782715235609374282)62:0.07156808708266310104)39:0.06463317050378153406,(((Fusigobius_inframaculatus:0.27795288685948998930,(Fusigobius_signipinnis:0.27425933082504372340,Fusigobius_duospilus:0.42908937188476176106)50:0.10756223104522456835)8:0.09607602658366269643,((((Coryphopterus_lipernes:0.21571888038240394359,(Coryphopterus_hyalinus:0.06839781807293453253,Coryphopterus_personatus:0.06067235410603437351)91:0.09238286248575852677)49:0.10069090941900260550,Lophogobius_cyprinoides:0.30217584072570563558)11:0.06288512593864066524,((Coryphopterus_dicrus:0.27198558434447095422,(Coryphopterus_tortugae:0.07838205637056699926,(Coryphopterus_glaucofraenum:0.11221907955686113989,(Coryphopterus_bol:0.00000176456401954691,Coryphopterus_venezuelae:0.00878209528406395136)98:0.03651230835286892185)86:0.06702576315313732436)96:0.14586170410681753573)80:0.11781641069445791814,(Coryphopterus_alloides:0.22880508025118745374,(Coryphopterus_eidolon:0.20653227842068933029,Coryphopterus_thrix:0.31838864316751830374)73:0.05400600397862657248)12:0.02195561756022055763)36:0.02744537384814794631)45:0.08521741571781091262,Rhinogobiops_nicholsii:0.51100006089682792343)52:0.05194815542477244225)11:0.06225945087859734162,Coryphopterus_kuna:0.48651513162341014640)1:0.03242452579248132627)0:0.02137116932360529423)0:0.00319152346872099077,(Salaria_fluviatilis:0.27667770348700942984,((Parablennius_rouxi:0.13682035166058192921,Parablennius_pilicornis:0.18367938075711456869)56:0.00857273662234868047,Parablennius_cornutus:0.27511336743520903303)91:0.16074583678014076060)33:0.14531740363706918684)0:0.03877700970702343403,(((Priolepis_cincta:0.32671708460712661770,(Lythrypnus_elasson:0.00253115999722244162,Priolepis_hipoliti:0.00476571870290945325)99:0.38801022811313296002)33:0.25276630119179782641,(Trimma_flammeum:0.51570467444436796089,(((Lythrypnus_dalli:0.16764965714849738854,Lythrypnus_zebra:0.62501317192327487948)99:0.58480123870943567788,Salarias_fasciatus:0.27304966686966231082)0:0.09672928562352745008,((Heterostichus_rostratus:0.33116119321179138257,(Gibbonsia_montereyensis:0.06061900199212731655,Gibbonsia_elegans:0.07464481780205652062)94:0.02656352565823819761)92:0.31166558091122198437,(((Alloclinus_holderi:0.42058276421093820918,((Cocotropus_monacanthus:0.60000171412100422597,Parapercis_maritzi:0.77911516332447372513)5:0.24381480054498219645,(((Mullus_barbatus:0.12165372617716867232,Mullus_surmuletus:0.06549497596812001166)89:0.07942673007868178425,((Mulloidichthys_martinicus:0.16006341403834437043,(((Upeneus_moluccensis:0.10975245366503633138,(Upeneus_vittatus:0.09239713963674826835,Upeneus_sulphureus:0.06256441903567536156)58:0.00765610604136095999)88:0.08027862826369024096,((Upeneus_tragula:0.05117057726911850013,Upeneus_japonicus:0.14746200230090161787)50:0.02338936350634499353,Mulloidichthys_vanicolensis:0.09638464232199740744)98:0.13876422603484331320)84:0.08399579871209890414,((((Parupeneus_pleurostigma:0.22253713970683644541,Parupeneus_heptacanthus:0.09381385689810432804)59:0.04127750443428614135,(Mulloidichthys_auriflamma:0.00000176456401954691,Parupeneus_forsskali:0.00439605635108861279)100:0.15591633189905526602)45:0.03337009786416960527,((((Parupeneus_cyclostomus:0.19751703819862623246,(Parupeneus_indicus:0.11641693149556602005,((Parupeneus_spilurus:0.04103308659662226188,Parupeneus_ciliatus:0.06400515332981285277)90:0.05195588823476841173,Parupeneus_bifasciatus:0.07372141658901232297)26:0.01195202187656937802)16:0.00900237818892468851)3:0.00083033039920588439,(Parupeneus_barberinus:0.01623151928176813294,Parupeneus_multifasciatus:0.00807368783005230593)95:0.07309412081195430788)34:0.03057195893290768837,Parupeneus_chrysonemus:0.16868062964651639457)38:0.02294880012899351909,Parupeneus_fraserorum:0.20829970883009185645)7:0.01218730526466588887)19:0.01875574739033725180,Pseudupeneus_grandisquamis:0.37394409162396208268)10:0.01786382126571190929)12:0.02527790702138607223)9:0.03399444982288413186,Parupeneus_barberinoides:0.25796358359343118938)14:0.03155570493584813202)23:0.05847987438956848277,Upeneichthys_vlamingii:0.33487998485724057574)35:0.04365434481284522633)0:0.01404634753794195903)0:0.04385083420208852473,((Paraclinus_marmoratus:0.21087448953677653818,Paraclinus_integripinnis:0.27294368269805496796)28:0.07435584541319338603,((Chorisochismus_dentex:0.50353713609272610086,(Labrisomus_bucciferus:0.23784677433643736100,(Gillellus_jacksoni:0.38783953769871282180,Gillellus_uranidea:0.29355246409591001511)30:0.15247011342442440274)14:0.10477414518544633792)0:0.08249947242628662136,(Paraclinus_fasciatus:0.20083389013782163013,((Mccoskerichthys_sandae:0.40971927879773717418,Neoclinus_blanchardi:0.26234626051173665084)15:0.04950365421365218038,(Labrisomus_nuchipinnis:0.48045790371721663892,(Malacoctenus_erdmani:0.44889163944381865745,Malacoctenus_macropus:0.13249492457262984635)56:0.08400023355971070194)16:0.08124027888972606970)2:0.08523880626493479662)0:0.01407326009856458247)0:0.03155627679625055970)0:0.05447280748156881763)0:0.03862588185746159558,((((Hemiemblemaria_simulus:0.50804511091482251750,((Emblemaria_nivipes:0.32842172595547042269,(Emblemaria_diphyodontis:0.24598769399576420058,Emblemaria_pandionis:0.18382181399829514157)94:0.15198835451193409840)33:0.06800476406337559176,(Emblemaria_hyltoni:0.50939146474463403713,Lucayablennius_zingaro:0.34448142087080874107)16:0.03826976446721557651)8:0.02631591000303686034)4:0.03926569610154747453,((Ekemblemaria_myersi:0.33290155622955391879,Ekemblemaria_nigra:0.26714259375207294323)45:0.18259799522636979696,(Chaenopsis_limbaughi:0.39110438639761246904,(Emblemaria_vitta:0.29572848497322606898,(Chaenopsis_alepidota:0.21418423238897274508,Chaenopsis_schmitti:0.42266706533605197249)48:0.11935760000088942168)19:0.04946389639605960897)1:0.02925547617677101697)0:0.06111775137467385238)1:0.04694873117635870591,(((Emblemariopsis_arawak:0.09275060894106604281,(((Emblemariopsis_pricei:0.00000176456401954691,Emblemariopsis_bahamensis:0.01092307315756093321)98:0.11946505869555258672,Emblemariopsis_randalli:0.15532246605925648097)42:0.04357921632723134320,(Emblemariopsis_carib:0.12864924330212365589,Emblemariopsis_signifera:0.14618625015211403340)23:0.03375826241278704481)34:0.04676768455396600882)44:0.04910035445467315907,Emblemariopsis_ruetzleri:0.38809248935156986926)75:0.22899586811550143306,(((((Acanthemblemaria_aspera:0.14695666199899640181,Acanthemblemaria_paula:0.14590218115694406076)95:0.37660274579415342622,((Acanthemblemaria_betinensis:0.23470985408376085490,Acanthemblemaria_greenfieldi:0.47954998010442106970)22:0.08182063942446483884,Acanthemblemaria_exilispinus:0.21295047904030042774)6:0.03933119558530163984)1:0.05205876524643457404,(((Coralliozetus_cardonae:0.29393858657782007127,Coralliozetus_springeri:0.29719806478934490679)94:0.34873819043472087387,((Coralliozetus_boehlkei:0.37433882920671435190,Coralliozetus_rosenblatti:0.41509943179920794076)50:0.07921097367668145095,Coralliozetus_angelicus:0.39014757226919422051)20:0.09638871605057480751)34:0.31891583285577584927,(Acanthemblemaria_spinosa:0.39834313477425153938,Acanthemblemaria_chaplini:0.28667622470326564743)27:0.12927344597624859657)0:0.05937909943292224435)0:0.02906837737216461798,(Acanthemblemaria_castroi:0.24887758262884404625,Acanthemblemaria_rivasi:0.27367176356618316824)63:0.14412559076794803636)0:0.01768588515753354018,(Acanthemblemaria_crockeri:0.24382746478412087310,(Acanthemblemaria_macrospilus:0.23458971837919431747,Acanthemblemaria_hancocki:0.14940253946039364075)90:0.09098780216563141787)58:0.18386421431438987328)0:0.04379421262530697190)0:0.04659960921084522339)0:0.02120220369623604384,((Cirriemblemaria_lucasana:0.54252498374834778883,(Emblemaria_hypacanthus:0.16509689250509065883,Emblemaria_piratica:0.21368283425848469403)99:0.21220792917796010846)3:0.07484951900092598476,((Starksia_elongata:0.21052051088699402781,(Starksia_guttata:0.01328709724172322942,((Starksia_ocellata:0.03010305472590535728,Starksia_occidentalis:0.01737050216359568161)48:0.01265764039107136404,Starksia_culebrae:0.05890754934104594498)45:0.02103843321291655119)95:0.14668082254898781591)86:0.11790305044827535663,((Starksia_nanodes:0.33893094655113742419,((Starksia_williamsi:0.05713068745621280309,(Starksia_robertsoni:0.00634673780772483653,(Starksia_lepicoelia:0.00453265049020342391,Starksia_weigti:0.00435560037768215925)91:0.01206854729657283812)93:0.04770511356209761883)90:0.25657040907824790743,(Labrisomus_nigricinctus:0.00537362327948069738,(Starksia_sangreyae:0.00192693352217527506,Starksia_atlantica:0.00481516311877248828)78:0.02285000115059528450)90:0.18416153945909918832)37:0.05782974741520011119)29:0.10173048241254037394,(Starksia_hassi:0.39098974789177132205,(Starksia_multilepis:0.22488343238291916282,((Starksia_fasciata:0.03704602064616836776,Starksia_greenfieldi:0.10243784499417422917)98:0.17597275359017999774,(Starksia_langi:0.00000176456401954691,Starksia_sluiteri:0.00661471732830989315)93:0.10500547446925356798)50:0.09075015398182235959)63:0.08875574334678498767)11:0.03715122252092455807)21:0.06768670901900830650)26:0.11107720849892784021)0:0.03076026238256376888)0:0.01408555236365616019)0:0.00496571635538826418)0:0.03188677169929720473)0:0.01952375830378484320)0:0.02057018402740234606)0:0.02405584963629567655,((((Bryaninops_yongei:0.50534004465141457718,((Gunnellichthys_monostigma:0.42657128715221737103,((Microdesmus_bahianus:0.07117340734194624319,Priolepis_eugenius:0.30330393335995159410)64:0.14965755180156192772,(Microdesmus_longipinnis:0.21022295795665263407,Cerdale_floridana:0.25853594782919625539)96:0.10472960635464009793)61:0.14736751798353656118)25:0.06069581153117877687,((((Elacatinus_dilepis:0.00441396203322575939,Elacatinus_pallens:0.00000176456401954691)100:0.45656673928762486758,Risor_ruber:0.30041824082261819884)39:0.03949976916208799288,(Ophiogobius_jenynsi:0.33743626089753597785,((Elacatinus_horsti:0.00354071748070828793,Elacatinus_evelynae:0.02402210835247636789)100:0.15171543933450984398,Elacatinus_oceanops:0.19424231466802280299)98:0.17632990309402271634)74:0.08525526416332546153)55:0.13505448881493306579,Gobiosoma_chiquita:0.39623007114267072559)1:0.06370815727392213634)0:0.04548189223383805602)0:0.03350271754884839859,((Amblygobius_nocturnus:0.25397234808812818585,(Amblygobius_decussatus:0.19181285101490394562,(Amblygobius_albimaculatus:0.12000245418769760197,Amblygobius_phalaena:0.07482339421630659904)98:0.15337922087097966006)76:0.05000899485779062431)71:0.12189428737475954678,(Signigobius_biocellatus:0.30321607198910766057,(((((Favonigobius_exquisitus:0.00260889108804609115,Valenciennea_longipinnis:0.00346224153393487159)100:0.14901195332981367891,Valenciennea_muralis:0.11767744951307150536)79:0.09789159638860776835,(Valenciennea_sexguttata:0.18052676415757584749,(Valenciennea_strigata:0.21124916001414648092,Valenciennea_wardii:0.20498902376845726248)41:0.05210773618004096303)39:0.02163496756746074307)14:0.04602464810144740737,Valenciennea_puellaris:0.28176256743849209530)39:0.04442741213830859320,Valenciennea_helsdingenii:0.23284158951637207169)38:0.05400377240791311151)20:0.03632589750658350020)5:0.03077438353036286364)0:0.01700607746741494147,(((Ptereleotris_microlepis:0.00751379700263323826,Ptereleotris_monoptera:0.00000176456401954691)99:0.11805187838837929992,((Ptereleotris_heteroptera:0.21904212302183714844,Ptereleotris_evides:0.17525171337104161751)17:0.00000176456401954691,Ptereleotris_zebra:0.08843180199410798081)84:0.08068529684329815710)87:0.14697953420577791750,(((Favonigobius_melanobranchus:0.26823008581205870504,Afurcagobius_tamarensis:0.33137005657466273023)23:0.11936193270040908188,(Microgobius_microlepis:0.34012374639957626554,(Schindleria_praematura:0.00726778530997986092,Schindleria_pietschmanni:0.00000176456401954691)100:0.49974811205008801140)7:0.03502230410393912530)2:0.09362836506775427947,(Nemateleotris_decora:0.11669797251701409524,Nemateleotris_magnifica:0.15751655660136223980)98:0.18970739155878940663)0:0.02984078211941592826)0:0.07797314874228451764)0:0.02803039226601429512,((((Amblyeleotris_gymnocephala:0.13672069416892126958,((Amblyeleotris_periophthalma:0.07255999866110868224,Amblyeleotris_randalli:0.04700643727065508676)99:0.15514509430040959725,((Amblyeleotris_wheeleri:0.00244839197058837731,Amblyeleotris_fasciata:0.00000176456401954691)100:0.11689507349846248174,(((Amblyeleotris_steinitzi:0.00123184713017566809,Cryptocentrus_strigilliceps:0.00000176456401954691)100:0.04419968632772194872,Amblyeleotris_guttata:0.05108430890878622177)99:0.07836071571920061318,(Amblyeleotris_aurora:0.02429767231108946948,(Amblyeleotris_sungami:0.00346074263476778407,Amblyeleotris_yanoi:0.00568261812215052359)93:0.01849570019021062883)98:0.06203192339842368563)97:0.02763776062749687124)95:0.06392303907450208600)34:0.00501957795164310536)96:0.09073897520610413325,(((Ctenogobiops_aurocingulus:0.09766370325777989914,Ctenogobiops_feroculus:0.12484776399234671918)81:0.03411247472136870462,(Ctenogobiops_tongaensis:0.12905308404207033179,(Ctenogobiops_mitodes:0.14893377687062972492,(Ctenogobiops_formosa:0.12931198135167229490,(Ctenogobiops_crocineus:0.04766310462664865438,Ctenogobiops_tangaroai:0.03434613745970530735)97:0.03792090335362516273)90:0.03716894080920776083)53:0.03211582441746006766)48:0.03023279442557728902)81:0.09618728361982581410,((Croilia_mossambica:0.07761252666571499814,Vanderhorstia_ornatissima:0.09534250800504499856)76:0.03213371869471580433,Tomiyamichthys_lanceolatus:0.19598642535743121540)99:0.16241418146924860300)48:0.02553182382686622343)52:0.05838616313016836701,(Asterropteryx_semipunctata:0.14050905345951611447,Asterropteryx_ensifera:0.08156045579039897242)100:0.23492568643316291688)38:0.08420914558139147577,(((Oplopomus_oplopomus:0.45524550787954365383,(Exyrias_belissimus:0.22934546233486133304,(Istigobius_decoratus:0.00645094206367500221,Istigobius_rigilius:0.02332854243677643866)100:0.18856685897684546949)70:0.06309984187986845960)9:0.02382767215669365918,(((Acentrogobius_caninus:0.37332110844703880748,(Kraemeria_cunicularia:0.26299272165812043189,Kraemeria_bryani:0.31748800971124818693)99:0.26364473843315228141)5:0.10217091594254289200,((Cabillus_tongarevae:0.43606460495478421846,(Glossogobius_aureus:0.07123951564081557053,(Awaous_melanocephalus:0.36970679542863854605,Parapercis_ommatura:0.15638278100819952288)73:0.11410978137325361592)99:0.27962306275818732404)3:0.05815025056044686308,Arenigobius_bifrenatus:0.29773310488273285745)1:0.00772414291382966280)0:0.06348171839702292096,((((Cryptocentrus_albidorsus:0.14179732156473895399,((Cryptocentrus_leptocephalus:0.12669133147970007558,Cryptocentrus_lutheri:0.14399158432123151941)93:0.05135115612042999433,Cryptocentrus_inexplicatus:0.15257151035942939643)75:0.03998929691128649822)39:0.02392533059915885954,Cryptocentrus_nigroocellatus:0.17191736099200422005)95:0.09486285174925504493,((Cryptocentrus_cinctus:0.12829864778415098203,(Cryptocentrus_cryptocentrus:0.10234684540649081896,(Cryptocentrus_pavoninoides:0.10472765604881573154,Cryptocentrus_cyanotaenia:0.13222882709908245769)53:0.03936883366190278843)48:0.02763424389205660150)91:0.14739663942561076482,Mahidolia_mystacina:0.28125963988929042481)34:0.05682059899827863331)29:0.04518759643562501871,(Myersina_filifer:0.19267958618230485168,Stonogobiops_xanthorhinica:0.19911445075446618236)86:0.14898594895307670782)49:0.06332171661319473122)0:0.04558887681718410551)0:0.06444029489396620181,(((Caffrogobius_saldanha:0.31204248207420065553,((Coryogalops_anomolus:0.48749532970367054352,Caffrogobius_caffer:0.45959535573539800346)67:0.35941299274403426534,((((Mesogobius_batrachocephalus:0.13899477155667072648,((Proterorhinus_semilunaris:0.09724590435338002770,Proterorhinus_marmoratus:0.17710330862862280754)100:0.08225953246333286839,(Neogobius_gymnotrachelus:0.10971906699436659305,(Ponticola_syrman:0.05457803679112137318,((Ponticola_gorlap:0.02217140037335406377,((Ponticola_ratan:0.00227318816838410157,Ponticola_eurycephalus:0.00118890475674330188)100:0.01081457782002244808,Ponticola_kessleri:0.01478838578850736989)100:0.03126669873141330047)99:0.05112125815326853256,((Ponticola_rhodioni:0.01414739614577576951,(Ponticola_constructor:0.00368704286401845419,Ponticola_platyrostris:0.01199285468452110891)70:0.00277648431741405518)99:0.02172611030736614629,(Ponticola_cephalargoides:0.02116380554312394247,Ponticola_cyrius:0.03122035140690062466)59:0.00758856856349399839)84:0.02782197511965679021)98:0.03281871081859125128)96:0.04569536465699999828)98:0.08749122873076624340)30:0.00000176456401954691)98:0.12131726266690155691,(Caspiosoma_caspium:0.11957149781601415783,((Benthophilus_mahmudbejovi:0.00464959133544000196,Benthophilus_stellatus:0.00878701244102261456)100:0.01762788633772429184,(Benthophilus_granulosus:0.02959144955880085165,Benthophilus_abdurahmanovi:0.03199070497924902390)97:0.02736605497287230085)100:0.09722334002249123641)97:0.07579453548773230909)76:0.04524186758143406567,(Neogobius_fluviatilis:0.07748284005053167334,(Neogobius_melanostomus:0.08248379653204800099,Neogobius_caspius:0.04909021042750106451)81:0.02089722828088013892)97:0.09071975679496817324)83:0.15680591647097980035,((Gobius_cruentatus:0.00059454257774636755,Gobius_paganellus:0.10741627313280889544)99:0.20605300689396380265,(Zosterisessor_ophiocephalus:0.09114130489602832730,(Gobius_bucchichi:0.09161658802586859773,(Gobius_xanthocephalus:0.00000176456401954691,Gobius_fallax:0.00434890374047800735)100:0.14407752810552362788)56:0.03010076812332411478)94:0.10444454632082807166)73:0.07859433932457339511)24:0.04182866339993637772)1:0.00222932959541638888)1:0.04501219996212199592,(Chromogobius_zebratus:0.43389708894933504135,Gobius_niger:0.23900292190315383656)28:0.09377239089606669020)1:0.11295789816491194624,((Psammogobius_biocellatus:0.42965543427771624163,(Paragobiodon_lacunicolus:0.11114010924698175531,Paragobiodon_modestus:0.16495254190560329488)100:0.26473992180744460034)7:0.03513619347832907386,(Gobiodon_ceramensis:0.06747149486951990738,(Gobiodon_histrio:0.10381399670850943728,(Gobiodon_okinawae:0.18910333418878272349,Gobiodon_quinquestrigatus:0.17926571854937675687)51:0.05922364896737752210)60:0.04114212445285337499)95:0.14422725558525023581)9:0.09520019103771022728)0:0.02614983533520321562)0:0.01156667738202226368)0:0.02644033810564682882)0:0.01698190151807565593)0:0.01737744450282268163)0:0.01355622645608124677,((((Nes_longus:0.41871639023254392242,Pycnomma_roosevelti:0.27987194943985937989)28:0.19280804149689231841,Barbulifer_ceuthoecus:0.38897750759135613086)0:0.03269819007108441811,(((Aphanius_anatoliae:0.39862109760745745302,Aspidontus_taeniatus:0.36159926415207255257)0:0.08266763404196296461,(Omobranchus_banditus:0.19138844531132456761,Omobranchus_woodi:0.07998455852453317805)98:0.25777411602727018369)0:0.04282119888116898282,(Knipowitschia_caucasica:0.25282148071489518593,(Pomatoschistus_minutus:0.15294376066070419773,Pomatoschistus_tortonesei:0.12363609841022024649)95:0.08889470311180164286)83:0.25568358129236312681)0:0.03951827522835513889)0:0.05440841831256176125,((Pteragogus_flagellifer:0.36666192539455660926,(((Gnatholepis_scapulostigma:0.05338053712211381779,Gnatholepis_thompsoni:0.08139729412165939981)100:0.10480443144917177267,(Gnatholepis_anjerensis:0.00804642202815695866,Gnatholepis_cauerensis:0.00000176456401954691)100:0.17248616980119357844)93:0.12561732137350989369,((Oligolepis_keiensis:0.25886185903409592024,((Stenogobius_polyzona:0.00000176456401954691,Stenogobius_hawaiiensis:0.00993995890175237290)100:0.28492595937454118227,(((Cotylopus_acutipinnis:0.06443365999217423590,Cotylopus_rubripinnis:0.06412563150703121106)100:0.10017771964616339897,((Sicydium_punctatum:0.09326323443260541024,((Sicyopterus_lagocephalus:0.08714221332295701838,Sicyopterus_pugnans:0.12282828873429441074)91:0.06963930369922044505,Sicydium_plumieri:0.09565727698167603155)58:0.02316028746079494202)79:0.04946643373030130270,(((Sicyopus_chloe:0.05698579943011311544,Sicyopus_sasali:0.03483275951776819424)100:0.10978134925690810619,(((Akihito_futuna:0.05750225194350639529,Akihito_vanuatu:0.04852904636742784439)96:0.05869481374170302385,Sicyopus_zosterophorum:0.08705734498681304279)71:0.02975059613698216587,(Lentipes_armatus:0.02611039623559996067,Lentipes_kaaea:0.03177097119321476565)99:0.07943924692533756160)30:0.01517623623729875623)16:0.01674122361629068814,((Stiphodon_atratus:0.00000176456401954691,Stiphodon_elegans:0.00491383144861359984)99:0.09880487986315872329,((Stiphodon_sapphirinus:0.00886232162823167441,Stiphodon_hydroreibatus:0.00003722954728608116)100:0.10295217646562017377,(Stiphodon_rubromaculatus:0.03470765596585200646,Stiphodon_rutilaureus:0.07704187456417302404)98:0.02132316524854016224)96:0.02807198368192613189)83:0.07188053054420112664)18:0.02375510413994762551)9:0.00805929249107522304)24:0.01888578912406375584,(Awaous_guamensis:0.10908971121877572563,Awaous_aeneofuscus:0.07779451003238847806)100:0.12953887440978054113)28:0.03670112814694872355)67:0.04327629298294573962)14:0.04867992251189486030,(Oligolepis_acutipennis:0.27120784313564677559,((Gobioides_broussonnetii:0.18864828694091304029,Gobionellus_oceanicus:0.21967547143142274191)84:0.12602957833821473721,(Favonigobius_gymnauchen:0.20692182653235002832,((Ctenogobius_sagittula:0.27199609979956435035,Ctenogobius_boleosoma:0.21328874837416425536)23:0.04524775906145903775,Ctenogobius_saepepallens:0.26989852260764674030)74:0.12832498568766304015)73:0.14314638570512538962)19:0.00000176456401954691)31:0.04745153108209579362)3:0.02229464292205437376)51:0.02825495343347151841)2:0.02458966756379599508,((((Eucyclogobius_newberryi:0.30536474386853934559,Lethops_connectens:0.15159561889018025038)75:0.09526808440706689696,((Typhlogobius_californiensis:0.21405341539219355229,(Gymnogobius_castaneus:0.20925696917321931489,(Chaenogobius_annularis:0.12770831571869398213,Gymnogobius_urotaenia:0.07187994594633620449)94:0.07585633267905578236)90:0.08665550311892628033)37:0.02281653208107356501,Gillichthys_mirabilis:0.25448745124126825878)52:0.03195318226123249061)71:0.08538168606860646603,((Acanthogobius_hasta:0.17377481461247365480,Acanthogobius_flavimanus:0.13633088775200521980)100:0.34950994640595517415,((Gobiopterus_semivestitus:0.46920505698755859969,(Periophthalmus_barbarus:0.34897399891773989156,(Pseudapocryptes_elongatus:0.34060719384846432911,(Odontamblyopus_rubicundus:0.40393686043995113977,Scartelaos_histophorus:0.18967526910616006042)20:0.01212615843035835632)63:0.09018452732128026672)38:0.03939435352256891176)2:0.03263793146155150038,(Rhinogobius_brunneus:0.21900299630811853602,Rhinogobius_giurinus:0.17754177763136608226)77:0.07752880567440191550)2:0.01624355850857507610)0:0.02007692169711004088)0:0.02455457902312781562,(Amblychaeturichthys_sciistius:0.43816137879773336961,Butis_butis:0.40320434768613377940)13:0.11731683882983459655)0:0.00620865778489399639)0:0.02750085559088782591)0:0.03702319739905285401)0:0.01300078962587114875,((Tridentiger_brevispinis:0.13889247966966788983,Tridentiger_obscurus:0.30208388436765370999)92:0.22064207779301359125,((((Oxyeleotris_marmorata:0.17757647246255073292,(Oxyeleotris_lineolata:0.06721948732987005626,Oxyeleotris_selheimi:0.09201751391278560621)99:0.08100891651921600378)96:0.06365315476212446422,Bostrychus_sinensis:0.33432584086734340456)81:0.05218383499856433377,Kribia_nana:0.56990234592894584154)76:0.11693234699985399772,(((Microphilypnus_ternetzi:0.44335594386761828511,((((Gobiomorphus_coxii:0.18351990862736361487,(Gobiomorphus_breviceps:0.10521229156564343432,Gobiomorphus_hubbsi:0.13833623919769785782)94:0.06672523147717716874)74:0.07301785283516214198,(((Leptophilypnus_fluviatilis:0.23757847637717366407,Leptophilypnus_panamensis:0.46772386619268080388)82:0.18992014539200852141,(Philypnodon_macrostomus:0.43942854867328534629,Philypnodon_grandiceps:0.26033727845321902317)11:0.04567871815256693835)6:0.08005271163322076611,Gobiomorphus_australis:0.23840318664897286460)1:0.04352401725626190571)1:0.03892467696528428833,(Gobiomorus_maculatus:0.29851422511075476063,(Hemieleotris_latifasciatus:0.17178215805172317165,Gobiomorus_dormitor:0.14889383046407861366)50:0.03114216590202756665)46:0.05978271227011263539)1:0.02179690995359783237,((((Hypseleotris_klunzingeri:0.10998742354594935600,Hypseleotris_compressa:0.04754178662191320404)66:0.00447985921060632761,Hypseleotris_aurea:0.04901020586606661539)59:0.02430133274529434895,Hypseleotris_galii:0.05436150388104447895)100:0.18438412849425594997,((Calumia_godeffroyi:0.28474630058443956004,Erotelis_armiger:0.33934483343646631992)28:0.05082928623961555786,(((Eleotris_amblyopsis:0.15772230375244936096,Eleotris_fusca:0.12756211908980377712)96:0.06338447092454685405,Eleotris_sandwicensis:0.25281763565179871112)87:0.04822014606886677879,(Eleotris_picta:0.00947806591603318066,Eleotris_pisonis:0.00214507733349969575)100:0.23209338073043483952)41:0.02689427495152648187)9:0.02729509072439618989)2:0.02508574154695871611)0:0.02518815660697313469)1:0.00000176456401954691,(Guavina_micropus:0.20357246178682544824,(Dormitator_maculatus:0.05638360004356516436,Dormitator_latifrons:0.06718196676971215087)100:0.09243319082308491808)92:0.10488754275250862513)9:0.02707630617187654562,(Ratsirakia_legendrei:0.29406426222194576026,((Mogurnda_mogurnda:0.03648106883743473111,Mogurnda_adspersa:0.00335248114923191723)100:0.22242648566648356989,(Tateurndina_ocellicauda:0.36050392549463916581,Ophieleotris_aporos:0.14912101752567427648)9:0.00000176456401954691)97:0.11125733496156693658)82:0.08346988927247001033)18:0.04755767666110613523)4:0.02476257647003272250)0:0.04205367780470984501)0:0.02862722614321663861)0:0.02238418967795650916)0:0.01612254937968342350)0:0.01546189372761208949)0:0.00000176456401954691,((Aulostomus_chinensis:0.70307510291731645236,(Prionotus_ophryas:0.18478249975432928243,(Bellator_xenisma:0.22887242571509006095,Prionotus_stephanophrys:0.24595660501302493706)43:0.02279767848276772688)98:0.21297123095394410175)5:0.10028932567934815967,(((((Cociella_crocodila:0.29457954477397185755,Inegocia_guttata:0.32198212116714941544)47:0.04914239359594051865,((Rogadius_prionotus:0.19065735670382863431,Rogadius_portuguesus:0.17360342422607186186)93:0.19766700629629266328,(Cymbacephalus_nematophthalmus:0.32954509262127473779,(Cymbacephalus_staigeri:0.20751801610054745884,Papilloculiceps_longiceps:0.21470488329167891628)82:0.07131937736995665189)69:0.07840494884980914181)32:0.03231705455694298956)12:0.03194808102852535886,Kumococius_rodericensis:0.32758507449569540526)54:0.14489703850439389354,((Mastacembelus_moorii:0.01336023853636944016,((((Mastacembelus_platysoma:0.09635111476892949112,Mastacembelus_micropectus:0.04981466396602627494)36:0.01254284515551748989,Mastacembelus_ophidium:0.01784783057496918540)25:0.01270016580707044630,((Mastacembelus_tanganicae:0.00639350335015819501,Mastacembelus_albomaculatus:0.01685872322479829710)87:0.03647612498304521333,((((Mastacembelus_cryptacanthus:0.13009606158796491182,Mastacembelus_taiaensis:0.17295608500170064903)61:0.04766596808016811820,(((Mastacembelus_signatus:0.02450363908182555742,Mastacembelus_brachyrhinus:0.02554826527165660749)100:0.13656477842249098442,Mastacembelus_nigromarginatus:0.14612380656707366078)18:0.00416981050102784023,((Macrognathus_siamensis:0.24661560630421636153,(Macrognathus_pancalus:0.09236884636122316694,Macrognathus_zebrinus:0.12240617801925285368)83:0.04583348529306671693)47:0.04122106327860569630,Mastacembelus_armatus:0.16953795015844583260)59:0.05974477596635241472)6:0.00746872891128035413)35:0.03549788388013049717,((Mastacembelus_vanderwaali:0.01367567311988244008,(Mastacembelus_frenatus:0.02090796771102442983,Mastacembelus_shiranus:0.03052912004978731997)62:0.01423516911740430047)44:0.00874398734999998033,Mastacembelus_stappersii:0.02750559540949889734)100:0.13828102695845517767)42:0.04295621725101213956,Mastacembelus_cunningtoni:0.02717780944000432880)31:0.01815453747862381950)16:0.01173218382858209723)5:0.00639777451900465453,(Mastacembelus_ellipsifer:0.03095066322703437373,(Mastacembelus_flavidus:0.02113431900401705268,(Mastacembelus_zebratus:0.00461525753515634480,Mastacembelus_plagiostomus:0.00671790975352313646)75:0.00714855185087040577)71:0.00474948715077076061)65:0.01068333382473681155)25:0.03204088682089163004)96:0.28435340652941543116,(Neoplatycephalus_aurimaculatus:0.32856044372799014797,(((Platycephalus_bassensis:0.10154663457115779834,Platycephalus_longispinis:0.09612006030538777779)95:0.09418340124399772473,((Platycephalus_laevigatus:0.11503759581560382697,Platycephalus_marmoratus:0.13573983622099136670)48:0.03568134757796321416,(Neoplatycephalus_speculator:0.09043749602200686077,Platycephalus_caeruleopunctatus:0.07668502116524450463)66:0.06423741028104022754)17:0.00864824735166308013)38:0.02384099918022693915,(Platycephalus_endrachtensis:0.20571597634717922465,(Platycephalus_fuscus:0.08254245913765180520,(Platycephalus_westraliae:0.08418408336618031507,Platycephalus_indicus:0.08615165493102498739)88:0.05124177679175010575)98:0.13123801663215062252)55:0.02726205921246405844)51:0.05086944432537004318)93:0.12504496788485580661)7:0.05776236931298064231)0:0.00205972093041975656,((Synchiropus_atrilabiatus:0.47372266133733237359,Xiphister_atropurpureus:0.50405774311950679589)24:0.28452248153436265898,((Channa_micropeltes:0.10229417266864314351,Channa_diplogramme:0.09137968065628117309)100:0.25162682936694719116,(Channa_striata:0.33001562652351501548,(Channa_punctata:0.18597551537561884949,(Channa_marulius:0.26816452975470189690,((Channa_gachua:0.10672531174657937103,(Channa_aurantimaculata:0.07927000444836490578,Channa_stewartii:0.15509825659877907178)68:0.04000617428739341314)63:0.05517940819858038748,(Channa_barca:0.06940500464331085528,Channa_bleheri:0.00222010300361761897)100:0.13836310940356691401)100:0.24175262545176454121)14:0.01190825558513949542)39:0.06683793727858873546)77:0.09627666162101310154)64:0.10152693352191595466)0:0.01176037312985039190)0:0.00475041210886998841)0:0.00783485221490410472)0:0.01249691348310430668,(((((((Parapercis_colias:0.49145404904542655533,(Parapercis_hexophtalma:0.21106583162396969078,Parapercis_punctulata:0.41442173553805961017)60:0.19602030041552123696)12:0.10835949349946792652,(((((Pervagor_melanocephalus:0.06104944163864303719,(Pervagor_aspricaudus:0.04475784627836958129,Pervagor_nigrolineatus:0.05075730046335492213)40:0.01828997936456159407)24:0.00000176456401954691,Pervagor_spilosoma:0.05981843781204371213)92:0.28160192956087171101,(((((Cantherhines_verecundus:0.14161171906437344803,Cantherhines_pullus:0.26162832034419286620)85:0.11691514207374087420,((Thamnaconus_modestoides:0.00000176456401954691,Thamnaconus_modestus:0.00221515864617760671)100:0.02893636109994367211,(Thamnaconus_septentrionalis:0.01976472844478625174,Thamnaconus_arenaceus:0.01810323967517463162)93:0.01645078746973569969)97:0.11773767618095772047)48:0.06532565927139874495,(Anacanthus_barbatus:0.51308793373338967836,(Aluterus_monoceros:0.13873840638585679952,Aluterus_scriptus:0.14445035250346677236)69:0.01055421923193081667)10:0.07421625903742051777)4:0.05353009138086674973,((Oxymonacanthus_longirostris:0.34603124657998557412,(Stephanolepis_setifer:0.03199289512023687637,(Stephanolepis_cirrhifer:0.00215165738528601399,Stephanolepis_diaspros:0.00000176456401954691)80:0.00000176456401954691)100:0.48511342463099549338)32:0.10669062879549245926,(Paramonacanthus_sulcatus:0.13016168457031793149,Monacanthus_chinensis:0.09846546461190072708)96:0.17299244517853801240)5:0.00000176456401954691)5:0.06948088859949147489,Monacanthus_ciliatus:0.35732924661921783294)6:0.04038542026108547095)2:0.05750271948393015364,((Cepola_pauciradiata:0.00000176456401954691,Cepola_macrophthalma:0.00452589636224545993)100:0.56686644460731971940,(((((Abalistes_stellaris:0.26414813314394214316,(Rhinecanthus_verrucosus:0.06267601439741013469,(Rhinecanthus_rectangulus:0.05108840405379453525,Rhinecanthus_aculeatus:0.04968911539134310273)38:0.01898407282598205820)79:0.14199382343941760465)21:0.02388288146530141362,(Canthidermis_maculata:0.21572270254998401895,(((Odonus_niger:0.07096390117863957125,Melichthys_niger:0.03102257097669918612)86:0.10614367712152923684,((Balistoides_conspicillum:0.13707946473015750199,(Melichthys_indicus:0.03299706290296265665,Xanthichthys_ringens:0.02204302120481515387)94:0.08486333314546239126)30:0.01329504331895825682,Balistapus_undulatus:0.21131974615706994314)33:0.02613819043352085675)34:0.02837152484728305488,((Xanthichthys_mento:0.00680402508038792288,(Xanthichthys_lineopunctatus:0.01511271060363033117,Xanthichthys_auromarginatus:0.00980803270851275145)71:0.01785671311122613222)96:0.07335358192858822124,Pseudobalistes_flavimarginatus:0.22182920301035533028)95:0.13142471686163259559)38:0.05478967951256337454)11:0.01068869255185117724)19:0.04992787590534486508,Pseudobalistes_fuscus:0.20691168197736437007)13:0.02278468973582234436,(Balistes_polylepis:0.08149691888089018177,(Sufflamen_bursa:0.05279244644864703601,Sufflamen_chrysopterum:0.06563992670445657762)57:0.04647072929049066853)86:0.16084506530463921203)28:0.03459478440999862875,Balistes_capriscus:0.26572684279464486856)67:0.21104734972113120550)1:0.02865891392095673909)0:0.03339944976912015417,((Ctenopoma_acutirostre:0.47883458308377474522,((((Gerres_filamentosus:0.32176968721673931961,(Gerres_oblongus:0.01368401923609042538,(Gerres_equulus:0.00000176456401954691,Gerres_japonicus:0.00000176456401954691)100:0.00000176456401954691)98:0.12985338355343784000)90:0.15042463338814041074,(Gerres_erythrourus:0.08996286853031527919,Gerres_limbatus:0.29795913531733186908)95:0.17196212074133715442)33:0.03421748245567618474,Gerres_cinereus:0.21528566387406947169)52:0.06931705336529737915,(((Eucinostomus_melanopterus:0.12686027109119771272,Eucinostomus_currani:0.11463854259811022407)96:0.12035933315392316478,(Eucinostomus_argenteus:0.16901876076771446544,(Eucinostomus_jonesii:0.14413759982445906171,Eucinostomus_gula:0.15425145771480469614)58:0.07122906651768808051)53:0.04754940597692449561)44:0.03977154998622986493,Eucinostomus_havana:0.32575752274980529499)91:0.13870104262471030787)56:0.11078191833298481339)5:0.04809389285977540979,(Meiacanthus_smithi:0.50314155939508464765,((Priacanthus_macracanthus:0.17297073003857518780,((Priacanthus_meeki:0.03252309530358007961,Priacanthus_hamrur:0.02940286210027804464)100:0.15572500151945173341,Priacanthus_tayenus:0.30339924977383836424)48:0.02758488681697608344)97:0.26983093289961096461,((Bairdiella_sanctaeluciae:0.20583995285848341594,Bairdiella_ronchus:0.23561004233185633971)93:0.10747300348123238478,((((Aplodinotus_grunniens:0.17522371720385232496,(((Pogonias_cromis:0.17916590952064206932,(((((((Johnius_elongatus:0.00327286987296874143,(Johnius_dussumieri:0.00717620599468061105,(Johnius_vogleri:0.00000176456401954691,Johnius_borneensis:0.00422909918847433949)100:0.21514372288446387271)48:0.03086537810299815054)58:0.09727074493215841222,Otolithes_ruber:0.03019258686434251465)57:0.12386704641736280552,Otolithes_cuvieri:0.19028001241852079972)58:0.19822681094437141769,(((Pennahia_macrocephalus:0.04780300395094706778,Nibea_albiflora:0.01374102296277314450)99:0.23723374717841611004,((Protonibea_diacanthus:0.15880039953040031575,(Pennahia_anea:0.07123580012310259946,Pennahia_argentata:0.00000176456401954691)100:0.19516095865668173226)29:0.04792620240813067617,(Chrysochir_aureus:0.27264433556738870701,(Parapercis_robinsoni:0.43606488414424354749,(Nibea_maculata:0.19822407879920048157,Dendrophysa_russelii:0.24876718548141152354)87:0.02766416491160716973)59:0.14432877732154200667)18:0.02688021956221799819)7:0.01522761115786713630)8:0.01939256406994464485,(Larimichthys_crocea:0.34946136310825387516,Miichthys_miiuy:0.10523547094031143745)26:0.02606689650521144472)9:0.04220763408119227594)22:0.04850176049161716851,((Argyrosomus_hololepidotus:0.02360989570604125551,Argyrosomus_japonicus:0.01360026989614783639)98:0.04185479132499630994,Argyrosomus_inodorus:0.04012501822874178781)87:0.07563936742142396419)4:0.00568513292202649494,Otolithoides_biauritus:0.32576328332740200899)5:0.01343016379204581626,(Sciaenops_ocellatus:0.11751176845022273665,(Plagioscion_auratus:0.25626452408477201628,(Menticirrhus_undulatus:0.05224957019504557904,Menticirrhus_americanus:0.18848633076202286896)99:0.27619813619584959730)9:0.01185277881186189153)3:0.04116583255530798652)2:0.01583497925939527512)6:0.02465925732865624498,Leiostomus_xanthurus:0.16930561595189530522)2:0.01550053075209137377,((Bairdiella_chrysoura:0.01054186743135879754,(Micropogonias_furnieri:0.02744926085024840257,(Roncador_stearnsii:0.00690937313952849196,Micropogonias_undulatus:0.00000176456401954691)100:0.08252071057352980410)54:0.01280309847165907351)97:0.17107592388839659714,((((Cynoscion_nebulosus:0.13942321988127739929,(Cynoscion_regalis:0.04534174300255764539,Cynoscion_arenarius:0.03543116311818183400)81:0.03158397593587068675)38:0.01918117779363740297,Cynoscion_nothus:0.08859807246854504992)31:0.02708642910093356226,(Cynoscion_virescens:0.13533542288095556927,Cynoscion_parvipinnis:0.14841877076019921455)31:0.02090189379894202837)39:0.04234501685856351810,(Atractoscion_aequidens:0.09419494606156748884,(Cynoscion_guatucupa:0.17681102792706121507,Atractoscion_nobilis:0.04497889302294448555)25:0.00982593119315564555)54:0.03450719730509032440)41:0.01909638270403745189)11:0.01289936108873416219)0:0.01479932352604734595)8:0.03746387417121143509,Umbrina_roncador:0.22202681956291039911)4:0.03835504734651967729,((Pareques_acuminatus:0.16590966417217359319,(Equetus_lanceolatus:0.02723985017806019801,Equetus_punctatus:0.06269447806659414479)99:0.06609110663850226164)88:0.03218390452831625115,Cheilotrema_saturnum:0.15276262605470539158)91:0.09131433164099432565)6:0.03170608042044260888,Genyonemus_lineatus:0.07350375356296949547)5:0.05249235362796254162)63:0.15626727086398312094)21:0.07963369102826822754)0:0.03334786509234901469)0:0.01730168410449310634)0:0.00727531737569306596)0:0.01859677274963192697,((Monotaxis_grandoculis:0.13840243734286547528,Gnathodentex_aureolineatus:0.28751806968070525716)43:0.02087086341678030463,(((Gymnocranius_audleyi:0.11431168825231527442,Gymnocranius_grandoculis:0.10299384223696123053)51:0.04028882912811637684,Gymnocranius_elongatus:0.07688428992097889880)93:0.06916384039596119859,Neostethus_bicornis:0.51684090483199351951)7:0.12723322733396594253)3:0.12231732403898804007)0:0.01165405050735558896,((((Achirus_lineatus:0.19817136531763385188,(Trinectes_inscriptus:0.12785335181518633907,Trinectes_maculatus:0.17029193482782867264)98:0.15907711459954018696)97:0.41415331988052095369,((((Chascanopsetta_prorigera:0.80868642641129762083,Citharoides_macrolepis:0.31165799194054516486)19:0.08347806628309899224,(((Citharichthys_xanthostigma:0.00889913029470448987,Citharichthys_sordidus:0.00281384356367374213)100:0.21032571703877656066,Citharichthys_stigmaeus:0.26554409984475318973)97:0.24969994291113792317,(((Cynoglossus_interruptus:0.52597315988888515559,(Cynoglossus_canariensis:0.35411209536868437642,((Cynoglossus_capensis:0.11060116706269212949,Cynoglossus_zanzibarensis:0.16552250331611484402)99:0.30692607629613416487,(Cynoglossus_browni:0.23312366575177387307,(Cynoglossus_sinicus:0.00858222752766831312,Cynoglossus_senegalensis:0.00856606714197019441)81:0.29349450094453688465)51:0.13359285204173554362)27:0.07493988490984870854)40:0.13530901289781430141)4:0.02419720319069835687,(((Cynoglossus_bilineatus:0.28226202195870819800,(Cynoglossus_macrostomus:0.02223116805565279394,(Cynoglossus_puncticeps:0.00000176456401954691,Cynoglossus_lingua:0.00000176456401954691)100:0.00000176456401954691)100:0.29914728325040135237)66:0.10608748754366326139,((Cynoglossus_marleyi:0.25425862796783055275,((Cynoglossus_abbreviatus:0.00231086283712284924,Cynoglossus_purpureomaculatus:0.00000176456401954691)100:0.10837795015543276456,Cynoglossus_semilaevis:0.18635150792750865278)98:0.20059889070339226302)57:0.08229165098274728030,Cynoglossus_itinus:0.32078478829433865194)36:0.06116355715898100925)27:0.08501081290661713363,(Cynoglossus_joyneri:0.01213962344279449421,Cynoglossus_lighti:0.00000176456401954691)99:0.25265659169959331365)42:0.07984118152634731014)26:0.16281369351050783978,Cynoglossus_dubius:0.95576012097507212495)94:0.28833620202074722316)2:0.03613949265306719283)0:0.01316042945364544886,((Citharus_linguatula:0.62183269123529139044,(((((Cyclopsetta_fimbriata:0.27620990832459307862,Syacium_papillosum:0.43023994374531754348)95:0.38762018059399855341,Paraplagusia_japonica:0.45430549256783525625)9:0.13783517170230599747,(Pardachirus_pavoninus:0.36711571401254072811,(Heteromycteris_japonicus:0.24514624480015009822,Pardachirus_marmoratus:0.52181061014489871219)68:0.09173354394832917980)44:0.12590992168583908795)0:0.06875272370110541154,(Brachirus_orientalis:0.50251407969324657365,((Synaptura_lusitanica:0.39592093818184959098,Synaptura_marginata:0.38578926926977785694)100:0.36682255024200527416,(Austroglossus_microlepis:0.03454403057995360238,Austroglossus_pectoralis:0.02117834249979105854)99:0.26723272369795564307)21:0.13095320152078596121)2:0.05726248135382653454)0:0.05691389090709407517,((((Symphurus_civitatium:0.00000176456401954691,Symphurus_plagiusa:0.01796299185637602325)100:0.26696162352524605010,(Symphurus_atricaudus:0.46792110851388513115,Symphurus_thermophilus:0.60044558012314974693)71:0.30539218668458123496)100:0.69682774185993168192,((Buglossidium_luteum:0.38827317008014167188,(Microchirus_azevia:0.15494177701843320216,(Microchirus_variegatus:0.24059389846799009161,(Bathysolea_profundicola:0.19224082551542298614,Dicologlossa_hexophthalma:0.23764757625302654342)34:0.02402073728639336075)43:0.01979912510539569293)79:0.11830544353045512052)58:0.06424947030405096793,((Solea_ovata:0.33357570123091073722,((Synapturichthys_kleinii:0.01804288713486888740,Pegusa_impar:0.00000176456401954691)100:0.18096743446884391848,((Solea_senegalensis:0.06058082979611111724,Solea_aegyptiaca:0.10003232664271775876)93:0.07033490404784221994,Solea_solea:0.07561095835300417345)59:0.04366060902428500062)56:0.07113647707236991913)45:0.03345003889853905010,(Dicologlossa_cuneata:0.37194919919460978086,Pegusa_lascaris:0.29843923791944165780)75:0.09201649465584374465)57:0.05482133846261018351)68:0.07701289892578963570)19:0.02522476210284005024,(Zebrias_quagga:0.43806460250955825408,Zebrias_synapturoides:0.37767438667749819725)33:0.19245359006928020040)1:0.04984734516176098085)0:0.03496608955353584791)0:0.03163531783888918342,(((Neoachiropsetta_milfordi:0.03417647661187540875,Mancopsetta_maculata:0.00000176456401954691)99:0.32850965002620141631,((Ammotretis_rostratus:0.43504989212923250719,Pelotretis_flavilatus:0.42821905351603661849)32:0.08648644065566335470,(Rhombosolea_tapirina:0.42700297798326197762,Peltorhamphus_novaezeelandiae:0.32928050493420191192)74:0.12060725658955361028)39:0.07306203272937988880)41:0.15859170802534888756,(((Paralichthys_orbignyanus:0.15435902703398080016,(Paralichthys_lethostigma:0.29829653073203704627,(Paralichthys_californicus:0.21619592510060198221,Paralichthys_patagonicus:0.03681732861397287587)56:0.04808665229426562632)49:0.02793902206001560792)58:0.08767379443470613154,((Xystreurys_liolepis:0.13885230965529529734,Xystreurys_rasile:0.07991935668181614216)99:0.15041597839059203667,((Pseudorhombus_malayanus:0.23796969171471260562,(Pseudorhombus_natalensis:0.12866566910326657225,(Pseudorhombus_pentophthalmus:0.24537404763344983216,(Pseudorhombus_arsius:0.00000176456401954691,Pseudorhombus_elevatus:0.09007390025289710445)100:0.22282699353897733596)44:0.07083919400962210289)72:0.08094397837429223586)99:0.35507722443200667728,Paralichthys_isosceles:0.22694285766391550374)12:0.03029910620672679814)5:0.01675905557461341427)6:0.04481872248109629309,(((Verasper_moseri:0.03277651554958869312,Verasper_variegatus:0.01246065647355995565)98:0.10198425829636030560,(((((Pseudopleuronectes_americanus:0.03233539748730516333,Pseudopleuronectes_herzensteini:0.02257437845770003323)100:0.03406812012292790431,((Parophrys_vetulus:0.04655548776431320257,(Isopsetta_isolepis:0.03331917369940156498,Psettichthys_melanostictus:0.05261203730636004189)67:0.00803338672798732147)63:0.01444471900991821899,(Lepidopsetta_bilineata:0.07996267756502066504,Lepidopsetta_polyxystra:0.01786554067063560527)64:0.00832600314949104650)65:0.02374284244831073934)64:0.01816249092917744321,((Pleuronectes_platessa:0.04351929291079386503,(Platichthys_stellatus:0.03252569771209964239,Lepidotrigla_abyssalis:0.03844256378781815003)79:0.01386967878159207912)37:0.00534682168333422934,(Limanda_proboscidea:0.01184913941651616169,(Platichthys_flesus:0.03271283168904935007,Limanda_ferruginea:0.04557558388653485532)90:0.00852739978874393796)91:0.02529342790427492257)51:0.01932926377053488867)62:0.01545736563630212626,((((Hippoglossoides_elassodon:0.02988937759631851362,Hippoglossoides_robustus:0.00000176456401954691)68:0.02526700006836264320,(Hippoglossoides_dubius:0.02437055514702360023,Hippoglossoides_platessoides:0.00998010575929612204)100:0.04778651944039638555)56:0.01609253612928020910,(Cleisthenes_pinetorum:0.04295658161513632445,Dexistes_rikuzenius:0.06647304037222123707)93:0.03953995124588071536)36:0.00924564623933319014,(Limanda_sakhalinensis:0.04127192034805516468,(Limanda_limanda:0.01530978798617475128,Limanda_aspera:0.02113508939639023587)100:0.05156114636218768477)78:0.02808777032698453122)97:0.08469483654712567366)87:0.05912780822296519884,((Clidoderma_asperrimum:0.11034301794310970302,(Eopsetta_jordani:0.15631167842913862298,(Reinhardtius_hippoglossoides:0.08029535563687649480,(Hippoglossus_stenolepis:0.01610125771986433557,Hippoglossus_hippoglossus:0.00989603227199610004)97:0.03770900106318220840)34:0.01295904971084518333)9:0.00741292149362386948)19:0.01887561948858938049,(Lyopsetta_exilis:0.15069837969393934385,((Embassichthys_bathybius:0.06941727525043168978,(Microstomus_kitt:0.11047339817103050963,Microstomus_pacificus:0.13376812738015042559)70:0.02035800413226088873)99:0.09746806492375525988,(Glyptocephalus_zachirus:0.02091588090146500808,(Glyptocephalus_cynoglossus:0.04866964305396156293,Glyptocephalus_stelleri:0.01700898497254816483)86:0.01237511114826814543)97:0.06730579613977293041)63:0.04915805087107000260)16:0.01057864821096980538)16:0.02068232437884878760)11:0.02199238548717296834)78:0.10251846776434452024,(Atheresthes_stomias:0.43737423232897254533,(Hypsopsetta_guttulata:0.26566187319836415126,(Pleuronichthys_ritteri:0.09208856850203810118,(Pleuronichthys_coenosus:0.08587463557596959618,(Pleuronichthys_decurrens:0.13111906512534049485,Pleuronichthys_verticalis:0.08699610417428300935)66:0.04320561128131854278)50:0.04648054587127617432)95:0.09789801739301977335)49:0.05304834177547756296)10:0.00246216965014512670)32:0.02809950297657438228)19:0.08795474997982449805)1:0.04134777346966549139)0:0.01223802508961752133)0:0.00823820532237989206,(Laeops_pectoralis:0.49670407949314437923,((((((Bothus_ocellatus:0.08482331813607674187,Bothus_podas:0.15585171366520914060)91:0.09570477750457871691,Bothus_lunatus:0.33299390429575093098)94:0.16586270419412468824,Parabothus_chlorospilus:0.37811099069178838450)41:0.05723047896326978468,(Taeniopsetta_radula:0.37674700624650225844,(Crossorhombus_valderostratus:0.56537072945989874651,(Arnoglossus_rueppelii:0.26568059282240102936,(Arnoglossus_laterna:0.36453266427483516088,((Arnoglossus_capensis:0.03734272531468012940,Arnoglossus_imperialis:0.05736127573807098257)64:0.04424287927092692557,Arnoglossus_thori:0.11916921271558658657)55:0.05937949468185003965)17:0.02790942055347557169)71:0.14929500194021333437)40:0.11673811129749112059)4:0.05625144840471946184)12:0.01641709411473355959,Bothus_leopardinus:0.62181077249141247787)11:0.03350548893143884266,(Engyprosopon_xenandrus:0.27035640115158338093,Arnoglossus_polyspilus:0.32961095233020404338)53:0.09288556217676292859)11:0.02607079353938842464)17:0.14268611447448864560)0:0.01235004927377877926)0:0.02295879911992584899,(Polycentropsis_abbreviata:0.55258747874435543146,(Psettodes_erumei:0.15876571620756343983,Psettodes_bennettii:0.15041166730450397648)98:0.15452843583653055881)13:0.07203989348116254798)0:0.01424121008068274588,(((Rachycentron_canadum:0.70470116464672194478,(Carangoides_praeustus:0.21550627540219494116,(Selaroides_leptolepis:0.20856664382853315476,((((Decapterus_macrosoma:0.01195130507780183676,Decapterus_muroadsi:0.00000176456401954691)100:0.09971410299742379524,(Decapterus_akaadsi:0.01953792548334560425,Decapterus_russelli:0.03580861738297352187)42:0.03052907418104243431)96:0.05668030161919323379,(Decapterus_punctatus:0.13125248148736526344,(Trachurus_novaezelandiae:0.00255316194094448940,((((Trachurus_murphyi:0.00302557340433921374,Trachurus_picturatus:0.01055512849890889553)89:0.01375965929021763859,(Trachurus_trachurus:0.00000176456401954691,Trachurus_capensis:0.00268048459726148323)97:0.00943727443805844092)35:0.00490426668512903684,Trachurus_mediterraneus:0.00337683044637513124)42:0.00523202638984964982,(Trachurus_japonicus:0.00000176456401954691,Trachurus_declivis:0.00000176456401954691)94:0.00000176456401954691)47:0.00638466579613138682)75:0.03525269310225833536)63:0.02255266091780065707)91:0.06905958701667072597,((((Selar_crumenophthalmus:0.00285566157918628639,Decapterus_macarellus:0.01102384036777594167)99:0.00866200864151077908,Selar_boops:0.02243929927041155709)100:0.23619227446894250355,((Pseudocaranx_wrighti:0.09200384834837989356,Pseudocaranx_dentex:0.06056483700995476255)66:0.03015042282685491057,Carangoides_equula:0.04735376215631681429)81:0.03773518950096319685)64:0.03694066390870222316,((((Atule_mate:0.10712331429350176182,(Alepes_kleinii:0.00692314609817302161,Alepes_djedaba:0.00000176456401954691)100:0.12064033021269064683)41:0.02725576278381734024,(Caranx_carangus:0.09799541776276400606,Gnathanodon_speciosus:0.15436068440285580228)43:0.02906400648151125435)15:0.02612975665424500937,(Caranx_vinctus:0.17155469567555198251,((Carangoides_ruber:0.15874565159036754802,Caranx_crysos:0.08056995169299104032)86:0.04953544528793655394,((Megalaspis_cordyla:0.15371830987007531477,(((Carangoides_bartholomaei:0.00227184768271828730,Caranx_sexfasciatus:0.00230562726418300726)100:0.02934536106142188530,(Caranx_caninus:0.09841577803640563782,Caranx_papuensis:0.05586178817301077487)42:0.02280778298309109678)39:0.02150511141496853212,(Caranx_tille:0.03420957492320730181,(Caranx_hippos:0.00289107628542546345,Caranx_ignobilis:0.00613857720080657459)100:0.09921363519381709573)43:0.01414051320970954352)47:0.02481084921119584494)61:0.02930474027047934651,Caranx_bucculentus:0.10102040204970330617)32:0.01067401397908380838)86:0.06297151748714194253)10:0.01478521535308313130)33:0.03564579853269105730,((((Alectis_indicus:0.00227546442180005673,Alectis_ciliaris:0.00000176456401954691)100:0.09489067605849588194,((Selene_setapinnis:0.32308783655115796973,Selene_peruviana:0.07118233974975571310)17:0.02505908435365011150,(Selene_brevoortii:0.04270172653596685658,Selene_vomer:0.04378056718939553338)99:0.07432595208248153618)27:0.07496914996083320348)9:0.00196649775075336160,((Carangoides_coeruleopinnatus:0.08991102842687716257,(Atropus_atropos:0.15992674773344414674,Carangoides_fulvoguttatus:0.07376689266464526995)24:0.01545327189549041726)42:0.02645111439204417270,(Caranx_melampygus:0.01118421396003817583,(Carangoides_malabaricus:0.00432777019867365293,Carangoides_chrysophrys:0.00228467220853831657)54:0.00462816624688430853)96:0.17748553004993175564)42:0.02538189913804437745)4:0.00800116034137619142,(Parastromateus_niger:0.12639262721922081556,Uraspis_helvola:0.15158823295126994113)77:0.05855560089525573692)8:0.03515191084023677748)1:0.00014234145607245669)4:0.02547025825788062220)8:0.02959817825699541730)4:0.00000176456401954691)19:0.05616784528066534610)3:0.01847565408135587797,((((Toxotes_jaculatrix:0.40855226430946700589,Nematistius_pectoralis:0.23233914319104015389)33:0.05322116963234586884,(Xiphias_gladius:0.12669516329815763700,(Istiophorus_platypterus:0.00000176456401954691,(Istiophorus_albicans:0.00686848941253650081,(((Makaira_nigricans:0.00099275674325543790,Tetrapturus_audax:0.00698818249701090456)100:0.00395778780597797874,(Tetrapturus_pfluegeri:0.00392607736196458248,Tetrapturus_albidus:0.00393808920259764231)100:0.00095449735936051661)100:0.01704166006049621235,(Makaira_indica:0.01785324752632470868,(Tetrapturus_angustirostris:0.00747532438570297757,Tetrapturus_georgii:0.01978375658046737859)100:0.01553400140340865238)62:0.00186257769079902760)100:0.03401436939108348073)100:0.06329954240637908347)100:0.21266109967500460010)80:0.11345345129063272305)5:0.05383401706951057575,Lactarius_lactarius:0.26132630555258751226)2:0.01998388892488909066,((((Scomberoides_tol:0.00000176456401954691,((Paralichthys_dentatus:0.08131245965102550100,Scomberoides_commersonnianus:0.06584939315315471720)2:0.07063999568030417120,Scomberoides_lysan:0.00000176456401954691)1:0.00234112248710189067)4:0.13206307009897136351,Oligoplites_saurus:0.34707754574214022547)4:0.15936926056325734224,Parona_signata:0.32942613232547246493)0:0.03666351428889792763,(((Trachinotus_baillonii:0.06304133765913134957,Trachinotus_coppingeri:0.03220639276247030253)100:0.13036100443137202398,(((Trachinotus_blochii:0.02461515152141636326,(Trachinotus_anak:0.00000176456401954691,Trachinotus_ovatus:0.01389588926571542517)100:0.03497029990353375806)96:0.05062582857386826313,Trachinotus_paitensis:0.05510059251150307980)92:0.04713317345680172188,Trachinotus_goreensis:0.14888597276084811205)78:0.05925461670190477342)98:0.17352642680759045035,(Elagatis_bipinnulata:0.21281944140134975707,(Naucrates_ductor:0.11146789937946859073,((((Seriola_dumerili:0.05542406201217591616,Seriola_rivoliana:0.04798504878607677548)94:0.06420526840711586469,Seriola_hippos:0.04876378492218396560)35:0.02505687110531603159,Seriolina_nigrofasciata:0.23245654930557047013)20:0.00679963342881597949,(Seriola_lalandi:0.03658186440641846005,Seriola_quinqueradiata:0.05022782508651318922)46:0.02106518069695417078)36:0.05113108239238656205)93:0.12677714031314601950)52:0.08419056388220483300)25:0.02304865951922684120)2:0.02356367033689964890)0:0.02398520810443918391)0:0.03835686687199874045,(((Marleyella_bicolorata:0.12636304378138585314,(Poecilopsetta_hawaiiensis:0.03990229893649500925,Poecilopsetta_natalensis:0.01212016130847860113)99:0.13129064786338917603)91:0.18525726722858637530,Mene_maculata:0.36905973196452779295)15:0.06721082972983881410,((((Centropomus_undecimalis:0.55310731924145239979,(((Sphyraena_argentea:0.62883765135658853396,(Sphyraena_ensis:0.21467096120250278579,(Sphyraena_putnamae:0.00214529265951799494,Sphyraena_jello:0.00000176456401954691)100:0.23207872299025339435)63:0.00539158446629095164)20:0.09826313496637004152,Sphyraena_forsteri:0.19211818084706314136)44:0.07215871943408645739,(Sphyraena_obtusata:0.12399215915289707457,Sphyraena_pinguis:0.18714962675506896517)100:0.35609790985885175774)27:0.14032938690161106399)3:0.02340264425392655362,(((Echeneis_naucrates:0.04271930540207446308,Phtheirichthys_lineatus:0.03441004001824064795)100:0.18673216538003445386,(((Remorina_albescens:0.20479629563463785935,Remora_australis:0.20932475910550141229)11:0.00000176456401954691,(Remora_brachyptera:0.26087183469526548096,Remora_osteochir:0.10290079787169642556)40:0.05519210376637977145)12:0.02236930489048946299,Remora_remora:0.14033304563830037437)57:0.08720489817779633612)99:0.30809644769520283525,(((Eleutheronema_tetradactylum:0.33403412028000806222,Polydactylus_approximans:0.24672150720087118736)45:0.06119996981065511238,(Leptomelanosoma_indicum:0.28204384353448613831,(Filimanus_heptadactyla:0.13697246277936525605,Polydactylus_sextarius:0.12231263815963795694)100:0.21090028908832669785)24:0.01493993603812623916)59:0.10604433588326495075,Polydactylus_plebeius:0.24828650130922727546)96:0.18308417339626029130)42:0.09052004432304568138)4:0.00994498467336695120,(Leptobrama_muelleri:0.25553532041641269235,((((((Scophthalmus_rhombus:0.16962021640780716725,Scophthalmus_maximus:0.16909290933556236913)89:0.11302464142417985304,Scophthalmus_aquosus:0.36697312345720545235)56:0.21015972600578594620,Lepidorhombus_boscii:0.08858362050128669452)6:0.02930377275556392963,Lepidorhombus_whiffiagonis:0.08354424475845689813)8:0.07914137529484358002,Zeugopterus_punctatus:0.19766120416818175332)22:0.14925426742776493061,Phrynorhombus_norvegicus:0.33703377593133149182)94:0.29328140523930434913)16:0.04476661788142226317)0:0.01535302112683535267,((Lates_calcarifer:0.43975406971926939148,Lates_niloticus:0.16332546977612760752)76:0.21639593260996198287,Psammoperca_waigiensis:0.43227399643414221586)10:0.06626950833858187562)0:0.01985030687285493922)0:0.00880949968459867304)0:0.02025218922370879832)0:0.03188217579955150704)0:0.00991928143264853186,Parachanna_obscura:0.54066273743121529005)0:0.01101550129771986311,((((Heteropriacanthus_cruentatus:0.22444157023045771537,Pristigenys_serrula:0.12745723562369218329)77:0.18305910703718236698,((((Prionurus_scalprum:0.17982452254929917612,(((((Aplodactylus_etheridgii:0.07851937266752280487,(((Morone_chrysops:0.09806328041847994781,Dicentrarchus_labrax:0.22962614996986596694)27:0.06235846714853560818,Morone_saxatilis:0.03073007656466943821)32:0.02576565648388404184,Crinodus_lophodon:0.08650266795213476523)1:0.05608707002530931296)1:0.00000176456401954691,(Morone_mississippiensis:0.02616927534346483175,Morone_americana:0.04859600984872397555)93:0.08454101207241918048)2:0.03545344550513614135,(Aplodactylus_arctidens:0.05030714311585106346,(Aplodactylus_punctatus:0.03226927014319449366,Aplodactylus_westralis:0.07114797460324179257)17:0.00822920664597406350)22:0.02545872832377253300)7:0.18160430159272950013,Chironemus_marmoratus:0.22274154400908599549)3:0.06063246235717289351,(Naso_vlamingii:0.00684857058746027141,((Parapercis_maculata:0.00199747968897463811,Naso_annulatus:0.00250249430996922354)89:0.03301045174824582262,((Naso_elegans:0.01145891489466963759,Naso_lituratus:0.00887057702384184792)56:0.06350613299273946688,(Cheilodactylus_fasciatus:0.01986316033491261276,(Naso_unicornis:0.00000176456401954691,Cheilodactylus_pixi:0.03104458249812758544)0:0.00000176456401954691)4:0.06584999006072562999)3:0.06500934234149303992)1:0.01479114617975568757)5:0.21075479207760380862)0:0.00761757707319994821)0:0.02339542837056543881,(((((Centropyge_vrolikii:0.02899261369748383152,(Centropyge_flavissima:0.08477491201243822494,Centropyge_eibli:0.06032652931554970815)40:0.02134386722364631575)77:0.00000176456401954691,(Latris_lineata:0.08339948914755315745,(Latridopsis_forsteri:0.03614232693014269443,Latridopsis_ciliaris:0.05795785510524863876)69:0.04884392360861783411)63:0.02991683010825445244)4:0.03728917494422439444,(Centropyge_tibicen:0.10156067241389532541,((Centropyge_heraldi:0.06335228153332864154,Centropyge_nox:0.13893908156143244814)28:0.01758177539176876414,Centropyge_bicolor:0.12369239141226787138)92:0.07518150505708755260)91:0.07537128825863434467)4:0.08190101790192896858,((((Pygoplites_diacanthus:0.14531985830186622266,Cheilodactylus_quadricornis:0.03578124792661179637)1:0.03555856771678189698,(((Holacanthus_tricolor:0.12507332593289707812,Holacanthus_ciliaris:0.11652907023819754351)99:0.10046718301154013153,(Apolemichthys_trimaculatus:0.05754457157039647580,Apolemichthys_xanthurus:0.06461376894458163711)89:0.04533227274500191417)45:0.03831004862196537436,(Centropyge_multifasciata:0.06031929927703752470,Sumireyakko_venustus:0.09175420364031949827)96:0.09226395638582243763)13:0.00489838606010393769)0:0.00997167517391618456,((Genicanthus_watanabei:0.09535370046891120110,(Genicanthus_melanospilos:0.02523489453268579555,Genicanthus_lamarck:0.06773341061772396310)69:0.02173931263702872860)87:0.06307294824348437523,(((Cheilodactylus_vestitus:0.06842236409512145179,((Chaetodontoplus_mesoleucus:0.27423106992381612868,(Chaetodontoplus_melanosoma:0.08230741498338993434,(Chaetodontoplus_caeruleopunctatus:0.00822015163322155004,Chaetodontoplus_septentrionalis:0.01337693792467437200)91:0.00478557487411662014)100:0.22354446576452408069)87:0.18951887551778698326,((Pomacanthus_navarchus:0.07265664046889726280,((Pomacanthus_imperator:0.11262848981224214684,((Pomacanthus_semicirculatus:0.02561653973581293903,Pomacanthus_rhomboides:0.06551942013064805670)80:0.01752441415191367119,Pomacanthus_maculosus:0.03974184055569567053)100:0.09613474572273195129)47:0.03299239690157231703,(Pomacanthus_annularis:0.06425072594245090363,(Pomacanthus_zonipectus:0.03493592732290604769,Pomacanthus_paru:0.06068231576811024958)100:0.13736889680806660397)24:0.01351229901834880703)44:0.05032705990544675961)100:0.15903977015366996262,Cheilodactylus_gibbosus:0.01046112220676938091)0:0.00000176456401954691)0:0.03350002117660252909)0:0.02530191568440177605,(Cheilodactylus_zebra:0.03276213746751563405,(Cheilodactylus_plessisi:0.04450864783872861968,Cheilodactylus_vittatus:0.06461436920931415417)26:0.00739723538240021593)69:0.05702105667350452350)0:0.04854486678763772489,(Mendosoma_lineatum:0.07656262345994427343,((Dactylophora_nigricans:0.08736154035170876075,(Cheilodactylus_fuscus:0.06444128833841089588,Cheilodactylus_ephippium:0.05712365235522504775)74:0.04183723865479602178)20:0.01954515759520172521,(((Cheilodactylus_spectabilis:0.05143850269298444466,Chirodactylus_variegatus:0.01427473647061052939)41:0.01890971779638124517,(((Nemadactylus_douglasii:0.03978339309005827357,Nemadactylus_valenciennesi:0.00754215193551742175)80:0.03654855631065855037,Nemadactylus_macropterus:0.03263579501777706671)75:0.07606989652483878150,(Chirodactylus_brachydactylus:0.01805005619209962275,Chirodactylus_jessicalenorum:0.03513368558361831123)55:0.01166763834850193318)29:0.01707623250374711021)5:0.00647721250005936500,Cheilodactylus_nigripes:0.03459754759990882333)8:0.01047392611049343530)2:0.00018560791428513774)3:0.03179978452664410093)0:0.00000176456401954691)0:0.01957810917192010988)1:0.00741162488046665565,((Centropyge_acanthops:0.00676236672305173536,Centropyge_argi:0.00000176456401954691)99:0.17580402892328386710,((Cheilodactylus_rubrolabiatus:0.00000176456401954691,Centropyge_potteri:0.02216451783281887106)4:0.02924663216164847743,((Centropyge_multicolor:0.01473153924365956310,(Centropyge_ferrugata:0.02050796424205146573,Centropyge_bispinosa:0.02555648922865777495)100:0.04832697501338669571)95:0.02377168828682208607,Centropyge_loricula:0.08136623207734686170)92:0.03503791317941996192)5:0.02909311005215951818)6:0.09022266494764412392)1:0.04073282488401661072)7:0.11842631322592893361,(Zanclus_cornutus:0.37642860551796231139,(((Paracanthurus_hepatus:0.19075777087048012559,Zebrasoma_veliferum:0.11035802520186302478)71:0.03257163923706865583,(Zebrasoma_rostratum:0.01611498014301844528,(Zebrasoma_flavescens:0.00000176456401954691,Zebrasoma_scopas:0.00442955810868536550)99:0.00994823953208018481)98:0.14488848382489324940)97:0.14023211664137688603,(Acanthurus_thompsoni:0.09518985653363584709,(((((Acanthurus_achilles:0.04083293471169417710,((Bodianus_loxozonus:0.12409724908944622102,Acanthurus_leucosternon:0.00000176456401954691)91:0.01534976534767207995,(Acanthurus_japonicus:0.00950558207159647728,Acanthurus_nigricans:0.00451898544281348520)41:0.00197017005924613950)47:0.00672207531906773067)97:0.11668665178795781245,(Acanthurus_coeruleus:0.11009018252616617484,Acanthurus_guttatus:0.04026208020643466667)15:0.00607207241788443233)48:0.03784794860155406282,((Acanthurus_nigricauda:0.07998678336292111557,((Acanthurus_dussumieri:0.08073095017353053293,(Acanthurus_mata:0.05203804451250500923,Acanthurus_xanthopterus:0.05446436142128749380)12:0.00000176456401954691)27:0.01138105459969890147,Acanthurus_blochii:0.04776886913349532443)86:0.03448985376852155282)64:0.02227189304012829052,(Acanthurus_olivaceus:0.03821406876382373030,Acanthurus_tennentii:0.02778814210512526098)94:0.06548248382765610442)29:0.01445089752210432059)6:0.01155362788574917227,(((Acanthurus_bahianus:0.04309817989389552045,Acanthurus_chirurgus:0.04447795046483064146)92:0.04116811645845359913,Acanthurus_lineatus:0.15021562961689419180)9:0.01824825868742244173,(Acanthurus_triostegus:0.16275349717899162405,((Acanthurus_nubilus:0.06420141211867325115,(Ctenochaetus_striatus:0.03309156310964288944,(Ctenochaetus_flavicauda:0.00172032016964076282,Ctenochaetus_strigosus:0.01203921627276573030)96:0.02189118863728471698)93:0.03488561959544972391)86:0.04549907306771505677,Acanthurus_pyroferus:0.07992513251630027626)54:0.01111319929206047025)26:0.03738931562040585799)1:0.01056860541755241974)5:0.00387052641181232990,Acanthurus_nigrofuscus:0.16878167242724392838)33:0.03311451411351390428)91:0.17783046071829164414)15:0.03144318980770988842)0:0.03249385433502538501)0:0.00820983871355098795)0:0.04545548900498912193,((Prognathodes_falcifer:0.27534963266761736111,(((((Chaetodon_ocellicaudus:0.16574081908266621865,(Chaetodon_rafflesii:0.04355150753405426928,(Chaetodon_ulietensis:0.05002135718142734083,(((Chaetodon_auriga:0.01577920718490144134,Chaetodon_vagabundus:0.02119770156316473295)45:0.00686993018829053486,Chaetodon_decussatus:0.02847475282096163102)66:0.02062859284048010333,(Chaetodon_collare:0.02706494547410095639,((Chaetodon_lunula:0.00000176456401954691,Chaetodon_flavirostris:0.05890294585816861772)100:0.04421192185511639561,(Chaetodon_wiebeli:0.02384742829426332242,Chaetodon_auripes:0.02092547265465713457)44:0.00755437116447655287)27:0.00370219446628747501)42:0.01497988061627823428)12:0.00765675882081845623)6:0.00803232077103238976)63:0.04482376627308750500)56:0.00000176456401954691,(Chaetodon_semeion:0.08153069865968397278,Chaetodon_ephippium:0.04949821934142575180)98:0.05957755313664626212)79:0.05146528947908474844,((Chaetodon_capistratus:0.03438346603900827719,Chaetodon_striatus:0.05974528463946764817)85:0.03205136087204969036,Chaetodon_ocellatus:0.10304872124857664129)100:0.12574273335307345478)30:0.01129591632363706813,(Chaetodon_speculum:0.11507393950299463214,((Chaetodon_kleinii:0.10999109174583684978,Chaetodon_unimaculatus:0.09431110994729502428)95:0.12291462154724938638,((Chaetodon_argentatus:0.06426866685519530553,(Chaetodon_xanthurus:0.00524767809860333251,Chaetodon_madagaskariensis:0.01961346955477862725)93:0.05651835772497663252)92:0.04033699567240247447,(Chaetodon_quadrimaculatus:0.06389873409281235372,(Chaetodon_punctatofasciatus:0.00987110866483534993,Chaetodon_multicinctus:0.00087424468641330070)100:0.08061035704989517880)95:0.05091667922718485367)97:0.04793499688003192982)27:0.04552332902312713342)14:0.02857588395086865449)3:0.00606189330224217449,((Chaetodon_meyeri:0.06943456412248982801,Chaetodon_ornatissimus:0.04053927347375600038)100:0.14802556285581064399,(Chaetodon_lunulatus:0.02056332914302309509,Chaetodon_trifasciatus:0.05031327653052940219)100:0.10419023614219499740)73:0.05345123010579126005)71:0.06111789221312126374)72:0.09255746984717637404,(Chelmon_rostratus:0.38243166666083916461,(Forcipiger_flavissimus:0.22599214784787108323,(Hemitaurichthys_polylepis:0.20726166419927480322,((((Heniochus_acuminatus:0.02348701585608383227,Heniochus_singularius:0.06269651142950954936)98:0.07636370118185910327,Heniochus_diphreutes:0.08134938572437970528)60:0.03137225687037378113,Heniochus_chrysostomus:0.11535209705371983480)23:0.01902267134069295096,Heniochus_varius:0.14025803169340164689)85:0.08549643706700078838)82:0.05359283942221325370)82:0.08869118604752838919)56:0.07560722887312079643)51:0.10657547062502480129)0:0.03759546008522365867,((Monodactylus_argenteus:0.23458254991876217876,(((Drepane_punctata:0.31009983048426065233,(Chaetodipterus_faber:0.12543897519849794842,(Ephippus_orbis:0.41108549729963561603,((Platax_teira:0.02097015897200911125,Platax_orbicularis:0.02325754176960631928)89:0.09901021123690724457,(Platax_pinnatus:0.06151694359875935214,Platax_batavianus:0.06320504297923933146)90:0.08797240074685415412)66:0.00711349096272018231)68:0.10025592152249220013)59:0.06664060074236682896)10:0.05724374039449982993,(Parapristipoma_trilineatum:0.18216314369008498875,((Plectorhinchus_schotaf:0.13958559586824351162,Plectorhinchus_flavomaculatus:0.06726567977443076440)97:0.09933489980453383272,(Lactoria_cornuta:0.19172050726629832895,((Plectorhinchus_gibbosus:0.13098043623184343898,Plectorhinchus_cinctus:0.07982959968642783233)90:0.11284612652048991999,(Plectorhinchus_picus:0.08292340434306029462,(((Diagramma_picta:0.00000176456401954691,Plectorhinchus_orientalis:0.00640248725521901530)96:0.11246115606863950342,Plectorhinchus_chaetodonoides:0.05268493817572352661)81:0.04170141977312154247,Plectorhinchus_gaterinus:0.15108574530556179161)45:0.03755036050564902750)58:0.03290691076124679232)63:0.05186003674197457725)51:0.03213009660884148105)69:0.08141544464968339390)61:0.08138945765652891295)1:0.01540385142624688293,((Symphorichthys_spilurus:0.25195009380656713249,(((Lutjanus_lutjanus:0.00923127940725621508,(Lutjanus_erythropterus:0.06946192324252621619,Lutjanus_malabaricus:0.07134209055955005596)81:0.00354839898023615085)99:0.09541818494323592303,(Lutjanus_sebae:0.14353200225620790786,Lutjanus_adetii:0.07652126255103446073)93:0.02201996598123303825)96:0.07619937087019973410,(((Macolor_niger:0.09560787550095325993,((Caesio_xanthonota:0.05599131680637964986,((Pterocaesio_digramma:0.01397049121551578038,((Pterocaesio_marri:0.00238774920470150335,Pterocaesio_chrysozona:0.00216310413280222527)97:0.03624203429844802954,Pterocaesio_trilineata:0.01836640299559937767)41:0.01460232102224798094)75:0.02479194896230279763,Gymnocaesio_gymnoptera:0.07306193284287688938)74:0.04394725998095204422)86:0.05886745346625518044,Caesio_caerulaurea:0.10425936074749024562)53:0.03425930107983968936)47:0.02402018225281440586,Lutjanus_gibbus:0.21406552536286443944)40:0.02443822125521094915,(((((Lutjanus_ophuysenii:0.05650150074328619265,Lutjanus_vitta:0.09031383334920831119)99:0.04649281489185817795,Lutjanus_lineatus:0.05781749878889440308)93:0.03369482540193213804,(Lutjanus_lemniscatus:0.00425422553769520036,(Johnius_belangerii:0.91941143219627907701,Lutjanus_fulvus:0.00000176456401954691)0:0.00281656441433198292)1:0.08005608318352819275)1:0.03867267056799363056,((Lutjanus_fulviflamma:0.03371248017692037718,Lutjanus_johnii:0.06494808507064948888)77:0.03832800200987995787,(Lutjanus_carponotatus:0.04125822707734070477,((Lutjanus_monostigma:0.00000176456401954691,Lutjanus_russellii:0.03137126740038215927)99:0.06172153231223679454,Lutjanus_ehrenbergii:0.05543167597495074483)24:0.00854736913551581295)48:0.01938206723445079493)22:0.00779813191952897101)0:0.04163086706675408338,(((Lutjanus_griseus:0.01488676397350625728,(Lutjanus_apodus:0.03197627192134046281,(Lutjanus_argentiventris:0.00765528104372078817,(Lutjanus_jocu:0.00234401294882128882,Lutjanus_bohar:0.00702683597579987010)67:0.00169700606721318254)76:0.01164173493073290475)47:0.01540308845227682244)98:0.11603086872979448407,((Lutjanus_notatus:0.03501421937793343375,(Lutjanus_quinquelineatus:0.05202763752387856711,(Lutjanus_bengalensis:0.05953841131439887441,Lutjanus_kasmira:0.02912078231852884697)48:0.01036999412143037660)83:0.03066597084806102491)98:0.11499395266139508798,((Lutjanus_argentimaculatus:0.04774251814247350983,((Lutjanus_novemfasciatus:0.02587001790931633960,Lutjanus_cyanopterus:0.01606431918013783919)99:0.06258124194089301207,Lutjanus_colorado:0.07337631139135671055)91:0.02494790142883211367)98:0.05565212729889164323,(Lutjanus_rivulatus:0.14892073210533710026,Lutjanus_stellatus:0.05353442383599148202)34:0.01781310475837869639)35:0.02446276512173972337)28:0.01731404857381810616)12:0.00825651947103875350,(Rhomboplites_aurorubens:0.09870307426332468326,(((Ocyurus_chrysurus:0.06286856088342102078,(Lutjanus_buccanella:0.04473380430666125396,Lutjanus_analis:0.01984599932842341999)36:0.00804463242809391570)6:0.00000176456401954691,(Lutjanus_mahogoni:0.04096580742636356937,Lutjanus_synagris:0.03721444825171680432)53:0.00993701125397109149)29:0.01373429453453384880,(Lutjanus_vivanus:0.02979296693482096081,(Lutjanus_peru:0.00799845187035279001,(Lutjanus_purpureus:0.00215935965567325572,Lutjanus_campechanus:0.00000176456401954691)100:0.01507454026331560108)99:0.01310699083236412966)98:0.04552425470042984618)16:0.00339475027002384896)92:0.06500878378836934257)11:0.02410662959578242781)1:0.00909219022374833930)0:0.01653351609804500078)4:0.04265747175443853484)2:0.05037415373734111662,(Paracaesio_sordida:0.21382632386696598381,((Etelis_oculatus:0.09167738849803912238,Etelis_carbunculus:0.03621588229709175877)93:0.07103522888299539095,(Pristipomoides_aquilonaris:0.14476795138779746663,(Pristipomoides_sieboldii:0.10658456526869562742,((Pristipomoides_filamentosus:0.08547930517545587747,Pristipomoides_typus:0.10754586016421366357)97:0.07593997222075908604,Aphareus_rutilans:0.09046823409345788880)89:0.05331652332086108531)53:0.01386461017900309824)87:0.05303639788942381139)77:0.07057847297279783161)11:0.02406795843056882753)4:0.02383339477165309292)0:0.00180510419950675820)0:0.01378432619001616899,(Plagiogeneion_macrolepis:0.06153983945312431481,Emmelichthys_nitidus:0.07424548148144391457)93:0.12772689469472034429)0:0.02891990842547364701)0:0.01175786043315658891)0:0.00829330893837927630,(((((Anoplopoma_fimbria:0.33814948521647403279,(((((Pomadasys_maculatus:0.20785948722991190452,Pomadasys_hasta:0.15773004142484992052)65:0.08247614868246087860,((Anisotremus_dovii:0.22367192586479978100,(Orthopristis_chrysoptera:0.21344078084407747120,Conodon_nobilis:0.12828366844105440481)38:0.02183613304166403396)39:0.03446676796798391756,((Haemulon_chrysargyreum:0.16900863048279002321,(Xenistius_californiensis:0.09039065734606589742,(((Haemulon_maculicauda:0.00000176456401954691,Haemulon_flaviguttatum:0.00216643496821769012)100:0.04974101462355739328,(Haemulon_steindachneri:0.07402894772435776594,Haemulon_boschmae:0.11107738761275726125)55:0.01419608808037947992)83:0.02363882264456987695,((Haemulon_aurolineatum:0.09211666740900749384,(Haemulon_plumierii:0.05783903910577187224,Haemulon_sciurus:0.07124550461288685355)90:0.05227328958928501024)21:0.00533734192774542194,(((Inermia_vittata:0.07425870689609113950,Haemulon_striatum:0.03326894588674171593)100:0.08271652656566741424,(((Haemulon_squamipinna:0.07679093336093467670,(Haemulon_bonariense:0.00211109655086543207,(Haemulon_macrostomum:0.00000176456401954691,Haemulon_parra:0.00000176456401954691)95:0.00425823682832387595)100:0.05879177880391969063)95:0.04884851074874069915,(Haemulon_sexfasciatum:0.04784422908376299854,Haemulon_scudderii:0.05716530272934412099)98:0.04474681659040190274)8:0.00000176456401954691,(Haemulon_melanurum:0.06789142258708275035,Haemulon_album:0.05457951833350790233)83:0.03355531370276558512)14:0.00320973655339401890)17:0.00764733621935806754,(Haemulon_flavolineatum:0.05099502016867632492,Haemulon_carbonarium:0.07005457994920165354)85:0.05865409487728970306)7:0.00489879009505834670)32:0.01746521124455369112)49:0.03695118341444318666)24:0.01952967275315545953)89:0.13743386445077213076,(Hemichromis_bimaculatus:0.48187244039747229030,(Pomadasys_stridens:0.29058868507773549794,(((Anisotremus_surinamensis:0.00972559781549916028,Anisotremus_interruptus:0.01861163724140265860)97:0.05830130009834159910,Anisotremus_davidsonii:0.06767328529183365415)80:0.05733128453957784393,(Anisotremus_virginicus:0.01606258090921182380,Anisotremus_taeniatus:0.01189060353925567790)88:0.04744213816681307899)54:0.02748575727625633680)44:0.03931860457132095588)23:0.05641492349483546997)3:0.02206936384705308202)20:0.01104395446069360298)41:0.06408756837661626349,(((Sillago_aeolus:0.05368563758625108373,Sillago_maculata:0.07178090917954428607)97:0.09498398419683018457,(((Sillago_bassensis:0.07933121236258280917,Sillago_flindersi:0.05532709686435665491)98:0.12193629041053596906,(Sillago_robusta:0.23713528602166458747,(Sillago_japonica:0.40780069191979484433,(Sillago_ingenuua:0.21876054243901485452,Sillaginodes_punctatus:0.18045792528404516752)38:0.01889745311721632848)2:0.00000176456401954691)25:0.04161469460130035047)46:0.11862451791157949121,(Sillago_ciliata:0.00208427344923379186,Sillago_analis:0.00000176456401954691)100:0.09058857709521088430)10:0.05079350787916187687)6:0.00244974797825670302,Sillago_sihama:0.34569291129815937769)87:0.16025098542800803036)10:0.03476755442455427281,((Acantharchus_pomotis:0.22006148698572783329,(((((Lepomis_gibbosus:0.12619739084982545263,(Lepomis_megalotis:0.00930993162837648672,Lepomis_marginatus:0.02411249296081665813)99:0.16769018324546708376)59:0.04864092052652917164,((Lepomis_miniatus:0.02395831614162054896,(Lepomis_punctatus:0.02774578407797427190,Lepomis_microlophus:0.04167059996994133125)18:0.00094317864334285450)95:0.03274766868469387165,Lepomis_auritus:0.07649262597400004193)80:0.03473247767826091043)87:0.08227297694818593021,((Lepomis_humilis:0.06409599665914957056,Lepomis_macrochirus:0.05602404770024038694)95:0.09052746198948212475,((Notocirrhitus_splendens:0.11456942416164195286,Chaenobryttus_gulosus:0.03669316112094692106)7:0.07146550404881774066,(Lepomis_symmetricus:0.00926974608581669114,Lepomis_cyanellus:0.00209438618703682586)97:0.06817994892524036066)10:0.10697394060581624786)7:0.02080087261429802367)16:0.08537916009815414708,((Milyeringa_brooksi:0.60045787660898053417,(Enneacanthus_chaetodon:0.08631454918114432606,(Enneacanthus_gloriosus:0.01543010197348916417,Enneacanthus_obesus:0.01560838161344863494)84:0.08301171789344569119)77:0.04024810759786066894)11:0.10036014409374974243,(((((Ambloplites_ariommus:0.03102080968649977705,Ambloplites_rupestris:0.02452008311944271768)99:0.07534814038406020820,(Ambloplites_cavifrons:0.06979286179944164947,Ambloplites_constellatus:0.05077592383381412250)57:0.01783343482845734657)95:0.06050350576464177954,(Pomoxis_nigromaculatus:0.16342103847288186325,Pomoxis_annularis:0.11233526376547831038)49:0.05079093372132126305)6:0.00000176456401954691,Archoplites_interruptus:0.14718706469683856541)26:0.02137579667331885799,Centrarchus_macropterus:0.21303820353735500315)27:0.01279116934792565163)6:0.03636853952488508512)0:0.04027278550246555372,((Micropterus_dolomieu:0.00224890241267281573,Micropterus_punctulatus:0.00210424080160384608)100:0.07141670661231308559,(Micropterus_coosae:0.04765563786108357319,(Micropterus_cataractae:0.05604891366244209305,(Micropterus_notius:0.06932105002493327284,(Micropterus_floridanus:0.04057169726277808780,(Micropterus_salmoides:0.00000176456401954691,Micropterus_salmoides_salmoides:0.00000176456401954691)100:0.02539647849255271400)87:0.02191144444668828573)54:0.00961842814505235906)40:0.01929018583542878654)29:0.00433965376283380021)99:0.16853820097575505921)0:0.02581995622140584659)1:0.07700478684279689345,Percophis_brasiliensis:0.33434119672428008752)0:0.02777118174929509020)0:0.01465709340124297412,((((Variola_albimarginata:0.03800496304824949045,Variola_louti:0.10900445347948969910)99:0.39014019492744633766,(((((((((Epinephelus_ongus:0.12454294389954538580,Cromileptes_altivelis:0.13495255354492613487)42:0.01275158162685536070,Epinephelus_moara:0.05413312281247047164)48:0.02728489687199889269,Epinephelus_latifasciatus:0.10007646600023002714)35:0.02115453437249709828,((Epinephelus_malabaricus:0.04111916203630276018,(Epinephelus_coioides:0.00458680371681479803,Epinephelus_tauvina:0.00000176456401954691)100:0.02077535749044085236)97:0.07909303438268097675,(Epinephelus_itajara:0.03843166061626236002,Epinephelus_lanceolatus:0.10037874547378090873)97:0.07990851615647096007)45:0.02183685042113729310)23:0.00000176456401954691,Epinephelus_fuscoguttatus:0.09402181908920735631)33:0.02071309361575982000,Anyperodon_leucogrammicus:0.14742511434602528775)78:0.02343953103843642721,((Epinephelus_albomarginatus:0.09360387166443623341,(((((Mycteroperca_interstitialis:0.02630986607186496656,Mycteroperca_xenarcha:0.04856048862262437454)98:0.02933240846083580780,(Mycteroperca_bonaci:0.03518587735029623381,Mycteroperca_jordani:0.03619000616629378803)69:0.01968335225924992132)78:0.02845236845763729830,Mycteroperca_microlepis:0.03084439345992549472)100:0.08086897262397937935,(Epinephelus_morrhua:0.03247488577711731689,(Epinephelus_poecilonotus:0.10470188048527166724,Epinephelus_epistictus:0.05559937039300800327)85:0.04099257436030343676)61:0.01367120478584447907)21:0.01279036190809768742,(Mycteroperca_marginata:0.00000176456401954691,Epinephelus_marginatus:0.00000176456401954691)100:0.07695637704853015848)21:0.01448333900188081627)67:0.03018955215771380873,((Triso_dermopterus:0.19279800425287385579,(Dermatolepis_dermatolepis:0.02251676549087960888,Dermatolepis_inermis:0.05036008132506307466)100:0.16306339872302158533)11:0.00199520037127209936,((Epinephelus_septemfasciatus:0.03030608141677191419,Epinephelus_ergastularius:0.00525117226297662932)100:0.04541465540653494282,Epinephelus_acanthistius:0.03982774377622177314)75:0.02575064071200965782)48:0.04097284793340412457)19:0.01332886726032815432)20:0.01865903949690901967,((((Epinephelus_quoyanus:0.07160880889689147377,(Epinephelus_fario:0.04685821854012094806,Epinephelus_macrospilos:0.04433343899953875317)59:0.02190193184613366956)38:0.04674792406279185131,Epinephelus_rivulatus:0.13844630587164505342)93:0.08209979250817149576,(Epinephelus_morio:0.04851667651724967528,Epinephelus_guttatus:0.12851050404039060515)100:0.09313230161011876174)65:0.06050839288226819712,((Epinephelus_adscensionis:0.20153938526656686725,((Epinephelus_merra:0.20295772968109820900,Epinephelus_fasciatus:0.12611449074236749657)48:0.05321777012829809195,(((Epinephelus_bleekeri:0.00000176456401954691,Epinephelus_akaara:0.00230295473333448283)100:0.07118805945428274828,(Epinephelus_maculatus:0.07715070734635399996,Epinephelus_longispinis:0.06821440306710292723)90:0.05947888452944666976)58:0.02283813668226008370,(Epinephelus_undulosus:0.09877467320430657893,((Epinephelus_spilotoceps:0.07898013945680772141,(Epinephelus_areolatus:0.08463602904944481087,Epinephelus_multinotatus:0.05882922370638663662)36:0.00000176456401954691)68:0.00983805023063863762,Epinephelus_chlorostigma:0.05513732591672730610)80:0.01751371655049531462)100:0.06605333067393064084)58:0.03414797922328777213)7:0.01027409311122902229)13:0.03008738868402647051,(Epinephelus_amblycephalus:0.09667991188822686044,((Epinephelus_fasciatomaculosus:0.04390060922741992333,Epinephelus_sexfasciatus:0.04783884201734815017)84:0.03250221750396013742,Epinephelus_diacanthus:0.20116128345696090984)26:0.01959407601764606016)79:0.04661830760264319001)12:0.00851335488687238705)76:0.04330296838893519379)69:0.06476647679132518931,(((((Cephalopholis_miniata:0.03888225238421136321,Cephalopholis_sexmaculata:0.02916429640954032107)99:0.05379420766359779144,((Cynoglossus_acaudatus:0.01397167640952641510,(Cephalopholis_sonnerati:0.00467177754452283156,Cephalopholis_argus:0.01832560238325825833)88:0.00577930163901562918)98:0.03260294775709692006,Cephalopholis_urodeta:0.06553655409802171261)57:0.02100716841136514301)79:0.03205063312690409338,(Paranthias_colonus:0.09782395555393456898,Cephalopholis_fulva:0.09911034927253638271)54:0.04199615939039555434)40:0.02079885453427204878,(Cephalopholis_hemistiktos:0.06900881508521926333,Cephalopholis_leopardus:0.06515915371010305712)79:0.02006333889733457124)97:0.13176267936609287190,((Cephalopholis_formosa:0.06059442306308856357,((Cephalopholis_boenak:0.00897611921860579608,Cephalopholis_igarashiensis:0.02225392077529176130)100:0.11003706798649776077,(Cephalopholis_cyanostigma:0.00297031000607516889,Cephalopholis_microprion:0.00843916935682332073)95:0.03998696840024561910)71:0.01828547809273799521)100:0.14749282472887320639,(Cephalopholis_cruentata:0.24775654863742077594,Aethaloperca_rogaa:0.09165669184658727098)52:0.05016186482927089546)57:0.05512068548322709982)61:0.04933792275217075557)53:0.08131071984529149310)29:0.07100882654476051159,((((((((Chrysoblephus_cristiceps:0.00398203812341102210,(Chrysoblephus_puniceus:0.06044389254873079598,Chrysoblephus_laticeps:0.03189043781846377656)81:0.00853007582158834751)95:0.03745131875040766389,Petrus_rupestris:0.05659426413547160445)21:0.00000176456401954691,(Chrysoblephus_anglicus:0.12699468566847460504,Chrysoblephus_lophus:0.07069294871374404154)49:0.02694503443862388339)54:0.03233307255737599695,Argyrozona_argyrozona:0.17506381699429207632)64:0.04374763388779793344,(Spicara_australis:0.08679148345412752985,Pterogymnus_laniarius:0.10007479330136627438)33:0.02241328406191418071)42:0.03826542909931836267,(Pagellus_erythrinus:0.10456411111220224874,((Argyrops_filamentosus:0.10062554707942018839,(Cheimerius_nufar:0.18510624630510857935,Argyrops_spinifer:0.07845639020852746004)45:0.03724486098036294823)17:0.02737872112219853424,(Chrysophrys_auratus:0.04842926438589217203,((Evynnis_japonica:0.00225226680058925478,Parargyrops_edita:0.02071243580676779272)72:0.00000176456401954691,Evynnis_cardinalis:0.00632234593830276019)99:0.08190249058669943349)79:0.02838904087282751593)6:0.00000176456401954691)45:0.02616960581519567342)88:0.09935305563727847566,((((Pachymetopon_blochii:0.09285835527385948029,Lithognathus_lithognathus:0.11960512757314041565)95:0.09931713950952524017,(Boops_boops:0.22658789483998614811,(((Acanthopagrus_butcheri:0.03712152235107726850,Acanthopagrus_australis:0.04116706717265618959)94:0.03718846898543581858,(Acanthopagrus_latus:0.08779714736823619747,(Acanthopagrus_schlegelii_schlegelii:0.00000176456401954691,Acanthopagrus_schlegelii:0.00000176456401954691)100:0.06339035361251661727)76:0.02268598848752697780)27:0.00000176456401954691,Acanthopagrus_bifasciatus:0.11739148633168479396)91:0.09017494127912664692)34:0.00397215604042961117)26:0.01425924031770707187,((Sparus_aurata:0.12480350370692527839,(Rhabdosargus_globiceps:0.07982453256282560916,(Rhabdosargus_sarba:0.01074078792232660041,Acanthopagrus_berda:0.03235832731698187054)100:0.09481368586549554500)78:0.04655288138188740099)62:0.04961770543566480091,(Pagellus_acarne:0.18080342670174193165,(Diplodus_vulgaris:0.04753464730778222957,((Diplodus_sargus_kotschyi:0.00153806089235047146,Diplodus_sargus:0.01227291133353684317)98:0.03766057704637853359,Diplodus_cervinus:0.06876824617684228202)94:0.05828148189689421471)69:0.04152058810554107304)11:0.00985670470884879302)7:0.01329067780466937874)15:0.02167808960372721166,((((Enneanectes_boehlkei:0.00000176456401954691,Axoclinus_multicinctus:0.56749419896351926962)86:0.50553899043027583637,Calamus_brachysomus:0.21005575145392998970)1:0.03087039593511167399,Calamus_penna:0.09196033772738329559)0:0.02348750329916677107,((Archosargus_probatocephalus:0.05076075368949502231,Archosargus_rhomboidalis:0.13683304308377036707)86:0.05841879797551483705,Lagodon_rhomboides:0.07509807471481289021)57:0.02434334661002682254)1:0.04223681605663134192)0:0.06172933218366025848)3:0.17123209117240797972,Taenianotus_triacanthus:0.45957518512143641365)0:0.04364799374783565750)0:0.06993466799588843319,(((Congiopodus_peruvianus:0.32684494948104608758,(Neosebastes_thetidis:0.13536543595704234044,(Neosebastes_incisipinnis:0.06796482778325431406,Neosebastes_scorpaenoides:0.10977330631873249978)50:0.03848877579582767050)90:0.10971118443211751170)3:0.01617322325731867377,(((Scorpaenodes_xyris:0.28999153857108195265,Scorpaenodes_guamensis:0.21781932434179498981)39:0.10971298454052294535,((Sebastolobus_macrochir:0.00757340292081505172,(Sebastolobus_altivelis:0.01348793075225210650,Sebastolobus_alascanus:0.00450034957349929477)91:0.01061397959852275301)98:0.14496439167786998037,((Pontinus_macrocephalus:0.34280713575820348504,((Helicolenus_avius:0.00431827075809017129,Helicolenus_percoides:0.00707494416609386056)86:0.00489126102014060538,(Helicolenus_barathri:0.00221990835827218453,(Helicolenus_dactylopterus_dactylopterus:0.00936966864204660278,Helicolenus_dactylopterus:0.00535798587179981984)54:0.00268099949875595352)57:0.00551805809931928560)70:0.01412144814290748271)32:0.04474577020641027497,(Sebastiscus_marmoratus:0.15333816357105842232,((Sebastes_viviparus:0.01993577047366957775,(Sebastes_fasciatus:0.00000176456401954691,(Sebastes_norvegicus:0.00128213417663623893,Sebastes_mentella:0.00000176456401954691)73:0.00127864108240016423)90:0.00000176456401954691)94:0.01568639138381600420,((Sebastes_baramenuke:0.01005403385924663780,(Sebastes_alutus:0.01094926798185325879,(Sebastes_polyspinis:0.00519521822373191292,(Sebastes_ciliatus:0.00000176456401954691,(Sebastes_variabilis:0.00000176456401954691,Sebastes_crameri:0.00392619132107158673)69:0.00129022771202507098)52:0.00000176456401954691)100:0.01049804066638499074)51:0.00272774904072753746)35:0.00054697990865784770,(((Sebastes_brevispinis:0.00912121868784020705,((Sebastes_borealis:0.00256937864951281006,(Sebastes_flammeus:0.00384508573664739698,Sebastes_iracundus:0.00256109822107738723)15:0.00000176456401954691)66:0.00127897934657813378,(Sebastes_matsubarae:0.00897323876351606604,(Sebastes_proriger:0.01275757467234838079,(Sebastes_emphaeus:0.00307648081232156541,(Sebastes_variegatus:0.00128782935867051136,(Sebastes_wilsoni:0.00524104049742066865,Sebastes_zacentrus:0.00132240301245399052)73:0.00125581851874676030)85:0.00208855492891125202)100:0.00697909749118216620)81:0.00433437193572339726)39:0.00278190117175618678)5:0.00000176456401954691)44:0.00333739336834458673,((Sebastes_glaucus:0.01661549091233846184,((Sebastes_owstoni:0.04701337110467251196,(Sebastes_minor:0.01897547929096168526,Sebastes_steindachneri:0.00679869199807887643)81:0.00751521781973473694)26:0.00477066865827324108,(Sebastes_aleutianus:0.00253423537097194817,Sebastes_melanostictus:0.00384901418643410166)99:0.00660097822590303453)44:0.00532796655341536210)29:0.00621423529645187198,((((Sebastes_levis:0.02539640663090398515,(Sebastes_gilli:0.01465864211212798349,(Sebastes_phillipsi:0.00257538997105753254,Sebastes_aurora:0.00388751111933388887)95:0.00375212716044165742)63:0.00940968991556796058)28:0.00332322372735944019,(((Sebastes_ovalis:0.00427144685518569562,Sebastes_hopkinsi:0.00770104766208352682)99:0.01762268528528353195,((Sebastes_rufus:0.00924494644582578122,(((((Sebastes_notius:0.00776900338551419697,(Sebastes_spinorbis:0.00256812103430602637,(Sebastes_constellatus:0.00000176456401954691,(Sebastes_capensis:0.00128209853372380708,Sebastes_oculatus:0.00127852486130895196)64:0.00127264596351963212)97:0.00514669280029920670)16:0.00000176456401954691)54:0.00000176456401954691,(Sebastes_exsul:0.00522172024366207924,(Sebastes_umbrosus:0.00521393709262337780,Sebastes_lentiginosus:0.00000176456401954691)83:0.00131074017182784808)66:0.00126760538711536558)95:0.00524963027136008276,Sebastes_rosaceus:0.01315654863830979793)99:0.00397126927663723692,(((Sebastes_ensifer:0.00133937194678840138,(Sebastes_chlorostictus:0.00000176456401954691,Sebastes_eos:0.00260513881445293511)99:0.00661868636520271305)68:0.00125440302553887989,Sebastes_simulator:0.00000176456401954691)51:0.00000176456401954691,Sebastes_helvomaculatus:0.00389016497764002470)91:0.00257136027998609677)93:0.00650141930476680688,(Sebastes_babcocki:0.00530722949032846284,((Sebastes_serriceps:0.01680450730030674800,Sebastes_rubrivinctus:0.01071653653405774988)36:0.00223036149646503460,Sebastes_nigrocinctus:0.00901895830158323288)42:0.00152837215869428781)64:0.00130668918468213871)92:0.00937496869460159761)50:0.00273348652255113326,(Sebastes_rufinanus:0.01224207897896450493,Sebastes_moseri:0.01389873893817727447)59:0.00374480482362292335)22:0.00133301942722236053)10:0.00126067529758586757,(((Sebastes_paucispinis:0.06484866004433834097,Sebastes_jordani:0.05126147586678089091)11:0.01291162083970513914,(((Sebastes_pinniger:0.01736381515507879128,Sebastes_miniatus:0.01833705333225025061)92:0.01737319459540232966,((Sebastes_entomelas:0.00263270996764359893,Sebastes_mystinus:0.00260791703711861673)100:0.00976829459442674249,(Sebastes_melanops:0.00485936914526158541,(Sebastes_serranoides:0.00603352838361181573,Sebastes_flavidus:0.00316051955194770204)50:0.00125638595537515534)100:0.01573441733006947924)66:0.00465673186020265899)18:0.00308537481137817222,(Sebastes_elongatus:0.03328154369327152029,((Sebastes_semicinctus:0.02145277517539051146,Sebastes_saxicola:0.01462283868567769603)76:0.00539980709409692682,(((((Sebastes_atrovirens:0.01320230457462748773,((Sebastes_carnatus:0.00259365583242990696,Sebastes_chrysomelas:0.00392266265881064183)23:0.00122798727525094166,Sebastes_caurinus:0.01291852581270690019)31:0.00000176456401954691)40:0.00127962690150956434,Sebastes_nebulosus:0.01294234000809803796)17:0.00000176456401954691,Sebastes_maliger:0.00383165188169506130)47:0.00126841213264367600,Sebastes_dallii:0.02127962762643654387)9:0.00000176456401954691,(Sebastes_rastrelliger:0.01083455201620963336,Sebastes_auriculatus:0.00942507886690420807)72:0.00229607436128689271)60:0.00324681890025151987)65:0.00599221166385355795)62:0.00784218049359111137)4:0.00115535568368509730)5:0.00142584955742543836,(Sebastes_diploproa:0.00132416311920106780,((Sebastes_cortezi:0.00000176456401954691,(Sebastes_sinensis:0.00260637648170630428,Sebastes_melanosema:0.00129194970144152284)13:0.00000176456401954691)31:0.00000176456401954691,Sebastes_peduncularis:0.00259724281065388911)65:0.00126348641084172248)100:0.02144764332479276447)2:0.00125334982306447851)0:0.00103464705953195389)8:0.00723963304832378821,Sebastes_melanostomus:0.03215846918920687442)6:0.00240175622803245371,((Sebastes_scythropus:0.05634284121820474361,Sebastes_kiyomatsui:0.03109418218723941293)37:0.00632959934484927499,((Sebastes_inermis:0.01098791174047773940,(Sebastes_thompsoni:0.00000176456401954691,Sebastes_joyneri:0.00785675101516460257)100:0.00636636226208741902)99:0.02686337029557082576,((Sebastes_trivittatus:0.00317671456954110370,Sebastes_vulpes:0.01176546847658295827)99:0.00848961650137480643,((Sebastes_pachycephalus:0.02258438943279783562,(Sebastes_oblongus:0.03533214592994960573,Sebastes_hubbsi:0.05339072777700756833)96:0.00807751860931885460)99:0.01731355938975573730,((Sebastes_schlegelii:0.00271383462832519833,Sebastes_koreanus:0.00000176456401954691)100:0.03484757807279640490,Sebastes_taczanowskii:0.02173564770630098328)88:0.01010662971868317786)78:0.00515032013618544650)78:0.01210408428531645382)17:0.00306514890093048447)25:0.00793109634721313704)1:0.00000176456401954691)1:0.00312115345263774347)0:0.00342195200316796786,((Sebastes_ruberrimus:0.02183566143301439097,Sebastes_macdonaldi:0.02987965218400360709)58:0.00999230462685628436,Sebastes_goodei:0.04669380985339983275)11:0.00816920410248488625)15:0.00541137206140381109)17:0.00737744170598677359)65:0.04077937788401399255)58:0.02270336274797889881)37:0.11260136505277644481)31:0.03885272846261981355)10:0.04103345925405492423,((Dendrochirus_biocellatus:0.22679448523721246200,(((Dendrochirus_zebra:0.12871605404648642224,(Pterois_mombasae:0.04108154329945082339,(Pterois_andover:0.12087948104386148085,Pterois_antennata:0.01317477974649471431)90:0.05290583901573531894)34:0.00000176456401954691)93:0.07003743645126347950,(Pterois_miles:0.03518516254360308515,(Pterois_volitans:0.00583270135818072730,Pterois_russelii:0.00304840767624096377)95:0.03050623128385730395)100:0.11224268265495283836)86:0.07091903942589523890,Dendrochirus_brachypterus:0.12832049585988611340)87:0.06242036528621534852)68:0.14970134368114559886,(Trachyscorpia_eschmeyeri:0.17681095841528962631,Setarches_guentheri:0.23716380705195785894)18:0.02344866899226941831)1:0.02840382027267508019)4:0.04782111185022978883)0:0.02412908439930750923,(((((((Sander_vitreus:0.07761723491419172949,Sander_canadensis:0.07737572850192661611)97:0.05486134895123331162,(Sander_lucioperca:0.13024545451767427506,(Zingel_zingel:0.08113756602328266176,Zingel_streber:0.05276727316752388708)98:0.08118640174248112351)48:0.03952568339866986691)35:0.06648099474085152061,(Perca_fluviatilis:0.06074131929855668827,(Perca_schrenkii:0.03875791541173338045,Perca_flavescens:0.05255093307897232280)100:0.03969158932688022362)97:0.10563006090744619936)15:0.02087183483543957399,Gymnocephalus_cernuus:0.23570622769493129733)75:0.04515453392809871264,((((((Etheostoma_fonticola:0.05757589862782221124,Etheostoma_proeliare:0.02399736480725091561)100:0.13266119264182746340,((Etheostoma_microperca:0.19095135445192837342,(Etheostoma_bison:0.03260266973888499564,((Etheostoma_burri:0.03032029157272729536,Etheostoma_spectabile:0.00983100628480216600)90:0.02092171437494334124,((Etheostoma_tecumsehi:0.03178660176288181094,Etheostoma_lawrencei:0.01697530513299624899)83:0.00527952110752975563,Etheostoma_kantuckeense:0.01958743057282090125)86:0.01594235040504378073)59:0.01853651228924154196)99:0.09238644630017818493)38:0.02350971921349079979,Etheostoma_punctulatum:0.13062258316132580038)18:0.01171064220565857551)69:0.05136253439413095145,((Etheostoma_cragini:0.14021820260578832240,(((Etheostoma_boschungi:0.04433891966537981122,Etheostoma_tuscumbia:0.09035560362350654462)100:0.07470925671023952164,((Etheostoma_whipplei:0.06525237450657568605,Etheostoma_radiosum:0.10244405352572555357)95:0.05413163199386185342,(((Etheostoma_lepidum:0.07581864856513256812,(Etheostoma_grahami:0.04651364970652201170,Etheostoma_pottsii:0.00000176456401954691)100:0.08065850111291428259)96:0.04611323393224857348,Etheostoma_australe:0.10018806238057399727)70:0.03237111083903850689,(Etheostoma_luteovinctum:0.11426544739134060491,Etheostoma_exile:0.06793149510280295511)61:0.01514280256250090731)55:0.01693547022098469690)9:0.00000176456401954691)32:0.01595745748062936051,((Etheostoma_ditrema:0.04420036058866181478,Etheostoma_nuchale:0.08081982690927434765)61:0.01479849330359631239,((Etheostoma_uniporum:0.01086797946021564321,(Etheostoma_caeruleum:0.01879252684252510561,Etheostoma_artesiae:0.03122530497037784639)34:0.00000176456401954691)99:0.04892542452052076052,(Etheostoma_swaini:0.07308865475740250472,(Etheostoma_collettei:0.05351534813878574409,Etheostoma_asprigene:0.06849599133803167816)71:0.02373103313695224328)33:0.00268187725784282743)55:0.01291593196161722017)95:0.05931686131935889894)53:0.02175199358811804110)83:0.03870536336602969918,(((Etheostoma_davisoni:0.12267590551728252413,Etheostoma_chlorosomum:0.11512252668332322025)65:0.02157740959883136175,((Etheostoma_akatulo:0.07969618982582055144,(Etheostoma_jessiae:0.05517956618545916819,Etheostoma_stigmaeum:0.06316774885479108093)97:0.03425331498428359212)27:0.00581167407412646383,Etheostoma_meadiae:0.06973381592126097483)93:0.05464040785261376626)61:0.01885034705226497354,Etheostoma_trisella:0.23594788911631286998)58:0.02550678373552125663)18:0.01374263636882651698)0:0.00569124992656657933,(((((Etheostoma_rafinesquei:0.03416522482444647735,Etheostoma_barrenense:0.01895976954739487033)100:0.08769380223059018709,(Etheostoma_tennesseense:0.00000176456401954691,Etheostoma_simoterum:0.00615684694208414908)100:0.09452893306334110568)59:0.03852001304377611346,(Etheostoma_zonale:0.04860768089896511102,Etheostoma_lynceum:0.01861365409174547264)100:0.08066650074121932412)12:0.01305371782865476747,((Etheostoma_blennioides:0.05708235034268548808,(Etheostoma_rupestre:0.03811306523986488642,(Etheostoma_blennius:0.02064405445389309868,Etheostoma_blennioides_gutselli:0.02450913186460134535)97:0.02179527445919890449)74:0.00702462488715946409)90:0.02377479744787054303,(Etheostoma_swannanoa:0.04506352850281033356,(Etheostoma_inscriptum:0.03283604286467262795,Etheostoma_thalassinum:0.06220449046717011626)92:0.01742508343504214560)59:0.01195868685080712576)91:0.05259056086403779418)8:0.00898236151345720678,((((Etheostoma_kennicotti:0.12749071377197687682,Etheostoma_saludae:0.14518962271673255260)9:0.01671547690148212501,(((Etheostoma_virgatum:0.08321599873526328017,((Etheostoma_smithi:0.01525722692224354415,Etheostoma_striatulum:0.02292846821558809298)100:0.03535954787969354529,(Etheostoma_obeyense:0.06865762990213279682,Etheostoma_derivativum:0.03321708086209322619)60:0.01176809305972198461)61:0.02834139503345382838)98:0.04401484910969846037,(Etheostoma_basilare:0.09898710880639460807,(Etheostoma_percnurum:0.10040871563660642984,Etheostoma_flabellare:0.06997002042719506487)81:0.02545337759232903924)42:0.00776437168562930068)33:0.00791186009916195788,Etheostoma_barbouri:0.13300633846576015440)52:0.02199312598122109622)4:0.01166354656900966610,(Etheostoma_serrifer:0.17348894378735768562,(((Etheostoma_okaloosae:0.09653043861878231324,(Etheostoma_zonifer:0.06398735404840018293,Etheostoma_gracile:0.12360519249778009754)90:0.03849577347643915598)99:0.09736008664542747382,(Etheostoma_edwini:0.08937507588229126609,Etheostoma_fricksium:0.11127342773867353320)61:0.01261090123106916629)10:0.02990435383864008950,((Etheostoma_phytophilum:0.00000176456401954691,Etheostoma_parvipinne:0.01066157074409802147)100:0.10330034169472905592,Etheostoma_fusiforme:0.09883100115064273605)61:0.03755497677587810862)6:0.00654091979073955724)5:0.02680135779969424967)1:0.02395091342621979980,(((((Etheostoma_longimanum:0.00879521149775196187,Etheostoma_olmstedi:0.02362417835957155224)87:0.01108495483524725607,Etheostoma_vitreum:0.01186740775393650867)98:0.03812316690656984003,((Etheostoma_podostemone:0.00000176456401954691,Etheostoma_nigrum:0.00877472906605037024)99:0.01800265795994879237,Etheostoma_perlongum:0.05833583285254263784)96:0.02536409784454714267)92:0.04872645746453090065,((Etheostoma_sagitta:0.04941663917432514291,(Etheostoma_variatum:0.03036909341392849890,(Etheostoma_tetrazonum:0.02853363565389888112,Etheostoma_euzonum:0.03293625805950275987)98:0.00652121435906540849)98:0.02853252708971455720)91:0.03193158947955280352,(Etheostoma_osburni:0.00660452614525396022,Etheostoma_kanawhae:0.00000176456401954691)97:0.03358434992129111923)97:0.08940591325169743031)9:0.00990877643923885124,((Etheostoma_histrio:0.19409223224238464356,(Etheostoma_etnieri:0.05536575996163663888,((Etheostoma_chermocki:0.02604943301477944881,(Etheostoma_lachneri:0.01949672089866670219,Etheostoma_bellator:0.02770639374203026639)47:0.00174976755541500755)62:0.01818042796197649399,((Etheostoma_ramseyi:0.04793156398195998896,Etheostoma_tallapoosae:0.02737061235674108015)89:0.03197026339819716151,Etheostoma_zonistium:0.05906438914903693049)35:0.00563805431423020347)60:0.02666735545174139105)76:0.02554205570293353530)30:0.03376341115217709743,((Etheostoma_brevirostrum:0.07428217154176113002,Etheostoma_coosae:0.07741644943662202849)100:0.03300362351970510116,(Etheostoma_flavum:0.04397811788909773700,Etheostoma_duryi:0.05426527985905382767)99:0.04363277816966722178)76:0.02440417388154323894)19:0.02574736536283335139)2:0.00864884561946566849)0:0.00266768583614059593)0:0.01551580449297315298)2:0.01988101623476716193,(((Etheostoma_olivaceum:0.00988520587559274348,Etheostoma_crossopterum:0.00334007716258367992)99:0.05267653319108935028,Etheostoma_squamiceps:0.04460086757993291656)98:0.08162853786334653416,(Etheostoma_fragi:0.19559633118485650338,((Etheostoma_chienense:0.01452194259843536672,Etheostoma_oophylax:0.02180376242580077048)100:0.07675052809777099805,((Etheostoma_nigripinne:0.02725995757828864746,Etheostoma_corona:0.02707268825189566158)97:0.03617093526846374557,Etheostoma_forbesi:0.02991725973314022721)90:0.04195767917607182845)100:0.07331290729339130785)25:0.02182717653598527721)10:0.01760447701962578743)49:0.03949622585424212434,(((Etheostoma_juliae:0.18282689234692703351,((Etheostoma_tippecanoe:0.02669412475377172175,Etheostoma_denoncourti:0.02454767056582203913)100:0.07699763473439494299,(((Etheostoma_chuckwachatte:0.07295104675936167626,((Etheostoma_douglasi:0.02914010442969429404,Etheostoma_jordani:0.01206488112574722119)49:0.00000176456401954691,Etheostoma_etowahae:0.02947991104956735470)100:0.06701770334063722467)96:0.02326590151971635184,Etheostoma_acuticeps:0.05767289021837865987)57:0.02641406246002498889,(((Etheostoma_vulneratum:0.00227876672947039359,Etheostoma_camurum:0.00231424047609015164)99:0.01870064378793045295,((((Etheostoma_cinereum:0.00000176456401954691,Etheostoma_aquali:0.00000176456401954691)100:0.01840310630377018503,Etheostoma_maculatum:0.01322625217735393793)1:0.00000176456401954691,(Etheostoma_microlepidum:0.00435895227086282797,Etheostoma_sanguifluum:0.00700475927170155725)58:0.00230116073433319192)97:0.02324595310121810310,(Etheostoma_chlorobranchium:0.00958263980878293342,(Etheostoma_bellum:0.02509537987505868623,(Etheostoma_rubrum:0.00438590833366881653,Etheostoma_moorei:0.01430877527822957233)98:0.00934316336900397303)72:0.00746100842002856736)97:0.02542388491501090808)53:0.00235496070650671654)89:0.01784226097755828647,Etheostoma_rufilineatum:0.05510000049569232367)27:0.00000176456401954691)26:0.01620020785233142191)87:0.07865114257007950471)72:0.04174902819212092386,((Percina_roanoka:0.07436567602659881204,(Percina_crassa:0.02855593235914713826,Percina_peltata:0.05779797668499223051)98:0.04327493475286289804)99:0.07465723767083987106,((((Percina_aurantiaca:0.08031497795909652015,Percina_evides:0.06265282490196488752)70:0.02709834964393066994,(Percina_nigrofasciata:0.10181691551791600958,(Percina_lenticula:0.08807487898702098805,(((Percina_vigil:0.04280817159945410344,Percina_shumardi:0.02385580867612495035)61:0.01000769739783431700,((Percina_tanasi:0.00639136869843493806,Percina_uranidea:0.00943288774739974543)100:0.05077697426680542053,((((Percina_nasuta:0.01914090192265677920,Percina_phoxocephala:0.00718574673450737399)96:0.03100724882911898295,(Percina_gymnocephala:0.07565516052912127365,(Percina_oxyrhynchus:0.01578642270900549802,Percina_squamata:0.00931022836966036507)84:0.01619812495719478995)3:0.00000176456401954691)24:0.00572618584974569477,Percina_cymatotaenia:0.05302958842074214502)32:0.01542811147641749529,((Percina_stictogaster:0.04741314117277678486,(Percina_sciera:0.04374440445147004947,Percina_aurolineata:0.03595484097947172775)99:0.05247040597365607018)47:0.00841724001596720617,((Percina_pantherina:0.01732934495312132145,Percina_notogramma:0.01633498254876685277)69:0.00268854213042339337,Percina_maculata:0.01088461121510209823)100:0.03613535281457879583)34:0.00645737849864122266)18:0.00902776167613613192)3:0.00420983864956219790)1:0.00857117960028865380,(Percina_antesella:0.03814691448666717583,(Percina_aurora:0.05175576213389013885,Percina_copelandi:0.04456470093702582375)46:0.01432944662484863553)17:0.00688942930193272175)5:0.00000176456401954691)37:0.01678738867125975989)11:0.00072273987116516086)5:0.00769369431208363937,((Percina_rex:0.03415859325511540201,(Percina_jenkinsi:0.02212678941129940513,(Percina_burtoni:0.02308127597745778664,((Percina_carbonaria:0.01736848196047028475,(Percina_austroperca:0.01276825125256249131,(Percina_kathae:0.00419427646694240427,Percina_bimaculata:0.00000176456401954691)77:0.00000176456401954691)89:0.00622701542279892849)68:0.00421886804235683914,(Percina_caprodes:0.00415038369721859417,(Percina_macrolepida:0.00000176456401954691,Percina_suttkusi:0.00204827975790203591)77:0.00206572541717173902)64:0.00000176456401954691)89:0.01261604522221454125)91:0.02493862934931298167)89:0.02745926680936579614)90:0.04381625045424628745,Percina_macrocephala:0.12209036325046553062)5:0.00000176456401954691)18:0.00906554997551297162,(Percina_palmaris:0.09429432163102274833,Percina_smithvanizi:0.07723526720516966926)40:0.01695103114715523079)65:0.03536049572644109351)67:0.04026898314556315306)22:0.02183488541703487024,(Crystallaria_asprella:0.19313088595557248439,(((Ammocrypta_bifascia:0.00527814605896869543,Ammocrypta_beanii:0.00639356135476279366)100:0.10040249322314731550,(Ammocrypta_meridiana:0.03303184133727635891,Ammocrypta_vivax:0.06141491575661008062)81:0.01538717564472426996)96:0.07318017365257298290,(Ammocrypta_clara:0.08901076987594559731,Ammocrypta_pellucida:0.08050321115450874421)82:0.02441438795024183581)87:0.06669118510154886659)48:0.02317053655203704307)10:0.00896631893463149809)66:0.07201488959295415659)56:0.07148097393368982311,(Ammodytes_hexapterus:0.58632220425219405691,(((Xenocephalus_armatus:0.20934185865579119090,(Kathetostoma_averruncus:0.14682899456459655441,Kathetostoma_giganteum:0.12664494100324005799)95:0.14054403040779775425)80:0.06962783152918229634,(Uranoscopus_archionema:0.07390748463902130361,Uranoscopus_oligolepis:0.14124875783339579938)95:0.46884209513818392301)59:0.20953474379356681889,(Cheimarrichthys_fosteri:0.25615453891758943605,(Pseudopercis_semifasciata:0.03395351583531276002,Pinguipes_brasilianus:0.08292193045032505982)91:0.13400565570089004175)82:0.15189186974261800755)12:0.03069299048163217844)4:0.03496165783577450531)0:0.01376219800152172351,((Scorpaena_guttata:0.21392650744046098898,(Aulacocephalus_temminckii:0.32550795827180917241,((Scorpaena_notata:0.24895240447286187679,Scorpaena_scrofa:0.05592555493686037632)86:0.14444184133351001265,(Scorpaena_cardinalis:0.12678104981821355923,Scorpaena_colorata:0.23955165552544926966)60:0.04822566866930146773)36:0.05126884347051392787)15:0.06427752429036986959)13:0.06845570618010553277,(((Peristedion_weberi:0.24524062908266427985,(Satyrichthys_adeni:0.05660591287166077956,Scalicus_amiscus:0.10147955951782748618)97:0.06945245899549208624)61:0.07708635208733115307,((Pterygotrigla_polyommata:0.04323307514618227043,Pterygotrigla_pauli:0.06962864272537439003)100:0.24389411701831759105,(Trigla_lyra:0.10602493601637308362,((Lepidotrigla_faurei:0.12317602716550120345,(Lepidotrigla_mulhalli:0.02735461511089172515,Lepidotrigla_vanessa:0.03499922140742852544)100:0.08664356549008660202)79:0.05648034239054480071,((Eutrigla_gurnardus:0.01652831137899808678,((Chelidonichthys_capensis:0.00918848427202080716,((Congiopodus_torvus:0.00179870752696187136,Chelidonichthys_kumu:0.01366803131156038922)72:0.00554013249214073064,Chelidonichthys_lucernus:0.02380238611818108821)46:0.00325958710479824169)96:0.04106064543184340804,Chelidonichthys_cuculus:0.02795229635142462352)29:0.01400035774467258201)89:0.04711203883992030883,Trigloporus_lastoviza:0.05101476205916661427)94:0.07272705523914013703)69:0.04775049856613518967)65:0.04597951213654603853)42:0.04931129763465395832)34:0.09768936297096965371,(Oxylebius_pictus:0.27764262807647488440,(((Bathymaster_derjugini:0.02806081845727803267,Bathymaster_leurolepis:0.03619181248353334907)100:0.11381862167185151369,((Rhodymenichthys_dolichogaster:0.09025805057876011561,(((Pholis_fasciata:0.00519234086609141835,(Pholis_crassispina:0.01139421036053794856,Pholis_picta:0.00000176456401954691)88:0.01265700078057626493)84:0.02404794820240360384,(((Pholis_clemensi:0.03911765724091646051,Pholis_laeta:0.05245852303463405947)29:0.01221021061757738072,Pholis_ornata:0.04681861313931121732)32:0.01265383005552649272,Pholis_nebulosa:0.05201286612304586998)20:0.00748833638022617428)89:0.05445868706723041436,Apodichthys_flavidus:0.14244227003325085623)83:0.02646255617270057772)84:0.05775911279148741168,(((((((Lycenchelys_camchatica:0.05220199304640937843,(Lycodes_albonotatus:0.01099248458170203058,Lycodes_toyamensis:0.01213968701715580946)100:0.01888445016925753908)69:0.01391130913344381347,(((Pachycara_thermophilum:0.03825360697501159479,(Pachycara_lepinium:0.03495831783204361720,Pachycara_gymninium:0.02870915496820559965)60:0.00442962880554422476)56:0.00447777620804115043,((Oidiphorus_mcallisteri:0.02708935764943526392,(Melanostigma_pammelas:0.05750790137472343300,(Iluocoetes_fimbriatus:0.05084483460350788797,Austrolycus_laticinctus:0.06966371233198237478)95:0.01923122810761460078)62:0.00961283256165164877)52:0.01106673549118845391,(Lycenchelys_aratrirostris:0.01049599726855960508,(Pachycara_brachycephalum:0.01221524886535871150,Lycenchelys_tristichodon:0.02119607094962928581)39:0.00401687053599639968)39:0.00674659385492725090)12:0.00257867370011062623)24:0.00231206066234736479,((Ophthalmolycus_amberensis:0.02166567596196099926,Lycodichthys_antarcticus:0.02278805992550590742)34:0.00468684173465460947,Lycenchelys_jordani:0.03153205542215724300)33:0.00426836184753858448)62:0.01249638587376997352)53:0.01331423530870642913,(((Lycogrammoides_schmidti:0.03489218404765829368,Bothrocarina_nigrocaudata:0.04167224475335250949)70:0.00754632596034236162,Bothrocarina_microcephala:0.02682841759660388459)49:0.01566965611696361296,((((Lycodapus_fierasfer:0.01989479527467709341,(Lycodapus_leptus:0.02321684294030064433,(Lycodapus_endemoscotus:0.01791539051129566185,Lycodapus_mandibularis:0.01608296680864844397)71:0.00435863864274215352)58:0.00207211350312394224)73:0.00800594231001162948,Lycodapus_pachysoma:0.02643334763220642203)64:0.00607021615808654973,((Lycodes_cortezianus:0.05683085462949815508,Lycodes_diapterus:0.05584521018174521539)37:0.00622496107936178298,(((Lycodes_frigidus:0.01202647349412245062,Lycodes_multifasciatus:0.02370249752574262250)84:0.00891887859706266307,(Lycodes_raridens:0.02146513105449107672,((Lycodes_turneri:0.01245214476079369720,Lycodes_seminudus:0.00000176456401954691)53:0.00208580377649876482,(Lycodes_mucosus:0.00413654081369130809,(Lycodes_polaris:0.00963953047141073889,Lycodes_knipowitschi:0.00441059143720718468)100:0.01219784414253103320)77:0.00210584569251435995)93:0.01120112323703478276)77:0.01046237665196206833)55:0.00988450357430285288,((Lycodes_nakamurae:0.02802208305314556752,((Lycodes_soldatovi:0.01023322974795037171,Lycodes_brunneofasciatus:0.01668071770524134217)85:0.01065437458584837967,Lycodes_yamatoi:0.02457750344597021269)44:0.00217414514267106436)23:0.00239959594605904840,Lycodes_fulvus:0.05002862855098932221)20:0.00171457781489340005)88:0.02553088966097716642)23:0.00686618434502563740)30:0.00647406771765429104,((Lyconema_barbatum:0.13993174651906398198,Bothrocara_hollandi:0.02750206886225136857)21:0.01337155866195970447,((Bothrocara_pusillum:0.00258771700501421887,Bothrocara_molle:0.01269001248060770345)96:0.02599528963902289491,(Bothrocara_soldatovi:0.00840669312375869580,Bothrocara_brunneum:0.00238378647345546769)100:0.01917680443155319464)95:0.02458975553434408767)5:0.00241647413567542147)11:0.00653459716412070363)63:0.02199835999567754594)94:0.04142376428461157223,(Zoarces_americanus:0.04937801953046631886,(Zoarces_andriashevi:0.00611401645601475884,(Zoarces_elongatus:0.01746019912216489542,(Zoarces_viviparus:0.00863008542398155734,(Zoarces_fedorovi:0.00114943102310154500,Pholidapus_dybowskii:0.01292386494181387881)67:0.00170927403606185445)94:0.01567223116185768872)80:0.01006889453088794482)75:0.01411025030312882018)100:0.09153197027114112760)39:0.01263567039975915449,((Anarhichas_lupus:0.08527899577602637837,(Gymnelus_hemifasciatus:0.00549724007778377988,Gymnelus_viridis:0.01011194038761288778)100:0.05766620964190256882)56:0.01723097583519665743,(Gymnelopsis_ochotensis:0.08667902229027382721,(Bilabria_ornata:0.08899317909954597428,(Hadropareia_middendorffii:0.04356050681533216867,Magadanichthys_skopetsi:0.04328988253247328943)99:0.05361796532365534912)72:0.02632800264367202159)65:0.02412727937146604343)12:0.00900595822120711133)20:0.01673806251153647090,Neozoarces_pulcher:0.15775398598004497508)95:0.05073814660633589602,((Plectobranchus_evides:0.18019414881792047978,Ptilichthys_goodei:0.15322194868462918338)18:0.02156008877052240091,(((((Xiphister_mucosus:0.15094550063731290712,((Chirolophis_decoratus:0.07208258803484901556,Chirolophis_japonicus:0.07936093761280001158)99:0.07055016489010608460,((Ernogrammus_hexagrammus:0.16209258180974628338,((Stichaeus_grigorjewi:0.00456802097169019088,Stichaeus_nozawae:0.00000176456401954691)99:0.11637611670812489373,Eumesogrammus_praecisus:0.08393092315957075000)46:0.01279292134311475759)44:0.02941860831639088458,Stichaeopsis_nevelskoi:0.06599087740181995565)29:0.01186890083504114554)12:0.01378759280390061577)6:0.00000176456401954691,(Alectrias_alectrolophus:0.09421699732798802240,Anoplarchus_purpurescens:0.06932238523385335360)88:0.06524521774254329887)18:0.01003574593544735716,(Stichaeus_ochriamkini:0.12098177761437550748,Apodichthys_fucorum:0.13748255488845292915)45:0.03119432641726963343)50:0.00857024439014713105,((Opisthocentrus_tenuis:0.13557966240224289534,Kasatkia_seigeli:0.10757091131266646733)71:0.05607118916890619503,((Rathbunella_hypoplecta:0.23468280967075730303,Ronquilus_jordani:0.11532978015277610406)23:0.01127556880424891023,(Esselenichthys_carli:0.13838381011427286493,(Cebidichthys_violaceus:0.06390688838547491091,(Dictyosoma_rubrimaculatum:0.00000176456401954691,Dictyosoma_burgeri:0.02093956582852126921)100:0.13220002369487240945)100:0.05632188593240566171)84:0.03956489861329731683)32:0.03368601606077563371)3:0.01266662453786046062)8:0.02767796993739344083,(((Cryptacanthodes_aleutensis:0.07410674785409504528,Cryptacanthodes_giganteus:0.04894015113098198339)98:0.06213601632528054086,(((Lumpenus_sagitta:0.00124814758744641249,Lumpenus_fabricii:0.00318078341140976256)100:0.06383555046002335753,(Anisarchus_medius:0.07913503041678805749,Lumpenella_longirostris:0.06413898293759938418)48:0.00912328404300508794)41:0.02029819686524868272,Poroclinus_rothrocki:0.06370620908326991849)23:0.01000545999276579966)9:0.00584164809770260866,Zaprora_silenus:0.13445846638034358866)27:0.02383802943086065634)11:0.01281352052725132432)10:0.01138801512679044579)29:0.02489509896589366458)33:0.03088140091519445476)88:0.09772849671235310509,(((Pleurogrammus_azonus:0.04262516923882959941,Pleurogrammus_monopterygius:0.05152944377440497881)99:0.09346872857597202100,(((Hexagrammos_stelleri:0.02815877184739811953,Hexagrammos_otakii:0.03756118279010092764)29:0.00695278247552088072,Hexagrammos_lagocephalus:0.04271363088933085445)36:0.01713675666303066114,Hexagrammos_decagrammus:0.07190057296593234393)86:0.04319704551465702869)90:0.09032024419010666050,((((Hemilepidotus_spinosus:0.06772577573447538524,Hemilepidotus_papilio:0.03331068749716638300)93:0.06485376215990520943,(((Hemitripterus_villosus:0.11302968103926522292,(Blepsias_cirrhosus:0.00801908666497324132,Nautichthys_robustus:0.00996535289293679939)100:0.11877147620081741908)45:0.02140228893189739801,Scorpaenichthys_marmoratus:0.14556099809650163701)19:0.01923026327725414417,((((Podothecus_sachi:0.02918914879501744580,Podothecus_accipenserinus:0.02155484957870343679)99:0.05768099897192251885,(Ulcina_olrikii:0.00818143844641151113,Aspidophoroides_monopterygius:0.01506327246949241104)100:0.07735744596493802916)85:0.05120467472017912330,((Nautichthys_oculofasciatus:0.16911540992292328767,Nautichthys_pribilovius:0.10400193351415844278)88:0.11042599432897597100,(((Odontopyxis_trispinosa:0.08514562377876361277,(Bathyagonus_infraspinatus:0.01781716374206488915,(Bathyagonus_pentacanthus:0.00915574859042369085,(Bathyagonus_nigripinnis:0.00908403772941164880,(Xeneretmus_leiops:0.01143758551186364533,Xeneretmus_latifrons:0.01120592993015344201)93:0.01112259109046497343)18:0.00000176456401954691)21:0.01059296434304746529)29:0.01370124041930839177)62:0.03477469874776676489,(Agonopsis_sterletus:0.04832559976429819104,Agonopsis_vulsa:0.04417234559513161934)99:0.05892808993606910017)84:0.06127869234023680667,((Chesnonia_verrucosa:0.14987870773872208341,Pallasina_barbata:0.03319805660569476874)67:0.02714795644858137430,Stellerina_xyosterna:0.11282744698301344632)63:0.01873007432040012937)27:0.01843042395714313345)11:0.00307818933418839771)43:0.02293162799994488688,((Rhamphocottus_richardsonii:0.00000176456401954691,Rhamphocottus_richardsoni:0.00000176456401954691)100:0.18755260371940765673,(Trichocottus_brashnikovi:0.08557561318570670872,(((Bathyagonus_alascanus:0.00000176456401954691,Radulinus_asprellus:0.00908065969242329886)100:0.12242553866551149355,(Zesticelus_profundorum:0.05408089921739810818,(Artediellus_scaber:0.00863143428253792394,Artediellus_atlanticus:0.01612849357580847451)99:0.01677947764488113905)98:0.05940652302530397000)44:0.02379825143834047793,((((Triglops_pingelii:0.01762370287479127565,Triglops_nybelini:0.02886825197436306348)100:0.08674133235623213145,((Icelinus_oculatus:0.00000176456401954691,Icelinus_fimbriatus:0.01323773169665154979)94:0.02236706260601786442,(((Icelus_spiniger:0.01506341559075232046,Icelinus_cavifrons:0.01693861784951200891)100:0.05040661223004215541,(Icelinus_quadriseriatus:0.08865217729899511900,(Icelinus_tenuis:0.00218648282349785065,Icelinus_filamentosus:0.00000176456401954691)100:0.01497067145772689421)45:0.00902483994467934841)66:0.01464116996617221937,Icelinus_burchami:0.04726461925300240452)21:0.00391933005821750325)100:0.07412385976981658575)2:0.00977645093115650163,(((Chitonotus_pugetensis:0.15971412550668273589,(Ruscarius_creaseri:0.18952458485019438306,((((Leiocottus_hirundo:0.15440188694392573132,Clinocottus_analis:0.10928990501174862260)40:0.02148220414751251042,(Oligocottus_rimensis:0.31586034660156409037,(Oligocottus_rubellio:0.18347808078690439060,(Oligocottus_maculosus:0.04405046855336420403,Oligocottus_snyderi:0.15849756894847769062)94:0.04981987007389070826)71:0.02175787747343269074)18:0.02635831830547838428)15:0.01820957464843681040,(Orthonopias_triacis:0.23220888521554808315,(Clinocottus_embryum:0.06399601920510281095,(Clinocottus_recalvus:0.11027262962313251482,Clinocottus_globiceps:0.05955065354622505330)80:0.03120000593841772835)82:0.03964717322217460593)46:0.02086512324426950324)24:0.02641715653004355138,(((Artedius_fenestralis:0.05825916451776402827,Artedius_notospilotus:0.07056449990813920548)73:0.01774087893831158280,((Artedius_corallinus:0.02722624307351225945,Artedius_lateralis:0.07299909588796431315)97:0.09682070025435013383,Artedius_harringtoni:0.18879550045693199722)30:0.01724539048469246605)50:0.03273337554895418278,(Synchirus_gilli:0.19113726040804637774,Clinocottus_acuticeps:0.11508320581223663304)36:0.03525910115915581455)58:0.03736247997659382369)72:0.05683664801135551031)81:0.02813861970665767695)92:0.07511677148877098087,((Cottus_poecilopus:0.06266606799401866490,((Cottus_aleuticus:0.02311210910319812933,((((Cottus_asper:0.00671888179456461929,Cottus_gulosus:0.00247705032715602250)80:0.00485660878810125277,Cottus_perplexus:0.01870356312254967818)47:0.00442896352763564455,Cottus_pitensis:0.00709383929629790917)45:0.00818243768671074283,(Cottus_klamathensis:0.01896887288294330301,Cottus_tenuis:0.00901415781342304254)82:0.04561106897416380979)13:0.00572160501974795441)28:0.01943709375776199802,((Cottus_ricei:0.00484639593062269509,(((Cottus_aturi:0.00997790692735466000,Cottus_gobio:0.00723583264572882218)68:0.00241852212747391531,(Cottus_rhenanus:0.00967067235271233498,(Cottus_duranii:0.00478248337811581527,Cottus_perifretum:0.00238732603352158259)34:0.00000176456401954691)68:0.00242000866583798541)77:0.00514972911706777520,Cottus_sibiricus:0.00725821110037090742)52:0.00477536399738643334)81:0.01315001283404449058,((Cottus_hypselurus:0.05851871964288660882,((((((Cottus_bairdii:0.01613968768264561690,((Cottus_tallapoosae:0.00544485133776684196,Cottus_chattahoochee:0.00107539945351563856)100:0.03991162606713748867,Cottus_carolinae:0.00910361966480794163)70:0.01189370262128641199)18:0.00000176456401954691,Cottus_caeruleomentum:0.01625208721785863925)37:0.00431057189430494349,Cottus_cognatus:0.02096087573935131662)12:0.00000176456401954691,Cottus_rhotheus:0.01371868616491334590)19:0.00231098664710232713,Cottus_hubbsi:0.01132974836819710188)15:0.00239792794131954857,Cottus_girardi:0.02638563148720497048)41:0.00848191881931779391)67:0.01721646713310154633,Cottus_beldingii:0.07531086218607946359)48:0.00392294904665592761)55:0.01794560057508090556)24:0.03010548947644118428)17:0.02328880735443383809,(Trachidermus_fasciatus:0.27071178195519229881,Leptocottus_armatus:0.21189787154859118790)25:0.02262224208992746899)70:0.12591170103531873492)5:0.02377950576207544728,(Gymnocanthus_tricuspis:0.02362901671269947504,Gymnocanthus_intermedius:0.06311121129244831596)99:0.04925392924670937700)1:0.01219584684598217991)0:0.00641409668129223464,((Enophrys_diceraus:0.09549366184150007153,((((Triglopsis_quadricornis:0.00000176456401954691,Myoxocephalus_thompsonii:0.00655578652594660319)100:0.02029422297971202396,Megalocottus_platycephalus:0.03276650286978700921)98:0.04750962052416396464,(Myoxocephalus_scorpius:0.02583739058387825305,(Myoxocephalus_ochotensis:0.02247662337526937920,(Myoxocephalus_jaok:0.00093271730878370044,Myoxocephalus_brandtii:0.01048176643061105202)89:0.00205834564133787219)85:0.01966310951962936190)100:0.06060158820469063734)48:0.01802148780515336335,(Enophrys_bison:0.07268783363883138393,Enophrys_taurina:0.05915205040725120267)100:0.07583942659029134503)38:0.00672378861453399538)94:0.07293027858449457890,((Malacocottus_zonurus:0.10594006280379958396,(Psychrolutes_sigalutes:0.10450531924797698546,(Psychrolutes_phrictus:0.02978320526605860927,(Ebinania_vermiculata:0.02139534185285045867,Cottunculus_microps:0.02501989599650743940)65:0.01450300308985835729)85:0.04326836329314355523)46:0.00782448798767460159)100:0.05119387972409237403,Icelus_spatula:0.07767426271549954242)30:0.01516504474811948902)10:0.00451639067922787827)3:0.01439011352666595342)14:0.02117793243606181167)37:0.02948353622368900251)13:0.02343884296515555757)5:0.01668690516607168953)6:0.02165824669364897065)24:0.05327882185621544281,(Trichodon_trichodon:0.22221730095422387308,((Nectoliparis_pelagicus:0.13555704799437837127,((Liparis_florae:0.15032705626757561501,((((Liparis_chefuensis:0.01700825142967249751,Liparis_tanakae:0.00104055145516610079)100:0.08423351809082819941,((Liparis_gibbus:0.00676400651175426346,Liparis_bathyarcticus:0.00220710427565857636)98:0.02839651514776594596,(Liparis_dennyi:0.00000176456401954691,Liparis_fucensis:0.00218256985283806848)85:0.01477569000018299009)44:0.00944113438641194271)51:0.02173027800884950317,(Liparis_tunicatus:0.01042623767797692946,Liparis_fabricii:0.01032350611791656853)92:0.03520542143159799409)79:0.03573656129654009111,(Liparis_pulchellus:0.12227692971867744343,Liparis_mucosus:0.14305708982332515644)85:0.06310760075900248567)67:0.02818695403736809491)73:0.04064864936839314435,(((((Careproctus_melanurus:0.05163701913938806981,(Careproctus_cypselurus:0.00000176456401954691,Careproctus_furcellus:0.00000176456401954691)100:0.01389385120039555131)86:0.01938334442187619744,(Careproctus_canus:0.03972483206215299267,Careproctus_georgianus:0.05346345795547079865)59:0.01073045194602587245)100:0.12356181563506321575,(Careproctus_rastrinus:0.05491146031024198709,Elassodiscus_caudatus:0.05926475478634384009)63:0.01418661347040428219)95:0.04994603158884357297,Acantholiparis_opercularis:0.06981029774667973919)70:0.00778294373764473572,((Careproctus_attenuatus:0.04807130373999724676,(Careproctus_longipectoralis:0.03381741857246143429,Careproctus_continentalis:0.02205450596054362583)70:0.01645263672553393119)68:0.01038629459611400442,((Rhinoliparis_attenuatus:0.00221918055684228047,Rhinoliparis_barbulifer:0.00000176456401954691)100:0.06011805791277084060,((Paraliparis_bathybius:0.06625848155620311930,Paraliparis_rosaceus:0.07083280436745656439)41:0.02348763643085785904,(((((Paraliparis_valentinae:0.01852035218459122112,(Paraliparis_antarcticus:0.01341792834297853530,(Paraliparis_leobergi:0.00898229912806103835,Paraliparis_charcoti:0.00219509778235905950)95:0.00497857852106969780)93:0.01250692513997944157)78:0.01862693202619254695,Edentoliparis_terraenovae:0.03716062874763830653)85:0.01572381783618407095,(Paraliparis_mawsoni:0.03901702614195463881,Paraliparis_paucidens:0.02120329666165726365)95:0.02279341625852983333)40:0.00560566108843788425,(Lipariscus_nanus:0.06485981680623048584,(Paraliparis_melanobranchius:0.01589638914331151578,Paraliparis_dactylosus:0.01995155441942339514)100:0.03180609210030559825)52:0.00682067337012270004)23:0.00493613218008490638,Paraliparis_pectoralis:0.12462607422618074415)6:0.00499299208839754875)21:0.00752432098868008326)44:0.02723145096248960270)22:0.00837342029056997034)97:0.06524190250849898343)91:0.10200186120947615787)97:0.13687615205867881274,((Eumicrotremus_derjugini:0.06011746659426117634,(Cyclopterus_lumpus:0.15277016971803680789,Eumicrotremus_spinosus:0.04327704885568931653)25:0.00315933453868475194)36:0.01768846897769258547,Aptocyclus_ventricosus:0.07158190633937555614)70:0.05203607845907807367)93:0.09291406825896091071)20:0.02281323530686475698)23:0.03243395348244919318,Ophiodon_elongatus:0.18354255913324518668)35:0.02647704162801505640)47:0.09175558079334834860)10:0.02116280190460266553)1:0.02828252953239892772)1:0.02169628165982369697)0:0.02428790482562327713)0:0.01043286644527720818)0:0.02889587895594775135)0:0.02723239435420965471)0:0.00000176456401954691)0:0.02559807343525389092,(Inimicus_sinensis:0.36599114290633827373,(((((Thyrsites_atun:0.45931814952114258244,Nesiarchus_nasutus:0.12039221831130195173)58:0.04743258074856452483,Scombrolabrax_heterolepis:0.16290799598048211205)16:0.04194738954788077012,(((Nealotus_tripes:0.29842383537095007462,((Diplospinus_multistriatus:0.28168443695231326629,Paradiplospinus_antarcticus:0.33828970166788641105)70:0.18746505406366900659,Promethichthys_prometheus:0.25432199253342308021)5:0.04033210259403591930)2:0.03620675190168967661,Rexea_solandri:0.18894576207695640280)0:0.02879836527065587556,Gempylus_serpens:0.32044639696071569590)0:0.01886294032547310151)0:0.03764125787815804369,(Lepidocybium_flavobrunneum:0.22372294397456149451,((Neoepinnula_orientalis:0.09523066903646976167,Neoepinnula_americana:0.13899058183057705351)98:0.22541578869902331728,(((Pterycombus_brama:0.00000176456401954691,Pterycombus_petersii:0.02980193629024088450)100:0.21331682424933687270,((Taractichthys_longipinnis:0.02381787326951243997,Taractichthys_steindachneri:0.04236431346158274491)96:0.10626966206774032808,((Brama_brama:0.01898927672437435155,Brama_japonica:0.04885907366692981285)100:0.16246037202691948620,(Taractes_asper:0.00000176456401954691,Taractes_rubescens:0.00227222333720719172)100:0.14772473801324217946)31:0.03872747834856682392)17:0.00551628490248379146)39:0.03424248603860552409,Xenobrama_microlepis:0.10200428218598528440)86:0.06066610509809623047)22:0.04208877638625268397)1:0.02622571469775303310)0:0.01854404339290489229,((((Pampus_punctatissimus:0.05260478611058830301,Pampus_chinensis:0.04713384581460836747)91:0.06150671512644503847,((Pampus_cinereus:0.00238854600549053995,Pampus_minor:0.00000176456401954691)100:0.20892255076382174050,Pampus_argenteus:0.20581428036748189436)50:0.02867537818100434829)100:0.26927989692203924132,((Stromateus_stellatus:0.00000176456401954691,Stromateus_brasiliensis:0.00221808726643636179)100:0.10868727692424894060,(Peprilus_medius:0.08230343115397273368,Peprilus_simillimus:0.04017271773857954142)100:0.08479794603761839356)96:0.07276958378675162098)36:0.06256736330151439762,((Benthodesmus_simonyi:0.36772027386320171871,((((Lepturacanthus_savala:0.13390202382356486410,((Trichiurus_russelli:0.17352515155955788861,Trichiurus_lepturus:0.05502621884441230571)98:0.04668153052219396054,Trichiurus_japonicus:0.10935643017590614134)99:0.12618919408667483850)99:0.25926857924790081000,(Lepidopus_altifrons:0.25494742401638131879,Assurger_anzac:0.18669919230871712124)60:0.04165558493133942469)35:0.01990859802318284411,Lepidopus_caudatus:0.22239943061927477941)61:0.07919615955553138686,(Aphanopus_intermedius:0.00546923719144186676,(Benthodesmus_elongatus:0.00000176456401954691,Aphanopus_carbo:0.00000176456401954691)100:0.00972840952036944581)99:0.17261993394731786622)20:0.04208147762532307018)48:0.08239556728926493434,(((Acanthocybium_solandri:0.15231529516107664146,Ruvettus_pretiosus:0.18339834551402386942)5:0.05365270694884855668,((((Kali_indica:0.06016008590177158305,Kali_macrura:0.03690688957846809809)100:0.20834950174725075378,Dysalotus_alcocki:0.16214229576329941551)74:0.17714871527385075978,Tetragonurus_cuvieri:0.20635332026863004162)17:0.03855716388632952907,(((Ariomma_brevimanus:0.21174035576832558880,(Ariomma_indica:0.13589236029526299832,Ariomma_lurida:0.20546663649276145081)66:0.05414512666282192410)64:0.06249765297441284284,((Cubiceps_gracilis:0.03169535767261238285,(((Cubiceps_whiteleggii:0.00225583267946236239,Cubiceps_squamiceps:0.00000176456401954691)100:0.11151864816285830817,((Hyperoglyphe_pringlei:0.00000176456401954691,Psenes_cyanophrys:0.00000176456401954691)100:0.06601282427906511596,((Psenes_arafurensis:0.07644379492667399689,Psenes_maculatus:0.05028779791983897796)87:0.03071746691540143057,Psenes_pellucidus:0.06871549219180687895)82:0.01892964954557981028)99:0.08277446488821330051)93:0.04707750520095477231,(Cubiceps_baxteri:0.00299151616376202613,Cubiceps_capensis:0.00208678025414721531)100:0.04800810413950869909)32:0.01183697712337826273)38:0.00923738555228641525,Cubiceps_paradoxus:0.10811544129983376161)71:0.03648006073807004424)37:0.03244842181278102811,(Icosteus_aenigmaticus:0.11987937677886884025,(Caristius_macropus:0.04260384044863477909,Paracaristius_maderensis:0.04490388344018105687)100:0.14612862207344068377)46:0.03414114579259535515)2:0.01883913691435500082)6:0.00166300524884069865)0:0.01577620976744480846,(((((Centrolophus_niger:0.10639179404214335611,(Tubbia_tasmanica:0.04492781187064794762,((Schedophilus_ovalis:0.00592137277792154863,Hyperoglyphe_moselii:0.00000176456401954691)97:0.01979412138948853997,Schedophilus_labyrinthicus:0.01634199837391269589)98:0.02840745493729496599)70:0.01246961639539182105)75:0.01412341252743273302,Icichthys_lockingtoni:0.08469178930971565933)90:0.03922091017615788461,(((Seriolella_punctata:0.00000176456401954691,Seriolella_porosa:0.00228647361159934259)100:0.02905762408259260354,((Psenopsis_anomala:0.27589950200354801391,Psenopsis_cyanea:0.10902836054497568041)93:0.16777719200642918218,(Seriolella_caerulea:0.03847931021989237782,Seriolella_brama:0.03337664766628124086)78:0.00570327464971041170)20:0.00366673753381418187)53:0.03077078893442636298,Hyperoglyphe_antarctica:0.10743411669224639526)40:0.01434697894253445828)96:0.12690343344903390332,((Arripis_georgianus:0.16425554106116072028,(Arripis_truttaceus:0.00938500689281203740,Arripis_trutta:0.00938274991078321373)100:0.15339453912912690003)100:0.16367265071921724418,Kali_normani:0.31608840510660407563)13:0.07704722626674483099)2:0.02947972391411408238,(Pomatomus_saltatrix:0.24994237956677867185,(Gasterochisma_melampus:0.22595939963392172589,((Grammatorcynus_bicarinatus:0.25832503794326266977,(((Scomberomorus_sierra:0.05241793958298884837,((Scomberomorus_maculatus:0.00341302475846649769,Scomberomorus_regalis:0.00437063472640783837)61:0.01173906520792373544,Scomberomorus_brasiliensis:0.01667829991331614553)51:0.00716889471372424581)100:0.14717371133940593264,(Scomberomorus_semifasciatus:0.20234969108259673320,Scomberomorus_cavalla:0.12339935457618993186)31:0.02606348917461538336)11:0.00597492712923373276,((Scomberomorus_queenslandicus:0.06886080048495842043,Scomberomorus_commerson:0.01387006743672014597)100:0.09603963203281898342,((Scomberomorus_munroi:0.12832938104493846199,Scomberomorus_niphonius:0.08357537986970159372)73:0.03415327914933689174,Scomberomorus_guttatus:0.16773275792775266257)46:0.03569487568836438030)35:0.02588698340695671368)77:0.03442929205560015665)15:0.03101191616264386761,(((((Rastrelliger_brachysoma:0.01270577287948737588,(Rastrelliger_kanagurta:0.00000176456401954691,Rastrelliger_faughni:0.00000176456401954691)100:0.00741163270387474801)100:0.24312453485980972667,(Scomber_scombrus:0.13751737575666181379,((Scomber_japonicus:0.01029508345742827582,Scomber_colias:0.00940681074982132638)56:0.00633084519220954156,Scomber_australasicus:0.00517270682605562148)99:0.06825296705917539841)100:0.19512052696618242820)37:0.07838408416149751645,(((Auxis_rochei:0.02412845109235296770,(Auxis_thazard:0.00364383395289708499,Sarda_orientalis:0.00000176456401954691)100:0.01963263208064085913)99:0.06287911509742746818,Katsuwonus_pelamis:0.05363824610238775853)58:0.02255642396191615690,((Euthynnus_affinis:0.00492586738206496691,Euthynnus_lineatus:0.00218688649550956770)100:0.01462176518740567442,Euthynnus_alletteratus:0.04961637797669862793)99:0.05983089109189129728)74:0.02750775623721487401)17:0.01639095823590731166,((((Thunnus_obesus:0.00303966084781087924,(Thunnus_tonggol:0.00379062154286306059,Thunnus_alalunga:0.02004156309325601584)31:0.00126704263722554871)29:0.00118192233948313883,Thunnus_atlanticus:0.00743983183189538683)13:0.00000176456401954691,(Thunnus_maccoyii:0.00221462351504741464,((Thunnus_thynnus:0.00000176456401954691,Thunnus_orientalis:0.00000176456401954691)95:0.02903168413455608707,Thunnus_thynnus_thynnus:0.00000176456401954691)49:0.00630437359526951104)82:0.00936735514331004347)28:0.00156434832741912644,Thunnus_albacares:0.00753196573174275564)99:0.09151375463575711633)18:0.03249066318814123472,(Cybiosarda_elegans:0.09438860894155710890,(Allothunnus_fallai:0.06255487868946041363,((Sarda_sarda:0.01330678789997650352,Sarda_chiliensis:0.00032934061346940946)99:0.02304171315476679499,Sarda_australis:0.04177054461221617332)99:0.05386269696639466725)28:0.01880870644228459579)39:0.01384802711429786171)15:0.03964783700123667570)14:0.02861373661653310654)5:0.01293475643944278983)3:0.01257281514050434187)0:0.01381179416565491563)1:0.02259283935616231490)2:0.00924449319683412311)0:0.00624316043977681933)10:0.06521392289913312268)1:0.05301806796698362717)0:0.00668916448387997954,(((((Synagrops_japonicus:0.33292835093691514059,Symphysanodon_berryi:0.19410310299784452881)9:0.09042805114856479476,((((Pseudopentaceros_richardsoni:0.02807596255014543907,(Pentaceros_decacanthus:0.01038637553244589791,Pseudopentaceros_pectoralis:0.00829510437080978325)72:0.01456901286687972523)93:0.05344970372184908169,((Histiopterus_typus:0.04382266580972728198,Evistias_acutirostris:0.03624662317005582918)93:0.04238665756895330927,(((Paristiopterus_gallipavo:0.00459974354434596576,Paristiopterus_labiosus:0.00000176456401954691)100:0.06285232314078734173,Pentaceropsis_recurvirostris:0.05565132722981717267)97:0.03437656179205365176,Zanclistius_elevatus:0.05642924488333834337)97:0.04624178795879677756)89:0.04011407787648149648)75:0.05030222888870127668,(Stereolepis_gigas:0.08721778540370295207,(Polyprion_oxygeneios:0.01502146058859401244,Polyprion_americanus:0.03273816336910226332)97:0.07524645677621903672)60:0.03418515720555629495)72:0.07066219445592877846,((Lachnolaimus_maximus:0.28378935237831337535,(Scombrops_gilberti:0.02261924437813672001,Scombrops_boops:0.04937278768120959699)93:0.07229348508372369919)6:0.05344562236772137931,((Acropoma_hanedai:0.19899801101800188019,Acropoma_japonicum:0.31605774034652195370)65:0.15238274711407648332,(Epigonus_angustifrons:0.06009303163240142104,Epigonus_telescopus:0.06087094527009429684)94:0.11701861354779480306)13:0.03093453954958585994)2:0.03289935923830694664)0:0.01697046307963259726)0:0.03172514573422401812,(Lateolabrax_maculatus:0.03544664076663584656,Lateolabrax_japonicus:0.08389005293970934474)100:0.29804115703549988181)0:0.02109757578466945477,(((Medialuna_californiensis:0.15534299697045136912,(Scorpis_lineolata:0.06725646473214234866,Scorpis_aequipinnis:0.02504502627549860458)95:0.05110123929892659150)92:0.10114788487535232575,(Atypichthys_strigatus:0.11367419115925390949,Microcanthus_strigatus:0.18276772454319847871)57:0.03096993748825040485)53:0.02396305434834010428,((Oplegnathus_woodwardi:0.09715167337669460002,Oplegnathus_fasciatus:0.23231115883823622026)62:0.07177803538210036916,((Kyphosus_vaigiensis:0.04248251830889274161,Kyphosus_bigibbus:0.03285471754541506584)99:0.06649250969381365062,Hermosilla_azurea:0.10072604936178711221)85:0.05601402309577059591)23:0.02400140902524247263)44:0.06114240517016884813)0:0.02013044580431291863,((Niphon_spinosus:0.12400306475232589221,((Acanthistius_joanae:0.15953544231952229704,((Pseudogramma_gregoryi:0.34961144847583192075,Grammistes_sexlineatus:0.17471912803652062118)45:0.07229772467172114470,Acanthistius_patachonicus:0.19067919431953869736)24:0.05992686998802774362)17:0.00922786779624865106,Howella_brodiei:0.29978295376512259507)1:0.03487995582903118813)2:0.05974150346133953043,(((((Terapon_theraps:0.37231385843951581016,(Leiopotherapon_unicolor:0.06034637310400935845,Leiopotherapon_plumbeus:0.06612377207490710562)93:0.08993001965626379324)23:0.09018726597905807330,Terapon_jarbua:0.29059606994274966851)11:0.03301738534544385734,(Rhynchopelates_oxyrhynchus:0.24125353185992076677,(Hephaestus_jenkinsi:0.05424092473515625124,Bidyanus_bidyanus:0.10230999373650942474)94:0.11393284347502610765)14:0.01442324952539438508)22:0.11694361580670421807,((Coreoperca_whiteheadi:0.16942565599622380623,(Coreoperca_kawamebari:0.13614806599833670364,Coreoperca_herzi:0.13828380888474922639)70:0.04341786896339890761)94:0.16003084934247935323,((Macquaria_colonorum:0.04162302392263301370,Macquaria_novemaculeata:0.04487248748035925494)100:0.28180787122725081684,(Nemadactylus_bergi:0.04343202231633654792,(Chirodactylus_grandis:0.11015868039080770058,Cheilodactylus_zonatus:0.18078842262789912576)82:0.07005579657352234424)91:0.09280045831718164440)27:0.05921903268789330960)7:0.04377641890652922418)1:0.01886545858483212879,(((Nannoperca_australis:0.09063059092722387800,Nannoperca_oxleyana:0.16548640463050995342)95:0.24229724281668887920,(Maccullochella_peelii:0.58951438331911754087,Macquaria_ambigua:0.23712910626889310839)14:0.00000176456401954691)2:0.10592802041691995463,(Siniperca_roulei:0.06499773897195713912,((Siniperca_chuatsi:0.03612890372398051136,Siniperca_obscura:0.05674333656978111651)34:0.00936037044457613092,(Siniperca_scherzeri:0.05045686818132222307,(Siniperca_undulata:0.04177364738211038209,Siniperca_fortis:0.02354089216768965806)40:0.00527846615984635045)64:0.01489673482229031398)38:0.01434897872786110307)69:0.08124594366312923310)1:0.10515663817527813595)0:0.00000176456401954691)0:0.03749765413553529658)0:0.03091320020325661472)0:0.00805554749190439540,(Pristolepis_fasciata:0.31003538261774354901,((Elacatinus_multifasciatus:0.64863413066314212774,(Selenotoca_multifasciata:0.25000471434939636195,Scatophagus_argus:0.11211251690732314257)98:0.23371689366345804739)3:0.09090602526495908386,(Badis_badis:0.60046682017889918548,Hemanthias_signifer:0.27302257662003531768)6:0.05016420150119887261)0:0.00936971971926667084)1:0.02505103007591632028)0:0.00000176456401954691,((Antigonia_rubescens:0.33885422062564724000,((((Caulolatilus_affinis:0.11002484014387202416,Caulolatilus_princeps:0.07631230961152102310)98:0.15439377821628927356,Hoplolatilus_chlupatyi:0.30632541462870149784)68:0.01951384521121664328,Malacanthus_brevirostris:0.41218572655149998685)31:0.11656435472515556950,((Lopholatilus_villarii:0.21491118113910753773,(Branchiostegus_doliatus:0.14926327261958172166,(Branchiostegus_albus:0.04997151260565533409,(Branchiostegus_argentatus:0.04412032821637003333,(Branchiostegus_japonicus:0.00210717082003001027,Branchiostegus_auratus:0.02043188783404998113)86:0.02793521558905288915)59:0.01908243593968190002)82:0.05408600589648565604)93:0.06714963257072839586)91:0.08807465051845310422,(Hoplolatilus_marcosi:0.06371637091723367230,Hoplolatilus_purpureus:0.04646864203830664702)100:0.32340154442338397978)41:0.05241677054551319159)11:0.10609570475098141495)0:0.01583553287352959874,((((((((Pomacentrus_trichourus:0.12314589665440359156,Pomacentrus_moluccensis:0.07257625354559242570)79:0.06077892980265722084,(Pomacentrus_nagasakiensis:0.20380724460896121331,(Pomacentrus_alleni:0.02758847605448908405,(Pomacentrus_coelestis:0.02753994738750275770,Pomacentrus_caeruleus:0.02107724997324587207)89:0.02078724676967086057)99:0.08949482313266150790)25:0.02317779415630199027)33:0.01994721234467214041,(((Pseudambassis_ranga:0.83221924796899748866,Premnas_biaculeatus:0.08197315651225041411)0:0.05323021688176324262,(((Amphiprion_melanopus:0.00172089268828272803,Amphiprion_frenatus:0.03561894653279038675)83:0.01213954527435829808,((Amphiprion_chrysopterus:0.03129991800497840954,(Amphiprion_clarkii:0.00844199403156960064,Amphiprion_sebae:0.01295813910823382688)95:0.04360168595375256417)44:0.00307064753510158080,((Amphiprion_latifasciatus:0.01344098998016442573,(Amphiprion_sandaracinos:0.01704202252980518972,(Amphiprion_chrysogaster:0.00512466498376008047,Amphiprion_polymnus:0.02395612234132703244)77:0.01000142775736809903)44:0.00874021870057896215)36:0.01398651639936452674,(Amphiprion_akallopisos:0.00445987881844010954,Amphiprion_perideraion:0.00723366895781379481)77:0.01987852852580535359)9:0.00000176456401954691)23:0.00705694149067136439)45:0.01658737788572406738,Amphiprion_nigripes:0.01131308519603224823)98:0.08087983861580982925)0:0.06794536230977211988,(Amblyglyphidodon_leucogaster:0.15255829364837919515,(Neoglyphidodon_oxyodon:0.12574053306108343153,(Neoglyphidodon_nigroris:0.07921562135250795333,(((Cirrhilabrus_flavidorsalis:0.09987942304127883641,Cirrhilabrus_lubbocki:0.00000176456401954691)100:0.22037864299041548533,Cirrhilabrus_exquisitus:0.00000176456401954691)99:0.26453965741139645607,Neoglyphidodon_melas:0.01110733736145226060)57:0.07421619854878250266)46:0.02679005948678848947)48:0.04003330479974839123)55:0.04290342902304659228)0:0.06203714724374962547)0:0.01976996500801567885,(Chrysiptera_talboti:0.21314576983103247776,((Dischistodus_pseudochrysopoecilus:0.05814919448821190967,Dischistodus_prosopotaenia:0.10757011579675516966)100:0.11634847042151662266,(((Chrysiptera_galba:0.08413671414280742000,Chrysiptera_rex:0.03876546977371632396)100:0.15680926750896440058,(Chrysiptera_taupou:0.03887876583988368606,Chrysiptera_cyanea:0.04479176882848828756)100:0.09559544233906232258)98:0.12260169424014356887,Chrysiptera_parasema:0.17272320517423628283)27:0.03582375529142126092)13:0.00961206017613375728)20:0.04951075389748183647)0:0.02937179826367008334,Chrysiptera_starcki:0.18463859772574109375)0:0.04475682920972352818,Chromis_dasygenys:0.27805282391450392154)0:0.09593384058468423792,(((Abudefduf_septemfasciatus:0.10110770738416581527,Abudefduf_saxatilis:0.03920219477078894232)98:0.18111286859121661363,Abudefduf_notatus:0.13731303620104348684)83:0.12124733415532849834,(((Chromis_viridis:0.03946936390509642872,(Chromis_atripectoralis:0.06983966038810476840,Chromis_caerulea:0.04559289439500961716)63:0.01416560003286292634)97:0.09065851648115517969,(Chromis_notata_notata:0.14359964296360208658,(((Chromis_cyanea:0.19980610493047179510,(Chromis_margaritifer:0.24525485195398874505,((Dascyllus_flavicaudus:0.05189980566909723619,(Dascyllus_trimaculatus:0.03792658197191747099,Dascyllus_reticulatus:0.04732043013309798762)95:0.03961976199458538961)90:0.08963597660719901938,(Dascyllus_melanurus:0.09310574579237063109,Dascyllus_aruanus:0.07897058623976577207)80:0.05633551059767180624)90:0.10480526668524428602)76:0.09291008869612576992)21:0.04407785193364856247,((Azurina_hirundo:0.11602338322309767304,Chromis_multilineata:0.04786182969089475964)97:0.10716773048258045054,Chromis_brevirostris:0.14304141253562585590)32:0.02634130774283781340)19:0.02839073437679777087,(Chromis_punctipinnis:0.12757331675253458236,(Chromis_alta:0.04537854492836049941,(Chromis_insolata:0.05364829547580109159,(((Chromis_abyssus:0.00390411127866798716,Chromis_circumaurea:0.00305180369695494868)99:0.04682989740541256690,Chromis_degruyi:0.07859860247635690189)93:0.06964000059512631680,(((Chromis_woodsi:0.05753081398892142401,Chromis_agilis:0.10092014405126216448)27:0.01159479117208524375,Chromis_opercularis:0.10024470736996399234)79:0.06504414376115190410,Chromis_cadenati:0.14153558553976353096)27:0.00705125607445437983)24:0.01118302405603873763)13:0.00950447509783704583)23:0.02371378328377290665)79:0.06445131671608372859)15:0.02794786404124901744)13:0.01670324142324505420)40:0.06655684901914996066,(((Stegastes_leucostictus:0.24125836703967395991,(Stegastes_planifrons:0.08859718239533834194,Stegastes_partitus:0.22822456112314545851)36:0.01168780449383659790)44:0.02195404098139842886,(Stegastes_adustus:0.03720214836621452831,Stegastes_diencaeus:0.06318916121894654903)93:0.11713283124963715098)84:0.11104572495171913249,(Plectroglyphidodon_leucozonus:0.17207732589438543003,(Hypsypops_rubicundus:0.07436124472538621633,Microspathodon_chrysurus:0.17248656255335015342)92:0.08044926506083177609)42:0.03096224922287036524)41:0.05363579094495854460)11:0.02764619459326709411)37:0.04088142904434812624)0:0.07755004821285108041,(((Nemanthias_carberryi:0.28601912638269849642,((Pseudanthias_lori:0.49210218651298170967,Pseudanthias_pascalus:0.19808844637622843865)37:0.10548911887001517773,(((Pseudanthias_truncatus:0.19056644373810105453,Pseudanthias_cooperi:0.22979454557131070991)55:0.05728947967142508646,(Pseudanthias_pleurotaenia:0.11530283432232227292,Tosana_niwae:0.13858452637462798096)48:0.07269672574403995835)43:0.08985559778671188547,(Pseudanthias_squamipinnis:0.05763791837625877740,Pseudanthias_huchtii:0.12438171606468889641)67:0.06846363291720705679)26:0.04094350033082436863)36:0.09439372893960037980)5:0.07469792552356112336,((Lobotes_surinamensis:0.03932623228595035630,Lobotes_pacificus:0.08294633518504587744)100:0.51962632996291779897,((Girella_punctata:0.06503105065894709824,(Girella_nigricans:0.05951198354487513553,(Girella_tricuspidata:0.03900589009820562558,Girella_zebra:0.04808693431773736204)58:0.01925671126090588645)64:0.08059111844881332309)86:0.27806821613088755774,Serranocirrhitus_latus:0.17302172453648190231)14:0.03352795708780326872)0:0.00000176456401954691)0:0.02044072236177127064,((Caprodon_unicolor:0.01554654036886818531,Caprodon_longimanus:0.00000176456401954691)100:0.28398351024991497216,((Meganthias_natalensis:0.06952507793286798188,Odontanthias_elizabethae:0.28528221587046065366)72:0.08224355464275065475,Odontanthias_borbonius:0.05303863798414260033)96:0.15762904261606613954)19:0.07757432054104802799)0:0.04744952178975367363)0:0.02717716385732191556)0:0.02668270690357706434)0:0.00839355124561394147)0:0.02543283156555552899,(((Cirrhilabrus_scottorum:0.17334813740423690720,((Cirrhilabrus_cyanopleura:0.10638481811268626909,Cirrhilabrus_rubriventralis:0.09968822785713504775)86:0.11697573237496512732,Cirrhilabrus_rubrimarginatus:0.19158128088970730052)42:0.05511420229459040171)82:0.26570996313780104181,(((Pseudocheilinus_octotaenia:0.29438117754979509222,Pseudocheilinus_tetrataenia:0.19000562766618256383)34:0.07559988622479357767,Pseudocheilinus_hexataenia:0.26195931877308076263)16:0.03735224287393362763,Pseudocheilinus_evanidus:0.26035779128707059460)23:0.06155886155735450227)5:0.10674305675849297959,(Triacanthus_biaculeatus:0.33411869164223817474,(Lactoria_diaphana:0.15603463707156348117,(((Ostracion_cubicus:0.00000176456401954691,Ostracion_immaculatus:0.00000176456401954691)100:0.01184912524828791829,(Ostracion_rhinorhynchos:0.04355583079582552031,(Ostracion_meleagris:0.04425076158635307677,Ostracion_nasus:0.03772551174434149446)40:0.00399906084985144229)43:0.01289757837192880355)95:0.11518343585267103169,(Tetrosomus_gibbosus:0.10119486772709879174,((Lactophrys_trigonus:0.05219333241273600710,Lactophrys_bicaudalis:0.08085160688690468112)94:0.12142988974108462341,Acanthostracion_quadricornis:0.16261734096941823924)76:0.09768868924481066696)16:0.01825786414749994493)13:0.03514445306391837665)69:0.11711602386689549948)4:0.12535118600139033562)0:0.04399855643899066443)0:0.02053540356378997719)0:0.01467444504248127148,(((((((((Liza_melinoptera:0.11640330205242356565,((Valamugil_engeli:0.00341298584470493089,Liza_subviridis:0.00106050090816602028)100:0.04297753882259248981,Liza_haematocheila:0.08866595120181135214)89:0.01760205270232121505)93:0.04941798325884652621,((Liza_macrolepis:0.18413562756133450282,(Liza_carinata:0.02469400897466538305,Liza_parsia:0.05464325744967624826)97:0.11261232132182046051)32:0.01594407037210793243,((Liza_ramado:0.09902931383596101644,Liza_saliens:0.07201882585073431098)17:0.00000176456401954691,(Chelon_labrosus:0.04675640424587783339,Liza_aurata:0.05970861966193565656)26:0.00944899098390084360)84:0.10337007648562378248)82:0.06610950262849378534)86:0.07578709447382195319,(((Liza_tade:0.21674233955865279677,Valamugil_cunnesius:0.10902924565940677604)99:0.20046644293802937109,((Crenimugil_crenilabis:0.04552333644808027879,Valamugil_buchanani:0.09648116165967403346)97:0.08156698678254771517,Valamugil_seheli:0.02144811847079796871)96:0.07932960686786778848)67:0.05883494687490728459,Aldrichetta_forsteri:0.26897556098875297081)29:0.01356818027336703474)41:0.07746393708488495677,Agonostomus_monticola:0.31520281929685439737)50:0.05899319209605585757,((Mugil_trichodon:0.12728712607889283714,Mugil_curema:0.10855341111161555256)100:0.14176669112213050039,(Mugil_cephalus:0.05193874392083641656,(Mugil_liza:0.00000176456401954691,Mugil_platanus:0.00223261426301693154)98:0.00058529009116291264)100:0.27313343676383489145)68:0.06006697772944634417)42:0.09623557682227197596,((((Lethrinus_laticaudis:0.08155585837887431577,(((Lethrinus_lentjan:0.08246751313451858301,Lethrinus_ornatus:0.05166443633009675657)39:0.02141287532672837141,((Lethrinus_atkinsoni:0.02040776782105747228,Lethrinus_mahsena:0.01564605958471118607)94:0.07512465055915398815,Lethrinus_nebulosus:0.04729434451986279375)56:0.01821325851263387932)22:0.01435722064474914683,Lethrinus_harak:0.07325050657524340147)40:0.03162367632849057142)70:0.10896297170532295850,(((Lethrinus_conchyliatus:0.00435303577580861949,Lethrinus_rubrioperculatus:0.00000176456401954691)100:0.14134470464130582945,(Lethrinus_miniatus:0.03809737428702343609,Lethrinus_olivaceus:0.01570693706593839431)100:0.14442111533387497202)67:0.05189098697093376400,Lethrinus_semicinctus:0.19402389363496408414)41:0.04229281497080895902)20:0.05257004346537245271,Lethrinus_haematopterus:0.19693170309004531804)66:0.10056665762367972272,(((Secutor_megalolepis:0.08276756709831298298,Secutor_ruconius:0.09517457817590396774)98:0.08300658670877027190,Secutor_indicius:0.15316618603073051119)98:0.14610440426351645193,((((Leiognathus_daura:0.14668688593741358028,Leiognathus_dussumieri:0.15445265863976387344)66:0.10908038923661594888,(Eubleekeria_jonesi:0.05070069871954400315,(Nuchequula_decora:0.03386481878957523645,(Nuchequula_mannusella:0.05494909644707880736,Nuchequula_nuchalis:0.07668183446793176705)55:0.04364308850237725440)48:0.03228124833979999914)74:0.08080081177009880433)69:0.04975784451503156847,((Equulites_rivulatus:0.11925541250324880882,(Equulites_stercorarius:0.14628955373529603512,(Equulites_lineolatus:0.20720286685308073049,Equulites_elongatus:0.16444693872686680369)39:0.02352263871408552184)38:0.03981160622168633534)59:0.04652128779987901169,Equulites_leuciscus:0.09545929773429308318)94:0.08737339404994773351)85:0.09115569323972130822,(((Photopectoralis_bindus:0.07939764198928997430,((Secutor_insidiator:0.03033865754173684440,Photopectoralis_panayensis:0.01003044365628127585)100:0.08307438017249851869,Photopectoralis_aureus:0.09857280504582688341)89:0.02872956894496146371)96:0.10400378742688015654,(Leiognathus_philippinus:0.00000176456401954691,Eubleekeria_splendens:0.00000176456401954691)100:0.24298843118083848780)47:0.04838791119024796195,((Aurigequula_fasciata:0.16396767710898918491,(Leiognathus_equulus:0.07817874417621073491,Leiognathus_robustus:0.12127886874458838895)100:0.08358799979058330332)100:0.24503023825821704240,(Gazza_squamiventralis:0.31248584292130676676,(Gazza_achlamys:0.15288630334149291845,(Gazza_minuta:0.00000176456401954691,Leiognathus_brevirostris:0.00000176456401954691)100:0.26442008722127663400)81:0.06066570883450169566)59:0.05995479171473735991)42:0.05205568054891582253)18:0.05150278678638788715)40:0.04683508252091377055)98:0.20104378622334245774)2:0.06431427414493234851)0:0.02925772505866618828,(((((Nemipterus_japonicus:0.15298557477393451287,(Nemipterus_virgatus:0.10116762646225445355,((Nemipterus_hexodon:0.13379476703249512659,Nemipterus_mesoprion:0.05334856645333783953)65:0.04683633587381303559,Nemipterus_bipunctatus:0.15301345045168737724)46:0.02250123005468109005)96:0.12033049698994391363)86:0.09388845121158527485,(Nemipterus_furcosus:0.05701778492021641193,Nemipterus_peronii:0.10202517465594497514)100:0.16149168223348459028)99:0.12097404035743083983,(Parascolopsis_eriomma:0.24341992988336277892,(Scolopsis_ghanam:0.29515883465928360874,(((Scolopsis_monogramma:0.15824859656199111169,Scolopsis_taenioptera:0.12196820534433920613)28:0.00891542401064816629,Pristipomoides_multidens:0.12013701155595322978)97:0.16403796059487338321,Scolopsis_vosmeri:0.17907158961152430665)64:0.04988391392000746105)75:0.09840739546687995998)38:0.04619493193312622370)37:0.12921714778817611213,((((Oxyzygonectes_dovii:0.34610994494226027252,((((Profundulus_candalarius:0.00944463989212131552,Profundulus_punctatus:0.00471612135538939173)95:0.01168576023206470069,Profundulus_labialis:0.00000176456401954691)68:0.00000176456401954691,Profundulus_guatemalensis:0.00696022990336884161)99:0.28339171683145486513,((Empetrichthys_latos:0.03473391218413410947,Crenichthys_baileyi:0.07927951794063163582)78:0.05994621749228543073,((Characodon_audax:0.01327626276471253509,Characodon_lateralis:0.01724288297710445741)100:0.11702009617483111192,((Goodea_atripinnis:0.05908177293034497929,((Xenotoca_eiseni:0.01439774263626689838,Xenotoca_melanosoma:0.04077197720489685040)90:0.02605568964678297780,((((Alloophorus_robustus:0.06525585087915597438,Ameca_splendens:0.02515848057774872082)33:0.00765197190067400373,Xenotoca_variatus:0.04909667402152480958)32:0.00556395917152738718,(Chapalichthys_encaustus:0.00194738197946466929,Chapalichthys_pardalis:0.00735259626794320352)98:0.04555104155912582942)58:0.03012855170352839868,((Zoogoneticus_tequila:0.08331089204721152386,Zoogoneticus_quitzeoensis:0.10261288246414208836)67:0.03525356726359941961,Xenoophorus_captiva:0.04926578555376374957)9:0.00748023098477582082)35:0.00924239297535411376)54:0.03227080567244040160)46:0.02007534099180578735,(((((Skiffia_francesae:0.00231910906061279145,Skiffia_multipunctata:0.00233781343358441815)99:0.02940479500876891708,Skiffia_lermae:0.03536671130047436967)97:0.07928509202870687167,(Hubbsina_turneri:0.18990702754093469196,(Skiffia_bilineatus:0.08754927942750950765,(Allotoca_regalis:0.04418274461318227875,(Allotoca_dugesii:0.03234154247000552845,(Allotoca_goslinei:0.06861078996847436162,(Allotoca_maculata:0.09337486307380930828,(Allotoca_catarinae:0.00742271237723245419,Allotoca_diazi:0.01199550908703566308)100:0.02989088483396505971)34:0.01278637212232062656)41:0.00716414570338108972)88:0.07220580831991944837)71:0.03750596273161587585)26:0.01078774520521112897)15:0.00775211249825106564)24:0.01385880168666907448,(Girardinichthys_multiradiatus:0.05919819081470710509,Girardinichthys_viviparus:0.06489318056596916906)84:0.03743869767922346214)15:0.00821768878399579440,(((Allodontichthys_hubbsi:0.04995063470456236054,(Allodontichthys_zonistius:0.01218599569153716589,(Allodontichthys_tamazulae:0.02938547731225316442,Allodontichthys_polylepis:0.01165666178247137634)83:0.00604303444149837093)80:0.02548946939664700762)100:0.06505890910792058723,(Xenotaenia_resolanae:0.13573988626787722445,(Ilyodon_furcidens:0.00477616800095198926,Ilyodon_whitei:0.00718279368178395116)99:0.03271824875492947149)63:0.02112528993837673938)70:0.05169712410477017572,Ataeniobius_toweri:0.09019870915376669573)8:0.00306840294606485885)9:0.00407415550470210421)9:0.01859923019045327253)33:0.07040432221162402915)81:0.19230503705765791822)57:0.12268077006114086469)18:0.12710071755507953983,((Garmanella_pulchra:0.28516094541272263285,(Floridichthys_polyommus:0.02896966428961580964,Floridichthys_carpio:0.03202034820072418436)93:0.18464336367718001131)77:0.09604344296490006927,(Jordanella_floridae:0.22927537009488035968,(Cyprinodon_artifrons:0.04575080538727526597,Cyprinodon_variegatus:0.05192653946367265655)97:0.08255855130611089443)76:0.10326827973094315771)17:0.03611838743911589128)0:0.08287636794088058811,((((Iso_natalensis:0.34471076560219565676,(((Hypoatherina_valenciennei:0.11350663434278669695,Atherinomorus_endrachtensis:0.11090900690771014758)94:0.09114639560087420267,(Teramulus_waterloti:0.19684589181001091451,(Atherinomorus_stipes:0.06934830827381274765,((Atherinosoma_microstoma:0.24626660360884741752,Craterocephalus_honoriae:0.33063936690250461670)48:0.18583484315466769488,Atherinomorus_lacunosus:0.06588783468444246727)39:0.07074381128876498781)33:0.03406094607644528927)33:0.07575791174657552085)10:0.02578661737393616801,Alepidomus_evermanni:0.26154222367645407754)6:0.01037919362310722390)3:0.02626984851074564212,(((Pseudomugil_signifer:0.19521752635289160716,Pseudomugil_mellis:0.19417627555537858575)66:0.18033908320234531830,((Craterocephalus_marjoriae:0.13848954730117141176,(Craterocephalus_stramineus:0.19405516980693410245,Craterocephalus_stercusmuscarum:0.10039625112039536614)93:0.18540866571418371245)65:0.17848727006228920500,((((Menidia_beryllina:0.00000176456401954691,Menidia_menidia:0.00428454399876002784)99:0.13583331570480966510,(((Labidesthes_sicculus:0.23451324386792049559,((((Chromaphyosemion_bivittatum:0.00290099191635695593,Chirostoma_riojai:0.00000176456401954691)0:0.02108275063582653111,(Poblana_alchichica:0.00436578388719239749,(Poblana_letholepis:0.00000176456401954691,Poblana_squamata:0.00000176456401954691)92:0.00000176456401954691)97:0.00879397050776809137)1:0.02027181676827095880,(Chirostoma_labarcae:0.08106837412058431891,Chirostoma_jordani:0.03156892677605227515)83:0.01462702223358258204)0:0.04122914471673586045,((Chromaphyosemion_loennbergii:0.03697481299691571244,(Chromaphyosemion_punctulatum:0.02345598502558358597,(Chromaphyosemion_splendopleure:0.01486879640567480461,(Chromaphyosemion_volcanum:0.01580191060310393372,Chromaphyosemion_poliaki:0.00699190470425876259)97:0.04753610395828537782)81:0.01577310297679343151)62:0.00718257720852020533)83:0.04173163556953387449,(Chromaphyosemion_riggenbachi:0.08780662115052756400,(Chromaphyosemion_kouamense:0.04542950057694108285,(Chromaphyosemion_melanogaster:0.02949066287756179142,Chromaphyosemion_malumbresi:0.04679840269399002106)66:0.00413906226044721739)78:0.02759977613420816836)35:0.02117893014108960387)40:0.03258103570239224284)0:0.00000176456401954691)0:0.01630202933732970844,(Chromaphyosemion_alpha:0.28731458167960416406,(Chromaphyosemion_lugens:0.07114219626117400386,Aphyosemion_lividum:0.42971454641448014744)20:0.00863364618627821684)51:0.07607390264364009835)0:0.01178154009633259822,Chromaphyosemion_bitaeniatum:0.08562482842024464469)0:0.02961915560937534650)0:0.08247739458323835593,Atherinella_panamensis:0.33098510903203098854)0:0.10079204521627120605,((Atherina_hepsetus:0.10030374846158712776,Atherina_boyeri:0.18668278078561728606)96:0.10069812318842503995,Atherina_breviceps:0.24170827237984379710)68:0.12927443468455293574)0:0.02988349544421164267)0:0.04626627169366427650)0:0.00938396171117844569,(((((Melanotaenia_fluviatilis:0.02018480318350845959,Melanotaenia_duboulayi:0.02328514595996242220)96:0.07470477379033579890,Melanotaenia_splendida:0.04039855040601753045)90:0.07611864717219994636,(Melanotaenia_praecox:0.09303684223442290624,(Glossolepis_incisus:0.11109786125743677243,Chilatherina_bleheri:0.05468278562136476284)58:0.00862519788772183812)97:0.09767529312532541308)84:0.08091549124890083655,Iriatherina_werneri:0.27536423862764625170)77:0.09725527926916147092,((Rheocles_wrightae:0.03485069624895089507,(Rheocles_alaotrensis:0.01547295532033868617,Rheocles_lateralis:0.00870135782420007782)100:0.07908503939244852787)96:0.10260534973612257803,(((Bedotia_geayi:0.05165798923440483026,Bedotia_madagascariensis:0.02933966562005772133)49:0.01250555210966321044,(Bedotia_marojejy:0.03445600365269848447,(Bedotia_masoala:0.01693613849178552538,Bedotia_longianalis:0.03003102065212245875)93:0.04980544117542155813)43:0.01042851994840414930)48:0.03309803723316444291,(Rheocles_derhami:0.01450393740028705150,Rheocles_vatosoa:0.04867317346412843720)100:0.13196282323466315689)70:0.08347900647286676801)87:0.15482187331698440969)29:0.07655116317940942328)0:0.01862279033283214050)0:0.04132414833472373289,(((Plectropomus_laevis:0.02061638462678193687,(Plectropomus_leopardus:0.01267240538139711645,Plectropomus_maculatus:0.06606362894997318269)100:0.13446129826801414553)95:0.29332708618365094244,(((Strongylura_notata:0.18911505429282554624,Cololabis_saira:0.24954507851991386547)49:0.07503739527619966709,(((((Nothobranchius_furzeri:0.09155518678975199665,(Nothobranchius_orthonotus:0.07229667625148855636,Nothobranchius_kuhntae:0.06191977930406024344)56:0.06451362453039256872)81:0.12188926720549492222,((Nothobranchius_eggersi:0.12505077831628200191,((Nothobranchius_foerschi:0.11602950238568339458,Nothobranchius_cardinalis:0.13331276341107040073)57:0.02785894208283689819,Nothobranchius_kilomberoensis:0.24242474116750159507)30:0.01422582879211532411)23:0.00862878292599458460,Nothobranchius_guentheri:0.17694054057608774033)61:0.07386130001850808868)12:0.01560117621437149063,(Strongylura_strongylura:0.24818711147677741113,((Ablennes_hians:0.11794285067896849439,(Tylosurus_crocodilus_crocodilus:0.00000176456401954691,Tylosurus_crocodilus:0.00000176456401954691)99:0.08663058436809618901)59:0.07248447515810725605,(Strongylura_leiura:0.17199174298398961502,Nothobranchius_kirki:0.14083843103944479469)4:0.03571628833942123993)1:0.05730888824814442395)3:0.01069323043097171119)0:0.01330792966884922386,(Nothobranchius_rachovii:0.31547644638358213198,((Nothobranchius_krammeri:0.23892944159786122515,Nothobranchius_hengstleri:0.13017790004030940776)62:0.05826660721828991890,Nothobranchius_melanospilus:0.13492030688097472746)72:0.08702683390345676562)30:0.03442664370680324076)1:0.02737571728868100351,Strongylura_timucu:0.22364295283714777374)0:0.02530295611607930387)2:0.03535596131076580717,Pronothobranchius_kiyawensis:0.31897800979595569704)4:0.05440205930040074855)1:0.10358819858788222146,((((Hyporhamphus_xanthopterus:0.16834990490063525548,Hyporhamphus_affinis:0.04576826145338391827)88:0.06018446337525092810,(Chriodorus_atherinoides:0.33277948531623435802,(Hyporhamphus_quoyi:0.14404242752053966758,Hyporhamphus_limbatus:0.09883820727925624050)79:0.08211085197222754706)13:0.01700818508195095502)17:0.05204575167841420102,Hyporhamphus_unifasciatus:0.20129797886935968387)6:0.03541878034007613085,(((Hemiramphus_archipelagicus:0.05255145510689089583,Hemiramphus_far:0.04655789247951781090)90:0.14453328668320525319,(Parexocoetus_mento:0.18749931025747040847,(Fodiator_acutus:0.21603776997605791954,((Cheilopogon_pinnatibarbatus:0.08228356431766335743,(Hirundichthys_oxycephalus:0.00651043343343355937,Hirundichthys_rondeletii:0.02006113808500782636)97:0.04932605286407053952)84:0.05032848029109592003,Exocoetus_monocirrhus:0.07711650212539705729)83:0.08496029200822825811)47:0.03172528080351915553)51:0.05244754675854018666)18:0.02043548829174133760,Hyporhamphus_dussumieri:0.18482177174937794439)44:0.07636872962205423776)3:0.04161141325497783733)0:0.03531565256275054354)0:0.01181134361630245891,(((Leuresthes_tenuis:0.11231502936025593298,Atherinops_affinis:0.04687010131851106209)88:0.06336578828571072519,(Basilichthys_microlepidotus:0.01842403066349667870,Basilichthys_semotilus:0.02634923218835461683)100:0.12721993779392687385)67:0.04300938819429607485,(Odontesthes_incisa:0.00487695177643334126,((Odontesthes_argentinensis:0.00217431811642065497,Odontesthes_bonariensis:0.00448625688982139028)99:0.02599405520687501220,(Odontesthes_platensis:0.01985977563512420982,((Odontesthes_smitti:0.00459312536227014095,Odontesthes_regia:0.00446257964095247983)77:0.00440288730447978890,Odontesthes_hatcheri:0.00697341163510248330)78:0.00871807848944386801)25:0.00120370683365485557)93:0.04795598947174359306)93:0.10160390551152941041)80:0.18588517208167895656)0:0.00817063393491511934)0:0.02214556635111274499,((((Paretroplus_damii:0.06200062850693421890,(Paretroplus_tsimoly:0.01145527555964188232,Paretroplus_nourissati:0.00000176456401954691)89:0.04673629302560669552)84:0.07582898254759184997,(Paretroplus_polyactis:0.05646858375187794460,(Paretroplus_kieneri:0.11511758425791326910,((Paretroplus_menarambo:0.02195318430607677215,Paretroplus_maromandia:0.01804292685642822774)10:0.00000176456401954691,Paretroplus_dambabe:0.03238796712481515488)75:0.06124472258528319835)52:0.03461917530534543846)65:0.07574608768885277010)91:0.18097457277068726422,(Etroplus_suratensis:0.11469271014703864842,Etroplus_canarensis:0.42760622873925729914)53:0.27986099942451148070)3:0.12886494222635619389,((Heterochromis_multidens:0.32406210799004669942,(((Oxylapia_polli:0.18992727798115147109,(Ptychochromoides_vondrozo:0.00288465919503396069,Ptychochromoides_betsileanus:0.00646399152875491191)100:0.10277061887032713783)98:0.12306097102135454824,(Ptychochromis_grandidieri:0.07883267647603094119,(Ptychochromis_inornatus:0.04151067578885727499,Ptychochromis_oligacanthus:0.03820280195560446512)91:0.02564911808905331533)87:0.15640651684641818098)75:0.17396339900840618320,(((Tylochromis_sudanensis:0.26820358188018134094,(Chromidotilapia_guntheri:0.21892019638751464283,(Etia_nguti:0.17445117493273284981,((Tilapia_dageti:0.01041450595746185905,Tilapia_mariae:0.01018129742186268949)94:0.09379449660608445150,(((Maylandia_zebra:0.02554872558592807819,((Astatotilapia_flaviijosephi:0.05200170091203139278,(Haplochromis_simpsoni:0.00228425830976344574,Astatoreochromis_alluaudi:0.00000176456401954691)100:0.03731021349800801162)66:0.01049310168287374140,Haplochromis_burtoni:0.03399972213323304571)43:0.01098961733976213870)98:0.06753127316135584812,Chalinochromis_popelini:0.12755935310648847114)87:0.03980495997555964782,((((((Sarotherodon_lohbergeri:0.00600865363001727021,((Sarotherodon_galilaeus:0.00476222147477597772,Sarotherodon_galilaeus_boulengeri:0.00232520790059628779)84:0.00285486231235917683,Oreochromis_aureus:0.00435149267386127688)69:0.00453853779418870052)90:0.03037133050674490839,Sarotherodon_melanotheron:0.05510990819656906570)42:0.00538335160236841446,Tristramella_simonis:0.05948721801270339532)67:0.02011231574413680639,(Oreochromis_niloticus:0.04931414899602128143,((Oreochromis_mossambicus:0.03417811770227966589,Oreochromis_urolepis_hornorum:0.03555258771572141624)50:0.00714626645776445836,Oreochromis_esculentus:0.04265168457145226966)47:0.01557687972234416719)70:0.03941385798784595440)25:0.00409362411061576538,Steatocranus_tinanti:0.23088685469626613056)37:0.00702645479242495433,(Tilapia_guineensis:0.02443029643782103008,Tilapia_zillii:0.03699496863337760344)99:0.13337717517469457884)18:0.00930483028992679269)18:0.01665406077582666858)57:0.05902293463663662448)41:0.06685843112580061587)20:0.00904131534876030825)32:0.02383937321446876617,((Hemichromis_fasciatus:0.14975055169109327546,(Hemichromis_letourneuxi:0.00301649358411759183,Hemichromis_guttatus:0.01119314796572949862)100:0.24666948405420077717)85:0.10305818528367109710,Pelvicachromis_pulcher:0.70239895451934042381)5:0.00000176456401954691)35:0.02792452296602500328,Gobiocichla_ethelwynnae:0.26321503022493419888)45:0.06092219174792128794)9:0.02402204182506510743)11:0.02356287071990405269,(Retroculus_xinguensis:0.44409993866975766563,((((((Australoheros_facetus:0.17691295290946248975,Aequidens_tetramerus:0.09250981061668325789)70:0.05831882523262879592,Aequidens_diadema:0.12212198394091759723)85:0.09916278012834275901,((Acarichthys_heckelii:0.28774649132017876552,(((Crenicara_punctulatum:0.46841932158719284951,(Apistogramma_bitaeniata:0.68922227221560095067,(Crenicichla_lacustris:0.14391427379495835837,(Teleocichla_monogramma:0.39995267862780342627,((Crenicichla_alta:0.10769305853418704999,Crenicichla_lepidota:0.11342972190259237308)80:0.12609523151766383053,Crenicichla_acutirostris:0.12581341790345765275)65:0.03412306186449257789)64:0.15425195738899238895)100:0.32499198452404842730)45:0.12187513227983096109)15:0.07660865262191333958,(Biotoecus_dicentrarchus:0.56684687384448306791,(Apistogrammoides_pucallpaensis:0.38310449068399382577,Taeniacara_candidi:0.48310740167287485880)80:0.32010765717587291723)17:0.06688002337908978412)7:0.01670095178525616078,Satanoperca_leucosticta:0.28279183528730822417)1:0.01128529967059082109)3:0.02658549848401158683,(Mikrogeophagus_altispinosus:0.40991346029005093499,((Geophagus_surinamensis:0.19126170749670304283,Geophagus_steindachneri:0.19553979133831822512)52:0.01635539070071802270,(Gymnogeophagus_gymnogenys:0.26977525370285704298,(Geophagus_proximus:0.02226393938752287138,Geophagus_brasiliensis:0.00345724994052590317)100:0.09845533545884230242)73:0.07411686905087681854)33:0.02368721162280947728)11:0.04878236570554109197)18:0.02940564076644687497)18:0.01354619388039467361,(((Chaetobranchus_semifasciatus:0.11928318730763405597,Chaetobranchus_flavescens:0.16185244624047967488)57:0.01415958208549985588,Chaetobranchopsis_orbicularis:0.19136530258057984910)98:0.20397579510568544792,(Pterophyllum_scalare:0.28815641302349803698,(Hoplarchus_psittacus:0.19227237130799004761,(Symphysodon_discus:0.12114990306882905680,((Mesonauta_festivus:0.15276445616062686583,(Uaru_amphiacanthoides:0.08356466998346166741,(Heros_severus:0.00000176456401954691,Heros_appendiculatus:0.00000176456401954691)100:0.11166898628745704214)48:0.01027346434533586185)28:0.01242820493050433850,((((Caquetaia_myersi:0.10221560218397601760,(Caquetaia_kraussii:0.11664838812674060975,Caquetaia_spectabilis:0.08171524564144680425)69:0.03628744496742151299)57:0.04143029373031818091,((Theraps_wesseli:0.09195627194469382926,(((Cryptoheros_spilurus:0.10427527247060329463,((Cryptoheros_sajica:0.06997178363612063801,((Parachromis_friedrichsthalii:0.02347508586841583894,(Parachromis_motaguensis:0.01021578019823419191,Parachromis_loisellei:0.00000176456401954691)78:0.01290421603512388431)92:0.02110638573910447388,(Parachromis_dovii:0.02843646054129226816,Parachromis_managuensis:0.03323329755150911807)78:0.02346766977315870376)38:0.00000176456401954691)16:0.00341842636950766277,Hypsophrys_nicaraguensis:0.09473508575392990128)4:0.00162502206233884876)12:0.00687252172195145731,((((Amphilophus_calobrensis:0.06361528245397285453,(Petenia_splendida:0.01436043747455528936,Cichlasoma_urophthalmum:0.03462132880655970080)100:0.03682576953366650113)84:0.03255905872133486867,((Amphilophus_citrinellus:0.02563198726235490360,Archocentrus_centrarchus:0.03940376070827325550)73:0.00575592492150634859,(Cichlasoma_trimaculatum:0.04006616139594245535,Amphilophus_lyonsi:0.02842035305035176679)82:0.01437717557654734010)67:0.01260856516089507544)6:0.00309452657845824463,Cryptoheros_panamensis:0.07809609614633283847)4:0.00000176456401954691,Cryptoheros_myrnae:0.05912512487319389332)3:0.00367273241508190001)0:0.00000176456401954691,(Amatitlania_nigrofasciata:0.05720672953487763307,(Vieja_tuyrensis:0.07210634507304009011,Tomocichla_sieboldii:0.05914872031927437268)51:0.02248038851395885163)25:0.01644973554077891129)7:0.01273756547299418479)19:0.00730727247018030622,Caquetaia_umbrifera:0.09799315462995396298)39:0.01242694126815923998)42:0.02822427874529486597,((Nandopsis_ramsdeni:0.03253229682314202204,Nandopsis_tetracanthus:0.02412948290560255199)99:0.08691032656271065193,Nandopsis_haitiensis:0.13930428538304850949)43:0.04107220878424557020)27:0.01798861448630532586,(((Amphilophus_robertsoni:0.12601659565508721572,Rocio_octofasciata:0.11967696881187313285)18:0.00160589638410183963,Archocentrus_spinosissimus:0.13590616063236507505)39:0.03329214625656833765,(((Cichlasoma_grammodes:0.10020949420179990630,((Cichlasoma_salvini:0.16592192858716947601,((Thorichthys_helleri:0.03326389084667031454,(Thorichthys_pasionis:0.03645415496721559484,Thorichthys_meeki:0.01304814458279145856)88:0.01538342529084519780)99:0.04059009449389040097,(Thorichthys_aureus:0.04110436171729579119,Thorichthys_ellioti:0.03682113687421248449)100:0.08659702951600944942)99:0.06015760718671767093)37:0.03335717128157472677,Tomocichla_asfraci:0.10262470615738177038)6:0.00441782656339154492)2:0.01112434489776664356,(((Vieja_intermedia:0.02392321941764909490,((Cichlasoma_ufermanni:0.05384216259417549943,Vieja_godmanni:0.00502228824841435394)51:0.01119340498580079744,((Vieja_heterospila:0.00000176456401954691,Vieja_maculicauda:0.00000176456401954691)100:0.09082457113831721163,Theraps_lentiginosus:0.08166953088077896772)15:0.00491660867100157228)21:0.00762062001662847273)34:0.01936210495051907815,((Herichthys_labridens:0.06227806898906478039,(Herichthys_deppii:0.00470066975124555121,(Herichthys_cyanoguttatus:0.00479390800981081486,(Herichthys_carpintis:0.00000176456401954691,Herichthys_tamasopoensis:0.00247708212281350527)68:0.00252234589662923446)71:0.00765382761551226722)100:0.06493799699166796779)61:0.03249953269642444353,(((Vieja_argentea:0.02279950155586940932,Vieja_regani:0.00844585841035650452)100:0.03860916599147163480,(Vieja_bifasciata:0.01781773571904735759,(Vieja_melanura:0.00245286054651837641,Vieja_synspila:0.00249485718679806666)78:0.00000176456401954691)69:0.01292829193333622229)80:0.01369719520179393107,Vieja_fenestrata:0.02990782399110795964)98:0.04125689898449921844)21:0.01052490322000297802)37:0.02425720346112918840,Archocentrus_multispinosus:0.12680658541928849226)15:0.01642074595849354890)9:0.01399668635982694379,Cichlasoma_festae:0.09600640411218909487)24:0.03079466749871967446)7:0.01611507947471615618)23:0.04690861370247560724)24:0.02478243711415642481)47:0.03824321827965269927)47:0.02093392773630395332)59:0.06639250248751540906)11:0.00976051238992666978)10:0.03447774577393054179,((Cleithracara_maronii:0.39850552448504039660,Cichla_temensis:0.19218392005581619308)18:0.08365557948044620440,(((Laetacara_thayeri:0.17663829848036086134,(Bujurquina_vittata:0.13929568705391728867,Tahuantinsuyoa_macantzatza:0.09330566178238178243)98:0.12078575555196970071)56:0.05204398252351385978,(Andinoacara_pulcher:0.12110345833239823110,Andinoacara_rivulatus:0.15930154093864634657)98:0.12798736918355452241)39:0.01316612329592225031,Acaronia_nassa:0.14081288705851041643)64:0.06564209855850482167)5:0.02728182151346211434)7:0.02340170889927111267,(Biotodoma_wavrini:0.86565225578570625942,Nannacara_taenia:0.23680460737851985464)52:0.21720124709587571021)46:0.03813806367296997124)25:0.06208004579434268921)42:0.04090010926576229805)0:0.06061308314649803408)0:0.00623458467223462522)0:0.00713544322513221668,(((((Fundulus_parvipinnis:0.28756215681253138872,(Fundulus_similis:0.31807444247820998440,((Fundulus_waccamensis:0.00628586278474282337,Fundulus_diaphanus:0.00322624854822355133)89:0.06305541320921546899,(((Fundulus_heteroclitus:0.07067123206765370258,Fundulus_grandis:0.06290588461078713833)95:0.11160305985291560371,(Fundulus_catenatus:0.04585673757389256699,Fundulus_stellifer:0.04335768441424611708)93:0.05623425047785281239)21:0.01753421347797988125,((Fundulus_sciadicus:0.10826546458789108873,(Fundulus_kansae:0.02656264490887842375,Fundulus_zebrinus:0.08446114471871152274)97:0.09405469130979708658)76:0.04819848804965611022,(((Adinia_xenica:0.16528085427642913441,Fundulus_chrysotus:0.15913388386039056810)80:0.06239058900116613987,((Fundulus_dispar:0.02539878704487397512,Fundulus_blairae:0.03262802424077446833)100:0.14114702475362381207,Fundulus_lineolatus:0.07512929392221304181)59:0.04207499150048595732)30:0.02449994214330178388,(Fundulus_notatus:0.01967919598858184488,(Fundulus_euryzonus:0.00543363295630499080,Fundulus_olivaceus:0.00559060804742658214)99:0.05559514581115713311)98:0.16308336632255995835)50:0.04254504990142170956)63:0.11713405372255898673)14:0.04133101483232182877)9:0.03620202369866156594)10:0.10755677487648057644)21:0.09763095302226527938,Leptolucania_ommata:0.29828600937008470373)21:0.13917409766189228759,(Hyporhamphus_sajori:0.30470778470710707664,((((Rivulus_rectocaudatus:0.35094265155704085224,((Rivulus_xiphidius:0.20262174531086804552,Rivulus_frenatus:0.20974873520180165043)51:0.12015522894805218124,(Rivulus_agilae:0.04487396487725339722,(Rivulus_strigatus:0.01990580555241640640,Rivulus_geayi:0.03156052027510063140)93:0.06638635903361977952)86:0.12104706392392836078)29:0.04334175576444531525)18:0.08317272744932532880,((((Rachovia_maculipinnis:0.23272215939362517201,(Terranatos_dolichopterus:0.37419961786706679163,(Austrofundulus_limnaeus:0.33008366464807992191,Renova_oscari:0.32644294518931954441)22:0.09485500260332847822)25:0.03084101337210521862)33:0.14394853923532588413,(Trigonectes_rubromarginatus:0.29676649386631576144,((Aphyolebias_peruensis:0.22405495332732947023,Moema_piriana:0.18676797744563525261)15:0.04050297697253743556,(Moema_staecki:0.28428336711543034099,((Plesiolebias_aruana:0.22057199251970072140,(Papiliolebias_bitteri:0.22359460558518981510,(Maratecoara_lacortei:0.26999840864168533905,Pituna_poranga:0.44144617996791568615)35:0.10437903490530525685)19:0.11366435368577618159)40:0.22505150684545416340,(Neofundulus_paraguayensis:0.36620456249783922553,((Rivulus_insulaepinorum:0.00947727510840588178,Rivulus_cylindraceus:0.01910310858340302786)95:0.00000176456401954691,(Pterolebias_phasianus:0.07083530395357125198,Pterolebias_longipinnis:0.14203082888082049773)77:0.07073845738665240912)0:0.09095290058282663737)0:0.06367550761169582518)0:0.04158554999941688202)0:0.03380066496249537616)0:0.04294476075302969958)0:0.06873953671080150485)0:0.04613410957199275131,((((Rivulus_luelingi:0.07857064384917285260,(Rivulus_janeiroensis:0.11035526212451324257,Rivulus_santensis:0.14791010638417484424)59:0.05660675156499050259)63:0.19668754166022964225,(Rivulus_rubrolineatus:0.14723842687965160714,Rivulus_ophiomimus:0.07971580932959612675)25:0.01337847649777640716)8:0.02301218532070636522,Rivulus_jucundus:0.13589299119211661893)19:0.07005844988537032747,((Rivulus_immaculatus:0.10780991584190621757,Rivulus_amphoreus:0.09479803428282534972)35:0.03674513543339615745,(Rivulus_deltaphilus:0.02764427449756584262,Rivulus_stagnatus:0.04110746372253705483)92:0.04558887509128619481)74:0.16366477768774800872)6:0.02844024996560405930)0:0.04524550829156430420,((Rivulus_violaceus:0.12873324245217421247,(Rivulus_apiamici:0.03088612652459596375,Rivulus_punctatus:0.03874674298203926309)74:0.02071154627832018716)69:0.21206100832322671845,((Rivulus_hildebrandi:0.19106290005852655245,((Rivulus_uroflammeus:0.09758251134617658418,(Rivulus_birkhani:0.15019268893034556922,((Rivulus_isthmensis:0.04000455080248599415,Rivulus_fuscolineatus:0.05664216044476175216)73:0.14347653459383932772,Rivulus_weberi:0.06667637501021324298)38:0.03662653291358531488)44:0.08207541468714610322)21:0.04390171547522973838,(Rivulus_chucunaque:0.21119556090170948925,Rivulus_magdalenae:0.09348996573243298358)58:0.10341835404435791024)39:0.11974725854080958687)15:0.07914837798328312746,(Rivulus_roloffi:0.19053975327355524017,Rivulus_tenuis:0.01216386045552144725)2:0.16987123121865274622)1:0.05285910677396673391)0:0.04751131247694399123)0:0.04035453304154009574)0:0.05188371467242266361,Rivulus_lyricauda:0.31516664918194231548)0:0.08684694041285405397,(((Leptolebias_minimus:0.44718920176438575753,Leptolebias_citrinipinnis:0.38620253491915390587)16:0.01874057490296634695,(Leptolebias_aureoguttatus:0.27890639901288405422,(((Cynolebias_costai:0.18213026466514981028,Nematolebias_whitei:0.34343331222404654968)54:0.03116203884239647504,(Cynolebias_antenori:0.09035018848917751588,(Simpsonichthys_mediopapillatus:0.03216575822394147216,(Simpsonichthys_flavicaudatus:0.02145557062298411588,(Simpsonichthys_guanambi:0.02171087409352791958,(Simpsonichthys_flagellatus:0.00266948601063047870,Simpsonichthys_janaubensis:0.00938711236193787331)63:0.00357058279040563600)73:0.00304316607535364729)100:0.09161716039680534163)76:0.02932937537288608787)94:0.16238842829843033733)73:0.10891978607591500106,Cynolebias_affinis:0.21800521759937127597)58:0.13847056618026323815)19:0.02707412679908000747)12:0.01449727494966154655,Kryptolebias_marmoratus:0.38940067604377565091)0:0.10253844973879872038)0:0.14276762889445968052)0:0.04580529367506178118)0:0.06503255260195320298,((((Labracinus_lineatus:0.06818662131487870925,(Rivulus_occellatus:0.00000176456401954691,Labracinus_cyclophthalmus:0.00000176456401954691)0:0.00609614468474481506)0:0.44865292871172812728,(Antennablennius_bifilum:0.32930607421724411576,Pseudomugil_gertrudae:0.46838959476585584341)6:0.07082623167146197274)0:0.03501290412765048488,((Trichopsis_vittata:0.38785370245832090363,(Betta_ocellata:0.24963586090711611942,((Betta_smaragdina:0.10515471628880489197,(Betta_imbellis:0.06629245515689491386,Betta_splendens:0.14886207778768723031)91:0.13356472633155039298)94:0.27989830325969050628,(Betta_uberis:0.20896807580902354573,(Betta_albimarginata:0.19254705433742294596,(Betta_falx:0.12875811921770999313,(Betta_anabatoides:0.14011981574695023256,Betta_fusca:0.07106786083848544433)70:0.04185915695002688508)77:0.08689535339889244148)59:0.05860159172618277512)48:0.09330541582721131599)28:0.11694937423120649322)53:0.13922236040989366401)22:0.17190797339021834933,(((Rimicola_muscarum:0.34350573817876184357,Acyrtops_beryllinus:0.35366132693943747034)34:0.12838419268308490229,((((Hippocampus_biocellatus:0.03191133065880298603,Hippocampus_trimaculatus:0.10297132274362698345)78:0.03664200653217565551,(((Hippocampus_barbouri:0.08164685527165527201,((Hippocampus_subelongatus:0.01169628405973532036,Hippocampus_angustus:0.01970008221036418511)89:0.01050831449625358460,Hippocampus_comes:0.02543345054880889744)88:0.02972198868145593809)77:0.02846709576701837718,Hippocampus_histrix:0.10089415713147918685)72:0.05743026246482733216,(Hippocampus_abdominalis:0.16830218056192236542,(Hippocampus_guttulatus:0.11517435535540868075,(((Hippocampus_queenslandicus:0.00510858564901812626,Hippocampus_spinosissimus:0.01409110789859643539)90:0.04987244263446218018,((Hippocampus_zosterae:0.20795292894896177938,(Hippocampus_patagonicus:0.07372818208257873873,Hippocampus_erectus:0.04156907371113604394)94:0.10103796878268551940)10:0.02330777175573553808,Hippocampus_kelloggi:0.04085089906201843507)4:0.02332987460358351001)5:0.02414566611533062318,(Hippocampus_camelopardalis:0.23650186220668095727,(((Hippocampus_capensis:0.00239511818348689485,(Hippocampus_fuscus:0.00961418566820197197,Hippocampus_kuda:0.01897590784543803574)42:0.00411116611572289771)33:0.00576424408286485990,Hippocampus_algiricus:0.02070485729606042977)61:0.00677642229544763320,(Hippocampus_fisheri:0.03374175796390746496,(Hippocampus_reidi:0.00227588865819967640,Hippocampus_ingens:0.00000176456401954691)96:0.01895160313938071966)27:0.00273365754743999309)91:0.05523914450887314892)5:0.01613618510371653270)12:0.02886601040900261747)27:0.03958710830474621023)25:0.01816015931493631871)43:0.04037252888419774755)24:0.02280858686475478736,Hippocampus_mohnikei:0.10655046875159289443)80:0.31883869896076255657,((Syngnathoides_biaculeatus:0.58022800034839228100,Solegnathus_dunckeri:0.16420460353523563812)13:0.13290438529085832342,((Hippichthys_cyanospilos:0.47107779433597790630,(Scriptaphyosemion_geryi:0.00000176456401954691,Bryx_dunckeri:0.22494370326375473512)4:0.14762922304544995322)2:0.11258490129911256916,(((Syngnathus_leptorhynchus:0.00228507318867841435,Syngnathus_californiensis:0.00000176456401954691)99:0.04393233356033567766,Syngnathus_auliscus:0.09057210150441710739)95:0.22747603003214125761,((Syngnathus_floridae:0.08377279834308508366,Cosmocampus_elucens:0.00477884960423129689)97:0.10945645067101643366,Syngnathus_acus:0.12059317108927868067)95:0.10479131714038537881)79:0.14470219873539327815)2:0.06121069345644130494)0:0.06598629762869726023)0:0.08574103837456902022)0:0.05060254976498818058,(Entelurus_aequoreus:0.50480499443682846916,(Doryrhamphus_dactyliophorus:0.33100674776651939357,Doryrhamphus_pessuliferus:0.08067475789102625250)99:0.31169088269869948959)51:0.20903914086609412526)0:0.03882016550082004885)0:0.05180529040163251581)0:0.04505290331108441348,((((((Pagothenia_borchgrevinki:0.05471212897885784771,(Trematomus_newnesi:0.06997284348003059151,((Trematomus_pennellii:0.04120229606606148898,((Trematomus_eulepidotus:0.05185925785680428612,(Trematomus_hansoni:0.04608749177292396221,(Trematomus_vicarius:0.00000176456401954691,Trematomus_bernacchii:0.00000176456401954691)100:0.02274080242195383739)37:0.00961088589777165520)19:0.00880576525068785601,((Trematomus_scotti:0.10076484492095928724,Trematomus_tokarevi:0.03907783077057395277)41:0.01281304909173821768,(Trematomus_lepidorhinus:0.00130560924678328272,Trematomus_loennbergii:0.00801876303390621457)99:0.04461510001191233699)9:0.00520429915296242995)23:0.00480344431025425418)23:0.00776514654515404659,Trematomus_nicolai:0.05232076731647374718)16:0.01670145068691212750)15:0.01271900578903932197)34:0.02362982358105433778,(((Patagonotothen_tessellata:0.00405371010995411295,Patagonotothen_guntheri:0.00417637698119143093)43:0.00537927661993830436,Patagonotothen_ramsayi:0.00945448356098071985)99:0.07942397962750448459,(Lepidonotothen_squamifrons:0.07022790042209686723,(Lepidonotothen_larseni:0.04360907411325392474,(Gobionotothen_marionensis:0.00676953113157586963,Lepidonotothen_nudifrons:0.00993855574922371428)100:0.06362292173778606730)97:0.05081107915954502507)71:0.00707549894970996383)95:0.07117554823906835360)92:0.10431568203707505815,(((((Acanthodraco_dewitti:0.05824411008148496632,(((Artedidraco_skottsbergi:0.01667345047316053791,(((Histiodraco_velifer:0.01137708427107910446,(Dolloidraco_longedorsalis:0.00442685752963190970,Artedidraco_shackletoni:0.00901143800456361173)34:0.00000176456401954691)74:0.00513800175931370794,Artedidraco_orianae:0.01556738870047007922)61:0.00515153895788224726,(Pogonophryne_scotti:0.01732224112994502907,Artedidraco_lonnbergi:0.01518673771855727321)40:0.00370758735835744705)35:0.00447232214884797554)100:0.05518449783436132211,((((Bathydraco_marri:0.00000176456401954691,(Bathydraco_macrolepis:0.00221358153821346040,(Bathydraco_joannae:0.00000176456401954691,Bathydraco_antarcticus:0.00443461787022718292)36:0.00000176456401954691)83:0.00443285405674394804)86:0.00726784410548913292,Akarotaxis_nudiceps:0.04384652508326442044)86:0.02208054863254997266,(Vomeridens_infuscipinnis:0.02240915870013242966,Racovitzia_glacialis:0.02187231958162785123)50:0.00856187807371065757)40:0.00280072829748876295,Prionodraco_evansii:0.06017983734985519334)75:0.03795620296904227142)27:0.00468461036955445873,(((Parachaenichthys_charcoti:0.05721933612496166860,Cygnodraco_mawsoni:0.02235024794558427771)65:0.01082191564601572321,Gerlachea_australis:0.04792482262241787999)59:0.00981226452559942619,Gymnodraco_acuticeps:0.04079579570940346234)43:0.00858760870685231284)16:0.00603363085667773212)31:0.01434819360972443454,(Champsocephalus_gunnari:0.09985013956211045982,(((Chaenocephalus_aceratus:0.02506597403718012484,(Chionobathyscus_dewitti:0.01644145882547465992,Cryodraco_antarcticus:0.00850532376401357329)44:0.00276945920364620292)21:0.00189177869855136670,((Chionodraco_hamatus:0.01280041151583012453,(Chionodraco_myersi:0.01123864005243677307,Chionodraco_rastrospinosus:0.01550065796695589831)33:0.00274852756232615630)44:0.00709019225136988621,Chaenodraco_wilsoni:0.02619690507787307554)26:0.00227412674953751757)74:0.01585619603538613795,(Dacodraco_hunteri:0.04120062480367314012,((Pagetopsis_maculatus:0.02333835766542065662,Pagetopsis_macropterus:0.01103599232015246845)100:0.02497127989314213564,(Neopagetopsis_ionah:0.02400431468730059026,Pseudochaenichthys_georgianus:0.04252051467103184351)99:0.01847027760256659407)99:0.02066695742304723582)79:0.01423367515784291701)78:0.01472055472060531181)95:0.03745675950877688787)74:0.07043042657230658143,(Cryothenia_peninsulae:0.05029813392147313572,(Dissostichus_eleginoides:0.02981520858648564754,Dissostichus_mawsoni:0.02960446350938460841)95:0.04662410412107195756)69:0.05079663289505011170)15:0.01424329841976479903,(Pleuragramma_antarctica:0.10527444642484984350,Gobionotothen_gibberifrons:0.08329254747495346001)37:0.02203484379043816818)17:0.04286082601166453510,(Notothenia_rossii:0.03637436037830124591,Notothenia_coriiceps:0.03849492272035470730)99:0.05280169834669461160)34:0.06298787906724137575)69:0.13146692995063799514,Eleginops_maclovinus:0.30806807824245180383)54:0.13538276705664545330,(Plagiotremus_tapeinosoma:0.35824193191073860909,(Oryzias_sinensis:0.38294414505122675862,(Stathmonotus_gymnodermis:0.29940068762951976833,Stathmonotus_stahli:0.29855365539216649484)40:0.09922406149237271433)19:0.11452203051624884611)3:0.06086956561632735768)1:0.04969328779911184185,((Callionymus_decoratus:0.40176610923333400116,((Repomucenus_richardsonii:0.25292393512248317888,Callionymus_bairdi:0.28178545707136604115)45:0.07503532083887243243,((Draculo_celetus:0.45072858476974153596,(Callionymus_valenciennei:0.12642176338724375739,Bathycallionymus_kaianus:0.15006329123505132705)98:0.12409257906670093097)25:0.09378465050317255636,((Synchiropus_picturatus:0.04565882029146983018,Synchiropus_splendidus:0.14179006770229676815)91:0.16133477644474419899,(Dactylopus_dactylopus:0.10668749833874904831,Synchiropus_stellatus:0.09191954371518054612)94:0.25060025378130956764)62:0.14422725241978434640)6:0.05219054437795526968)25:0.10986063939866549943)43:0.15577433999601056347,(Stathmonotus_culebrai:0.33566993622841645450,Gobiesox_maeandricus:0.35275655021174051607)33:0.18397124547387438964)0:0.00475632543831113527)0:0.03230719748562268373)0:0.03119877858540872836)0:0.05826480865257691738,(((((Macroramphosus_scolopax:0.09572171582583449689,Notopogon_fernandezianus:0.11624159184351856577)96:0.21965578734409538231,Centriscus_scutatus:0.25760918647770730816)6:0.04575363227588116755,(Amphistichus_rhodoterus:0.15535281718699806008,((((Cymatogaster_aggregata:0.00000176456401954691,Hyperprosopon_anale:0.00219822095730192813)100:0.05953923220512955666,Hysterocarpus_traskii:0.15836668894518782236)90:0.04074110803307264689,Micrometrus_minimus:0.21667706107273035365)85:0.03912940483743040931,((Embiotoca_jacksoni:0.05948029301402682489,(Brachyistius_frenatus:0.08064611733953050421,((Embiotoca_lateralis:0.09096512040021993706,Rhacochilus_vacca:0.02558080312453013885)40:0.00000176456401954691,Phanerodon_atripes:0.04385109095061745510)72:0.02667606166620009600)77:0.04597178136887566241)95:0.03016713872340580707,(Neoditrema_ransonnetii:0.09986185652539861235,Ditrema_temminckii:0.08152800285279906967)100:0.11297535606473281533)73:0.02704788227856547156)95:0.15271356055806920016)98:0.27633898928094124958)5:0.06454767120163275307,(((Tripterygion_tripteronotus:0.12524587938494374795,((Tripterygion_delaisi_delaisi:0.11350317813787330623,Tripterygion_delaisi_xanthosoma:0.03633149877875598011)94:0.10690434711590129924,Tripterygion_melanurus:0.12981523251313287215)45:0.02399797354361571725)92:0.24776803096422039818,Starksia_starcki:0.47639638989604587982)0:0.08423347491461445624,(Opistognathus_aurifrons:0.26465276870897874728,(Opistognathus_rosenblatti:0.24699853186825507234,Opistognathus_punctatus:0.36564724795680314529)17:0.06133577881983162672)9:0.03267803028831994805)0:0.02359782416273320527)0:0.06190751737506880459,((((((Gasterosteus_wheatlandi:0.26439687279645268658,((Pungitius_pungitius:0.06650168582533787232,Pungitius_kaibarae:0.09570449798134114672)92:0.11482957944512066362,Culaea_inconstans:0.32120568509181618433)72:0.10112007461726105206)12:0.05964942890415626114,Apeltes_quadracus:0.20057869472686445933)68:0.20488264702923478233,Aulorhynchus_flavidus:0.23978002741209122894)23:0.14519471406624459564,Diplectrum_formosum:0.29322285959933885868)2:0.05713649632999823202,(Serranus_tabacarius:0.27204747343309826357,(Sebastapistes_strongia:0.43675979539049947231,(Aplocheilichthys_hutereaui:0.39222229011682824273,(Petroscirtes_breviceps:0.00437131393761079276,(Cyclichthys_orbicularis:0.01942891125391480941,Petroscirtes_variabilis:0.00740126574678478220)1:0.00000176456401954691)100:0.37023010636720998789)2:0.03065555450277284918)4:0.08085972687199279030)1:0.04356755212990473525)0:0.02730704598160578131,((Hypoplectrus_puella:0.41059593469821931144,((Paralabrax_maculatofasciatus:0.02584212593466840915,((Paralabrax_auroguttatus:0.01797925437456193015,Paralabrax_clathratus:0.06648253761598410527)26:0.00343437526275556767,Paralabrax_nebulifer:0.02092202774404854429)66:0.02534110632022066462)79:0.11073006225898303356,(Serranus_cabrilla:0.14723775393596824634,(Serranus_hepatus:0.15413970359023163037,Serranus_scriba:0.12590405331560974855)48:0.04063222130184870884)14:0.02862257036280926523)43:0.11494286997404253026)13:0.00477018321097782017,(Serranus_baldwini:0.21143914522035281434,Serranus_tigrinus:0.46036949737812726813)60:0.19539590829799111105)6:0.06064378016101971275)0:0.09836702090998790393)0:0.00000176456401954691)0:0.05309271460844120633)0:0.02350693201423561737)0:0.02991592272682543768,((Calloplesiops_altivelis:0.43590424702574520621,(Acanthocepola_limbata:0.50736403048388656334,((((Pictichromis_porphyrea:0.04029876468749295920,(Pictichromis_dinar:0.06057074208459120590,(Pictichromis_paccagnellae:0.03466775035099777663,Pictichromis_diadema:0.02920236128108929727)76:0.01935948118120570799)43:0.01572768063977841857)96:0.06745889050569557621,Pictichromis_coralensis:0.08902895887888283288)99:0.30369719637514175359,((Pseudochromis_olivaceus:0.51755365407410680589,Pseudochromis_fuscus:0.17010459743332059790)31:0.05413822289712399288,Pseudochromis_natalensis:0.35637831542533443541)54:0.18744821844081072104)27:0.11825023348346161423,(((Quintana_atrizona:0.31835059594813064354,(Girardinus_denticulatus:0.12653288516495700411,((Girardinus_uninotatus:0.01685092332895292769,Girardinus_falcatus:0.04329854988018651263)90:0.04220596220320013692,(Girardinus_creolus:0.04163864150581636503,(Girardinus_microdactylus:0.06055324351415053430,Girardinus_metallicus:0.05094361599481073144)88:0.04725642871332282058)37:0.01122968666687990114)75:0.05973761252178309139)82:0.09631722136631343245)84:0.05110874658053183445,((((Poeciliopsis_pleurospilus:0.00000176456401954691,Poeciliopsis_gracilis:0.00000176456401954691)100:0.00258497124716891005,Poeciliopsis_catemaco:0.03201036261879514760)99:0.28898120684563133320,(Phalloceros_uai:0.02410089688344719400,Phalloceros_reisi:0.05900840058671994598)100:0.22005909877144377851)54:0.06558839277152488101,(Priapella_intermedia:0.12535265606457285381,((((Xiphophorus_alvarezi:0.02074700381097065519,Xiphophorus_hellerii:0.00925729498559320699)92:0.03842499435020452214,Xiphophorus_maculatus:0.05179651491059786284)93:0.09355116244427279237,((Limia_vittata:0.13279452653412246455,((Pamphorichthys_hollandi:0.11844799480056851515,Poecilia_reticulata:0.25893841536944978143)50:0.06609779362620638032,(Poecilia_mexicana:0.04369604458596461349,(Poecilia_petenensis:0.02658555984494292979,(Poecilia_sphenops:0.01239072334080037856,Poecilia_latipinna:0.01773734930638963536)92:0.02313039898015491896)59:0.00753393222558142693)86:0.06403840646217208443)25:0.02691242768961715076)91:0.12514625895767922392,Heterandria_bimaculata:0.15019398385019147590)55:0.08030768829338150172)19:0.00000176456401954691,(Belonesox_belizanus:0.18601023903812710647,((Gambusia_holbrooki:0.01137918032668412335,Gambusia_affinis:0.03351659928213850809)95:0.08088058125103536611,((Gambusia_yucatana:0.03221371082735723784,Gambusia_puncticulata:0.03970442717730800902)100:0.07399130441909451683,(Gambusia_sexradiata:0.14463666275623532353,(Gambusia_rhizophorae:0.03034244251036581977,Gambusia_punctata:0.04479325341836452867)99:0.04462208483856688196)44:0.01059968695894485981)28:0.00692955738723207218)99:0.24031156898320882309)80:0.12916659865305130106)26:0.05941327229537817639)15:0.03302439391177804801)20:0.05733960710183018394)52:0.03460294076219315451,Heterandria_formosa:0.26023793416950874446)74:0.16945822651699973815)0:0.06414757574777739391)0:0.05259376379029245818)0:0.04047572156311946695,(((Cirrhitops_fasciatus:0.17910940035649869362,Neocirrhites_armatus:0.17853973984698140454)84:0.14431748747924688647,((Oxycirrhites_typus:0.29081746722644558067,Cirrhitichthys_guichenoti:0.18107430401722579560)66:0.10575860590881697165,(Cirrhitichthys_falco:0.13556993679490542126,(Cirrhitichthys_oxycephalus:0.11908729291397850136,Cirrhitichthys_aprinus:0.28665215388172160527)60:0.04693905838082555737)64:0.04474979994009396778)27:0.06904711354504944332)4:0.04467985645341299161,(((((Siganus_argenteus:0.07485414012606690648,(Siganus_sutor:0.07424618272414421072,((Siganus_spinus:0.11165726145399666736,Siganus_vermiculatus:0.00000176456401954691)69:0.03819465454202782689,Siganus_fuscescens:0.01728062906235098076)43:0.00890640030802578551)24:0.02403474953305745343)36:0.06140626801316277639,(Siganus_javus:0.05830955687655414721,(Siganus_puellus:0.07232201143195668425,((Siganus_guttatus:0.03457828138147958641,(Siganus_corallinus:0.01856783358198075065,Siganus_virgatus:0.01459084721527753592)98:0.01551671772626261533)98:0.07703258320556084782,(Siganus_punctatus:0.03522200344385370552,(Siganus_vulpinus:0.00596438370507734912,Siganus_unimaculatus:0.00380108268131980169)100:0.04894152390533580005)97:0.02756477087693361486)59:0.01398145792840029510)37:0.01334348298625944243)96:0.12235648891283826267)92:0.14710273648225286047,(Amblycirrhitus_pinos:0.32647087798374974099,(Paracirrhites_forsteri:0.11093611341670693571,Paracirrhites_arcatus:0.17360770218495044648)55:0.04863501730519807775)52:0.08161421317802548814)3:0.00862941852449847745,(((Calotomus_zonarchus:0.24075332926007755874,Calotomus_carolinus:0.01530186760048500745)100:0.30231933994606741134,((((Scarus_vetula:0.04571079109453771161,(Scarus_chameleon:0.07822295084694592948,Leptoscarus_vaigiensis:0.04346534548750367877)69:0.01380237558780867367)73:0.04089327095994874095,(((Scarus_rubroviolaceus:0.02431837363299726301,(Chlorurus_gibbus:0.00264230638475540817,Scarus_ghobban:0.00186146044671525908)100:0.03668009317797501362)89:0.03485512901269046532,Scarus_iseri:0.06687270360735604602)73:0.01634524365369308813,Scarus_frenatus:0.05015504302954396781)74:0.03221040137987682406)84:0.07811162021401228672,((Nicholsina_usta:0.35696718808569960490,Cryptotomus_roseus:0.32416017015361842102)32:0.10313168452128526620,((Sparisoma_cretense:0.09154886586215266187,((Sparisoma_chrysopterum:0.03073709345759521872,(Sparisoma_rubripinne:0.07920512684188309172,Sparisoma_viride:0.04895371543321296731)39:0.00594946633592732636)62:0.03031270429152457813,Sparisoma_aurofrenatum:0.11998782835120415380)46:0.06206226110910456617)24:0.01455414843450633829,Sparisoma_radians:0.13540276715486057602)40:0.09583506814503893467)45:0.12254893299176007615)19:0.06115637056318273118,Cetoscarus_bicolor:0.14472831216965356682)27:0.07297315126537255725)44:0.13504550400588821724,(Oxycheilinus_digramma:0.33168269174289338741,((Oxycheilinus_bimaculatus:0.19925668525896042538,(Cheilinus_oxycephalus:0.10667014677274958001,Cheilinus_chlorourus:0.07762974552999733768)99:0.09062164906322744962)82:0.07380551267435528362,(Cheilinus_undulatus:0.25404952823223958536,Cheilinus_fasciatus:0.13282412445844993254)91:0.10912130444392069417)76:0.05125854175297183540)62:0.06880066623014037541)3:0.02424181784525133304)0:0.04731188700807843067,(((Owstonia_weberi:0.43387891459325889087,Pseudodax_moluccanus:0.25623636023813939344)5:0.09721697328812481387,(((((Bodianus_rufus:0.07422981877594009292,Bodianus_pulchellus:0.08625920697804931314)97:0.19290656143072221207,(((Bodianus_scrofa:0.18236741353748830985,Semicossyphus_pulcher:0.12880381062051410312)66:0.05149860633529056847,(Bodianus_axillaris:0.26503755472460949205,(Bodianus_tanyokidus:0.17547814804043951331,Bodianus_anthioides:0.12684221594472949723)10:0.00000176456401954691)5:0.01424882589668982451)12:0.02697951274065819166,(Clepticus_parrae:0.26884100087608509000,(Bodianus_perditio:0.28369533865686064056,Bodianus_speciosus:0.13014611412361937193)79:0.06703772207835577424)14:0.01837502166529846048)21:0.02081238839676563188)65:0.05605214465790454847,((Bodianus_oxycephalus:0.02321906908606997944,Bodianus_unimaculatus:0.06078880035618966504)100:0.12826241681162051100,Achoerodus_viridis:0.19245269874622103479)43:0.03399511238371185490)44:0.07567181442324706631,((Choerodon_venustus:0.20867411360421153632,((Choerodon_schoenleinii:0.06024139497805475890,Choerodon_rubescens:0.02903747802286626295)98:0.09276562078203900996,Choerodon_cephalotes:0.11228878477266387992)73:0.03151976536914487259)80:0.05151151181743311713,Choerodon_azurio:0.26761783898539809323)54:0.10911072502733833167)9:0.02856367043397219432,((Anchichoerops_natalensis:0.34543396512746249449,(Novaculichthys_taeniourus:0.25936020575659662901,((Xyrichtys_splendens:0.18871360876107182158,(Xyrichtys_martinicensis:0.08593777367933549960,Xyrichtys_novacula:0.08064375401098064500)95:0.07919370324747296297)72:0.07298133808664881983,Iniistius_pavo:0.20437511040188513500)83:0.05840090017692717295)15:0.05689482435841925617)0:0.03821675460655653278,((Paracheilinus_mccoskeri:0.04945941887440010593,Paracheilinus_carpenteri:0.04956393216681035524)98:0.45250149378950510481,(((Lappanella_fasciata:0.22624115677163261773,(Cichlasoma_bimaculatum:0.13801623974691368257,((Labrus_viridis:0.00000176456401954691,Labrus_merula:0.00215690154245629139)100:0.01356331299554085039,Labrus_bergylta:0.00894704910346550905)100:0.11005460700790402340)82:0.07497311185418316370)70:0.04796645577261215293,(Tautoga_onitis:0.08188010541734568049,(Ctenolabrus_rupestris:0.11628937270496701728,(Acantholabrus_palloni:0.13711718941479478229,Tautogolabrus_adspersus:0.03788121732289863319)58:0.02445977067014699566)88:0.07774109908761832333)71:0.08088629858561915964)55:0.05331736673360322476,((Centrolabrus_exoletus:0.00790930578417274946,Symphodus_melanocercus:0.00204313897688470063)99:0.12444905796487416849,(Symphodus_bailloni:0.13222249773818861573,(((((Symphodus_melops:0.00000176456401954691,Symphodus_roissali:0.00218210432307361195)100:0.07738247195571748560,(Symphodus_cinereus:0.08795224947881882804,Symphodus_mediterraneus:0.06843124921292818852)11:0.00631797837605502666)11:0.00643525724677171916,Symphodus_rostratus:0.06082842627759354331)20:0.01825853861992626434,Symphodus_tinca:0.09301103273180871822)32:0.02336747246330910313,Symphodus_doderleini:0.07639847195052663908)53:0.04735922245225104854)91:0.13502138588940218455)86:0.11586966599423596802)57:0.05107807829643289110)1:0.05117599706615764271)0:0.00000176456401954691)0:0.02084543215747815259)0:0.01141613384326855586,(((((((((Halichoeres_lapillus:0.21315149681138878535,(Macropharyngodon_kuiteri:0.16990291491933853796,(Macropharyngodon_bipartitus:0.11678017213948348185,((Macropharyngodon_choati:0.12673793606152222724,((Macropharyngodon_cyanoguttatus:0.02974260706891069042,Macropharyngodon_ornatus:0.02230763151764994165)99:0.06760698978115968483,(Macropharyngodon_geoffroy:0.05812143239777974729,Macropharyngodon_meleagris:0.01228240834243734397)100:0.05994786905724082404)97:0.05295831853953277685)84:0.05034993218147035265,Macropharyngodon_negrosensis:0.14219959001029680579)61:0.02469998597424634401)91:0.07056972774685120464)65:0.04968500667573277213)57:0.04074154707285172761,((((Halichoeres_leucoxanthus:0.07193675698427298704,Halichoeres_chrysus:0.04858996214517951467)100:0.11784824291254566986,(Halichoeres_trispilus:0.08961794389644038572,(Halichoeres_melasmapomus:0.08788591591059412289,Halichoeres_ornatissimus:0.08664965675275716761)72:0.04978510354893200124)46:0.03096567298213433531)53:0.02882736854986985009,Halichoeres_biocellatus:0.13084839662367461766)92:0.15462482092313906135,(((((Coris_pictoides:0.17524906849003790699,Halichoeres_prosopeion:0.03854227945458352927)52:0.05390428790599192249,Halichoeres_solorensis:0.22521585211137951088)24:0.00358466629092542245,Coris_aurilineata:0.17463370045995277313)96:0.14040948648505607865,((((Halichoeres_argus:0.23411070030910921536,Halichoeres_richmondi:0.17818613593311330434)45:0.06859680108739216187,(Halichoeres_nigrescens:0.24723842041258187185,(Halichoeres_papilionaceus:0.15612107312694625816,Halichoeres_binotopsis:0.15125407778485272514)49:0.02115382541089454518)29:0.01274650207443885769)11:0.00000176456401954691,(Halichoeres_marginatus:0.02340427904236441065,Halichoeres_leucurus:0.04313868162567673775)97:0.15671204151823456274)97:0.15375939422597159623,Halichoeres_brownfieldi:0.27539701115950260268)30:0.04667051598218398267)11:0.03684696981434883167,((Coris_batuensis:0.14715368457377861477,(Halichoeres_podostigma:0.27267748989874696086,Halichoeres_chloropterus:0.09854495790622627704)85:0.07652261040713687068)73:0.05395287117918820541,(Halichoeres_margaritaceus:0.11687431141977587534,Halichoeres_nebulosus:0.18627429246045276723)89:0.11837445548172184639)48:0.06965179171843993711)7:0.02027769263639359401)7:0.02948936699098935257)11:0.02023456687227800227,Halichoeres_maculipinna:0.25253825188014389358)4:0.03779718565668204605,(((((Anampses_lineatus:0.06157516989103491156,Anampses_meleagrides:0.06436985081789586838)88:0.05496052614288782223,(Anampses_twistii:0.09552620767068915886,Anampses_neoguinaicus:0.06109430603854373171)84:0.05255521702920892130)88:0.07136040837454359076,Anampses_caeruleopunctatus:0.14978755130599308298)80:0.08136069408634678812,Anampses_geographicus:0.18661428870879775976)90:0.14095874897131074888,((((Coris_julis:0.04556060117863063030,Coris_atlantica:0.05115834861740811701)100:0.22975366110668879460,Coris_dorsomacula:0.14846483055807010998)62:0.05578340573026625837,(((Coris_gaimard_africana:0.00376659562881386835,Coris_gaimard:0.00725224744953029393)100:0.07260145056415716336,(Pseudocoris_bleekeri:0.13737331516926512553,(Coris_formosa:0.00000176456401954691,Coris_frerei:0.00661443674760561588)97:0.00423112285107573021)47:0.03528779101278030350)95:0.08255316101766201065,(Pseudocoris_heteroptera:0.06088270182178561613,Pseudocoris_yamashiroi:0.05603790499503129990)100:0.12380760551492732413)80:0.04664483145544370130)32:0.02832622355750333276,(Coris_picta:0.16003058646075757343,(Coris_aygula:0.07695871307899233849,Coris_flavovittata:0.08626475584711119915)93:0.04652381594113045443)71:0.05073916712078008900)54:0.04169852329528501989)6:0.01345576119673372491)0:0.02450709160249412571,(((Hemigymnus_fasciatus:0.05432408071565938273,Hemigymnus_melapterus:0.12745580269376216576)99:0.22680720811057414332,(Halichoeres_hortulanus:0.17897802433058920824,(Halichoeres_scapularis:0.06536412784230302697,Halichoeres_trimaculatus:0.12827079767140556199)99:0.15918936910680120400)55:0.07795535688546338660)6:0.04851272645302313891,(((Labroides_phthirophagus:0.15387008698054241429,Labroides_dimidiatus:0.14973157734499320526)98:0.15993322623631014978,(Labrichthys_unilineatus:0.07591160911397983047,Halichoeres_miniatus:0.10235456094787018233)99:0.13836896745119575680)20:0.04855049939032085593,((Halichoeres_zeylonicus:0.08345082883879322011,Halichoeres_hartzfeldii:0.02903427024311027935)100:0.17996413171953612453,(Cheilio_inermis:0.36027513533604627050,(Parajulis_poecilepterus:0.17780094480539146429,Leptojulis_cyanopleura:0.11577256243845812644)97:0.14088252757361935386)6:0.04627046609825880702)4:0.03422942376733825731)0:0.02820082386358280582)0:0.00755382703365124319)0:0.00667647454625308265,((Oxyjulis_californica:0.07287726294129460991,Halichoeres_semicinctus:0.02235199828297594268)100:0.20800862390038196703,((Halichoeres_socialis:0.13155840489045261821,(Halichoeres_dispilus:0.07130259151225552816,Halichoeres_pictus:0.11148717744930886075)81:0.04705619424517124005)95:0.11858098695753568896,(Halichoeres_notospilus:0.05684963971333838878,(Halichoeres_bivittatus:0.07200042982156440452,((Halichoeres_nicholsi:0.05319517521211566957,Halichoeres_poeyi:0.05419043703646785753)11:0.01484822204487272652,(Halichoeres_radiatus:0.05265866501527388666,Halichoeres_garnoti:0.07704678458677573227)42:0.01133376794596074010)2:0.00000176456401954691)61:0.05243010004250422268)88:0.05431336134649716874)76:0.06020490110358059366)45:0.05121292589261018657)0:0.03342019476111220133,(Istiblennius_edentulus:0.38965285343446925959,(Hologymnosus_doliatus:0.00000176456401954691,Hologymnosus_annulatus:0.01509435575623526045)100:0.23312457947358283805)5:0.09126232891468313846)0:0.00916389605597061480,((Stethojulis_interrupta:0.26845241202783909351,(Stethojulis_trilineata:0.24351795063688777554,(Stethojulis_balteata:0.01514650125461571885,(Stethojulis_bandanensis:0.01372993440349369598,Stethojulis_albovittata:0.03027535696971047838)37:0.00397278078345124786)55:0.07639023649204694510)64:0.09475905351953030353)87:0.15950224556820138955,(Doratonotus_megalepis:0.36100570927540975852,(Notolabrus_tetricus:0.07617893973478342962,Notolabrus_gymnogenis:0.04424907029382949691)100:0.22332325168982636310)10:0.05881169105567273653)0:0.01810028715668089011)0:0.01858344313713393078,(Thalassoma_ballieui:0.20467015099932081568,((((Gomphosus_varius:0.08977314689292358041,(Thalassoma_lunare:0.10555058908201184198,(Thalassoma_lutescens:0.00427886103117981840,(Thalassoma_duperrey:0.01124885925303535129,Thalassoma_genivittatum:0.00224871492598817955)40:0.00000176456401954691)99:0.05248939605454722851)39:0.02069134304578371802)22:0.01253930635110872376,(Thalassoma_quinquevittatum:0.07709977581314041151,(Thalassoma_hardwicke:0.02691471292289326564,Thalassoma_jansenii:0.04501490051584965124)97:0.02823666354974457143)82:0.03769682264329673321)13:0.00967538793880954803,Thalassoma_pavo:0.08505440560933774652)32:0.02832357797900670465,Thalassoma_bifasciatum:0.10851787939780475900)63:0.04424199804679524589)95:0.17267813254589178817)0:0.00862073863240800375)0:0.02540148862449830014)0:0.03406252308790935074)0:0.00579261845734155550)0:0.01356823412019069787)0:0.01636541539673064607,(((Protogobius_attiti:0.22607246010890907906,Rhyacichthys_guilberti:0.20396284991673041542)49:0.08795537352355246863,(Corythoichthys_intestinalis:0.76071683073118556706,(Fistularia_tabacaria:0.32129095242942490307,(Fistularia_petimba:0.23031817971131979261,Fistularia_commersonii:0.19841578953618208003)95:0.17554307528758281154)64:0.09514900600957057475)5:0.12683385458249057942)3:0.02037648685521335074,(((Sphoeroides_pachygaster:0.29565905896792227248,(Sphoeroides_spengleri:0.07767707362824161077,(Sphoeroides_annulatus:0.02588876489698855102,Sphoeroides_testudineus:0.01951461181582524879)100:0.13911677668452332446)85:0.05334679583752695992)59:0.05223357676483626061,(((Lagocephalus_lunaris:0.17850797958981406977,Lagocephalus_inermis:0.20938991351243452232)74:0.05568829576253692126,(Lagocephalus_lagocephalus:0.08964119825363534022,((Dactyloptena_orientalis:0.00268847923997147164,Lagocephalus_guentheri:0.00588493330921536443)99:0.05482956896980957506,(Lagocephalus_wheeleri:0.00000176456401954691,(Lagocephalus_spadiceus:0.00000176456401954691,Lagocephalus_gloveri:0.00095325266611290249)65:0.00000176456401954691)100:0.03878315183394494270)93:0.05190907119298138889)100:0.09940397713805022850)90:0.10765624934142557778,((Canthigaster_solandri:0.07188534389092229859,((Canthigaster_valentini:0.07345950151917038373,(Canthigaster_bennetti:0.09507227915554082587,Canthigaster_amboinensis:0.06457157109570138553)30:0.01189381236880963748)17:0.00576194684741926366,((Canthigaster_rostrata:0.01974070433579746750,Canthigaster_rivulata:0.01558770048347186792)96:0.02912956115723024098,Canthigaster_coronata:0.10766400283022881101)22:0.00705287624120390279)49:0.03264908258777745459)91:0.17210511231923189546,(((Arothron_immaculatus:0.04973018624171020308,Arothron_nigropunctatus:0.06338951689835539693)95:0.03489380075125392278,Arothron_meleagris:0.03073946338457887381)55:0.01643459150609812014,Arothron_hispidus:0.02164729006369225592)90:0.09940746195619071246)95:0.14006879257311843912)35:0.03881853298392698437)35:0.06088194809400229723,(Takifugu_oblongus:0.02538305247731644995,((Takifugu_fasciatus:0.00472249202045030118,Takifugu_obscurus:0.00000176456401954691)98:0.01722892594951644027,(((Takifugu_vermicularis:0.03257140940714151056,Takifugu_xanthopterus:0.01752883677998597414)24:0.00406720800121025249,(Takifugu_poecilonotus:0.03670947850610115082,Takifugu_pardalis:0.02342228239601030007)11:0.00222168265276535696)9:0.00240671083182563989,(Takifugu_niphobles:0.01955161449208935726,Takifugu_stictonotus:0.02749777462871240419)47:0.00576612173458658332)36:0.00733235687072266058)55:0.02153159047022137548)100:0.35119749307499414925)53:0.06092361088566205368)4:0.08779393088332071438)0:0.01276514499725306222)0:0.01203210859473827568)0:0.04993425744740853656,(Centropristis_striata:0.41861893622601081821,Cottoperca_gobio:0.31098435525202827723)3:0.07483710924689401800)7:0.06573902581658146171)29:0.07998378585256379902,Beryx_splendens:0.29157948434947889016):0.45000000000000001110,Polymixia_japonica:0.45000000000000001110);</w:t>
      </w:r>
    </w:p>
    <w:p w14:paraId="3578E6C1" w14:textId="77777777" w:rsidR="00210062" w:rsidRDefault="00210062">
      <w:pPr>
        <w:widowControl/>
        <w:jc w:val="left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7A395932" w14:textId="0BDC6D90" w:rsidR="00210062" w:rsidRPr="005418F3" w:rsidRDefault="00210062" w:rsidP="00210062">
      <w:pPr>
        <w:rPr>
          <w:szCs w:val="24"/>
        </w:rPr>
      </w:pPr>
      <w:r w:rsidRPr="005418F3">
        <w:rPr>
          <w:szCs w:val="24"/>
        </w:rPr>
        <w:t xml:space="preserve">Figure 2: </w:t>
      </w:r>
      <w:r>
        <w:rPr>
          <w:szCs w:val="24"/>
        </w:rPr>
        <w:t>Cytb</w:t>
      </w:r>
      <w:r w:rsidRPr="005418F3">
        <w:rPr>
          <w:szCs w:val="24"/>
        </w:rPr>
        <w:t xml:space="preserve"> tree</w:t>
      </w:r>
    </w:p>
    <w:p w14:paraId="051FC043" w14:textId="77777777" w:rsidR="00210062" w:rsidRPr="005418F3" w:rsidRDefault="00210062" w:rsidP="00210062">
      <w:pPr>
        <w:rPr>
          <w:sz w:val="16"/>
          <w:szCs w:val="16"/>
        </w:rPr>
      </w:pPr>
    </w:p>
    <w:p w14:paraId="0FBF6FAA" w14:textId="77777777" w:rsidR="001225D5" w:rsidRPr="001225D5" w:rsidRDefault="001225D5" w:rsidP="001225D5">
      <w:pPr>
        <w:rPr>
          <w:sz w:val="16"/>
          <w:szCs w:val="16"/>
        </w:rPr>
      </w:pPr>
      <w:r w:rsidRPr="001225D5">
        <w:rPr>
          <w:sz w:val="16"/>
          <w:szCs w:val="16"/>
        </w:rPr>
        <w:t>((((((Uranoscopus_scaber:0.70506026764593732192,(((((Lachnolaimus_maximus:0.32970633380607600182,((((Halichoeres_nicholsi:0.07932033634234515740,((Halichoeres_notospilus:0.12858791893135410045,(Halichoeres_rubrovirens:0.09652231316524129134,Halichoeres_chierchiae:0.08600041060241304935)23:0.00000319974394553944)19:0.02870533450836159836,((((Halichoeres_bivittatus:0.09847567250100548730,Halichoeres_poeyi:0.07902990598753607820)24:0.01742575489698884594,(Halichoeres_radiatus:0.01640686437157782424,Halichoeres_brasiliensis:0.01771694836458396691)72:0.04830070280006528577)3:0.01476356183817378355,Halichoeres_cyanocephalus:0.10745067152298197477)2:0.01680895487211714334,(Halichoeres_maculipinna:0.00091103334800844856,Halichoeres_garnoti:0.01293406639959138356)100:0.06569842173655301987)4:0.01185246225981488773)27:0.03490393165904408929)94:0.11404552617649207913,(Halichoeres_semicinctus:0.10796933762198798745,((Halichoeres_bathyphilus:0.00888740661091755313,Halichoeres_sazimai:0.00012599208958311890)100:0.09810728400011256567,(Halichoeres_dispilus:0.10772341593994459730,(Halichoeres_pictus:0.06981442152984621008,(Halichoeres_socialis:0.03959742236195226694,Halichoeres_burekae:0.06642077908542200204)85:0.09593614740325268064)23:0.02684478831391928777)50:0.03840060556784468532)69:0.06716333476174565775)48:0.05945210728540392675)89:0.12020476805301373580,(Halichoeres_melanurus2:0.44729600502510041826,Coris_julis:0.14354720394957781737)76:0.11653573862817129259)74:0.07543231408507738989,((Thalassoma_ballieui:0.05622114170153949542,(((Thalassoma_rueppellii:0.02627024076167895628,(((Thalassoma_hebraicum:0.11927695977084315504,(Thalassoma_duperrey:0.00000319974394553944,Thalassoma_grammaticum:0.00169420935413634537)64:0.00000319974394553944)34:0.00171352913541180448,Thalassoma_genivittatum:0.00693579253326240437)23:0.00000319974394553944,Thalassoma_lutescens:0.04351911930058238731)17:0.00429849872248259761)95:0.07015424857373299405,(((Thalassoma_hardwicke:0.12622049500694812463,Thalassoma_jansenii:0.09370944260912741908)53:0.05461897568795127250,((Thalassoma_lunare:0.20322002403137620630,(((Thalassoma_newtoni:0.06448393062292051559,(Thalassoma_sanctaehelenae:0.07290653230013308117,Thalassoma_ascensionis:0.02909393880593875992)75:0.01559424839964468346)47:0.00391707058010344784,Thalassoma_pavo:0.03900852782066210195)100:0.08691990361007119470,(Thalassoma_bifasciatum:0.02376050565326617153,Thalassoma_noronhanum:0.11431432632739066402)99:0.11085571865282994874)14:0.03124674808464456346)0:0.00000319974394553944,(Gomphosus_varius:0.01712579104312090053,Gomphosus_caeruleus:0.06873544097249285889)99:0.11394822461869054397)7:0.01035065522803616314)5:0.01506680275424398217,((Thalassoma_lucasanum:0.04022440773222357019,(Thalassoma_amblycephalum:0.03576566386476234122,Thalassoma_robertsoni:0.10023935823161081449)100:0.02155154557016674202)99:0.05533829323090470875,(Thalassoma_purpureum:0.03387798165981471127,(((Thalassoma_loxum:0.06241925878688818485,Thalassoma_cupido:0.05806830077490196529)98:0.02527041164542194115,Thalassoma_trilobatum:0.05488112349235212128)52:0.02972851771097068108,Thalassoma_virens:0.01647433549939495909)16:0.00931659469267788649)67:0.03348106787214309710)53:0.04351598686399341109)27:0.03454014646482247985)66:0.07755806952223437412,Thalassoma_septemfasciata:0.10147069810752784580)23:0.06139771311926899011)67:0.04940376077386798154,(Halichoeres_melanotis:0.02602484154918459358,Halichoeres_insularis:0.02257633329944804673)100:0.20232633375088746042)33:0.08919380638253224247)16:0.02825725612300934372)3:0.00236843568166876951,Pseudolabrus_japonicus:0.34725309653076319449)1:0.04036689947946860840,((Leptoscarus_vaigiensis:0.25983577106031718884,(((((((Sparisoma_cretense:0.02803357710486640078,Sparisoma_strigatum:0.02265254931518977805)99:0.11510982374918071747,Sparisoma_radians:0.22033834733974208553)45:0.02774834095496563416,(Sparisoma_atomarium:0.01579281753905826743,Sparisoma_tuiupiranga:0.01737123762081791215)99:0.14736436512901657236)30:0.00000319974394553944,(Sparisoma_rubripinne:0.02706296932783974069,(((Sparisoma_frondosum:0.11425002681678685101,(Sparisoma_aurofrenatum:0.10630569203365272668,Sparisoma_chrysopterum:0.09452873895426520956)25:0.00270440567219090884)59:0.03092594020122022350,Sparisoma_amplum:0.05918177541468197522)32:0.01499543881469725219,Sparisoma_axillare:0.06317164850468706683)29:0.00897354728144598469)89:0.08669135992415803738)77:0.10405767584309576212,(((Nicholsina_denticulata:0.10715403725212913066,Nicholsina_usta:0.27504866726311816283)77:0.04716902505687395331,Cryptotomus_roseus:0.33430250981427178658)61:0.14747215203420732665,(Calotomus_carolinus:0.00000319974394553944,Calotomus_spinidens:0.00234510661042592076)100:0.22023849842972201274)21:0.06242919497862721434)5:0.01996480200345868150,(Bolbometopon_muricatum:0.15719088775356196419,Cetoscarus_bicolor:0.09935118702668184476)90:0.13739530664610763444)4:0.02574922057613772755,(Hipposcarus_longiceps:0.17614367325082652682,((((Scarus_spinus:0.09201037301892493747,((Scarus_festivus:0.00250981940096037595,Scarus_chameleon:0.00255866271455099581)91:0.01291740131233237894,(Scarus_quoyi:0.02992808756035517104,(Scarus_rivulatus:0.00599063895576753061,(Scarus_globiceps:0.00255663030558939131,Scarus_oviceps:0.00000319974394553944)97:0.00449188005096906248)96:0.04898744190428645784)87:0.03204595677571608903)94:0.04801946426791744993)79:0.03982952943183973998,(((Scarus_rubroviolaceus:0.05475020337213069854,Scarus_ghobban:0.04086567129546829491)37:0.01399986130789064066,(((Scarus_dimidiatus:0.04237511882217338821,Scarus_frenatus:0.05069560546173257354)89:0.02670775559272422703,Scarus_taeniopterus:0.07461585541511790709)56:0.02299187824182782197,((Scarus_altipinnis:0.00000319974394553944,Scarus_prasiognathos:0.00511733008733252902)95:0.03465986393866743454,(Scarus_tricolor:0.05217442370567101917,(Scarus_niger:0.06943256169316117110,Scarus_forsteni:0.04145145064472775809)4:0.00000319974394553944)38:0.01367619352776926374)65:0.04120301261254928626)11:0.00423391814373152119)10:0.00602557347517969702,(Scarus_iseri:0.05784396282143983159,(Scarus_coelestinus:0.01910313705755492183,Scarus_guacamaia:0.03603540307489030287)90:0.04119493445916457691)85:0.04109610633376725719)49:0.03463538745783081158)50:0.05417761200006532274,(Scarus_psittacus:0.13838400050376756245,((Scarus_flavipectoralis:0.06976886732440512606,Scarus_hypselopterus:0.02992726276949576533)97:0.04135462990838565528,Scarus_schlegeli:0.08516383075059513752)90:0.04763483621476150009)50:0.02964260465199674427)38:0.00000319974394553944,(((Chlorurus_capistratoides:0.03772060258296537627,(Chlorurus_bowersi:0.04486149453836227319,Chlorurus_bleekeri:0.03333972729284490066)96:0.02887489232354600172)90:0.03588170247494817944,(Chlorurus_oedema:0.05064768082231903279,Chlorurus_japanensis:0.05189342183095844996)54:0.01041684179302325257)49:0.02855454170992144727,Chlorurus_sordidus:0.04826330673424114592)99:0.12521242725996631351)55:0.05896419609242146281)31:0.03553822275881846071)9:0.05349522867873581639)79:0.12991843183374712778,(Xyrichtys_novacula:0.35481294884435815584,(Oxycheilinus_digramma:0.24316397201925346594,(Epibulus_insidiator:0.17224987342930958567,Cheilinus_undulatus:0.16331230138491667492)80:0.20218502596969792351)66:0.09005100677863971115)29:0.10053858969069424945)7:0.04470936946060060507)0:0.05327012720380273209,((Labrus_mixtus:0.13187680858240241610,(Labrus_bergylta:0.02373121609662913814,Labrus_merula:0.00531298875211284709)99:0.07204288238021258617)71:0.06451073680947079503,(Centrolabrus_exoletus:0.40407578552602846367,((Ctenolabrus_rupestris:0.12205842450808966626,Tautogolabrus_adspersus:0.08071720714656029083)74:0.07800526002180670215,Tautoga_onitis:0.23853545899349873349)15:0.00252959972410518510)56:0.06748460027679900608)85:0.19098392840525429959)0:0.03246520207888776988,((((Latris_lineata:0.13792622839432730486,(Latridopsis_forsteri:0.01534775470512259217,Latridopsis_ciliaris:0.01561957265536515621)89:0.02458708313474930462)80:0.05481634488716806419,((Cheilodactylus_ephippium:0.03147039606082911722,(Cheilodactylus_fuscus:0.03667277376111868076,(((Cheilodactylus_vittatus:0.04869936304960018753,(Cheilodactylus_zebra:0.02067316018432082195,Cheilodactylus_plessisi:0.03916840280229548499)72:0.00330634386566174172)69:0.03261171228283621382,(Cheilodactylus_vestitus:0.06411738204758320181,Cheilodactylus_gibbosus:0.06538084910865094024)79:0.04239515311745276072)68:0.04856428054057911753,(Cheilodactylus_zonatus:0.04354809694337437309,Cheilodactylus_quadricornis:0.05661631481712149638)98:0.08402922968522519298)59:0.02503129629076192297)50:0.00862281383895604006)63:0.03078620321626211742,((Chirodactylus_variegatus:0.03320517321906094055,(Cheilodactylus_nigripes:0.06509298299958264644,((Nemadactylus_valenciennesi:0.00379055757749228311,Nemadactylus_douglasii:0.03785102144234377131)90:0.04144052308466558698,(Nemadactylus_bergi:0.00712697043082358931,Acantholatris_gayi:0.00000319974394553944)98:0.03175450851071075914)90:0.08904486345711115636)47:0.01022390830833025920)33:0.01623673787485653205,(Cheilodactylus_spectabilis:0.04378916946683727301,(Chirodactylus_grandis:0.01316853092017393478,(Chirodactylus_jessicalenorum:0.04466931692268832216,Chirodactylus_brachydactylus:0.03371757506107008612)95:0.01019826549494394843)87:0.05017436026646994451)37:0.00799621822025165137)12:0.00314389185297057590)20:0.04616045439713449550)96:0.26366667835129536934,((((Xiphias_gladius:0.22498567839199917762,(Macroramphosus_scolopax:0.22164574243974421996,(((Makaira_mazara:0.00742510102369761150,Makaira_nigricans:0.00884885916240212705)97:0.01905243802947649556,Istiophorus_platypterus:0.03351799410924170830)57:0.00985540800675063257,(((Tetrapturus_georgii:0.00988457166061806718,(Tetrapturus_pfluegeri:0.00000319974394553944,Tetrapturus_belone:0.00280699905672574359)100:0.02824197152884569059)99:0.01876313204143530838,(Tetrapturus_audax:0.00330031275503994562,Tetrapturus_albidus:0.00129975664031781787)86:0.01980105353698159015)73:0.00763964427471143341,Makaira_indica:0.03044281399547364708)54:0.00971274768648193280)100:0.13830885278117055481)22:0.07505776454222105876)25:0.11649760114430236790,(((Bostockia_porosa:0.41025806908142642415,(((Nannoperca_australis:0.01002277548056029234,Nannoperca_obscura:0.00511550619339512427)100:0.06940463141680146275,(Nannoperca_variegata:0.21871688132195576948,Nannoperca_vittata:0.13205896656821339286)62:0.03826870590353601692)65:0.03742023702256358497,Nannoperca_oxleyana:0.17671492010913261717)56:0.03591424354999558227)49:0.02942564702205336530,Nannatherina_balstoni:0.17088404640335369544)73:0.15742200483753873708,(((Acantharchus_pomotis:0.20841630844299594005,(Micropterus_salmoides:0.00776683324656132421,(Micropterus_salmoides_salmoides:0.00433308440985721854,((((((Micropterus_punctulatus:0.00165932408830404116,Micropterus_punctulatus_punctulatus:0.00000319974394553944)95:0.00308798699838082075,Micropterus_dolomieu:0.00530048432461811131)100:0.07371303353652750023,Micropterus_coosae:0.06245269669612839303)39:0.00879844649069603905,Micropterus_cataractae:0.04154510091651109766)27:0.01655668997879589446,(Micropterus_treculii:0.04197000893615932676,Micropterus_notius:0.05209846353343837444)46:0.00779031485713423989)26:0.02760633837921966371,Micropterus_floridanus:0.02040538788859850086)22:0.01467346050116336703)22:0.00898658778692106551)100:0.22801127478492211331)36:0.03803756757650337411,(((Enneacanthus_chaetodon:0.09308980077236686523,(Enneacanthus_obesus:0.01982887228732326326,Enneacanthus_gloriosus:0.01922265121647307590)100:0.08769088799995299055)96:0.04892974119974475428,(((Ambloplites_ariommus:0.00193853411531498369,Ambloplites_rupestris:0.00000319974394553944)100:0.09563500068589175784,(Ambloplites_cavifrons:0.05859287362143347777,Ambloplites_constellatus:0.04276005950039733772)96:0.03596534772110993039)99:0.04552170521366648986,(Archoplites_interruptus:0.14648255746441149472,(Pomoxis_nigromaculatus:0.00514083542071422980,Pomoxis_annularis:0.00907363835489623065)91:0.11837305891655795775)67:0.02709499349876111698)59:0.01683438706051588324)64:0.02397516601133457478,Centrarchus_macropterus:0.10450426671230486630)76:0.06553221155160021683)50:0.05224140556586131384,(((Lepomis_gibbosus:0.12932767471143627458,((Lepomis_marginatus:0.01546617726432227523,Lepomis_megalotis:0.03755655462844095099)100:0.09534974393323934760,(Lepomis_auritus:0.05957322409994866147,(Lepomis_punctatus:0.03640486212967028457,(Lepomis_microlophus:0.05079972931769878575,Lepomis_miniatus:0.02116513668060955936)62:0.00555511183514481241)99:0.05177414766380863953)100:0.05731967652646401123)79:0.01406386723087799800)97:0.04924027321671976820,(Lepomis_humilis:0.06346842488767613644,Lepomis_macrochirus:0.06673955159972048967)95:0.11026561086688690949)83:0.05960737268451894028,(Chaenobryttus_gulosus:0.08827085724659163024,(Lepomis_symmetricus:0.00358472312139516101,Lepomis_cyanellus:0.01503271846449756588)100:0.14098042861075874010)99:0.09865610302766268658)78:0.11664422864501132471)42:0.05983981715062480777)13:0.01597535687331055193)3:0.02156578367652602080,((((((Symphorus_nematophorus:0.13314893988355588905,Symphorichthys_spilurus:0.10307022847477317895)99:0.16532973598707514928,(((Lutjanus_johnii:0.14165414964738079484,(((Lutjanus_vitta:0.00246411939005218962,Lutjanus_ophuysenii:0.00187468846609388853)98:0.11265207143002245460,(Lutjanus_decussatus:0.05620478285332913132,Lutjanus_fulvus:0.03665449870927556947)100:0.03747285050439777554)75:0.02812991952882615276,((Lutjanus_monostigma:0.10243282566172433323,(Lutjanus_russellii:0.07288040526003601582,Lutjanus_carponotatus:0.06511953516505381012)89:0.02500288836051981975)98:0.03687919234601026719,Lutjanus_fulviflamma:0.07824185147234787030)48:0.01230282054408999431)50:0.01704339383075681100)31:0.01762029451191712490,(((Lutjanus_argentimaculatus:0.00107875736684086548,Lutjanus_erythropterus:0.00000319974394553944)88:0.00000319974394553944,Lutjanus_sanguineus:0.00476156009843527964)100:0.13160709907277848285,((Lutjanus_kasmira:0.03179670478736954659,Lutjanus_quinquelineatus:0.04895065800045421411)100:0.10862351307698456249,((Lutjanus_stellatus:0.00534309533058574104,Lutjanus_rivulatus:0.01007674996576935801)100:0.07420514595783569978,(Rhomboplites_aurorubens:0.13689256092008675325,Lutjanus_campechanus:0.07784474031827866292)100:0.03299198963652234806)68:0.02716565496504179736)83:0.02085055170424792229)37:0.01063997595054928975)84:0.02858691789555453666,((Lutjanus_malabaricus:0.11455162103927767070,(Lutjanus_sebae:0.12219031250878940875,Lutjanus_adetii:0.09540208512429365628)88:0.04527841077167231443)97:0.10956558911110084176,(((Caesio_caerulaurea:0.12652239436965911912,(Caesio_cuning:0.11159839598831078344,(Dipterygonotus_balteatus:0.09500414308762020199,(Pterocaesio_pisang:0.00544768900652428494,Pterocaesio_marri:0.03095502706467113604)83:0.02627822310663695260)99:0.07566894665366691308)94:0.03022230351448569954)68:0.01217869237318745107,Macolor_niger:0.11558022004275435302)85:0.01938476201998700493,(Lutjanus_gibbus:0.19426553371693666694,Lutjanus_bohar:0.09288875602746003712)93:0.06474925945579125541)85:0.01472269315872396997)49:0.01336355392759632117)86:0.08080011383183845208)47:0.02687737961323768618,(Ostracion_cubicus:0.66599547165776928903,(Aphareus_furca:0.33927166971948602425,Aprion_virescens:0.27463129346700271283)55:0.06828808467645677838)3:0.01692132360845044481)4:0.04998498342422785096,(((((Mola_mola:0.00000319974394553944,Masturus_lanceolatus:0.00000319974394553944)100:0.26554905368236642049,Ranzania_laevis:0.18003299462153518617)98:0.21970534140402003809,(((Siganus_canaliculatus:0.00210659786768898358,Siganus_fuscescens:0.00478690178044630880)99:0.05295380670327511086,Siganus_spinus:0.11951640770829687066)99:0.08336841531883214251,((Siganus_argenteus:0.08989715302400699826,Siganus_woodlandi:0.04728253221641896126)99:0.06992981682147504652,((Siganus_javus:0.08814320981895287788,(Siganus_puellus:0.04820327560987040100,((Siganus_punctatus:0.04033804113658175788,(Siganus_uspi:0.01246699197447253410,((Siganus_vulpinus:0.00000319974394553944,Siganus_unimaculatus:0.00347132201715235180)99:0.00695441319893245775,Siganus_magnificus:0.00773179460864349428)64:0.00311964683960843769)100:0.02936830873657359647)90:0.01351757837189170551,Siganus_punctatissimus:0.05307912629196066129)79:0.01185160184843186797)73:0.01302242875379508273)79:0.02218269023109433608,((Siganus_guttatus:0.00032734145916952725,Siganus_lineatus:0.00424645589946090560)100:0.02315372013425093939,((Siganus_corallinus:0.01085731727635471343,(Siganus_virgatus:0.00313645704268304378,Siganus_doliatus:0.00968291680309814329)95:0.01105573923448610781)94:0.02049466397542546933,Siganus_vermiculatus:0.05417406735591524108)78:0.01098894324964987818)100:0.06554126989088795985)99:0.07130233490764195659)76:0.02560827018802234664)99:0.16354619085228785935)41:0.06939167258245897141,(((Prognathodes_marcellae:0.13108579571753120607,Prognathodes_aculeatus:0.02169965413548423719)97:0.18397575238248664586,(Chaetodon_ephippium:0.09176470665884142730,((Chaetodon_baronessa:0.12369639521075052879,((((Chaetodon_tricinctus:0.08311437454752546028,(Chaetodon_bennetti:0.11004819603581442178,(Chaetodon_rainfordi:0.04815247890719082102,Chaetodon_aureofasciatus:0.06406962719017382513)87:0.09867105721584124023)58:0.02770406395200458033)49:0.02571881917347798585,Chaetodon_trifascialis:0.13171716702342053940)11:0.00327271516830265332,(Chaetodon_reticulatus:0.14588918975667525268,((Chaetodon_blackburnii:0.11146454360460954225,((((Chaetodon_quadrimaculatus:0.15831824213091427733,(Chaetodon_argentatus:0.05677983694676176640,(Chaetodon_madagaskariensis:0.00000319974394553944,((Chaetodon_mertensii:0.00000319974394553944,Chaetodon_xanthurus:0.00233012438881286064)99:0.02290722960425540036,Chaetodon_paucifasciatus:0.00516611659729553432)38:0.00652047269940109458)86:0.04107862563459611233)26:0.00961333522045757817)23:0.02020013402932743785,Chaetodon_tinkeri:0.04385108966547669740)40:0.03782605457456774539,Chaetodon_fremblii:0.15233519502977235782)32:0.01923205419331901200,(((Chaetodon_punctatofasciatus:0.01119437639730280071,(Chaetodon_pelewensis:0.00214869374569766824,Chaetodon_multicinctus:0.00664044847864800336)35:0.00000319974394553944)49:0.00765343977514716493,Chaetodon_guttatissimus:0.02055741066654016846)94:0.06498511847166404953,(Chaetodon_miliaris:0.04267905713378917359,(Chaetodon_sedentarius:0.05027928802027455818,Chaetodon_sanctaehelenae:0.00000319974394553944)73:0.03463671520293308548)66:0.03538166695549267021)50:0.03122753426650065958)51:0.04329546049776498290)58:0.06240963257884500626,(Chaetodon_lunulatus:0.04938497698251393536,Chaetodon_trifasciatus:0.02894068649807853694)99:0.14179428514515193815)9:0.00971679419149988448)4:0.03061717168959824167)5:0.02242964159282664557,Chaetodon_interruptus:0.34928543082746826842)12:0.00383888440658541625)11:0.03730746863879954439,(((Chaetodon_ulietensis:0.04804213671963827176,(Chaetodon_auripes:0.03799018730760636564,Chaetodon_collare:0.03221821404238738723)73:0.02548427098485542275)55:0.02228140083292453819,Chaetodon_auriga:0.03218815541992808144)44:0.04014155357469646745,(Chaetodon_melannotus:0.13851679643033243394,((Chaetodon_humeralis:0.14092918044747659856,Chaetodon_ocellatus:0.05774944415479858761)58:0.08963909095455824261,(Chaetodon_capistratus:0.05089611794480703583,Chaetodon_striatus:0.06441333498584228545)91:0.09580065815100556603)26:0.00307937875818109844)25:0.03337664458924399780)15:0.01355479532358982650)16:0.02997686649106035342)73:0.14540835300365742566)73:0.05832255866819056889,(((Chelmon_marginalis:0.05688721515366500225,Chelmon_muelleri:0.12675885771891312603)90:0.11936674629148708027,(Chelmonops_curiosus:0.00328057417642810918,Chelmonops_truncatus:0.00632203758195602501)84:0.07933105917798483064)56:0.05671859002227847696,(Amphichaetodon_howensis:0.16917952709228356589,((((Heniochus_chrysostomus:0.10432953751042306489,Heniochus_singularius:0.24216152761683090722)32:0.03267238208349709794,Johnrandallia_nigrirostris:0.20663542834745965426)74:0.08382628191497240588,Hemitaurichthys_thompsoni:0.17772619436702746798)62:0.03259000749523339319,Forcipiger_longirostris:0.24937941387630455092)85:0.11412113772460084904)19:0.01090553300583328722)55:0.06421426955815129345)74:0.11694679219314148277)5:0.02633975534931707468,(Luvarus_imperialis:0.26579396974923752417,(Naso_lituratus:0.28437767809957581466,(Zanclus_cornutus:0.38152957065174841755,((Ctenochaetus_strigosus:0.07779890223971638874,(((Acanthurus_coeruleus:0.19594056055730293964,Acanthurus_nigrofuscus:0.10273744446863294910)77:0.05395498074722084730,Acanthurus_monroviae:0.15148399151546895758)33:0.01325464597979073011,(Acanthurus_chirurgus:0.03258360725405592268,Acanthurus_bahianus:0.09357108857924086032)58:0.03073667789708706133)40:0.06683887829478250830)99:0.24042339042683874561,(Zebrasoma_flavescens:0.33115011510671005235,Prionurus_scalprum:0.14740807089896534876)50:0.02998019684298889806)45:0.08983287477314226555)23:0.05868305477807484599)13:0.04596578815722481698)6:0.01697887653768474781)1:0.00875424190691164589)0:0.02411183318155607838,((((Heteropriacanthus_cruentatus:0.46318488174948463376,((Parapristipoma_trilineatum:0.23066890395910857881,Plectorhinchus_chrysotaenia:0.13965432261405677505)41:0.03923389159926476272,(Diagramma_labiosum:0.09151607635444940214,Plectorhinchus_chaetodonoides:0.09708204678253119779)84:0.04119135828090612211)80:0.09638439834051400201)5:0.04463004181584830088,((((Genyatremus_luteus:0.39971210390325401240,(Anisotremus_dovii:0.10813294533356528071,Anisotremus_pacifici:0.04918142574141006612)99:0.16390835271591666644)55:0.06816993958900049999,((((Anisotremus_virginicus:0.02264303338857357600,Anisotremus_taeniatus:0.02061990720285579795)95:0.03661033591453909108,Anisotremus_caesius:0.03770358131528467327)96:0.06763584077356421531,(Anisotremus_davidsonii:0.11726411463197761176,(Anisotremus_scapularis:0.14081657256521751265,(Anisotremus_interruptus:0.01843784214581524125,Anisotremus_surinamensis:0.01499836292416810261)100:0.06207978323400004106)39:0.03199287697876421199)32:0.01704498598494510325)74:0.07432752627089947439,(((((Haemulon_flavolineatum:0.00146416877309605079,Haemulon_sciurus:0.00350777059421047283)100:0.04906681127291944583,(Haemulon_macrostomum:0.01826703677093287695,Haemulon_carbonarium:0.01235641725625639779)99:0.04731560427646313433)97:0.05431670670752746649,(((Haemulon_plumierii:0.13046151547035569895,((((Haemulon_boschmae:0.13258112807888569606,(Haemulon_steindachneri:0.06420269881768204956,(Haemulon_flaviguttatum:0.00491559006820374480,Haemulon_maculicauda:0.00000319974394553944)100:0.05462549194995313523)62:0.01226076928940776113)44:0.01558091752225434362,((Inermia_vittata:0.05475860209698895503,Haemulon_striatum:0.02755976218635253563)100:0.08486085447607549792,Haemulon_aurolineatum:0.07765115111124766545)17:0.01260805607899579545)11:0.01356336650971981354,(Haemulon_sexfasciatum:0.07050281737602220877,Haemulon_scudderii:0.06905728265186775183)47:0.01253060996817418997)3:0.00436186222150714183,(Haemulon_album:0.06109875997844198270,Haemulon_melanurum:0.07092620299688137675)36:0.01663399818850331766)1:0.00502166454784736243)17:0.02037147858349913979,Haemulon_squamipinna:0.14849658719700617460)14:0.01901437791187163620,(Haemulon_bonariense:0.00653484489063281288,Haemulon_parra:0.00000319974394553944)100:0.07906302229677342197)18:0.01459210474787690087)59:0.06236201112556023080,Haemulon_chrysargyreum:0.21355392953427307368)54:0.02880171138152265789,Anisotremus_moricandi:0.25557494013028314583)27:0.02724941735718364871)36:0.02742563463772685478)73:0.05945479872463176746,(Pomadasys_maculatus:0.30611905083387963566,Pomadasys_perotaei:0.18684626288991451615)86:0.09218172279470450425)26:0.02841494421382198543,Pomadasys_incisus:0.29979443338616557080)28:0.05605994386535503166)4:0.05348423669181580353,(((Dicentrarchus_labrax:0.03955641085539076535,Dicentrarchus_punctatus:0.06724361248722143802)100:0.21167118751170263535,(Morone_chrysops:0.14501881395373414363,((Morone_mississippiensis:0.07520501781705664357,Morone_americana:0.06008470438998710778)100:0.13524209994627539588,Morone_saxatilis:0.05772077462436721318)77:0.04332984753165169262)93:0.12816503526721692574)100:0.31860942255866192552,((Platax_orbicularis:0.31792608655887322211,(((Lethrinus_atlanticus:0.21818348739977358464,((Lethrinus_borbonicus:0.09872777947507423157,Lethrinus_atkinsoni:0.06501002153110505000)88:0.02490867627576874924,(Lethrinus_nebulosus:0.05563990223721081846,((Lethrinus_ornatus:0.07585455538548262211,Lethrinus_lentjan:0.05510732789236528345)85:0.02117321111034094552,(Lethrinus_harak:0.08910368926152852087,(Lethrinus_laticaudis:0.09568727070482986596,Lethrinus_obsoletus:0.08777751952506016031)72:0.01918339174904891073)56:0.01544975363404253038)34:0.00000319974394553944)98:0.04655375039801424447)90:0.03521397855670523741)42:0.05113212692968079065,((Lethrinus_erythracanthus:0.10769043912604404911,((Lethrinus_semicinctus:0.13221654182691974788,(Lethrinus_olivaceus:0.13496377821145236209,(Lethrinus_microdon:0.07927433914631126788,(Lethrinus_rubrioperculatus:0.07558817696173969480,Lethrinus_reticulatus:0.05854939412587263636)99:0.04645419682781028181)92:0.01889606438220441456)97:0.04302884613830575827)62:0.05148973665795391480,Lethrinus_erythropterus:0.19199556797067587888)24:0.00856787749074754829)32:0.02416674363390119290,Lethrinus_miniatus:0.26024946021421241360)38:0.02023726778218125355)49:0.09235907732704219664,Lethrinus_genivittatus:0.16683396244222226112)98:0.18211903162054382532)2:0.04165634410141699079,(((Wattsia_mossambica:0.17334541691160512689,((Gymnocranius_griseus:0.05244543751166456241,Gymnocranius_grandoculis:0.08797602764329559566)95:0.06276464819560688413,Gymnocranius_elongatus:0.16779280823657635735)97:0.05000715161888952265)99:0.27653597799906626253,(Scolopsis_ciliata:0.38327531790739716167,((Nemipterus_virgatus:0.07043775649074023038,Nemipterus_bathybius:0.18274660614886789611)90:0.09076670921378077184,(Nemipterus_japonicus:0.11867558057886710976,Nemipterus_marginatus:0.18461505420510643249)99:0.11529995575087681470)96:0.16574427380352987904)45:0.10639128194669474070)7:0.05552107999245909503,(((Argyrops_bleekeri:0.00000319974394553944,Argyrops_spinifer:0.01140709283924294486)100:0.13818483512753435005,(((Pagrus_major:0.01206691248428452129,Chrysophrys_auratus:0.00849639471466176466)100:0.07548492964842792863,((Evynnis_japonica:0.00306267484151785327,Parargyrops_edita:0.00311567162355526556)100:0.04144143635753834432,Cheimerius_matsubarai:0.04324282750987774177)72:0.01300634045084180478)90:0.05995369472550689943,(((Pterogymnus_laniarius:0.13351651116569548949,(((Porcostoma_dentata:0.05694731855209345106,Cymatoceps_nasutus:0.12081486863449975022)20:0.00000319974394553944,Chrysoblephus_cristiceps:0.08458713660293849801)56:0.01526734579212648407,(Argyrozona_argyrozona:0.15173498384095179814,(Petrus_rupestris:0.05686894309046378743,Polysteganus_praeorbitalis:0.09302601747387134745)100:0.04052231671193331358)30:0.00642254064062832471)87:0.03313707853952328752)77:0.03384876321569913610,((Pagrus_caeruleostictus:0.14084828003937416296,Pagrus_auriga:0.11454944125936136756)32:0.02473518148206213171,((Dentex_dentex:0.08008647002489843736,Dentex_gibbosus:0.04868410614631564493)60:0.01470780321554764764,Cheimerius_nufar:0.09005498685708750173)63:0.01314301307136375718)59:0.04945127278844665963)8:0.01142055297486393485,(((Dentex_tumifrons:0.05152757507887525956,(Dentex_abei:0.00411201559944683950,Dentex_hypselosomus:0.00000319974394553944)86:0.01897483654789770130)100:0.10417351299955193711,(Spicara_alta:0.10792067413382011587,Dentex_macrophthalmus:0.11233117374830585422)83:0.04895946128744369658)59:0.03659415352272077371,((Pagellus_erythrinus:0.04765075741542541127,Pagellus_bellottii:0.08749025441232281819)100:0.07359086394657994579,Pagrus_pagrus:0.10194573446393571936)96:0.04809867090688560443)9:0.01923170305818781844)11:0.01419428009012753573)11:0.03202534281212991024)96:0.05822993736835042206,(((Stenotomus_chrysops:0.10162108341440220793,Calamus_nodosus:0.22729779517354672946)66:0.03669284993112643251,(Archosargus_probatocephalus:0.08289315387775574029,Lagodon_rhomboides:0.13724425230499037731)93:0.06512485602150190622)66:0.03873762371930731391,((((Gymnocrotaphus_curvidens:0.07106995070546050230,(Pachymetopon_aeneum:0.02647886277868807814,Polyamblyodon_germanum:0.05729355181518833162)100:0.10913168808787360176)91:0.02337066732534398214,Boopsoidea_inornata:0.10365355833154281384)94:0.03782784960947903341,((((Pagellus_acarne:0.07678955474433177275,Pagellus_bogaraveo:0.09629548123263627357)100:0.07311687168431275918,(((((Acanthopagrus_chinshira:0.09468061435122178404,((Acanthopagrus_schlegelii:0.00105247522654774387,Acanthopagrus_sivicolus:0.00105278463295946150)100:0.08151477509184199000,((Acanthopagrus_berda:0.05164069868183430306,Acanthopagrus_butcheri:0.04887266686698677615)74:0.02718909430994114612,Acanthopagrus_australis:0.08795464343491561643)26:0.00472404360673789325)24:0.00704972816326094025)42:0.01396504705178138427,(Acanthopagrus_latus:0.11656713596964093926,Acanthopagrus_taiwanensis:0.07339282953100774443)42:0.01699494006876618030)30:0.02369125264987015020,Sparidentex_hasta:0.07591646380600113042)34:0.01018571438984870736,Acanthopagrus_bifasciatus:0.13596871373437630082)100:0.08109354507840607629,(((Oblada_melanura:0.09394702893414788591,Diplodus_puntazzo:0.06382938131302291762)52:0.01714259463035709002,((Diplodus_cervinus:0.00311189563729064381,Diplodus_cervinus_cervinus:0.00000319974394553944)100:0.05966081452846553473,((Diplodus_sargus:0.00215554624013799840,Diplodus_sargus_sargus:0.00195009057592958400)100:0.01404765105696273615,((Diplodus_holbrookii:0.01219659962215201288,Diplodus_bermudensis:0.00592106735401370585)52:0.00237458322649948062,Diplodus_argenteus:0.03444647798585302040)61:0.00657238863639385187)100:0.04327449287916607795)95:0.03487321040517633863)32:0.01010542553023348160,(Diplodus_vulgaris:0.08675278692790602819,Diplodus_annularis:0.13435196314087666236)88:0.04188001694018609472)92:0.03676387886261588134)38:0.00807153028937175263)61:0.01820752946814974127,Lithognathus_mormyrus:0.21394078814867520388)49:0.01733132384400191614,((Sparus_aurata:0.13407411277120487303,(Sparodon_durbanensis:0.11484258977563162329,(Rhabdosargus_sarba:0.10290406013131722651,Rhabdosargus_thorpei:0.15624620600406760595)72:0.01358735904631974689)100:0.08536041409242978162)98:0.05118223063112777721,Crenidens_crenidens:0.20531968430186658958)43:0.01172416353745710758)76:0.01346653449208942525)74:0.01919750655477392084,((Boops_boops:0.12514322034435740316,Sarpa_salpa:0.16113211011360126235)47:0.02982891360907323486,(Spondyliosoma_cantharus:0.08663039331430737178,((Spicara_smaris:0.06362139654694556890,Spicara_flexuosa:0.07148550200572952040)82:0.02402536989185781457,Spicara_maena:0.04671072040733083991)99:0.04439644771041560689)100:0.10228639300072639440)67:0.02159251205274560423)81:0.03011952318503446219)72:0.05729536714517276252)99:0.21170333061866947189)4:0.06582409590346405270)0:0.02456043306390816652)0:0.03030735401864998943)0:0.01719215655324011008,Erythrocles_monodi:0.20043920560836789302)0:0.01984873145843905548)0:0.03699709749181315926,(((Coreoperca_whiteheadi:0.20296899941181531513,(Coreoperca_herzi:0.15873234893192295081,Coreoperca_kawamebari:0.14560462417267863722)19:0.01349676652620727599)98:0.11531139539313425835,(Siniperca_scherzeri:0.05206158833832814914,((Siniperca_undulata:0.04423865310872340112,Siniperca_fortis:0.03616674813301759550)36:0.00998534914066091100,((Siniperca_chuatsi:0.00574315336625465592,Siniperca_knerii:0.00215483115367948305)100:0.06846428583640398746,(Siniperca_roulei:0.12149797247894206231,Siniperca_obscura:0.06815475697822605261)55:0.01540060460656830083)53:0.01391480698213905243)21:0.02031120128717509715)98:0.21417474742646813723)29:0.07713923626991547877,(((Lateolabrax_latus:0.19841482830018133954,(Lateolabrax_maculatus:0.06328552958033514808,Lateolabrax_japonicus:0.08829928119017846355)90:0.01428586426653988793)100:0.22182191327852388008,(Pentaceros_japonicus:0.19783592149220827205,((Scombrops_gilberti:0.01350674326631730142,Scombrops_boops:0.04833259601380208298)100:0.23334722724195502974,Polyprion_americanus:0.11079438816558187519)24:0.00000319974394553944)24:0.03062397864385796656)21:0.02614865376373943368,((Sillago_bassensis:0.41431471869722358292,Pomacanthus_imperator:0.60291238301313021530)0:0.04085375243106823678,Malakichthys_wakiyae:0.13174351676981510550)1:0.02950516235460578368)0:0.07110422398831844903)0:0.02949447451946250742)0:0.01607193390568357680)0:0.02451766658413386674,((((Leiopotherapon_unicolor:0.24839450388367728673,Terapon_jarbua:0.20194567211924638328)63:0.14058303274842665065,(Tilodon_sexfasciatum:0.50319958011344789739,Oplegnathus_fasciatus:0.09065808586575706263)56:0.06353033723783373110)8:0.04243914187968957086,(Kuhlia_sandvicensis:0.01044140584192312232,(Kuhlia_xenura:0.10579093774450629151,Kuhlia_mugil:0.07658239291702376161)56:0.02450157335550252891)100:0.23652225768596482625)6:0.02253555540280900368,(((Cheilodactylus_fasciatus:0.02553728641690737947,Cheilodactylus_pixi:0.00000319974394553944)100:0.53871271893705707789,Chironemus_marmoratus:0.20965043860625215411)10:0.02322728471148840027,((Crinodus_lophodon:0.14496467496430653910,Aplodactylus_etheridgii:0.06672409543235083285)31:0.04835343855185340184,(Aplodactylus_westralis:0.07015261069348996403,(Aplodactylus_arctidens:0.03927556973970310755,Aplodactylus_punctatus:0.06576049214553099376)70:0.04208204700545889465)34:0.00630986229595478006)93:0.18673237408366957779)14:0.11121548074991928490)0:0.05436347886191158357)0:0.01339754816699177155)0:0.00552758831916320709,((((Pontinus_kuhlii:0.08490438217951118416,Pontinus_furcirhinus:0.10201011330708191494)100:0.21980833364016108544,(((((Scorpaena_guttata:0.23640758023868813087,Scorpaena_notata:0.27644793067403522491)52:0.07773171004705513309,Scorpaena_porcus:0.31476356650264253334)14:0.01015953550824230320,(Scorpaena_elongata:0.04417131171138674595,Scorpaena_scrofa:0.07418237876938339748)97:0.11879334747975546505)95:0.29377675259558516663,(Dendrochirus_brachypterus:0.15444943545994407885,((Pterois_miles:0.05434286220188525723,Pterois_volitans:0.04488232654540010025)99:0.07656975543470651013,(Dendrochirus_biocellatus:0.35523506901892387688,((Pterois_antennata:0.02336877571174938301,Pterois_radiata:0.06044869789002655508)98:0.07184836426733294534,(Dendrochirus_zebra:0.09344449780169564179,Pterois_mombasae:0.07352135226546334390)19:0.00484644411816370115)60:0.04803647723736614861)52:0.04276620612217551382)73:0.06109549774815054707)88:0.11780433411940337274)72:0.07272722747887296058,((Sebastolobus_macrochir:0.02446425111991543111,Sebastolobus_alascanus:0.04922355847661831485)100:0.18634627665864048063,((Sebastiscus_albofasciatus:0.02756967226800995791,Sebastiscus_marmoratus:0.06313272514190183815)98:0.07296829728191878139,((Hozukius_emblemarius:0.04338940861538023719,(((Helicolenus_hilgendorfi2:0.00494642121921312714,(Helicolenus_lengerichi:0.01816640792937854534,Helicolenus_avius:0.00881996412759661688)95:0.01325277510709689001)61:0.00522910141397301027,Helicolenus_dactylopterus_dactylopterus:0.00970643832115327711)8:0.00000319974394553944,Helicolenus_dactylopterus:0.00720488447624987975)100:0.13157721552832413181)42:0.02161895603921906370,((Sebastes_brevispinis:0.02334359634605853717,(Sebastes_proriger:0.01273347058440120645,(((Sebastes_variegatus:0.00099166972117015239,Sebastes_emphaeus:0.00398627452430984353)24:0.00000319974394553944,Sebastes_wilsoni:0.00502020214444845285)79:0.00152346277574593359,Sebastes_zacentrus:0.00455413977331235124)91:0.00600069523262896070)90:0.00826632025599155149)28:0.00073124225005346969,((Sebastes_matsubarae:0.02163084142918906064,((Sebastes_iracundus:0.00195047002779693440,Sebastes_flammeus:0.00399625553529871138)94:0.00190695320179587371,Sebastes_borealis:0.00313532632038301517)97:0.01010268516916868441)43:0.00102295222258519153,((Sebastes_aleutianus:0.00425775201912795016,(Sebastes_melanostictus:0.00204522266354628625,(Sebastes_glaucus:0.01482582170604223107,((Sebastes_owstoni:0.02910899066326150947,Sebastes_steindachneri:0.01862252106303506627)61:0.00442093444461595913,Sebastes_minor:0.05608084433224239801)43:0.00366895751489327822)55:0.00194878037074462836)52:0.00095239222601760094)97:0.01052103797215655709,(((Sebastes_baramenuke:0.00731000704346852510,((Sebastes_variabilis:0.00201219141307019652,Sebastes_ciliatus:0.00202132927961737058)77:0.00305386393618014033,(Sebastes_polyspinis:0.00000319974394553944,(Sebastes_reedi:0.00000319974394553944,Sebastes_crameri:0.00202115466341950189)79:0.00304195767606485219)68:0.00000319974394553944)100:0.01838327893561123721)62:0.00376277466883594191,(Sebastes_alutus:0.01582597334108333531,(((Sebastes_marinus:0.00000319974394553944,Sebastes_mentella:0.00099784672751555034)100:0.00519125186880965966,Sebastes_norvegicus:0.00096611940290093124)100:0.00726488677454043951,(Sebastes_viviparus:0.00930496756851599896,Sebastes_fasciatus:0.00209179364028249390)84:0.00211875677771096969)100:0.02098782990400830523)70:0.00128864655311597604)79:0.00635370150236996313,(((Sebastes_melanostomus:0.01938944611282459804,(((((Sebastes_melanosema:0.00203061149944146072,(Sebastes_cortezi:0.00000319974394553944,Sebastes_sinensis:0.00101159769308338619)61:0.00000319974394553944)84:0.00202729296388344526,Sebastes_diploproa:0.00000319974394553944)99:0.01918368826151671883,(Sebastes_gilli:0.02400230820371932264,(Sebastes_phillipsi:0.00310111004559775107,Sebastes_aurora:0.00309094226257204110)99:0.00176051307505979107)98:0.00990313619223929208)93:0.01170068059596711396,((Sebastes_levis:0.04100602061066853377,(((Sebastes_rufinanus:0.01851503593563395833,Sebastes_moseri:0.01142471925447034048)88:0.01031716004177041582,(Sebastes_hopkinsi:0.00673549402038546921,Sebastes_ovalis:0.00141039108602552458)100:0.01925270441414771508)58:0.00642209969717866432,(((((((Sebastes_exsul:0.00203636454421670093,Sebastes_spinorbis:0.00309997988309966815)97:0.00516019166400317943,Sebastes_notius:0.00514023533685074776)58:0.00000319974394553944,(((Sebastes_capensis:0.00407256332319876155,Sebastes_oculatus:0.00000319974394553944)62:0.00101119178556738224,Sebastes_constellatus:0.00100262237837636767)76:0.00187256641446199748,(Sebastes_lentiginosus:0.00515785258080449054,Sebastes_umbrosus:0.00436252829806585852)95:0.00729247596425013425)41:0.00113650536030524972)48:0.00105843744371050797,Sebastes_rosaceus:0.01254952459444924097)95:0.00444279847614558430,(((Sebastes_rosenblatti:0.00103937064900771234,(Sebastes_chlorostictus:0.00104477572934154415,Sebastes_eos:0.00104167506560738535)37:0.00000319974394553944)67:0.00105567526995398718,(Sebastes_simulator:0.00207008736953418187,Sebastes_ensifer:0.00529736933243603065)81:0.00212749689527885798)63:0.00139669158904812585,Sebastes_helvomaculatus:0.00390674568319265229)46:0.00413351914858670066)93:0.00614503337105827638,((Sebastes_babcocki:0.00971244806246031669,(Sebastes_nigrocinctus:0.01721445975111494248,Sebastes_rubrivinctus:0.01953799667194203171)63:0.00245730540136368482)34:0.00000319974394553944,Sebastes_serriceps:0.02077647784645367604)37:0.00100225545826777862)72:0.00879489559266862474,Sebastes_rufus:0.00970792564860900077)32:0.00412445232884260486)7:0.00421461407430455837)4:0.00051684503918078474,((Sebastes_paucispinis:0.07347350626580449739,(Sebastes_goodei:0.05070709050859862482,Sebastes_jordani:0.06311968403235171388)26:0.00957620687884512545)15:0.00685158366333435929,(((Sebastes_flavidus:0.00505421172048972547,Sebastes_melanops:0.00404727000729657432)100:0.00092134415675656990,Sebastes_serranoides:0.01480808889837462519)100:0.01712685529103504661,(Sebastes_mystinus:0.00319559845496393199,(Sebastes_entomelas:0.00500454237449186098,Sebastes_entomelus:0.00250077033837436220)66:0.00000319974394553944)100:0.01915135478308233399)91:0.00933979357964147619)2:0.00503789441783201661)13:0.00608674557147651039)8:0.00283923598142870335,((Sebastes_pinniger:0.00887564219363686652,Sebastes_miniatus:0.00995986607513278492)97:0.01460631735952799132,(Sebastes_elongatus:0.02338466694439551505,((Sebastes_saxicola:0.02865539044744965652,Sebastes_semicinctus:0.03114465717953754723)96:0.00839135927414189249,((Sebastes_rastrelliger:0.02192803679359151339,(Sebastes_dallii:0.02334862712267542564,Sebastes_auriculatus:0.00753276827575385770)57:0.00399491025413010840)62:0.00351721052488470970,((((Sebastes_chrysomelas:0.00305739296476730199,Sebastes_carnatus:0.00315225929848505278)80:0.00102161952414346613,Sebastes_atrovirens:0.01056529834513500118)78:0.00210827089319383940,(Sebastes_maliger:0.00521052319364493591,Sebastes_caurinus:0.01161790803659635760)64:0.00108179762599491629)98:0.00825386173863666521,Sebastes_nebulosus:0.00778178540400971831)44:0.00103921937222793887)98:0.00991114727955047861)97:0.01396586290230293279)68:0.00840350207487902505)39:0.00436462955419325126)6:0.00313971567689747249)8:0.00298801085013756466,(Sebastes_macdonaldi:0.03408694313418047378,Sebastes_ruberrimus:0.01871272158462395849)95:0.01097922529899325421)60:0.00838752887223351284,(((Sebastes_joyneri:0.01018094369531503778,(Sebastes_thompsoni:0.00220664046155696902,Sebastes_inermis:0.02627113257182942321)74:0.00206009637157650912)100:0.05108113336638634566,(((Sebastes_taczanowskii:0.03107302619761395310,Sebastes_schlegelii:0.04491262625866895841)89:0.01914632356899615556,(((Sebastes_pachycephalus_chalcogrammus:0.00305234689293895156,Sebastes_pachycephalus:0.00428883714992364141)100:0.03117431844740298913,(Sebastes_longispinis:0.00000319974394553944,Sebastes_hubbsi:0.00000319974394553944)100:0.05638405342264071057)68:0.01118451536974487265,(Sebastes_oblongus:0.03970021629655903078,(Sebastes_koreanus:0.01733445782333148041,Sebastes_nivosus:0.03622887427689583384)42:0.00519190377320734135)5:0.00000319974394553944)69:0.00772696014570592882)39:0.00309365218357301585,((Sebastes_zonatus:0.00378148419893719430,(Sebastes_ijimae:0.00518715764021417548,Sebastes_vulpes:0.00166117567536720983)99:0.00468556587523351765)92:0.00672104064284686879,Sebastes_trivittatus:0.00569342164196428007)96:0.00846082610092181372)83:0.01100479134248992519)100:0.01767947883526551495,(Sebastes_kiyomatsui:0.03331905091949902142,Sebastes_scythropus:0.05188716327735089923)30:0.00520952673849499857)54:0.00791375589269110481)10:0.00126852871812180887)22:0.00586105343996455586)19:0.00228191817615419667)3:0.00000319974394553944)93:0.05308478289875744049)51:0.04471152104365604812)97:0.09261306932345969578)100:0.12327720207316551770)73:0.05080251800332447748)70:0.08869656253978493166,(((Branchiostegus_japonicus:0.02983876663134520102,(Branchiostegus_argentatus:0.03240413800584642651,Branchiostegus_wardi:0.02310297106249321886)65:0.01387142348308861850)53:0.00912722299207590140,Branchiostegus_albus:0.04778507744924514328)98:0.34147024410166831876,(((((Epinephelus_haifensis:0.03808843112092509531,(((Alphestes_multiguttatus:0.00000319974394553944,(Alphestes_afer:0.08102837911684744598,Alphestes_immaculatus:0.12671468358230200679)46:0.01786861410896768698)99:0.12666545391449327007,(Dermatolepis_inermis:0.01955795773173468408,(Dermatolepis_dermatolepis:0.07024570511912479887,Dermatolepis_striolata:0.07004396666229323332)75:0.04216502870079830850)69:0.10388375078101068361)89:0.11527946946771977510,Epinephelus_drummondhayi:0.12190544975879123724)40:0.03970363016293390612)38:0.02379264938874870589,Epinephelus_septemfasciatus:0.07290418374096406529)40:0.05192710755454110760,((((Epinephelus_sexfasciatus:0.10922385240982046550,(Epinephelus_akaara:0.07071462487073437719,(Epinephelus_awoara:0.05885029307017207445,(Epinephelus_fasciatomaculosus:0.00000319974394553944,Epinephelus_chlorostigma:0.00000319974394553944)100:0.05997804340931895545)65:0.02397378357851059211)31:0.01455670313016001020)54:0.02992008881486319521,((Epinephelus_clippertonensis:0.01039761689481180813,Epinephelus_labriformis:0.00000319974394553944)100:0.15753793861631240625,(Epinephelus_diacanthus:0.00000319974394553944,Epinephelus_stictus:0.00000319974394553944)100:0.05472699701851294063)32:0.00981272080973653524)57:0.03786739031227340235,((Epinephelus_quoyanus:0.13316186344357996973,((Epinephelus_longispinis:0.10261987366234741337,Epinephelus_fario:0.03771678965794968141)91:0.07462454408998034361,((Epinephelus_areolatus:0.12242468126020457364,(Epinephelus_multinotatus:0.03245340974092165987,Epinephelus_flavocaeruleus:0.05613572573208279459)63:0.02228449848353882337)60:0.02552348864581786489,Epinephelus_undulosus:0.05444741908082121468)83:0.03328688969339520937)86:0.04705528346636346504)25:0.00000319974394553944,(Epinephelus_fasciatus:0.18144656832857269935,(Epinephelus_merra:0.01049326870241060541,Epinephelus_melanostigma:0.00000319974394553944)100:0.14558166723780244234)94:0.06004263941988874365)59:0.01632700181828914895)63:0.06448871815059334378,(((Epinephelus_radiatus:0.02404775104820389142,(Epinephelus_epistictus:0.02071883346507472773,Epinephelus_amblycephalus:0.06588581974438549593)72:0.01872717055356623236)89:0.06418797461338074384,((Epinephelus_marginatus:0.14571041976026161135,Epinephelus_caninus:0.05193477935904046439)35:0.01004649513386403521,(Epinephelus_costae:0.05439222047193660592,Mycteroperca_rubra:0.04120955529564011149)100:0.07050446428506508545)54:0.02284485707434868659)80:0.03377234540193659734,((((Epinephelus_coeruleopunctatus:0.04968372952008637267,Epinephelus_polyphekadion:0.17291942198802059960)41:0.03021201814945488617,Epinephelus_daemelii:0.09234539718854251067)26:0.02123227618116348137,(Epinephelus_moara:0.02645081087484234608,(Epinephelus_bruneus:0.00000319974394553944,Epinephelus_bleekeri:0.00416852553141127714)100:0.02636992667841238022)96:0.05962759656279788267)11:0.01023932348200648317,(((Epinephelus_tukula:0.09078973212863643283,Anyperodon_leucogrammicus:0.13186413261352034065)43:0.05119829194325012378,(Epinephelus_latifasciatus:0.07786548742691348779,(Epinephelus_spilotoceps:0.00565227533126910504,Epinephelus_fuscoguttatus:0.00000319974394553944)100:0.15204051526986267495)19:0.00144923674090918450)32:0.02895751990031576739,((Epinephelus_tauvina:0.01564433129728352509,(Epinephelus_malabaricus:0.07615677358313487078,Epinephelus_coioides:0.03438358050728015924)48:0.00689987751751662461)100:0.11275652048773181224,((Epinephelus_lanceolatus:0.07954385314646789107,Epinephelus_itajara:0.12795842058909037697)82:0.03749730301707914631,(Cromileptes_altivelis:0.08685917995868445984,Epinephelus_aeneus:0.19206828223211414031)17:0.05760255849582860549)18:0.05378350712431258229)7:0.03373295813313662017)5:0.00045173345855495340)63:0.06255766406710294714)38:0.01290663890883290282)31:0.03856638088445255019)93:0.10630062805845488794,((((Cephalopholis_boenak:0.00000319974394553944,Cephalopholis_pachycentron:0.00336170373387056085)100:0.14779838187595337184,Cephalopholis_formosa:0.00512977855688934257)96:0.09043930502959314499,(Cephalopholis_argus:0.19861948840030729801,Aethaloperca_rogaa:0.06700191682437207918)74:0.07569095565720840302)74:0.08428284900943211477,((Cephalopholis_miniata:0.10719395736538879504,(Cephalopholis_sonnerati:0.10416148141396128213,Cephalopholis_urodeta:0.04959860051125110358)94:0.03397551865198941007)94:0.06543714732596299377,Cephalopholis_taeniops:0.14193871415685574422)97:0.11971149637417363709)57:0.05234151735934625821)62:0.09930241723233254603,((Rypticus_bicolor:0.04179594135289077528,Rypticus_saponaceus:0.00939422894440889410)100:0.28449970961703918704,((Variola_louti:0.00295267557242800092,Variola_albimarginata:0.00000319974394553944)100:0.38059481719774018726,(((Plectropomus_maculatus:0.00338455975147601605,Plectropomus_pessuliferus:0.00000319974394553944)100:0.05867880129054566657,Plectropomus_leopardus:0.02896456347105022880)100:0.04250887020555562529,((Plectropomus_oligacanthus:0.11886681179694501276,Plectropomus_laevis:0.04269241430049392633)100:0.10260266767761523632,Plectropomus_areolatus:0.09517140991634880087)69:0.03167734328383480652)100:0.28147710142192833294)59:0.05564284187665047288)11:0.06772321137841472161)12:0.05715647836961430112)1:0.00018776973911193174)2:0.04041300832668001664,(((Notocirrhitus_splendens:0.16785945586365094706,(((Glaucosoma_scapulare:0.03724181464063064384,Glaucosoma_buergeri:0.03743845197465169028)100:0.14986135560454746929,Glaucosoma_hebraicum:0.09298006249206423879)80:0.01202595698604473975,Glaucosoma_magnificum:0.28904924554066274700)100:0.39278698647101906172)10:0.10230043531362857656,((Peristedion_cataphractum:0.30269632211171204617,(Trigla_lyra:0.15856490100811215793,((Lepidotrigla_microptera:0.05986751559763374420,Lepidotrigla_cavillone:0.09745375552030659250)100:0.06737037675748468180,((Chelidonichthys_obscurus:0.06462342613944456471,((Chelidonichthys_cuculus:0.02677231450453797929,Eutrigla_gurnardus:0.03472200017346568218)83:0.01038288882862451780,(Chelidonichthys_spinosus:0.03519328140421584816,Chelidonichthys_lucernus:0.02938494549408331505)100:0.06957493370815773237)90:0.01651122492643261261)94:0.02082232435104779816,Trigloporus_lastoviza:0.05904822058885471348)100:0.07603197733195357633)99:0.04433793727798872319)100:0.15777915468851863579)87:0.06904729007961869780,((((((Zingel_streber:0.07076657806455935451,(Romanichthys_valsanicola:0.11437151133844883355,Zingel_zingel:0.04257103492590254973)56:0.02506561759587208962)99:0.06607057222844350819,((Sander_volgensis:0.03786146348980638093,Sander_lucioperca:0.03453879995420121307)100:0.06109154935290587313,(Sander_canadensis:0.08354288648327351519,Sander_vitreus:0.04405832277538977715)100:0.09317081750277919627)69:0.02123920672938149623)97:0.05972097322956340659,((Perca_fluviatilis:0.10277228928567791466,(Perca_flavescens:0.06583665008391437201,Perca_schrenkii:0.08199601108629930857)100:0.04651415947692614378)100:0.11928255921527852745,(Gymnocephalus_cernuus:0.04354360367808299964,(Gymnocephalus_baloni:0.04914693457599329102,Gymnocephalus_schraetser:0.02182002594145906332)88:0.02632419338954035751)100:0.13084199020431472316)40:0.03826189015986750097)82:0.05177028463574866873,(((((Ammocrypta_clara:0.10383334102649040276,Ammocrypta_pellucida:0.06577988066577861170)98:0.02433591600138921424,((Ammocrypta_beanii:0.00559837657742359111,Ammocrypta_bifascia:0.00949461816485525599)100:0.06699189797320173612,(Ammocrypta_vivax:0.03996978370125523622,Ammocrypta_meridiana:0.04251988350000770328)100:0.04158827870641017971)100:0.05621253434781268987)100:0.06309629185165510634,(Crystallaria_asprella:0.17979689924736777518,(Etheostoma_juliae:0.16458564907730183213,((Etheostoma_acuticeps:0.08349084070080037279,(Etheostoma_chuckwachatte:0.07436913908239238535,(Etheostoma_etowahae:0.01990614866022386367,(Etheostoma_jordani:0.02905892701107833445,Etheostoma_douglasi:0.02345062076064007711)43:0.00474895428502017814)100:0.05926727280653130980)56:0.01422596266228279976)35:0.00672358407104677383,((((Etheostoma_wapiti:0.00063881558044551212,Etheostoma_vulneratum:0.00307123417829199396)100:0.02611326034086195597,((Etheostoma_maculatum:0.01298473175780492928,(Etheostoma_sanguifluum:0.00977196148169940867,Etheostoma_microlepidum:0.00587825734172896502)83:0.00453064056697949271)97:0.00843375533821690698,Etheostoma_aquali:0.01420287919877341078)97:0.01434992729652626899)87:0.01395023289028105712,((Etheostoma_moorei:0.02042888135203246858,Etheostoma_rubrum:0.01626935758955759884)80:0.00793699937018918673,(Etheostoma_chlorobranchium:0.01396189323493313150,(Etheostoma_bellum:0.00187090047005181387,Etheostoma_camurum:0.00300283757129659419)100:0.01940160808963676750)74:0.00164192408908445694)88:0.01802589965696303753)100:0.05593656267827874784,((Etheostoma_tippecanoe:0.01771067368275477602,Etheostoma_denoncourti:0.05776908115128742000)100:0.10557664660427047709,Etheostoma_rufilineatum:0.06668755666879749855)54:0.02237422924473233057)31:0.01519726046113007920)90:0.04271221632159159093)95:0.04296268070693471525)31:0.01309233131012368240)23:0.00699898353642643915,Etheostoma_cinereum:0.18072991290024867372)44:0.02712536042317229348,((((((Etheostoma_chlorosomum:0.15917729645399025795,Etheostoma_stigmaeum:0.10464723609718354358)58:0.03238606697819498142,(Etheostoma_edwini:0.18497994732998279677,(Etheostoma_parvipinne:0.17248530669355496836,(Etheostoma_okaloosae:0.13999630962588680005,Etheostoma_gracile:0.13384466541462414213)97:0.07298795362807564135)40:0.00892383155479469989)44:0.02127822424463408219)19:0.01329253400892674991,(Etheostoma_fragi:0.24124736631134721665,((((Etheostoma_barbouri:0.19101213549738654818,((Etheostoma_percnurum:0.13466311459697069552,Etheostoma_flabellare:0.05438127233655818543)97:0.04174069657833087005,(Etheostoma_basilare:0.14870713117775125056,((Etheostoma_virgatum:0.07382339373973373364,((Etheostoma_striatulum:0.01298616861003352475,Etheostoma_smithi:0.01838253087569925379)100:0.03750334051123391937,Etheostoma_derivativum:0.03952060182240630520)100:0.02316722207899663682)92:0.01863477362380213526,Etheostoma_obeyense:0.06198840882285323178)100:0.05634730764320535629)25:0.01290783284346263410)33:0.00969790694685605109)25:0.00825510898183392031,Etheostoma_kennicotti:0.14240844569323635183)86:0.03240191325086196755,((Etheostoma_tuscumbia:0.10825867294927921103,((Etheostoma_whipplei:0.08412991967898095225,Etheostoma_radiosum:0.04665667283496606477)100:0.06532416146687593239,((Etheostoma_luteovinctum:0.08599862159698691555,Etheostoma_exile:0.06920355697933339156)100:0.04540683120974609022,((Etheostoma_caeruleum:0.00082640521789292365,(Etheostoma_burri:0.00095220021327915676,Etheostoma_uniporum:0.00281711510407058052)59:0.00104976858685619859)100:0.04846308885459130189,((Etheostoma_collettei:0.02489755628343470750,Etheostoma_asprigene:0.04627697938384916360)91:0.01595556684212393050,Etheostoma_ditrema:0.07209783538565560368)53:0.00503735467484391942)100:0.07354773694301718068)53:0.01304734420133448966)54:0.01750239974550215141)98:0.05124582282811301903,(((Etheostoma_squamiceps:0.05341340823597363896,(Etheostoma_crossopterum:0.01779469420653860198,Etheostoma_olivaceum:0.02016529192569651782)99:0.02193164836773513898)100:0.07494601854069286861,((Etheostoma_chienense:0.01759235653592395449,Etheostoma_oophylax:0.02331783942208269164)100:0.06478600674924867020,((Etheostoma_forbesi:0.02872287257685994175,(Etheostoma_corona:0.03182735973192608869,(Etheostoma_neopterum:0.01279189358660529248,Etheostoma_nigripinne:0.01380431930553858814)100:0.02108371924705442976)100:0.01751019661205396524)100:0.03117056664965163135,Etheostoma_pseudovulatum:0.03507530576624458274)99:0.02706611592191181248)100:0.04863747853726824860)95:0.03421756942984218591,((Etheostoma_perlongum:0.02301713774042532870,(Etheostoma_susanae:0.02187659779816729030,(Etheostoma_nigrum:0.02037817812189282249,Etheostoma_podostemone:0.01063873575202699089)69:0.00757849774599764475)100:0.02555818771777482873)100:0.03670403735539641554,(Etheostoma_vitreum:0.02585747657902001673,(Etheostoma_olmstedi:0.02460559218823047539,Etheostoma_longimanum:0.01803765117147355934)44:0.00484891050015184063)63:0.01352302180361826707)100:0.10084026736196358143)32:0.00388089631577469328)35:0.00350558231829253353)48:0.01633689278731854586,((((Etheostoma_zonale:0.03580202260826929883,Etheostoma_lynceum:0.02809993050928671562)99:0.09637528411518847538,((Etheostoma_planasaxatile:0.02074090382057262177,((Etheostoma_orientale:0.00753142394832171432,(Etheostoma_simoterum_atripinne:0.00245185387357493758,Etheostoma_occidentale:0.00267738669185515858)37:0.00223387136385425414)100:0.02144544856010658154,(Etheostoma_tennesseense:0.03768804832803741844,Etheostoma_simoterum:0.02434543667647395132)71:0.00309336769272042060)82:0.01933321908422116001)100:0.03925491066739250634,(Etheostoma_rafinesquei:0.05276076052086175333,Etheostoma_barrenense:0.04245462250414373112)100:0.06542884436757731570)98:0.03474442351156725034)66:0.01067290741010605212,(((Etheostoma_blennioides_gutselli:0.02104872769799207358,(Etheostoma_sequatchiense:0.00664937223115839166,(Etheostoma_blennius_blennius:0.00095790241552523288,Etheostoma_blennius:0.00000319974394553944)100:0.01158254486588813047)100:0.02607275851920468415)100:0.03038477547620417607,(Etheostoma_rupestre:0.06537000970119899446,((Etheostoma_blennioides_blennioides:0.00086437241085272508,Etheostoma_blennioides:0.00204729966523619971)100:0.02246617109843174892,(Etheostoma_newmanii:0.02267978579895616603,Etheostoma_pholidotum:0.01497716349717275429)64:0.00549403020178641094)100:0.02796543904941966446)85:0.00852956416188321506)100:0.03326148272202419237,((Etheostoma_inscriptum:0.05097305041512067286,Etheostoma_thalassinum:0.04423044346430250739)94:0.02506679732620779866,Etheostoma_swannanoa:0.06883203035471376074)68:0.00619904262850482727)100:0.05835980018077898540)78:0.02475446153583886130,((Etheostoma_histrio:0.18982105759139619727,Etheostoma_baileyi:0.09517884743883082976)48:0.02614794813175559327,((((Etheostoma_colorosum:0.03282085701228890789,((Etheostoma_chermocki:0.02551960628904782757,Etheostoma_bellator:0.05198299136455568348)85:0.00898586283892541422,Etheostoma_lachneri:0.03117095798799431397)92:0.01020768938469618532)94:0.01356853286963787507,Etheostoma_etnieri:0.08346218717454757796)47:0.00887055014781311033,((Etheostoma_tallapoosae:0.04683466324614477677,(Etheostoma_ramseyi:0.05565304345214842907,Etheostoma_brevirostrum:0.05158984721392661371)79:0.00784902086383442062)86:0.01237718149531125827,(Etheostoma_raneyi:0.06145683976504431878,(Etheostoma_cervus:0.00161866948231303878,(Etheostoma_pyrrhogaster:0.00581538007261943758,Etheostoma_zonistium:0.00189290305475081069)55:0.00111537083144398709)100:0.07243064296881053521)30:0.00708014082736456093)17:0.00432768851954723390)99:0.05349499404792026902,((Etheostoma_duryi:0.05714279823445945344,Etheostoma_flavum:0.05960806548494956836)100:0.05380201884225185860,(Etheostoma_scotti:0.08512330140327055428,Etheostoma_coosae:0.06372394410025666867)100:0.04579452650730124474)97:0.03162701626110304975)72:0.01360468267354932731)35:0.01067305192228914720)32:0.01188190981445818098)13:0.00395939786343916817)17:0.00575526504144781032)2:0.00668933041530271350,((Etheostoma_nianguae:0.03067140994120444442,(Etheostoma_spilotum:0.00626123041273175199,(Etheostoma_sagitta_sagitta:0.00246895158448072038,Etheostoma_sagitta:0.00205044446764672539)48:0.00447913654218962381)100:0.02815471020251843551)85:0.01179115473790927869,((((Etheostoma_erizonum:0.00202747728601947999,Etheostoma_euzonum:0.00059124621437391350)99:0.00951380576759658370,Etheostoma_euzonum_euzonum:0.00718431649573689473)100:0.03674063030924816509,(Etheostoma_variatum:0.04540441635085503552,Etheostoma_tetrazonum:0.05538646412309774364)57:0.00850461267942229614)62:0.01406432098345895658,(Etheostoma_osburni:0.00385839282241161752,Etheostoma_kanawhae:0.00000319974394553944)100:0.08022485986112538880)49:0.00619168201188611753)100:0.09476257273270770332)26:0.02481648666243091439,((Etheostoma_fonticola:0.03993178804459237424,Etheostoma_proeliare:0.03051251035993460606)100:0.13764458727632311597,(Etheostoma_punctulatum:0.10677707238124953260,(Etheostoma_microperca:0.20066078668687642450,((Etheostoma_bison:0.02456784271532115940,(Etheostoma_tecumsehi:0.02849553845992809642,(Etheostoma_lawrencei:0.01976702844739554668,Etheostoma_kantuckeense:0.01963953853596745250)77:0.00390026496638522105)65:0.00602042876681877902)70:0.01666761527003108104,(Etheostoma_spectabile_pulchellum:0.00769074348569580291,(Etheostoma_spectabile_squamosum:0.00939791149921808192,Etheostoma_spectabile:0.00376183599037280790)60:0.00624764245713798922)100:0.04988080145665935855)69:0.02390502006616310529)93:0.03610277304005012761)75:0.02353550237382304525)100:0.04959484238775311443)93:0.05297005580518942408,((Percina_roanoka:0.10602407730454424528,((Percina_nevisense:0.00893920773997830889,Percina_peltata:0.01227387652594652545)100:0.03317142969501540167,Percina_crassa:0.04564798018951565090)100:0.06475661948796004874)94:0.03995747931569697264,((((Percina_rex:0.05874747917569130701,(Percina_jenkinsi:0.03433593556916501172,(Percina_burtoni:0.02492368046413261096,(Percina_carbonaria:0.01656552733237990141,(((Percina_austroperca:0.00492343530205159065,Percina_kathae:0.00587255817727711914)87:0.00374278612952548507,Percina_bimaculata:0.00492805768655280290)60:0.00113292518334509314,(((Percina_macrolepida:0.00488314401523282354,Percina_caprodes:0.00389438247191300308)10:0.00000319974394553944,Percina_suttkusi:0.00292391752949982577)14:0.00000319974394553944,Percina_fulvitaenia:0.00487634543170066548)47:0.00098977481413284199)53:0.00242271189296157201)99:0.01516082249154492197)93:0.01622659446380263909)93:0.01353639787122724002)100:0.05155542286326086215,((Percina_antesella:0.06578067663434189472,((Percina_lenticula:0.08146392871703582450,(Percina_copelandi:0.05116248159825192293,(Percina_aurora:0.00941188077811778816,Percina_brevicauda:0.00611257923330209979)100:0.01747948786717018824)98:0.01184747407148567175)59:0.00665413391071408618,((Percina_uranidea:0.00260467808161643716,Percina_tanasi:0.00439251734260140587)100:0.04780348130163165898,(Percina_shumardi:0.02952517190648423426,(Percina_ouachitae:0.00111869195163249156,Percina_vigil:0.00483609398016791262)100:0.02605456776425430290)93:0.01265723434980876860)64:0.00556489065551933702)66:0.00772934746910274376)66:0.00992242146115751740,((((Percina_notogramma:0.01239206952902084310,(Percina_maculata:0.00244456746980024767,Percina_pantherina:0.01290233436023101483)95:0.00337729292342586100)100:0.05550646473993470220,(Percina_stictogaster:0.10584718586254071582,(Percina_gymnocephala:0.08492028255476236076,((Percina_oxyrhynchus:0.01626068142482235343,Percina_squamata:0.01728766858030499412)96:0.01279391107185807314,(Percina_phoxocephala:0.02082644127892120320,Percina_nasuta:0.00974423367391478827)100:0.02165746167868765407)93:0.02595122595730269682)15:0.00574084342275012812)3:0.00000319974394553944)23:0.00576017139323761057,Percina_cymatotaenia:0.08270964045621548300)56:0.01147510072593092498,(Percina_aurolineata:0.04202347719754701699,(Percina_sciera:0.00789854053212231920,(Percina_sipsi:0.00479940018892262288,Percina_nigrofasciata:0.01376894877768388911)100:0.00365428975968701969)100:0.02489111725375776213)100:0.05949665246816140257)63:0.00892745222937407594)66:0.01327481401818033160)37:0.00980531949055216297,((Percina_evides:0.06110658194814210659,Percina_aurantiaca:0.07950624005475227796)63:0.01456510630593999857,((Percina_kusha:0.01838132509786877256,Percina_smithvanizi:0.02734116655698711276)100:0.09580943890931531426,Percina_palmaris:0.10284981050948883985)38:0.01272880885718681750)26:0.00540992725594385739)39:0.01578462190545838056,Percina_macrocephala:0.13056622211508800424)93:0.04731676874528488452)98:0.08439083144559299254)24:0.00809158437232843954)87:0.06950034562555601481)78:0.06609083486931884022,Niphon_spinosus:0.18607080850637938707)41:0.04782896681647916953,((((Serranus_baldwini:0.19543498933198788503,Serranus_psittacinus:0.25150727001723144349)99:0.19535288582625562337,(Paralabrax_nebulifer:0.18641609460513883234,(Serranus_hepatus:0.15860777456812769071,((Serranus_atricauda:0.08424268547492975989,Serranus_cabrilla:0.09005549148976513263)99:0.08749778195540292014,Serranus_scriba:0.17532434412841296778)88:0.04072247187724052642)86:0.11681242943078784524)52:0.06933245717789555951)62:0.06300752392208523733,(Diplectrum_formosum:0.31039580659002191654,(Serranus_phoebe:0.24715158961344338429,((Hypoplectrus_puella:0.00000319974394553944,(((Hypoplectrus_nigricans:0.00000319974394553944,(Hypoplectrus_gummigutta:0.00608035017637098812,((Hypoplectrus_indigo:0.00147618214414348375,Hypoplectrus_guttavarius:0.00143168905439476049)74:0.00441942430851140211,Hypoplectrus_unicolor:0.00301735036562112389)16:0.00000319974394553944)21:0.00144948875810183074)51:0.00436129680706449398,Hypoplectrus_aberrans:0.00143965464370201385)11:0.00000319974394553944,Hypoplectrus_chlorurus:0.00149287873665903932)28:0.00144300862964615246)100:0.38561956155661708534,((Serranus_tigrinus:0.02082793843469145020,Serranus_tabacarius:0.01026908858846443603)93:0.06478328543815982388,Serranus_tortugarum:0.14777313245457854296)96:0.15196178176847643937)45:0.06660825093378194839)23:0.08070722655438167248)28:0.02225288958476859258)67:0.08049498651675598970,(Citharus_linguatula:0.95910896739541973144,((Trachinus_radiatus:0.18838579012066378193,Trachinus_draco:0.08884654057404522964)99:0.08712588111269384261,Echiichthys_vipera:0.25228532696720390449)100:0.17665795311129636747)13:0.11402170404133267489)8:0.08325327281543384861)3:0.03438709588513737259)0:0.01524705537370160159)0:0.00000319974394553944,(((((Aulorhynchus_flavidus:0.50298662656338433141,(((Gasterosteus_aculeatus2:0.08567991563477134198,Gasterosteus_wheatlandi:0.10656576484228290347)100:0.08267918761484080448,((Pungitius_kaibarae:0.05861844457454458424,(Pungitius_pungitius:0.01662287606912298335,Pungitius_pungitius_pungitius:0.01400513579051428439)100:0.05333822645317627675)100:0.16330506316124723809,((Spinachia_spinachia:0.42832744463097954801,Culaea_inconstans:0.25624712098335949984)81:0.10810034440986203419,Apeltes_quadracus:0.16363229006141724597)55:0.03432425579442820174)48:0.03724780690178394749)51:0.08318419236600271827,Aulichthys_japonicus:0.36096953609446447153)31:0.03064429560165572372)90:0.19165125618162009991,((((((((Hexagrammos_octogrammus:0.06169670676631594519,((Hexagrammos_agrammus:0.04582936073423293094,Hexagrammos_otakii:0.02862491703020498060)95:0.02465945694435622143,Hexagrammos_stelleri:0.04897477567984794000)76:0.01244455983180648394)80:0.02585227313623221848,Hexagrammos_lagocephalus:0.03226724151840988652)71:0.01386480248285243064,Hexagrammos_decagrammus:0.07541245270651462940)84:0.05467766189728513054,(Pleurogrammus_monopterygius:0.04401914769698159896,Pleurogrammus_azonus:0.05594454636093039446)100:0.10923864372198183181)100:0.11252365119274310157,Ophiodon_elongatus:0.25532820236066899877)51:0.04337634821375662558,(((Leptocottus_armatus:0.14667173907063790761,Cottus_kazika:0.15766543333317892261)72:0.05760814187126912789,(Cottus_poecilopus:0.08652361672633049339,((((Cottus_aleuticus:0.01752678509641631549,(Cottus_pitensis:0.02845075466071552567,(Cottus_perplexus:0.00298159234321770505,((Cottus_marginatus:0.00889328311165058123,Cottus_gulosus:0.00114267885813349097)86:0.00109329696456660422,Cottus_asper:0.00420485911849131488)69:0.00142568905572552918)98:0.01877942373209710511)90:0.00875754160054425558)75:0.00539311327633901650,(Cottus_princeps:0.01808484424851388231,((Cottus_klamathensis_polyporus:0.00145610902296294093,(Cottus_klamathensis_klamathensis:0.00126981958628281282,Cottus_klamathensis_macrops:0.00091591361530090753)68:0.00313921699698010721)98:0.01234360653427689358,Cottus_asperrimus:0.03594513705153493111)85:0.00418607668601650960)98:0.03109735512520310496)74:0.01128004206443786010,((Cottus_ricei:0.01269887842320207953,((Cottus_gobio:0.00000319974394553944,Cottus_ferrugineus:0.00428793099899491947)100:0.00504540774684263723,Cottus_sibiricus:0.00676131662761199348)63:0.00091905199386370785)100:0.02130955772580999871,(((Comephorus_dybowskii:0.00448703658296121383,Comephorus_baicalensis:0.00268834216700641502)100:0.01540074624022880201,((Paracottus_knerii:0.03059339228377771711,(Procottus_major:0.00404480690359649946,Procottus_jettelesii:0.00504279480774502947)100:0.01338167701321030939)43:0.00305272324885123457,((Cottus_kesslerii:0.05711822917552268619,(Cottocomephorus_inermis:0.00330487796363843154,Cottocomephorus_grewingki:0.00406068059510280872)100:0.03490747245820021577)93:0.01481100471365541689,((((Abyssocottus_gibbosus:0.01136478042486330046,(Limnocottus_pallidus:0.00147271857418052434,((Limnocottus_griseus:0.00189218513957211190,Limnocottus_godlewskii:0.00311382451006774657)100:0.00647532317214828419,Limnocottus_bergianus:0.00677720610763202138)34:0.00094599690420612127)97:0.00966604669802965423)35:0.00000319974394553944,((Abyssocottus_korotneffi:0.00744441113308869085,Cottinella_boulengeri:0.01527586985730007216)49:0.00165614810030009470,((Asprocottus_korjakovi:0.00000319974394553944,Asprocottus_pulcher:0.00202844581498306999)88:0.00430173051630363887,(Asprocottus_herzensteini:0.00620662170260731678,Asprocottus_platycephalus:0.00281577532412431199)85:0.00400601512600273074)96:0.00787666611283770711)49:0.00102739081539644610)80:0.00496073258043426297,(Batrachocottus_multiradiatus:0.01613578316997062514,Batrachocottus_nikolskii:0.00950513023459202515)72:0.00224922108818978667)58:0.00102372296723580590,Cyphocottus_eurystomus:0.01969771972501100504)75:0.00134495414962161066)49:0.00202805223879833855)43:0.00230295942601192521)87:0.00956748625106549483,((((Cottus_hypselurus:0.04237400442383404409,Cottus_girardi:0.03063189299175971686)11:0.00125373433410275355,((((Cottus_bairdii:0.00296843641004274333,Cottus_bairdii_kumlieni:0.00580538485236522031)100:0.02512125421533504058,Cottus_caeruleomentum:0.00848045124963480411)78:0.00434719116258185621,(Cottus_rhotheus:0.02677729572596219618,((Cottus_baileyi:0.03072500411220181402,Cottus_carolinae:0.01975478008988445014)77:0.00168983964203609362,Cottus_paulus:0.04416134485962806139)98:0.01972945703861004457)11:0.00043869138240891487)20:0.00255886427685833237,((Cottus_bairdii_bairdii:0.04273205215553061570,Cottus_cognatus:0.01088961557268267565)26:0.00206330899198834718,(Cottus_extensus:0.00230999628725313570,(Cottus_bairdii_punctulatus:0.00212534025118693397,(Cottus_bairdii_semiscaber:0.00430434919218556245,(Cottus_bendirei:0.00105610610185824213,Cottus_hubbsi:0.00000319974394553944)100:0.00755266855544085240)13:0.00000319974394553944)54:0.00099293023353699697)98:0.01396246663494265031)10:0.00125206391397924741)12:0.00242113416531357069)43:0.00733472412478329040,Cottus_confusus:0.02711117850624145120)16:0.00355682980219210968,(Cottus_greenei:0.07283768530880893599,(Cottus_leiopomus:0.01994534658900928153,Cottus_beldingii:0.03496967472335762300)96:0.01489997735983737172)54:0.01110050299026821979)47:0.00330874543448571572)51:0.00507739628072463763)89:0.01201302597437615451)81:0.02804117193574333367,((Cottus_pollux:0.09179028187716743725,Cottus_reinii:0.09362468110192244397)95:0.02548600187594185842,((Cottus_poecilopus_volki:0.07742227318279402970,Cottus_hangiongensis:0.05644531891367945975)99:0.05062721880875768743,(Cottus_amblystomopsis:0.00049456682156234452,Cottus_nozawae:0.00255493294968563546)100:0.08227924017975407622)80:0.02194899759469314329)42:0.01196829590416572005)49:0.01003570911219704535)68:0.03514183466628530150)72:0.04969006262218336051,((Scorpaenichthys_marmoratus:0.20638177984232905504,(((Hemilepidotus_hemilepidotus:0.13228265579288608911,Hemilepidotus_spinosus:0.03116126446764846264)48:0.05996440572973162075,(Hemilepidotus_jordani:0.02370240450600830454,Hemilepidotus_gilberti:0.00834432803714862253)100:0.09055027638281173963)50:0.12183848375418476762,(Blepsias_cirrhosus:0.14752592023493571460,(((Stellerina_xyosterna:0.13026093231980767628,Tilesina_gibbosa:0.10025916268717922908)45:0.04981463797198004695,((Bathyagonus_pentacanthus:0.02995530947707761293,Bathyagonus_nigripinnis:0.01665713530973096657)100:0.13965066983537710588,((Leptagonus_leptorhynchus:0.10913766978674827035,(Freemanichthys_thompsoni:0.05619232965731881663,((Podothecus_sachi:0.02141436518520479018,Podothecus_accipenserinus:0.07175248915426411800)98:0.03150971171789600928,Aspidophoroides_monopterygius:0.06534616030028848888)73:0.01922159011258206887)69:0.01184845832544142996)84:0.03074010504532377619,Agonus_cataphractus:0.13729674339328212795)62:0.00907623487993957333)53:0.03483555802057134582)52:0.03564367079658399551,(Hypsagonus_quadricornis:0.13421192568887568841,(Rhamphocottus_richardsoni:0.13138181506442653257,Hemitripterus_villosus:0.13264402338825820316)15:0.00718820369604587783)13:0.01078496949261477031)21:0.01341895542831477404)14:0.01935850644323141787)12:0.01542878279157788683)25:0.01651091656281046538,(((Trichodon_trichodon:0.11665472967412504612,Arctoscopus_japonicus:0.15996868732759081388)63:0.09623239042774997531,((Cyclopterus_lumpus:0.15990873036327965528,(Eumicrotremus_spinosus:0.05894759235693825677,Eumicrotremus_derjugini:0.09229010815098601106)95:0.06174102183610739869)92:0.03804871431758691247,((((Nectoliparis_pelagicus:0.29374750787926900975,(((Crystallichthys_cyclospilus:0.11774689573938511289,((Paraliparis_copei:0.05267676401199241493,(((Paraliparis_garmani:0.07834629584720899376,Paraliparis_bathybius:0.03541570722338657079)76:0.05332713115373974994,(Psednos_groenlandicus:0.05881333510122097735,(Psednos_melanocephalus:0.00715579369417424383,Psednos_micruroides:0.00000319974394553944)100:0.08182643009991105720)82:0.05396688461389580194)16:0.00530718177679105705,Rhodichthys_regina:0.06617402288877223537)26:0.02206551687220365335)48:0.03063890010232249092,(Elassodiscus_caudatus:0.05139932756863140745,Elassodiscus_tremebundus:0.03480910934889681202)100:0.10180918292498347677)41:0.01925948923109458560)25:0.01358929379909859514,Rhinoliparis_barbulifer:0.04757878381497507997)46:0.02381933013915438560,((Careproctus_cypselurus:0.03054343581334486787,Careproctus_colletti:0.04952970127172552639)99:0.06386085644919355098,(Careproctus_reinhardti:0.04105799277132696906,Careproctus_rastrinus:0.00505662790961446725)98:0.03802662259245777332)76:0.02367119446193352572)54:0.00381830597032683291)49:0.07200928682592279417,(Liparis_rutteri:0.16087972553541840526,Liparis_pulchellus:0.06178262410107213110)27:0.01793265984520668252)30:0.03543789683034531679,Liparis_florae:0.12223467957670418327)55:0.05860953034513421978,(Liparis_dennyi:0.04279062284722608828,((((Liparis_liparis:0.00000319974394553944,Liparis_montagui:0.00000319974394553944)100:0.09961748627998534555,(Liparis_liparis_liparis:0.02312463237594956228,Liparis_fabricii:0.00000319974394553944)52:0.00356082437597672998)30:0.01250741236855657836,Liparis_inquilinus:0.02683440341657115924)78:0.03534463548810158617,Liparis_gibbus:0.03434181456802008758)18:0.00950661644802500150)69:0.05065028421040575907)99:0.33842885824435015030)95:0.27468332809311141185)14:0.03875513153145326850,(((Gymnocanthus_herzensteini:0.03924516779224139496,Gymnocanthus_detrisus:0.05694356151926392717)93:0.07130560897397211773,((((Taurulus_bubalis:0.12710292209317863854,Enophrys_bison:0.10442476196541906897)83:0.03479202974879874039,(Myoxocephalus_scorpius:0.03687938670403255459,((Myoxocephalus_stelleri:0.00983229090953673286,(Myoxocephalus_brandtii:0.00434583868599174201,(Myoxocephalus_jaok:0.00226373912817453117,Myoxocephalus_polyacanthocephalus:0.00790017961412493169)98:0.00078642557095805709)100:0.01893114543070110664)75:0.00773727997013965146,Myoxocephalus_ochotensis:0.01565799502705162230)85:0.01395804362024856936)100:0.04568799909051516478)38:0.00897511927731772796,((((Myoxocephalus_thompsonii:0.00000319974394553944,Triglopsis_quadricornis_thompsonii:0.00000319974394553944)100:0.00441195193343238683,Triglopsis_quadricornis:0.00417743151446233092)99:0.01324644606776580538,Megalocottus_platycephalus:0.02807391536573451349)99:0.02435265172567505076,(Myoxocephalus_aenaeus:0.03427844425134132789,Myoxocephalus_octodecemspinosus:0.03579850971670788667)73:0.00834376241241673033)98:0.05133044165280484933)75:0.04776291498141377323,(((Bathyagonus_alascanus:0.00000319974394553944,Radulinus_asprellus:0.00322496341974428226)100:0.14481230693944871502,Icelus_cataphractus:0.12536646733507164631)4:0.00507844457871843829,(Malacocottus_kincaidi:0.00000319974394553944,Malacocottus_zonurus:0.00930224962697823871)100:0.22364550471295016609)8:0.01917011452841801272)2:0.00757749588430498520)3:0.01154833320625883557,((((Cottiusculus_gonez:0.04451382945489767984,Artediellus_fuscimentus:0.04895276490998644314)95:0.02830951298280152961,Cottiusculus_schmidti:0.10443069222898988813)100:0.07774844148428593227,(Jordania_zonope:0.25907719531878986574,(Triglops_pingelii:0.02538058572584160621,Triglops_macellus:0.02797322356154146455)100:0.05111721237998261697)16:0.02315375789263051862)17:0.01544085678386786578,((Icelinus_borealis:0.07211137400284482746,(Icelinus_burchami:0.06581342273987182689,(Icelinus_cavifrons:0.10551811659693031975,(Icelinus_tenuis:0.00321992785547292300,Icelinus_filamentosus:0.00000319974394553944)98:0.00979392721715051026)91:0.08245595923318191356)82:0.01793749601569197619)97:0.08579619577069237668,(Nautichthys_oculofasciatus:0.15006593678699781114,(((Ruscarius_creaseri:0.14182564769195266097,Ruscarius_meanyi:0.22197366121673656192)60:0.02153812603639800385,(((Artedius_lateralis:0.02630825142793415117,Artedius_corallinus:0.02683618118434413086)100:0.07349514330550968588,(Artedius_fenestralis:0.08546206749914163348,((Clinocottus_acuticeps:0.20694115599655230064,Artedius_harringtoni:0.11142981334333466881)35:0.02983585600874519989,Artedius_notospilotus:0.03336303523197083065)21:0.00971073405731783662)40:0.03657225603430018512)54:0.04646993316626033682,((Clinocottus_embryum:0.05559051929941103559,(Clinocottus_recalvus:0.08854227996783368970,Clinocottus_globiceps:0.05603930093350958236)51:0.02488608004708389373)100:0.06785344300583479038,(((Leiocottus_hirundo:0.12853562150894606853,Clinocottus_analis:0.18460205727839157364)100:0.23938299367275509000,((Oligocottus_rubellio:0.12361298212535594410,(Oligocottus_maculosus:0.05632097004067891655,Oligocottus_snyderi:0.10912804362875344610)73:0.02870641455295350544)53:0.01911463476101649128,Orthonopias_triacis:0.18975376752775502398)24:0.01427201704944522191)25:0.01631187203516807141,Oligocottus_rimensis:0.18065073170846149275)39:0.04281788945935983970)41:0.05897419450114376599)35:0.05131752624540071583)43:0.04107536780423916983,Chitonotus_pugetensis:0.16441099206311329817)42:0.04547824037015524290)22:0.03614382821944292501)5:0.01391004455420208168)4:0.02105774325953434917)7:0.03413040503007115645)2:0.01255216447815010739)11:0.02827151988766887086)36:0.03774043752177307781)52:0.07622946392216158051,Zaniolepis_latipinnis:0.24154550987466463785)31:0.01676977319828756863,((Bathymaster_derjugini:0.00953135730369780027,Bathymaster_leurolepis:0.01153023326289991449)100:0.19839078322045858305,(((Cryptacanthodes_giganteus:0.14124816255033270651,((Zaprora_silenus:0.14187669847907941056,Lumpenus_sagitta:0.09695993135374371408)48:0.02695673806294466776,(((Anarrhichthys_ocellatus:0.07686846755922605023,(Anarhichas_minor:0.01514976164578169492,Anarhichas_lupus:0.00874017914288101848)99:0.04300272472089225473)39:0.01334247896058621957,Neozoarces_pulcher:0.21114705640315814539)28:0.01333691342430985867,(((Bilabria_ornata:0.04468677445292348199,((Hadropareia_middendorffii:0.00684854215078699400,Magadanichthys_skopetsi:0.02454454061342400614)96:0.04027293024201718252,Davidijordania_lacertina:0.09571270269585603618)51:0.01340245854665353224)100:0.06129911040157867003,((Zoarces_americanus:0.03496495839827341162,(Zoarces_gillii:0.17457228057254914333,(Zoarces_andriashevi:0.02098064337458192125,((Zoarces_viviparus:0.01217033222699677453,Zoarces_fedorovi:0.00800503597909466534)99:0.00438969410477678661,Zoarces_elongatus:0.01071297366560559731)99:0.01334314577247384774)95:0.03059901286436735382)44:0.01859058128673498830)72:0.04960147988547058268,(((Pachycara_crossacanthum:0.04933842549087565782,(Lycodes_albonotatus:0.01142832273559075788,Lycodes_toyamensis:0.01953598921573648436)96:0.04727165652938630086)93:0.01879689525156422528,(((((Lycodes_pacificus:0.06380521475985684310,Gymnelus_hemifasciatus:0.00624698430717361870)30:0.00304677298178452315,(Lycodes_brevicauda:0.00698979487428078201,Lycodes_knipowitschi:0.00848272853773135785)68:0.00494990343022721092)31:0.01275500868903356975,Lycodes_raridens:0.01578859625022781266)37:0.00987321826562211416,((Lycodes_multifasciatus:0.00000319974394553944,(Lycodes_palearis:0.00360583726646582963,Lycodes_brevipes:0.03779532443493201221)28:0.00440056940902281736)36:0.02524899792898490161,((Lycodes_fulvus:0.02221880387912796712,(Lycodes_yamatoi:0.03050216857758196454,(Lycodes_soldatovi:0.00872131120249668677,Lycodes_brunneofasciatus:0.01468589224337737108)98:0.02525163370513339167)46:0.00720733250071939422)32:0.00743195299224513623,Lycodes_nakamurae:0.02884176130524097534)40:0.00918861314118053947)12:0.00297033255769982947)46:0.02088793581975525310,((Lycodapus_fierasfer:0.05513647153460245198,(Bothrocara_soldatovi:0.02118366587797058595,Bothrocara_hollandi:0.04471266253060350582)31:0.00000319974394553944)23:0.00788080358266374931,(Bothrocarina_microcephala:0.04012541347114526730,(Lycogrammoides_schmidti:0.03253535988880879026,Bothrocarina_nigrocaudata:0.04756925607202496659)98:0.01199102755673720454)94:0.01633651736788451284)33:0.01631695421923049644)95:0.02442733106708973312)88:0.02581821238317648023,Lycozoarces_regani:0.10443932656741687637)86:0.02604683004934847668)51:0.01382430614489787123)27:0.01137165300265491688,Gymnelopsis_ochotensis:0.10452896437433900623)61:0.02607054782904488777)63:0.05402152815031506516)6:0.01572757199675511169)12:0.01503992860638131771,(Rhodymenichthys_dolichogaster:0.07217248991897716459,(Ptilichthys_goodei:0.14792426010165382610,(Pholis_laeta:0.05703328819949657347,(Pholis_fangi:0.09090903044953610457,((Pholis_picta:0.00000319974394553944,Gymnelus_viridis:0.00334804506906529907)100:0.00803677832604860962,Pholis_crassispina:0.01861705121883429695)95:0.02736827128808897933)89:0.02725773064745451793)100:0.09256160374635057086)33:0.02016484744867947515)43:0.03540939658829783676)6:0.02809185047378089453,((Alectrias_alectrolophus:0.39640957851633035203,Ernogrammus_hexagrammus:0.18407161725542972586)13:0.03444481094354792661,(Stichaeus_grigorjewi:0.11741826053537197938,(Opisthocentrus_tenuis:0.14793174152721552672,(Ronquilus_jordani:0.13077389122136734434,Pholidapus_dybowskii:0.09779935778107520794)55:0.03405291412161170345)47:0.05724197803754598607)24:0.01577436476308875096)4:0.02915438497245936150)3:0.04520965262799863521)44:0.09747058109508023593)44:0.05660732800619074773)29:0.01119213022784978570,Anoplopoma_fimbria:0.29969311472810628016)31:0.05312682521299798982,((((Bembrops_heterurus:0.14655262083671846685,Bembrops_greyi:0.10795173395845959752)100:0.28022840122656966777,Cheimarrichthys_fosteri:0.51751427172838837532)17:0.06825146109625827850,(Hyperoplus_lanceolatus:0.48133959909957646506,(Pseudaphritis_urvillii:0.47826997643763885515,((Bovichtus_diacanthus:0.09690066740751578089,Bovichtus_variegatus:0.05778616918855571799)100:0.63543039121311073458,(Eleginops_maclovinus:0.22418486773476734020,(((Notothenia_rossii:0.03826420594464592650,(Notothenia_neglecta:0.00531732062304894008,Notothenia_coriiceps:0.00159314887193411385)98:0.03016147968171840540)88:0.01689410139519123902,(Notothenia_angustata:0.05196405191634859144,Paranotothenia_magellanica:0.06172353621075677560)69:0.01379694133225315388)95:0.03695913384293101484,(((Aethotaxis_mitopteryx:0.11677404157679745211,(((((Patagonotothen_tessellata:0.05061130930112631154,Patagonotothen_ramsayi:0.05490225622947958461)89:0.01776693765736592906,Lepidonotothen_squamifrons:0.06721311790582247536)97:0.02674424863058572424,(Lepidonotothen_larseni:0.04918023812867258759,(Lepidonotothen_nudifrons:0.00596764148263149562,Lepidonotothen_mizops:0.01585132841163630277)100:0.02949274890848960912)85:0.01191229008733163917)95:0.02448973986195765798,(((((Trematomus_nicolai:0.03221079103867686283,((Trematomus_pennellii:0.04306505140055527647,Trematomus_hansoni:0.03190548937407830521)46:0.01310696511182080776,Trematomus_bernacchii:0.02579002074089344065)17:0.00121804802757118102)23:0.00918670825150377963,(Trematomus_loennbergii:0.00875886416834464887,Trematomus_lepidorhinus:0.00122504365398530698)100:0.04927906958047446884)19:0.00305008494674838260,(Trematomus_eulepidotus:0.03808757630885477308,Pagothenia_borchgrevinki:0.04981875236881816438)37:0.01244566581590099939)56:0.01659764075164700536,Trematomus_newnesi:0.05103058477492174172)95:0.02965208452161682134,Trematomus_scotti:0.07770075326169723073)59:0.00833009471599256007)100:0.13826685855849762952,(Dissostichus_mawsoni:0.01079304297952158979,Dissostichus_eleginoides:0.03503092497477208050)99:0.08007987720665718512)23:0.00757778892615855546)30:0.00873063501743488561,((Gobionotothen_acuta:0.02817007233923617127,Gobionotothen_gibberifrons:0.05687561775243867718)100:0.14092541883848508366,Pleuragramma_antarctica:0.16254209845712119797)71:0.02305062658092389347)30:0.02011511653638367592,(((Champsocephalus_gunnari:0.06099011513989887473,(((Pagetopsis_maculatus:0.01204550291303101150,Pagetopsis_macropterus:0.00711355667748849244)98:0.01417074230120614689,(Neopagetopsis_ionah:0.02130312437141564791,Pseudochaenichthys_georgianus:0.02273418677241332425)65:0.00665677127678965166)83:0.01083145651273058861,(Dacodraco_hunteri:0.02221926479852342692,(((Chaenocephalus_aceratus:0.02016951070658455289,Chaenodraco_wilsoni:0.02747856967056418881)35:0.00439993177578219125,(Chionodraco_rastrospinosus:0.00756935250404240124,(Chionodraco_myersi:0.01069650282031075865,Chionodraco_hamatus:0.01650472930025567025)52:0.00139229048444687803)89:0.00718768354668930173)47:0.00181483831513085136,((Chionobathyscus_dewitti:0.01241861880900571070,Cryodraco_antarcticus:0.01204097540778808866)79:0.00384365200073436778,Channichthys_rhinoceratus:0.02541502051229011308)60:0.00335758258709882964)94:0.01281391965778775829)88:0.01259007262695198935)52:0.00498223009685073472)100:0.04295149467903788126,(((Gymnodraco_acuticeps:0.04526551797834571511,(Acanthodraco_dewitti:0.01245423960059079994,Psilodraco_breviceps:0.01045505143028687897)100:0.03085933765758162514)100:0.02403473447788562548,(Gerlachea_australis:0.05944451958845091422,(Cygnodraco_mawsoni:0.03305332595770723442,(Parachaenichthys_georgianus:0.04126297211585418928,Parachaenichthys_charcoti:0.03007729991056499325)100:0.03737158575090154811)100:0.02307396228456801840)62:0.01364826673844869026)39:0.00255596297212004652,(((Racovitzia_glacialis:0.00417276803111411073,Bathydraco_marri:0.00176797972764899600)97:0.00283349404800350242,Bathydraco_macrolepis:0.01177287846925089559)84:0.01003906665805013275,Prionodraco_evansii:0.04238920841058802652)99:0.05815351461653030934)31:0.00754142652210090803)97:0.02150075344237836750,((Harpagifer_antarcticus:0.00420708460165400162,(Harpagifer_georgianus:0.01153646313033243088,Harpagifer_kerguelensis:0.00291021031053507323)51:0.00000319974394553944)100:0.08812615845571680762,(Artedidraco_skottsbergi:0.02127453724778404290,((((Artedidraco_mirus:0.02356136598699776208,Artedidraco_shackletoni:0.01180004415614913267)32:0.00509650377308550409,Histiodraco_velifer:0.01685918186811380740)30:0.00352881641311590145,Dolloidraco_longedorsalis:0.01184061734802982491)31:0.00668394898623569933,(Artedidraco_orianae:0.01221869566726868292,(((Pogonophryne_scotti:0.00452835290498313035,(Pogonophryne_marmorata:0.01120247133483682003,Pogonophryne_mentella:0.00936746965835850640)62:0.00193454033229018539)43:0.00322138566707631108,Pogonophryne_barsukovi:0.00420268281707609180)90:0.01405015421693138651,Artedidraco_lonnbergi:0.01963527338573337749)37:0.00322675471853013955)34:0.00692065856530069308)51:0.00540948576788402233)100:0.04326202936018486850)94:0.01410101058979276560)93:0.02192769523187149128)29:0.02572105800145229465)98:0.18982538569953286145)90:0.05967597775340632155)58:0.06150748315507215819)88:0.14712163754577436969)10:0.06970313335866315518)3:0.02715523339999735206,(Paranthias_colonus:0.44930241295080619590,(Notesthes_robusta:0.24590261103751243077,Inimicus_japonicus:0.38478927493473602528)24:0.11573320984545322487)11:0.12751703899470481773)0:0.02105938581357412465)0:0.00702559982867184338,(((((Diodon_holocanthus:0.28342159444897219167,(Takifugu_oblongus:0.01902859411405903589,((Takifugu_bimaculatus:0.01490129798476935719,Takifugu_flavidus:0.00934300627233386645)73:0.00930557700974981618,((Takifugu_pardalis:0.03780566635583534202,(((Takifugu_stictonotus:0.03397622364938916728,(Takifugu_alboplumbeus:0.00831056733350865259,Takifugu_niphobles:0.00419567476583965811)100:0.02702020201872157995)93:0.01435557215111822084,((Takifugu_xanthopterus:0.02966883794862755150,(Takifugu_snyderi:0.00000319974394553944,Takifugu_poecilonotus:0.00000319974394553944)100:0.03097798544036394625)16:0.00356949383947042587,(Takifugu_variomaculatus:0.00108537147849116543,Takifugu_ocellatus:0.00000319974394553944)97:0.03374469661321869568)4:0.00123604525545904288)7:0.00308443418026081977,Takifugu_vermicularis:0.03538138206436342026)8:0.00106981050514093584)28:0.00340850881964744603,(((Takifugu_rubripes2:0.00000319974394553944,Takifugu_chinensis:0.00161263057650423897)100:0.00435277468311131687,(Takifugu_basilevskianus:0.00436977134141369652,Takifugu_pseudommus:0.00000319974394553944)80:0.00331705808108968304)88:0.01959104840794272454,(((Takifugu_fasciatus:0.00437317959030028743,Takifugu_coronoidus:0.00098116803642908776)79:0.00115486787936086490,Takifugu_orbimaculatus:0.00536124964783507747)86:0.01163624490953120254,Takifugu_porphyreus:0.01822433562734560725)49:0.00792183070479106355)6:0.00000319974394553944)19:0.00420004120462234062)46:0.04083997154588623474)100:0.34537995345522332080)38:0.09021629679295127546,((Lagocephalus_sceleratus:0.27493589149106412162,(Arothron_hispidus:0.05227411004104085684,Arothron_stellatus:0.08002897329175520658)97:0.09454422796371138304)76:0.10132020796525502415,(Sphoeroides_pachygaster:0.39347593092844540541,((Lagocephalus_inermis:0.21075173563303839508,(Lagocephalus_wheeleri:0.00282566252810776027,Lagocephalus_gloveri:0.00260202878231926334)100:0.20142740986325680108)84:0.05117098938608148628,Lagocephalus_lunaris:0.35388589002650738813)96:0.14489186498864647934)40:0.04272921253687606696)47:0.05373739960095966217)81:0.13362302518078178482,Centropyge_loricula:0.43719186510123314582)28:0.05456281361887509868,((Nebris_occidentalis:0.07561993159061033976,Nebris_microps:0.03349990178152671000)97:0.04505138146996030823,(Plagioscion_squamosissimus:0.22284457076907751572,((Pseudotolithus_elongatus:0.14161956482494847398,(((Leiostomus_xanthurus:0.15217590090579186102,Seriphus_politus:0.14599536470632343277)21:0.01018964747096974197,(Umbrina_canariensis:0.12046204435976470837,(((Larimus_fasciatus:0.13755745983551234679,(Pogonias_cromis:0.11451141202950435027,(Nibea_albiflora:0.20204139806236640076,(Menticirrhus_americanus:0.08442566983852865803,Menticirrhus_littoralis:0.10436261189447404441)98:0.09080525264363203952)37:0.09192093850110658049)25:0.06780138440549518530)3:0.02910028711460097700,Argyrosomus_regius:0.06513385754843527276)2:0.01211968936245287447,(Micropogonias_undulatus:0.18346441929455437059,((((Cynoscion_jamaicensis:0.07956260880389859347,(Cynoscion_othonopterus:0.04097225425505988949,(Cynoscion_nothus:0.04440926598825269828,Cynoscion_reticulatus:0.03819031698190449714)90:0.04706403460450311882)45:0.01026895213927757344)38:0.01545895269014724120,((Cynoscion_microlepidotus:0.17426074689046275323,(Cynoscion_virescens:0.10662261925898340598,((Cynoscion_analis:0.06415112375020276536,Isopisthus_remifer:0.06813348129409518839)96:0.04825063162950683771,((Cynoscion_squamipinnis:0.06927502488449328866,Cynoscion_praedatorius:0.05803903897828246311)72:0.03273523583450597269,(Cynoscion_phoxocephalus:0.00455157300452051477,Cynoscion_leiarchus:0.04242119711317318687)100:0.17833850229019337919)23:0.01003635204983785965)48:0.02399133567621269253)42:0.02003468879764207580)28:0.03024722977973399313,(((Macrodon_ancylodon:0.00037682546324872840,Macrodon_mordax:0.00283274364546927306)100:0.20835900843863802701,(Cynoscion_parvipinnis:0.08522665902039469610,(Cynoscion_acoupa:0.00815364895288901020,(Cynoscion_xanthulus:0.00362222581589473043,Cynoscion_albus:0.00000319974394553944)100:0.02696819865098930985)100:0.06510023502507154836)88:0.02632210924130998567)30:0.01299840254895655994,(Cynoscion_arenarius:0.05635371449338631711,Cynoscion_regalis:0.05677783868225209918)97:0.04177194604083538099)29:0.01098001155989149213)9:0.00436647397798023158)23:0.00994345831503498125,Cynoscion_nebulosus:0.10397866817463738420)67:0.02767686080586553854,(Atractoscion_nobilis:0.09437200114037416765,Cynoscion_guatucupa:0.10475281488672730235)24:0.02056067356831132314)52:0.02482248520947909903)12:0.00664011031347677954)0:0.00668097751986775935)1:0.00807361771238621247)1:0.01032433746508263327,((Larimichthys_polyactis:0.09291059910207874473,Larimichthys_crocea:0.13299437130420366238)100:0.13971203832216619323,((Pennahia_argentata:0.24439128328943746093,Aplodinotus_grunniens:0.08310089557158276130)35:0.06559004706696171250,Sciaenops_ocellatus:0.13507825534201831075)7:0.00906129045322055966)6:0.01886018180239711767)2:0.01054131588608774907)3:0.02209229479335091118,((Bairdiella_chrysoura:0.17035703761037937487,(Bairdiella_ronchus:0.06856264888085644715,Bairdiella_armata:0.07004317333306946114)97:0.05059976610762412230)56:0.02583361428149136621,(Stellifer_lanceolatus:0.10412827051736678330,Stellifer_illecebrosus:0.11637057007220409643)77:0.07062352945939742721)97:0.08409816119028031001)2:0.00854882198593573395)17:0.04213050433899105662)95:0.17004898795672360179)3:0.03618901289005936606,(((((((Aluterus_scriptus:0.18465747808699012333,Aluterus_monoceros:0.13070675126572145475)100:0.12465969907544613426,Monacanthus_chinensis:0.20593370373607580714)42:0.06186016907119279429,Cantherhines_dumerilii:0.28087470172091733023)34:0.04108355234518215604,Stephanolepis_hispidus:0.51110111425986581857)20:0.00000319974394553944,Thamnaconus_modestus:0.20240683042118437496)61:0.05674959122277758311,Balistes_capriscus:0.44048870709726678507)75:0.13962089070568423077,((Priacanthus_hamrur:0.35561128613755427219,(Selenotoca_multifasciata:0.17735660135380951208,Scatophagus_argus:0.20472588511696915292)98:0.19994708137410135973)13:0.08982685376660537457,(Hapalogenys_analis:0.37448097178120048900,Hapalogenys_nigripinnis:0.19284689850484890150)95:0.23181911043729630517)0:0.04877085325861502119)0:0.01495627433957734745)0:0.03457276215924463825)0:0.02409063109397540509)0:0.01025895842107713528)0:0.01651067261438056086)0:0.01869184204764413881)0:0.01273879731350914882)0:0.01368700686369759070,((((Lichia_amia:0.51134285085587694031,Nematistius_pectoralis:0.36364024852295873114)29:0.09207077121381429530,((((Dicologlossa_cuneata:0.39176151549159976550,(Buglossidium_luteum:0.33403400991454573754,(((Solea_solea:0.14892103724087135674,(Solea_senegalensis:0.12869629636428281394,Solea_aegyptiaca:0.06842578763071539838)95:0.02779890738824178711)92:0.07488767609225349675,((Pegusa_lascaris:0.18563475949963922917,Pegusa_cadenati:0.37966384913566314507)90:0.13772253688771637914,(Synapturichthys_kleinii:0.00620509980998343487,Pegusa_impar:0.00000319974394553944)100:0.29334733343750318824)37:0.03860361628799637707)86:0.12207897067954398551,((Monochirus_hispidus:0.40609889409908650482,((Dicologlossa_hexophthalma:0.13221817968809787547,Microchirus_azevia:0.11572337708119505295)91:0.07657920322911700162,((Arnoglossus_rueppelii:0.04446456556753071443,Bathysolea_profundicola:0.04421347540959330580)100:0.24398665867369123683,Microchirus_variegatus:0.15188251576584077540)49:0.06908803823383610765)14:0.00657276751971020822)35:0.04938006640378518608,Microchirus_boscanion:0.26782648769548617063)98:0.14986586840705101720)35:0.04895105150860634691)33:0.04346421754630164225)100:0.34769194721011908999,((Coryphaena_equiselis:0.13620843825565084884,Coryphaena_hippurus:0.18478458781812440170)100:0.34270305293118236145,Rachycentron_canadum:0.42381789935253533219)97:0.31506268154212874189)20:0.05225911830818572024,(Peltorhamphus_novaezeelandiae:0.59481465693973423203,(((Zeugopterus_punctatus:0.40814237230954780733,Phrynorhombus_norvegicus:0.31478846219906925219)32:0.05559102115115634873,(Lepidorhombus_whiffiagonis:0.09490149340824176327,Lepidorhombus_boscii:0.12541362174183537381)88:0.08146118427355993064)32:0.07850026451461757093,(Scophthalmus_maximus:0.19622872320039341787,Scophthalmus_rhombus:0.13424880495284052806)98:0.18587229624461376609)100:0.29207839958159836913)2:0.07212115434814574122)3:0.06169233846284211814,(Atheresthes_stomias:0.32793428151669601345,(((Pleuronichthys_coenosus:0.29311343969725778269,Pleuronichthys_cornutus:0.20251559224871923393)95:0.18374385548558599957,(((Hippoglossus_stenolepis:0.00914652989451874773,Hippoglossus_hippoglossus:0.02099075287751711247)79:0.03730615060996655963,(Verasper_variegatus:0.16861937954978042931,(Reinhardtius_hippoglossoides:0.07346414968483347407,((Clidoderma_asperrimum:0.11097378760691455069,((Tanakius_kitaharae:0.03897041639625229564,(Glyptocephalus_zachirus:0.03424579765033913814,(Glyptocephalus_stelleri:0.01448757448307861143,Glyptocephalus_cynoglossus:0.02171652418862375991)89:0.01854563655551863185)97:0.03232218303536809473)96:0.03719709233144773142,((Microstomus_pacificus:0.04849120911210815649,Microstomus_achne:0.12207647021432396772)76:0.02601619348810686044,Microstomus_kitt:0.08732299054329725752)75:0.03460239808079793727)89:0.04435380779799267398)25:0.01209847392957401346,(Lyopsetta_exilis:0.13616709685892477988,(Verasper_moseri:0.13931798868968686689,(((Limanda_ferruginea:0.08925115294989414971,((Parophrys_vetulus:0.02178466354682677408,(Isopsetta_isolepis:0.00625471625340184335,Psettichthys_melanostictus:0.06321589593739340707)99:0.02470499934468584069)96:0.02712747726505585974,((Lepidopsetta_polyxystra:0.01269603503024730427,Lepidopsetta_mochigarei:0.04027672829127501575)62:0.00000319974394553944,Lepidopsetta_bilineata:0.03570346288106032717)79:0.01824063686687496522)73:0.01410309890338893278)19:0.00000319974394553944,(Liopsetta_pinnifasciata:0.07483467111081192058,Pleuronectes_platessa:0.03612582956612581109)86:0.02735572590956410199)62:0.01448653080291065036,(((Limanda_limanda:0.01487750299039340175,Limanda_aspera:0.02858285509881204958)100:0.05800789521674300925,(Hippoglossoides_platessoides:0.01551927155668952202,((Hippoglossoides_robustus:0.00195788120139945296,Hippoglossoides_elassodon:0.00922283345636164958)100:0.00511319950223877804,Hippoglossoides_dubius:0.00603540125956575791)100:0.02027753332258868182)99:0.03721580697503120566)94:0.05717841571463767869,(((Pseudopleuronectes_schrenki:0.00189535185544295799,Pseudopleuronectes_yokohamae:0.00094693432264860832)86:0.00000319974394553944,Pseudopleuronectes_obscurus:0.00380852773946163854)98:0.02795510714385993772,Pseudopleuronectes_herzensteini:0.01573657076795866028)95:0.04875378720969616303)40:0.00677747301283207135)93:0.04668491325083416049)33:0.01325491459430960806)25:0.01435035097138058317)13:0.00160450795090804135)29:0.01633485464443256915)40:0.01794938598411170705)42:0.04209596528132249910,Eopsetta_jordani:0.09801105224281379813)75:0.07946539733443656883)43:0.02325424726005698509,(Paralichthys_lethostigma:0.17780422531920303530,(Paralichthys_olivaceus2:0.17092516132245194616,Paralichthys_patagonicus:0.09095762952579693195)58:0.02446072838752078732)79:0.13349735751708977083)41:0.10257328822400568757)59:0.17968432979832027474)1:0.03597721955293722157)0:0.04139094207018045174,((Lates_niloticus:0.17820416945052688917,Lates_calcarifer:0.20665138748324538009)97:0.27276853886270341354,(((Scomberoides_commersonnianus:0.14722905877163094956,(Oligoplites_saurus:0.10558042974906531319,Oligoplites_altus:0.10373921499070240526)100:0.31325698438038562799)91:0.16110083725404170107,(Trachinotus_carolinus:0.03508178133979629465,(((Trachinotus_blochii:0.07625439166627846765,Trachinotus_falcatus:0.05066347556082107656)47:0.01788571690334245928,((Trachinotus_ovatus:0.00326580516799658766,Trachinotus_goreensis:0.00000319974394553944)100:0.04708458561587913066,(Trachinotus_rhodopus:0.02482349128102336044,Trachinotus_goodei:0.02167544424562090760)98:0.03842337403644217192)94:0.06664778542229732317)42:0.00952802318721218157,Trachinotus_teraia:0.19974535232076631730)65:0.03292785408115105061)100:0.23921239201403363128)20:0.06584966743363378228,((((Decapterus_punctatus:0.14145115305514771586,((((Trachurus_capensis:0.00552676261536109124,Trachurus_trachurus:0.00206122908652380974)100:0.02321058590585492465,(((Trachurus_declivis:0.00609515178240904471,(Trachurus_novaezelandiae:0.01096995054197517049,Trachurus_japonicus:0.00787191799565984014)84:0.00405003357377697621)93:0.01903939034934762353,(Trachurus_mediterraneus:0.00297420956700022261,Platichthys_flesus:0.00230874893317572442)100:0.02096815749382439920)72:0.00273364398118683665,(Trachurus_trecae:0.01166945261150750986,Trachurus_lathami:0.00260052844319031426)100:0.01468920388668903607)76:0.00601430142826517473)75:0.00367500312133546819,((Trachurus_symmetricus:0.00413545893178035671,Trachurus_murphyi:0.00629236128105492825)98:0.01107423510481037737,Trachurus_picturatus:0.01129123253484673635)78:0.00878555256424527233)99:0.11019553152915205485,(Caranx_rhonchus:0.15878363349599416976,(Decapterus_tabl:0.11408417231288223159,((Decapterus_macrosoma:0.14209552104420555829,((Decapterus_akaadsi:0.10208494240732249314,Decapterus_muroadsi:0.06406083728442249492)43:0.02417772379907025954,(Decapterus_macarellus:0.02772947542145495076,Bothus_podas:0.01203444661229018803)87:0.02628471936096614392)28:0.01697069527259310179)52:0.05091507144723330519,Decapterus_maruadsi:0.05228019579055524085)83:0.06366228435999589375)59:0.02126255157006896532)38:0.01978130562768112138)40:0.02382975735445165555)95:0.06678142350502948299,Pseudocaranx_dentex:0.21212126719733856439)38:0.02256914630559580387,(((((Caranx_sexfasciatus:0.00076111164328591702,Caranx_hippos:0.00238324399878770332)100:0.14197265538019565589,(Carangoides_ruber:0.07521588614664580230,Carangoides_bartholomaei:0.05940175066120306074)97:0.04587933150769227253)64:0.02551217868136109249,((Caranx_crysos:0.00618087179185390894,Caranx_caballus:0.02519278647526134590)100:0.13308041970612130567,(Caranx_latus:0.00884615852146491445,(Caranx_vinctus:0.00190992966580796745,Caranx_caninus:0.00901044002211250951)83:0.01195602574485869415)99:0.07727494504245320528)47:0.02400692220008261366)90:0.04648332947549426580,((Carangoides_chrysophrys:0.15431315817671562018,Atropus_atropos:0.12812611024397024817)62:0.03414763460741390699,(((Selene_orstedii:0.14947110297331100970,((Alectis_alexandrinus:0.11188210692068499552,Alectis_indicus:0.09435818748819120583)98:0.05297720252202782476,Alectis_ciliaris:0.15286303139518417349)36:0.01279637805676871014)17:0.00738444596404808952,(((Selene_dorsalis:0.01547773565721216257,(Selene_peruviana:0.02117064702682963304,Selene_setapinnis:0.03083312012331929780)32:0.00411050099882357117)100:0.06704009838921538844,((Selene_vomer:0.05330829729367242420,Selene_brevoortii:0.04995558673796934163)99:0.05381533364141571907,Selene_brownii:0.07434182310649352365)16:0.01065823304418622719)100:0.07112320554368634085,Carangoides_otrynter:0.11766094880036485903)35:0.01908405466474802359)64:0.02800003988726495335,Uraspis_helvola:0.15615296310377058120)24:0.02083501874668492598)59:0.02798862593837255289)28:0.01918419156860966257,((Selar_crumenophthalmus:0.29472950481183290972,(Alepes_kleinii:0.09791755098730585416,Alepes_djedaba:0.09544416679682646287)99:0.04014769817360372417)40:0.04295965781685337492,(((Hemicaranx_leucurus:0.00603115148538068985,Hemicaranx_zelotes:0.00000319974394553944)100:0.15285547841522362233,(Chloroscombrus_orqueta:0.06088195830237332767,Chloroscombrus_chrysurus:0.03000517035898782325)100:0.06842652804443014047)99:0.05507569717175892637,Selaroides_leptolepis:0.26277942438511747714)25:0.00816040618524857715)21:0.02715037465884712065)23:0.02286448814617314182)99:0.08602168301522496174,(Elagatis_bipinnulata:0.20130640534918220474,(Seriolina_nigrofasciata:0.19136920907972571060,((Seriola_rivoliana:0.07831720616925995360,(Seriola_carpenteri:0.00000319974394553944,Seriola_dumerili:0.00099687065657594657)100:0.05401873182611877100)98:0.02992956091274073110,(((Seriola_lalandi:0.04966873465433372520,Seriola_quinqueradiata:0.06553233393662986905)97:0.05597483878795780216,Seriola_zonata:0.09463905241596588802)67:0.02912223099562366579,Seriola_fasciata:0.09781831879792254880)51:0.02836239560246967342)74:0.05347909675474692148)100:0.16521910846658843797)97:0.06635515654061277524)99:0.10377207585910329379)12:0.04413177316810160122)2:0.01622337194499962401)0:0.01904207322965411828,(((((Sillago_aeolus:0.29260707888983239489,Elassoma_evergladei:0.44395442915526917016)8:0.16730476814607214697,((((Austrolebias_nigripinnis:0.21682639437202982924,(((Cynolebias_adloffi:0.08791434473465048471,(Austrolebias_wolterstorffi:0.21130422154921257860,((Cynolebias_gymnoventris:0.20885167004163834870,(Cynolebias_bellottii:0.04781823080249317931,((Cynolebias_nioni:0.00000319974394553944,(Cynolebias_cinereus:0.03880715087751201997,Cynolebias_vazferreirai:0.01427077183429343796)45:0.00181981107501039043)94:0.08265054075948102819,Cynolebias_melanoorus:0.04096147954230209415)53:0.05163160760886530143)56:0.05725469623823092186)22:0.01329388074035267771,(Cynolebias_viarius:0.20217070833909436822,Cynolebias_cheradophilus:0.19053501943379599903)27:0.00403357487906676020)36:0.02330849436391115373)23:0.01494846244104383604)37:0.01997724154702844312,((Austrolebias_nigrofasciatus:0.01808376918758403465,Austrolebias_charrua:0.01253361995869707417)100:0.03374274593779639370,Austrolebias_reicherti:0.06735149869584600157)72:0.02793622869694307315)44:0.06561507520955539574,(Cynolebias_alexandri:0.09322675269097800699,(Cynolebias_affinis:0.08597343692265008164,Cynolebias_cyaneus:0.06437900502101279177)91:0.03445620342318575502)100:0.14674283508974061974)61:0.06279140563592930380)100:0.53561747480369348295,(Pterolebias_longipinnis:1.22567316076333532315,((Cynopoecilus_melanotaenia:0.00000319974394553944,Plesiolebias_glaucopterus:0.00307486940573667824)100:1.29277774192242489448,Rivulus_hartii:0.20665772982616478770)69:0.12453284385124131772)87:0.36140233094311058348)65:0.42661516407952404517,Aeoliscus_strigatus:0.53527819958860201055)0:0.00000319974394553944,((((Doryrhamphus_excisus:0.37302647885268103156,Microphis_brachyurus_brachyurus:0.31311029370012094519)41:0.04469215408811091916,(Nerophis_ophidion:0.32690958817094589728,Entelurus_aequoreus:0.26014859272997403750)98:0.47039486303710487114)45:0.05818927496285860451,Doryrhamphus_dactyliophorus:0.32447074918733109783)80:0.15192470258177773190,((((Corythoichthys_intestinalis:0.00000319974394553944,Corythoichthys_haematopterus:0.00296299411953009680)100:0.58368747102574147778,(Stigmatopora_nigra:0.36606686860974724240,Stigmatopora_argus:0.25397188326831149352)100:0.22462045786942946846)56:0.11982146751704711440,(((Solegnathus_guentheri:0.05012625313622264683,(Solegnathus_dunckeri:0.02328554244902274542,Solegnathus_hardwickii:0.04584894565987088916)95:0.02514341452338251376)94:0.05234745368127435156,Phycodurus_eques:0.25236928292281590736)95:0.21736151403502124158,((Hypselognathus_rostratus:0.22480827768466704608,Kaupus_costatus:0.30360039721414910918)100:0.54836417370570311736,Syngnathoides_biaculeatus:0.29715624721832295529)58:0.19901097129751513237)36:0.12196816607940358379)8:0.05769659394821671089,(Hippichthys_penicillus:0.55233341321315843064,((Syngnathus_leptorhynchus:0.20653201619992897498,((Syngnathus_scovelli:0.10521279878723369117,Syngnathus_fuscus:0.11097366237963748881)100:0.14493711461987415778,(((Syngnathus_acus:0.08790632027401214244,(Syngnathus_rostellatus:0.12416675125843766592,(Syngnathus_abaster:0.02633142639629293749,(Syngnathus_taenionotus:0.01578666837749817184,Syngnathus_typhle:0.01945738841378379103)100:0.02259853916683265962)100:0.08551844617051237996)70:0.03424016264445897684)74:0.04605757068006305355,(Syngnathus_floridae:0.02128329121296371196,Syngnathus_louisianae:0.03130426248332919548)100:0.22753165770066652307)54:0.02522224064499235113,Syngnathus_schlegeli:0.13132111566970489092)90:0.07214551866231416755)86:0.14066890030919232402)100:0.25863181955747444052,(Hippocampus_trimaculatus:0.13241257633742148370,((((Hippocampus_zosterae:0.15473007700431837264,((Hippocampus_patagonicus:0.04089536708430636242,(Hippocampus_erectus:0.01181118840326372821,Hippocampus_hippocampus:0.03520083555518706969)86:0.02390229770629609396)96:0.05202479457754789760,Hippocampus_guttulatus:0.15340197145101139298)44:0.02526887513478800334)56:0.01608509394196090680,((Hippocampus_reidi:0.00250046357175133299,(Hippocampus_algiricus:0.00761223758439589712,((Hippocampus_capensis:0.01423358743623374598,((Hippocampus_fuscus:0.00541766226825509019,Hippocampus_kuda:0.02584591350146910049)30:0.00119569960365795321,Hippocampus_fisheri:0.03688453976268569329)43:0.00252901419948329273)52:0.00289236166719528164,Hippocampus_ingens:0.04134549701937097199)60:0.01139997753491269611)30:0.00360041006197906041)100:0.07993265355045503506,(Hippocampus_kelloggi:0.12786653481060855642,(Hippocampus_queenslandicus:0.00814878463052155083,Hippocampus_spinosissimus:0.00000319974394553944)100:0.08021110932048367004)44:0.01618742380265417516)64:0.02871835888493220676)87:0.07016333003575998817,((Hippocampus_mohnikei:0.12105507715782778955,Hippocampus_coronatus:0.21416907489523190344)49:0.01922931910317195181,(Hippocampus_camelopardalis:0.15382668551005607149,((Hippocampus_whitei:0.05101453524925191746,(Hippocampus_barbouri:0.04843054077055777146,(Hippocampus_comes:0.01167983456981386281,(Hippocampus_subelongatus:0.00997217588087340873,Hippocampus_angustus:0.01824738798975869200)85:0.01222337415150089729)99:0.04225285159934802359)76:0.01221042233816083122)85:0.02936383643536904717,Hippocampus_histrix:0.11118506813717903003)73:0.02895865557902022394)54:0.02600193357389224066)22:0.02081817220059587262)26:0.01618987713405600770,((Hippocampus_abdominalis:0.00667812383171340583,Phyllopteryx_taeniolatus:0.00000319974394553944)100:0.10101260086381670666,Hippocampus_breviceps:0.13903404783045936188)88:0.09292876785759474068)39:0.07317824313984347406)100:0.26331071843077819006)21:0.05548429519364499185)24:0.10087332359774026092)61:0.10805956857138729332)63:0.15752950239109320130)0:0.08287412615840579477)0:0.06007261154488833382,((((Sillago_japonica:0.35567069989909289029,Sillago_sihama:0.30155469912411825284)21:0.20060901720678342430,(Citharichthys_sordidus:0.30389235169682632387,(Arnoglossus_imperialis:0.60783589839467411231,Citharichthys_stigmaeus:0.21654733492566163866)1:0.09869462351713917392)4:0.14650889095986424637)0:0.01132110842151325819,(((Mullus_barbatus_barbatus:0.01826016283945628565,Mullus_barbatus:0.00000319974394553944)100:0.12042825112546706734,Mullus_surmuletus:0.12328806423595836672)100:0.23424059474301489603,Fistularia_commersonii:0.44084495816566737769)38:0.15053375930223689139)0:0.02637991063626914448,(Lepidogobius_lepidus:0.28866112391382647839,Dactylopterus_volitans:0.21282177527349099844)23:0.08156578236881738275)0:0.05273498115131074887)0:0.01056773117655234774,(((Kurtus_gulliveri:0.51837720310351387276,((Sphyraena_forsteri:0.21479313325135923618,(Sphyraena_putnamae:0.18077343282827812443,Sphyraena_barracuda:0.16125774487618529940)62:0.08320840343780311343)59:0.10330383093697377561,((Sphyraena_sphyraena:0.14036884499825488803,(((Sphyraena_japonica:0.15658794325771030476,Sphyraena_africana:0.20152516071892853655)100:0.28327187510839579865,Sphyraena_helleri:0.33447709459365260187)68:0.07718852529346728608,Sphyraena_viridensis:0.17772860677743593238)52:0.05124842244661546864)100:0.32660859594851393561,(Sphyraena_obtusata:0.26437856586973390582,(Sphyraena_iburiensis:0.19332901403567750998,Sphyraena_pinguis:0.13663022788104103866)97:0.12395182530483143946)98:0.17995969706703213165)37:0.08378380588477718494)47:0.08254859696580089945)36:0.09594825118822174204,((((Aulostomus_strigosus:0.04107714114621313639,Aulostomus_chinensis:0.01414153101400078549)47:0.00000319974394553944,Aulostomus_maculatus:0.05797111198709677116)100:1.04811077803625463112,(((Pampus_argenteus:0.18637481377439549246,(Pampus_punctatissimus:0.05783611648725724141,Pampus_chinensis:0.02972678757311418216)100:0.10440372522655562426)100:0.24433941643316392511,(Stromateus_stellatus:0.15755109300582093024,(Peprilus_simillimus:0.04317382863449795855,Peprilus_medius:0.06520354292983643330)100:0.09102059064951478762)100:0.08646702201747773209)99:0.05237558237841224290,((((Ruvettus_pretiosus:0.18916098244130002959,(((Arripis_trutta:0.30910401515065488720,(Pomatomus_saltator:0.00100350942250240294,Pomatomus_saltatrix:0.00000319974394553944)100:0.31483677021395128914)17:0.03860675841954729764,(Psenopsis_anomala:0.34748100561863209945,((Seriolella_punctata:0.06233726761752842599,(Seriolella_caerulea:0.02536571730936864125,Seriolella_brama:0.04070539551679650675)74:0.01408483594347552902)100:0.05708685177281488943,((Icichthys_lockingtoni:0.11293669166537932680,(Hyperoglyphe_japonica:0.10524477162976132727,Schedophilus_velaini:0.09470745331219368457)57:0.01889974769836684151)58:0.01295149133473770878,(Centrolophus_niger:0.12935640097402203996,Schedophilus_ovalis:0.07213709383820868237)44:0.02048374811512853472)98:0.04929049479491482560)95:0.04769881374943329977)96:0.10368548276484451653)13:0.02677006649691364426,(Gasterochisma_melampus:0.14819404479425579702,Tetragonurus_cuvieri:0.35796045675003096420)49:0.07411837713775962233)7:0.01292733781493552760)3:0.02399684101503236563,((Grammatorcynus_bilineatus:0.33142561920862612102,(((Scomber_colias:0.00000319974394553944,(Scomber_japonicus:0.00652014147060122045,Scomber_australasicus:0.01492932922339370964)90:0.01577475439039043026)99:0.10665169042249433851,Scomber_scombrus:0.17894101119220753859)100:0.10620101888265265355,(Rastrelliger_brachysoma:0.06906262941108855247,(Rastrelliger_faughni:0.00107917031503037240,Rastrelliger_kanagurta:0.00000319974394553944)100:0.01410921784849594914)100:0.21885811010386579945)89:0.09720596549143754872)25:0.04367919668300646735,(((Katsuwonus_pelamis:0.07511346729899186225,((Auxis_thazard:0.05256009387722471865,(Auxis_rochei_rochei:0.01170802198813526880,Auxis_rochei:0.00495705976237737021)97:0.03888095486663777078)90:0.06541391389901451969,(Euthynnus_affinis:0.05089247747443682857,Euthynnus_alletteratus:0.02984459071570516944)99:0.04302285013521532642)75:0.02129751238914402711)85:0.04963696246092345887,(((Thunnus_alalunga:0.01083844824010581250,((Thunnus_obesus:0.00874115272681978521,(Thunnus_tonggol:0.00882902603475798839,Thunnus_albacares:0.00412110702128013449)37:0.00000319974394553944)55:0.00313307698849659257,(Thunnus_maccoyii:0.00650901248826875334,(Thunnus_thynnus:0.00000319974394553944,(Thunnus_atlanticus:0.02037515862793293914,Thunnus_thynnus_thynnus:0.00206046135368947786)91:0.01228789857308066821)76:0.00100819153414581707)80:0.00556053935364014124)92:0.01799461894552147057)95:0.08007453106449100022,Thunnus_orientalis:0.96828919999032669885)21:0.03548935788654543344,(Gymnosarda_unicolor:0.16939024963442811389,(Sarda_orientalis:0.08553413259263210888,(Sarda_sarda:0.02044259002427962005,Sarda_chiliensis:0.03634420269784228302)97:0.03809127150041630161)96:0.07290083832327330648)9:0.02079531299900508681)4:0.01110546600980335218)6:0.03591861430474066474,((Gempylus_serpens:0.31828888982932579399,(((Scomberomorus_koreanus:0.09515003562268777026,Scomberomorus_guttatus:0.06535616763992535549)100:0.10200950253146885693,((((Scomberomorus_maculatus:0.00490820578482728097,(Scomberomorus_brasiliensis:0.00288393333484176975,Scomberomorus_tritor:0.22112193452747938571)84:0.04435945034064713716)98:0.12744341489440641491,Scomberomorus_cavalla:0.14307639918707687476)76:0.08824588952381995366,Scomberomorus_commerson:0.11532917992305133370)35:0.01098193841357420451,Scomberomorus_sinensis:0.09679444268209641544)42:0.02460589519355362367)27:0.01421692529661544059,Scomberomorus_niphonius:0.13332245202390341499)86:0.06956487861081672719)6:0.03019021322869893179,Acanthocybium_solandri:0.16049472883035070803)4:0.03589498909705610835)1:0.01652410102740949766)1:0.01964228449675851917)2:0.01289818433358768182,(((Brama_brama:0.04343569798704249862,Brama_japonica:0.02308105547987190920)97:0.03594189002381623088,Brama_australis:0.05737723595459767040)100:0.15435761993291610694,Taractichthys_longipinnis:0.14060939705353070472)99:0.18698927091021397273)5:0.02374795200527630296,((Cubiceps_paradoxus:0.14225844606532886405,(Cubiceps_squamiceps:0.13951337875092348351,(Psenes_cyanophrys:0.11195451209543344495,(Psenes_pellucidus:0.09465353357409626855,(Psenes_arafurensis:0.07586618482214657622,Psenes_maculatus:0.06860774777492066601)60:0.02083221199690016637)57:0.01354140936899665519)86:0.03383877459619633044)100:0.10164797791568384866)91:0.04869538717339692152,(Ariomma_brevimanus:0.24014545425433980741,((((Trichiurus_lepturus_nanhaiensis:0.08743652355628092621,Trichiurus_lepturus:0.00293613851607801672)100:0.08073155511340886215,(Trichiurus_brevis:0.28879609039782577762,Trichiurus_japonicus:0.05270604842608956481)13:0.08215727085636252702)100:0.46769071153719260492,(Aphanopus_carbo:0.01129337221971218712,Aphanopus_intermedius:0.02165813895371625913)100:0.42490853445259441079)79:0.17369345717977172083,(Ariomma_lurida:0.16946866991677755898,Ariomma_indica:0.14691072417890976842)69:0.02105904492942452591)20:0.02986755560536686477)3:0.00759802822578192240)5:0.01797519800639678020)44:0.06489422434644043225)79:0.11492358845238470622)4:0.05229065866134816054,((((((Ratsirakia_legendrei:0.27220874947251638698,Tateurndina_ocellicauda:0.31472465922711501118)50:0.05214847253565017826,(Ophieleotris_aporos:0.15142512332023230770,(Mogurnda_adspersa:0.00797874863523318975,Mogurnda_mogurnda:0.02005657416795101483)100:0.11988952369011168786)63:0.07321843991176640865)82:0.08317273633956484558,(((((Guavina_micropus:0.21500678280433543899,(Dormitator_latifrons:0.05461860877474937481,Dormitator_maculatus:0.08022455531251652949)100:0.10819562823080956793)98:0.06965825632077643492,(Gobiomorus_maculatus:0.36501753415933813063,(Hemieleotris_latifasciatus:0.18653454952498457753,Gobiomorus_dormitor:0.17093508403290438857)79:0.02174802315621177790)40:0.04259735084629646257)27:0.03669108900523352507,(((Eleotris_fusca:0.16968854416071327273,Eleotris_melanosoma:0.06960178728549004656)87:0.10912514414201995860,((Eleotris_picta:0.00356156051905827430,Eleotris_pisonis:0.00580078114413695289)100:0.26841820039879077386,(Microphilypnus_ternetzi:0.48966789867927834612,((Eleotris_smaragdus:0.18599030351819373363,Erotelis_armiger:0.20573984248889370940)100:0.35618713604761698122,((Eleotris_sandwicensis:0.02125996766850987013,Eleotris_acanthopoma:0.00000319974394553944)100:0.23151933079605060972,Eleotris_amblyopsis:0.31661730973544344181)47:0.05365137611450196409)55:0.01101563104802917928)13:0.03156675325213964545)7:0.04387368200357902315)8:0.04693918115309571315,((((Philypnodon_macrostomus:0.33868716263113091136,Philypnodon_grandiceps:0.11830768992436205278)51:0.23109542709015162831,Gobiomorphus_australis:0.14294489342856186997)12:0.02998929080204278813,(Gobiomorphus_coxii:0.22825889704784035894,(Gobiomorphus_hubbsi:0.09650441128163141091,(Gobiomorphus_cotidianus:0.05152753197878975899,Gobiomorphus_breviceps:0.09748298271502861545)100:0.09178906604403944125)100:0.09965848567541446545)64:0.03258684047135793765)21:0.04465233720216361946,(Calumia_godeffroyi:0.23707334170263869022,Eleotris_oxycephala:0.20589611203195667954)57:0.05108910609479926090)4:0.02728828306124920361)7:0.01710516659847215182)15:0.01714029356665786735,((Hypseleotris_compressa:0.04821990638642419114,Hypseleotris_aurea:0.06492969555489230826)62:0.02301811974567471303,(Hypseleotris_klunzingeri:0.08056687357080924428,Hypseleotris_galii:0.05926962785424032959)74:0.02176185776789798729)100:0.16317795802889686896)17:0.02250658331208831714,(Leptophilypnus_panamensis:0.35093360550271573972,Leptophilypnus_fluviatilis:0.16396556864444430945)100:0.21624137236140683616)47:0.02162154357275918731)76:0.08823631316761798571,(((((Coryphopterus_personatus:0.21614446110182256033,((Gobiopterus_semivestitus:0.44471075326457149002,((((Gillichthys_seta:0.07255274596361112327,(Gillichthys_detrusus:0.07695827774061754500,Gillichthys_mirabilis:0.06035854979246221136)98:0.05967617519968791001)98:0.09248811240762622177,(Typhlogobius_californiensis:0.18291966054730238178,Gobiodon_histrio:0.34559341614433752854)17:0.04609534827581410893)15:0.03329409837992387822,(((Luciogobius_saikaiensis:0.18681235703380522084,(Astrabe_flavimaculata:0.14108681349679172423,(Clariger_exilis:0.12789019924569075548,(Clariger_cosmurus:0.11770715582244743735,Luciogobius_koma:0.22613490669423491619)14:0.00082823922138519103)60:0.04232046448402145694)23:0.00289754613721277367)66:0.04141318238048807138,((Luciogobius_elongatus:0.15950809662957238233,Luciogobius_guttatus:0.13074083842468159355)19:0.02593147295200359456,(Luciogobius_adapel:0.11208729685071762427,(((((Gymnogobius_opperiens:0.00542749671424412952,Chaenogobius_annularis:0.00090219280316576373)100:0.06558282113197491658,((Gymnogobius_isaza:0.02609918824060245696,(Eutaeniichthys_gilli:0.36298130607215356447,Gymnogobius_urotaenia:0.00000319974394553944)36:0.03927136540568867962)20:0.01034901678376406661,Gymnogobius_petschiliensis:0.01018203419899013466)30:0.07809955630342933774)28:0.04647855355630179514,(Gymnogobius_heptacanthus:0.14739163843738717352,((Gymnogobius_breunigii:0.14618793027044077459,(Gymnogobius_taranetzi:0.00605922136498402656,Gymnogobius_castaneus:0.00280659986684942070)100:0.08515196055993011492)83:0.02996081519197847307,(Gymnogobius_uchidai:0.12535006694648617720,Gymnogobius_macrognathos:0.06315877871884346961)93:0.08535068879775682682)52:0.02923707843211184945)79:0.05563568476721972994)44:0.03620780561975114192,Luciogobius_grandis:0.14026889169598535934)7:0.01448385632540812214,((Luciogobius_parvulus:0.11702189174007494865,Luciogobius_platycephalus:0.07614469971391836511)88:0.08713811387297552835,Luciogobius_pallidus:0.06797982399830551636)4:0.00839974549568711822)1:0.01699579965318858202)2:0.01821007241698003112)5:0.01963954833835114891)15:0.02056745776479582469,Chaenogobius_gulosus:0.17188996614170287680)24:0.01836833654114970391)49:0.09345352282770008623,Ctenogobius_saepepallens:0.18343194280510635719)3:0.02515388820819843343)3:0.03528662513999730743,((((Rhinogobius_linbianensis:0.05418277542434957184,Rhinogobius_rubromaculatus:0.04231990261121654218)99:0.07487760402998676346,Rhinogobius_candidianus:0.09536176616795853656)98:0.10802646600870867422,Rhinogobius_giurinus:0.21313940571542500102)86:0.10947802352120285241,(((Leucopsarion_petersii:0.34678164273073530666,(Acanthogobius_flavimanus:0.16017509906933347086,Acanthogobius_hasta:0.18670041777427376362)100:0.37237889749227442993)25:0.08659336587688783171,((Pterogobius_virgo:0.11040871137123431378,Pterogobius_zacalles:0.07274979468828095264)99:0.15835959445752906261,(Sagamia_geneionema:0.22863441945805154654,(Pterogobius_elapoides:0.10789720993389678716,Pterogobius_zonoleucus:0.08068714128249210304)100:0.16709098699996738357)9:0.01923485697195298147)85:0.11559382756649953794)4:0.02747933701561875233,((Pandaka_lidwilli:0.15431756800378615413,Mugilogobius_rivulus:0.09221540379790822695)100:0.22079270627550909301,((Tridentiger_trigonocephalus:0.00503442404433032328,Tridentiger_bifasciatus:0.00000319974394553944)100:0.23436742015852737864,(Tridentiger_kuroiwae:0.07610420494313976936,(Tridentiger_brevispinis:0.00019733241407567727,Tridentiger_obscurus:0.00494107238348716598)99:0.08315643408787799784)97:0.08060787080307602048)84:0.07286195604230152889)28:0.03315511914435141649)6:0.03162668698563970288)3:0.02845091321462961398)1:0.01245020660349030819)0:0.02991845490707540148,(((((Pseudapocryptes_elongatus:0.52557125558870176896,(Boleophthalmus_pectinirostris:0.23163085619455203723,(Odontamblyopus_rubicundus:0.22864283860227219147,Taenioides_limicola:0.19960835483560401826)90:0.04409697892796067553)100:0.05597225809669095081)10:0.05580858449459843995,((Scartelaos_histophorus:0.00000319974394553944,Periophthalmus_magnuspinnatus:0.00420307749416419692)100:0.16567781242467377600,((Periophthalmus_argentilineatus:0.08566575198068157593,Periophthalmus_modestus:0.09160384396223067438)98:0.08128579931960176752,Periophthalmus_barbarus:0.15611117197967527837)49:0.03755750579760531310)97:0.06460697987976399270)4:0.04206750435279901085,Awaous_guamensis:0.26724077943260621248)2:0.01049448318321771940,((Sicydium_plumieri:0.08987438746321287086,(Cotylopus_acutipinnis:0.25031584124430134031,Sicydium_crenilabrum:0.13124782033098436607)22:0.00141382086683950565)52:0.02429599261103641133,(((Sicyopterus_pugnans:0.11023425280530484149,((Sicyopterus_aiensis:0.02279792326928673299,(Sicyopterus_lagocephalus:0.03791896218823627429,Sicyopterus_marquesensis:0.01061894763563988112)72:0.01675592282192441690)62:0.01709770219857295603,Sicyopterus_franouxi:0.05907270262281187623)55:0.01543712860208409920)46:0.00448526926478751836,Stiphodon_elegans:0.19931934153050789860)34:0.01200855595725193459,Sicyopterus_rapa:0.07694846305636977857)22:0.01777143351627021028)64:0.09769676016078164549)1:0.01415497055041103035,Evorthodus_minutus:0.30153570605742291422)1:0.01342636444385371039)0:0.02481972406030821809,((Asterropteryx_semipunctata:0.46516219431221295100,Gnatholepis_scapulostigma:0.04893494209851801530)37:0.06964289233000257873,Gnatholepis_thompsoni:0.09845110647698936124)52:0.13048667947469291817)0:0.05709548104108792821,((((Ptereleotris_zebra:0.29123125225511115044,(Trimmatom_eviotops:0.40870687361228114076,(((Nemateleotris_magnifica:0.29364639564092781532,(Glossogobius_olivaceus:0.30174926969809195976,((((Ponticola_ratan:0.10233044905559131321,((Ponticola_gorlap:0.02594195943217473405,(Ponticola_kessleri:0.00299134418328568215,(Ponticola_eurycephalus:0.00000319974394553944,Neogobius_cephalarges:0.00831266688386525683)100:0.01797491399486128572)87:0.01184480520330499602)100:0.05464067315061554159,((Ponticola_cyrius:0.03219247066673753405,((Ponticola_rhodioni:0.01247165053308962185,(Ponticola_constructor:0.00774857617313328209,Ponticola_platyrostris:0.01188247339868909493)62:0.00395478394773986306)99:0.01520849963515420560,Ponticola_cephalargoides:0.02606510522592115492)74:0.00953965866927163585)95:0.02676857087753059528,Ponticola_syrman:0.07012245673597926332)50:0.00970255311943749033)33:0.01016769525670224196)84:0.03354176121944013600,Neogobius_gymnotrachelus:0.07782747889433339061)99:0.07081053401587657226,(Mesogobius_batrachocephalus:0.12935834988021238656,(Proterorhinus_marmoratus:0.13385421575067585342,Proterorhinus_semilunaris:0.11217469337811451779)100:0.07520127643619987923)94:0.06073257052851955412)100:0.14933109346954920316,((Neogobius_caspius:0.05199583497396401133,((Gobius_xanthocephalus:0.00230649094687194849,Neogobius_melanostomus:0.01435365385265643078)100:0.11160081117442087473,(Neogobius_fluviatilis:0.06690776768470552138,Neogobius_pallasi:0.07408078131464328198)98:0.06576012986911965175)82:0.01601695221073686295)95:0.08349049238614873747,(((Benthophilus_stellatus:0.00960452962929438277,Benthophilus_mahmudbejovi:0.00551637064011280959)98:0.04374178903087928144,(Benthophilus_granulosus:0.02717456549409679942,Benthophilus_abdurahmanovi:0.03480896806235347224)99:0.02241494093955542083)100:0.11299879754025446421,Caspiosoma_caspium:0.08991880135149689368)99:0.15768826120738946295)60:0.01242645920634366866)95:0.17360562205954577220)20:0.07864245903687203110)1:0.02534625994027179738,(((Aruma_histrio:0.35267473875325411337,(((Ptereleotris_microlepis:0.28008505578587189477,Amblygobius_nocturnus:0.25850813209676659632)44:0.14655494695155835139,(Gobiosoma_bosc:0.24436322588611619766,Gobiosoma_chiquita:0.18451221518257909793)43:0.02041274426105509771)18:0.04668454839327693118,Barbulifer_ceuthoecus:0.25596563404855587898)17:0.04227804012980573151)4:0.03100442069427549255,((Ptereleotris_heteroptera:0.23414774185358613878,Ptereleotris_calliura:0.22578885438802762109)33:0.05804004205257529136,((Microdesmus_longipinnis:0.18296636838533439362,(Microdesmus_bahianus:0.19050509731408321601,Cerdale_floridana:0.16465535783342907794)52:0.02132017963233911670)95:0.19720921832842946975,Gunnellichthys_monostigma:0.28105785518670683976)62:0.06009626159239178644)11:0.01548671842304161737)0:0.04400136730212900887,((Gobius_niger:0.29001897410300414570,((Gobius_bucchichi:0.11789545178125439284,Zosterisessor_ophiocephalus:0.13056370522818927515)66:0.02529640965633651872,(Gobius_couchi:0.13569817448422002992,Gobius_fallax:0.13703145750540279835)19:0.02303535484753058138)66:0.05647350019706341012)94:0.09824147450232809109,((Pomatoschistus_lozanoi:0.24874363458357134915,(Knipowitschia_caucasica:0.05338785094110807400,Knipowitschia_panizzae:0.07822682415708190340)99:0.15564609487314842728)77:0.13832146874723325047,Pomatoschistus_minutus:0.15939530006911051263)100:0.26773929833047460658)6:0.05013635804364978410)0:0.04024260290605116003)0:0.02684626290586150307,((Elacatinus_gemmatus:0.40160417569594236697,((Elacatinus_puncticulatus:0.33469267268197022691,((Elacatinus_randalli:0.05854104072415449583,(((Elacatinus_atronasus:0.05547811522529903089,(((Elacatinus_evelynae:0.02833280153190318590,Elacatinus_oceanops:0.03276498465809252192)96:0.02164978763453461602,Elacatinus_genie:0.04243908177669786230)45:0.00822117088887701873,Elacatinus_illecebrosus:0.09876701930296742649)11:0.00295040250827580250)24:0.00919424702817689052,Elacatinus_figaro:0.09264096327119120122)26:0.00972106000141676092,Elacatinus_prochilos:0.07678120216039821533)28:0.01175974826413049915)96:0.07264360457358347289,(Elacatinus_xanthiprora:0.13664663216826938852,((Elacatinus_lori:0.02086150087294590810,Elacatinus_horsti:0.02428188683284861552)60:0.00326370648458786192,(Elacatinus_chancei:0.02605125783048611865,Elacatinus_louisae:0.06612122508133377874)65:0.00494851670487854618)68:0.01236976629059681823)100:0.12696476135972140087)99:0.09981380260167695140)74:0.09040897843805559275,((Elacatinus_macrodon:0.07922910772647150102,Elacatinus_saucrus:0.10739821022894452396)100:0.21108794942933367667,Elacatinus_dilepis:0.22471093260080543530)63:0.07650959958699381225)58:0.05856056124579030880)67:0.07137446423101014015,(((Elacatinus_pallens:0.27826152978340906730,(Elacatinus_janssi:0.31378022598040516966,Risor_ruber:0.28776059724825792108)28:0.05353930143223110949)12:0.03318373304286754283,Ginsburgellus_novemlineatus:0.23590429974917478950)4:0.02789049670867127864,(Elacatinus_multifasciatus:0.56549058623922743294,(Elacatinus_limbaughi:0.15066126409017033261,((Elacatinus_nesiotes:0.00000319974394553944,Elacatinus_inornatus:0.00405125639022764668)99:0.04519547805575276772,Elacatinus_digueti:0.04455808921105874204)98:0.06367423923598489188)97:0.14544793582315737601)28:0.04783738554433548257)8:0.03055346066935242522)15:0.03548502465987999482)0:0.02528278525796807258)0:0.00407716275298983504)1:0.02907422356530376881,(Chromogobius_zebratus:0.63468732946768924297,((Kraemeria_cunicularia:0.51418938417185844347,Trimma_caesiura:0.39381373095845884080)12:0.05337077981907676488,(Bathygobius_fuscus:0.18940063423061162529,(Bathygobius_soporator:0.10404991267926268217,Bathygobius_cocosensis:0.27267834923083483778)89:0.12085243279529475635)100:0.19200176788456521648)4:0.00000319974394553944)1:0.00880464505545078442)0:0.03733255351961571600,((Ctenogobiops_feroculus:0.27910898020073088288,(Callogobius_bifasciatus:0.14489828265395213180,Callogobius_sclateri:0.22128328780067108017)67:0.07075473347218033671)19:0.02900737391024452161,Amblygobius_phalaena:0.37030753520228587572)15:0.09090724121223160703)0:0.01408782698816545345,(((Acentrogobius_viridipunctatus:0.21091472714462286553,Acentrogobius_janthinopterus:0.22947800949019880878)49:0.10885109105765401749,(Valenciennea_strigata:0.35896026694495097864,(Acentrogobius_malayanus:0.21858712921659234629,Acentrogobius_kranjiensis:0.22189050750649927379)95:0.13742070884593915459)17:0.04803147857575736784)3:0.05030716279654818407,((Acentrogobius_pflaumii:0.41878076383218781897,Gnatholepis_anjerensis:0.24125093323382326704)8:0.07803618881251009332,(Coryphopterus_dicrus:0.42517538952954836429,Eucyclogobius_newberryi:0.24325672379226867537)56:0.16323785427462531028)5:0.07128808782444737147)1:0.04858123083358904803)0:0.02902047755224166151)11:0.01558623995293336589,(Butis_amboinensis:0.35383974443253185527,(Kribia_nana:0.61786789829754251713,(Ophiocara_porocephala:0.21900617142948539118,((Bostrychus_sinensis:0.18565058765380837436,Oxyeleotris_nullipora:0.29678326428957113592)24:0.03154182319113266186,(Oxyeleotris_marmorata:0.13472774929159134216,(Oxyeleotris_lineolata:0.08550338628570526567,Oxyeleotris_selheimi:0.08878902643135752615)100:0.13444702485346859966)87:0.07974692301766705960)17:0.03182789943565956375)26:0.02468178853645197970)47:0.06660857723812609044)66:0.09126015786726175694)5:0.01273506929206348268)0:0.00639369567856125105,((Rhyacichthys_aspro:0.18958772584873370692,Protogobius_attiti:0.20207653609759929081)96:0.11268105957260700356,((Micropercops_swinhonis:0.41018770349370398121,(Perccottus_glenii:0.31112702127783925521,(Odontobutis_potamophila:0.31284690928259784037,Odontobutis_obscura:0.27967439478993677549)100:0.23956715122977986776)70:0.12595284076566776177)13:0.05583831600291387642,(Milyeringa_brooksi:0.02474976464735999943,Milyeringa_veritas:0.01178793126541358149)100:0.65797555785197070488)14:0.04923114403420925100)5:0.04352626152592435627)17:0.03929992108740951867,(Polydactylus_plebeius:0.67601499242191398498,(Fowleria_aurita:0.24726012079658307719,(Apogon_exostigma:0.23514568447688616315,(((Apogon_maculatus:0.19959371701450984160,Apogon_quadrisquamatus:0.43698407654662396737)97:0.13452055851834335276,((Cheilodipterus_macrodon:0.22214133326869417440,((Apogon_luteus:0.02886739068756372442,Apogon_leslie:0.07439797097325506758)98:0.12520011853491236353,(Apogon_doederleini:0.11835027772864134543,Apogon_semilineatus:0.17010218946774194326)82:0.04731873493831085381)47:0.03872619653345201612)69:0.05991415151259251587,(Archamia_fucata:0.01118489070905932456,Archamia_biguttata:0.05515933456968621917)100:0.14670020931636648664)31:0.02896549300092513685)14:0.01260644845192849910,Apogon_kallopterus:0.21307343576167322996)37:0.02095655977503982012)24:0.00575466313797605954)100:0.17671438405407149941)19:0.03634669394043631152)10:0.07415318125795267168)1:0.00840496959416988342)0:0.03559398101653011431,((Echeneis_naucrates:0.64997233137388421564,(Leiognathus_equulus:0.35012990582414504903,Gazza_squamiventralis:0.26140474171711020057)100:0.31349170576482199291)4:0.22181064757867818837,((((Centropomus_undecimalis:0.16113875271203423334,Centropomus_parallelus:0.22745832285322045707)95:0.20764912241502658796,(((Cynoglossus_canariensis:0.21069216136082774549,Cynoglossus_zanzibarensis:0.35567613179687351810)39:0.04806983461907870375,((Cynoglossus_semilaevis:0.12450645692719054802,Cynoglossus_sinicus:0.14656522082174419652)97:0.35280608539246322009,Cynoglossus_senegalensis:0.26596776348217943120)38:0.08903760646364047848)94:0.46345200276499043390,((Ophisternon_aenigmaticum:0.27614926755675572867,Synbranchus_marmoratus:0.62146839401194209351)100:1.06967189303296073000,(Austroglossus_pectoralis:0.70510309020672812252,(Synaptura_lusitanica:0.00271877585151893099,Synaptura_lusitanica_lusitanica:0.00116496881296283979)100:0.45135914841820812260)10:0.19572472963383613642)1:0.02807533382506504846)0:0.08907353616474678049)0:0.07998018630960256059,((Macrognathus_zebrinus:0.14590066234367821130,(Mastacembelus_armatus:0.12589749282992623858,((Mastacembelus_brachyrhinus:0.01959546233905151355,Mastacembelus_signatus:0.04607683235691812512)100:0.14966316537827992206,((Mastacembelus_taiaensis:0.19524443072857589065,Mastacembelus_nigromarginatus:0.16172434281558992208)28:0.04123172322069796475,(((Mastacembelus_shiranus:0.03629074857926534170,(Mastacembelus_frenatus:0.02853834671475351942,(Mastacembelus_stappersii:0.03084464435392060555,Mastacembelus_vanderwaali:0.02964177630789324724)100:0.04504503814820554064)32:0.00912110645992650869)100:0.10200066041326145971,((Mastacembelus_tanganicae:0.02173091023453658718,Mastacembelus_albomaculatus:0.00758078133766422295)100:0.05932200601218991926,((Mastacembelus_platysoma:0.07348702947227274407,Mastacembelus_micropectus:0.06450876456817050686)90:0.03070376074674005876,((Mastacembelus_cunningtoni:0.05909072488755339608,(Mastacembelus_ellipsifer:0.04981629909469937473,(Mastacembelus_flavidus:0.02527381819120247050,(Mastacembelus_plagiostomus:0.00982868026694188636,Mastacembelus_zebratus:0.01227432982198092132)98:0.01966244527369712461)55:0.01216456679670958191)61:0.01948462781155329768)22:0.00428175296049816689,(Mastacembelus_moorii:0.06184968375737371488,Mastacembelus_ophidium:0.06479112850915458299)72:0.01549898081541891542)40:0.00674733660592721253)49:0.01129320122828622076)98:0.04332965350122766623)92:0.04027932537181734551,Mastacembelus_cryptacanthus:0.14698605376155260416)54:0.01675425312997320601)39:0.01306770909674257082)76:0.04966843957066426757)59:0.04537749394309872203)97:0.28439422258688995537,((Nandus_oxyrhynchus:0.13986301430721656547,(Nandus_nebulosus:0.14874961732900082723,Nandus_nandus:0.19929191843661414607)29:0.03180895432356993513)95:0.17729889890664010665,((Dario_dario:0.73558329633850316753,Dario_hysginon:0.70369390743697624035)84:0.31685784371275854676,((((Badis_blosyrus:0.01123336947382013937,Badis_assamensis:0.06511647174966485319)100:0.17212063751502554299,(Badis_kanabos:0.02067961605819971030,Badis_badis:0.03522163035382890744)98:0.18285988730075336539)72:0.05024223876550462653,(Badis_pyema:0.08601766560379625615,Badis_corycaeus:0.08162214036968615249)100:0.18961711602183839442)100:0.17692237154715306779,((Badis_siamensis:0.13258993942815094913,(Badis_khwae:0.08173748847398477901,Badis_ruber:0.05106695687693928870)96:0.06865408948516799059)60:0.04144579677264309536,Badis_kyar:0.31334648237127965542)62:0.09628864671786749319)100:0.21266320317983564148)61:0.11451451095623076115)74:0.13588456556870850966)29:0.05538102576157692691)0:0.03849371078425953968,(((((Osphronemus_exodon:0.09191486778603064067,(Osphronemus_septemfasciatus:0.09581650163634637674,Osphronemus_goramy:0.04243591836348496044)77:0.01951807291603303157)100:0.20945387851755040143,((Belontia_hasselti:0.29986244798799505107,Belontia_signata:0.31139109487377680807)58:0.07794452920116654027,(((((Malpulutta_kretseri:0.32654121713389200332,(Pseudosphromenus_cupanus:0.07780574256416783463,Pseudosphromenus_dayi:0.08081728824388513532)100:0.26346262615443749588)93:0.15667265755266243654,((Macropodus_opercularis:0.12278377640713503127,((Macropodus_erythropterus:0.00000319974394553944,Macropodus_concolor:0.01051817859163929787)100:0.18940458137453608511,Macropodus_hongkongensis:0.11432452245829673176)58:0.03873755877492271460)97:0.13079276524833402529,Macropodus_chinensis:0.16392399479447905541)100:0.16972514180546396934)72:0.07590241845251659292,((((Betta_simorum:0.21811629921155353817,((Betta_imbellis:0.08476755087910330111,Betta_splendens:0.10707161873049712841)100:0.09678218927963248841,Betta_smaragdina:0.17134932447546036283)100:0.28801921122419660293)58:0.06613925041327774201,((((Betta_prima:0.17479043075778077920,Betta_edithae:0.16948874276678796424)77:0.03615186036994517266,((Betta_fusca:0.10958755552936112754,Betta_pugnax:0.06389261918594563161)99:0.04987461671250943696,(Betta_breviobesus:0.10121347546881934165,(Betta_dimidiata:0.13424033629575485294,((Betta_picta:0.09864242973679888948,Betta_simplex:0.11308190088543190743)100:0.06303914823897678599,((Betta_hipposideros:0.03590722069228208940,(Betta_waseri:0.02310247651932686649,Betta_pi:0.02532679989660574157)100:0.01985765913020192883)100:0.05471255553575962716,(Betta_anabatoides:0.08811686247343161749,Betta_chloropharynx:0.08705283210253490778)58:0.00728547655053486589)98:0.03777654406970604867)39:0.00883556602532700568)10:0.00321806702730038311)34:0.01957845956728195003)53:0.01643450361981292976)100:0.13893466971722126524,((Betta_miniopinna:0.40903761181266606872,((Betta_coccina:0.24005717494691811154,(Betta_rutilans:0.00776102110142022541,Betta_brownorum:0.07633056782938742180)99:0.07994526033883730953)33:0.01763470441420694063,Betta_tussyae:0.22662470818253233062)92:0.10623254183529017014)74:0.05090908055174245966,(Betta_strohi:0.05574009398555344885,Betta_foerschi:0.06887947113110431951)100:0.16876927273157388276)100:0.09641724336047134691)82:0.05161998565864889255,(Betta_ocellata:0.07559169708537874510,(Betta_patoti:0.06215738933119843712,Betta_unimaculata:0.09431412732497834739)72:0.00867106245525657744)95:0.21397488054607738395)42:0.04256413521803498190)18:0.01305503186831188066,Betta_macrostoma:0.60616784457622263638)46:0.03485851702477960057,((Parosphromenus_paludicola:0.19507753535020744273,(Parosphromenus_deissneri:0.04307607754061854033,Parosphromenus_anjunganensis:0.05522400957796896881)100:0.21469752297892127912)84:0.06352418809298047975,Parosphromenus_ornaticauda:0.31077767395774341663)100:0.60629359587748687943)54:0.05678387766950884763)46:0.07151447592684256893,((Luciocephalus_pulcher:0.30618738266109529755,((Sphaerichthys_osphromenoides:0.17673429130542350762,Sphaerichthys_selatanensis:0.09259290157712232738)100:0.22460718036356225324,(Sphaerichthys_vaillanti:0.13053746110759928412,Sphaerichthys_acrostoma:0.23571677599354037835)99:0.15869132887357603745)100:0.23045523325758918154)80:0.12473937601701176603,((Parasphaerichthys_lineatus:0.24414690761325760771,Parasphaerichthys_ocellatus:0.19812411908792959547)100:0.18891441827363361639,Ctenops_nobilis:0.32358441547751115586)51:0.07873047702468112530)90:0.14140621935717279101)21:0.04508779664249264185,((((Colisa_labiosus:0.20066155525381879077,Colisa_chuna:0.25373632648053379146)48:0.04323240371371207813,Colisa_fasciata:0.20974600227338846548)49:0.06045112308815946134,Colisa_lalia:0.22809567819191911564)100:0.22432756640731152387,((Trichopsis_vittata:0.18448055470209176465,(Trichopsis_schalleri:0.14887033463070636907,Trichopsis_pumila:0.15165576608444442108)83:0.00000319974394553944)100:0.58589068012951284192,((Trichogaster_trichopterus:0.13434782353864624382,(Trichogaster_leerii:0.23738723008567741424,Trichogaster_pectoralis:0.11768572263249378607)62:0.04154944629421650909)63:0.05492135817236876161,Trichogaster_microlepis:0.39661419963609673145)98:0.10897798786289217277)33:0.04989793938690526010)13:0.04756418059252209840)25:0.05134513639286397702)24:0.04895833832494483201)70:0.05591934104493472696,(Helostoma_temminckii:0.49986300351818507837,((Anabas_testudineus:0.51394258649461155297,((Microctenopoma_damasi:0.12460373561139904963,Microctenopoma_nanum:0.08090460288168230263)64:0.03823537753353028340,(Microctenopoma_fasciolatum:0.29484569417039385719,Microctenopoma_ansorgii:0.13400662012427699832)55:0.02769469688001357718)100:0.18814531263115935600)43:0.04691867187173248688,(((Ctenopoma_pellegrini:0.03312355784895886640,Ctenopoma_nigropannosum:0.03811504323988640364)100:0.29118911329841623559,Sandelia_capensis:0.20664484614202061064)73:0.07146140790985246183,(Ctenopoma_muriei:0.43253404556288616023,(Ctenopoma_nebulosum:0.20700258532357307395,((Ctenopoma_petherici:0.08592197368494655652,(Ctenopoma_acutirostre:0.01913416430106438734,Ctenopoma_ocellatum:0.02167877047090745538)98:0.05725185805513439974)99:0.09589793798948999248,Ctenopoma_kingsleyae:0.06170514129623756033)93:0.06275841257903233550)94:0.10254281217327781972)37:0.03832182762583405400)59:0.08365624217518240202)86:0.09524858326061028113)54:0.05549101854169569831)48:0.04685908676837229753,((Channa_diplogramme:0.11930172924853511829,Channa_micropeltes:0.15586609570315665407)83:0.11384829225315944157,((((Channa_gachua:0.19565751243867016140,Channa_bleheri:0.11635711620071309547)100:0.33485604061134399689,Channa_marulius:0.17329428016973794091)12:0.00000319974394553944,Channa_striata:0.30808850779226021332)58:0.08656467165722805945,(Channa_lucius:0.23883699343409214855,(Channa_asiatica:0.18495633238150382960,Channa_maculata:0.28503866051798926184)99:0.10856632641518795812)49:0.07115794541294748199)67:0.03805637625156217674)89:0.12579689387153944469)25:0.02570014949559834908,Parachanna_obscura:0.43813546818446447162)4:0.03652716044218000391)0:0.01736020694439749032)0:0.02841231870530886924)0:0.02700784831805935066)0:0.01581898938544090000,(((Atherinops_affinis:0.11209227566511335838,Odontesthes_hatcheri:0.21410538318884858588)77:0.12879011724130276506,((((Menidia_audens:0.00418103285823235530,Menidia_beryllina:0.00437143531510337732)96:0.01611561826668909264,(Oryzias_dancena:0.46385301811071788514,Menidia_peninsulae:0.05350246786037366614)6:0.00000319974394553944)26:0.16855731146301286549,(Membras_martinica:0.14554129782888533540,Menidia_menidia:0.07324156392086460243)26:0.03493764194655613747)2:0.03116513538443876213,Labidesthes_sicculus:0.15742087679900840236)15:0.05936478876632934193)23:0.09027641027219217296,(((((Tylochromis_polylepis2:0.22829846876462045469,((((Tilapia_rendalli:0.14933006975641888170,Steatocranus_casuarius:0.12704069565512601803)16:0.00233321134962099098,Oreochromis_malagarasi:0.03763334128760269237)10:0.02188563423606408251,((((((((((Neolamprologus_longior:0.04492338340953719311,(Telmatochromis_brachygnathus:0.03860761879255073664,((((Telmatochromis_temporalis:0.02420005281880795167,((Telmatochromis_burgeoni:0.03353705654362545280,Neolamprologus_christyi:0.02665914572513775754)34:0.01350391670593031543,(Telmatochromis_dhonti:0.00671148529662133741,Telmatochromis_bifrenatus:0.00296653842783760422)100:0.00769103140446416016)5:0.00580194204100934700)1:0.00105423629874624352,(Neolamprologus_pulcher:0.01514161844575687664,((Neolamprologus_brichardi2:0.00987160098491200212,(Neolamprologus_helianthus:0.00734876437325211913,(Lamprologus_mocquardi:0.04045049623002290595,Neolamprologus_gracilis:0.00000319974394553944)49:0.00368305307299064515)16:0.00362720565106800907)2:0.00000319974394553944,Neolamprologus_splendens:0.00729360260635257465)6:0.00326557309776989756)1:0.00334591103725750700)4:0.00170861765727322408,(Julidochromis_marlieri:0.01514785391045353306,Julidochromis_regani:0.00718367432799164787)44:0.00984317146428930964)20:0.01379359896233824968,(Telmatochromis_vittatus:0.04385511672650827669,Neolamprologus_mondabu:0.04489790364039795978)5:0.00000319974394553944)22:0.00120934676087770961)41:0.01371569177541016697)36:0.00718916902265709628,(((Lepidiolamprologus_cunningtoni:0.01007627765455043102,(Neolamprologus_tetracanthus:0.00434367550876938249,Neolamprologus_modestus:0.00406690504240472036)90:0.00650655305761502645)99:0.01735878638823014353,(Chalinochromis_brichardi:0.00405467694499722121,Julidochromis_ornatus:0.01244062626433725151)100:0.03173665438099328856)60:0.00110625981296454037,Neolamprologus_furcifer:0.03275217844347695639)67:0.00537416039683663409)64:0.01019405583524664663,Variabilichromis_moorii:0.04197551476060707581)43:0.00345466921378374857,((((Lamprologus_ornatipinnis:0.02092138361753016762,(Lamprologus_lemairii:0.00406808003401302760,Lamprologus_signatus:0.03856695870965914930)84:0.00440486947890032007)100:0.03060199280109303366,(((Neolamprologus_brevis:0.01315683221159362308,Neolamprologus_calliurus:0.00536887273269475232)100:0.02083291975190843318,(Neolamprologus_similis:0.00000319974394553944,Neolamprologus_multifasciatus:0.00386666572891367685)100:0.01984031514600155879)53:0.00588627482130942101,(Neolamprologus_leloupi:0.04486646318239977810,((((Lamprologus_ocellatus:0.04429363400032613335,(Neolamprologus_fasciatus:0.01337718452361208107,Lamprologus_callipterus:0.00943368617731574384)99:0.01136713393715815291)19:0.00231132497469056526,Altolamprologus_calvus:0.00875929586992981596)67:0.00697702820998004174,(Lepidiolamprologus_profundicola:0.00646773372440837858,(Lepidiolamprologus_attenuatus:0.01006245912097074487,Lepidiolamprologus_elongatus:0.00410984436002296075)54:0.00280681956967679391)87:0.00675185995912211834)38:0.00358209119057898134,Altolamprologus_compressiceps:0.03380137916162394285)90:0.00955767841787285785)73:0.00609845330656223240)58:0.00485100563001753231)58:0.00841256971009765077,((Neolamprologus_olivaceous:0.02567801045329577356,Neolamprologus_marunguensis:0.01660324815900455359)87:0.01498872380539270979,(Lamprologus_tigripictilis:0.04171326980490078218,Neolamprologus_savoryi:0.03338780493971657548)24:0.00000319974394553944)74:0.01801852353823232139)36:0.00316783812764610730,Neolamprologus_tretocephalus:0.07598434633138601013)36:0.00264305666819879400)58:0.02314438600542166602,Neolamprologus_toae:0.03872962986985024891)73:0.01765786884972702156,(Eretmodus_cyanostictus:0.03866595064178622587,(Spathodus_erythrodon:0.00000319974394553944,Spathodus_marlieri:0.01795822879247131396)100:0.04177026837394273023)100:0.05860617579614822020)29:0.01164484499381160214,(((Orthochromis_mazimeroensis:0.02181567633151170957,Orthochromis_malagaraziensis:0.04303195937521950981)100:0.06227160640319581025,((Haplochromis_burtoni:0.03870007609071285382,((Haplochromis_velifer:0.00702461982005463288,((Haplochromis_phytophagus:0.00731136546319469550,Haplochromis_rudolfianus:0.00000319974394553944)80:0.00000319974394553944,Haplochromis_brownae:0.00979783143272016516)87:0.00649214330990823766)93:0.02275917124865495245,Haplochromis_bloyeti:0.05170121901213270421)57:0.00928129669051477695)88:0.03432511560669344874,Ctenochromis_pectoralis:0.06709480598876656210)43:0.01913069497170073394)32:0.03204651590128364952,((((((Xenotilapia_flavipinnis:0.00670975896139591483,(Xenotilapia_sima:0.01735317570491947195,Xenotilapia_melanogenys:0.03200735432808083508)97:0.01682596558769942213)97:0.02193899315380142337,((Microdontochromis_tenuidentatus:0.03302661367219721089,(Xenotilapia_boulengeri:0.00429112584452387771,Xenotilapia_bathyphila:0.01721303631802197781)48:0.00666825814557716126)29:0.00716018118509391833,((Xenotilapia_spiloptera:0.03720712292294596490,Xenotilapia_leptura:0.01807311435199818878)17:0.00000319974394553944,(Xenotilapia_caudafasciata:0.00726399648512522558,Xenotilapia_longispinis:0.00000319974394553944)93:0.04263468917040473538)23:0.00601532783661625891)5:0.00000319974394553944)18:0.00369229119900422445,Microdontochromis_rotundiventralis:0.01473302145893448309)45:0.01220620009704818931,((Callochromis_macrops:0.04375880873957477268,(Callochromis_melanostigma:0.02899538261255268229,Callochromis_stappersii:0.03210858974399369986)52:0.00854186078247773199)100:0.04750384193317672837,(((Cyathopharynx_furcifer:0.01010785481233836963,Ophthalmotilapia_ventralis:0.00671972956368955838)68:0.00000319974394553944,(Cardiopharynx_schoutedeni:0.02112724514769656961,((Ophthalmotilapia_heterodonta:0.00268910123873634639,Ophthalmotilapia_nasuta:0.00337841762047107197)80:0.00265653626646033050,Ophthalmotilapia_boops:0.01393774009448280581)58:0.00280534996416196072)39:0.00530951160463570548)57:0.01463444327345424754,((Cunningtonia_longiventralis:0.00000319974394553944,Aulonocranus_dewindti:0.01498989132978647762)100:0.01232481537372290270,Lestradea_stappersii:0.02249445394275869856)100:0.03174563998001721926)99:0.01898553401251447045)71:0.00879554056257045476)52:0.01068592968050888041,Grammatotria_lemairii:0.08569833254974933145)88:0.03767948903792803228,(((Cyphotilapia_frontosa:0.04959053694725626404,(((((Perissodus_multidentatus:0.01244795244877949097,Perissodus_eccentricus:0.02112981842986763614)94:0.01176299030634998972,((Perissodus_straeleni:0.01745407757090790962,(Plecodus_straeleni:0.01794404869899366914,Perissodus_microlepis:0.01307982838666516337)60:0.00148375204251515033)95:0.00824129702294091639,((Haplotaxodon_microlepis:0.02948022186758321797,(Perissodus_paradoxus:0.01484614488610242096,Perissodus_elaviae:0.00698550682770341692)99:0.01199703842078440191)51:0.00291813749767012376,Haplotaxodon_trifasciatus:0.01941052679388585375)76:0.00937061915518514268)46:0.00360551974610713545)64:0.00731747870901223920,Xenochromis_hecqui:0.01896549718447583521)95:0.02811197922609884672,(Benthochromis_tricoti:0.00086778304487075046,Benthochromis_melanoides:0.00329829622677067259)98:0.04096636832923286620)45:0.00968815208850695199,Triglachromis_otostigma:0.05112914335043176883)9:0.00000319974394553944)18:0.00403315674576443586,(Gnathochromis_permaxillaris:0.03493418776886206972,Greenwoodochromis_christyi:0.02950757288544744728)28:0.00499724872267309599)3:0.00000319974394553944,(((((Pseudocrenilabrus_nicholsi:0.04671957991897335988,(Pseudocrenilabrus_philander:0.00904527213873025475,Pseudocrenilabrus_multicolor:0.05044237373350694831)68:0.01704237531117921978)100:0.08505250058207268482,Astatoreochromis_alluaudi:0.06000060674098470215)10:0.00000319974394553944,(((Thoracochromis_brauschi:0.00000319974394553944,Cyclopharynx_fwae:0.00316507417597244878)100:0.07155921844775522955,Orthochromis_polyacanthus:0.08967898080811828598)69:0.01316167626919631864,((Thoracochromis_buysi:0.00667141142842775110,(Serranochromis_stappersi:0.02136896156059188076,Serranochromis_thumbergi:0.00766190242422037406)35:0.00315276370486123995)38:0.00662674143173837792,(((Sargochromis_carlottae:0.00347344960492892594,(((((Serranochromis_altus:0.00346102761549136988,Chetia_brevis:0.00000319974394553944)76:0.00345861185779986055,Serranochromis_angusticeps:0.00361959016093797844)73:0.00345862161864200377,Pharyngochromis_acuticeps:0.00000319974394553944)67:0.00346490191617147662,((Haplochromis_polli:0.00000319974394553944,Haplochromis_oligacanthus:0.00682661652716054154)99:0.06175255494118373628,Sargochromis_giardi:0.00000319974394553944)4:0.00347255973740199977)2:0.00000319974394553944,(Serranochromis_macrocephalus:0.00000319974394553944,Chetia_flaviventris:0.00000319974394553944)27:0.00000319974394553944)4:0.00000319974394553944)11:0.00349501421130375689,Chetia_brevicauda:0.00000319974394553944)8:0.00349485857508772006,Sargochromis_mellandi:0.00000319974394553944)11:0.00739611061176140890)73:0.03081301988880007225)66:0.01494007508093525213)13:0.00000319974394553944,(((Petrochromis_famula:0.01859931613176019419,(((Petrochromis_trewavasae_ephippium:0.01044400140676320782,Petrochromis_trewavasae:0.01085772967234743466)47:0.00331661260891368513,(Petrochromis_orthognathus:0.02826554239048439249,(Simochromis_diagramma:0.01274389242847020695,Lobochilotes_labiatus:0.00432628630521755993)58:0.00254310299870072129)10:0.00000319974394553944)30:0.00320870412922607401,(Tropheus_duboisi2:0.02791247855855523083,((Simochromis_babaulti:0.03270018338921135831,((Limnotilapia_dardennii:0.00000319974394553944,Ctenochromis_horei:0.02293501146300975374)98:0.01383379060385366531,Pseudosimochromis_curvifrons:0.02756216528691948081)47:0.00144645576945323781)35:0.00156433477021412741,Gnathochromis_pfefferi:0.04620052439067714317)64:0.01338777191138739928)21:0.00294239220418200578)22:0.00363476351269657882)72:0.01698739703983410954,(Tropheus_moorii:0.01524274635718776347,Tropheus_brichardi:0.02041815615188580929)86:0.00617199565765394476)84:0.00856727884339408829,((Cyrtocara_moorii:0.01745204585697253397,(Nimbochromis_livingstonii:0.00333102464656603739,Labidochromis_caeruleus:0.00538617484490129528)98:0.00466038619176562495)97:0.02611595564487401849,(Tropheops_tropheops:0.01339228664690743364,Astatotilapia_calliptera:0.01358132902405723326)36:0.00000319974394553944)98:0.03631085528689664832)33:0.00857570834107472708)27:0.01811391794014948972,((Paracyprichromis_nigripinnis:0.00385747250047008446,Paracyprichromis_brieni:0.00713787528165578996)100:0.04699651282776701883,((Cyprichromis_zonatus:0.02083102461729662361,Cyprichromis_pavo:0.01187253806389643000)46:0.00932458167503123422,(Cyprichromis_microlepidotus:0.00417636851429153792,Cyprichromis_leptosoma:0.00410527814482869718)94:0.01628407641914335693)55:0.02056131105844090715)73:0.01394935643327117718)6:0.00393691437883374618)4:0.01455404932347774058)2:0.00266844625662541806)26:0.00659878315017033926)62:0.03964770524193002299,(Boulengerochromis_microlepis:0.09510524026529859620,(Hemibates_stenosoma:0.06224606012982376174,(Telotrematocara_macrostoma:0.16647192738530722234,((Bathybates_fasciatus:0.03986334613344168221,((Bathybates_vittatus:0.01730967589575108448,(Bathybates_ferox:0.03996695517256679264,Bathybates_leo:0.01941103313458518095)54:0.00672035814377428334)22:0.00426094833185511942,(Bathybates_hornii:0.02163190783874383363,Bathybates_minor:0.11129452082063054363)23:0.01288156821455768188)7:0.00105441388264748193)19:0.01462705001687228737,Bathybates_graueri:0.02007565757347668650)59:0.03648126031268083408)43:0.01094002742764532167)64:0.01636186129595855812)48:0.00787912566227714356)69:0.04148501491248428319,((Sarotherodon_galilaeus_sanagaensis:0.02884647784072917262,(Sarotherodon_galilaeus:0.00752944702939773239,(Sarotherodon_galilaeus_multifasciatus:0.00685303707768078647,((Myaka_myaka:0.00881189245412005925,((Sarotherodon_linnellii:0.00109224240906015423,(Sarotherodon_caroli:0.00219552336076657461,(Sarotherodon_lohbergeri:0.00552688742796633020,Sarotherodon_steinbachi:0.00220347416706345852)78:0.00108262442702687449)24:0.00000319974394553944)83:0.00219666816158965500,((Stomatepia_mariae:0.00000319974394553944,Stomatepia_pindu:0.00330189024114109020)61:0.00109485257453454743,Stomatepia_mongo:0.00109093281120795321)62:0.00109487824274444442)12:0.00000319974394553944)53:0.00000319974394553944,(Pungu_maclareni:0.00889924803881289236,(Konia_eisentrauti:0.00226649141056682211,Konia_dikume:0.00436393961083875962)93:0.00330661572887846122)99:0.00450687914643303159)99:0.01513393766328029015)83:0.00144628541894112513)93:0.00964342592924797258)98:0.04993943042180699898,Sarotherodon_melanotheron_nigripinnis:0.04046920718867552669)48:0.01047264906750126207)51:0.02459710335932619590,((Oreochromis_esculentus:0.04343897186672471267,Oreochromis_niloticus:0.07512783889294129269)26:0.00825243466791978318,((Oreochromis_niloticus_baringoensis:0.00378982481575119426,Oreochromis_mossambicus:0.00000319974394553944)100:0.06937338845915883012,((Oreochromis_amphimelas:0.04177470533894205723,Oreochromis_tanganicae:0.01400558003418552605)30:0.00878496906224926141,(Alcolapia_latilabris:0.00339060052591968379,Alcolapia_alcalica:0.00000319974394553944)100:0.07445719801697144036)19:0.01405953753522705581)10:0.01384328194517629035)30:0.02155313546293812291)13:0.00723722195168088715)37:0.07779060624257785883,(Hemichromis_bimaculatus:0.32707929407890939943,(((Pelvicachromis_humilis:0.12764869570087256090,Pelvicachromis_pulcher:0.31540874428802512242)90:0.08701176423867759691,Chromidotilapia_guntheri:0.15431250537130233869)35:0.05415279430281413897,Teleogramma_depressa:0.31887247805706819825)24:0.03499446348607677948)38:0.06110434399342298817)30:0.02136017548965380916)69:0.05995968216368913889,Heterochromis_multidens:0.45644426469075055630)31:0.06143386107109330418,((((((Guianacara_stergiosi:0.30329048255965457281,Mazarunia_mazarunii:0.10447673324619151380)83:0.07422442349181614107,(Geophagus_brasiliensis:0.13945457643281244930,(Mikrogeophagus_altispinosus:0.26309325509692227385,Mikrogeophagus_ramirezi:0.21108415004533823134)52:0.04859635353612255793)13:0.01913862463664217639)3:0.01685219968044087552,((Geophagus_steindachneri:0.17426892236038318829,((Gymnogeophagus_gymnogenys:0.05592017916739950439,(Gymnogeophagus_labiatus:0.05959910984087515157,Gymnogeophagus_balzanii:0.14651270488348300258)58:0.01444721136302762679)96:0.04632076985035180755,((Gymnogeophagus_meridionalis:0.03355285840342134979,Gymnogeophagus_rhabdotus:0.02649163280724689540)97:0.02540048814791663959,Gymnogeophagus_setequedas:0.04731621626299009620)67:0.01852988843253326745)99:0.16364351814063979318)11:0.00699387694526082838,(((Geophagus_harreri:0.10002214013581044172,(Geophagus_taeniopareius:0.09996878434290365489,Geophagus_grammepareius:0.09851552308009180192)98:0.04200278940420565377)70:0.02940682161546854731,(Geophagus_dicrozoster:0.05451582237327776831,(Geophagus_surinamensis:0.04222193641801751107,Geophagus_abalios:0.03910514844705603038)94:0.01724710561756509844)83:0.01907540153244155143)98:0.08822357002166494877,(Biotodoma_cupido:0.17072471128313657096,Biotodoma_wavrini:0.09325655211604422234)97:0.13805768607623497557)29:0.02767579798301747843)17:0.02747584501444996427)17:0.04017147135596046276,(((Taeniacara_candidi:1.01416560242189324192,((((Teleocichla_centrarchus:0.08727180852832640279,Teleocichla_gephyrogramma:0.10388233606511623752)100:0.07940463156448690496,Teleocichla_proselytus:0.18007477186328885166)77:0.14176640234574058863,((((Crenicichla_semifasciata:0.11070211266996603239,(Crenicichla_geayi:0.10513856762573590975,Crenicichla_reticulata:0.06717974807956918204)84:0.01702614889293252443)100:0.06789064162628692667,((Crenicichla_empheres:0.00345625203030687760,(Crenicichla_missioneira:0.00352107020141113588,((Crenicichla_minuano:0.00209402958816283817,Crenicichla_tendybaguassu:0.00422986186909677080)72:0.00107569064544262645,Crenicichla_celidochilus:0.00534287350127019261)62:0.00072226451155835668)94:0.00675171951146234274)100:0.11054873119442454321,((Crenicichla_scottii:0.01803850300020632194,Crenicichla_punctata:0.06013824991873917974)96:0.01180806063195651880,(Crenicichla_iguassuensis:0.07567934289153291361,Crenicichla_vittata:0.07234146185470384516)96:0.02429540380522739879)100:0.09057849860909072959)89:0.05188171137692597357)80:0.04413942199145855921,Crenicichla_macrophthalma:0.13376203956802507067)65:0.04287929330091622138,((Crenicichla_lenticulata:0.13616997024437768604,(Crenicichla_multispinosa:0.15181375573064517792,((Crenicichla_menezesi:0.05049509148784864232,Crenicichla_sveni:0.06067237936959220951)54:0.00000319974394553944,Crenicichla_lepidota:0.10532652924570587438)91:0.07555090261683559960)69:0.03606700616212864252)75:0.06634186353219825860,((Crenicichla_regani:0.18105067000749225370,Crenicichla_notophthalmus:0.21259457541847964768)7:0.00649913059138817594,Crenicichla_compressiceps:0.15443216760461508930)94:0.11005885866787221139)40:0.04004254233676068225)42:0.04931138370855261965)45:0.09030833948297523062,Teleocichla_monogramma:0.28128214182362887286)94:0.17373184747600939337)38:0.05327390633305143647,(Acarichthys_heckelii:0.21354524387410214747,Chaetobranchopsis_orbicularis:0.35698483056883240083)16:0.02118293889784216705)11:0.04490178530527807327,(((Satanoperca_daemon:0.18915908299934933168,Satanoperca_acuticeps:0.12071133410622572613)54:0.00377568987852887556,(((Satanoperca_leucosticta:0.06181732229911150039,Satanoperca_mapiritensis:0.05866229478992613516)43:0.00742927872267231358,Satanoperca_jurupari:0.02249467276741518723)48:0.02182971820335403643,(Apistogramma_hoignei:0.68156750700727297687,Satanoperca_pappaterra:0.00000319974394553944)18:0.03818344209339008533)40:0.12696255975807202443)52:0.08524833241042692467,Chaetobranchus_flavescens:0.23727310330124443127)8:0.02010422196019391247)2:0.01777676941015769035)1:0.01072585098938611328,(((((Hypselecara_coryphaenoides:0.12197044153880244599,Hypselecara_temporalis2:0.08996070285411961187)91:0.04975592080978277071,Pterophyllum_scalare:0.24899626204200081547)47:0.02421266573695874877,((((Mesonauta_egregius:0.03306404305186488868,(Mesonauta_festivus:0.01900869142571327483,Mesonauta_insignis:0.00166835883465962830)95:0.02727519713141256241)99:0.08959801970036665453,((Heros_appendiculatus:0.10195525664580309955,(Symphysodon_discus:0.00000319974394553944,(Symphysodon_tarzoo:0.01131535438802699564,Symphysodon_aequifasciata:0.00447337572121836273)87:0.00213103848286009308)100:0.12447952794769735763)89:0.02886117151582549833,(Uaru_fernandezyepezi:0.03466519259615332554,Uaru_amphiacanthoides:0.05435474503867900736)100:0.04773235772716858533)92:0.02467297554522235661)56:0.01515184613573720453,((Amphilophus_macracanthus:0.10733286528207551525,((Amphilophus_alfari:0.01584742884135833738,Amphilophus_bussingi:0.02696784577904334790)91:0.01794307703950593844,((((Amphilophus_longimanus:0.00877907366248655875,Amphilophus_rostratus:0.01755068934155902191)100:0.02570940214693832535,Amphilophus_diquis:0.05087508141482791763)100:0.04450249679475326570,(Amphilophus_altifrons:0.13006806347475940999,Amphilophus_robertsoni:0.05295011984711517350)60:0.01326786505122053324)60:0.01504250025104924768,Amphilophus_rhytisma:0.05910969363633980511)40:0.00681459008597467934)99:0.06370379366186858239)51:0.02540979861394324427,(((Australoheros_scitulus:0.05062735392501502285,(Australoheros_facetus:0.02811977510509804795,Australoheros_tembe:0.03685329382886805283)99:0.01588391601094408731)100:0.07718286227790586984,(Nandopsis_tetracanthus:0.02393597072527532676,Nandopsis_ramsdeni:0.02132796783045754277)100:0.12110714310785793135)23:0.01129866850059214889,(((Rocio_octofasciata:0.08797504709539334666,Archocentrus_spinosissimus:0.20370900642744624309)63:0.06566929122185706513,((Cichlasoma_atromaculatum:0.06020748891394498564,Cichlasoma_festae:0.06533297460592883688)84:0.02771903260525561755,((Tomocichla_asfraci:0.07252866730330648215,(Tomocichla_underwoodi:0.00326104554862113784,Tomocichla_tuba:0.00229163491034056017)100:0.04514620447953805044)93:0.03371344510582949955,(((((((Herichthys_steindachneri:0.01390674833249822342,Herichthys_pantostictus:0.01234269448209144096)100:0.01218651995374489191,(Herichthys_bartoni:0.00473265935352159064,Herichthys_labridens:0.00573799865235080642)100:0.04381381168245897240)100:0.03476525914428914982,(Herichthys_minckleyi:0.03971914549174925674,(Herichthys_cyanoguttatus:0.00609088310089405272,((Herichthys_tamasopoensis:0.00713019544309613333,Herichthys_carpintis:0.00223540083236117805)100:0.00798723569812132515,Herichthys_deppii:0.01123517191763947175)85:0.00263228182865153778)96:0.01596371688908575573)100:0.02751135376584619777)91:0.01678352801113257992,((((Vieja_bifasciata:0.00253393008422156483,(Vieja_breidohri:0.00221752522596344644,Vieja_hartwegi:0.00550779767350071184)74:0.00075214720518562218)100:0.01469447711174784281,(Vieja_guttulata:0.01629182233915719633,Vieja_fenestrata:0.01880145366082135866)62:0.00190562559387858171)100:0.01684031146028093159,((Vieja_maculicauda:0.00614467749576997572,(Vieja_synspila:0.00216684823245683403,Vieja_melanura:0.00342594001308133998)100:0.01544028033727081438)100:0.02712061401974627528,((Vieja_argentea:0.01365518584432082703,Paraneetroplus_gibbiceps:0.01398074634652685284)98:0.00746360642326655138,(Vieja_regani:0.01743211875533944022,Paraneetroplus_bulleri:0.01779852900370005805)95:0.00747274130004253832)100:0.03372447688908425389)53:0.00790433139775827652)99:0.02715975947857122291,(Vieja_heterospila:0.06170155617361977596,((Cichlasoma_ufermanni:0.03771222588252978736,((Theraps_lentiginosus:0.08973925026093035329,(Theraps_irregularis:0.03265360894404977649,Amphilophus_nourissati:0.02780733606448241441)99:0.01240976095136705169)47:0.00163506329590657460,(Vieja_intermedia:0.02306798669142527680,(Vieja_godmanni:0.01318028720837702110,Vieja_microphthalma:0.01497099290608507396)96:0.01254999461576274122)85:0.01343102881696565422)28:0.00187991419100089381)38:0.00523416928463226773,(Cichlasoma_bocourti:0.00648561384073657789,Cichlasoma_pearsei:0.00469764527785452874)95:0.03438912951178890037)34:0.00763929774224376534)79:0.01878416596983530432)27:0.00418278176662492934)67:0.01914789623078325120,Cichlasoma_grammodes:0.10657935475790265845)23:0.00777729513850954589,(Archocentrus_multispinosus:0.15395475304686345730,(Cichlasoma_salvini:0.11521498514921355016,(((Thorichthys_meeki:0.00080110062158655025,Thorichthys_affinis:0.00704314979373535117)83:0.01241208414210617610,Thorichthys_pasionis:0.02818019629654255204)100:0.06779350041698189999,((Thorichthys_socolofi:0.04948285531990948005,Thorichthys_aureus:0.02806157179536423324)84:0.02072078637905525392,((Thorichthys_maculipinnis:0.00450976426887090848,Thorichthys_ellioti:0.00513198749565650821)99:0.00743371842942420515,(Thorichthys_callolepis:0.00114093349160187380,Thorichthys_helleri:0.01074906517148193318)100:0.02921754063163017195)100:0.02272757047487507578)100:0.03727466735650150631)100:0.03980936049411819277)60:0.01135826819316735313)18:0.01916325445378489617)17:0.01165316396975813081,Caquetaia_umbrifera:0.20661631005756322943)36:0.01083668670410559316)46:0.01311494189965081367)46:0.02004681305754386564)42:0.01417886865588819344,((((Vieja_tuyrensis:0.06879802942961023293,(Tomocichla_sieboldii:0.01890346496010736344,Cichlasoma_punctatum:0.01840582900339590364)100:0.03194273990383791201)98:0.02664940359801295025,((Cryptoheros_cutteri:0.02063503391523998157,(Cryptoheros_spilurus:0.00193777111596793341,Cryptoheros_chetumalensis:0.00665158703770624485)100:0.02516544885555654226)100:0.07171230615637567973,(((Cichlasoma_istlanum:0.06045649128243185677,Cichlasoma_beani:0.06438784629243393676)99:0.06258649153619098848,((Amphilophus_calobrensis:0.06948685407933684333,(Cichlasoma_urophthalmum:0.03415611907985625917,Petenia_splendida:0.02800721378461705144)100:0.05198322787113556637)61:0.02382989403787192512,(Hypsophrys_nematopus:0.05679073637524623824,Hypsophrys_nicaraguensis:0.04749827819164406661)97:0.02984945433608811316)20:0.00468935857235579928)11:0.00464961694587001304,(((Cryptoheros_septemfasciatus:0.02027860975052539483,Cryptoheros_nanoluteus:0.03333852304254560778)100:0.02381788814276482313,((Parachromis_friedrichsthalii:0.02349586504879925056,(Parachromis_motaguensis:0.01270464303800749629,Parachromis_loisellei:0.00608238868948514280)100:0.01739106129345942275)100:0.02804225696770832471,(Cryptoheros_sajica:0.07061158764786922004,(Parachromis_managuensis:0.04249778657052395020,Parachromis_dovii:0.01760301390675128586)87:0.01163094527687294835)29:0.00447559140464910514)44:0.00657949062963983540)42:0.00758249334843276619,((Cryptoheros_panamensis:0.08083403245137318893,((Amphilophus_lyonsi:0.02861123755388327028,Cichlasoma_trimaculatum:0.04804982775047533100)99:0.02208633340665604877,(Archocentrus_centrarchus:0.04741091920658800640,(Amphilophus_labiatus:0.01053079789657456605,(Amphilophus_hogaboomorum:0.00219357875169608587,Amphilophus_citrinellus:0.00000319974394553944)45:0.00000319974394553944)100:0.03085179317282716119)81:0.01245438823528651102)94:0.01412456828083505193)63:0.00909129212378076944,(Cryptoheros_myrnae:0.01142046166400729861,Amatitlania_nigrofasciata:0.00418425915354914569)100:0.10523046809159904147)17:0.00489120836528360130)18:0.00180770200021852681)7:0.00686031183933490541)23:0.01110592393560334498)37:0.00961302067101525541,Theraps_wesseli:0.07056456911915662267)93:0.02591338427787602192,(Nandopsis_haitiensis:0.22780574261284700088,(((Caquetaia_kraussii:0.09812868135959074145,Caquetaia_spectabilis:0.09348654285807687925)99:0.05174354611150428634,Heroina_isonycterina:0.11999678636702884593)70:0.01915636762671013224,Caquetaia_myersi:0.14125734307746945495)74:0.01641907915206649790)29:0.01425346277127498805)18:0.01616910465507441844)5:0.00736233932527388755)1:0.00162994295530240630)84:0.04811178462475733386)62:0.01825788844962754343,Hoplarchus_psittacus:0.17626438912264702497)54:0.01801740991782401977)63:0.03165891967083767772,((((Nannacara_adoketa:0.25591862015459415636,(Nannacara_taenia:0.12690122794111821647,(Nannacara_aureocephalus:0.04453194916347517907,Nannacara_anomala:0.04933008896908673557)99:0.05863500659461453463)100:0.25595574766299261649)93:0.10534834772543293091,Cleithracara_maronii:0.21362954296568698043)69:0.03347463300504321948,(((Laetacara_dorsigera:0.00104824145677699242,Laetacara_thayeri:0.00104552825908767579)100:0.07745371513369152250,Laetacara_curviceps:0.06173482166314454844)98:0.30933040145352413974,((Aequidens_potaroensis:0.10628741055906629209,Krobia_guianensis:0.08248710649424140229)98:0.08407942124185951993,(((Aequidens_metae:0.00107800466034929155,Aequidens_diadema:0.00000319974394553944)100:0.06987833028746312514,Aequidens_chimantanus:0.12242887734161200797)20:0.00502096117438481301,(Aequidens_tubicen:0.05779560504388054493,(Aequidens_tetramerus:0.09357829723673420641,(Aequidens_patricki:0.09524299776805533746,(((Cichlasoma_pusillum:0.00465965141868037499,(Cichlasoma_portalagrense:0.00802652085158590996,Cichlasoma_dimerus:0.00000319974394553944)100:0.00929337330579999704)99:0.03984504507832634795,Cichlasoma_araguaiense:0.08016504115036454658)60:0.00305370893516859710,(Cichlasoma_boliviense:0.03915183333045169078,(Cichlasoma_amazonarum:0.01231659887377497750,((Cichlasoma_orinocense:0.00110987954867592807,Cichlasoma_taenia:0.00533188532979980527)100:0.00844733658198582385,Cichlasoma_bimaculatum:0.00803801949270468823)59:0.00660815826258657774)100:0.03283617743900363317)93:0.02680880390393257026)98:0.03053481590319506722)95:0.03897117695410488858)89:0.03998535246376782454)48:0.01102023018908654568)91:0.08243026613585383022)23:0.02640035124491015711)45:0.01982114525917450659)49:0.01468300505531900529,((((Andinoacara_biseriatus:0.11123665817348470097,(Andinoacara_rivulatus:0.15041218812109111158,Andinoacara_sapayensis:0.08802630888063810166)70:0.02657901575376239028)93:0.03731029497298955777,(Andinoacara_pulcher:0.04655969722715956605,Andinoacara_coeruleopunctatus:0.04879180422239397935)100:0.09114070171112255425)98:0.10204114484575199651,((Bujurquina_vittata:0.15865261476512626526,(Bujurquina_peregrinabunda:0.06933830459350921738,Bujurquina_syspilus:0.07500014697790886864)95:0.01699730986497356364)94:0.04162970610424861911,Tahuantinsuyoa_macantzatza:0.17148674005948688626)89:0.05301920312404632268)86:0.05309201896802356879,(Acaronia_vultuosa:0.10483384150130986567,Acaronia_nassa:0.05848116404848737598)97:0.16054955582949026471)74:0.04702493997670303960)77:0.07218893238107362831)68:0.06209463810530718025,(Astronotus_crassipinnis:0.00275572565924581386,Astronotus_ocellatus2:0.00183658313450394393)100:0.24632577342713762869)25:0.01469007665419124094)6:0.02063856305533909308,((((((Cichla_temensis:0.01513402854824322762,(Cichla_thyrorus:0.00210341193545145405,(Cichla_pinima:0.00214286521098060959,Cichla_vazzoleri:0.00000319974394553944)78:0.00221129347138029723)96:0.01392620702331135753)70:0.00750287655264157867,Cichla_mirianae:0.01405256945796296703)28:0.00422782480011740010,Cichla_piquiti:0.01879054170021629902)54:0.00463003944779604142,Cichla_jariina:0.02852429968629058288)82:0.01926508123185246418,(((Cichla_kelberi:0.01768200550992356929,(Cichla_monoculus:0.01119976953718435433,Cichla_orinocensis:0.00712264985206449274)33:0.00545259095175137671)38:0.00509733061504008891,Cichla_ocellaris:0.01785050342358368916)72:0.02249549223866329981,Cichla_intermedia:0.05727705562550985952)73:0.02536514741292758557)100:0.22093577011019988054,(Biotoecus_dicentrarchus:0.33545617024360863123,Retroculus_xinguensis:0.23458508298269378778)65:0.10443502807341467631)10:0.02137423441886659656)23:0.07640118702300306708)15:0.06944537736113871873,(((((Oryzias_curvinotus:0.06759473378174220282,Oryzias_luzonensis:0.12385524476184371634)97:0.16334564065187034965,(Oryzias_sinensis:0.20014980433222234746,Oryzias_latipes2:0.18331800871788730967)69:0.05585687218329811465)87:0.15060079152951191817,Oryzias_mekongensis:0.40755477653673322092)12:0.00000319974394553944,((Oryzias_minutillus:0.33027436916854086002,Oryzias_carnaticus:0.29368076176306251446)33:0.05968397320040112058,((Oryzias_celebensis:0.10815112198164041069,(((Oryzias_marmoratus:0.05088999251712954947,Oryzias_matanensis:0.06483972434749954439)45:0.01357454336197806699,(Xenopoecilus_oophorus:0.02400507127698705764,Oryzias_nigrimas:0.03056746921157520516)97:0.04985131096749136070)65:0.03520148022282833938,Xenopoecilus_sarasinorum:0.11202999358215075254)57:0.03193614239969729679)98:0.30892122063073268468,Oryzias_javanicus:0.32345275333920758820)7:0.07264955635477936269)36:0.09893180493914420504)53:0.18633548143696576638,((Oxylapia_polli:0.27948724545214870263,(Ptychochromis_oligocantus:0.13450884304171173422,Ptychochromoides_betsileanus:0.20370990321391632683)83:0.07818052783336493228)76:0.10871200586538189159,((Pseudomugil_mellis:0.13822493994121967664,(Pseudomugil_signifer:0.12670699364838533540,Melanotaenia_splendida_splendida:0.09446276047912482987)90:0.15440408694575871729)94:0.16593014527663912938,((((((Atherina_presbyter:0.02389749326842256077,Atherina_hepsetus:0.07620431909141961446)100:0.09028766133103252600,Atherina_boyeri:0.16456066962051776881)100:0.20958671700271025440,(Atherinason_hepsetoides:0.21224102499931535304,((((Kestratherina_brevirostris:0.00283308077844890904,Kestratherina_esox:0.00202196670053170777)99:0.11978894551302492200,Leptatherina_presbyteroides:0.09728595973400537555)23:0.01574256611788533294,Leptatherina_wallacei:0.07601044737010469177)29:0.02378048864109047478,(Atherinosoma_elongata:0.00321240769665613645,Atherinosoma_microstoma:0.00919155314655000291)100:0.06449668858988306941)50:0.07170850082714576301)88:0.07578507870801377833)64:0.05217670958825012389,((Craterocephalus_mugiloides:0.13798464523140577254,Craterocephalus_honoriae:0.17494608238542494472)96:0.05006765300511114430,((((((Craterocephalus_eyresii:0.00258491679353479390,Craterocephalus_centralis:0.00564014093302939515)100:0.04167887672742180694,(Craterocephalus_amniculus:0.01739319197805800146,Craterocephalus_fluviatilis:0.01496565291961087125)85:0.01615146500984399741)98:0.03186857354041934542,(Craterocephalus_cuneiceps:0.07186674595680585254,Craterocephalus_marjoriae:0.07662275742378964194)55:0.02044259969581828720)63:0.02449186775707363345,Craterocephalus_munroi:0.11829893237747865498)85:0.03138739961924480459,(Craterocephalus_marianae:0.12538877464006809026,Craterocephalus_helenae:0.10016305191093781424)99:0.09696445803702861965)97:0.06951275110892994602,(((Craterocephalus_stercusmuscarum_fulvus:0.00000319974394553944,Craterocephalus_stercusmuscarum:0.00237151431930279636)100:0.03720435528193707236,(((Craterocephalus_gloveri:0.00000319974394553944,Craterocephalus_dalhousiensis:0.00200289097677702624)100:0.02705439288533243933,Craterocephalus_lentigenosus:0.02789792521075392176)75:0.00568878668811456656,(Craterocephalus_nouhuysi:0.00463439476439672215,Craterocephalus_randi:0.00989857527661614292)74:0.00843113960638509040)50:0.00695665998998143756)100:0.11164042640944417395,(Craterocephalus_stramineus:0.20119954918398177957,(Craterocephalus_capreoli:0.09963158953319643796,Craterocephalus_pauciradiatus:0.11119297039742183364)96:0.08244399469877172759)56:0.03583639250416140176)66:0.04477215183580088298)68:0.05113380317794505997)90:0.10116531221119091921)31:0.00000319974394553944,(Rhadinocentrus_ornatus:0.31056797115383433239,(Melanotaenia_splendida:0.06898806557251552229,(Melanotaenia_duboulayi:0.03587963539815671593,Melanotaenia_fluviatilis:0.00301711988637391260)99:0.05762501837343240313)100:0.16113539514690242149)99:0.32767427136338855842)19:0.02371532170971093686,((Atherinomorus_stipes:0.10730425759052648893,Hypoatherina_harringtonensis:0.14043442521237939347)96:0.10404906173187376817,((Atherinomorus_lacunosus:0.07841298501646899732,(Atherinomorus_vaigiensis:0.00000319974394553944,Atherinomorus_ogilbyi:0.00745796959901782412)99:0.08910715978754758793)98:0.09349855848431878891,(Hypoatherina_temminckii:0.23815022318656853262,Atherinomorus_endrachtensis:0.10938382596653739576)47:0.04631103664560586031)55:0.04779737991763402527)39:0.04225885380904870203)23:0.01828404890708235433)49:0.03435319779944923796)26:0.01634725973974552812)6:0.02243556190809655251)1:0.02437204748275417776,(((((((Mugil_incilis:0.10968319108329710465,Mugil_curema:0.06017192991163079763)72:0.10521247531574455525,Mugil_hospes:0.31749268785158074602)23:0.00000319974394553944,((Mugil_platanus:0.00154596193189789478,Mugil_liza:0.00185888261261749153)100:0.00726293391156564334,Mugil_cephalus:0.04569570584974696342)100:0.28667320556245851071)92:0.40163253329837966810,(((Liza_ramado:0.07153443599914804940,(Chelon_labrosus:0.07157367978803837183,Liza_aurata:0.06870559087378122487)50:0.01968433069747946296)53:0.02134270979472099525,Liza_saliens:0.06950463952927234124)96:0.06351013807801474120,(Liza_macrolepis:0.09976729535445921782,Liza_affinis:0.15820507227424324137)65:0.06605334428490002019)76:0.11326576646353006539)91:0.26972632142172026093,(((Chaenopsis_alepidota:0.23096000695272872472,((Gibbonsia_elegans:0.15751508311966813669,Heterostichus_rostratus:0.23418078675070974626)98:0.17049698899095280802,Neoclinus_blanchardi:0.20019278848053267961)35:0.06371342217400040309)72:0.17923440027270645669,(Opeatogenys_gracilis:0.58422152096699020429,(Coryphoblennius_galerita:0.48729119440467383306,((Ophioblennius_atlanticus:0.12937928621317504319,Ophioblennius_steindachneri:0.08931253194898965131)100:0.32500338362467279252,Salaria_fluviatilis:0.30982737107107582997)53:0.09481003221686978844)40:0.12025844220995489386)7:0.04682637226392827312)1:0.05485917588491027314,(((Micrometrus_minimus:0.16948142846005537221,(Hysterocarpus_traskii:0.17976909071977104082,Cymatogaster_aggregata:0.06056501003580683218)93:0.04986522732090266363)88:0.04112384521840934531,(((Ditrema_jordani:0.03792663408147458476,(((Ditrema_temminckii_temminckii:0.00000319974394553944,Ditrema_temminckii:0.00000319974394553944)99:0.00789065989234518511,Ditrema_temminckii_pacificum:0.00000319974394553944)49:0.00470013088989679802,Ditrema_viride:0.01225741172616293638)66:0.01155448183237165610)94:0.05816782151707007575,Neoditrema_ransonnetii:0.08605058079744450084)100:0.09832362741303060649,(((Embiotoca_jacksoni:0.00000319974394553944,Embiotoca_lateralis:0.00333601244187044232)100:0.06305111793397182030,(Brachyistius_frenatus:0.10380741295850562378,((Rhacochilus_toxotes:0.04168145811951430579,(Phanerodon_furcatus:0.03404717433242273467,Rhacochilus_vacca:0.05451513852956420964)83:0.02944208580393658375)50:0.01523987184996350788,Zalembius_rosaceus:0.06288071850395114681)3:0.00000319974394553944)39:0.01843981066682084252)40:0.00938852349884964840,Hypsurus_caryi:0.10570871004774518020)60:0.01962496978648773510)88:0.05765979843911336195)86:0.07174483987417003272,(Hyperprosopon_anale:0.06052068479346130875,((Hyperprosopon_ellipticum:0.06232881717440283409,(Amphistichus_rhodoterus:0.01568044063810569017,(Amphistichus_koelzi:0.02157229364047960271,Amphistichus_argenteus:0.03721914492879950520)57:0.00663222802205508041)96:0.02678845833682719224)47:0.00576735316059464025,Hyperprosopon_argenteum:0.05701520665659115528)86:0.03916881183245001646)90:0.09902161198544731646)100:0.24199547328608561614)5:0.07422057485462960069)1:0.03212785255903242293,((((Fodiator_acutus:0.00000319974394553944,Fodiator_rostratus:0.00000319974394553944)100:0.55222492755095842210,(((Exocoetus_volitans:0.05785655805998816265,(Exocoetus_peruvianus:0.01968729471825235444,(Exocoetus_monocirrhus:0.03583974599784695708,Exocoetus_obtusirostris:0.01547761342110415793)94:0.01350924306842260329)95:0.03042010419772796931)100:0.08745667894222498850,(((Cypselurus_pinnatibarbatus_japonicus:0.06313233021586855953,Hirundichthys_volador:0.05350262832885537001)37:0.01063846745171937933,(Cheilopogon_agoo_agoo:0.05959070067493280054,(Hirundichthys_marginatus:0.02592055498491082841,(Hirundichthys_albimaculatus:0.01157502954302158833,(Hirundichthys_speculiger:0.01171660743793335492,Hirundichthys_affinis:0.00810064547129692690)50:0.00592097820228675801)85:0.02516517508632702682)56:0.00000319974394553944)17:0.01743201008694942461)19:0.00985428352463787495,(((((Cheilopogon_dorsomacula:0.00095519056297592669,Cheilopogon_abei:0.00098152764653217615)95:0.00292078084460785066,Cheilopogon_xenopterus:0.00985764686157898466)31:0.00000319974394553944,Cheilopogon_exsiliens:0.00676841446488086248)98:0.02419057453919413667,(Cheilopogon_spilonotopterus:0.02721865570231567916,(Cheilopogon_cyanopterus:0.02156522589660697653,Cheilopogon_atrisignis:0.02897522102171804989)45:0.00354439982485974100)74:0.01512615156506238491)92:0.05326139205346958755,((Cheilopogon_doederleinii:0.02678649785273248471,((Cheilopogon_antoncichi:0.00339380167397234983,Cheilopogon_unicolor:0.00000319974394553944)100:0.02049319737030190144,((Cheilopogon_furcatus:0.00198975885516969363,Cheilopogon_melanurus:0.00000319974394553944)100:0.02047544260279524075,Cheilopogon_pinnatibarbatus_californicus:0.02547982096128838594)59:0.00485410721176413821)77:0.01826239375474789442)94:0.05167318173490065281,(((Prognichthys_sealei:0.02978813313854787245,Prognichthys_tringa:0.01755565159976009079)99:0.01972113710317004165,((Prognichthys_glaphyrae:0.00853461850383951774,Prognichthys_gibbifrons:0.00647982790246257392)59:0.00396811686676677364,Prognichthys_occidentalis:0.00550851510540080382)100:0.03564908464602339899)99:0.01520160610815323235,((Cypselurus_hexazona:0.00449691709845050688,Cypselurus_angusticeps:0.00183552652355483911)100:0.05269269648678467921,(Cypselurus_poecilopterus:0.01335116469028887164,Cypselurus_callopterus:0.01005209769293228042)99:0.02969567273961675954)79:0.01442475580547985560)80:0.01357464656930947727)72:0.00566620178990305447)62:0.02297069526833129399)29:0.02488979662500138620)99:0.10261469969676971503,(Parexocoetus_hillianus:0.03384622116865709796,(Parexocoetus_mento:0.00633131568808685541,Parexocoetus_brachypterus:0.00681931915548173416)95:0.03403608850205588204)100:0.19257893890848901131)98:0.04747080012210475736)70:0.05223608368390128542,(((Hemiramphus_far:0.13444364785660864459,(Hemiramphus_balao:0.09601946867757682469,Hemiramphus_brasiliensis:0.11215202803094179163)55:0.02256994784793520462)61:0.03459014244822454509,(Oxyporhamphus_micropterus:0.04086367470928227441,Oxyporhamphus_micropterus_similis:0.07019837394242563200)94:0.06151962596439916608)89:0.11551959271241894756,Euleptorhamphus_viridis:0.25784869558189038585)90:0.06259362693045197878)91:0.16167979800371837240,(((Hyporhamphus_sajori:0.33893958690252512511,(Chrysiptera_annulata:0.13299871395105436478,Arrhamphus_sclerolepis:0.05045426803628461770)79:0.10979133413999300761)22:0.04433487381819080364,(Hyporhamphus_unifasciatus:0.12722656071935206645,(Hyporhamphus_quoyi:0.22656857867357280134,Chriodorus_atherinoides:0.24789255093653264628)36:0.04661725940938121066)64:0.10865563945527283163)28:0.00404058220035619954,((((Hemirhamphodon_pogonognathus:0.30315945332595012340,(Nomorhamphus_weberi:0.21644234480695687117,Nomorhamphus_ravnaki:0.17134433069569368624)96:0.14525381671384063331)38:0.08138523760537194618,Xenentodon_cancila:0.23841971728840063993)13:0.05874541085487435671,(Strongylura_krefftii:0.18965279204098228760,((Strongylura_incisa:0.21615132659680402760,(((Tylosurus_crocodilus:0.00000319974394553944,Tylosurus_crocodilus_crocodilus:0.00498141665653122068)99:0.06842036382497146407,(Tylosurus_punctulatus:0.05307770933844244837,Tylosurus_gavialoides:0.01225152953283749173)96:0.09048788273810456917)64:0.03487296844832661613,(((Tylosurus_acus_melanotus:0.00751696623067112622,Tylosurus_pacificus:0.00713185771063742143)98:0.02598836698887287480,(Tylosurus_acus_rafale:0.01443264234846280449,(Tylosurus_acus_acus:0.00000319974394553944,Tylosurus_acus_imperialis:0.00164049307541174741)94:0.01726839843893893806)80:0.01170396501832872763)98:0.07813519173141887653,Ablennes_hians:0.15426724194459540129)21:0.00555202068698842314)48:0.03719135781958971682)33:0.04907701337781534418,(Strongylura_strongylura:0.23747760513785409753,(Strongylura_leiura:0.12675302527275000841,Strongylura_anastomella:0.11205979889307017550)94:0.12792484913802890101)31:0.06077486002463471787)9:0.03455277987059406780)4:0.00413454750986792796)5:0.00056373877243096158,(((Cololabis_saira:0.01179549251976382170,(Cololabis_adocetus:0.01614828646902586456,Scomberesox_saurus:0.00996739517896736045)98:0.05503571745965723377)100:0.25828467622160972139,(Petalichthys_capensis:0.08657907097478138858,(Belone_svetovidovi:0.03664619314324789323,Belone_belone:0.03756640618162476741)57:0.03128029700980090172)97:0.10995976622084170649)94:0.15506303078783131855,((((Strongylura_senegalensis:0.03698275155908561235,Strongylura_timucu:0.01459679806702078760)100:0.16521492322000849717,((Pseudotylosurus_microps:0.00000319974394553944,Pseudotylosurus_angusticeps:0.00162001783489857764)100:0.80109104171031475516,(Strongylura_scapularis:0.38580794439733251400,(Strongylura_fluviatilis:0.23244266452796152889,(Strongylura_hubbsi:0.11599519623607965069,(Strongylura_marina:0.16091474567312874511,Strongylura_exilis:0.10240713995195552255)58:0.04294068960547781089)67:0.04051900621348813319)30:0.00835296539945578134)36:0.04497572053703430273)25:0.00394453353354250278)16:0.03402787688014100032,Platybelone_argala:0.10871239798672284460)5:0.02477888947754958854,(((Strongylura_notata_forsythia:0.00712373938522205003,Strongylura_notata_notata:0.00000319974394553944)68:0.00233893355811829904,Strongylura_notata:0.00000319974394553944)100:0.29067329322954232884,(((Potamorrhaphis_guianensis:0.02149865896116422495,Potamorrhaphis_eigenmanni:0.05466189184701564924)100:0.05494958236049347911,Potamorrhaphis_petersi:0.13077959759433102627)100:0.27472159328609796480,(Belonion_apodion:0.09437830584522097221,Belonion_dibranchodon:0.10663162061157858973)99:0.18655722313188616290)69:0.05113963619530528110)18:0.02649799670876278740)7:0.02531183636975534168)13:0.03286266388631520902)80:0.19695897899614012161)13:0.04744806724101108264)44:0.08336011125541568922)2:0.01896803526246294141,((((Fluviphylax_pygmaeus:0.41013363038302841357,((Jenynsia_lineata:0.38959585511923799928,(Anableps_anableps:0.29865080201150301376,((((((Profundulus_guatemalensis:0.04186403252913426659,Profundulus_punctatus:0.05064479475200971137)100:0.29016939964754095982,((Profundulus_candalarius:0.00341792395534974182,Profundulus_labialis:0.00000319974394553944)100:0.16514251075709171501,(((Characodon_audax:0.00913717481760618726,Characodon_lateralis:0.02521871501677778668)100:0.15069492824808747300,(((Xenotaenia_resolanae:0.07303169039278369079,(Allodontichthys_polylepis:0.01234645148644733688,(Allodontichthys_zonistius:0.01444695824449768011,(Allodontichthys_hubbsi:0.01977571770401858817,Allodontichthys_tamazulae:0.00971090224907305948)98:0.01290526014953666603)40:0.00464036443159863282)100:0.06742183468830906246)75:0.00416619334882104356,((Ilyodon_whitei:0.01459053825321827286,(Ilyodon_furcidens:0.00000319974394553944,Ilyodon_xantusi:0.00114518069673722866)100:0.00448667860734275944)59:0.00304340249813256141,Ilyodon_amecae:0.01071421387213114008)99:0.06039105004798524245)98:0.05542464021259906060,((Goodea_gracilis:0.01764321376457518575,Goodea_atripinnis:0.00356384648736317094)100:0.08010886990420008902,(((((((((Allotoca_catarinae:0.00543373854747785431,(Allotoca_meeki:0.00422440666865690848,Allotoca_diazi:0.00322139324472785335)84:0.00216699251621256875)97:0.01179824727002866912,Allotoca_zacapuensis:0.01822881578566651686)93:0.01350192089724530121,(Allotoca_dugesii:0.03701140696372497846,Allotoca_goslinei:0.06329712786907548683)96:0.01083983115321082713)100:0.03869998307350077521,Allotoca_maculata:0.05588426090782496608)74:0.01917156150004086304,Allotoca_regalis:0.06583689906193204711)48:0.01155056392656305352,(((Skiffia_multipunctata:0.00329357398556339971,Skiffia_francesae:0.00788117412070889894)100:0.02948622982469111323,Skiffia_lermae:0.03658477900569202801)100:0.06754491424527897525,(Neotoca_bilineata:0.08819892648520909206,(Girardinichthys_multiradiatus:0.05664855955199225857,Girardinichthys_viviparus:0.06931061755322422135)96:0.02546237564554156702)62:0.00959809506261651880)32:0.01074378460352364353)11:0.00000319974394553944,Hubbsina_turneri:0.17551914742557706006)45:0.01679611642056189416,Ataeniobius_toweri:0.05909870504252023871)22:0.00862216468770538383,((Xenoophorus_captiva:0.04154473221085803331,((Ameca_splendens:0.04859020823196308347,(Chapalichthys_encaustus:0.03917602695975254401,Xenotoca_variatus:0.04555480813091315750)37:0.00430498586545714074)63:0.00553432367979511935,Alloophorus_robustus:0.03994570065778076801)97:0.01876310161976446622)46:0.00495819125850451362,((Zoogoneticus_quitzeoensis:0.09975881421739014876,Zoogoneticus_tequila:0.07389834381926024820)91:0.02606353426406849902,(Xenotoca_eiseni:0.02783679814603272698,Xenotoca_melanosoma:0.04660358551734208876)100:0.04026738367817084968)59:0.00214460409188593553)91:0.03273861356395033062)16:0.00738214027140230225)56:0.01829043248571506769)45:0.01547149518412860823)77:0.05726664767727485117,Crenichthys_baileyi:0.14699862263909271864)98:0.17330100737565001801)41:0.02914000013838084421)82:0.13718277897094288686,((Aphanius_saourensis:0.03661060974384956757,Aphanius_iberus:0.05158553844045758729)100:0.18044698520337065784,(Aphanius_vladykovi:0.18474772314635512505,Aphanius_fasciatus:0.21144410673652089261)77:0.05295310357083468644)99:0.16080328956275144470)51:0.07286552133183199498,(Cualac_tessellatus:0.19794924246627351727,((Megupsilon_aporus:0.07262658992470492902,(((Cyprinodon_artifrons:0.06312007322064916437,((Cyprinodon_bondi:0.03551146992085368187,(Cyprinodon_tularosa:0.01196161037587725740,(Cyprinodon_variegatus:0.01107947432473144547,Cyprinodon_dearborni:0.01542386182890433284)50:0.00223656323811322402)94:0.01152053259878598433)85:0.01473549047774124800,((Cyprinodon_elegans:0.02405304813579105944,(Cyprinodon_bovinus:0.00497350427901027854,Cyprinodon_pecosensis:0.00770844518064757109)97:0.00896277828456389786)100:0.01193197883456845534,Cyprinodon_rubrofluviatilis:0.04499728651613517372)45:0.00420799495317780888)75:0.02464889572271050308)11:0.00000319974394553944,(((Cyprinodon_meeki:0.03309572720279374547,((Cyprinodon_bifasciatus:0.00782479354709630405,Cyprinodon_atrorus:0.00628994423522249383)99:0.05364433212891649150,Cyprinodon_nazas:0.04689285460597519134)28:0.00558085170517447476)41:0.00671470735615903400,(Cyprinodon_macrolepis:0.03452850665277933107,(Cyprinodon_pachycephalus:0.00523977371089878134,Cyprinodon_eximius:0.00344500773692640308)100:0.03133088731199634019)93:0.01684393177330179361)34:0.00691600658743459461,((Cyprinodon_pisteri:0.00117551791026770545,Cyprinodon_albivelis:0.00381173871937552687)99:0.01221994223769991804,((Cyprinodon_fontinalis:0.01071132269888594446,Cyprinodon_macularius:0.01651149216609267348)27:0.00114422695214911468,(Cyprinodon_radiosus:0.04362520977294529617,Cyprinodon_nevadensis:0.01515003411713969697)48:0.00407414292216211251)47:0.00362979276249997393)99:0.03365599095379514377)19:0.00325835220886003902)48:0.01151138905850193628,(Cyprinodon_alvarezi:0.01039863603891395122,Cyprinodon_veronicae:0.01023536644255049026)100:0.02709130050307282170)69:0.05896778592282066189)92:0.07017909708163121152,Jordanella_floridae:0.27641203265503511144)28:0.02961438904693850308)99:0.17160153171205261291)31:0.04519919776214515600,((((((Fundulus_lima:0.06992937124048782815,Fundulus_parvipinnis:0.05775827302801397889)100:0.60152463935261668571,((((Fundulus_chrysotus:0.18950576185758388759,(((Fundulus_notatus:0.04673002196613031123,Fundulus_olivaceus:0.03681207348182749528)90:0.02379819408862032457,Fundulus_euryzonus:0.07125259531416759662)90:0.09269915894840850823,((Fundulus_lineolatus:0.10048082245361006359,(Fundulus_escambiae:0.04515147662702442832,Fundulus_nottii:0.05928425215221293232)96:0.05312950381938680300)66:0.01531438796390944927,(Fundulus_dispar:0.03795862008633269641,Fundulus_blairae:0.03061398781122141866)100:0.12457253103192003629)97:0.07023769947397755231)44:0.01811525816103572856)23:0.02724039370021378789,(Fundulus_sciadicus:0.13045183956314632123,(Fundulus_kansae:0.05854388080670647199,Fundulus_zebrinus:0.06136599498421976828)99:0.07272332251379401424)70:0.05616842024232708563)9:0.00042099206515855853,(Fundulus_cingulatus:0.08224891556666251435,Fundulus_rubrifrons:0.07687563159203240903)98:0.09077116870309635821)22:0.02355964338618260490,(Adinia_xenica:0.13360869218220694510,Fundulus_luciae:0.20300029202656880156)47:0.03758832159661354422)29:0.01587450494014151781)13:0.01897733217661222091,((Fundulus_julisia:0.15122982248621499868,((Fundulus_diaphanus:0.00826612354422255266,Fundulus_rathbuni:0.00182230989366381660)100:0.09147772764444853100,((Fundulus_stellifer:0.05881834788222074784,Fundulus_catenatus:0.04087870407602253731)100:0.11818718212421365499,(Fundulus_seminolis:0.12935143240497623540,((Fundulus_pulvereus:0.00913582453674658020,Fundulus_confluentus:0.01705133469549041658)99:0.16938103789077865735,(Fundulus_grandis:0.05341694933570378945,((Fundulus_relictus:0.01448274684474374144,Fundulus_heteroclitus:0.01021207857882056036)93:0.01307890892210614338,Fundulus_bermudae:0.03421892657921536685)100:0.06235618837625539479)99:0.07661719013241682918)33:0.01332807370975068288)42:0.02057030087419468856)43:0.01465498076661752788)25:0.02105913085598261000)18:0.01165902092568729155,Fundulus_jenkinsi:0.17555208610108341549)31:0.04567356766053524281)25:0.05704890200642016851,((Lucania_goodei:0.00142111453804899903,Lucania_parva:0.01580268505368338447)100:0.23569033205299155798,(Fundulus_similis:0.03908919820597813594,Fundulus_majalis:0.02409028070061576890)100:0.25420350535808933223)7:0.03127005994758374346)56:0.13757387018674557821,(((Chromaphyosemion_alpha:0.17553658552923445679,((Chromaphyosemion_melinoeides:0.01166840602837728412,(Chromaphyosemion_lugens:0.00320909344537520600,Aphyosemion_lugens:0.00481115890033461790)89:0.00961058067079712842)99:0.05763336593636286115,(Chromaphyosemion_riggenbachi:0.08051416655270013378,(((Chromaphyosemion_loennbergii:0.02585839700364325061,(Chromaphyosemion_poliaki:0.01800923894477532428,(((Chromaphyosemion_splendopleure:0.00146629038433333499,Chromaphyosemion_koungueense:0.00294804864607106859)87:0.00000319974394553944,Chromaphyosemion_omega:0.00446396767661524571)100:0.00374919411480280308,Chromaphyosemion_punctulatum:0.00683668324544857344)100:0.01887444848417133350)90:0.00380528275985127316)98:0.03135824118533177968,(Chromaphyosemion_kouamense:0.06543273366335804198,(Chromaphyosemion_erythron:0.02607542196248504446,(Chromaphyosemion_melanogaster:0.02694397492531424784,(Chromaphyosemion_ecucuense:0.01284567135420366241,Chromaphyosemion_malumbresi:0.01340416466290274798)74:0.00809231947923473235)60:0.00010709961563443456)89:0.01930093161370666222)56:0.01379109074479448367)44:0.01267944668847766423,(Chromaphyosemion_bitaeniatum:0.06847725692880266002,Chromaphyosemion_bivittatum:0.05999687440194986787)77:0.03033939819303346080)22:0.00462182125895841886)89:0.06518534105719737959)92:0.05989883248684341188)97:0.10263177190315823928,((Kathetys_bamilekorum:0.10131220472100009589,(Kathetys_elberti:0.04892784518646391828,Kathetys_exiguum:0.03977622581225599002)100:0.12381523309319561466)100:0.27044240190112728284,(Aphyosemion_herzogi:0.20046505900457156635,((Aphyosemion_cameronense:0.04690041122691091663,(Aphyosemion_mimbon:0.03887680854555779220,Aphyosemion_etsamense:0.06314675166810983231)79:0.02117616187264014307)100:0.14246682263639581789,((Fundulopanchax_sjostedti:0.39062236411096562527,((Aphyosemion_australe:0.11606641674830858735,(Aphyosemion_franzwerneri:0.11842816003213001153,(Aphyosemion_calliurum:0.05158636675582359971,(Aphyosemion_celiae_winifredae:0.01646997067810667195,Aphyosemion_celiae:0.03098460844873645106)98:0.03738286684151649608)96:0.04632211113605594344)22:0.01111298594345981085)28:0.01657489895699618479,((Aphyosemion_ahli:0.03091747738963576339,Aphyosemion_edeanum:0.04793457064716614285)76:0.00934151650027460582,Aphyosemion_heinemanni:0.06380385046368070023)73:0.02700956738991756173)73:0.08641456104980403674)70:0.06812406369164925035,(Diapteron_georgiae:0.43718993099261188595,(Episemion_callipteron:0.12356895176867695174,Episemion_krystallinoron:0.11887897596314429827)100:0.28594739506293698206)69:0.10789228375408160820)26:0.06046846754232412108)39:0.06847693338463041457)6:0.00000319974394553944)30:0.07240373086125063973)99:0.48037725611792408964,Epiplatys_sexfasciatus:0.37007888261210414305)26:0.12954093352074108614)1:0.04910632299893510216,Orestias_silustani:0.43277045959107041107)4:0.04156979260736180098)3:0.03994055903500863536,(Xenodexia_ctenolepis:0.40192536383255655918,((((((Girardinus_uninotatus:0.02910315596536215341,Girardinus_falcatus:0.03261000202652309526)100:0.04547893017611281952,(((Girardinus_microdactylus:0.01212132965609318686,Girardinus_rivasi:0.01746413042175089941)87:0.02367321111360994046,Girardinus_metallicus:0.05221036377018054009)93:0.03249288152052424300,((Girardinus_denticulatus:0.01365756833645442696,Girardinus_ramsdeni:0.01544555353557515269)100:0.10460802071317075457,Girardinus_creolus:0.04134292669853386476)32:0.01747561631765392337)20:0.01961853403753277200)99:0.09477472172562886876,Quintana_atrizona:0.27035946433906993258)91:0.09088029725916181578,(Phalloptychus_januarius:0.25837274291206258070,((Cnesterodon_hypselurus:0.07271590330768637478,Cnesterodon_decemmaculatus:0.09045333626101061120)100:0.18781660508907604967,(Poecilia_vivipara:0.13830623472474010138,((((Limia_melanogaster:0.10864628355055658271,(Limia_vittata:0.06965211042977219325,(Limia_dominicensis:0.03445156791386515260,Limia_tridens:0.06442359964904743885)72:0.01232444879953832097)97:0.05288095208761456334)59:0.05013646223818950948,(((Pamphorichthys_araguaiensis:0.05979448043715095140,Pamphorichthys_hasemani:0.10506594880373067158)58:0.01897000947499844978,((Pamphorichthys_minor:0.01699559454568716835,Pamphorichthys_hollandi:0.01337093158223521226)96:0.02034385836896011532,Pamphorichthys_scalpridens:0.03615242433785625931)99:0.05037666801961901419)100:0.10806175629591739662,Limia_heterandria:0.14474202206540540128)18:0.01768976648915185010)3:0.00000448290414926487,((Poecilia_latipunctata:0.04391584988452182370,Poecilia_latipinna:0.05903835030555665275)92:0.02206338518922355482,(((Poecilia_mexicana:0.03053162701355565875,Poecilia_gillii:0.01279761898220903825)94:0.01696380924904890286,Poecilia_butleri:0.03786645763227549505)100:0.04316575999843371564,Poecilia_caucana:0.13664348702298664828)75:0.01947231296237909512)99:0.07287802881882951556)35:0.01287445486980399838,((Micropoecilia_parae:0.12593040820623427334,(Micropoecilia_branneri:0.13271311524132461956,Micropoecilia_bifurca:0.07453158807274888609)100:0.08162813957894966832)88:0.04588291055352534953,((Poecilia_reticulata:0.03880129535515489114,Poecilia_wingei:0.02054486199484849632)99:0.12409388267505870596,Micropoecilia_picta:0.15651531403316079616)59:0.03368836201602947583)99:0.09650593301878136743)49:0.02123312625264752243)76:0.02881073726936737509)71:0.04357186822756285716)68:0.03016027760740222843)28:0.02890593711445487921,(((Scolichthys_greenwayi:0.24440887999520577445,(((Priapella_intermedia:0.01683831925976715313,Priapella_olmecae:0.03948407329760488665)69:0.00949233234499892095,((Priapella_compressa:0.01733035404843088004,Priapella_lacandonae:0.02281278188790036507)92:0.00995262049844880363,Priapella_chamulae:0.01121167886446162824)85:0.01174849194411247723)100:0.17078715790119552986,((Belonesox_belizanus:0.28295752041685090505,(((Heterophallus_milleri:0.16930847284995823032,Heterophallus_rachovii:0.02891108248132991110)100:0.12193474851032468087,Gambusia_luma:0.12990086724043600763)37:0.02092525553769820912,(((((Gambusia_nicaraguensis:0.05599599168330939014,Gambusia_oligosticta:0.03737117940050554976)71:0.01332016155308477813,(Gambusia_hubbsi:0.01663985342212944904,Gambusia_manni:0.00000319974394553944)99:0.04236874282906484546)80:0.04230813594741386630,((((Gambusia_punctata:0.04219947467863414958,Gambusia_rhizophorae:0.03117672922871616778)93:0.06462815932372723005,Gambusia_atrora:0.06120129819439266289)3:0.00000319974394553944,((Gambusia_marshi:0.04280547906365202160,Gambusia_panuco:0.03483698715064694612)78:0.03624504973108668565,(Gambusia_hurtadoi:0.09776651549101081362,Gambusia_vittata:0.02350979832564679614)86:0.02210616590104028806)26:0.00921884491940695196)10:0.00982393892393795473,((Gambusia_geiseri:0.04002630727012747996,Gambusia_heterochir:0.03630401070198740338)63:0.02010503135188265386,(Gambusia_affinis:0.03172060723717139846,Gambusia_holbrooki:0.02627624804235557596)98:0.02765787203788259291)66:0.02458474440907469291)11:0.00591330963045970034)0:0.00000319974394553944,(Gambusia_wrayi:0.04942767940175871177,Gambusia_hispaniolae:0.11698770653091181138)27:0.02157569157669672957)29:0.02354522701939455037,(Gambusia_eurystoma:0.02212080653218550380,Gambusia_sexradiata:0.00573547966979765823)100:0.07865965647965067475)35:0.02719750625119972745)71:0.04835544891088198322)96:0.09570217757370415301,((Heterandria_bimaculata:0.01783956681335574501,Heterandria_jonesi:0.01938072020780170698)100:0.19802271923448772073,(Xiphophorus_xiphidium:0.02464569573785775278,(Xiphophorus_evelynae:0.01492249756750558577,(Xiphophorus_clemenciae:0.03030726067251780786,((Xiphophorus_hellerii:0.01865970000780725960,Xiphophorus_mayae:0.01892530450177371676)96:0.01872575282121634321,Xiphophorus_maculatus:0.03485568839845427230)95:0.01304545319494550444)51:0.00351723763698832308)58:0.00517179798576901124)100:0.11991050488956551956)75:0.03739806718142501402)70:0.01977075019763434305)13:0.01529042144498421116)7:0.01283874839725027833,(Carlhubbsia_kidderi:0.00000319974394553944,Carlhubbsia_stuarti:0.00431408754125635948)100:0.15656222849320949875)25:0.03715839781386875290,((Neoheterandria_elegans:0.44206777044803102772,Neoheterandria_tridentiger:0.15131581287184889262)52:0.08484938114791465424,(Pseudopoecilia_festae:0.23941589347283931399,((Heterandria_formosa:0.26196811957112631220,Alfaro_cultratus:0.20059633567390966480)21:0.01391037794497460012,((Phallichthys_tico:0.14058810547708761041,((Phallichthys_pittieri:0.04505168977015094889,Phallichthys_amates:0.10953350477299213239)99:0.04576877940512467241,((Brachyrhaphis_hartwegi:0.22265331065196378169,(Brachyrhaphis_rhabdophora:0.08087272105127363275,Brachyrhaphis_terrabensis:0.04687595060649309836)69:0.02226262500961056351)33:0.02396474809736478043,Xenophallus_umbratilis:0.18161025979083061932)33:0.02514717078511506318)12:0.00517748923114450584)14:0.00574744077382420473,(Priapichthys_annectens:0.18672554625773518655,(Brachyrhaphis_cascajalensis:0.00140283354152011372,Brachyrhaphis_parismina:0.00285702364890435580)100:0.10182116334776984690)56:0.02651318760571255359)61:0.04466708835247178849)39:0.03794945980651946021)36:0.02990847500882782770)17:0.01117414130362994265)3:0.01492493575153218746)28:0.01897850101667411526,(((Poeciliopsis_monacha:0.09643477228225387499,Poeciliopsis_viriosa:0.08058414379393369353)89:0.03240181895314658833,(((Poeciliopsis_baenschi:0.04212684657707937985,(Poeciliopsis_fasciata:0.03254688583989133466,Poeciliopsis_latidens:0.04295254519316746983)98:0.02887995474416966274)100:0.08986703500945657230,((Poeciliopsis_scarlli:0.04167977685140139554,Poeciliopsis_turrubarensis:0.03459163479484703152)100:0.07830853142419527679,((Poeciliopsis_turneri:0.04782691598849678899,Poeciliopsis_presidionis:0.04092298872240583696)99:0.04943896905619564464,(Poeciliopsis_catemaco:0.00854428408269590316,(Poeciliopsis_hnilickai:0.00920306109584958024,Poeciliopsis_gracilis:0.01837267897646940873)43:0.00181604237257322956)99:0.06019478157849931371)73:0.01338272798452064261)83:0.02858253980305389824)68:0.02339790721373604179,(Poeciliopsis_infans:0.05443134930718070141,(Poeciliopsis_prolifica:0.04150807836428395403,((Poeciliopsis_occidentalis_sonorensis:0.00576490667739701802,Poeciliopsis_occidentalis:0.00771595126687032486)99:0.01542105756903385839,Poeciliopsis_lucida:0.02613179212546218322)85:0.01047578784986968187)98:0.02868821572067582065)99:0.11084292123257236118)37:0.01377900376121372894)90:0.09171832968612694814,(Poeciliopsis_paucimaculata:0.16921286073693139751,(Poeciliopsis_retropinna:0.13610983970209433735,Poeciliopsis_elongata:0.08116966282052036352)81:0.02611249485483466484)95:0.08295896199747809785)33:0.02896151697276971512)72:0.10358551772830305870)75:0.10767228017807550788)1:0.02852087776765920013)3:0.02117344662170835348)7:0.02171900221882920590,Oxyzygonectes_dovii:0.40198111647295436955)5:0.01372802593239149868)20:0.04305031098923346733,(Ambassis_agassizii:0.28468889167148669905,Ambassis_marianus:0.35490659031009524904)54:0.19172710085408994907)5:0.04475835464878049480,(Paretroplus_polyactis:0.27880490950874703415,Etroplus_maculatus2:0.47104608030879974168)34:0.09833651864587347746)2:0.02461141852686040549,((((((Chromis_cyanea:0.14024598354783632259,(Chromis_multilineata:0.06000377265977187985,Chromis_atrilobata:0.09282051844687946862)97:0.04682404603865756437)52:0.01809116918011178729,((Chromis_viridis:0.06588817669923871523,Chromis_atripectoralis:0.09072049568558501753)98:0.13664817131137910189,(((Chromis_punctipinnis:0.15616403010171631127,(Chromis_weberi:0.04084303949820396185,Chromis_xanthopterygia:0.05302155447131597782)92:0.04526350696624806269)38:0.02452263213837597988,(Chromis_chromis:0.04100796675493450366,Chromis_limbata:0.01294287635860350873)100:0.09899441103909410733)76:0.04408838003891808049,((Chromis_notata:0.05416433986015669472,Chromis_flavomaculata:0.05412036523520433184)92:0.07965245102528294152,((Chromis_fumea:0.00946724201895803030,Chromis_nitida:0.05375567414623891316)100:0.09273456147971573249,Chromis_chrysura:0.06113767373409260963)95:0.03971062977771665919)31:0.01139118884356181416)44:0.01879464125758447540)20:0.01664348003992631789)14:0.00999820288791121621,(((Dascyllus_melanurus:0.06162647994920970873,Dascyllus_aruanus:0.08077608909742980958)100:0.04333416607976978835,(((Dascyllus_trimaculatus:0.00928990837366262812,Dascyllus_albisella:0.02031105629710493882)100:0.03498391276073797851,(Dascyllus_carneus:0.01584012930723313964,Dascyllus_reticulatus:0.02161080134429020638)69:0.00537158501845692946)100:0.05168559854327112874,(Dascyllus_marginatus:0.07012898536039323394,Dascyllus_flavicaudus:0.07707828045300446629)56:0.01454887262442204968)99:0.07698135524968763299)100:0.13945536084458484694,((((Chromis_atripes:0.06411710945348918222,Chromis_iomelas:0.08044714539641883988)35:0.01434219455146065574,((Chromis_retrofasciata:0.10021395696731373592,Chromis_agilis:0.06996054976948562487)32:0.00860529478027996855,Chromis_margaritifer:0.09194071593036906576)26:0.00436378066290355176)57:0.03093623536732984652,Chromis_amboinensis:0.04772732583964436892)67:0.02083522398561732381,(Chromis_caudalis:0.00156951184218207863,Chromis_xanthochira:0.01074963342717141779)100:0.05053784325684586298)98:0.15025634213775848624)78:0.05161177595202136315)89:0.08253333687025127263,Parma_oligolepis:0.25480426049303200875)32:0.02016650016222464037,(Dischistodus_melanotus:0.24710293714047007474,(((Chrysiptera_hemicyanea:0.15264404455397420635,((Chrysiptera_talboti:0.08622723324664338662,Chrysiptera_rollandi:0.10159019054788508141)100:0.09080284476958180861,(Chrysiptera_rex:0.19489536483064801020,(Chrysiptera_cyanea:0.06367743078812226898,Chrysiptera_taupou:0.06212746755677307081)100:0.05245226344547913866)97:0.07546000179473727476)21:0.00599267315342440557)99:0.08488445199321706380,((Chrysiptera_leucopoma:0.15622093246038967762,Chrysiptera_glauca:0.07732173885721574380)100:0.11665766386136487698,Chrysiptera_galba:0.16244446038069623728)43:0.00876833214336557309)27:0.01368606529605898188,(((((Amphiprion_chrysogaster:0.03488124467047256511,((((Amphiprion_mccullochi:0.00000319974394553944,Amphiprion_akindynos:0.00226538871518772644)100:0.03230690007920226231,((Amphiprion_polymnus:0.01001900187361223424,Amphiprion_sebae:0.01249945822625564418)99:0.01781332315975919442,((Amphiprion_chrysopterus:0.00376529725546015381,Amphiprion_leucokranos:0.00128200645368803032)99:0.04686702872569243478,(Amphiprion_akallopisos:0.02811044482236243688,(Amphiprion_sandaracinos:0.00904535520681437263,Amphiprion_perideraion:0.00552722335303592553)80:0.00641289900247138216)100:0.02097078566875788808)44:0.00458949446925184870)14:0.00362667907184396161)11:0.00264802205588995443,((Amphiprion_chagosensis:0.00537451647232835370,Amphiprion_nigripes:0.02016549806477389156)100:0.03050157081904397369,((Amphiprion_bicinctus:0.00000319974394553944,Amphiprion_omanensis:0.00000319974394553944)100:0.02433292816888243948,(Amphiprion_frenatus:0.01091667751027751605,(Amphiprion_rubrocinctus:0.00236293136279332487,Amphiprion_melanopus:0.00000319974394553944)100:0.00811785049937118093)98:0.01822012719476494985)36:0.00511897809760573138)7:0.00098079513280364527)2:0.00108013805196682062,Amphiprion_allardi:0.03270734718472266545)10:0.00616074556740957291)35:0.01347473588583509956,Amphiprion_clarkii:0.06857266117143366591)94:0.03874624781410955510,((Amphiprion_percula:0.02285041782412809350,Amphiprion_ocellaris2:0.03339103731442624040)100:0.12003617824727220997,Premnas_biaculeatus:0.10671839315591315211)81:0.03285714446532374960)98:0.07370660476954253582,(((Neopomacentrus_cyanomos:0.09181303131483561919,Neopomacentrus_filamentosus:0.09974107148587961491)99:0.14714127263979437377,((Neopomacentrus_miryae:0.08967488155129327287,Neopomacentrus_sindensis:0.12425889022673956841)99:0.09924556931753444888,(Neopomacentrus_nemurus:0.12394833183319206582,Pomachromis_fuscidorsalis:0.16620110080740346792)80:0.05031564074487759192)87:0.05147876440760280892)93:0.12812176576296591124,(Pomacentrus_pavo:0.14650713978100488033,((Pomacentrus_coelestis:0.03846099124025224858,Pomacentrus_leptus:0.14789116503868601771)88:0.03426427561202886884,(((Pomacentrus_moluccensis:0.13981125951669726160,(Pomacentrus_grammorhynchus:0.07719590071919665841,Pomacentrus_trilineatus:0.09730866313637245857)58:0.01215711208346062847)60:0.02420108162188952527,((Pomacentrus_philippinus:0.09749330599278537013,(((Pomacentrus_brachialis:0.06001486755378027116,Pomacentrus_nigromanus:0.05069338953113452367)89:0.02770856672289406797,(Pomacentrus_lepidogenys:0.08685470941262403433,(Pomacentrus_reidi:0.03271909652958720355,(Pomacentrus_chrysurus:0.01593105264926573256,(Pomacentrus_milleri:0.00222632334305877203,Pomacentrus_nagasakiensis:0.00691953251071950222)99:0.02236436105416921005)100:0.04166526000717193923)77:0.01766739956475919110)44:0.00947261117858366232)22:0.00782832545032169543,Pomacentrus_smithi:0.07583203450295009085)89:0.03700167943296132911)42:0.00545515929570999057,Pomacentrus_australis:0.09306757310210536649)50:0.01325441407439143481)28:0.01764018048794544630,(Pomacentrus_bankanensis:0.09661790786667825981,Pomacentrus_vaiuli:0.03776797940306118873)95:0.05346649338201456964)42:0.01943525493021310696)66:0.01889417947797564570)87:0.03193422236266640207)28:0.02142787996807548126)13:0.00915963268627279815,((Acanthochromis_polyacanthus:0.19108235765768746828,((Amblyglyphidodon_leucogaster:0.04584266145307062945,Amblyglyphidodon_curacao:0.04963267766670362985)100:0.02846139230708127563,Amblyglyphidodon_aureus:0.06166407132329321944)100:0.08747473361083683840)67:0.01652982939272709326,((Neoglyphidodon_oxyodon:0.19268142842692825845,((Neoglyphidodon_melas:0.09866109215799478971,Neoglyphidodon_nigroris:0.08248040594807981574)79:0.02308726152251138961,Neoglyphidodon_polyacanthus:0.09054411417271328311)78:0.02586200090662718262)46:0.01981877208222133230,Hemiglyphidodon_plagiometopon:0.11186806107013878842)37:0.01993248777412959596)71:0.03091053707881775622)16:0.02151195363723417547)20:0.01969366388612839303)72:0.08352714674412081708)13:0.01771497457445862789,((Abudefduf_luridus:0.21230320866236515598,((Plectroglyphidodon_leucozonus:0.20998507655993264853,Microspathodon_chrysurus:0.15138989500000585298)14:0.00000319974394553944,(Plectroglyphidodon_dickii:0.23862152293354718657,Stegastes_planifrons:0.72523458652245031963)69:0.07125274479185111920)87:0.06374912671714690060)71:0.07762448024464273233,(((Abudefduf_bengalensis:0.05575685622667982816,(((Abudefduf_troschelii:0.03747530568138376234,(((Abudefduf_lorenzi:0.02783981295120048841,Abudefduf_sexfasciatus:0.02852674942976775319)57:0.00261574964800379960,Abudefduf_abdominalis:0.02059115190456319369)76:0.01108925580187200208,Abudefduf_saxatilis:0.02371532813285260471)56:0.01122276154662977567)94:0.05328701837618433912,((Abudefduf_sparoides:0.09131320271093026908,Abudefduf_margariteus:0.03290137579188912725)31:0.01199960407867695436,Abudefduf_whitleyi:0.08224947527434425809)19:0.00613336353265097993)32:0.01323645079274238592,Abudefduf_vaigiensis2:0.06597654380418692399)35:0.01738060948248212542)98:0.06828081075674104217,(Abudefduf_notatus:0.05571481073486264646,(Abudefduf_sordidus:0.04155249225975980731,Abudefduf_septemfasciatus:0.04585945830658921807)86:0.02218325548570393088)100:0.08308158121755655767)83:0.03401409936713723631,(Abudefduf_declivifrons:0.06474258985926248378,(Abudefduf_taurus:0.00762902009095688810,Abudefduf_concolor:0.01274137692395640141)100:0.05728745719008371262)97:0.10886923324072449171)72:0.03448995845146163308)18:0.01740167813062063265)53:0.15519928275737049361)1:0.00754679689072584002)0:0.01859720893338453682)0:0.02968263256656912888)0:0.03420388109333372118)0:0.01125747494406106886)0:0.01243330393749713172)0:0.06936461869130366997,Beryx_splendens:0.42765208995930026337)0:0.05792608797016961242,Sargocentron_rubrum:0.28983302404259686513)2:0.15040198238044047430,(Branchiostegus_auratus:0.45004241460582761203,(Xystreurys_rasile:0.05924070058535182287,(Odontesthes_bonariensis:0.00000319974394553944,Odontesthes_argentinensis:0.00166889689127521228)100:0.19329492458881356032)100:0.32025564739804684988)14:0.06856536425929271594):0.45000000000000001110,Polymixia_japonica:0.45000000000000001110);</w:t>
      </w:r>
    </w:p>
    <w:p w14:paraId="2EE33C44" w14:textId="3E2B8D6C" w:rsidR="001225D5" w:rsidRDefault="001225D5">
      <w:pPr>
        <w:widowControl/>
        <w:jc w:val="left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368434A0" w14:textId="424E3DA5" w:rsidR="001225D5" w:rsidRPr="005418F3" w:rsidRDefault="001225D5" w:rsidP="001225D5">
      <w:pPr>
        <w:rPr>
          <w:szCs w:val="24"/>
        </w:rPr>
      </w:pPr>
      <w:r w:rsidRPr="005418F3">
        <w:rPr>
          <w:szCs w:val="24"/>
        </w:rPr>
        <w:t xml:space="preserve">Figure </w:t>
      </w:r>
      <w:r>
        <w:rPr>
          <w:szCs w:val="24"/>
        </w:rPr>
        <w:t>3</w:t>
      </w:r>
      <w:r w:rsidRPr="005418F3">
        <w:rPr>
          <w:szCs w:val="24"/>
        </w:rPr>
        <w:t xml:space="preserve">: </w:t>
      </w:r>
      <w:r w:rsidR="00206850">
        <w:rPr>
          <w:szCs w:val="24"/>
        </w:rPr>
        <w:t>rag1</w:t>
      </w:r>
      <w:r w:rsidRPr="005418F3">
        <w:rPr>
          <w:szCs w:val="24"/>
        </w:rPr>
        <w:t xml:space="preserve"> tree</w:t>
      </w:r>
    </w:p>
    <w:p w14:paraId="08E3BC17" w14:textId="77777777" w:rsidR="001225D5" w:rsidRPr="005418F3" w:rsidRDefault="001225D5" w:rsidP="001225D5">
      <w:pPr>
        <w:rPr>
          <w:sz w:val="16"/>
          <w:szCs w:val="16"/>
        </w:rPr>
      </w:pPr>
    </w:p>
    <w:p w14:paraId="512D8EAA" w14:textId="77777777" w:rsidR="00E46C2E" w:rsidRPr="00E46C2E" w:rsidRDefault="00E46C2E" w:rsidP="00E46C2E">
      <w:pPr>
        <w:rPr>
          <w:sz w:val="16"/>
          <w:szCs w:val="16"/>
        </w:rPr>
      </w:pPr>
      <w:r w:rsidRPr="00E46C2E">
        <w:rPr>
          <w:sz w:val="16"/>
          <w:szCs w:val="16"/>
        </w:rPr>
        <w:t>((((Metavelifer_multiradiatus_EF094949:0.02613281955970576942,((Lophotus_capellei_EF094950:0.11960693319577782312,(Regalecus_glesne_AY430222:0.05849698834932212654,(Trachipterus_arcticus_EF094951:0.03617945576013958942,Zu_cristatus_FJ896462:0.03306858221092910666)95:0.02267531788915475369)100:0.04267116479414672509)100:0.03840601852372347441,Lampris_guttatus_AY308764:0.03153878493545969608)66:0.00853419981472047957)100:0.13606310595155393650,((Hoplostethus_mediterraneus_EF095635:0.08142100471093506597,(((Beryx_splendens_EF095636:0.03338313624629474924,Melamphaes_suborbitalis_FJ896467:0.05603066000522208268)100:0.02459658104925274008,(Sargocentron_cornutum_EU167745:0.05020706875056409751,(Sargocentron_punctatissimum_AY430223:0.01793786595186132662,Sargocentron_vexillarium_AY308770:0.01931121900011620665)89:0.00400576463340939284)100:0.08604671067188494893)89:0.01225411730146105938,(((Brotulotaenia_nigra_FJ896464:0.01402210318843508281,Neobythites_stigmosus_EF033043:0.03505808849079497524)92:0.00540132161443682493,Petrotyx_sanguineus_AY308782:0.09260380268402543247)100:0.06564916911449915349,((((((Uranoscopus_albesca_EU167748:0.09157527016458290314,((Scarus_psittacus_EF095675:0.11001169000218162519,Labrus_bergylta_EF095669:0.06433868985012378139)71:0.01364247517156560313,(Coris_julis_EU167885:0.04691591270665182445,Halichoeres_melanurus_AY208617:0.04237286948248398383)100:0.06724940067988370573)98:0.03692768522747737203)18:0.00415909834587956280,((((((((Parascolopsis_eriomma_EU167793:0.03349691031156171173,(((Nemipterus_marginatus_EU167785:0.07948135714559004250,Nemipterus_japonicus_EU167784:0.02047441087261336196)100:0.02978373353867428200,(Pentapodus_setosus_EU167795:0.03032486021879060231,Pentapodus_bifasciatus_EU167794:0.04877719745731088491)100:0.03236724724449936003)64:0.00704840579468331025,(Scolopsis_ciliata_EU167799:0.01300405729916627277,(Scolopsis_vosmeri_EU167802:0.02620160878484913483,(Scolopsis_affinis_EU167798:0.01672046275020320008,Scolopsis_taenioptera_EU167801:0.04422670844193564432)98:0.01030405135172669968)91:0.00626432209927883094)99:0.01441388468760426353)28:0.00176457592023053457)100:0.08466856229941191470,((Gymnocranius_elongatus_EU167772:0.01733005384110647071,(Gnathodentex_aureolineatus_EU167771:0.04459041809891636093,Monotaxis_grandoculis_EU167783:0.00730636342811207679)99:0.01489713856892243768)92:0.01030281435450845426,(((Lethrinus_atkinsoni_EU167775:0.08355929343591923797,(Lethrinus_atlanticus_EU167776:0.00195863227012146434,Lethrinus_xanthochilus_EU167781:0.02396470530439803737)34:0.00631534214525491817)88:0.00524363446703477159,Lethrinus_ornatus_HQ676658:0.02177748814442554554)90:0.01146156508458537858,((Lethrinus_olivaceus_EU167780:0.01387878140388229022,(Lethrinus_harak_EU167778:0.00970813267001250507,(Lethrinus_obsoletus_EU167774:0.02044376281933441702,Lethrinus_lentjan_EU167779:0.02994338028614210861)81:0.00685505340780459115)83:0.00468441227822477720)66:0.00281091553509215308,Lethrinus_haematopterus_EU167777:0.00779931112554554939)100:0.01957547093531301907)100:0.02532081569126932649)100:0.02717882834929385982)45:0.01367592508578836970,(((Drepane_africana_EF095656:0.01271662712879998922,Drepane_punctata_AY308772:0.01193750546744040165)100:0.02051186031690201486,(Chaetodipterus_faber_AY308773:0.02373784981225834229,((Platax_teira_EF530083:0.00719784815765606850,Platax_boersii_EF530082:0.00362957745123207746)100:0.00335360208001206795,Platax_orbicularis_EF530081:0.01090640905909322396)100:0.01270118280688421926)100:0.02186696115392790588)80:0.00906743425631068370,(((Micropogonias_undulatus_EU167848:0.06033555894600758918,(Cynoscion_regalis_EF095660:0.01739114006295338494,(Leiostomus_xanthurus_EU167843:0.03825808031720958485,Sciaenops_ocellatus_GU368832:0.00795667407241326327)76:0.00176872053112296364)79:0.00514273413870845134)100:0.04011278998703589338,((((Pomacanthus_asfur_EF530090:0.00223951980166111524,(Pomacanthus_maculosus_EU167864:0.02002360391636801365,Pomacanthus_rhomboides_EF530091:0.00426784450574867018)40:0.00121920507637326438)100:0.01835493811630307601,((Pygoplites_diacanthus_EU167870:0.02106498308563943545,Genicanthus_melanospilos_EU167832:0.04830466748013928502)99:0.02049488086062883560,(Centropyge_flavissima_EF530089:0.01895106726845262671,Holacanthus_bermudensis_EF530088:0.00616445754521081392)84:0.00222567067962295634)99:0.02404617921131788072)99:0.02287343885280056222,((((((Acanthurus_triostegus_EF530095:0.01824980431313864143,(Ctenochaetus_striatus_EF530096:0.01843599816350879536,Acanthurus_guttatus_EF530094:0.01372602297094918308)73:0.00448517128637773450)100:0.02641631178043469391,(Paracanthurus_hepatus_EF530097:0.00724130473621249857,Zebrasoma_scopas_AY308776:0.01387145533503183342)100:0.01988358897607520048)96:0.01065077498836326970,Prionurus_microlepidotus_EF530098:0.01748621374656687474)100:0.01560973665755941223,(Naso_lituratus_EF530092:0.00350033995115863437,Naso_brevirostris_EF530093:0.00244578523714909573)100:0.06241822985071723146)93:0.00661167894459683235,Zanclus_cornutus_EF530100:0.06432303205101431998)72:0.00536545931202897508,Luvarus_imperialis_EF530099:0.03607136396199666500)61:0.00715744289722202668)27:0.00180623343403751684,(((Chaetodon_semilarvatus_EF095655:0.01164471952337528364,Chaetodon_striatus_EF530085:0.00841409095523681407)100:0.02949205864648246980,((Heniochus_chrysostomus_EF530087:0.00537678268866858579,Hemitaurichthys_polylepis_EU167838:0.01914218981513847798)75:0.00397100248712245040,Forcipiger_flavissimus_EF530086:0.01174850285164483372)100:0.01447325440385597954)99:0.01738870422425301682,(Equulites_stercorarius_EU167752:0.03043377164124716483,Gazza_minuta_EU167751:0.02628578845538008871)100:0.18651956039581996105)55:0.01063149639817819597)17:0.00132230302369626494)7:0.00227134295035348035,((Morone_chrysops_AY308767:0.00581452929532157332,Dicentrarchus_labrax_EF095651:0.01336717822426008832)100:0.02464341182496381302,((Cepola_macrophthalma_EU167817:0.13308665843986547395,(((Allomycterus_pilatus_AY700324:0.01177429158922138619,((Diodon_holocanthus_AY700325:0.00759710950364034243,(Diodon_hystrix_AY308791:0.00171321531013505840,Diodon_liturosus_AY700327:0.00164393489623848913)100:0.00772453768594009212)100:0.00392193452664532042,(Chilomycterus_antennatus_AY700322:0.00559346882221348381,Chilomycterus_schoepfii_AY700326:0.01250357965704775379)96:0.00943612036352064511)76:0.00144736337828847228)100:0.06290651304712881198,((Sphoeroides_spengleri_AY700354:0.02592795558634344161,Sphoeroides_dorsalis_AY308795:0.02003698501143409000)100:0.06197412229793145683,((Marilyna_darwinii_AY700362:0.05576488890360202511,((Takifugu_rubripes_AY700363:0.01533248389481635041,Torquigener_pleurogramma_AY700360:0.01774857494138922312)99:0.01233370051848188889,(Tetractenos_glaber_AY700359:0.01137432629807689187,Tetractenos_hamiltoni_AY700361:0.00568921048272675103)100:0.02886454258810709425)100:0.01990856712067457651)99:0.01899342258499524608,((((Canthigaster_bennetti_AY700358:0.02641026565937843948,Canthigaster_rostrata_AY700351:0.01012065583040422725)70:0.00180168316949445026,((Canthigaster_valentini_AY700352:0.01317513051930376163,((Canthigaster_janthinoptera_AY700366:0.00000161928312301599,Canthigaster_jactator_AY700350:0.00346317802294108211)83:0.00270864359065734047,Canthigaster_solandri_AY700357:0.01139783380814098773)82:0.00526210195159521315)100:0.00638284417665960137,Canthigaster_amboinensis_AY700356:0.00965643639239277714)71:0.00094507643683655704)100:0.02922271305015518295,((Monotrete_leiurus_AY700364:0.02474049847514604022,(Arothron_hispidus_AY700367:0.00566775885386656790,Arothron_nigropunctatus_AY700349:0.01016858898793316507)100:0.01755692692066268198)17:0.00349429501140888915,Tetraodon_fluviatilis_AY700355:0.06093659152266798357)49:0.00445784200489623191)100:0.02492409900871667833,Lagocephalus_laevigatus_AY700365:0.08989433426081554213)61:0.00417267617294729640)76:0.00484415743277394426)100:0.10943939164741579850)100:0.03440625737696106218,((Trixiphichthys_weberi_AY308789:0.06961756280408033792,((((((Brachaluteres_jacksonianus_AY700337:0.02646558839603866536,Paraluteres_prionurus_AY700336:0.04545007390920144386)100:0.02506993632399686159,(Stephanolepis_hispidus_AY700335:0.00468753280019097978,Monacanthus_ciliatus_AY700334:0.00249671518825121458)100:0.03443929087662633837)100:0.02937590438767077525,(Oxymonacanthus_longirostris_AY700339:0.07873867397834134751,((Meuschenia_trachylepis_AY700338:0.00583993333098518658,Nelusetta_ayraudi_AY700340:0.00611586955444319048)100:0.01491308496240415817,(Cantherhines_pullus_AY700333:0.03332920194670047076,(Cantherhines_dumerilii_AY700332:0.01939874437793522380,Amanses_scopas_AY308793:0.00721482869836834705)91:0.00242320389371582495)100:0.02306241767660111019)65:0.00751946652186592096)55:0.00929480567626338183)44:0.00113902716016750765,Aluterus_scriptus_AY700331:0.07279781279254475546)100:0.08634609877217323815,(Balistapus_undulatus_EU108869:0.00795521264309236725,(((Melichthys_vidua_EU108870:0.00401251263731922797,Melichthys_niger_AY700313:0.00529177982766078012)98:0.00712877265526328657,((((Balistes_punctatus_EU108868:0.01387703485034387681,(Balistes_vetula_AY700310:0.00940014253521055491,(Balistes_capriscus_AY700308:0.00351594907363916550,Balistes_polylepis_AY700309:0.00087618261250661843)99:0.00224898922620430470)100:0.00953460565017926441)53:0.00329508578292363142,((Pseudobalistes_fuscus_AY700314:0.01082399070555738717,Pseudobalistes_naufragium_GU014460:0.00970965330795298988)57:0.00165057397909234823,(Canthidermis_maculata_AY700312:0.01530923961239745272,((((Rhinecanthus_aculeatus_AY308790:0.00351733906619516390,Rhinecanthus_assasi_AY700315:0.00261756212203345792)65:0.00112858668854527115,(Rhinecanthus_rectangulus_EU108874:0.00487800942272346993,Rhinecanthus_verrucosus_EU108875:0.00000161928312301599)20:0.00000161928312301599)97:0.00674695080866858331,(Sufflamen_bursa_AY700319:0.00731633392187682700,((Sufflamen_albicaudatum_EU108876:0.00550200713042623985,Sufflamen_chrysopterum_AY700321:0.00190513762726755528)83:0.00177666450540548879,Sufflamen_verres_GU014459:0.00719807243569969661)41:0.00225081578535374230)100:0.01343393403387297194)88:0.00376257155750122502,Abalistes_stellatus_AY700318:0.01700525544996984995)59:0.00083557867806268533)60:0.00092686382916961491)30:0.00058080950671162725)82:0.00553305172665089981,((Balistoides_viridescens_AY700320:0.00686811728154142730,Pseudobalistes_flavimarginatus_EU108872:0.00581970762954595478)100:0.01223128423918678521,(Xanthichthys_mento_EU108877:0.01070674820023704253,(Xanthichthys_auromarginatus_AY700316:0.00267966572781035920,Xanthichthys_ringens_EU108878:0.00180260439721274227)100:0.00212817055190554121)100:0.00880236934385356107)100:0.00631371776311356186)64:0.00155267017303746882,Odonus_niger_EU108871:0.02197685086258855183)64:0.00295534009968949438)8:0.00000161928312301599,Balistoides_conspicillum_AY700311:0.01255653281992545785)66:0.00251814333235515081)100:0.03680678777663540929)100:0.04662552044132090012,Triacanthodes_anomalus_AY308788:0.02624034436441269671)59:0.00223674762491690672)84:0.00758510442556903017,(((Tetrosomus_concatenatus_AY308794:0.02466643957544032567,((Acanthostracion_quadricornis_AY700345:0.00320332168474597159,Acanthostracion_polygonius_AY700343:0.00541801466264111697)99:0.00348129524662805665,(Lactophrys_triqueter_AY700344:0.00523697162281683715,Lactophrys_bicaudalis_AY700342:0.00791199716094647364)100:0.00278452432440724588)100:0.00779570473651873888)100:0.01415633302986432640,(Anoplocapros_inermis_AY700346:0.00521711998311295659,Aracana_ornata_AY700348:0.00435804436153769143)100:0.02479125265495137759)100:0.03122871516582084381,(Masturus_lanceolatus_AY308792:0.00624144624252417294,Mola_mola_EF095643:0.00629392720763226072)100:0.10776502696083628541)80:0.00478257183395989268)61:0.00215455560135831932)99:0.01608942933100299122)18:0.00328925278366641637,((((Selenotoca_multifasciata_EF530102:0.00322702059039275003,Scatophagus_argus_EF095668:0.00000161928312301599)100:0.06413343429320494948,((Oneirodes_macrosteus_EF530106:0.02038231528840564466,Himantolophus_albinares_EF530107:0.03818381706582945484)100:0.04886670030886515470,((Lophius_budegassa_EF095637:0.00489185707148857840,Lophius_americanus_AY308786:0.00857679191891114363)100:0.03989894636878225931,Lophiodes_reticulatus_FJ896465:0.01551390481927599971)100:0.06263299682656703338)93:0.01635558611740192680)25:0.00217071196278759279,Antigonia_capros_AY308785:0.04970640974913213828)16:0.00147475963063497238,((Priacanthus_hamrur_EU167865:0.01379432424846204625,Priacanthus_tayenus_EU167866:0.00560827502497660783)100:0.05866052481478990083,(Capros_aper_EF095638:0.07763025775904978942,(Siganus_spinus_EF530104:0.01859266944718677636,(Siganus_doliatus_AY308777:0.00476954721971223870,(Siganus_punctatus_EF530103:0.00339712929484527540,Siganus_vulpinus_EF530105:0.00860283842629156435)75:0.00128719862434896687)61:0.01176347444621392464)100:0.08568083994538054637)45:0.01290827201285226628)29:0.00519313089505695630)5:0.00241472361153258425)17:0.00548338207289460894)5:0.00000161928312301599)0:0.00163098996462321595)0:0.00000161928312301599)0:0.00270405225099478981,Monodactylus_argenteus_EU182624:0.03898636429784631957)1:0.00179636259167744805,((((((Parapristipoma_octolineatum_HQ676666:0.00999213509028269026,Parapristipoma_trilineatum_HQ676667:0.00489973317179699663)100:0.01000309119427346925,(Plectorhinchus_sordidus_HQ676675:0.01854879410241038612,(((Plectorhinchus_lessonii_HQ676672:0.00654576716105267041,((Plectorhinchus_chaetodonoides_HQ676668:0.00085896442629542651,Plectorhinchus_diagrammus_HQ676670:0.00000161928312301599)96:0.00261926310986944008,Diagramma_picta_HQ676637:0.00872155410379407865)82:0.00125526064689491092)59:0.00565809847584522810,Plectorhinchus_orientalis_HQ676673:0.01028383456837335570)71:0.00399704437155801347,(Plectorhinchus_macrolepis_EU167861:0.01817293485884377557,(Plectorhinchus_cinctus_HQ676669:0.00452566245002501959,(Plectorhinchus_gibbosus_HQ676671:0.00696213911178904504,Plectorhinchus_schotaf_HQ676674:0.00000161928312301599)100:0.01056399448258242557)100:0.00218332934818921348)95:0.01252009009560591316)93:0.00491549456207963920)100:0.02052515306311598203)100:0.01219889888354347071,(Inermia_vittata_EU167905:0.04262639203514995145,((Pomadasys_perotaei_HQ676683:0.01674226058396209582,(Pomadasys_incisus_HQ676679:0.00159744957600603012,Pomadasys_olivaceus_EU182626:0.00094825131857228097)100:0.00864994468376705655)100:0.02247744907688844357,(((Pomadasys_maculatus_HQ676681:0.01296143717048921749,(Pomadasys_argyreus_HQ676677:0.01300667364069066009,(Pomadasys_stridens_HQ676685:0.00588210466768987819,Pomadasys_kaakan_HQ676680:0.00093015935137262442)100:0.01044730346946659387)57:0.00101941733993653259)100:0.01379352127345903276,(((((Orthopristis_chalceus_HQ676664:0.00275665455036456022,Orthopristis_chrysoptera_HQ676665:0.00737378932825294865)100:0.02586764899490808650,((Isacia_conceptionis_HQ676657:0.00715071624367585347,Emmelichthyops_atlanticus_HQ676638:0.02335079452694185931)36:0.00169215015871983254,Microlepidotus_brevipinnis_HQ676662:0.01342650285237739251)16:0.00024269698843668554)99:0.00858969687684280579,((Pomadasys_striatus_HQ676684:0.01132442177940811562,Pomadasys_panamensis_HQ676682:0.01139141519316742325)13:0.00244490922087927656,(Xenichthys_xanti_HQ676687:0.01405603840223631010,((Haemulopsis_leuciscus_HQ676651:0.00696586533890032090,(Haemulopsis_axillaris_HQ676650:0.00424364263881075055,Haemulopsis_nitidus_HQ676652:0.00168406232163367440)99:0.00332163219268696809)100:0.02030001341072607685,(Conodon_serrifer_HQ676636:0.00266219836857964310,Conodon_nobilis_HQ676635:0.00246512675898422594)91:0.00219167267801760862)53:0.00150690064382075065)83:0.00319592902397917338)2:0.00000161928312301599)14:0.00169876473085828249,(((Xenistius_californiensis_HQ676688:0.01206066056961337465,Haemulon_chrysargyreum_HQ676641:0.01716762758559771396)99:0.00407332051937531973,(Haemulon_aurolineatum_EF095661:0.01171966934786753192,((Haemulon_melanurum_HQ676645:0.00600334197760424033,Haemulon_scudderii_HQ676648:0.00340360017295457959)98:0.00567115757345199728,((Haemulon_flaviguttatum_HQ676642:0.00385262070213936245,Haemulon_steindachneri_HQ676649:0.00464579731244203070)51:0.00138033556745108927,(Haemulon_macrostomum_HQ676644:0.00710101611562997947,(Haemulon_flavolineatum_HQ676643:0.00440688538871390322,Haemulon_plumierii_HQ676646:0.00769677698793475723)37:0.00097624658446207146)49:0.00131592831975641260)51:0.00308654266448001990)55:0.00304811371763386236)32:0.00289380231925285810)49:0.00979814938548861751,((Boridia_grossidens_HQ676634:0.01816501328178240712,(Anisotremus_scapularis_HQ676630:0.00682161211619142487,(Anisotremus_davidsonii_HQ676626:0.01292209041978388193,((Anisotremus_virginicus_EU167810:0.00520232443881734653,Anisotremus_taeniatus_HQ676632:0.00156897883334883911)100:0.01420692794944941779,(Anisotremus_interruptus_HQ676628:0.00252555349970508833,Anisotremus_surinamensis_HQ676631:0.00000161928312301599)100:0.00712683671443972711)51:0.00055133968703875117)76:0.00083748678359516653)98:0.00493255151235911203)44:0.00100402056287540232,(Anisotremus_dovii_HQ676627:0.01097333252974526732,(Genyatremus_luteus_HQ676639:0.01589395510611544410,Anisotremus_pacifici_HQ676629:0.01176662271638855874)100:0.00841922348668562061)70:0.00216365408583456308)70:0.00172096189762777746)34:0.00252187210298778896)6:0.00000161928312301599,Pomadasys_branickii_HQ676678:0.00598269535407269445)13:0.00192179567059994343)12:0.00064624586914249229,Brachydeuterus_auritus_EU167811:0.03592447968752895265)44:0.00860730202826189179)50:0.01663063938750364290)92:0.01021920371997808198)96:0.01428796657703519657,((Symphorus_nematophorus_EU167876:0.05948565789829044631,(((Caesio_lunaris_EU167813:0.00427874980137458224,Gymnocaesio_gymnoptera_EU167837:0.05390489848263128880)100:0.01137458885226947519,(Lutjanus_sebae_EU627668:0.00900855499955244624,(Pinjalo_pinjalo_EU167860:0.01409903540628084512,(Lutjanus_malabaricus_EU627666:0.00118774758852682565,Lutjanus_erythropterus_EU627661:0.00246338179311835414)100:0.00426409807483639405)98:0.00486958702723706578)100:0.01475218856934698564)76:0.00243743529453307323,((Lutjanus_dentatus_EU167846:0.00262810764359734227,Lutjanus_argentimaculatus_EU627659:0.00275415888153663496)100:0.00581090395565946657,((((Lutjanus_stellatus_EU627670:0.01339673483742023774,(Lutjanus_fulviflamma_EU627662:0.00621825208468336412,(Lutjanus_fulvus_EU627672:0.01064260268497345396,(Lutjanus_lutjanus_EU627665:0.00551143215343563239,(Lutjanus_vitta_EU627669:0.00000161928312301599,Lutjanus_ophuysenii_EU627671:0.00083873519834665384)100:0.00633964852415070269)90:0.00175190900969476155)100:0.00520962431418010071)36:0.00090998109148715295)42:0.00097083111681661380,Lutjanus_johnii_EU627663:0.01120309862343183034)34:0.00095201954246043130,((Lutjanus_kasmira_EU627664:0.00334555385310976103,Lutjanus_bengalensis_EU627660:0.00593339179508005788)100:0.01188808268060303000,Lutjanus_russellii_EU627667:0.01728085538520650680)31:0.00093150308413225799)70:0.00260305401158126897,(Lutjanus_mahogoni_EU182625:0.00910126433584155375,Lutjanus_analis_EF095662:0.00535079652773103043)99:0.00573244368438301666)77:0.00298370116778580658)100:0.01360251928526109641)100:0.02150766268579230867)99:0.02118860087854663662,Aphareus_furca_HQ676633:0.06196824671278361452)100:0.03260704390095670729)23:0.00434201240647917770,(((Branchiostegus_semifasciatus_EU167909:0.03843849619140829454,(Caulolatilus_microps_EU167907:0.02473233433047099597,Lopholatilus_chamaeleonticeps_EU167845:0.00445355890959247235)100:0.01130588126672346823)100:0.02546104420493089729,(Branchiostegus_japonicus_AB602486:0.00159877058435098167,(Branchiostegus_auratus_AB602484:0.00159890585297008591,(Branchiostegus_argentatus_AB602480:0.00322966843870636181,Branchiostegus_albus_AB602482:0.00566024138028034356)66:0.00077411404018302705)26:0.00000161928312301599)100:0.01369939185687385312)100:0.04054194310296605624,(Erythrocles_monodi_EU167831:0.00886821320308368681,Erythrocles_schlegelii_EU182623:0.00912348843900280537)100:0.01698506313288797309)14:0.00119087123248225917)6:0.00088029462613278201,((Hapalogenys_kishinouyei_HQ676654:0.01451524183826712056,Hapalogenys_nigripinnis_HQ676655:0.01167427280079437815)100:0.02187825794178878056,(Lobotes_surinamensis_HQ676660:0.00069235077101851552,Lobotes_pacificus_HQ676659:0.00340512447571932183)100:0.04635530521692581007)100:0.03181644359093663971)2:0.00000161928312301599)7:0.00302273161008306335,((Plesiops_cephalotaenia_EU167862:0.23067769532907206331,Callanthias_australis_EU167814:0.17446466646100997067)42:0.02986704929561503560,(Dichistius_capensis_EU167827:0.03096020777009637556,(((((Boopsoidea_inornata_EU167764:0.03225227099294838279,(Lithognathus_mormyrus_EU167782:0.15800795810178694389,Diplodus_bermudensis_EU167769:0.04402778357667743586)100:0.02519296266475432727)38:0.00455739322003569265,((Rhabdosargus_holubi_EU167796:0.02122811462436035440,Sparus_aurata_EF095657:0.02863460107642824826)100:0.01869728013592893492,((Spicara_maena_EU167805:0.01774738140116683197,Spicara_flexuosa_EU167804:0.01161029796186050130)97:0.01239982217722793156,(Lagodon_rhomboides_EU167773:0.04757476122808918656,Centracanthus_cirrus_EU167766:0.06210726042510210376)61:0.02069809621002784844)20:0.00470913337888569788)8:0.00279358513745633658)19:0.00585385545433663411,Calamus_calamus_EU167765:0.02990469637396904815)43:0.00733966818537476820,(Spicara_alta_EU167803:0.05597938530025810266,(Pagrus_pagrus_EU182627:0.00916101334089383136,((Pagrus_auriga_EU167788:0.03385466514605802585,Pagrus_caeruleostictus_EU167789:0.08716419061461253004)100:0.04360426040001907921,Pagellus_erythrinus_EU167790:0.01223442165072604650)32:0.00406901487602433741)50:0.00215988885456766446)44:0.00801617259174874225)10:0.00665094487643364592,(((((Pagrus_pagrus_africanus_EU167792:0.02161278823137947197,Stenotomus_chrysops_EU167806:0.09100291048911578196)93:0.03105163014886311301,(Cheimerius_nufar_EU167767:0.01192732338618041760,Virididentex_acromegalus_EU167807:0.02084973681458120523)100:0.03262763716430955308)53:0.01384969311781683934,Argyrops_spinifer_EU167762:0.03255074076936888966)50:0.01414385762937009870,((Pachymetopon_grande_EU167787:0.01697285634860688092,Oblada_melanura_EU167786:0.01886445349444131059)99:0.02850424950972334226,(Boops_boops_EU167763:0.00153385860406361025,Sarpa_salpa_EU167797:0.01177944461115559317)81:0.00977539138032896930)88:0.02390156757296624940)7:0.00657433571101140399,Chrysoblephus_anglicus_EU167768:0.01873296161648995914)7:0.00581091638873336511)98:0.03295428638759402562)77:0.02529731827557117618)1:0.00239081140074170161)4:0.00392153512782350815,(Pholidichthys_leucotaenia_EU167894:0.06175040108564201768,(Neoscorpis_lithophilus_EU167850:0.04339281737472203831,(((Notothenia_coriiceps_EU167892:0.11282487854895846546,(Peristedion_miniatum_AY308774:0.05967321135438558022,((Lycodes_brevipes_EU167890:0.03138149512743768771,(Pholis_ornata_EU167895:0.01964950113589452457,(Ostracoberyx_dorygenys_EU167855:0.01214421236942233792,Arripis_trutta_EU167760:0.00000161928312301599)85:0.00142223125896770181)95:0.01122830273706146818)95:0.02212178042776484152,(Hypoptychus_dybowskii_AB445176:0.02962781749453214167,((((Pungitius_pungitius_AB445183:0.01859633605407564824,Culaea_inconstans_AB445180:0.03634689073746819044)98:0.00934848893962404899,(Spinachia_spinachia_AB445184:0.04006784945234612844,Apeltes_quadracus_AB445179:0.02936870605978036605)91:0.00835234268770720066)97:0.00907242700017544743,(Gasterosteus_aculeatus_EF033039:0.00928618532135674392,Gasterosteus_wheatlandi_AB445181:0.01936853898390338349)100:0.04939704783236407298)93:0.02006219116931517304,(Aulichthys_japonicus_AB445177:0.07490015918050935140,Aulorhynchus_flavidus_AB445178:0.02083641037363465759)84:0.00470932585797658940)84:0.00680425239901329571)100:0.03870125253034671642)39:0.01340663208420529717)17:0.00540631162895930956)8:0.00439420410244830122,(Niphon_spinosus_HQ731313:0.00842121571925419019,(Sander_vitreus_FJ381300:0.01391893641974499898,(Perca_flavescens_GU368821:0.01630918350223255556,((Percina_aurantiaca_FJ381302:0.00257557417427369461,Percina_roanoka_FJ381303:0.00725883841624071300)100:0.00895835735466572053,((((Etheostoma_rupestre_JF742875:0.00088153354914179431,Etheostoma_blennioides_FJ381309:0.00380722913183466610)100:0.00575071770500359784,(Etheostoma_cinereum_FJ381306:0.01068850026478116236,(Etheostoma_bellator_JF742870:0.00938931751137705821,(Etheostoma_planasaxatile_JF497461:0.00094295962904744797,(Etheostoma_simoterum_JF497472:0.00283844034350121165,Etheostoma_simoterum_atripinne_JF497458:0.00092835903094717854)73:0.00094233895529909864)100:0.00544862760266206884)92:0.00206399811691089681)80:0.00111379246570158120)95:0.00581314507610644713,(((((Etheostoma_fonticola_FJ381318:0.00820413361320115365,Etheostoma_proeliare_FJ381320:0.00086509477112020877)100:0.00549715610300036822,Etheostoma_microperca_FJ381321:0.01187356671522520057)92:0.00356152179219861162,((Etheostoma_radiosum_FJ381311:0.00270637227006704758,Etheostoma_whipplei_FJ381312:0.00363968686460698328)97:0.00270716110697634882,((((Etheostoma_fragi_FJ381328:0.00269115456275715757,((Etheostoma_burri_FJ381322:0.00178103749908664144,(Etheostoma_spectabile_FJ381342:0.00178277775728780292,Etheostoma_lawrencei_FJ381330:0.00178333915184574398)17:0.00000161928312301599)91:0.00178294556133860036,(Etheostoma_spectabile_squamosum_FJ381334:0.00000161928312301599,Etheostoma_spectabile_pulchellum_FJ381332:0.00239679048178038619)96:0.00119872156767726070)77:0.00089986529875900085)86:0.00269690893280482647,(Etheostoma_segrex_JF742880:0.01042760210869108500,Etheostoma_luteovinctum_FJ381313:0.00089587896779620496)39:0.00000161928312301599)37:0.00178955910957856543,Etheostoma_asprigene_JF742883:0.00848897483229690483)1:0.00000161928312301599,(Etheostoma_uniporum_FJ381338:0.00730015417558076574,Etheostoma_caeruleum_AY430226:0.00409521925490357198)71:0.00301421956191199637)37:0.00088868636294672061)85:0.00352889606078523937)69:0.00177042468662751444,(Etheostoma_stigmaeum_JF742869:0.01224437599753735832,(Etheostoma_vitreum_FJ381310:0.01184538017492209674,(Etheostoma_punctulatum_FJ381319:0.00899654701831300793,(Etheostoma_oophylax_JF742873:0.00092320611650700563,(Etheostoma_flabellare_FJ381308:0.00937320102444071795,(Etheostoma_virgatum_JF742868:0.00384596266917279408,Etheostoma_basilare_JF742866:0.00093138960124041913)63:0.00092617463253671418)34:0.00000161928312301599)92:0.00315315975729156626)45:0.00083342543981144968)30:0.00087000390156271776)30:0.00092838486371921722)44:0.00094359376412902433,(Etheostoma_juliae_GU015716:0.00466403365025676395,(Etheostoma_rufilineatum_GU015768:0.00368903200780806330,(((Etheostoma_camurum_FJ381307:0.00095875035758330375,(Etheostoma_bellum_GU015641:0.00091587124282684973,Etheostoma_chlorobranchium_GU015696:0.00185048657606943058)48:0.00092086933588264087)68:0.00097722698385373100,(((Etheostoma_douglasi_GU015709:0.00182952217955821192,(Etheostoma_etowahae_GU015711:0.00000161928312301599,Etheostoma_jordani_GU015713:0.00000161928312301599)90:0.00000161928312301599)100:0.00462693406617247470,Etheostoma_chuckwachatte_GU015706:0.00276936825550976994)97:0.00367157278071544770,(((Etheostoma_aquali_GU015639:0.00091830672157496701,Etheostoma_wapiti_GU015848:0.00184143124283372788)16:0.00000161928312301599,(Etheostoma_vulneratum_GU015842:0.00000161928312301599,(((Etheostoma_tippecanoe_GU015838:0.00181357115019799525,Etheostoma_denoncourti_GU015707:0.00652151365841701410)99:0.00373724366507808495,Etheostoma_sanguifluum_HQ005706:0.00091945809110085359)26:0.00000161928312301599,Etheostoma_maculatum_HQ005682:0.00184068048858518547)2:0.00000161928312301599)1:0.00000161928312301599)8:0.00000161928312301599,(Etheostoma_microlepidum_HQ005690:0.00000161928312301599,(Etheostoma_rubrum_GU015727:0.00092163970733428178,Etheostoma_moorei_GU015725:0.00183999602637449763)67:0.00091895098151263492)63:0.00091918097663743360)75:0.00184523719701262150)35:0.00091756907538481712)7:0.00000161928312301599,Etheostoma_acuticeps_GU015636:0.00275884782445171570)10:0.00000161928312301599)88:0.00489234537388097239)75:0.00385240159024525901)24:0.00087387097091128378)46:0.00096612589474652445,(Crystallaria_asprella_FJ381305:0.01381104742269200804,Ammocrypta_pellucida_FJ381304:0.01571256273062326264)91:0.00518756006723725561)36:0.00087421923634247725)100:0.01330268402423441000)44:0.00105008010462769464)100:0.02656607984240211273)85:0.00512160260596499287)4:0.00185110571312429510,(((Scorpaena_onaria_EF095642:0.02337761844106167608,Scorpaenopsis_diabolus_FJ896468:0.03658440257449491889)100:0.06746441281225581954,((Liopropoma_rubre_HQ731318:0.02391030395257861402,Grammistes_sexlineatus_HQ731319:0.02781561379816109222)43:0.00390693956238398216,(Cromileptes_altivelis_EU167823:0.04337127737211550482,(Epinephelus_malabaricus_AY551565:0.00505024183410868362,Epinephelus_maculatus_HQ731317:0.00501353953371415102)87:0.00245150942066152747)100:0.03913918705356177891)84:0.00737781853960127118)39:0.00496412593121756118,(Serranus_baldwini_HQ731315:0.07750821438919974771,(Anthias_nicholsi_HQ731316:0.01810157735190016937,Holanthias_chrysostictus_GU368816:0.01234437353872107866)100:0.04174085964505056673)42:0.00542029782969117181)30:0.00287090053469365785)23:0.00474338112471885294)27:0.00333014036851388834)4:0.00201623378078623176)0:0.00178890411014037730,(Synagrops_bellus_EU182622:0.06068448935759203355,(Dinolestes_lewini_EU167828:0.20127969204110446322,(((Lateolabrax_japonicus_EF095650:0.03759718938464279986,Howella_brodiei_GU368831:0.16214899630336454539)29:0.00901310582554240916,(Pseudopentaceros_richardsoni_EU167869:0.00927986277068064760,Banjos_banjos_EU167906:0.01148263523537512883)28:0.00090107915204044842)12:0.00163152371908626683,(Schuettea_scalaripinnis_EU167872:0.04993919329936818280,((Pempheris_oualensis_EU167858:0.01624776137558920502,Parapriacanthus_ransonneti_EU167857:0.02349608086369322016)100:0.02246069636104842948,(Glaucosoma_buergeri_EU167834:0.13719066756896922121,Glaucosoma_hebraicum_HQ731309:0.00231200534004718291)100:0.02666800890608764241)98:0.01058378636104912764)38:0.00140040649678987083)21:0.00240200142808711650)3:0.00034719494548221454)14:0.00319482029190953530)0:0.00335270754951992773)0:0.00156093229042699485,((Oplegnathus_punctatus_EU167853:0.01527439740354603545,Terapon_theraps_EU167739:0.07699606264848667114)100:0.01479937922213132688,((Enoplosus_armatus_EU167830:0.04529739279576095595,(((Cirrhitus_pinnulatus_EU167821:0.03510322994403338587,Paracirrhites_arcatus_EU167856:0.03821283801634266231)100:0.07893646807147502997,((Chironemus_marmoratus_EU167820:0.02167112187027978726,Aplodactylus_arctidens_EU167743:0.02011830451772862391)100:0.00486242824891822828,(Chirodactylus_grandis_EU167818:0.00533971963911995459,Nemadactylus_monodactylus_EU167819:0.01707181466265144526)100:0.02842897553909220013)100:0.01603206068930715378)66:0.00911691479884789782,(((((((Lepomis_macrochirus_AY430227:0.00000161928312301599,Lepomis_humilis_JF742899:0.00000161928312301599)97:0.00181455474493283256,((Lepomis_marginatus_JF742900:0.00222390463839802592,Lepomis_megalotis_JF742901:0.00136171092577208543)100:0.00415558173456462721,((Lepomis_gibbosus_JF742896:0.00550771334438627906,Lepomis_microlophus_JF742902:0.00550072949930255611)25:0.00000161928312301599,((Lepomis_miniatus_JF742903:0.00000161928312301599,Lepomis_punctatus_JF742904:0.00000161928312301599)100:0.00278015308496057855,Lepomis_auritus_JF742894:0.00182946773156521182)46:0.00091000866754515546)78:0.00092416533696938763)57:0.00082467077590625190)96:0.00505791849846756736,((Lepomis_cyanellus_JF742895:0.00595209926507735479,Lepomis_symmetricus_JF742905:0.00703057594525877821)33:0.00177806762419236678,Chaenobryttus_gulosus_JF742897:0.00785494161836186242)90:0.00259928690314422837)100:0.00722538254370999698,(Micropterus_notius_JF742910:0.00276088306807067193,((Micropterus_floridanus_JF742913:0.00000161928312301599,Micropterus_salmoides_GU368833:0.00000161928312301599)69:0.00081449423404813452,((Micropterus_cataractae_JF742907:0.00275821792269797693,(Micropterus_henshalli_JF742909:0.00000161928312301599,Micropterus_punctulatus_JF742911:0.00000161928312301599)64:0.00000161928312301599)33:0.00000161928312301599,Micropterus_dolomieu_GU368818:0.00163037167310183559)61:0.00081149911954415174)60:0.00000161928312301599)100:0.01085981973982682279)100:0.00979628133528292512,((Ambloplites_cavifrons_JF742886:0.00555080398559417484,(Ambloplites_ariommus_JF742885:0.00097697941921281116,(Ambloplites_constellatus_JF742887:0.00091771338287149505,Ambloplites_rupestris_JF742888:0.00000161928312301599)66:0.00000161928312301599)97:0.00276358673160552156)95:0.00280618571066159044,(((Pomoxis_annularis_JF742915:0.00193404915985053360,Pomoxis_nigromaculatus_JF742916:0.00558030140897856561)99:0.00557824347194842401,(Enneacanthus_gloriosus_JF742892:0.00368758642220218865,(Enneacanthus_obesus_JF742893:0.00649357998112305192,Enneacanthus_chaetodon_JF742891:0.00649585421706670631)70:0.00000161928312301599)100:0.00745608838605233207)15:0.00000161928312301599,(Centrarchus_macropterus_JF742890:0.00649917782389186887,Archoplites_interruptus_JF742889:0.00374184085388313539)59:0.00090549192023586485)49:0.00092152746714366793)97:0.00745966643111230319)53:0.00067184820520953714,Acantharchus_pomotis_JF742884:0.00964891403262918730)95:0.01117025354426286372,(Elassoma_zonatum_EF095667:0.00706828430458923164,Elassoma_evergladei_AY308784:0.00540589301425042999)100:0.07504425995270178062)91:0.01002537628280556446)36:0.00000161928312301599)40:0.00250187593162691079,(((Siniperca_chuatsi_GU368825:0.00234499703651223652,(((Siniperca_scherzeri_GU368829:0.00392647337824212576,Siniperca_roulei_GU368828:0.00235013101981917678)14:0.00000161928312301599,(Siniperca_obscura_GU368827:0.00393966752043685853,Siniperca_knerii_GU368826:0.00156478200313481990)33:0.00000161928312301599)30:0.00000161928312301599,Siniperca_undulata_GU368830:0.00156817778546413972)50:0.00079361591076137204)100:0.01807838680277993812,Coreoperca_whiteheadi_GU368824:0.02276988670453191158)73:0.00516986234668030589,(Percichthys_trucha_GU368814:0.02354197305978553492,(Bostockia_porosa_HQ713643:0.03850407353980796199,(Nannatherina_balstoni_HQ713651:0.01454182793230754563,(Nannoperca_variegata_HQ713650:0.01475340674541029094,(Nannoperca_vittata_HQ713649:0.00669678613633264627,(Nannoperca_oxleyana_HQ713647:0.00921513033620726882,(Nannoperca_australis_HQ713644:0.00590645297505386357,Nannoperca_obscura_HQ713646:0.00752121213125204243)99:0.00153211897802568589)98:0.00247883268595748985)100:0.00727582189235983882)83:0.00328389453704322747)90:0.00590065545709410940)84:0.00420933512956849637)78:0.00197643486963909902)14:0.00000161928312301599)64:0.00721609029813273430)23:0.00269463314560699010)1:0.00428208494188177854,(((Sillago_aeolus_EU167873:0.02120988185963875589,Sillago_sihama_EU167874:0.00642257480222184918)100:0.06615697005608399406,Synchiropus_ocellatus_EU167891:0.25224999499371281164)22:0.02445132347040142665,((Eucinostomus_gula_EF095663:0.02401903017976914773,Gerres_cinereus_EF095666:0.02279544865946380935)100:0.03899744495620483670,(Gerres_oyena_EU167833:0.02131933908263861435,(Diapterus_peruvianus_EU167825:0.00502872005548284096,(Diapterus_auratus_EF095664:0.00549307235994791511,Eugerres_plumieri_EF095665:0.03179940502772964084)59:0.01133296218858600123)69:0.01902524189126841847)100:0.03816322674450726982)98:0.01443406996937100263)4:0.00535106363074020364)5:0.00744278457349928542,(((((Helostoma_temminckii_AY763779:0.05259234549658425156,(((Ctenopoma_pellegrini_AY763776:0.01905187489130746870,((Ctenopoma_muriei_AY763774:0.02448634079195154481,Microctenopoma_fasciolatum_AY763777:0.03472641412953370726)74:0.00199095923348973280,Ctenopoma_petherici_AY763775:0.01508873186409092314)96:0.00631919087468321879)94:0.00161190659480495201,Sandelia_capensis_AY763778:0.02167772209669489511)100:0.02042993111996595917,Anabas_testudineus_AY763773:0.04543878576314117762)97:0.01072499593439290438)70:0.00360429138080920830,((Belontia_hasselti_AY763780:0.03565916473659556940,(((((Pseudosphromenus_cupanus_AF519738:0.01785858433978914500,Malpulutta_kretseri_AF519739:0.01773491717346693114)100:0.02010481923477485527,Macropodus_opercularis_AF519737:0.02466641086428793608)99:0.01231087565111100429,(Trichopsis_vittata_AF519736:0.05449203531187551269,(Parosphromenus_deissneri_AF519740:0.03781231430533134319,(((Betta_simorum_AF519726:0.01488388322288910180,(((((Betta_coccina_AF519722:0.00747852697175356660,(Betta_tussyae_AF519718:0.02260939593466639377,(Betta_rutilans_AF519721:0.00367106035861858955,Betta_brownorum_AF519720:0.00192841961367518620)99:0.00661064133716330552)66:0.00298351380360877601)100:0.02385387704550144886,(((Betta_breviobesus_AF519707:0.02055270894514141244,((Betta_pugnax_AF519704:0.01298303530110720208,Betta_fusca_AF519705:0.01128838836824809858)72:0.00706051739638436683,(Betta_picta_AF519709:0.01304814169710733461,Betta_simplex_AF519708:0.00680451548155095853)100:0.01570477329028567223)100:0.01943371952399664329)34:0.00713366751145898172,((Betta_dimidiata_AF519706:0.02534283487334896418,Betta_prima_AF519703:0.02062570184979536231)23:0.00816846584921043783,(((Betta_chloropharynx_AF519714:0.00750194113644224187,(Betta_waseri_AF519710:0.00463591391681907831,Betta_pi_AF519711:0.00092343481250498614)40:0.00000161928312301599)43:0.00097104290695726155,Betta_anabatoides_AF519713:0.00745189224322464084)77:0.00271991443612206243,Betta_hipposideros_AF519712:0.00566529016495849556)90:0.00677425780428269394)10:0.00466941629610229114)13:0.00441725253214760808,Betta_edithae_AF519702:0.02699732866074477586)67:0.01587501052418440611)84:0.01748114924265207343,Betta_miniopinna_AF519719:0.03634018082259684451)97:0.01418905563263293812,(Betta_strohi_AF519724:0.00301245952938735892,Betta_foerschi_AF519725:0.00148748090644894304)100:0.01041941284774552771)97:0.01494362748172561525,(Betta_smaragdina_AF519727:0.00806672677552461477,(Betta_splendens_AF519728:0.00088609423555805291,Betta_imbellis_AF519729:0.00088396480014120372)100:0.01009314357979367201)100:0.01999483413875125307)84:0.00685560000584418787)98:0.00883550425193512824,(Betta_patoti_AF519730:0.00835414041792297869,(Betta_ocellata_AF519732:0.00428332120668565002,Betta_unimaculata_AF519731:0.00640443955006429495)60:0.00151407404163599827)100:0.02470654752801639334)100:0.01320267420642048765,Betta_macrostoma_AF519733:0.02235967530761611213)100:0.01438055296139964349)67:0.00466052398322723636)93:0.00980307644577360290)100:0.02728827734071983743,(Colisa_chuna_AF519735:0.10796032176176902084,(Trichogaster_leerii_AF519734:0.02394819432650752145,Trichogaster_trichopterus_EU167746:0.04376338950808488643)96:0.02467511289315724513)100:0.03794171752964857480)85:0.01617480466372361175,(Parasphaerichthys_ocellatus_AY763783:0.03733776795152232014,((Luciocephalus_pulcher_AY763782:0.02931902468541015133,Sphaerichthys_osphromenoides_AY763784:0.02912390561071088665)93:0.00726748683080155090,Ctenops_nobilis_AY763781:0.02716442558070814375)71:0.00356972652170733668)100:0.03492591592416822988)99:0.01964808932603427649)41:0.00265357607104088448,Osphronemus_goramy_AY763785:0.02970680103835949409)57:0.00279437322800450911)95:0.01435727918496024040,(((Dario_dario_AY330977:0.01352743084884303233,Dario_hysginon_AY330978:0.00717019205355248421)100:0.03635024284540989969,(Nandus_nandus_AY330979:0.03003823541030165023,(((Badis_ruber_AY330974:0.00477016230884394661,(Badis_siamensis_AY330975:0.00236848530813550543,Badis_khwae_AY330971:0.00157738964781764242)76:0.00000161928312301599)100:0.00476945928410322725,(Badis_kyar_AY330972:0.00210100342823599630,((Badis_assamensis_AY330966:0.00117688704400262549,Badis_blosyrus_AY330968:0.00358272647703286986)63:0.00188375172931827821,Badis_badis_AY330967:0.00281650653085391061)67:0.00165536995115412840)76:0.00107386622247268517)40:0.00000161928312301599,(Badis_pyema_AY330973:0.00078229669644752935,Badis_corycaeus_AY330969:0.00237705094808578167)100:0.00398813120874452059)100:0.02236059415828762012)61:0.00548191986170917713)100:0.02421448343757762189,(Parachanna_obscura_AY763788:0.03753405240250020508,((Channa_marulius_AY763787:0.01276520008935531393,((Channa_gachua_GU288542:0.01459311485289628216,Channa_bleheri_AY763786:0.00315005513870387664)100:0.03436038998241836701,Channa_striata_GU288546:0.02911931112191299895)62:0.00597004772355938778)84:0.00989864359105056303,(Channa_lucius_GU288536:0.01507002776421201978,(Channa_diplogramme_GU288539:0.00434909030564994536,Channa_micropeltes_GU288538:0.00438085457828585323)100:0.01219235133225434441)79:0.00632181762363690815)96:0.00962998247325388620)85:0.00901888994972146335)61:0.00298266312614454228)95:0.01819958033543373280,(((Embiotoca_lateralis_AY208615:0.00250048376381604986,Embiotoca_jacksoni_EF095670:0.00157710907281824486)100:0.06718841046388353277,(((Denariusa_bandata_EU167824:0.06344930893669187277,((Pseudambassis_ranga_EF095646:0.00889244101067773046,Parambassis_wolffii_EF095647:0.00093091249039547704)100:0.04736900885186572790,(Ambassis_interrupta_HQ731320:0.03546772544626860396,(Ambassis_agrammus_HQ731307:0.01065164020521870009,Ambassis_macleayi_HQ731308:0.01064644418576195066)100:0.01345266191433508972)100:0.01626310453312902748)100:0.01621250042592971979)100:0.04276459493094858511,Pseudochromis_bitaeniatus_EU167867:0.08227604397936488789)21:0.00395059747309532867,((Mugil_cephalus_EF095639:0.02273433097137287154,(Mugil_curema_AY308783:0.01864086385558508946,Mugil_trichodon_FJ896466:0.02575824872241180841)50:0.00310826889152441416)100:0.06827469899104801621,((Parma_oligolepis_AY208662:0.01996855891526461840,((Microspathodon_chrysurus_AY208657:0.01247089530360105669,Plectroglyphidodon_dickii_AY208663:0.01511432055603131527)94:0.00510658013870333560,Stegastes_planifrons_AY208673:0.02790107915117704881)93:0.00668293495807214220)99:0.01092734417911808698,((Abudefduf_taurus_AY208622:0.01320361810736407800,((Abudefduf_septemfasciatus_AY208619:0.00541949366126619897,Abudefduf_sordidus_AY208621:0.00539839174990886048)96:0.00524510760297637688,(Abudefduf_margariteus_AY208618:0.00170044655298646759,(Abudefduf_sexfasciatus_AY208620:0.00000161928312301599,(Abudefduf_saxatilis_AY208624:0.00082361844077003346,Abudefduf_troschelii_AY208623:0.00246670373856454177)61:0.00080976879666488390)98:0.00239637146413038170)100:0.01019505459491044062)94:0.00478656963915698869)100:0.01083977360874917306,(((Dischistodus_melanotus_AY208656:0.03087665312682214697,((((Chrysiptera_hemicyanea_AY208644:0.00553604268976793257,(Chrysiptera_cyanea_AY208643:0.03499409594158517378,Chrysiptera_rollandi_AY208646:0.01109687882798159400)35:0.00573948304532596876)100:0.02299992725906746527,Chrysiptera_annulata_AY208645:0.02923777728047722083)32:0.00707508005238556992,(Pomacentrus_pavo_AY208666:0.01309882181651927761,(Pomacentrus_bankanensis_AY208665:0.00695520977617034020,((Pomacentrus_reidi_AY208672:0.00330262108350050376,((Pomacentrus_philippinus_AY208667:0.00643112468176216135,Pomacentrus_australis_AY208668:0.00596879981030118498)55:0.00274896507034930052,(Pomacentrus_nigromanus_AY208671:0.00585768171661048276,Pomacentrus_smithi_AY208670:0.00342676817763489438)33:0.00079605580985141438)28:0.00084323268964814487)16:0.00000161928312301599,(Pomacentrus_adelus_AY208664:0.00746558083124104419,Pomacentrus_moluccensis_AY208669:0.00581006817656217183)73:0.00190876485322873102)53:0.00238687095882962174)54:0.00159566552165962394)81:0.00740987960802399169)33:0.00492113486789281900,(((Neoglyphidodon_nigroris_AY208658:0.00659280888299400986,Neoglyphidodon_oxyodon_AY208659:0.02491251864629899504)69:0.00410945480000177079,Acanthochromis_polyacanthus_AY208625:0.02898914293988332641)53:0.00172318401368581507,(Amblyglyphidodon_aureus_AY208627:0.00476161553304054255,Amblyglyphidodon_leucogaster_AY208626:0.01124239842037323515)99:0.00817785610055633307)44:0.00161290763692067962)19:0.00233949841674884395)42:0.00214757214113469631,((Chrysiptera_glauca_AY208647:0.03188359592071324244,(Chrysiptera_leucopoma_AY208648:0.01697284767481218107,(Neopomacentrus_filamentosus_AY208661:0.00942259640868338237,Neopomacentrus_sindensis_AY208660:0.01580219444345499352)96:0.00966765120146747224)51:0.00813459764609707724)72:0.01019345324856922586,((Amphiprion_allardi_AY208629:0.00000161928312301599,(Amphiprion_perideraion_AY208630:0.00247126382866280376,Amphiprion_akindynos_AY208628:0.00331773011666603454)85:0.00166086709390796073)100:0.00757437514012430750,(Amphiprion_ocellaris_AY208631:0.01183618595397679073,Premnas_biaculeatus_AY208632:0.00755138238700873900)100:0.00154103976690760786)100:0.00968956967904841329)8:0.00091601768349402460)100:0.02635027558369497369,(((Chromis_weberi_AY208642:0.01298524273199054037,Chromis_chromis_AY208640:0.00757193073250246769)100:0.01021058477293811974,((Chromis_cyanea_AY208639:0.01712041952130520517,(Chromis_multilineata_AY208636:0.01193050963262067693,Chromis_atrilobata_AY208637:0.01091633793646479104)88:0.00353422329541519444)84:0.00427069049595865929,(Chromis_viridis_AY208635:0.02505363551530308264,Chromis_nitida_AY208638:0.02246633292714624031)50:0.00255267733962817470)47:0.00415666984879663626)41:0.00095090939879853163,(((((Dascyllus_trimaculatus_AY208655:0.00123564768228038809,Dascyllus_carneus_AY208652:0.00082684049046465654)53:0.00123410542924473729,(Dascyllus_flavicaudus_AY208650:0.00220089966769399219,Dascyllus_reticulatus_AY208654:0.00000161928312301599)47:0.00109255218894677218)92:0.00162585323621262695,Dascyllus_marginatus_AY208651:0.00832033460061683619)86:0.00310616481356947895,(Dascyllus_aruanus_AY208649:0.00276027326357011207,Dascyllus_melanurus_AY208653:0.01118404606841586456)55:0.00089410630014938666)100:0.01331133694180599431,(Chromis_atripes_AY208633:0.00371831104813548450,(Chromis_agilis_AY208641:0.00253791836646839221,Chromis_retrofasciata_AY208634:0.00417291917170710489)90:0.00299635281908671282)100:0.01386220134891917241)86:0.00452137387093510135)100:0.01186030096508719316)92:0.00541607630813278201)98:0.01271825533414266442)100:0.04404007798264170798)48:0.01075084742593634263)15:0.00295790641475399520)21:0.00363700240465556499,(((Bedotia_geayi_EF095640:0.03129598042128333563,Melanotaenia_splendida_splendida_GU288533:0.04616747917384556033)99:0.03095931626409431647,((Oryzias_latipes_EF095641:0.13057454981258320714,Scomberesox_saurus_AY308771:0.10002643885624630526)75:0.01069328321274141610,(Menidia_menidia_AY430225:0.10569067384366208351,(((Profundulus_guatemalensis_GQ119857:0.03034400014168845555,Crenichthys_baileyi_FJ185089:0.04344499141468121522)90:0.01173033040916291250,((Lucania_goodei_GQ119933:0.00669648220465791054,Lucania_parva_GQ119934:0.00653548072387570914)100:0.01588734803678504975,((((Fundulus_seminolis_GQ119927:0.01424066366041475823,Fundulus_julisia_GQ119891:0.00408289452213820864)51:0.00080787698689762538,((((Fundulus_pulvereus_GQ119917:0.00384935451269571719,Fundulus_confluentus_GQ119873:0.00022433588715367578)99:0.00509138390380079690,(Fundulus_grandis_GQ119884:0.00254576977586261268,(Fundulus_bermudae_GQ119859:0.00431434807482328729,Fundulus_heteroclitus_GQ119890:0.00664316049543742758)98:0.00423230291367346443)100:0.01547335021515397133)96:0.00371595158123772104,(Fundulus_rathbuni_GQ119918:0.00324682565950674615,Fundulus_diaphanus_GQ119877:0.00325502280097039612)94:0.00244950272469141245)16:0.00000161928312301599,(Fundulus_stellifer_GQ119929:0.00410703198246826443,Fundulus_catenatus_GQ119865:0.00077388786330375814)100:0.00491750140589109971)80:0.00163258528058105403)57:0.00162994998240211181,(((Fundulus_zebrinus_GQ119930:0.00245626567495288092,Fundulus_kansae_GQ119893:0.00239762107238965976)100:0.01177193762857686385,(((Fundulus_notatus_GQ119906:0.00407319871398595205,Fundulus_olivaceus_GQ119913:0.00405038747504315750)100:0.00573279387803977709,((Fundulus_rubrifrons_GQ119920:0.00824305382443606648,((Fundulus_lineolatus_GQ119895:0.00189301268318621866,(Fundulus_escambiae_GQ119882:0.00292372443188524799,Fundulus_nottii_GQ119904:0.00272769424264948440)56:0.00162195745633853406)63:0.00129576820334508869,(Fundulus_blairae_GQ119860:0.00077301309643447870,Fundulus_dispar_GQ119880:0.00164522328288066824)100:0.00571526162008244038)100:0.00906973594955424144)66:0.00079378172856941250,Fundulus_sciadicus_GQ119922:0.01145525894917607222)32:0.00000161928312301599)83:0.00255510500496714671,(Fundulus_chrysotus_GQ119869:0.00945036732918367109,(Adinia_xenica_GQ119858:0.00930000898895754283,Fundulus_luciae_GQ119900:0.01726710736620422695)80:0.00398299706050592953)50:0.00200065444654241214)32:0.00081081535498021102)43:0.00081195482134857925,(Fundulus_majalis_GQ119903:0.00225782653332827791,Fundulus_similis_GQ119925:0.00870648303029849906)100:0.02258407280048302379)30:0.00149286572676205907)54:0.00085068376760306496,(Fundulus_parvipinnis_GQ119914:0.00165611631137584374,Fundulus_lima_GQ119899:0.00076275486084590447)100:0.01997423102517394480)31:0.00201914359990517994)100:0.03335531533688537026)89:0.01329161485483033520,((Carlhubbsia_kidderi_FJ185091:0.00900849307692104355,((Xiphophorus_clemenciae_DQ235883:0.00623413998401279364,Xiphophorus_signum_DQ235871:0.00079411356032809853)6:0.00076890373929308479,(((Xiphophorus_montezumae_DQ235876:0.00000161928312301599,Xiphophorus_continens_DQ235863:0.00000161928312301599)35:0.00000161928312301599,(((Xiphophorus_alvarezi_DQ235873:0.00000161928312301599,Xiphophorus_hellerii_DQ235872:0.00000161928312301599)64:0.00317829101102304118,Xiphophorus_malinche_DQ235867:0.00000161928312301599)20:0.00077418323331859688,(Xiphophorus_cortezi_DQ235868:0.00077282089682306830,Xiphophorus_birchmanni_DQ235878:0.00000161928312301599)8:0.00000161928312301599)17:0.00077185204455986595)30:0.00077291214531606111,(Xiphophorus_multilineatus_DQ235874:0.00000161928312301599,((Xiphophorus_xiphidium_DQ235879:0.00155122660784551931,((((((Xiphophorus_evelynae_DQ235882:0.00154085720368219293,Xiphophorus_variatus_DQ235881:0.00077000169917584816)20:0.00000161928312301599,Xiphophorus_meyeri_DQ235875:0.00000161928312301599)10:0.00000161928312301599,(Xiphophorus_couchianus_DQ235869:0.00000161928312301599,Xiphophorus_gordoni_DQ235866:0.00000161928312301599)100:0.00000161928312301599)64:0.00077070742227528519,Xiphophorus_milleri_DQ235864:0.00000161928312301599)62:0.00077004304108279872,Xiphophorus_maculatus_DQ235880:0.00000161928312301599)92:0.00154360699244097867,Xiphophorus_andersi_DQ235870:0.00155521609952475356)82:0.00077212236004200433)25:0.00154661470700541166,(Xiphophorus_pygmaeus_DQ235865:0.00000161928312301599,Xiphophorus_nigrensis_DQ235862:0.00154368748467955774)58:0.00000161928312301599)31:0.00154626457843600059)6:0.00077366474836211975)8:0.00077894335623551248)100:0.00882839221435841211)73:0.00065913620267507437,(((Quintana_atrizona_FJ185092:0.01355814121015692583,(Girardinus_denticulatus_FJ185102:0.00742648726001189207,((((Girardinus_creolus_FJ185096:0.00484581398306350563,(Girardinus_metallicus_FJ185103:0.00280899926192953011,Girardinus_rivasi_FJ185099:0.00080622367177735825)99:0.00282992025756083603)64:0.00000161928312301599,Girardinus_microdactylus_FJ185097:0.00484445185442729763)66:0.00186062240778453914,Girardinus_uninotatus_FJ185093:0.00593145174682596817)61:0.00228323370629313288,Girardinus_falcatus_FJ185098:0.00690484849485733729)92:0.00223122556944772062)98:0.00345183604891371835)93:0.00630415020033712938,((Cnesterodon_hypselurus_GU179260:0.01452140925312416994,(Poecilia_wingei_GU179268:0.01277542485041009528,((Micropoecilia_picta_GU179266:0.01302374755172792248,((Micropoecilia_branneri_GU179262:0.00315611630626229812,Micropoecilia_bifurca_GU179261:0.00973946502280039622)94:0.00318352437575627339,Micropoecilia_parae_GU179264:0.00561541904013254135)70:0.00189058047762017106)80:0.00339691625248590744,(Poecilia_vivipara_HQ857449:0.01123174894220063495,(Limia_heterandria_HQ857444:0.01839204958627423808,(((Pamphorichthys_hasemani_HQ857445:0.01066977976221585890,Pamphorichthys_scalpridens_HQ857447:0.00245024270101826822)56:0.00158262828900134671,Pamphorichthys_minor_GU179270:0.00886144816218815447)24:0.00000161928312301599,(Pamphorichthys_araguaiensis_GU179269:0.00241722885985453610,Pamphorichthys_hollandi_HQ857446:0.00321797957688662369)70:0.00079531955395533403)100:0.02553947141817309099)22:0.00261639186497854585)17:0.00105917057912649341)29:0.00232733409348440026)100:0.01084471479473873325)76:0.00424050118151841036,Brachyrhaphis_hartwegi_FJ185090:0.01597708190707513090)30:0.00000161928312301599)54:0.00166401235458736563,(Priapella_compressa_DQ235860:0.00000161928312301599,Priapella_olmecae_DQ235861:0.00259580863408697456)100:0.00708030918070887572)57:0.00169324448485975846)100:0.03656380386837391333)100:0.06492271587219305973)42:0.01003798869160752415)62:0.00563345809904004704)92:0.02626783025797702412,(((Discotrema_crinophila_EU167886:0.22022216036925812421,(((Lophotus_lacepede_FJ896461:0.06338000252940355350,((((Coralliozetus_angelicus_FJ381521:0.01533210170788021701,(Coralliozetus_micropes_FJ381524:0.02930710757133077327,(Coralliozetus_rosenblatti_FJ381525:0.00965105629230658159,Coralliozetus_boehlkei_FJ381522:0.00877294601021203456)100:0.00962442436837837589)55:0.00226645716888207319)100:0.01663949098778622418,(Coralliozetus_cardonae_FJ381523:0.02130859424995907095,Coralliozetus_springeri_FJ381526:0.02427018774879580523)100:0.01893972260198938107)100:0.02237575252075149276,(((Emblemariopsis_randalli_FJ381534:0.00620703268495440691,Emblemariopsis_signifera_FJ381533:0.00616095394793741633)100:0.03292603773083315616,((Hemiemblemaria_simulus_FJ381535:0.01846867102523419221,Ekemblemaria_myersi_FJ381527:0.04101187526235410691)100:0.01329010470983610186,((Emblemaria_nivipes_FJ381530:0.02224734031307307180,((Emblemaria_hypacanthus_FJ381529:0.00654715179105370276,Emblemaria_piratica_FJ381532:0.00876404670126111965)100:0.01530947382483622936,(Emblemaria_pandionis_FJ381531:0.00516726010273573389,Emblemaria_diphyodontis_FJ381528:0.00454716888055692759)100:0.02275277078159047839)100:0.01882259376332619250)100:0.01498677935206530788,((Chaenopsis_limbaughi_FJ381518:0.01485486932627000899,(Chaenopsis_schmitti_FJ381519:0.01393849735157244238,Lucayablennius_zingaro_FJ381536:0.01318972851391632221)52:0.00197622363179714546)40:0.00190388752943298090,Chaenopsis_alepidota_FJ381517:0.01458065636001161687)62:0.00308189646980420355)100:0.01642898136642685983)71:0.00570514620819298924)40:0.00715040246206788237,((Protemblemaria_bicirrus_FJ381539:0.01394660742547357279,Cirriemblemaria_lucasana_FJ381520:0.03466801436394517655)100:0.01332870905591286396,(((Acanthemblemaria_rivasi_FJ381516:0.00608481925494037436,Acanthemblemaria_castroi_FJ381507:0.00408606266864013513)100:0.00858377126479709096,((Acanthemblemaria_greenfieldi_FJ381512:0.01524699830902025328,Acanthemblemaria_chaplini_FJ381508:0.00947267957032070333)50:0.00245610711383655207,(Acanthemblemaria_hancocki_FJ381513:0.00703234532527788423,(Acanthemblemaria_macrospilus_FJ381515:0.00819005176462047658,Acanthemblemaria_crockeri_FJ381510:0.00192772434613412832)49:0.00157423868210749651)73:0.00836555348337322292)18:0.00073505648591417076)33:0.00247257074686084953,(Acanthemblemaria_aspera_FJ381505:0.01270989875723294374,(Acanthemblemaria_exilispinus_FJ381511:0.00234827482971682738,Acanthemblemaria_betinensis_FJ381506:0.00571682548698701064)74:0.00368063428543078698)47:0.00100519188129928497)48:0.00623977958333171105)14:0.00096831510733613583)48:0.00415332775206018762)100:0.03618044945591575301,((Mccoskerichthys_sandae_FJ381537:0.04940802110194165986,Neoclinus_blanchardi_FJ381538:0.02111352697494547903)77:0.01006225111296431100,((Stathmonotus_lugubris_FJ381541:0.01490873800881394387,Stathmonotus_culebrai_FJ381540:0.00858538217625625169)100:0.02566500700949671254,Stathmonotus_stahli_FJ381542:0.03000975847486546735)100:0.06173742137191783053)60:0.00742719562253139984)100:0.05128366950373101224)33:0.00657085663499082547,Blennius_normani_EU167881:0.08660235638890390053)56:0.02104690668878169552,Opistognathus_aurifrons_EU167852:0.07292554208929660775)14:0.00000161928312301599)28:0.00500627508385601602,Gramma_loreto_EU167836:0.04761839348092256757)27:0.00784883661979241150,(Etroplus_maculatus_EF095672:0.07297364207247244994,((Tylochromis_polylepis_DQ012231:0.02199927885407271591,((Oreochromis_tanganicae_DQ012223:0.00685677211578777316,Orthochromis_uvinzae_DQ012214:0.00671090259212573769)92:0.00933059437161292207,((((Xenotilapia_ochrogenys_DQ012221:0.00740581718576604955,Xenotilapia_melanogenys_DQ012238:0.00530143564245002478)65:0.00269739215884370193,Grammatotria_lemairii_DQ012242:0.01357789463355873506)64:0.00108392027635131308,(((Ectodus_descampsii_DQ012232:0.00454839275986574504,Ophthalmotilapia_nasuta_DQ012239:0.00116389766325759913)42:0.00113512343789759669,((Cyathopharynx_furcifer_DQ012241:0.00915035868297143888,Aulonocranus_dewindti_DQ012240:0.00722751265762993506)40:0.00000161928312301599,(Perissodus_microlepis_DQ012244:0.00873724016997833204,Boulengerochromis_microlepis_DQ012235:0.02420790358187147398)73:0.00436759608032200909)37:0.00000161928312301599)12:0.00000161928312301599,Cunningtonia_longiventralis_DQ012243:0.00462455880124838098)70:0.00452431499986630063)70:0.00340340882351160626,((Limnochromis_auritus_DQ012246:0.00767543037798421729,Cyphotilapia_frontosa_DQ012219:0.00391906661614477379)81:0.00332757368425697954,((Variabilichromis_moorii_FJ706503:0.00630413853597971280,(Neolamprologus_savoryi_FJ706539:0.00233720247835947359,(Neolamprologus_calliurus_DQ012247:0.00665199434224262275,(Julidochromis_ornatus_DQ012237:0.00340198878028402044,(((((Neolamprologus_tetracanthus_FJ706485:0.00254697031797083539,Lepidiolamprologus_cunningtoni_FJ706501:0.00125249699030554381)40:0.00000161928312301599,(Lamprologus_mocquardi_DQ012226:0.00485529469181875551,Lamprologus_congoensis_DQ012230:0.00262361546458623335)68:0.00127101955243879802)59:0.00123027887992358258,Neolamprologus_modestus_FJ706480:0.00637820333363599626)69:0.00385170596756440574,(Neolamprologus_similis_FJ706476:0.00504421701322846968,(((((Neolamprologus_multifasciatus_FJ706505:0.00378444689585627709,((Neolamprologus_brevis_FJ706532:0.00642421401515930364,(Lamprologus_ocellatus_FJ706487:0.00127179776976551811,Lamprologus_signatus_FJ706536:0.00126725319372825640)41:0.00123248405587684942)26:0.00257083163189063355,(Lamprologus_callipterus_FJ706522:0.00126423904156355111,Neolamprologus_fasciatus_FJ706491:0.00125951288029295155)56:0.00126527578173937674)8:0.00000161928312301599)11:0.00127067982860778680,(Lamprologus_ornatipinnis_FJ706537:0.00126559152955652942,Lepidiolamprologus_attenuatus_FJ706496:0.00000161928312301599)54:0.00126342771700095808)9:0.00125093517000959224,Lepidiolamprologus_elongatus_FJ706502:0.00000161928312301599)6:0.00126151077690971449,((Altolamprologus_calvus_FJ706499:0.00000161928312301599,Altolamprologus_compressiceps_DQ012213:0.00266588927234652929)50:0.00132032938381673173,Neolamprologus_leloupi_FJ706497:0.00252271435697943441)29:0.00129915223741239533)7:0.00130141915927048466,Lamprologus_lemairii_FJ706498:0.00252030382853637687)16:0.00131171868945168598)9:0.00000161928312301599)10:0.00113130972776299553,(Neolamprologus_leleupi_DQ012248:0.00000161928312301599,Neolamprologus_cylindricus_DQ012251:0.00456000760775617138)8:0.00000161928312301599)8:0.00108660096075358114)6:0.00128053425147967178)26:0.00129748375840654253)45:0.00152509191183850760)91:0.00517585012762816245,(Trematocara_unimaculatum_DQ012227:0.01375021845182100924,((((Pseudocrenilabrus_multicolor_DQ012215:0.01853998519461123526,(Petrochromis_polyodon_DQ012216:0.02856990967487417488,Eretmodus_cyanostictus_DQ012236:0.00468299405778520306)38:0.00208682775364059034)14:0.00501466854575612422,Spathodus_erythrodon_DQ012218:0.01387757144414768391)2:0.00105743874803358793,(((Maylandia_zebra_DQ012249:0.00111720986034429437,(Melanochromis_auratus_DQ012220:0.00121715136038490841,Nimbochromis_venustus_EF033041:0.00000161928312301599)76:0.00000161928312301599)73:0.00115925277064449868,Haplochromis_paludinosus_DQ012233:0.00224087073562109860)83:0.00233244256371998096,(Paracyprichromis_brieni_DQ012212:0.00640175772670714075,Cyprichromis_leptosoma_DQ012234:0.01057929882157635469)30:0.00123409958415470183)24:0.00115887726752172135)1:0.00000161928312301599,(Simochromis_diagramma_DQ012228:0.00224687423086709394,((Orthochromis_malagaraziensis_DQ012229:0.01150290528769350347,Tropheus_duboisi_DQ012222:0.00978142703401527897)25:0.00000161928312301599,((Limnotilapia_dardennii_DQ012211:0.00000161928312301599,(Lobochilotes_labiatus_DQ012210:0.00619086971746175916,Simochromis_babaulti_DQ012224:0.03008106986991183202)30:0.00185900343474496390)23:0.00175989831630114562,(Astatoreochromis_alluaudi_DQ012217:0.00778848782867766574,(Haplochromis_burtoni_DQ012245:0.00796196365946977465,Ctenochromis_horei_DQ012250:0.00000161928312301599)44:0.00111826450236760162)8:0.00000190106147704444)7:0.00000161928312301599)1:0.00000161928312301599)6:0.00112062813467940937)25:0.00232963272623985980)23:0.00000161928312301599)10:0.00000161928312301599)14:0.00000161928312301599)85:0.00643644485775985223)99:0.00649399915708724629)100:0.03488755187749877779,(((Astronotus_ocellatus_EF095671:0.01770470256280916310,Geophagus_brasiliensis_EU706360:0.02248873513519945855)32:0.00121221263787301878,(((Cleithracara_maronii_EU706394:0.01126326735344031910,((Nannacara_anomala_EU706391:0.00241256328545102474,(Nannacara_aureocephalus_EU706392:0.00241600198710759930,Nannacara_taenia_EU706393:0.00159157925968599089)29:0.00000161928312301599)99:0.00625762000799519411,Nannacara_adoketa_EU706396:0.01058226329482793958)99:0.00686610922820763119)94:0.00256925800813826615,(Aequidens_potaroensis_EU706364:0.00751641626004930560,(((Laetacara_dorsigera_EU706387:0.00239387166610871647,Laetacara_thayeri_EU706401:0.00000161928312301599)87:0.00073011542981807711,Laetacara_curviceps_EU706388:0.00167754588548749248)100:0.01290068727893474258,((Acaronia_nassa_EU706390:0.01296008436825473592,(((Andinoacara_coeruleopunctatus_EU706398:0.00162361840628100717,Andinoacara_pulcher_EU706382:0.00485776255795220078)100:0.00405923534666062340,(Andinoacara_rivulatus_EU706380:0.00486342534269813484,Andinoacara_biseriatus_EU706395:0.00161004067117052419)99:0.00163025931732033451)98:0.00408652935987558006,(Bujurquina_vittata_EU706385:0.00080577785375140522,(Tahuantinsuyoa_macantzatza_EU706384:0.00484416821938258180,(Bujurquina_syspilus_EU706405:0.00322314193328306336,Bujurquina_peregrinabunda_EU706399:0.00079285165900487651)97:0.00161354602380168132)93:0.00160752604790531249)100:0.00651891793424399287)96:0.00421818914866915837)29:0.00157499556668230182,(Aequidens_chimantanus_EU706378:0.00835126558008164079,((((Cichlasoma_bimaculatum_EU706368:0.00160651282390330890,(Cichlasoma_orinocense_EU706367:0.00246175508704211564,Cichlasoma_amazonarum_EU706369:0.00000161928312301599)38:0.00000161928312301599)69:0.00226664446533981438,(Cichlasoma_pusillum_EU706365:0.00471712029358870976,Cichlasoma_dimerus_EU706366:0.00123493128575293291)89:0.00214080136110315206)77:0.00259566102188619422,(Aequidens_patricki_EU706370:0.00162051594550412562,Aequidens_tetramerus_EU706373:0.00484820504093505869)64:0.00075144861243796757)97:0.00382161766960852902,(Aequidens_diadema_EU706374:0.00241745871748834428,Aequidens_tubicen_EU706377:0.00586055278002588220)77:0.00104320057841354404)65:0.00161065744103992196)86:0.00279839745726080235)33:0.00125266052417421191)33:0.00070567991830374919)64:0.00303258076062377880)35:0.00084488817669405502,(((Australoheros_facetus_EF362608:0.00160166454619638699,Australoheros_scitulus_EF362607:0.00168769574489490825)91:0.00314941870622170413,(((Cichlasoma_festae_EF362575:0.00487697315398486018,(((Thorichthys_ellioti_HQ427501:0.00462406687508244620,((((Tomocichla_sieboldii_EF362610:0.00241640076747594908,(Petenia_splendida_GU595412:0.00115998212650877258,((Amphilophus_calobrensis_EF362587:0.00321065579040485027,((Parachromis_dovii_GU595414:0.00232800295351027467,Parachromis_managuensis_EF362576:0.00341195463500019005)69:0.00111891053746140316,Parachromis_friedrichsthalii_EF362597:0.00242912505037320677)71:0.00271577787968895357)7:0.00000161928312301599,(Archocentrus_centrarchus_EF362601:0.00242897889154092272,((Amphilophus_xiloaensis_EF362574:0.00100125728122231711,Amphilophus_citrinellus_GU595398:0.00000161928312301599)77:0.00299715012594319518,((Cichlasoma_trimaculatum_EF362584:0.00080445859871100859,Cichlasoma_istlanum_EF362583:0.00079877937163613528)93:0.00240058185051329710,Amphilophus_lyonsi_EF362588:0.00000161928312301599)61:0.00079932514868893262)54:0.00079889348069873273)29:0.00080130501800835835)37:0.00079745177751153608)16:0.00000161928312301599)2:0.00000161928312301599,((Cryptoheros_sajica_EF362596:0.00160427259745396316,Cryptoheros_septemfasciatus_EF362598:0.00000161928312301599)87:0.00240494711523701150,(Cryptoheros_spilurus_EF362579:0.00083385785461697649,((Hypsophrys_nicaraguensis_EF362600:0.00320495473428591537,Amatitlania_nigrofasciata_GU595399:0.00000161928312301599)18:0.00000161928312301599,Hypsophrys_nematopus_EF362599:0.00319581623145964852)68:0.00080153547187611493)15:0.00000161928312301599)35:0.00079904215128646092)45:0.00000161928312301599,Cichlasoma_urophthalmum_EF362611:0.00163501844885637375)74:0.00162080246528575043,(((Caquetaia_umbrifera_EF362586:0.00326361304585591266,(Heroina_isonycterina_EF362609:0.00658062572142243622,Caquetaia_myersi_EF362577:0.00349957469133481977)46:0.00071489931492576479)34:0.00080395824322911070,Caquetaia_kraussii_EF362602:0.00245401799873349929)88:0.00408335741309179094,(Nandopsis_tetracanthus_EF362573:0.00403807385453096822,(Nandopsis_ramsdeni_EF362572:0.00423016941958714605,Nandopsis_haitiensis_GU595405:0.00463055735881488795)69:0.00142733328101316329)67:0.00156020877195175056)45:0.00161040479008944955)28:0.00107427446738387862)14:0.00211125661013175994,(Archocentrus_multispinosus_EF362603:0.00659654896413071345,(Rocio_octofasciata_EF362578:0.00452771212640690462,(Amphilophus_macracanthus_EF362591:0.00243840856575978275,(Amphilophus_longimanus_EF362604:0.00322561601439388902,(Amphilophus_rhytisma_AY208616:0.00251768047370596378,Amphilophus_alfari_EF362605:0.00161087813387627513)96:0.00084496066085682268)94:0.00343763164168826721)69:0.00084946833511475640)62:0.00080414070017323553)53:0.00164439590749458435)4:0.00000161928312301599,(Thorichthys_meeki_EF362590:0.00239918739054091308,(((Cichlasoma_pearsei_HQ427508:0.00114934589581919158,Vieja_godmanni_EF362589:0.00388461362702466426)85:0.00259525890491486963,(((Paraneetroplus_bulleri_HQ427503:0.00230582869353030805,(Herichthys_labridens_HQ427502:0.00115040428410698170,(Herichthys_cyanoguttatus_HQ427498:0.00000161928312301599,(Vieja_hartwegi_HQ427499:0.00000161928312301599,(Vieja_regani_EF362580:0.00403283292816601115,((Vieja_maculicauda_EF362592:0.00000161928312301599,Vieja_bifasciata_HQ427497:0.00000161928312301599)65:0.00321549899385550333,Theraps_coeruleus_EF362612:0.00488889596588081444)36:0.00000161928312301599)35:0.00079261925259498990)8:0.00000161928312301599)3:0.00000161928312301599)7:0.00000161928312301599)18:0.00000161928312301599,Herichthys_minckleyi_GU595409:0.00116269459610026347)45:0.00000161928312301599,Herichthys_carpintis_EF362585:0.00082150591554301015)25:0.00000161928312301599)95:0.00241133038237108894,Cichlasoma_grammodes_EF362582:0.00320672698655434562)50:0.00079818646930260773)21:0.00000161928312301599)7:0.00000161928312301599)6:0.00000161928312301599,Cichlasoma_salvini_EF362581:0.00733539143789464863)22:0.00083359829042548689,Hoplarchus_psittacus_HQ427506:0.00580864045883505882)23:0.00092341286800513118)21:0.00079034553116994095,Symphysodon_aequifasciata_EU497301:0.00840521067180902137)80:0.00448466775153644887)39:0.00198403838950524970)86:0.00634646061143382886,Cichla_temensis_HQ427504:0.01062527318688064916)100:0.01391696375306779310)97:0.01557451301764340920)100:0.03671951431600775639)26:0.00161502370711174214)33:0.00407911702001150910)88:0.01000673882037120092)31:0.00187213845327685070,(((((Mene_maculata_EF095659:0.08112420302284820139,Makaira_nigricans_EU167744:0.06071244233747037644)72:0.00987380570265444964,((Coryphaena_hippurus_EU167822:0.05415936383018390976,(Rachycentron_canadum_EU167910:0.07079468292855227440,(Remora_australis_EU167871:0.01445036054468425320,Echeneis_naucrates_EU167829:0.00854273878463902847)100:0.05289015850589148804)100:0.05503982500103860032)34:0.00585506926275922244,((Caranx_hippos_EU167758:0.02191852149044499001,Decapterus_macrosoma_EU167757:0.12872602592877815941)100:0.03524638311355894615,(Caranx_latus_EU477492:0.02019023178377399655,(Parastromateus_niger_EF095654:0.02066747517483677118,Alectis_alexandrinus_EU167759:0.01696892610491663664)90:0.00555593062931045070)84:0.00395742047017175799)100:0.04645276274261221638)48:0.01578572174454529256)2:0.00150717137397943408,((Nematistius_pectoralis_EU167756:0.04157359602808297083,(Centropomus_undecimalis_GU368817:0.00401831936355848910,((Centropomus_ensiferus_HQ731314:0.01749096157884315675,Centropomus_medius_HQ731310:0.01187929637879255040)76:0.00091059399129455730,(Centropomus_armatus_HQ731311:0.00000161928312301599,Centropomus_viridis_EU167816:0.00000161928312301599)97:0.00243628314329848682)74:0.00457915020579879265)100:0.03740457793259560626)20:0.00697474095662053636,((Pseudopleuronectes_americanus_AF369067:0.05476784655042905153,Gadus_morhua_AF369064:0.01082343540076223000)100:0.07514904303656891327,((Sphyraena_guachancho_EU167875:0.07419357136663126684,Sphyraena_argentea_EU477494:0.03012819904195503454)86:0.01527012100997741928,(Bothus_lunatus_AY308769:0.24480493750876947123,((Lates_microlepis_HQ731303:0.00961413002096693330,(Lates_japonicus_HQ731302:0.00788412656476825992,Lates_calcarifer_HQ731300:0.01226037926259143825)65:0.00340485615579967866)100:0.02194137755556117494,Psammoperca_waigiensis_HQ731304:0.03777710444155760877)99:0.01746024334930165040)18:0.01184086689857577132)3:0.00384893399424800654)0:0.00240317855371332753)0:0.00470736282873965208)0:0.00000161928312301599,Psettodes_erumei_EU477495:0.07746657481069166296)1:0.00359279329768728015,(((Polydactylus_macrochir_EU167863:0.02137583934760456730,Pentanemus_quinquarius_EU167859:0.02359502724865019871)100:0.07554509698264123829,Trinectes_maculatus_AY430224:0.10675188163286378207)35:0.00844768248937346512,(Solea_solea_EF095644:0.11244190289000935423,(Toxotes_lorentzi_EU167877:0.04306734402613241613,Toxotes_chatareus_EF095652:0.03327348905577452720)49:0.02747482271218285726)4:0.00051018840469889979)6:0.00201862948241876084)11:0.00590607184763410325)9:0.00472984365421306140)5:0.00462597398685050433,((((Mogurnda_adspersa_GU288532:0.09401568985603830919,((((Aruma_histrio_AY846564:0.05623285173323610414,(Gobiosoma_chiquita_AY846563:0.05981434638132934051,Gobiosoma_bosc_AY846562:0.03867250744159196618)100:0.02676569613037805759)96:0.01200939816076158732,(((Elacatinus_janssi_AY846507:0.03503756910393802243,((Elacatinus_digueti_AY846499:0.00197495664255544325,(Elacatinus_nesiotes_AY846503:0.00000161928312301599,Elacatinus_inornatus_AY846500:0.00098594708096672403)65:0.00000161928312301599)100:0.00490702184247949688,Elacatinus_limbaughi_AY846505:0.00308292901112373202)100:0.02735863859529851297)87:0.00572798225109713219,((Ginsburgellus_novemlineatus_AY846510:0.03639252823567986489,Elacatinus_multifasciatus_AY846508:0.02145748251107228166)98:0.00947865013571304316,(Elacatinus_gemmatus_AY846557:0.02495509694848559862,(Elacatinus_pallens_AY846559:0.05094265236566201255,Risor_ruber_AY846560:0.02914090088503207970)86:0.01236867838330640498)95:0.00760988278515809836)98:0.00692481848143390762)97:0.00306839319175104559,((Elacatinus_puncticulatus_AY846548:0.00818372749095542737,((((Elacatinus_figaro_AY846544:0.00297267068615224067,Elacatinus_prochilos_AY846542:0.00099237681923105051)78:0.00101118092543845068,((Elacatinus_evelynae_AY846531:0.00596490075258343522,Elacatinus_illecebrosus_AY846540:0.00699828755463581791)10:0.00000161928312301599,((Elacatinus_chancei_AY846514:0.00598363024432587050,((Elacatinus_lori_AY846519:0.00299690891714767893,(Elacatinus_xanthiprora_AY846525:0.00701137657383065546,Elacatinus_louisae_AY846522:0.00297138937000931188)57:0.00199081174009785094)12:0.00100708009668955896,Elacatinus_horsti_AY846521:0.00197437843703300673)27:0.00098198601194009107)33:0.00299210275919764004,Elacatinus_oceanops_AY846537:0.00099984949094508962)8:0.00195172488648529267)30:0.00198930680176189097)21:0.00099813488368369189,Elacatinus_atronasus_AY846526:0.00195445727304823609)34:0.00099324747695471341,(Elacatinus_genie_AY846528:0.00298354991077575977,Elacatinus_randalli_AY846547:0.00499030827037214193)49:0.00000161928312301599)97:0.00594423814678604525)100:0.00827942094214312654,(Elacatinus_dilepis_AY846551:0.00780006320784585542,(Elacatinus_saucrus_AY846555:0.00810876684575243152,Elacatinus_macrodon_AY846552:0.00101232624447345453)100:0.01118199988968118092)100:0.02189876294563642203)98:0.00632932818023424892)99:0.02581492200995164077)100:0.09627400879663945699,(Ptereleotris_zebra_EU167897:0.04515126729983590798,Amblygobius_hectori_EU167879:0.04004203550535705147)100:0.08205019077592333454)85:0.02380325974359280214,(((Gymnogobius_isaza_AB504165:0.01096879409321614707,(((Luciogobius_grandis_AB504147:0.00807774133952723558,((Luciogobius_parvulus_AB504153:0.00716249682477577802,(Luciogobius_adapel_AB504140:0.01090655341740813002,Luciogobius_pallidus_AB504152:0.00626394569745988578)41:0.00091381060928739737)16:0.00059644467858431592,((Luciogobius_elongatus_AB504141:0.00531510894281268364,Luciogobius_platycephalus_AB504156:0.00627579947437327881)66:0.00207784034271870331,Luciogobius_guttatus_AB504151:0.01420848130014729441)29:0.00178551894491133195)81:0.00294957053579487970)67:0.00418494740705289015,(((Luciogobius_saikaiensis_AB504159:0.00955118171069598704,Luciogobius_koma_AB504158:0.00368075863805307621)97:0.00220714728044894533,(Astrabe_flavimaculata_AB504162:0.00810343378577729583,(Clariger_exilis_AB504161:0.00171005439640802286,Clariger_cosmurus_AB504160:0.00541179446167343314)98:0.00697147274077162572)46:0.00107232348290027643)88:0.00420318628342684474,Chaenogobius_gulosus_AB504163:0.01480084910408438134)27:0.00028441914478489718)95:0.00675670145376296161,Typhlogobius_californiensis_AB504166:0.01353694422512871989)38:0.00130623563364184406)93:0.01425693924785943409,Eutaeniichthys_gilli_AB504167:0.04334430927536006561)39:0.00569901990185721873,Leucopsarion_petersii_AB504168:0.08802530515246273501)100:0.05518405775651061967)99:0.04518875013546849728)100:0.13151661062744016140,(Parapercis_cylindrica_EU167893:0.08771515078758590489,(Pterois_lunulata_EU167898:0.02755747066455328104,(Grammoplites_scaber_EU167896:0.06722028771243687695,Kurtus_gulliveri_EU167889:0.01387931521070539034)85:0.00723637177196384540)100:0.05317418922155150995)46:0.02187825646744990388)14:0.00820333720557591545,(((Apogon_apogonoides_FJ896469:0.00973161267272618959,Apogon_aureus_EU167749:0.00482538519103003528)79:0.00000161928312301599,Cheilodipterus_macrodon_EU167750:0.02472874525567702458)100:0.06561559536393292424,Epigonus_telescopus_EU167904:0.02717304174075909837)99:0.04713350806887606909)17:0.01366620796385438312,((((((Hippichthys_penicillus_FJ905774:0.06872131071903078703,(Idiotropiscis_lumnitzeri_FJ905773:0.07133368219230588891,(Hippocampus_bargibanti_FJ905772:0.08315415497022363156,(Hippocampus_breviceps_FJ905771:0.01643136113251522992,(Hippocampus_zosterae_FJ905770:0.00080452078632125830,Hippocampus_ingens_FJ905769:0.00000161928312301599)100:0.02333803579582489560)99:0.00832720964993795623)100:0.03649802313023833150)68:0.00523850139058319297)50:0.00409928194921463894,Vanacampus_margaritifer_FJ905777:0.06204368917597734290)49:0.00859561647615093676,Stigmatopora_nigra_FJ905776:0.13031325626695441922)100:0.03716586635751930462,(Syngnathus_temminckii_FJ905775:0.05575777969021936120,Doryrhamphus_excisus_FJ905778:0.10115780254938405713)100:0.03595649333234331863)100:0.08916851600607167416,(Upeneus_moluccensis_EU167747:0.05843195049030909527,(Mullus_surmuletus_EF095658:0.02956989201346124641,Upeneus_sulphureus_EU167753:0.07038262388599918207)83:0.01782344529923834270)100:0.09345096710942440987)36:0.01016140295441114380,(Pomatomus_saltatrix_EU167741:0.02783002411737862253,((Stromateus_fiatola_EU167902:0.05468915573673018005,(Ariomma_bondi_EU167880:0.02332699654982016424,Psenes_maculatus_EU167742:0.02558249898142890555)95:0.00766140468984657409)12:0.00132420273424895246,((Scombrolabrax_heterolepis_EU167901:0.01620484464793289781,(((Scomberomorus_commerson_EF095676:0.02697491992159502250,(Scomber_scombrus_EU477493:0.02100106008912126093,Rastrelliger_brachysoma_EU167899:0.05510514689879914690)100:0.02604344499260000459)67:0.00737097190224444889,Brama_orcini_EU167812:0.02840850890321873143)47:0.00231432314784141800,Icosteus_aenigmaticus_EU167888:0.03831410740334943721)6:0.00000161928312301599)16:0.00099980940386269019,(Psenopsis_anomala_EF095677:0.02669125934517541099,Trichiurus_lepturus_EU167903:0.08274921642682818435)50:0.00770366047634630027)16:0.00101458343911145802)40:0.00320673547615156875)100:0.01886343693902656909)35:0.01009930988323462335)5:0.00208812488151354078)90:0.02333027067986697192)95:0.04881236552551585645)42:0.00550010980579731037)94:0.03291801810471015055,(Polymixia_lowei_FJ896463:0.00993348931668079464,Polymixia_japonica_AY308765:0.01275761227874255832)100:0.11628148451747498393)38:0.01124759350277180527)47:0.01128766279787605728,(((Grammicolepis_brachiusculus_AY308780:0.02613251314939241468,(Cyttus_traversi_AY308779:0.03367309093733793918,Allocyttus_verrucosus_AY308781:0.02927297642834451180)21:0.00098108026662718632)66:0.01207946215207538268,(Zeus_faber_FJ215202:0.03370094594338089722,Zenopsis_conchifer_AY308778:0.07581120166251727188)83:0.01972348006882669938)100:0.16058557727722289066,((Percopsis_transmontana_AY308766:0.10327901143506601489,(Aphredoderus_sayanus_FJ215201:0.08114688755867958958,(Chologaster_cornuta_HQ707708:0.02415829571804924136,((Speoplatyrhinus_poulsoni_HQ707709:0.00835517865456864885,(Typhlichthys_subterraneus_HQ707759:0.00620022295756667008,Typhlichthys_eigenmanni_HQ707729:0.00559560919840139392)79:0.00433548601860052080)95:0.00341292420511340360,Amblyopsis_rosae_HQ707705:0.00991165636998428065)61:0.00328357264030047866)100:0.07512100958009929053)28:0.01368131425900090056)100:0.10131167787377484690,(Stylephorus_chordatus_EF094952:0.24973206478305259859,((((Raniceps_raninus_FJ215290:0.05590743233446685695,(((Macruronus_novaezelandiae_FJ215258:0.05300048922902261123,Steindachneria_argentea_FJ215293:0.11112603639438917158)91:0.02492735541731726928,((Malacocephalus_occidentalis_FJ215261:0.03029472319575990738,Malacocephalus_laevis_FJ215260:0.02008928716975571724)99:0.02162258412158526641,(((Ventrifossa_garmani_FJ215303:0.02469298616588054204,(Hymenocephalus_italicus_FJ215246:0.00616107368979801253,(Hymenocephalus_striatissimus_FJ215247:0.03270071657735167114,Hymenocephalus_longiceps_FJ215248:0.00845140465371380274)49:0.00516663275128672293)100:0.04582512889068273559)28:0.00772958137893447420,(Lucigadus_nigromaculatus_FJ215255:0.04082958434321569408,(((Nezumia_longebarbata_FJ215284:0.00492949842893759382,Nezumia_liolepis_FJ215283:0.00960779935675115312)51:0.00515803550993138016,((Nezumia_micronychodon_FJ215285:0.00793302907901139061,Nezumia_duodecim_FJ215282:0.00637563528949487181)67:0.00400200898243681727,(Nezumia_aequalis_FJ215280:0.00316535789088805619,Nezumia_milleri_FJ215286:0.00158444529814297762)91:0.00569484765030419098)48:0.00176770005257222401)94:0.01736375741716528892,(Mesobius_antipodum_FJ215273:0.00352504488287982672,Trachonurus_sulcatus_FJ215296:0.01591518571890919095)63:0.00524256488037745313)28:0.00532647551536450867)23:0.00268759290210780939)48:0.00761824905621012911,(((Macrourus_berglax_FJ215256:0.00000161928312301599,Macrourus_carinatus_FJ215257:0.00482342194696439106)100:0.01117665454677024828,((Coelorinchus_caribbaeus_FJ215214:0.02731518025790849111,(Coelorinchus_polli_FJ215223:0.00000161928312301599,(Coelorinchus_geronimo_FJ215216:0.00000161928312301599,Coelorinchus_caelorhincus_FJ215213:0.00480284571530521093)85:0.00480786772706918910)100:0.01468692961125323514)74:0.00322116077356658648,(((Coelorinchus_kermadecus_FJ215219:0.00422810688512918753,Coelorinchus_acantiger_FJ215209:0.01201041593299703898)48:0.00416486227241353799,((Coelorinchus_oliverianus_FJ215221:0.01207369928934429702,(Coelorinchus_kaiyomaru_FJ215218:0.01165166561130700530,Coelorinchus_innotabilis_FJ215217:0.01636437450858935563)56:0.00560124452661147319)33:0.00186786851520181476,Coelorinchus_matamua_FJ215220:0.01054904138771402614)24:0.00251247321939263198)38:0.00412993864903222260,(Coelorinchus_fasciatus_FJ215215:0.00254794919378515273,((Coelorinchus_bollonsi_FJ215212:0.00319003776150756464,(Coelorinchus_aspercephalus_FJ215210:0.00637940941380472134,Coelorinchus_biclizonalis_FJ215211:0.00159743138563197282)33:0.00000161928312301599)86:0.00782443091137260092,Coelorinchus_parvifasciatus_FJ215222:0.00843100948638006963)20:0.00457673347752510836)95:0.01517524841669604108)89:0.00677067213831995633)81:0.00404580790063819098)100:0.04270088469010500237,(((Coryphaenoides_zaniophorus_FJ215230:0.00316828180167220540,(Coryphaenoides_marshalli_FJ215231:0.00309147005700462132,Coryphaenoides_paramarshalli_FJ215232:0.00319527997018700374)88:0.00795689970819618564)13:0.00000161928312301599,((Coryphaenoides_alateralis_FJ215227:0.01593193307717229515,Coryphaenoides_dossenus_FJ215229:0.01632677545018256307)28:0.00158674216569554098,((Coryphaenoides_serrulatus_FJ215234:0.00450042508671415643,Coryphaenoides_subserrulatus_FJ215235:0.00176169021058874089)100:0.01570472376783069168,(Coryphaenoides_cinereus_FJ215228:0.00480568664604497965,(Albatrossia_pectoralis_FJ215203:0.00154509059168497624,Coryphaenoides_acrolepis_FJ215226:0.00157166172762783366)100:0.00307685014248408042)100:0.01280776367943438528)37:0.00207080838553094868)31:0.00160786188366248187)21:0.00138552825035523504,Coryphaenoides_rupestris_FJ215233:0.01476486180753547837)96:0.01389366445784355301)92:0.01071474195095251450)63:0.00854179609853529705)97:0.03535524714480948322)26:0.01216905077848210760,(((Molva_molva_FJ215275:0.03200634892672746951,(Lota_lota_FJ215254:0.04649930892288921258,(Microgadus_proximus_FJ215274:0.03838923214426638586,(Pollachius_virens_FJ215289:0.01628928936310195669,((Merlangius_merlangus_FJ215265:0.02511771610869808005,Melanogrammus_aeglefinus_AJ566336:0.01853528987807926548)81:0.00279787659057471622,(Gadus_macrocephalus_FJ215241:0.00493327892880787103,Gadus_chalcogrammus_FJ215294:0.00333908291533022020)97:0.01121102933487821453)78:0.00471612492624202788)94:0.00920567302251712287)100:0.07408033718016031333)87:0.02154672364391762782)80:0.01811144511220705300,((Gaidropsarus_argentatus_FJ215243:0.00185939069595767977,Gaidropsarus_ensis_FJ215244:0.00757282519674631546)100:0.02867158172805600591,(Ciliata_mustela_FJ215225:0.04745303448476614894,Enchelyopus_cimbrius_FJ215237:0.01864809239121821907)45:0.00750111101274323396)100:0.06841843853709232703)83:0.01821393629535027203,(Phycis_chesteri_FJ215287:0.01220069906831591951,(Urophycis_tenuis_FJ215302:0.01553891683623342089,(Urophycis_chuss_FJ215299:0.00621708832573446800,(Urophycis_floridana_FJ215300:0.00156932380579330498,Urophycis_regia_FJ215301:0.00949578979390513882)87:0.00621947651428726624)67:0.00315185185147156145)57:0.00204946435923878236)100:0.08808785099620203285)41:0.01390268211803589483)31:0.01875071546572492850)19:0.01505443749812209429,(((Merluccius_capensis_FJ215268:0.00772988955714959576,Merluccius_polli_FJ215271:0.00302627221710089541)99:0.01428382476318106400,((Merluccius_hubbsi_FJ215270:0.00000161928312301599,(Merluccius_australis_FJ215266:0.00155394106930185254,Merluccius_bilinearis_FJ215267:0.00626945386048139049)48:0.00152658236995837325)58:0.00160929206354223594,(Merluccius_productus_FJ215272:0.00153038243624737443,(Merluccius_gayi_FJ215269:0.00307421526875315465,Merluccius_albidus_AY308787:0.00160322727228058158)20:0.00000161928312301599)59:0.00154237929067130210)98:0.01525760072547350729)100:0.05578604707543631525,(Gadomus_colletti_FJ215239:0.01856079141326121007,((Bathygadus_favosus_FJ215206:0.00673432434122105128,Bathygadus_macrops_FJ215207:0.01165648236678345009)74:0.00342937867916371427,Bathygadus_melanobranchus_FJ215208:0.01339408765195339128)98:0.01149943593545200288)100:0.03618459878141552788)11:0.00487263281075943442)6:0.00411298370577777538,((Muraenolepis_marmoratus_FJ215276:0.00000161928312301599,Muraenolepis_microps_FJ215277:0.00000161928312301599)100:0.09977949667929632283,(Trachyrincus_murrayi_FJ215297:0.01163759369154009071,Trachyrincus_scabrus_FJ215298:0.02711637868196562981)100:0.03137626837544477826)50:0.00776020644538811307)7:0.00502126479696488916,((Melanonus_zugmayeri_FJ215264:0.01471605835580002894,Melanonus_gracilis_FJ215263:0.01108817686564913564)100:0.04519282872478690150,((Laemonema_barbatulum_FJ215249:0.00000161928312301599,Laemonema_goodebeanorum_FJ215250:0.00000161928312301599)100:0.04713406768466493063,((Halargyreus_johnsonii_FJ215245:0.02861420138856244494,((Lepidion_capensis_FJ215252:0.00382214287319072085,Lepidion_ensiferus_FJ215253:0.00440783835835499051)93:0.00272273619645008831,(Antimora_rostrata_FJ215205:0.00000161928312301599,Antimora_microlepis_FJ215204:0.00149706578346142085)100:0.01058908474716033221)100:0.02150144480899131294)85:0.01021865422727354436,(Gadella_jordani_FJ215238:0.01770985218997129726,Physiculus_fulvus_FJ215288:0.03708970846390103465)100:0.04707737020487456209)41:0.00517571768125880353)69:0.01235003544640863107)12:0.00148032953671333269)98:0.09317851618398288738)100:0.06138545643270122004)69:0.03461638421095453166)34:0.01798867622914219686):0.45000000000000001110,Chlorophthalmus_agassizi_EU366695:0.45000000000000001110);</w:t>
      </w:r>
    </w:p>
    <w:p w14:paraId="0F7E85CD" w14:textId="5BC6EC71" w:rsidR="00E46C2E" w:rsidRDefault="00E46C2E">
      <w:pPr>
        <w:widowControl/>
        <w:jc w:val="left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69386B80" w14:textId="130F317A" w:rsidR="00E46C2E" w:rsidRPr="005418F3" w:rsidRDefault="00E46C2E" w:rsidP="00E46C2E">
      <w:pPr>
        <w:rPr>
          <w:szCs w:val="24"/>
        </w:rPr>
      </w:pPr>
      <w:r w:rsidRPr="005418F3">
        <w:rPr>
          <w:szCs w:val="24"/>
        </w:rPr>
        <w:t xml:space="preserve">Figure </w:t>
      </w:r>
      <w:r>
        <w:rPr>
          <w:szCs w:val="24"/>
        </w:rPr>
        <w:t>3</w:t>
      </w:r>
      <w:r w:rsidRPr="005418F3">
        <w:rPr>
          <w:szCs w:val="24"/>
        </w:rPr>
        <w:t xml:space="preserve">: </w:t>
      </w:r>
      <w:r>
        <w:rPr>
          <w:szCs w:val="24"/>
        </w:rPr>
        <w:t>rag</w:t>
      </w:r>
      <w:r>
        <w:rPr>
          <w:szCs w:val="24"/>
        </w:rPr>
        <w:t>2</w:t>
      </w:r>
      <w:r w:rsidRPr="005418F3">
        <w:rPr>
          <w:szCs w:val="24"/>
        </w:rPr>
        <w:t xml:space="preserve"> tree</w:t>
      </w:r>
    </w:p>
    <w:p w14:paraId="3480EBFC" w14:textId="77777777" w:rsidR="00E46C2E" w:rsidRPr="005418F3" w:rsidRDefault="00E46C2E" w:rsidP="00E46C2E">
      <w:pPr>
        <w:rPr>
          <w:sz w:val="16"/>
          <w:szCs w:val="16"/>
        </w:rPr>
      </w:pPr>
    </w:p>
    <w:p w14:paraId="08A1FD3A" w14:textId="77777777" w:rsidR="009A3820" w:rsidRPr="009A3820" w:rsidRDefault="009A3820" w:rsidP="009A3820">
      <w:pPr>
        <w:rPr>
          <w:sz w:val="16"/>
          <w:szCs w:val="16"/>
        </w:rPr>
      </w:pPr>
      <w:r w:rsidRPr="009A3820">
        <w:rPr>
          <w:sz w:val="16"/>
          <w:szCs w:val="16"/>
        </w:rPr>
        <w:t>((((((((Ruvettus_pretiosus:0.02924653095895198354,(Trichiurus_lepturus:0.15156088177874973977,(Nesiarchus_nasutus:0.03047741302180673878,(Paradiplospinus_antarcticus:0.06967426628871725702,Gempylus_serpens:0.04529595950212026573)79:0.00496509181974454962)84:0.01265107634784666535)39:0.00123325666304344552)75:0.01031807937090581558,(Acanthocybium_solandri:0.04133038135486211823,(Scomberomorus_cavalla:0.02338460381770535862,(Scomberomorus_maculatus:0.00959493903273307865,Scomberomorus_regalis:0.00535638855283801854)100:0.02561523147878195725)97:0.01223063827034498625)78:0.00621375537690805908)46:0.00239158559121705090,(Gasterochisma_melampus:0.02565725301977834355,(Sarda_sarda:0.03968928606762073957,(((Katsuwonus_pelamis:0.00152069406362856418,Auxis_thazard:0.00000163694096698243)100:0.02505274610995797055,Euthynnus_alletteratus:0.02153670009380061895)99:0.02802868010557347384,(Thunnus_atlanticus:0.00472087007068633813,Thunnus_albacares:0.00000163694096698243)100:0.03268432471861047739)54:0.00349278580130905902)95:0.01283049027017611581)15:0.00176582426619315155)56:0.00534870711795058709,Scomber_scombrus:0.07538205516556348296)98:0.07932955065333582856,(((Abudefduf_saxatilis:0.08896322358932992613,(Dascyllus_trimaculatus:0.08850344888965303025,((Amblyglyphidodon_leucogaster:0.04392962013520745890,(Pomacentrus_moluccensis:0.05483846646118915868,(Amphiprion_ocellaris:0.01457256727480961585,(Amphiprion_barberi:0.00731171947124035788,Amphiprion_melanopus:0.00731205598536211008)94:0.00251597556463338621)94:0.01397349616876081106)32:0.00287457982000952810)59:0.00577833087211932980,Dischistodus_chrysopoecilus:0.04191554509343283635)100:0.03193332310198671031)73:0.00829786748230896577)97:0.07854495577466918954,((((Hyporhamphus_quoyi:0.07395514321366361554,(((Hemiramphus_brasiliensis:0.00910481312342951293,((Oxyporhamphus_micropterus_similis:0.02993602224331434747,Oxyporhamphus_micropterus:0.00969604690741862445)100:0.08152729868939126434,Hemiramphus_balao:0.01247797471844499552)87:0.01929706209348769005)100:0.02684526388407940806,Hemiramphus_far:0.00754300445373648747)100:0.04689618566657838966,(((Parexocoetus_mento:0.03037178969382236388,(Parexocoetus_brachypterus:0.01186108230206082449,Parexocoetus_hillianus:0.01660502801596931352)100:0.03503604869190212606)100:0.02493379867339553385,((Fodiator_acutus:0.00000163694096698243,Fodiator_rostratus:0.00000163694096698243)100:0.02989207458024878070,(Hirundichthys_volador:0.01196969800523571201,((Hirundichthys_marginatus:0.00173596703310302113,((Hirundichthys_speculiger:0.00790554406023192754,Hirundichthys_affinis:0.00000163694096698243)12:0.00000163694096698243,Hirundichthys_albimaculatus:0.00196524362737825718)80:0.00594099230387044007)57:0.00171404719545642319,((((Cheilopogon_atrisignis:0.00792427977629695662,((Cheilopogon_exsiliens:0.00397136606482733062,(Cheilopogon_spilonotopterus:0.00506668925830892469,((Cheilopogon_dorsomacula:0.00253149437364529311,Hyporhamphus_sajori:0.00410110637847286089)39:0.00253929945262975102,Cheilopogon_abei:0.00000163694096698243)45:0.00169537009014233508)40:0.00194333084379105119)13:0.00196669586102751065,Cheilopogon_xenopterus:0.00000163694096698243)24:0.00000163694096698243)38:0.00196622983990452256,Cheilopogon_cyanopterus:0.00000163694096698243)68:0.00591125570758603384,((Exocoetus_volitans:0.01058912282671337773,((Exocoetus_monocirrhus:0.01317957117373044079,Exocoetus_obtusirostris:0.04113021317235282526)91:0.01608199015673626026,Exocoetus_peruvianus:0.03551842679020414395)99:0.02330425451024745187)100:0.08236699417361041664,(Cheilopogon_furcatus:0.00380266336463386690,(Cheilopogon_pinnatibarbatus_californicus:0.00623780317183006677,Cheilopogon_melanurus:0.00367076149320892577)38:0.00000163694096698243)49:0.00119229808419296494)49:0.00549334146048697288)13:0.00000163694096698243,((Cypselurus_callopterus:0.01192206882185058159,(Cypselurus_angusticeps:0.00393135533050401401,Cypselurus_hexazona:0.00000163694096698243)55:0.00000163694096698243)72:0.00395389169399227441,((Prognichthys_sealei:0.00792555159254783662,((Prognichthys_glaphyrae:0.00000163694096698243,Prognichthys_occidentalis:0.00000163694096698243)60:0.00000163694096698243,Prognichthys_gibbifrons:0.00197624377381805730)88:0.00395218973088498626)42:0.00000163694096698243,Prognichthys_tringa:0.00833982665893521526)88:0.00618752824326236194)54:0.00413011376826660954)32:0.00168393040128980969)56:0.00215577708185789654)89:0.01317664688355578602)100:0.00942104861167286992)100:0.02034902533411788242,Euleptorhamphus_viridis:0.01049429331994934829)76:0.00453612411711398853)100:0.04190917497392154106)100:0.04279604488670828155,((Zenarchopterus_buffonis:0.06035826109260368499,((Nomorhamphus_weberi:0.01046540499646441726,Nomorhamphus_ravnaki:0.00865275310084265802)100:0.10312838047341153780,Hemirhamphodon_pogonognathus:0.04740216446071386647)100:0.02777389994153590252)68:0.00517604278034814683,(((((((Strongylura_senegalensis:0.00000163694096698243,Strongylura_timucu:0.00000163694096698243)100:0.02490769917670429198,(Pseudotylosurus_angusticeps:0.02582194777107699873,Pseudotylosurus_microps:0.00862902537319139643)100:0.01910908539939440778)87:0.00294726682081158280,(((Potamorrhaphis_guianensis:0.00802354644347711560,(Potamorrhaphis_petersi:0.00800575973202976784,Potamorrhaphis_eigenmanni:0.00320365983152075913)28:0.00000163694096698243)100:0.02597844597084600013,(Belonion_dibranchodon:0.00392811844415650278,Belonion_apodion:0.00208242929743347868)100:0.03368442870074963430)83:0.01299768463729958010,((Strongylura_fluviatilis:0.00604960679758071145,Strongylura_scapularis:0.01988564002952073959)79:0.00596275278319586231,(Strongylura_hubbsi:0.00915613495793040841,(Strongylura_marina:0.01272462394585786340,Strongylura_exilis:0.01010401356787107505)79:0.00670717688700899015)98:0.00719801850750369492)82:0.00647245113720387212)94:0.01261534490719882183)79:0.00791197885829171728,((Cololabis_saira:0.00343152506469971601,(Cololabis_adocetus:0.00351276047559235388,Scomberesox_saurus:0.00314298019440306534)92:0.00490539004838306224)100:0.04367465945041038716,(Belone_belone:0.00819733391945429851,(Belone_svetovidovi:0.00000163694096698243,Petalichthys_capensis:0.00000163694096698243)100:0.01236425964138459371)100:0.02329670404434450517)39:0.00316379352762761719)61:0.00348231472922028986,(Strongylura_notata:0.00161138296037724059,Strongylura_notata_forsythia:0.00000163694096698243)100:0.02450896567128052830)62:0.00000163694096698243,Platybelone_argala:0.02815981682874241568)97:0.01199002737567809659,((Strongylura_leiura:0.04329618305929663902,(((Tylosurus_acus_acus:0.00000163694096698243,Tylosurus_acus_melanotus:0.00167315225513234387)81:0.00503532475949291809,(Ablennes_hians:0.00783543100114641664,Tylosurus_crocodilus:0.00407881534145722573)34:0.00246955560016221204)35:0.00268197363837239426,(Tylosurus_punctulatus:0.00501850629625023945,Tylosurus_gavialoides:0.00000163694096698243)86:0.00578528369436980949)93:0.01037092096817464337)72:0.00329016971121382385,((Strongylura_strongylura:0.05341329673004031192,(Strongylura_incisa:0.01706041508381245589,Strongylura_krefftii:0.00686792378495826999)81:0.00192080440714179263)90:0.00772115458823980239,Xenentodon_cancila:0.05324474440372032463)60:0.00000163694096698243)97:0.01362165178482776899)98:0.00936240287223528110)95:0.03771256706348188881)100:0.14962721367533815542,(Rhacochilus_vacca:0.01776266570900997960,(Embiotoca_jacksoni:0.00403553372720614340,Amphistichus_argenteus:0.00234665677075895007)100:0.00653962331477984157)100:0.11754116687316684686)27:0.00605782106132502635,(Etroplus_maculatus:0.10239300019814109866,(Ptychochromis_oligacanthus:0.05573096426713362167,(Heterochromis_multidens:0.03931263830383440600,((Cichla_orinocensis:0.00000163694096698243,(Cichla_intermedia:0.00346604827101647988,Cichla_temensis:0.00178274018869822816)55:0.00168346469681164741)100:0.02173122826237402355,(((((Biotoecus_dicentrarchus:0.04680884270571723793,((((Apistogramma_hoignei:0.01927896287452696839,Apistogrammoides_pucallpaensis:0.03178217535614963341)48:0.00277130882130532377,Apistogramma_agassizii:0.03939601137777153789)96:0.01563610461554591075,Taeniacara_candidi:0.02355592177998293638)100:0.01896063583483513504,(((Satanoperca_leucosticta:0.00208873599153627581,Satanoperca_pappaterra:0.00906419399673780678)46:0.00000163694096698243,(Satanoperca_jurupari:0.00166755366356098763,Satanoperca_mapiritensis:0.01353635445033670934)61:0.00165006432119153119)100:0.01337966309301710961,Satanoperca_daemon:0.00824265330993440709)100:0.00687185107045727977)85:0.01058795927089077951)20:0.00152725458968739573,((Guianacara_stergiosi_Aro:0.02306850768930333168,(((Teleocichla_proselytus:0.02182094983424889487,Crenicichla_wallacii:0.00626662521688002051)88:0.00197042784106695899,(((Crenicichla_geayi:0.01391653588150129107,Crenicichla_reticulata:0.00000163694096698243)64:0.00273790414298680750,(Crenicichla_multispinosa:0.00603936545044266807,Crenicichla_sveni:0.00815035911617231768)32:0.00000163694096698243)59:0.00000163694096698243,(Crenicichla_lugubris_Guyana:0.00417264415635121722,(Crenicichla_lenticulata:0.00723381753457844490,Crenicichla_lugubris:0.00282261617853921207)93:0.00565352806734286013)71:0.00169259579882953147)78:0.00341294559274565477)100:0.01551884908148929397,(Crenicara_punctulatum:0.03954045330452171658,(((Biotodoma_cupido:0.01480626532257494493,Biotodoma_wavrini:0.00485483976379611978)100:0.03712155124747397450,(Mikrogeophagus_altispinosus:0.06987256545835965338,(Mikrogeophagus_ramirezi:0.02932785115816862950,Geophagus_brasiliensis:0.01804979475325977495)4:0.00000163694096698243)39:0.00357791163451020352)18:0.00000163694096698243,(Geophagus_steindachneri:0.02183595509288502670,((Gymnogeophagus_balzanii:0.00693562380089167776,(Gymnogeophagus_rhabdotus:0.00000163694096698243,Gymnogeophagus_setequedas:0.00835143943774621471)100:0.00138404152534542225)100:0.02743530979996772548,((Geophagus_taeniopareius:0.00572764741253475786,Geophagus_grammepareius:0.01017039891601444201)95:0.00673838912615242099,((Geophagus_harreri:0.00775061215156920818,Geophagus_dicrozoster:0.00328290098565699488)31:0.00000163694096698243,(Geophagus_abalios:0.00663022430154092297,(Geophagus_brachybranchus:0.00000163694096698243,Geophagus_surinamensis:0.00000163694096698243)94:0.00162027787436121282)68:0.00328063442475722564)68:0.00404992672107715081)90:0.00409254809775283241)71:0.00157216484899855746)87:0.00662071577367564015)24:0.00151521841804130256)49:0.00335442659442380508)31:0.00219684851703631475)2:0.00000163694096698243,Mazarunia_mazarunii:0.00606995324511053723)4:0.00000163694096698243)18:0.00179968969517044284,Chaetobranchus_flavescens:0.03479817374760552084)34:0.00164169845776484841,Acarichthys_heckelii:0.02896247309544519935)68:0.00421245359061947575,((Aequidens_potaroensis:0.01679362795788255300,(((Aequidens_tetramerus:0.00819057694703260314,Aequidens_tetramerus_Xingu:0.00427596455460191750)74:0.00423401895594890422,((Cichlasoma_dimerus:0.00453779068432087242,(Cichlasoma_orinocense:0.00445843226664020299,Cichlasoma_amazonarum:0.00222922608274343011)66:0.01065478431855392157)75:0.01495282280548571041,Aequidens_diadema:0.01033421204063343993)16:0.00403704341471829587)96:0.02269466962331071966,((Nannacara_taenia:0.02772850587339193915,((Andinoacara_rivulatus:0.00930639835601530449,(Andinoacara_pulcher:0.00961494139599907392,Andinoacara_coeruleopunctatus:0.01151078784118500335)100:0.01241800587139359202)100:0.01121777454509762829,(Tahuantinsuyoa_macantzatza:0.00644037984930705132,(Bujurquina_hophrys:0.00203135220433722351,Bujurquina_apoparuana:0.00641574754595200004)100:0.01667467534268610857)100:0.01361674809271296374)90:0.00594682918119258681)63:0.00374126509407211394,((Laetacara_thayeri:0.01518759277158293793,Laetacara_dorsigera:0.02212826907571920076)100:0.02083689127806931732,(Acaronia_nassa:0.00426274953159553899,Acaronia_vultuosa:0.00000163694096698243)100:0.01980796873253666546)54:0.00436745450215453648)19:0.00000163694096698243)32:0.00000163694096698243)26:0.00353664947585180002,(((((Caquetaia_umbrifera:0.00769632460310070050,(((Heroina_isonycterina:0.01266073536094835042,(Cryptoheros_nanoluteus:0.00480833749439086352,Nandopsis_haitiensis:0.01047127699933314386)38:0.00477789671736132075)43:0.00000163694096698243,Nandopsis_tetracanthus:0.01427979560246749914)26:0.00000163694096698243,((Cichlasoma_festae:0.01992074927884308899,(((Thorichthys_helleri:0.00416391013963860520,Cichlasoma_ufermanni:0.00000163694096698243)76:0.00200062242343992383,((Theraps_irregularis:0.00415675726150900680,Cichlasoma_bocourti:0.00547337585731648424)31:0.00000163694096698243,((Vieja_godmanni_Belize:0.00488920778578120791,Amphilophus_nourissati:0.00619417573248998328)44:0.00000163694096698243,Vieja_intermedia_Belize:0.00890323820128261292)37:0.00000163694096698243)67:0.00266104669218565322)58:0.00197312030881216863,((((Herichthys_carpintis:0.00000163694096698243,(Herichthys_labridens:0.00000163694096698243,Herichthys_tamasopoensis:0.00000163694096698243)91:0.00000163694096698243)83:0.00191815787189904925,Herichthys_cyanoguttatus:0.00000163694096698243)97:0.00760384907708800458,((((Paraneetroplus_maculicauda_Costa_Rica:0.00000163694096698243,Cichlasoma_urophthalmum:0.00000163694096698243)96:0.00619264398484483791,Vieja_synspila_Mexico:0.00000163694096698243)38:0.00000163694096698243,Vieja_melanura_Belize:0.00000163694096698243)71:0.00205394120853990246,Vieja_bifasciata:0.00000163694096698243)38:0.00000163694096698243)51:0.00189444355752382983,((Vieja_guttulata:0.00206060698469758561,Theraps_lentiginosus:0.00838953522459924550)27:0.00000163694096698243,(Herichthys_pantostictus:0.00454762634809852823,Herichthys_steindachneri:0.00000163694096698243)59:0.00193359861815972883)15:0.00000163694096698243)42:0.00189603296879557433)46:0.00189433507739497652)5:0.00000163694096698243,(((Thorichthys_pasionis:0.01475904901664978376,(Thorichthys_meeki:0.00518925395863154091,Thorichthys_affinis:0.00155934814879934275)96:0.00748552348179653496)56:0.00183108652037551741,(Thorichthys_ellioti:0.00988228959683971203,Thorichthys_aureus_Belize:0.01248633039219858645)36:0.00000163694096698243)79:0.00390864811991627637,(Cichlasoma_salvini_Belize:0.01015914089870262327,Cichlasoma_grammodes:0.01241489659878515506)16:0.00000163694096698243)28:0.00193899543000323267)46:0.00189540561418633608)19:0.00000163694096698243)53:0.00515061893786456903,(((((Hypsophrys_nematopus:0.00000163694096698243,Hypsophrys_unimaculatus:0.00192143843993787576)62:0.00191988358715410663,(Cryptoheros_cutteri:0.00000163694096698243,(Cleithracara_maronii:0.00212585944389926665,Cryptoheros_chetumalensis:0.00000163694096698243)43:0.00000163694096698243)96:0.00781941806791390526)48:0.00193183468752456322,Cryptoheros_panamensis:0.00987040268573244513)9:0.00000163694096698243,(Petenia_splendida:0.02070153175576522689,(((((Amphilophus_calobrensis:0.00781877792625666236,(Amphilophus_lyonsi:0.00287506018694899581,Cichlasoma_trimaculatum:0.00000163694096698243)74:0.00287475691685138606)29:0.00000163694096698243,(Archocentrus_centrarchus:0.00625982796226147008,(Amphilophus_citrinellus:0.00000163694096698243,(Amphilophus_labiatus:0.00000163694096698243,Amphilophus_hogaboomorum:0.00000163694096698243)79:0.00000163694096698243)62:0.00377085414071916345)21:0.00000163694096698243)40:0.00187346250514218698,Theraps_wesseli:0.01599892422094677941)22:0.00189859545643122235,((Parachromis_managuensis:0.00413204138570173740,Parachromis_loisellei:0.00382084429541467829)40:0.00191656359572329169,(Parachromis_dovii:0.00191155384320723892,Parachromis_friedrichsthalii_Belize:0.00780407423846430064)11:0.00000163694096698243)36:0.00190088058189055416)2:0.00000163694096698243,(Cryptoheros_sajica:0.00765323724651477237,((Amatitlania_nigrofasciata:0.00000163694096698243,Cryptoheros_myrnae:0.00000163694096698243)33:0.00000163694096698243,Australoheros_facetus:0.00193009659424956477)85:0.00186684422364262101)64:0.00381853400007870283)9:0.00188178704517471987)11:0.00000163694096698243)88:0.00898393442267237351,((((Rocio_octofasciata:0.00629248332962582205,Archocentrus_multispinosus:0.01914272313056414668)29:0.00206886838318142557,Amphilophus_macracanthus:0.00205570609537102491)3:0.00000163694096698243,(Tomocichla_asfraci:0.01360091284856562548,Tomocichla_tuba:0.00000163694096698243)75:0.00619392844320768542)10:0.00000163694096698243,(Amphilophus_diquis:0.00190662336223723660,(Amphilophus_rostratus:0.00000163694096698243,Amphilophus_longimanus:0.00194478236438662411)85:0.00192665286646000753)100:0.00965369923662535122)48:0.00245070208267853407)22:0.00369854619916389418)69:0.00597403647237796254,(((Symphysodon_discus:0.00193573333293852617,Symphysodon_aequifasciata:0.00608899128297964685)100:0.01838374665581722633,((Uaru_amphiacanthoides:0.00401509338817442572,Uaru_fernandezyepezi:0.00899335614978664065)99:0.00657485578060352464,(Mesonauta_egregius:0.00383462445751043277,Mesonauta_insignis:0.00389039690497472489)96:0.00779756254069949133)83:0.00229974142882416856)79:0.00274053495404228764,(Heros_severus_Nanay:0.00000163694096698243,Heros_efasciatus:0.00000163694096698243)100:0.00569398388253546887)82:0.00939230120571672537)55:0.00206179929213739415,Pterophyllum_scalare:0.03159414354174626405)78:0.00604467713268778267,(Hypselecara_coryphaenoides:0.01695143656139245711,Hoplarchus_psittacus:0.00576337321811400041)96:0.00604337547487573176)87:0.00882890130097757284)87:0.01433679606933282828)71:0.00749037245680103051)97:0.02061812459292143920)97:0.02960690734407153343)56:0.01243733493663587257)99:0.05627484234627485454)32:0.00776612839196381358)88:0.03601684558423886434,((((Makaira_nigricans:0.00275939305461947839,Xiphias_gladius:0.00417878606709018441)100:0.00415406061296289160,Istiophorus_platypterus:0.01117714660179288874)100:0.11537592888084387266,(((Sphyraena_barracuda:0.01824419397832272721,Sphyraena_guachancho:0.02950581018183924542)100:0.10544810921076935850,(Trinectes_maculatus:0.16407338247031102996,(((Atheresthes_evermanni:0.00383395046340656272,Atheresthes_stomias:0.00572869996655993221)100:0.03306833694077809110,(Paralichthys_californicus:0.02864408930204614956,(Paralichthys_lethostigma:0.01977855498543492144,Paralichthys_dentatus:0.01096811220990500345)93:0.01261420436474082300)99:0.03100692928402596499)76:0.00250769440704589393,((Pleuronichthys_decurrens:0.02148872080405402063,Pleuronichthys_coenosus:0.02246485017679060101)100:0.04274105407273689344,(((Glyptocephalus_zachirus:0.00960866039030757423,(Microstomus_pacificus:0.02614570604606063220,Embassichthys_bathybius:0.00464027577053408198)95:0.00733201851827205205)89:0.01123543469905215891,((((Hippoglossoides_elassodon:0.00257926708968905793,Hippoglossoides_robustus:0.00446614080435159093)100:0.01649094725666860883,(Limanda_sakhalinensis:0.02566916861817627668,((Dexistes_rikuzenius:0.01022917825579910955,Cleisthenes_herzensteini:0.00738502702831132524)98:0.01559598510659549603,Limanda_aspera:0.02329400688386030691)66:0.00592998413385752068)36:0.00240468335223646083)63:0.00324493352959471289,(Limanda_proboscidea:0.00963530842173541610,((((Parophrys_vetulus:0.01677548835354666923,((Isopsetta_isolepis:0.04800681865340847981,Psettichthys_melanostictus:0.01137816219450428837)61:0.00657540685849091703,Lepidopsetta_polyxystra:0.01777154328724858331)50:0.00467052918368948342)76:0.02514265338021185250,Liopsetta_pinnifasciata:0.00523738082690725602)22:0.00534313310901417086,Platichthys_stellatus:0.00908027703585273516)33:0.00881445035159126970,Pleuronectes_quadrituberculatus:0.02365204011261485065)41:0.00723616926834483049)34:0.00935198439300598955)40:0.01647792308674664308,(Hippoglossus_stenolepis:0.01354563028755099464,(Pseudopleuronectes_americanus:0.02306931714439066500,Reinhardtius_hippoglossoides:0.00721848522319979390)23:0.00672042073803446986)1:0.00000163694096698243)10:0.00275967340517436956)5:0.00188368870148025226,((Clidoderma_asperrimum:0.00000163694096698243,Lyopsetta_exilis:0.02930992360350846010)43:0.00479426228315463655,((Verasper_variegatus:0.00487817380939585977,Verasper_moseri:0.00000163694096698243)99:0.00939450233830265748,(Lepidopsetta_bilineata:0.03684610971063217305,Eopsetta_jordani:0.00690846268450109706)59:0.01422814734849996501)16:0.00000163694096698243)10:0.00418708543211558388)98:0.04428863240404238427)76:0.02713356892455618188)98:0.16695915287793861026)46:0.01837210628437332613)52:0.01319094150887030817,(Coryphaena_hippurus:0.09979716595705342974,Selar_crumenophthalmus:0.15982616819144543352)52:0.02302211302719745639)13:0.00076459957689707831)92:0.03173328610401535133,((((((Nannoperca_vittata:0.00963813157049470647,((Nannoperca_australis:0.01549918344161437846,Nannoperca_obscura:0.00501908701206011960)72:0.00272512280560286780,Nannoperca_oxleyana:0.00966530469494192475)61:0.00190720316031943449)77:0.00609472733571824951,Nannoperca_variegata:0.02730290693641915581)75:0.00718197513448425029,Nannatherina_balstoni:0.02898573439738295551)98:0.02806810362343869006,Bostockia_porosa:0.05728128680366115916)61:0.01485663722687511484,((((((Menticirrhus_americanus:0.06772221336776054756,Drepane_africana:0.05590553377532699042)55:0.00694525693939881256,(Platax_orbicularis:0.03938007310917131937,Chaetodipterus_faber:0.02592075901469488575)100:0.04964126634139105765)46:0.00958717994451710465,((((Histiophryne_psychedelica:0.00390225689897312966,Histiophryne_cryptacanthus:0.00388217097176258392)100:0.06864427932310727953,(Lophiocharon_lithinostomus:0.00000163694096698243,Lophiocharon_trisignatus:0.00000163694096698243)100:0.04259204429941719494)100:0.07792606412815403227,Antennarius_striatus:0.13640266590574837147)100:0.15378469257011159743,Zanclus_cornutus:0.08888211152693216432)30:0.01111415063345412742)28:0.00780745273409238442,(((Selenotoca_multifasciata:0.04356984824316709887,Scatophagus_argus:0.04056187469504365928)100:0.08784807290870294549,(Neomerinthe_hemingwayi:0.09569609340278671661,Balistes_capriscus:0.17546734951528783486)90:0.11303877300760085955)25:0.03364005611561548398,((Chaetodontoplus_mesoleucus:0.06426478423109033278,(((((Lutjanus_malabaricus:0.00672568735686279034,Lutjanus_erythropterus:0.01020463348317439227)63:0.00456678727925155948,Lutjanus_sebae:0.02617749487029178562)70:0.03023894864871340751,(((Lutjanus_johnii:0.03768091329986818228,(((Lutjanus_fulvus:0.01380376006099732870,((Lutjanus_ophuysenii:0.00333814294587050702,Lutjanus_vitta:0.00000163694096698243)100:0.01765902693679661378,Lutjanus_lutjanus:0.00650392839238549559)85:0.01422477288067608425)82:0.01406397485115024569,(Lutjanus_fulviflamma:0.02235862085319259909,Lutjanus_russellii:0.03657221482015390879)36:0.00661200652890914318)64:0.01426268834527079712,Lutjanus_stellatus:0.02079684079405216476)20:0.00310596041423564541)18:0.00000163694096698243,(Lutjanus_bengalensis:0.02059071353810930025,Lutjanus_kasmira:0.02399172985763606963)88:0.02106244971633662935)81:0.03691385827224565735,Lutjanus_argentimaculatus:0.02386906634216276815)52:0.01122833624634499497)87:0.12977318722153785568,(Pygoplites_diacanthus:0.02391865715353698810,(Centropyge_aurantia:0.01197039187871209477,Holacanthus_bermudensis:0.03263610136900230857)100:0.00558418259500697602)100:0.03258482899655391202)29:0.00781512616885180270,Pomacanthus_arcuatus:0.03137905029669572216)13:0.00264015793770591744)45:0.02750581051594577428,(((Prognathodes_aya:0.00447227066136742912,Prognathodes_aculeatus:0.01120731483830243042)100:0.00646371740411112554,((((Chaetodon_robustus:0.01586645040362932857,Chaetodon_hoefleri:0.00889530185845969698)100:0.02266090819997717762,(((Chaetodon_trifasciatus:0.00000163694096698243,Chaetodon_austriacus:0.00000163694096698243)100:0.01092940615519912700,(((Chaetodon_meyeri:0.00000163694096698243,Chaetodon_reticulatus:0.00000163694096698243)88:0.00000163694096698243,Chaetodon_ornatissimus:0.00000163694096698243)100:0.02229141911139201696,(Chaetodon_trifascialis:0.01789396091302553754,((Chaetodon_baronessa:0.00668026645728950728,Chaetodon_larvatus:0.00441376816716565999)100:0.01345953100785418632,(((Chaetodon_speculum:0.00220190084187394568,(Chaetodon_bennetti:0.00441995585642136583,Chaetodon_plebeius:0.00221181683174489357)53:0.00221380505542287517)32:0.00000163694096698243,Chaetodon_zanzibarensis:0.00441062762926147135)75:0.00447822807054653813,(Chaetodon_octofasciatus:0.00439361848081758384,Chaetodon_rainfordi:0.00000163694096698243)100:0.02498126288103901319)61:0.00216970581719465663)31:0.00000163694096698243)81:0.00477177629654527372)75:0.00431073986289325778)91:0.00474001202037754345,(((((Chaetodon_dolosus:0.00225401921303595640,(Chaetodon_miliaris:0.00221047612905506769,Chaetodon_guentheri:0.00220845653207650408)16:0.00000163694096698243)22:0.00000163694096698243,Chaetodon_sedentarius:0.00442438488693864748)55:0.00221690941080221818,(Chaetodon_punctatofasciatus:0.00000163694096698243,(Chaetodon_multicinctus:0.00000163694096698243,Chaetodon_pelewensis:0.00000163694096698243)99:0.00000163694096698243)100:0.01564053344016399019)71:0.00222363077733453603,(Chaetodon_quadrimaculatus:0.00000163694096698243,Chaetodon_citrinellus:0.00000163694096698243)99:0.00666866327186934216)92:0.00678331013268089911,(Chaetodon_fremblii:0.00221633134336220779,((Chaetodon_mertensii:0.00224972885007690328,(Chaetodon_xanthurus:0.00000163694096698243,Chaetodon_paucifasciatus:0.00000163694096698243)77:0.00218617266754916363)96:0.00667477867372634308,Chaetodon_burgessi:0.00000163694096698243)80:0.00220829762773710981)95:0.00899150307864502937)51:0.00214890883776368280)17:0.00000163694096698243)14:0.00214033687261353054,(Chaetodon_kleinii:0.01140905864226693031,Chaetodon_unimaculatus:0.00668257040591657692)100:0.01819333236806018606)4:0.00000163694096698243,((Chaetodon_ocellatus:0.01796087748932937572,(Chaetodon_capistratus:0.00220934168357317297,Chaetodon_striatus:0.00222530261427551345)83:0.00000163694096698243)97:0.01800710194902073458,(((Chaetodon_semeion:0.02089691849395929057,Chaetodon_ephippium:0.00763743639281750427)99:0.00998822497936754754,(Chaetodon_selene:0.01565896471237761267,(Chaetodon_ocellicaudus:0.00220401556259949795,Chaetodon_melannotus:0.00440077360614216095)99:0.00215457031789626332)100:0.01443924877545333871)71:0.00572065684193550240,((((Chaetodon_adiergastos:0.00219519775964603170,Chaetodon_collare:0.00439304861206655985)11:0.00000163694096698243,(Chaetodon_fasciatus:0.00000163694096698243,Chaetodon_lunula:0.00000163694096698243)79:0.00219376494790122145)32:0.00219450804085070516,(Chaetodon_vagabundus:0.00000163694096698243,(Chaetodon_auriga:0.00886588327737247023,((Chaetodon_falcula:0.00000163694096698243,Chaetodon_ulietensis:0.00000163694096698243)85:0.00441673596179655362,((Chaetodon_lineolatus:0.00219731331584138191,Chaetodon_oxycephalus:0.00439992078047209308)16:0.00000163694096698243,Chaetodon_semilarvatus:0.00000163694096698243)41:0.00000163694096698243)63:0.00441224620236302552)7:0.00000163694096698243)2:0.00000163694096698243)18:0.00000163694096698243,Chaetodon_rafflesii:0.00881966559673591326)77:0.00449233992768775792)57:0.00209688146208722058)66:0.00454114355987319303)92:0.00922339578835795239)100:0.02965178020464626779,((Amphichaetodon_melbae:0.02195351106660742638,((Coradion_chrysozonus:0.00463692890290854243,Coradion_melanopus:0.00417799633124705996)100:0.02608113204597007490,(Chelmonops_truncatus:0.01183613127642134735,(Chelmon_marginalis:0.00000163694096698243,Chelmon_rostratus:0.00000163694096698243)100:0.01959451725285007995)82:0.00508762402628941141)100:0.02666986753962179504)92:0.00935251148804965536,((Forcipiger_flavissimus:0.00000163694096698243,Forcipiger_longirostris:0.01120865316640860636)96:0.00887311754413405533,((Hemitaurichthys_zoster:0.00460271513471323303,Hemitaurichthys_polylepis:0.00000163694096698243)99:0.00903054344512369163,(Heniochus_varius:0.00446643444689679304,((((Heniochus_acuminatus:0.00444817839571225691,Heniochus_diphreutes:0.00000163694096698243)11:0.00000163694096698243,Heniochus_monoceros:0.00222062561098667266)3:0.00000163694096698243,Heniochus_singularius:0.00222466146044490243)66:0.00222038363059311660,Heniochus_chrysostomus:0.00466989440769555869)33:0.00000163694096698243)99:0.00903787945837307254)78:0.00000163694096698243)98:0.02063339613066883169)89:0.00554605632823749074)96:0.03756632672887498525)34:0.00783091214251992705)9:0.01070295140463342100)17:0.00388876525339818284,Diagramma_picta:0.12934523914857334881)20:0.01398630586403767917,(Kyphosus_vaigiensis:0.05318415251118979725,(Microcanthus_strigatus:0.02941864904397986646,Atypichthys_strigatus:0.01339527774180762111)99:0.03012280756338110363)79:0.02534104301169700854)4:0.00322042254596131578)4:0.00849300786944250270,(((((Cetoscarus_bicolor:0.01280797951892962035,(Bolbometopon_muricatum:0.02527253493452838451,(((Calotomus_carolinus:0.00000163694096698243,Calotomus_spinidens:0.00250917837958032847)100:0.08985547457508669122,(((Sparisoma_chrysopterum:0.00246925453436469718,(Sparisoma_viride:0.00248294910293308515,Sparisoma_aurofrenatum:0.01030120616612932929)64:0.00217638881385228463)100:0.04608893209876423896,(Cryptotomus_roseus:0.11227228029889710359,Nicholsina_usta:0.06566457579413483014)85:0.02312831588064017882)98:0.03259326116494785930,Leptoscarus_vaigiensis:0.09038596349986588452)74:0.00613163059369988429)87:0.02525517724452497684,(Hipposcarus_longiceps:0.07145992277907872725,((Chlorurus_microrhinos:0.00527824924759054317,((Chlorurus_sordidus:0.01083011336134009385,(Chlorurus_bowersi:0.00499972592738122563,(Chlorurus_japanensis:0.00749883416322004621,Chlorurus_bleekeri:0.00499717189252926394)12:0.00000163694096698243)32:0.00246918788329902623)10:0.00253611575000985872,(Chlorurus_oedema:0.02025213020946728740,Chlorurus_capistratoides:0.00249488170202502059)42:0.00000163694096698243)44:0.00985292930045188371)67:0.01085101126768151306,((Scarus_dimidiatus:0.01788344193896367409,(((((Scarus_ghobban:0.02035109800249050582,(Scarus_taeniopterus:0.00000163694096698243,Scarus_iseri:0.00507287514076987505)73:0.00000163694096698243)57:0.01010166788573183851,Scarus_tricolor:0.00503003747598157556)9:0.00248643996896938087,Scarus_rubroviolaceus:0.00752989520135747756)17:0.00251074449432769648,(Scarus_forsteni:0.01519738864765944435,((Scarus_chameleon:0.00316127632875264596,Scarus_festivus:0.00763344167485847328)68:0.00942695128855745162,((Scarus_frenatus:0.06832741248570853299,Scarus_altipinnis:0.00000163694096698243)15:0.00715219951856477330,Scarus_niger:0.00755369302325885686)7:0.00463063786226845450)1:0.00000163694096698243)0:0.00228311196407483211)1:0.00229828570555848117,((Scarus_prasiognathos:0.01022451208851573104,Scarus_spinus:0.00616966023412302434)46:0.00637049553609496388,((Scarus_rivulatus:0.00762350900134760919,(Scarus_quoyi:0.00253826237376856851,(Scarus_globiceps:0.00254722181757594413,Scarus_oviceps:0.00946080867547988494)46:0.00305198393139895349)45:0.00000163694096698243)70:0.00505309998562397146,(Scarus_coelestinus:0.00768171716598993644,Scarus_guacamaia:0.00234571998823018997)100:0.02063905852447234582)19:0.00242504574720041593)12:0.00258442956630751484)1:0.00228983622443109346)8:0.00390979050946728066,((Scarus_schlegeli:0.00000163694096698243,(Scarus_hypselopterus:0.00508150111563452148,Scarus_flavipectoralis:0.00000163694096698243)69:0.01199203739792954748)69:0.01372782220745621257,Scarus_psittacus:0.01913044832256231148)43:0.00363508085296059122)23:0.00715473014315685853)67:0.02833024482295338348)41:0.01162792734856132361)21:0.00322186142236720189)35:0.01633311859652426812)98:0.18023418253742454209,((Wetmorella_nigropinnata:0.02565042599914953841,(((Epibulus_insidiator:0.02703870493156310464,((Oxycheilinus_bimaculatus:0.06458928441806459364,Cheilinus_oxycephalus:0.02974720384151340394)99:0.03139841721761228721,(Oxycheilinus_celebicus:0.03668097736713015616,(Oxycheilinus_unifasciatus:0.01495819606878393340,Oxycheilinus_digramma:0.00832344603723145574)100:0.02362205051838035461)99:0.03221339633460478663)53:0.00527718226636725990)24:0.00558351204807809153,Cheilinus_undulatus:0.01376861744594268938)50:0.01011303156398327130,Cheilinus_fasciatus:0.01270921908871082244)54:0.01153546774510220627)100:0.13554230525228222470,(Tautoga_onitis:0.06694080036315304405,(Tautogolabrus_adspersus:0.02246726367896750842,Centrolabrus_exoletus:0.02780911845744590133)66:0.00116635331455245046)100:0.11744120551080430848)57:0.00971328046711023713)85:0.03773133202995172797,(((((Austrolabrus_maculatus:0.02626297021933565387,Pictilabrus_laticlavius:0.00426220733423768750)100:0.01978668634827962861,(Notolabrus_gymnogenis:0.03271905841685481681,Pseudolabrus_gayi:0.03372694021730650304)72:0.00949403907954180816)100:0.06126270758416827583,((((Pseudocoris_yamashiroi:0.05216789781652574759,Coris_gaimard:0.03396954887317481242)79:0.01369164659552251327,Coris_aygula:0.01523448760264400036)56:0.00486179640000093151,Hologymnosus_doliatus:0.03945943203220959178)99:0.02413922203795226470,(((Gomphosus_varius:0.01326072213899214848,(Thalassoma_lunare:0.02011108340448930845,Thalassoma_bifasciatum:0.02863928353446586889)96:0.00203541356154947123)100:0.05946254887523577670,(Oxyjulis_californica:0.01943575876785183509,((Halichoeres_bivittatus:0.01035887327663965844,(Halichoeres_notospilus:0.02881919189966958283,Halichoeres_radiatus:0.01324099771645672642)53:0.00445986148717900099)42:0.00261277511931936506,Halichoeres_nicholsi:0.01079733073103705115)99:0.01454242306427326430)100:0.01543897393790952255)71:0.00262643113690411373,((Stethojulis_bandanensis:0.00384433784712491554,Stethojulis_trilineata:0.01198331143375328672)100:0.09721958649829684496,((Hemigymnus_melapterus:0.03963151522509657243,(Ophthalmolepis_lineolata:0.01299308975247634272,(Labrichthys_unilineatus:0.04800700702325157165,((Diproctacanthus_xanthurus:0.01552381574872717038,Labropsis_australis:0.01276326968676516280)100:0.03424747091003772781,(((Labroides_bicolor:0.01121013298507459420,Labroides_rubrolabiatus:0.00842278670163402327)99:0.01643881215293454406,Labroides_dimidiatus:0.02495149020946867482)66:0.00699277562797361724,Larabicus_quadrilineatus:0.02007691614496475568)97:0.00794354926142194426)93:0.00836336009201947561)90:0.01427811801418171073)8:0.00000163694096698243)26:0.00419307224234258084,(((Halichoeres_hartzfeldii:0.03169652655881518427,Leptojulis_cyanopleura:0.03146655122748651112)100:0.02166540202629381115,(Pseudojuloides_atavai:0.01569565758207264183,Pseudojuloides_cerasinus:0.00850498385852831336)100:0.02586664636747498455)43:0.00621200647216955514,(((Halichoeres_hortulanus:0.02886263221311030289,Halichoeres_scapularis:0.06937600315231366721)90:0.02070876526804585338,((Macropharyngodon_geoffroy:0.01099324331591174271,Macropharyngodon_meleagris:0.00426924702665003666)100:0.02700811939235869472,((Halichoeres_miniatus:0.02006999592831588269,(Coris_batuensis:0.03186347600524244011,Halichoeres_margaritaceus:0.02770434076722168987)85:0.00196081510579453533)97:0.01477051574615328468,(Halichoeres_solorensis:0.02181215427951003691,(Halichoeres_papilionaceus:0.02241878169183504979,(Halichoeres_argus:0.01643705913577010735,Halichoeres_marginatus:0.01445539315990149350)84:0.00541579374707865189)100:0.03113256477687630433)96:0.01400752570934443372)94:0.01132097188394872063)93:0.02135952512748407264)59:0.00960729180716025227,(Anampses_caeruleopunctatus:0.01647506973847561937,Anampses_neoguinaicus:0.01887528332454931762)100:0.03621084238066279298)23:0.00334796229721007633)45:0.00325066952860666872)28:0.00083664590514738305)40:0.00481962080925401552)90:0.01248826709842050520)100:0.04555000891245922223)100:0.03764470385618452070,(Cheilio_inermis:0.09070217364918185809,(Malapterus_reticulatus:0.15100995564156172168,((Novaculoides_macrolepidotus:0.06498735190123956784,((Iniistius_aneitensis:0.04194503504649969849,(Cymolutes_praetextatus:0.04142853270148239009,Cymolutes_torquatus:0.06813370904361865099)100:0.05341175252370981147)79:0.01362264532035600828,Xyrichtys_martinicensis:0.03922232788667586595)86:0.01112100954303097029)98:0.02321551821227880313,Novaculichthys_taeniourus:0.03834378558937029391)100:0.08201906025897831576)82:0.02444862306217303327)44:0.00926836586875918675)100:0.04753089046750455515,((Pteragogus_amboinensis:0.00691647317703638839,Pteragogus_cryptus:0.03029774100643150073)100:0.10869451747999867020,(Cirrhilabrus_lubbocki:0.03503927646655581596,Pseudocheilinus_octotaenia:0.03919792996772229060)100:0.05025468245475946810)97:0.05024064526814212006)41:0.01552399211698273461)71:0.02489044440196132996,((Pseudodax_moluccanus:0.07718862323014352711,(((Bodianus_mesothorax:0.03132162086878986090,Clepticus_parrae:0.03596712700342746122)44:0.00223512896192543499,(Bodianus_rufus:0.01920365619599216991,Semicossyphus_pulcher:0.02743481141582247707)69:0.00494931826534234214)98:0.02463729464914924186,(((Odax_pullus:0.00610166934075130965,Odax_cyanoallix:0.00635210082974335417)100:0.04149146654803750195,((Odax_cyanomelas:0.05117012360692156647,((Neoodax_balteatus:0.01310065883643738577,Haletta_semifasciata:0.00983705432177120302)100:0.02503404791246027078,Siphonognathus_argyrophanes:0.06215589577561151519)49:0.00377709174524529668)98:0.01427052290664389787,Odax_acroptilus:0.04743775851952881928)95:0.02783300081672337306)100:0.15942694547266142435,(Xiphocheilus_typus:0.12015613186047184591,(Choerodon_anchorago:0.05479233532368839310,Choerodon_schoenleinii:0.01895802077888931320)100:0.03675403945107066223)100:0.05097238795524525884)95:0.03985592558605354635)62:0.01076180263837350944)96:0.03907806530635374309,Lachnolaimus_maximus:0.11772168529309026686)84:0.02769893981607159800)95:0.05456122141059752129,(Epinephelus_polyphekadion:0.02072887051157026525,Epinephelus_guttatus:0.02638979632997634148)100:0.11652387584278293964)46:0.00763989572810830873)5:0.01527473498239443825)3:0.00953436259194978541)5:0.02579746257572169271)8:0.05140877248988172388,Opsanus_pardus:0.26412610608950015667)3:0.02627468338159221969,(((Bathygobius_curacao:0.03951285677344353736,Bathygobius_cocosensis:0.02999190957118360451)99:0.10320746185260964989,((Kraemeria_cunicularia:0.03933478918482141706,Kraemeria_bryani:0.02070029291322123682)100:0.29758246854595027386,((((Sicyopterus_lagocephalus:0.09169498245231658129,(Favonigobius_exquisitus:0.02433072071279777579,Favonigobius_melanobranchus:0.03253281343604846887)100:0.13580175835090879666)62:0.02581409833217099964,((Exyrias_belissimus:0.07332636002662248909,(Istigobius_decoratus:0.02611802468614145625,Amblygobius_nocturnus:0.04013271135730467343)100:0.04841578402708179157)99:0.02438863743438215645,Oplopomus_oplopomus:0.11193413223748145680)95:0.02946053797484405809)98:0.03414797739961579481,(Tomiyamichthys_oni:0.12043745938687346053,((((Signigobius_biocellatus:0.00222184187341551266,Cryptocentrus_leptocephalus:0.00000163694096698243)100:0.05109664619836350868,(Amblyeleotris_gymnocephala:0.04475251120404489386,Cryptocentrus_inexplicatus:0.02404057254473468408)92:0.01841666314448886163)75:0.01597403140801474664,(Mahidolia_mystacina:0.05360038144328373860,(Amblyeleotris_steinitzi:0.00438458414916004409,Cryptocentrus_cinctus:0.00000163694096698243)100:0.05343382050999900129)98:0.04231379107662942840)47:0.01965589717845799347,(Cryptocentrus_albidorsus:0.05129988382515649620,(Cryptocentrus_nigroocellatus:0.01065063715217677738,Cryptocentrus_strigilliceps:0.01404129848900012925)93:0.01884024808683203156)56:0.00736777768251859529)98:0.08244715427416410281)98:0.03627088659861784498)98:0.09605041437896720546,(((((Coryogalops_anomolus:0.16366203381295565955,(((Benthophilus_abdurahmanovi:0.03326120093005923567,(((Proterorhinus_semilunaris:0.01625667388075043018,Neogobius_gymnotrachelus:0.01856129370423411848)80:0.00440471497903702040,Mesogobius_batrachocephalus:0.01382289825643292711)98:0.02194387405342226524,Neogobius_melanostomus:0.03624997453362935329)62:0.00482729701447195351)99:0.03168856469806261705,(Gobius_niger:0.03497406816518804085,Zosterisessor_ophiocephalus:0.03054923215715901752)95:0.01689765569200307738)82:0.01812515679497167867,Caffrogobius_saldanha:0.05130249144485454771)60:0.01394929613216393249)94:0.04251180898558221122,((Nes_longus:0.10908467253170545108,((Risor_ruber:0.07072625639581252288,(Elacatinus_macrodon:0.10480254419945833622,(((Elacatinus_horsti:0.00205232955971697230,Elacatinus_evelynae:0.00812152744785843601)100:0.01728792836907621505,Elacatinus_oceanops:0.01183984316395272733)100:0.03775544421305340737,Ophiogobius_jenynsi:0.04779594002615430992)68:0.00691123321317273828)87:0.02861183850059115588)100:0.08082481104444677600,(Barbulifer_ceuthoecus:0.31313535844811568598,Gobiosoma_chiquita:0.13355804930833561905)77:0.02560821351671613982)89:0.05633265857117055603)99:0.11862274399011937809,(Callogobius_sclateri:0.08168431756603673766,(Nemateleotris_magnifica:0.07831400283679149088,(Ptereleotris_zebra:0.03350776632292860185,(Ptereleotris_microlepis:0.00231800017607516331,Ptereleotris_monoptera:0.00659803994698409963)99:0.02527817682728862939)99:0.11686760767200422839)85:0.05405842599017204181)20:0.00744013185370209513)15:0.00401543009706971897)7:0.00326452355462287505,((((Trimma_caesiura:0.04633692108194247677,Trimma_flammeum:0.04556442444350504439)98:0.02419144927730496400,((Priolepis_cincta:0.03775374577448817326,(Priolepis_eugenius:0.02556690704424715785,(Priolepis_hipoliti:0.01882003273172700580,Lythrypnus_elasson:0.00363917432929689293)99:0.02864834240429438988)81:0.01104351433360451287)99:0.02623586960677071894,Valenciennea_puellaris:0.11228071845067216783)45:0.00431178332649849970)61:0.00902081969371192408,(Lythrypnus_dalli:0.10673408219442920286,Lythrypnus_zebra:0.05845259275216206640)100:0.13496698970475493051)93:0.03007144964332945578,(((Asterropteryx_semipunctata:0.03112119694448985813,Asterropteryx_ensifera:0.03132074043157576787)100:0.06918712969172835514,((((Amblyeleotris_fasciata:0.02881219151626606204,Amblyeleotris_yanoi:0.01319822954332444329)92:0.00270089330661382092,(Amblyeleotris_wheeleri:0.03596977306358858928,Amblyeleotris_guttata:0.02914998990941625179)73:0.00379402847474123381)100:0.02947894921433351356,(Amblyeleotris_periophthalma:0.02500742516356521672,Amblyeleotris_randalli:0.00598025703304657947)95:0.01543615299048639762)96:0.00972360746193012479,((Ctenogobiops_aurocingulus:0.02559177507436545887,((Ctenogobiops_tangaroai:0.02343347296956677095,((Ctenogobiops_formosa:0.01957478891956784470,Ctenogobiops_crocineus:0.00668705084260176955)100:0.00800998100592643404,Ctenogobiops_mitodes:0.01950437901351891046)100:0.01669339473049192071)99:0.02236490047818761109,(Callogobius_bifasciatus:0.00445846123951361157,(Stonogobiops_xanthorhinica:0.00778826578162876860,Ctenogobiops_tongaensis:0.01949083901021905763)83:0.00884034000316709888)100:0.04325038477415706073)100:0.01963101178292521801)100:0.04996817495830378070,(Vanderhorstia_ornatissima:0.02320057650059200588,Tomiyamichthys_lanceolatus:0.03289421613815875917)100:0.04051177744834041916)97:0.01757944039028283556)100:0.05901020500648166550)100:0.07105703443591085411,((Rhinogobiops_nicholsii:0.04031384989533888519,(Lophogobius_cyprinoides:0.04355750908204206878,((Coryphopterus_hyalinus:0.00217080142148180777,Coryphopterus_personatus:0.00449040493148317697)100:0.02253650574112767840,(Coryphopterus_punctipectophorus:0.00000163694096698243,Coryphopterus_dicrus:0.00000163694096698243)100:0.01639679802174467960)100:0.01836208948192313839)100:0.01861225446952408449)100:0.03727594132561875412,(Fusigobius_signipinnis:0.03861765161893160325,(Fusigobius_duospilus:0.07117560917222749695,Fusigobius_neophytus:0.04388576512165952292)82:0.00842892657812962208)85:0.00777703720898162334)100:0.05727221561720939602)46:0.01077606238568920745)22:0.01094949032713575000)12:0.00820086068967882699,((Amblygobius_phalaena:0.12446561245200397916,(Istigobius_rigilius:0.06960888089101402443,(Valenciennea_longipinnis:0.04207425487585746832,(Valenciennea_strigata:0.04118578610464528056,(Microdesmus_bahianus:0.00000163694096698243,Trimmatom_eviotops:0.00000163694096698243)100:0.02339668760918533000)61:0.01028496288253582559)97:0.04048605893824276658)100:0.04317957621489777742)100:0.07412795871377321488,((Bryaninops_yongei:0.21552579892512485626,(Paragobiodon_modestus:0.05802795764906306525,(Gobiodon_quinquestrigatus:0.00210076392851670001,Gobiodon_histrio:0.01595062843527833563)100:0.04218771817303614002)20:0.00000163694096698243)74:0.02492044126319980027,Eviota_afelei:0.13406319379601475128)100:0.10001266967224729798)34:0.01528201938063581018)52:0.01980490726191489609,((Gnatholepis_anjerensis:0.28482042184113431915,(((Gymnogobius_isaza:0.02299780262987016419,(Typhlogobius_californiensis:0.03999145061687595787,(((Luciogobius_adapel:0.00156248905264107577,Luciogobius_grandis:0.00637072090053990552)99:0.00797751656454099602,(Luciogobius_guttatus:0.01772464770872190024,(Luciogobius_pallidus:0.00639658605365041322,(Luciogobius_elongatus:0.00805549234538726656,(Luciogobius_parvulus:0.00964354502295463288,Luciogobius_platycephalus:0.00636200430584518781)89:0.00645362439516592151)83:0.00474356851398932081)72:0.00157926465959207728)80:0.00155212741278029512)80:0.00318272494951408547,((Luciogobius_koma:0.00799538424744178876,(Luciogobius_saikaiensis:0.00637219563737757237,((Clariger_cosmurus:0.02266926351013053009,Clariger_exilis:0.00958121705440960827)100:0.00805405139581838805,Astrabe_flavimaculata:0.01438717227152377411)63:0.00159183410405703868)44:0.00000163694096698243)98:0.00973580767495066911,Chaenogobius_gulosus:0.02269956653712610489)50:0.00141852185327168731)49:0.00235539369440035135)24:0.00216845556210848618)88:0.02082813898234808780,Eutaeniichthys_gilli:0.03279488592563998411)100:0.05175992548550654299,Leucopsarion_petersii:0.15704562846111588814)89:0.03769497060305322667)61:0.03058861981576556019,Pomatoschistus_minutus:0.24129462367752921303)100:0.17173184676529809622)73:0.03010460492510936767)53:0.02560522643590179559)35:0.02064917080902652427)64:0.08255929872139085302,Psammogobius_biocellatus:0.12226003357283342365)100:0.94452007758177791708):0.45000000000000001110,Synodus_foetens:0.45000000000000001110);</w:t>
      </w:r>
    </w:p>
    <w:p w14:paraId="79699F56" w14:textId="50E9FE42" w:rsidR="00E46C2E" w:rsidRDefault="00E46C2E">
      <w:pPr>
        <w:widowControl/>
        <w:jc w:val="left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1E9E24E0" w14:textId="5B99D951" w:rsidR="00E46C2E" w:rsidRPr="005418F3" w:rsidRDefault="00E46C2E" w:rsidP="00E46C2E">
      <w:pPr>
        <w:rPr>
          <w:szCs w:val="24"/>
        </w:rPr>
      </w:pPr>
      <w:r w:rsidRPr="005418F3">
        <w:rPr>
          <w:szCs w:val="24"/>
        </w:rPr>
        <w:t xml:space="preserve">Figure </w:t>
      </w:r>
      <w:r>
        <w:rPr>
          <w:szCs w:val="24"/>
        </w:rPr>
        <w:t>3</w:t>
      </w:r>
      <w:r w:rsidRPr="005418F3">
        <w:rPr>
          <w:szCs w:val="24"/>
        </w:rPr>
        <w:t xml:space="preserve">: </w:t>
      </w:r>
      <w:r>
        <w:rPr>
          <w:szCs w:val="24"/>
        </w:rPr>
        <w:t>rhod</w:t>
      </w:r>
      <w:r w:rsidRPr="005418F3">
        <w:rPr>
          <w:szCs w:val="24"/>
        </w:rPr>
        <w:t xml:space="preserve"> tree</w:t>
      </w:r>
    </w:p>
    <w:p w14:paraId="33F9569B" w14:textId="77777777" w:rsidR="00E46C2E" w:rsidRPr="005418F3" w:rsidRDefault="00E46C2E" w:rsidP="00E46C2E">
      <w:pPr>
        <w:rPr>
          <w:sz w:val="16"/>
          <w:szCs w:val="16"/>
        </w:rPr>
      </w:pPr>
    </w:p>
    <w:p w14:paraId="2B065752" w14:textId="77777777" w:rsidR="006E0814" w:rsidRPr="006E0814" w:rsidRDefault="006E0814" w:rsidP="006E0814">
      <w:pPr>
        <w:rPr>
          <w:sz w:val="16"/>
          <w:szCs w:val="16"/>
        </w:rPr>
      </w:pPr>
      <w:r w:rsidRPr="006E0814">
        <w:rPr>
          <w:sz w:val="16"/>
          <w:szCs w:val="16"/>
        </w:rPr>
        <w:t>(((Photoblepharon_palpebratum:0.08773418464384658000,Hoplostethus_mediterraneus:0.05150915335382504068)96:0.06660710284196601216,(Polymixia_nobilis:0.15399715672997557614,((((Aphredoderus_sayanus:0.03692199220760632866,((Amblyopsis_rosae:0.02934681540958007998,(Speoplatyrhinus_poulsoni:0.01763057351220318272,(Typhlichthys_eigenmanni:0.00226427980538904247,Typhlichthys_subterraneus:0.02610344176872780864)87:0.00181829619879870607)96:0.00111645586443952379)90:0.02391393328491385126,Chologaster_cornuta:0.02301296453955308657)100:0.04947080332626861698)100:0.31307400210732794221,((((((Echiodon_cryomargarites:0.07261487240594283188,Carapus_boraborensis:0.17215689529734604091)98:0.11168808839809911404,(Brotula_barbata:0.13744533204147740824,Lamprogrammus_shcherbachevi:0.09992551521907379330)27:0.01999880237395907853)48:0.02252478993789094192,Cataetyx_laticeps:0.13230135152477928706)99:0.08830586361418450714,((Hyperoplus_lanceolatus:0.00665372862863795617,Ammodytes_tobianus:0.00000106214487631009)100:0.13062721998071574747,(((((Pinguipes_chilensis:0.03880163214111816833,Cheimarrichthys_fosteri:0.06319595682055158259)26:0.01519924735617310570,((Pelates_quadrilineatus:0.09426746367551651351,(Bodianus_scrofa:0.08437186332774770925,((Acantholabrus_palloni:0.04058778812443591955,(Labrus_mixtus:0.00885241985784677478,Labrus_bergylta:0.00419858365510648781)52:0.01550671506829728354)100:0.07281185093250559792,(((Scarus_hoefleri:0.00701825867749367345,Scarus_psittacus:0.00000106214487631009)100:0.05297716259758918772,(Sparisoma_rubripinne:0.01666345460076455731,(Sparisoma_cretense:0.00000106214487631009,Lampris_guttatus:0.00000106214487631009)100:0.00642205940736083943)98:0.02303127815719006530)100:0.08075201990873122349,(Thalassoma_pavo:0.06831561744300744532,Xyrichtys_novacula:0.09788360017500800925)55:0.02252781455209354119)40:0.01720630251554420773)81:0.02979264194606972074)49:0.01897087332056701312)3:0.00783703482498223497,(((((Plectorhinchus_mediterraneus:0.00426293941107237350,Parapristipoma_octolineatum:0.03311682962460231472)50:0.00967643367597820908,(Haemulon_aurolineatum:0.05616203029553754056,(Pomadasys_incisus:0.03438964912363200177,Pomadasys_perotaei:0.02470377180857271163)78:0.01592722282935732717)72:0.01076212509701523698)82:0.04271895157979712504,(((((((Cynoglossus_browni:0.01844498340226160410,Cynoglossus_senegalensis:0.02867078547919606896)100:0.19670922222401932000,Sillago_sihama:0.06311243238716157666)13:0.06341126994043069787,((((Mccoskerichthys_sandae:0.01665222510594332669,Neoclinus_blanchardi:0.05234141855394192772)78:0.02664566467745655212,((Stathmonotus_lugubris:0.00478957295692607286,(Stathmonotus_stahli:0.03417587733197859079,Stathmonotus_culebrai:0.00000106214487631009)57:0.00830895057053360545)96:0.03546071480504726231,((Acanthemblemaria_macrospilus:0.00255246427247621819,(((((Acanthemblemaria_exilispinus:0.01648903067647943324,(Acanthemblemaria_betinensis:0.01693518645083679289,(Cirriemblemaria_lucasana:0.06675572540464702609,Protemblemaria_bicirrus:0.00853512090873754375)53:0.00816939754752112231)25:0.00483135135275222956)8:0.00598031947555156210,(Acanthemblemaria_castroi:0.01495677852604127521,Acanthemblemaria_rivasi:0.00477122478722690358)45:0.00744294555347947522)1:0.00000106214487631009,((Emblemariopsis_randalli:0.00250340283029808642,Emblemariopsis_signifera:0.00259359972195091510)96:0.02647099320052258634,((Coralliozetus_springeri:0.00519672336961795201,Coralliozetus_cardonae:0.02120730843769931540)99:0.02325387803784722748,(Coralliozetus_micropes:0.01964529635343901376,(Coralliozetus_angelicus:0.00500813855737621081,Coralliozetus_boehlkei:0.00757403255824773500)94:0.00304293071611116744)99:0.01793797380752859896)57:0.00841689581261121506)5:0.00450606747480140988)0:0.00235974775173615871,Acanthemblemaria_aspera:0.01508059047673476413)0:0.00247919113424516658,(Acanthemblemaria_crockeri:0.00000106214487631009,((Acanthemblemaria_chaplini:0.00994848353753032856,Acanthemblemaria_greenfieldi:0.01004912627498812105)23:0.00492621471804285255,Acanthemblemaria_hancocki:0.00246749218257688628)10:0.00240889394927152559)19:0.00243811978186187113)7:0.00481985366949110733)21:0.01240543126303501019,(((Hemiemblemaria_simulus:0.02435030498203068910,Ekemblemaria_nigra:0.01079320538906522291)33:0.00108896611042394887,Ekemblemaria_myersi:0.02534215391796033542)46:0.00890466845201914707,((Lucayablennius_zingaro:0.05085688445069208585,((Chaenopsis_alepidota:0.02064657041881076335,Chaenopsis_schmitti:0.02287958175649240644)97:0.01093397034092699442,Chaenopsis_limbaughi:0.01123749840744854393)91:0.01031569055922285788)97:0.02469262725914266043,(Emblemaria_nivipes:0.02831746273846778850,(Emblemaria_piratica:0.00715762211808660970,(Emblemaria_hypacanthus:0.00800220980298106330,(Emblemaria_diphyodontis:0.00496002972154150398,Emblemaria_pandionis:0.01036339474999659581)99:0.01896852875325506782)46:0.00341307932864071432)86:0.02952561292999902887)70:0.00857122604309672013)69:0.01280318063751323919)44:0.00972168656552211893)79:0.03509427990920210849)65:0.02806665452802088387)67:0.02620438618096657124,((Tripterygion_delaisi:0.03909348497990784710,Forsterygion_lapillum:0.08325865341020202703)100:0.08969881605450132078,(((Parablennius_sanguinolentus:0.00202986984280172133,Parablennius_parvicornis:0.01231296213479509891)99:0.01548037923328167940,Parablennius_gattorugine:0.04650417419778389572)88:0.03357358042010365889,(((Microlipophrys_canevae:0.00464890529922818135,((Microlipophrys_dalmatinus:0.01403537854659238880,Microlipophrys_adriaticus:0.00917129295807578293)92:0.00935480597950222141,Microlipophrys_bauchotae:0.00892529154542200977)60:0.00227550173480736044)69:0.00712165392132774189,(Microlipophrys_caboverdensis:0.00702070610397853047,Microlipophrys_velifer:0.00481264934746323918)75:0.00212367667867246687)63:0.01548620899277103162,(Lipophrys_trigloides:0.01786407523753428053,(Coryphoblennius_galerita:0.00566266300687414542,Lipophrys_pholis:0.00800154385606509366)68:0.00496088832325301907)89:0.02202040197306660840)44:0.00720277548248542294)98:0.05358308843499236251)42:0.02055723925689849005)52:0.02680625575860925980,(Aspasma_minima:0.06632395635165282133,(Lepadogaster_lepadogaster:0.03039475030999901420,Apletodon_dentatus:0.04255473417243062217)99:0.04618290671695374910)100:0.08328930325304063909)46:0.01855989190447938572)7:0.03313696979218231503,(((Anableps_anableps:0.04618579192455730259,(Xiphophorus_hellerii:0.02923601432464118313,((Micropoecilia_picta:0.00235044103339859811,(Micropoecilia_parae:0.01008953083449520491,((Micropoecilia_bifurca:0.00201279238805177714,Micropoecilia_branneri:0.00401935879447350240)90:0.00441277021858131092,(Poecilia_reticulata:0.00538764351492015611,Poecilia_wingei:0.00921682295805017343)97:0.01533080115360216725)50:0.00484219330531011904)32:0.00263505827834660186)84:0.01073826927809088359,(((Poecilia_latipunctata:0.00191440834982403393,(Cnesterodon_hypselurus:0.00806211049480293554,Cnesterodon_decemmaculatus:0.00397793219836630515)100:0.02310701639839719129)73:0.00863287871518421575,(Poecilia_caucana:0.01883040776011770875,((Limia_heterandria:0.00396136467750433756,(Limia_dominicensis:0.00801701695852759071,Limia_melanogaster:0.00798047500856927626)42:0.00200726829426460269)42:0.00398985138369145100,((Pamphorichthys_araguaiensis:0.00201778173273602134,(Pamphorichthys_scalpridens:0.00404673579641446138,Pamphorichthys_minor:0.00202552598137106235)16:0.00000106214487631009)51:0.00202082333782363770,(Pamphorichthys_hasemani:0.01025399241718157571,Pamphorichthys_hollandi:0.00404858307845072478)34:0.00000106214487631009)80:0.00825195134714630518)26:0.00366569640264140153)10:0.00000106214487631009)18:0.00436252961040904230,Poecilia_vivipara:0.00938041916028652285)42:0.01178990756483432219)38:0.00620006921359921460)100:0.06665448048626747279)100:0.08144279475040192007,((Cheilopogon_heterurus:0.05982697648518420924,Belone_belone:0.06602760676709122645)94:0.03448539722881931863,(((((Atherina_boyeri:0.01831873550407294923,(Atherina_presbyter:0.00000106214487631009,Atherina_hepsetus:0.00899283196782937541)77:0.00687504238209969872)62:0.00531291848299416097,Atherina_breviceps:0.00885838092583142271)49:0.00270171759077345161,Iso_natalensis:0.05269964264975359608)79:0.02194913641471966936,Bedotia_geayi:0.04465777168092174843)94:0.03423398504472502379,Menidia_menidia:0.09279968081288963999)96:0.02981103909181577125)34:0.00332559080008365234)90:0.03156545059741041465,(Assessor_flavissimus:0.06793065033619662130,((Chelon_labrosus:0.00000106214487631009,(Liza_aurata:0.00645898307821472610,Liza_ramado:0.00655226047715364371)36:0.00328795342333369984)78:0.01498211803570205850,Mugil_cephalus:0.04575902263277165788)100:0.07485855428201657058)19:0.01596369908918285688)22:0.00906702985239454112)1:0.01579374853233181386,((Amphiprion_melanopus:0.01711505150340476150,Pomacentrus_pavo:0.04635116331397057948)99:0.01713479469118583953,(((Dascyllus_trimaculatus:0.01023740022326829167,Dascyllus_aruanus:0.02107879957884562297)95:0.01737468804554430368,Chromis_limbata:0.02678718454351016257)84:0.00610927600661001491,Abudefduf_luridus:0.04076434731278317375)93:0.01588302365901232693)99:0.02137718292278649457)0:0.01911095162076121776,(Sphaeramia_nematoptera:0.03695880809641826498,Apogon_quadrifasciatus:0.04433014423783268598)98:0.07096117974519831895)0:0.00629055705871557971,(Callanthias_ruber:0.09142566985227719434,(Aeoliscus_strigatus:0.19856931144913358978,(Aulostomus_chinensis:0.12409426968641526501,(Macroramphosus_scolopax:0.13964485899747253184,Dactylopterus_volitans:0.11531866812823343693)22:0.01092958240611028274)17:0.02372329457295465835)0:0.00383522274734905645)0:0.00358512104684057540)0:0.00340497236907632769)0:0.01153737101574078654,((((Aurigequula_fasciata:0.10310010205762112911,((Lutjanus_sebae:0.02784179512297103171,Lutjanus_analis:0.03700587848489361731)90:0.01333711766649878921,Pterocaesio_digramma:0.03288976206832779775)94:0.02358101290541293749)45:0.02370177906194004605,Siganus_vulpinus:0.08368689365650520962)7:0.02649708050362330897,(((Luvarus_imperialis:0.02440391578105871942,(Naso_lituratus:0.06750380692510732361,Ctenochaetus_striatus:0.07836474871261235597)35:0.01639962330372087690)24:0.01308845984916819256,(Halobatrachus_didactylus:0.05315203722104563933,Opsanus_pardus:0.06639559421737117884)100:0.10802519074770260132)2:0.00000106214487631009,(((((Pagellus_erythrinus:0.01482071159746290931,Pagellus_bellottii:0.02270698553225609928)60:0.00618569475337823679,(Pagrus_auriga:0.00979580623080675804,Pagrus_pagrus:0.00620783588239323409)73:0.01160095224523434269)45:0.00750345246290818994,Pagrus_caeruleostictus:0.00922862037075701525)42:0.00389973701785792382,(Dentex_dentex:0.00000106214487631009,((Dentex_macrophthalmus:0.00687792636119843002,(Dentex_maroccanus:0.00000106214487631009,Dentex_angolensis:0.00000106214487631009)98:0.00260810559703597523)100:0.02588460417498952490,(Dentex_gibbosus:0.00000106214487631009,Dentex_canariensis:0.02922499956814293698)83:0.01239052993340268582)34:0.01465375059845811130)22:0.00312007069034733091)79:0.04604834809868640910,((Acanthopagrus_butcheri:0.02288860192993054377,((Sarpa_salpa:0.01564319779703578217,(((Boops_boops:0.04859725762598177123,((Pagellus_acarne:0.01654490867262998696,Pagellus_bogaraveo:0.00640636684411781138)98:0.01669836266766061908,Diplodus_annularis:0.02969567691796413944)63:0.00679784496500345208)17:0.00679132299527297929,Sparus_aurata:0.02118535863718873716)19:0.01929078530573025488,(((Spicara_maena:0.00000106214487631009,Spicara_flexuosa:0.00000106214487631009)100:0.03357221913778658806,Spicara_smaris:0.00300794610633626927)36:0.00966398764275557681,Spondyliosoma_cantharus:0.00000106214487631009)40:0.01384425278822701624)12:0.00806350044356111267)10:0.00667647143839010353,(Diplodus_puntazzo:0.00680479601329996454,(Diplodus_vulgaris:0.02318060918952203828,Oblada_melanura:0.00000106214487631009)57:0.00618517337658627733)54:0.01105594863256644488)20:0.00328522976390576392)40:0.01391880001548358864,(Diplodus_sargus:0.03256650071957802040,Lithognathus_mormyrus:0.01829724770058531805)99:0.03009628814109286538)99:0.03084201281442293038)99:0.05819132994856478225)1:0.01268973279656916350)0:0.00590217345319039247,(((((Menticirrhus_americanus:0.02574095651661983258,((((Pseudotolithus_typus:0.01633573437110776710,Pseudotolithus_senegalensis:0.00888237381295770533)84:0.00710550912374330497,(Pseudotolithus_senegallus:0.00388086006643345235,Pseudotolithus_elongatus:0.05529188756061291510)31:0.00289129260885662197)66:0.01689390808874454558,(Argyrosomus_regius:0.00647330910661302831,Umbrina_canariensis:0.02274211282676748963)16:0.00000106214487631009)40:0.00648177526368828080,(Cynoscion_regalis:0.02449439266575751881,Atractoscion_aequidens:0.02750976117933223025)19:0.00254511424185676184)53:0.00358670323183521737)100:0.14184567659385605154,(Chaetodon_semilarvatus:0.05930848330824835257,(Pomacanthus_maculosus:0.03368347646211233143,Holacanthus_ciliaris:0.03856332184304411825)89:0.02442110237844793627)3:0.00122779997796851033)4:0.00351752956322434448,(Antigonia_capros:0.03440086446288226352,(Ceratias_holboelli:0.07096867013953613024,Himantolophus_groenlandicus:0.04789366621575124466)100:0.09802623108789515483)57:0.01829284901997862978)1:0.00261989585346328368,((((Nemadactylus_monodactylus:0.04449417196831503135,Aplodactylus_punctatus:0.02766243956270899793)75:0.02582686838501419349,(Girella_punctata:0.03650124363654960735,Microcanthus_strigatus:0.01863130542423937358)73:0.01448720396265924804)16:0.00847071567079698759,(Enoplosus_armatus:0.03711355454071495891,(((((((Buglossidium_luteum:0.12933693642603025231,((Solea_solea:0.01751491998405676348,((Solea_senegalensis:0.01145579439479637793,(Pegusa_lascaris:0.00000106214487631009,Pegusa_cadenati:0.01599699081193535835)98:0.01944904188327795796)27:0.00352815912717720443,Synapturichthys_kleinii:0.02758595896256816130)21:0.00410623536499681984)31:0.01354651877453886405,Dicologlossa_cuneata:0.04264015940576873498)41:0.01232583033713948069)22:0.00000106214487631009,(Microchirus_variegatus:0.04774690753622987810,Microchirus_azevia:0.02936656747622552396)65:0.02220799601756362138)77:0.08250188736633166930,(((Scophthalmus_maximus:0.00316694425965871867,Scophthalmus_rhombus:0.01069347080219394674)95:0.01510967645147866419,(Zeugopterus_punctatus:0.02323842885378467685,((Lepidorhombus_boscii:0.00600853526320247432,Lepidorhombus_whiffiagonis:0.01554206543453944510)97:0.02735524042557484908,Phrynorhombus_norvegicus:0.03176883408579411761)67:0.01336447452267249848)72:0.00870014810241314177)93:0.04991825224744755179,(Trinectes_maculatus:0.16335843646588318889,((Syacium_micrurum:0.15980588743551130126,(Paralichthys_dentatus:0.01517492307084332762,Paralichthys_olivaceus:0.01836193446660598638)93:0.02148826114812123558)2:0.00000106214487631009,((Hippoglossus_hippoglossus:0.02015769152822752611,(Limanda_limanda:0.04019990489380421278,(Hippoglossoides_platessoides:0.02880413989137476163,((Platichthys_flesus:0.01203976638808631518,Pseudopleuronectes_americanus:0.02485780906220209571)42:0.00390558737869657830,Pleuronectes_platessa:0.02179073247450133768)92:0.02165321886165030504)19:0.00248844167479995212)51:0.01450223324033819532)47:0.01619233768581444452,(Microstomus_kitt:0.01768489508992901124,Glyptocephalus_cynoglossus:0.01957755439522027713)97:0.02323298268340935613)93:0.03351636062654160531)22:0.02357578208357189939)19:0.00621678735367218235)2:0.00000106214487631009)7:0.01047373099562385647,((Lates_calcarifer:0.04294538713951465136,Lates_niloticus:0.06599533444212690725)92:0.02521237906564141248,Citharus_linguatula:0.11955093250757010959)76:0.02346895695470935933)14:0.02689265167345422994,Pentanemus_quinquarius:0.12129461368000418742)0:0.00000106214487631009,(Toxotes_chatareus:0.07677867372842411831,Psettodes_belcheri:0.07201304730017857314)36:0.01053790205302593784)1:0.00606172473689683359,((Lichia_amia:0.02229130513731032368,Trachinotus_ovatus:0.02958921203052950963)82:0.02030332318264755492,((((Echeneis_naucrates:0.06373264312200713211,(Caranx_crysos:0.00961338654637594776,(((Selar_crumenophthalmus:0.00000106214487631009,(Trachurus_mediterraneus:0.00313116435327900856,(Trachurus_picturatus:0.00000106214487631009,Trachurus_trachurus:0.00000106214487631009)99:0.01481769747848437659)55:0.00717916782086599169)100:0.05084270266391607840,Chloroscombrus_chrysurus:0.00832138728196110504)56:0.00722555743376446930,(Gnathanodon_speciosus:0.00401097208101486823,(Parastromateus_niger:0.01450208740114431599,(Selene_dorsalis:0.01861307341668124241,Pseudocaranx_dentex:0.02437109463762982681)44:0.00440369145953773897)37:0.00516878294178586307)19:0.00274569742065683322)9:0.00000106214487631009)99:0.03200125066742346563)59:0.01065654306687365341,((Sphyraena_viridensis:0.04149012967605333890,(Sphyraena_barracuda:0.02563172744964195213,(Sphyraena_guachancho:0.00000106214487631009,Sphyraena_sphyraena:0.00000106214487631009)100:0.00736981342283119911)76:0.01672595817428986290)91:0.03633941044585388414,(Coryphaena_hippurus:0.00406745335599632656,Coryphaena_equiselis:0.02995667656030186546)99:0.04276347467865005553)21:0.00727919288985840515)27:0.01238867156525423445,(Seriola_fasciata:0.00616490769026810295,(Seriola_rivoliana:0.00298740446160597039,(Seriola_dumerili:0.00000106214487631009,Seriola_carpenteri:0.00000106214487631009)85:0.00307366890505715107)79:0.00305183304278257121)100:0.04771443284823564251)17:0.00619998327748981677,(Mene_maculata:0.06358881357560620950,(Xiphias_gladius:0.05814258795696253257,((Tetrapturus_pfluegeri:0.00000106214487631009,Tetrapturus_angustirostris:0.00000106214487631009)94:0.00898673767877256231,(Makaira_nigricans:0.00402897284573669294,Istiophorus_platypterus:0.00213995945382190701)78:0.00000106214487631009)100:0.05417019273528321521)53:0.00987672043179828145)41:0.01364296165628972254)13:0.00815929576504550134)19:0.00462116710129396781)5:0.02727403369844810799)0:0.00276242422115113417)0:0.00531228602209334391,(Drepane_africana:0.06381697739062060226,((Apsilus_fuscus:0.06161965883296427471,(((Datnioides_polota:0.07078456455684871418,(((Andinoacara_biseriatus:0.00696778173996908876,(Andinoacara_latifrons:0.00332979640374508022,Andinoacara_pulcher:0.00000106214487631009)73:0.00332883876143475832)17:0.00000106214487631009,((Andinoacara_coeruleopunctatus:0.00729831845098556295,Tahuantinsuyoa_macantzatza:0.03778350358841420231)64:0.00286368944301741051,(Andinoacara_stalsbergi:0.00000106214487631009,Andinoacara_rivulatus:0.00000106214487631009)72:0.00000106214487631009)62:0.00333934179927970710)71:0.00940209309618875687,(((Tilapia_buttikoferi:0.00523023276815573913,Steatocranus_casuarius:0.00540673649457328563)100:0.01227967105170429778,(Oreochromis_niloticus:0.00621633625749710116,(Tilapia_rendalli:0.00670889231932067856,(Sarotherodon_melanotheron:0.00214541111679505438,(((((Lamprologus_ocellatus:0.00344854061277191301,Altolamprologus_calvus:0.00000106214487631009)91:0.00168651981530691815,Neolamprologus_leleupi:0.01226903018409900362)42:0.00540944510517766663,(Xenotilapia_ochrogenys:0.00872575821599947885,Xenotilapia_spiloptera:0.00171944413333683386)92:0.00515108758115450597)23:0.00341089645426000815,Spathodus_erythrodon:0.00887038851451899327)51:0.00750189567109093604,((Diplotaxodon_macrops:0.00344525839539954913,Pallidochromis_tokolosh:0.00000106214487631009)95:0.00343348760765035043,(((Rhamphochromis_esox:0.00000106214487631009,Rhamphochromis_longiceps:0.00000106214487631009)61:0.00172529368462646373,Astatotilapia_calliptera:0.00173125317251947818)26:0.00000106214487631009,(((Nimbochromis_fuscotaeniatus:0.00000106214487631009,Copadichromis_borleyi:0.00000106214487631009)20:0.00000106214487631009,(Protomelas_similis:0.00000106214487631009,Dimidiochromis_compressiceps:0.00000106214487631009)21:0.00000106214487631009)67:0.00170416884305621234,(Otopharynx_brooksi:0.00343326754842312749,((Aulonocara_stuartgranti:0.00000106214487631009,(((Placidochromis_polli:0.00000106214487631009,((Maylandia_zebra:0.00000106214487631009,(((Xenotilapia_flavipinnis:0.00000106214487631009,(Xenotilapia_nigrolabiata:0.00340152099304899709,Xenotilapia_caudafasciata:0.00352781089752853645)100:0.01768056408604787300)63:0.00698142649890033055,((((Gnathochromis_permaxillaris:0.01039079389347193766,Limnochromis_staneri:0.00000106214487631009)89:0.00172622249301768410,Baileychromis_centropomoides:0.00868478573504331310)88:0.01055852043234544423,((Hemibates_stenosoma:0.01779296745156849768,Bathybates_fasciatus:0.00186346154720547262)60:0.00000106214487631009,(Trematocara_macrostoma:0.01395519937465620336,Trematocara_unimaculatum:0.01440925627234496131)100:0.01981391494835533021)72:0.01245644722980966679)34:0.00169503128765905874,((Haplotaxodon_microlepis:0.00527581541084135800,((Boulengerochromis_microlepis:0.01983413716236985536,Benthochromis_tricoti:0.00698315010957828008)30:0.00352169954010939394,((Cyphotilapia_frontosa:0.00000106214487631009,(Limnochromis_abeelei:0.00345848052214239475,Greenwoodochromis_bellcrossi:0.00872857006548315335)8:0.00172482047919735385)19:0.00336547573559252498,Cyprichromis_leptosoma:0.01429507953759518238)80:0.00535060096069003583)8:0.00174225956099031444)5:0.00171970842577835606,Perissodus_elaviae:0.00170644225549802407)8:0.00179144943802580668)34:0.00352709631737205698)29:0.00867108954661097511,((Tropheus_duboisi:0.00171884183155896235,(Melanochromis_auratus:0.00000106214487631009,((Pundamilia_nyererei:0.00000106214487631009,(Pundamilia_azurea:0.00147341121268823550,Pundamilia_pundamilia:0.00000106214487631009)72:0.00000106214487631009)100:0.02300831772019265933,Haplochromis_burtoni:0.00149791887640962152)48:0.00000106214487631009)18:0.00000106214487631009)17:0.00180899032941223589,Labidochromis_caeruleus:0.00000106214487631009)22:0.00180982271278089463)0:0.00000106214487631009)0:0.00000106214487631009,Labeotropheus_trewavasae:0.00171883736891752779)13:0.00361315677419896944)3:0.00000106214487631009,Placidochromis_milomo:0.00000106214487631009)0:0.00000106214487631009,Sciaenochromis_fryeri:0.00000106214487631009)0:0.00000106214487631009)0:0.00000106214487631009,Otopharynx_heterodon:0.00000106214487631009)4:0.00000106214487631009)15:0.00546431556638911093)8:0.00363332548696428245)5:0.00183303773727328347)15:0.00721884357326747599)100:0.01661477540239608697)43:0.00370306589421121567)83:0.00744305262853789309)100:0.01773474828828793329)100:0.03598938721643997474,(Etroplus_maculatus:0.10252217400019997262,Astronotus_ocellatus:0.01996709938647252269)46:0.01053586559965985492)31:0.00704585194698588869)99:0.05583015284025347885)39:0.00598513460651849214,(Howella_brodiei:0.24014044569865911072,((Parambassis_wolffii:0.00221301963057848492,Pseudambassis_ranga:0.00000106214487631009)100:0.11089826075231326574,(Channa_striata:0.07549061748295299301,(Mastacembelus_erythrotaenia:0.06803991334542303093,(Monopterus_albus:0.06867754202423631549,Indostomus_paradoxus:0.13656079259906295231)59:0.01762528720937482987)64:0.01246694757673045759)58:0.00955602922958591512)34:0.00478204939828087792)17:0.02290422633494188648)2:0.02350183458895818353,(Lateolabrax_japonicus:0.08611834337340312784,((Gadopsis_marmoratus:0.05018691756060609382,Bostockia_porosa:0.04839383358680706543)90:0.03781089289576743118,((Perca_fluviatilis:0.05235837994073432727,Gymnocephalus_cernuus:0.02704543961347826223)100:0.11586022623481222193,((Morone_saxatilis:0.02319362688199366057,(Dicentrarchus_punctatus:0.01631950785167777737,Dicentrarchus_labrax:0.00276662315666057271)94:0.01071979639638766593)100:0.06065954959330033258,((Coreoperca_kawamebari:0.01693952583367631937,Coreoperca_loona:0.03917351192224925727)98:0.01999235453460019782,((Elassoma_alabamae:0.01495446725818384663,(Elassoma_gilberti:0.00618588201034015774,(Elassoma_zonatum:0.00918759944494261169,((Elassoma_okatie:0.00000106214487631009,Elassoma_boehlkei:0.00000106214487631009)97:0.00481147352914572911,Elassoma_evergladei:0.00044066849259348539)92:0.00539642457075829168)59:0.00222114569351846303)93:0.01577229461803243693)100:0.11428476789675452718,(Acantharchus_pomotis:0.02459088572569651659,(Archoplites_interruptus:0.02823704086649128989,((Ambloplites_ariommus:0.00000106214487631009,((Ambloplites_cavifrons:0.00585737988444149163,Ambloplites_rupestris:0.00387494385347815582)12:0.00000106214487631009,Ambloplites_constellatus:0.00193791009658745737)39:0.00193909993418841988)100:0.01786729563772399346,(((Centrarchus_macropterus:0.02499640120032580945,(Pomoxis_annularis:0.00988925471206646145,Pomoxis_nigromaculatus:0.00176577284141473116)90:0.01319130630197892610)44:0.00809283525342695091,(Enneacanthus_obesus:0.02793444820764473882,(Enneacanthus_gloriosus:0.00706518933243521687,Enneacanthus_chaetodon:0.00580187128270819117)48:0.00051008061709916744)54:0.00909023845977249660)7:0.00493677145382822712,(((Lepomis_gibbosus:0.01176321168146343514,(((Lepomis_auritus:0.00000106214487631009,Lepomis_marginatus:0.00000106214487631009)74:0.00193228460134480277,Lepomis_megalotis:0.00000106214487631009)37:0.00000106214487631009,(Lepomis_microlophus:0.00388300644814467116,(Lepomis_miniatus:0.00000106214487631009,Lepomis_punctatus:0.00000106214487631009)98:0.00579930337219494371)55:0.00192082129316681663)63:0.00580026059152002199)55:0.00196546456254972435,(((Lepomis_cyanellus:0.00590559348670228156,Lepomis_symmetricus:0.00385878514661182467)93:0.00589260822998830761,(Lepomis_macrochirus:0.00000106214487631009,Lepomis_humilis:0.00773149075599033862)65:0.00000106214487631009)62:0.00393135439006280993,Chaenobryttus_gulosus:0.01189379155240666806)46:0.00194661425260465328)79:0.00793373111704008017,(Micropterus_dolomieu:0.00193678787693494733,((((Micropterus_salmoides:0.00000106214487631009,(Micropterus_notius:0.00000106214487631009,(Micropterus_coosae:0.00000106214487631009,Micropterus_cataractae:0.00000106214487631009)11:0.00000106214487631009)1:0.00000106214487631009)0:0.00000106214487631009,Micropterus_punctulatus:0.00000106214487631009)2:0.00000106214487631009,Micropterus_floridanus:0.00000106214487631009)31:0.00000106214487631009,Micropterus_treculii:0.00194218073305528417)34:0.00000106214487631009)92:0.00789145163926764821)60:0.00204514435591471831)4:0.00390451118077112533)7:0.00000106214487631009)33:0.00430181874373454162)100:0.07310406278860719087)100:0.06409888802926046181)72:0.00833920323296972327)88:0.01208934880813495281)38:0.01219509662485913914)11:0.00771519561569777249)1:0.00000106214487631009)0:0.00527924601212265750)0:0.00800710618534195874,((((Phycis_blennoides:0.00904622473703615287,Epigonus_telescopus:0.00000106214487631009)100:0.08042651909003234456,(Synagrops_bellus:0.11801908384324916179,Stereolepis_gigas:0.00620195461373386405)18:0.00776811021771969378)21:0.01381652416902661405,Polyprion_americanus:0.02298443574971135300)13:0.00648981902597813021,(((((Ranzania_laevis:0.02050107881409280602,Mola_mola:0.04365996037102502780)100:0.08101898757869009648,Embiotoca_jacksoni:0.10979928095528049270)3:0.00000106214487631009,Capros_aper:0.10310916853519176695)3:0.02158497063984117156,Lopholatilus_chamaeleonticeps:0.05076407330336700496)4:0.00862930265527491087,((((Pogonoperca_punctata:0.02319009593679043427,Rypticus_saponaceus:0.01606896734996051540)86:0.01892748350641667784,((((((Epinephelus_marginatus:0.00638596999562885455,(Epinephelus_costae:0.00000106214487631009,Epinephelus_guttatus:0.00569219755397804787)50:0.00283459214806685471)7:0.00000106214487631009,(Mycteroperca_rubra:0.00313484479845347989,Mycteroperca_fusca:0.00000106214487631009)56:0.00315557607862114366)67:0.00633556179633306283,Epinephelus_aeneus:0.01406154650907511135)43:0.00446694860488846233,Niphon_spinosus:0.00792846940100564584)33:0.00378065156157011755,(Epinephelus_tauvina:0.00000106214487631009,Epinephelus_coioides:0.00433085674956167066)42:0.00460959598075900024)55:0.01126522054504195194,Cephalopholis_taeniops:0.01956539501267430536)100:0.04026310480791074620)53:0.00352022735240387465,((Trigla_lyra:0.01092369343267173172,((Chelidonichthys_obscurus:0.01068184927565695753,Trigloporus_lastoviza:0.00365498039815111706)59:0.00472146305874074097,(Chelidonichthys_cuculus:0.00000106214487631009,(Eutrigla_gurnardus:0.00000106214487631009,Chelidonichthys_lucernus:0.00000106214487631009)70:0.00348404522418605065)90:0.00614907764996699621)100:0.07050937948668355160)100:0.11552909593459990967,Holanthias_chrysostictus:0.05129117979006744821)39:0.04387843831110380816)30:0.02074536991135051550,(((Trachinus_radiatus:0.00407519706878292469,Trachinus_draco:0.02519392314926275842)89:0.00347470934402245666,Echiichthys_vipera:0.03524121210839564755)100:0.09808436213097820877,((((Serranus_hepatus:0.02527120496133876404,Serranus_accraensis:0.02612604259028030243)37:0.00672977590432481242,(Serranus_scriba:0.03521608112299784432,(Serranus_atricauda:0.03406310987460817175,Serranus_cabrilla:0.01249835877608095405)93:0.02039050638784234079)67:0.00985040523988205650)100:0.11952472219686943733,((((((Sebastes_nebulosus:0.00083607551997972685,(Sebastes_caurinus:0.00243829205861011492,((Sebastes_auriculatus:0.00000106214487631009,Sebastes_carnatus:0.00000106214487631009)20:0.00000106214487631009,Sebastes_chrysomelas:0.00000106214487631009)40:0.00000106214487631009)52:0.00166357945664894142)77:0.00992328339715588086,Sebastes_maliger:0.00000106214487631009)28:0.00000106214487631009,(((Sebastes_flavidus:0.00000106214487631009,((Sebastes_viviparus:0.01387491777698211110,Sebastes_alutus:0.00236116269991654311)75:0.00497536772332409210,Sebastes_ciliatus:0.00000106214487631009)75:0.00734037191323694618)29:0.00243373953623973044,(Sebastes_miniatus:0.00497077536164160054,(Sebastes_pinniger:0.00000106214487631009,Sebastes_ruberrimus:0.00000106214487631009)39:0.00000106214487631009)14:0.00000106214487631009)0:0.00000106214487631009,(((((Sebastes_chlorostictus:0.00494727215439499327,Sebastes_elongatus:0.00000106214487631009)34:0.00000106214487631009,((Helicolenus_dactylopterus:0.06549712864668032208,Sebastes_melanostomus:0.00000106214487631009)18:0.00243309465819475500,(Sebastes_aurora:0.00000106214487631009,Sebastes_diploproa:0.00245126717922391525)75:0.00247289452062774556)13:0.00242009002346834593)10:0.00242587234937727313,((Sebastes_proriger:0.00738651934572853806,((Sebastes_constellatus:0.00000106214487631009,Sebastes_rosaceus:0.00000106214487631009)21:0.00000106214487631009,Sebastes_umbrosus:0.00000106214487631009)53:0.00246838307349120725)8:0.00000106214487631009,((Sebastes_brevispinis:0.00000106214487631009,(Sebastes_rubrivinctus:0.00000106214487631009,(Sebastes_semicinctus:0.00000106214487631009,(Sebastes_ovalis:0.00000106214487631009,Sebastes_nigrocinctus:0.00000106214487631009)4:0.00000106214487631009)1:0.00000106214487631009)1:0.00000106214487631009)3:0.00000106214487631009,Sebastes_hopkinsi:0.00000106214487631009)13:0.00000106214487631009)7:0.00000106214487631009)17:0.00243280680452174916,Sebastes_entomelas:0.00000106214487631009)10:0.00243748370416246342,(((Sebastes_melanops:0.00000106214487631009,Sebastes_serranoides:0.00000106214487631009)98:0.01007466636965774834,Sebastes_paucispinis:0.00000106214487631009)34:0.00249022578360352277,Sebastes_mystinus:0.00000106214487631009)9:0.00000106214487631009)3:0.00243790506572638026)10:0.00242897933949788895)43:0.03093363279124618226,(Sebastolobus_altivelis:0.03227735207164621201,(Pontinus_kuhlii:0.00681378074965712822,Pontinus_longispinis:0.00000106214487631009)100:0.07952929609296204017)48:0.01934436512134119629)22:0.00290714123519943569,(((Scorpaena_onaria:0.01940333479710582704,Scorpaena_maderensis:0.03261133329168933170)84:0.00566672136755703992,(Neomerinthe_hemingwayi:0.01997501213050528052,(Scorpaena_notata:0.03829588096796571889,(Scorpaena_elongata:0.02458923712697998545,Scorpaena_scrofa:0.01257057843860267046)67:0.01364027550053903068)83:0.01638592033238048251)64:0.01533541622014470383)21:0.00769379076657552771,Scorpaena_porcus:0.01667627208037580563)58:0.01536435692291230302)37:0.02541758659003563736,Zanclorhynchus_spinifer:0.08453127681747252264)46:0.02097257730783462504)3:0.00543146937161401687,((Cottoperca_gobio:0.05238281699004315728,Bovichtus_variegatus:0.03308974606733081081)78:0.02023025688973352845,((((Notothenia_neglecta:0.00000106214487631009,Notothenia_coriiceps:0.00000106214487631009)100:0.01221940697771699107,((Notothenia_angustata:0.00258918740588591186,((Neopagetopsis_ionah:0.00389752093209510403,(Chionodraco_hamatus:0.02732219167468820722,Pagetopsis_macropterus:0.00164100983535738821)66:0.00638129774979799991)98:0.04166365048975029933,(((Trematomus_scotti:0.01671387245391428578,((((Trematomus_eulepidotus:0.00229714555295946424,(Trematomus_loennbergii:0.00688596966151642110,Trematomus_lepidorhinus:0.00464419752805182891)84:0.00930460890673092018)27:0.00000106214487631009,(Trematomus_pennellii:0.00000106214487631009,(Trematomus_nicolai:0.00228618733430003933,((Trematomus_bernacchii:0.00000106214487631009,Trematomus_vicarius:0.00000106214487631009)88:0.00229786155944784612,Trematomus_hansoni:0.00927319324374224763)57:0.00230832645418400841)9:0.00000106214487631009)8:0.00000106214487631009)17:0.00231110767629111617,(Trematomus_newnesi:0.00203738614375025343,Trematomus_tokarevi:0.00949689313409970808)44:0.00042069151168078086)5:0.00228859921835211080,Pagothenia_borchgrevinki:0.00000106214487631009)17:0.00222145071467625028)26:0.00558652882174287286,(Aethotaxis_mitopteryx:0.01722582077121571215,(Dissostichus_eleginoides:0.02194958822605950349,Dissostichus_mawsoni:0.02393027632280627162)76:0.01811366715253335744)33:0.01543277955076207894)17:0.00951491885569058851,(Pleuragramma_antarctica:0.08410392020789528300,((((Patagonotothen_ramsayi:0.02095972518207046484,Patagonotothen_tessellata:0.01221412827343195361)95:0.01534997325897847868,((Lepidonotothen_squamifrons:0.01701880136763549503,Lepidonotothen_nudifrons:0.00472154449541434956)78:0.00340236697684068602,Gobionotothen_acuta:0.03527025335759133989)27:0.00290876002273330637)33:0.00924560071801461963,Lepidonotothen_mizops:0.00000106214487631009)3:0.00000106214487631009,Lepidonotothen_larseni:0.01101255201889373390)54:0.00730183754405774876)61:0.00764295836853696314)16:0.00383760221168310493)58:0.01825716015858054597)54:0.01188015777081278916,Paranotothenia_magellanica:0.01730780830519831892)61:0.01221292403098667850)100:0.08355098288156678765,Eleginops_maclovinus:0.05609208333485686537)100:0.12097544553073287521,Pseudaphritis_urvillii:0.09915668972590091501)9:0.01890690736359377719)53:0.03175880091797034233)0:0.00941494837824257379)1:0.01071168759623525486)1:0.01547995285150266173)0:0.00232025808332470256)0:0.00851614059161486317)0:0.00621792730964696328)0:0.00000106214487631009)0:0.00307647572435873311)0:0.00493400173145501671,(((Protogobius_attiti:0.01158425093134467058,Rhyacichthys_guilberti:0.02498510730680806799)99:0.03432546465469464569,(Ophiocara_porocephala:0.09204818200828722430,((((Pomatoschistus_pictus:0.02258384779223216593,((Pomatoschistus_lozanoi:0.00759310767149239119,Pomatoschistus_minutus:0.00981010529140299500)100:0.02836403927876021691,((Pomatoschistus_microps:0.01571972636078451321,Pomatoschistus_canestrinii:0.01296143646864310849)86:0.01436780914492388241,(Economidichthys_pygmaeus:0.03607575830823964158,Knipowitschia_milleri:0.02073907372397573029)41:0.00597506705949757931)46:0.00790154491695097168)54:0.00766013690455210564)76:0.01304884404814044864,Gobiusculus_flavescens:0.01941962911433650976)100:0.12611486289204415501,(Periophthalmus_barbarus:0.07268313423540460894,(Awaous_guamensis:0.04740132743613392069,(Cotylopus_rubripinnis:0.00219091517818975840,((Sicydium_punctatum:0.01352017570479577963,((((Sicyopterus_lagocephalus:0.00201642257202506222,Sicydium_plumieri:0.01107665229169208301)98:0.00668804666462303066,Sicyopterus_pugnans:0.01094443433777964915)95:0.01099084440643942166,((Akihito_vanuatu:0.00000106214487631009,Akihito_futuna:0.00000106214487631009)94:0.00428753966668919337,(((Stiphodon_elegans:0.00213222759324173004,Stiphodon_atratus:0.00000106214487631009)99:0.00796825640715700945,((Stiphodon_hydroreibatus:0.00000106214487631009,Stiphodon_sapphirinus:0.00000106214487631009)98:0.00714809355210832033,(Stiphodon_rubromaculatus:0.00867606055567523779,Stiphodon_rutilaureus:0.01110119354415723021)85:0.00574928639900124105)65:0.00655687066609097341)55:0.00722816532102514217,Sicyopus_zosterophorum:0.01085137141473239801)28:0.00000106214487631009)14:0.00000106214487631009)41:0.00216612985235086538,((Sicyopus_chloe:0.00449419781463650855,Sicyopus_sasali:0.00642033494817877918)87:0.00653397210337351882,(Lentipes_armatus:0.00640862610075643591,Lentipes_kaaea:0.00000106214487631009)84:0.00859129834008675979)27:0.00000106214487631009)43:0.00677488013323713882)41:0.00423408054172978721,Cotylopus_acutipinnis:0.01136930620697687751)30:0.00201052823806345798)99:0.03830998780643212615)100:0.05223301696545182282)77:0.02515814807365627376)89:0.05035629436352666299,(((((Lophogobius_cyprinoides:0.04860998977866597820,Asterropteryx_semipunctata:0.06435390179806944888)72:0.01994069459944452713,(Asterropteryx_ensifera:0.08016199861748070365,(((Tomiyamichthys_lanceolatus:0.01217695162232927675,Vanderhorstia_ornatissima:0.00918294179563814220)100:0.03195398004340156695,(Ctenogobiops_tongaensis:0.00471841072135530289,(((Ctenogobiops_formosa:0.00954023425672643685,Ctenogobiops_tangaroai:0.01863907808862191179)29:0.00264474045631931222,Ctenogobiops_mitodes:0.00232737541500680455)29:0.00233318096172100515,Ctenogobiops_aurocingulus:0.00706408698850753258)13:0.00000106214487631009)50:0.01646575438934094401)100:0.03394147021489656718,((Amblyeleotris_periophthalma:0.01170835212830107636,Amblyeleotris_randalli:0.00449046797402909408)89:0.00898625432781482471,(((Amblyeleotris_wheeleri:0.00229524445894300046,Amblyeleotris_fasciata:0.00000106214487631009)40:0.00000106214487631009,Amblyeleotris_yanoi:0.00462383618839075101)71:0.00690685184610655319,(Amblyeleotris_steinitzi:0.00462728660136379425,Amblyeleotris_guttata:0.00696889635761685500)49:0.00000106214487631009)61:0.00555766015081838802)67:0.01399602211915451644)99:0.05399266740946247201)76:0.04648248738764534232)21:0.02006712949916299865,(((((Signigobius_biocellatus:0.04155659755937226446,(Valenciennea_strigata:0.01978991929984138740,(Valenciennea_puellaris:0.02903660253432926650,Valenciennea_longipinnis:0.00258266267870901249)44:0.00246691585736565988)92:0.02425204958099458352)97:0.02767887122759410401,(Amblygobius_nocturnus:0.04635999612783397311,Amblygobius_phalaena:0.03981993355143387259)85:0.02248174079095645664)100:0.07432906211266239460,(((Gobiosoma_chiquita:0.03368069600579941952,Gobiosoma_bosc:0.06024054095489179972)76:0.01600610085810778502,(Barbulifer_ceuthoecus:0.03684824600160158808,Aruma_histrio:0.02056639799737614363)48:0.01114166172817667756)31:0.00942357247527921861,((Elacatinus_gemmatus:0.03377661866904090038,(Elacatinus_pallens:0.02642252457413164779,Risor_ruber:0.02376126183663297697)79:0.00588667400953885468)91:0.01952074845345702636,(((((Elacatinus_limbaughi:0.00479134910567099309,(Elacatinus_inornatus:0.00238435106906070881,Elacatinus_nesiotes:0.00000106214487631009)39:0.00000106214487631009)56:0.00239083544422126785,Elacatinus_digueti:0.00000106214487631009)98:0.01227385946960163864,Elacatinus_janssi:0.02839979067296634699)66:0.01249273754485374401,(Ginsburgellus_novemlineatus:0.01249176722309511614,Elacatinus_multifasciatus:0.01444797618520840890)43:0.00487719914623546344)10:0.00000106214487631009,(((((Elacatinus_randalli:0.00129930336106448855,(Elacatinus_illecebrosus:0.00000106214487631009,(((Elacatinus_oceanops:0.00000106214487631009,(Elacatinus_atronasus:0.00000106214487631009,(Elacatinus_evelynae:0.00000106214487631009,Elacatinus_genie:0.00000106214487631009)23:0.00000106214487631009)5:0.00000106214487631009)26:0.00000106214487631009,Elacatinus_prochilos:0.00232155851144337944)26:0.00000106214487631009,((Elacatinus_xanthiprora:0.00939181092807804888,(Elacatinus_lori:0.00000106214487631009,Elacatinus_horsti:0.00231397606870402525)92:0.00232843709249368983)41:0.00233571004487806129,(Elacatinus_louisae:0.00696311161084455822,Elacatinus_chancei:0.00949506991327986327)43:0.00236274063370627702)71:0.00466354856061201861)54:0.00234107861573957252)81:0.00575789997268389819)68:0.00242399196387884774,Elacatinus_dilepis:0.02578980121917996346)59:0.00575850544944234068,Elacatinus_figaro:0.00000106214487631009)66:0.00961663323524835842,Elacatinus_puncticulatus:0.00968268305943872226)48:0.00721561980958514496,(Elacatinus_saucrus:0.00970529426610585930,Elacatinus_macrodon:0.00704938635621370040)72:0.00743175505589155783)33:0.00719324796984487091)12:0.00591040435969520522)54:0.01458894875288500002)85:0.03622058560705578717)29:0.02296788799756734403,(Trimmatom_eviotops:0.06249093631530851234,Priolepis_cincta:0.03855063420767828458)60:0.01112746828558704160)15:0.01420775075102755428,(Nemateleotris_magnifica:0.07178267324247777914,((Gunnellichthys_monostigma:0.14374406027025246613,((Cerdale_floridana:0.01886240298674805860,Microdesmus_bahianus:0.02814028857194980984)100:0.01430338861775928318,Microdesmus_longipinnis:0.01537139230468733894)100:0.05463181015904541860)91:0.03552461438917623587,((Ptereleotris_monoptera:0.00000106214487631009,Ptereleotris_microlepis:0.00271023701079847008)100:0.02021923905136455146,Ptereleotris_zebra:0.00429650642444739678)99:0.04688646068426453178)71:0.01092114631187682088)76:0.03235972731581356759)13:0.01136649709231003433)11:0.01995292296546773494,(((Favonigobius_reichei:0.10216205610195283615,((Cryptocentrus_inexplicatus:0.01971624991441317878,(((Cryptocentrus_nigroocellatus:0.00459170567971357944,Cryptocentrus_albidorsus:0.00459744944863232832)61:0.00000106214487631009,(Cryptocentrus_leptocephalus:0.00930729464748294988,Cryptocentrus_lutheri:0.02588952851990040244)46:0.00453579266513842380)45:0.00720791359415086895,(Mahidolia_mystacina:0.02777773356528024859,(Stonogobiops_xanthorhinica:0.05118873475895435038,Cryptocentrus_cinctus:0.02296972482660621095)55:0.00489876307702661294)66:0.00824675984281422920)28:0.00140089337890451373)94:0.02979362674640444880,(Oplopomus_oplopomus:0.05668601921343826427,Istigobius_rigilius:0.05779216808836068475)62:0.01266368531223848945)66:0.00850771528012082313)48:0.02040941380589776644,(Bathygobius_cocosensis:0.01789991684793183074,Bathygobius_curacao:0.01559140089138242799)100:0.09138903306066262222)34:0.01714804349079915302,(Callogobius_bifasciatus:0.02787080248174630959,Callogobius_sclateri:0.02997303346356969267)100:0.05753597644248878429)6:0.00188255390301671948)21:0.01479001965819820748,Gobiodon_histrio:0.11336413297183656201)54:0.01011375306422280206)98:0.10100809602416015165)98:0.07720266725530026963)92:0.08357830567849823533,(((((Taractichthys_longipinnis:0.00000106214487631009,(Pterycombus_brama:0.02758542643993000185,Brama_brama:0.02023916657620267179)40:0.01161670159018470851)89:0.02751858082006635939,(Cubiceps_gracilis:0.04282801447640323389,(Gasterochisma_melampus:0.02184822051177405175,(Acanthocybium_solandri:0.01417492322309247751,((Sarda_sarda:0.02281350450076718994,((Thunnus_albacares:0.00000106214487631009,(Thunnus_alalunga:0.00000106214487631009,((Thunnus_obesus:0.00000106214487631009,Thunnus_atlanticus:0.00199034757161883381)16:0.00000106214487631009,Thunnus_thynnus:0.00000106214487631009)17:0.00000106214487631009)51:0.00000106214487631009)89:0.01048125535665394084,((Scomber_scombrus:0.02057890453287865989,(Scomber_colias:0.00000106214487631009,Scomber_japonicus:0.00000106214487631009)100:0.05918282846259714097)98:0.04849883769538031880,(Euthynnus_alletteratus:0.00980284998000720796,(Auxis_rochei:0.02234303154961714277,(Auxis_thazard:0.00000106214487631009,Katsuwonus_pelamis:0.00643073586685171100)94:0.00381718648786328598)77:0.00773517280949019125)92:0.02201336446792440463)42:0.00282377410324677596)73:0.01499430719141386752)71:0.01161929277294766055,((Scomberomorus_commerson:0.02258555352688380868,Scomberomorus_cavalla:0.00249617285201523013)53:0.01420319403571629335,(Scomberomorus_maculatus:0.00797011173867271001,(Scomberomorus_brasiliensis:0.00000106214487631009,Scomberomorus_regalis:0.00394849120609873459)91:0.00000106214487631009)100:0.01778668466066471443)99:0.02544856069119640768)47:0.00623470017407116734)42:0.00974813414333302805)83:0.01718219023758166611)9:0.00000106214487631009)39:0.00984772488706760207,(Lepidocybium_flavobrunneum:0.05557269228177295906,((Trichiurus_lepturus:0.17824126930900302535,(Aphanopus_carbo:0.03975552549527176099,(Lepidotrigla_cavillone:0.00000106214487631009,Lepidopus_caudatus:0.00000106214487631009)100:0.05692346704658695494)98:0.01375165264665808955)100:0.05348894462855631471,(Ruvettus_pretiosus:0.02196906020057843439,(Nesiarchus_nasutus:0.05822747578242785937,((Paradiplospinus_antarcticus:0.13009412722107516203,Promethichthys_prometheus:0.02324523279635260647)90:0.02735428558383444508,Gempylus_serpens:0.04740784889735044638)71:0.00774278438096363125)97:0.02741117384333446871)100:0.03231660842889663710)88:0.02539811220620810314)62:0.01693021732687302258)94:0.01571050013367378262,(Pomatomus_saltatrix:0.07914211415628559509,(Psenopsis_anomala:0.03439829482430038776,((Centrolophus_niger:0.00965073652495131509,(Schedophilus_ovalis:0.00000106214487631009,Schedophilus_velaini:0.00319541501089148396)67:0.00000106214487631009)86:0.01229363320462209530,Schedophilus_medusophagus:0.00453524194561661341)90:0.02959263556357394701)82:0.02326994014349106910)52:0.01595095909221469141)15:0.00391891144433494185,(Kali_macrura:0.09567469653146054576,Pampus_argenteus:0.06269674106379413692)29:0.01216778684719518541)70:0.02564116365156401955)2:0.02129572263646357586)0:0.00157865056873519069)0:0.00902374589100549997)0:0.00548449901391454431,(((Priacanthus_arenatus:0.01850188685330386718,Heteropriacanthus_cruentatus:0.02182030371856135548)100:0.10066520667125651578,(Scatophagus_argus:0.00000106214487631009,Selenotoca_multifasciata:0.00000106214487631009)100:0.06404908683927085233)19:0.01580608721856283788,((Gerres_cinereus:0.02962168193452154041,Eucinostomus_gula:0.01825047575415978535)93:0.01916644208484817244,(Diapterus_auratus:0.00847564501397194553,Eugerres_plumieri:0.04537666733066497704)100:0.07028072625319370381)86:0.02531116176022535705)9:0.01602358480145111772)0:0.00537250641378521094)0:0.01096348447180974656)0:0.01253323955909700811,(Parapercis_clathrata:0.07080859702406137879,(Uranoscopus_scaber:0.01289771570410835379,Uranoscopus_albesca:0.01538549859243350075)100:0.05463093684468428579)1:0.00323408757046499129)0:0.00075247817169929194,Erythrocles_monodi:0.05932402101679449397)0:0.01584206962892367732,((Glaucosoma_hebraicum:0.02140835991098212834,((Glaucosoma_buergeri:0.00688392530493689946,Glaucosoma_scapulare:0.00205039522055685576)100:0.01801100096829946762,Glaucosoma_magnificum:0.04272980323574322725)25:0.00721096118444005015)87:0.04684409916278928915,((((Pseudobalistes_flavimarginatus:0.00000106214487631009,(Xanthichthys_mento:0.02306692085032890915,(Canthidermis_maculata:0.00451273532745126611,((Rhinecanthus_aculeatus:0.01388028929769048909,(Rhinecanthus_rectangulus:0.00458400663670651635,Rhinecanthus_lunula:0.00454147763085185723)52:0.00000106214487631009)59:0.00453799681755360715,((((Balistoides_conspicillum:0.00000106214487631009,Balistapus_undulatus:0.02882407391177987596)21:0.00451654679962910054,(Melichthys_vidua:0.00000106214487631009,Melichthys_niger:0.00000106214487631009)82:0.00457808566632591108)13:0.00460138672358207518,(Pseudobalistes_fuscus:0.00914264292703551723,Balistes_punctatus:0.00911581852639440672)18:0.00000106214487631009)2:0.00000106214487631009,(((Sufflamen_chrysopterum:0.07291026335050326823,Sufflamen_verres:0.00590429329269732527)74:0.02212788201465169802,(Balistes_capriscus:0.00000106214487631009,Balistes_vetula:0.01394808939269310578)54:0.00342317229662196130)19:0.00235452998377191783,Pseudobalistes_naufragium:0.00974629711380576268)3:0.00000106214487631009)6:0.00425173606671069848)0:0.00000106214487631009)8:0.00415681269107383896)17:0.01738446283202904966)85:0.07698357361692237388,((Synanceia_verrucosa:0.07940138640756101707,Fistularia_petimba:0.18276930404029398392)6:0.01743602360022497577,(((Champsodon_snyderi:0.13070931616687386789,(Doryrhamphus_excisus:0.07745489653776632677,(Syngnathus_temminckii:0.01857915490404670952,Nerophis_lumbriciformis:0.00371113971809493553)100:0.10194974415235485976)35:0.03885384058838987215)13:0.04106737989142485862,(((((Spinachia_spinachia:0.05602525606702121047,Gasterosteus_aculeatus:0.06565654907170491439)99:0.08773137847161226188,((((Liparis_fabricii:0.01248836143870186641,Liparis_montagui:0.01402420955849961563)99:0.07726008636023999621,Cyclopterus_lumpus:0.04202719614571039097)49:0.03003493009498999292,(Taurulus_bubalis:0.03132144445076213285,(Myoxocephalus_scorpius:0.00480446665736764932,((Cottus_kesslerii:0.12533396117149003812,Triglopsis_quadricornis:0.02725890873694945815)55:0.00905316653298888531,(Cottunculus_thomsonii:0.08046732331837518071,(Xeneretmus_latifrons:0.01726606448197619617,Agonopsis_chiloensis:0.01136792936100353667)100:0.13541027038349640055)20:0.02245889026932049864)9:0.00733718166558759190)5:0.00318625345710314483)23:0.01110877993129465516)75:0.03673279866842202313,((Lycodapus_antarcticus:0.01850576030238926251,Austrolycus_depressiceps:0.02754184885057867418)100:0.03002468347924518513,(Pholis_gunnellus:0.01589922861154810171,(Zoarces_viviparus:0.01954566819318315912,(Anarhichas_minor:0.00361913506686997429,Anarhichas_lupus:0.00000106214487631009)100:0.01833751991358578345)65:0.00299467317411834669)51:0.00238011988266887461)50:0.02788811989638049355)10:0.00924408393751319744)98:0.11173740225960079875,((Bothus_podas:0.10664566598062279190,(Arnoglossus_imperialis:0.00000106214487631009,Arnoglossus_laterna:0.00000106214487631009)100:0.16838337760466653981)96:0.09880721426868496748,((Coryphaenoides_rupestris:0.17964961830368214590,((Gaidropsarus_biscayensis:0.15653368306567497226,(Gaidropsarus_mediterraneus:0.08129158652848629540,(Ciliata_septentrionalis:0.00641709070730269934,Enchelyopus_cimbrius:0.01986837961190687438)91:0.04047816968238326235)48:0.01228599358387826197)90:0.06511436557654971813,((((((Mora_moro:0.13849283203683349086,Trachyrincus_murrayi:0.14707561064495205949)47:0.04028198785926893205,Macruronus_novaezelandiae:0.29052496413812212150)7:0.02996117896002199743,((Merluccius_polli:0.00380807027709779110,Merluccius_paradoxus:0.01614953666015310138)53:0.00000106214487631009,((Merluccius_capensis:0.00000106214487631009,Merluccius_senegalensis:0.00000106214487631009)99:0.01078778357200118124,(Merluccius_merluccius:0.00366869024447995760,((Merluccius_productus:0.00403089106269271646,Merluccius_gayi:0.00000106214487631009)54:0.00000106214487631009,(Merluccius_australis:0.01153740187565405022,Merluccius_hubbsi:0.00000106214487631009)56:0.00381523989138855086)97:0.02405505478278209541)39:0.00752594111732231719)35:0.00526343935110624474)95:0.10706770554554286001)7:0.03079423678002283019,Phycis_phycis:0.06923754240698255791)16:0.04315534536917926128,(Brosme_brosme:0.04624974990450552575,(Molva_molva:0.01700550866390633173,(Molva_dipterygia:0.00000106214487631009,Melanogrammus_aeglefinus:0.00000106214487631009)100:0.03754619737300799592)95:0.05517236724779432666)70:0.03245036467333369673)15:0.03352329711701976245,((Merlangius_merlangus:0.03519035191110241045,((Pollachius_virens:0.01986423694777842211,Pollachius_pollachius:0.00723509788279126046)98:0.02084144670806416244,(Gadus_ogac:0.01728919483489035902,Gadus_morhua:0.01699415958848615738)35:0.00812936944580708830)9:0.00000106214487631009)77:0.03270532591192328031,((Gadiculus_argenteus:0.18462489031039616694,Micromesistius_poutassou:0.01050955243430952597)59:0.03208394479451613657,((Trisopterus_esmarkii:0.01837415585748102681,Trisopterus_minutus:0.00736067583846363675)80:0.00786148683407417344,Trisopterus_luscus:0.02730318874050148212)93:0.03281397189023182309)90:0.06374494605525542201)99:0.09125008215659752286)10:0.02552864814929785287)48:0.15146802926280483748)99:0.26246814802810919387,(Callionymus_schaapii:0.09896053463824586172,((Callionymus_reticulatus:0.00000106214487631009,Callionymus_maculatus:0.00000106214487631009)100:0.06210775294649806266,Callionymus_lyra:0.02739431551906938017)97:0.09005541028202738996)86:0.05927442791612088507)40:0.04897096126182502729)16:0.03260071969467013414)8:0.06074268413097826114,(Lophius_piscatorius:0.00204921560453606971,Lophius_budegassa:0.00866182086523640052)100:0.21320524134991811205)1:0.02179158660977627629,((Monacanthus_ciliatus:0.09260589087146563203,(Aluterus_scriptus:0.02281841714976275484,(Stephanolepis_hispidus:0.04867221266217067882,(Paraluteres_prionurus:0.05790092489804769815,Pervagor_janthinosoma:0.01681088863969296479)87:0.01617830029461795813)100:0.04956321592055846353)90:0.01212987544861768470)96:0.05593370759770324718,(((Idiotropiscis_lumnitzeri:0.09954820767234376366,(Syngnathus_typhle:0.16170004952610764204,(Vanacampus_margaritifer:0.05298462303228235887,Hippichthys_penicillus:0.12597826125794961416)56:0.02174831618904696229)23:0.01878966215143461349)13:0.00000106214487631009,((Hippocampus_ingens:0.00391812612248960881,Hippocampus_reidi:0.00000106214487631009)79:0.01146229000491500068,(Stigmatopora_nigra:0.16706367098837807128,((Hippocampus_breviceps:0.03961698999147211797,Hippocampus_bargibanti:0.07828162309733624480)63:0.02186419398955282214,Hippocampus_ramulosus:0.01166169266401539430)39:0.00421953552399934300)17:0.00579244489296510800)27:0.03081699747277375293)62:0.04967554015596616079,(Mullus_barbatus:0.00000106214487631009,Mullus_surmuletus:0.00000106214487631009)100:0.13199112229908990801)11:0.01644013676977562621)5:0.00812838792087071209)0:0.02841560213413363289)2:0.02292682063169925941,((Lagocephalus_laevigatus:0.01089744310401885054,Lagocephalus_lagocephalus:0.00479158496998550055)98:0.08752853795870248199,(Sphoeroides_pachygaster:0.08051161237020426631,(Tetraodon_nigroviridis:0.09526681035909155548,Takifugu_rubripes:0.07109058384977151590)60:0.02275236285971864170)54:0.00607958683507768549)79:0.06125528950849467441)1:0.01878888257505970452)2:0.02319547939304016787)0:0.01000178688695767780,Antennarius_striatus:0.15664689460875519389)0:0.02515498354746630721,Cepola_macrophthalma:0.08192952590083671383)0:0.02147624309294448100)0:0.00266652929013498326)0:0.00938835727923992107)0:0.00956811943139485900)1:0.01525381005477244832,Pempheris_schwenkii:0.07707912018661947084)30:0.06298219922006170757,((Myripristis_berndti:0.02003702610874893292,Myripristis_violacea:0.00706586907762128333)100:0.12124995640560473631,((Sargocentron_microstoma:0.01043981185348897937,(Sargocentron_xantherythrum:0.02162383046834824574,Sargocentron_diadema:0.00649639201127010565)89:0.00606281809858891935)86:0.01159400565150516503,((Neoniphon_aurolineatus:0.04471725311903471112,(Sargocentron_spiniferum:0.01310787816792685460,Sargocentron_tiere:0.00673404172084035579)100:0.03428946355432819365)100:0.04968153468264806250,(Sargocentron_punctatissimum:0.03353611222220663490,(Neoniphon_sammara:0.00386075088048611591,Neoniphon_argenteus:0.00921311811223491685)97:0.02008502742367268556)68:0.01077767264421134082)57:0.00871192326080156600)69:0.02413356556999071700)100:0.08679136344458182606)16:0.01531183573254047380)56:0.03031131066918468786,(Beryx_decadactylus:0.02725691389454633351,Beryx_splendens:0.05399211864592956545)97:0.05176837210375852955)34:0.02144376344806777843,(((Zenopsis_conchifer:0.04307530713824998803,Zeus_faber:0.03286668211243442411)100:0.06572454542581418480,(Neocyttus_helgae:0.10561370075915486877,Grammicolepis_brachiusculus:0.02874697915466990078)30:0.00000106214487631009)99:0.18362800576680032849,((Lampris_immaculatus:0.10228179496304488916,Regalecus_glesne:0.12104439786753597164)68:0.06664440205310398491,Barbourisia_rufa:0.14920610485135071821)9:0.00000106214487631009)20:0.00797346938912073949)44:0.03079067497724324518)27:0.00742534147476063035):0.45000000000000001110,Chlorophthalmus_agassizi:0.45000000000000001110);</w:t>
      </w:r>
    </w:p>
    <w:p w14:paraId="3BCC1067" w14:textId="25780B29" w:rsidR="00AA2438" w:rsidRDefault="00AA2438">
      <w:pPr>
        <w:widowControl/>
        <w:jc w:val="left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31E9A18D" w14:textId="6AE77BCE" w:rsidR="00AA2438" w:rsidRDefault="00AA2438" w:rsidP="00AA2438">
      <w:pPr>
        <w:ind w:left="338" w:hangingChars="154" w:hanging="338"/>
        <w:jc w:val="left"/>
        <w:rPr>
          <w:szCs w:val="24"/>
        </w:rPr>
      </w:pPr>
      <w:r w:rsidRPr="00AA2438">
        <w:rPr>
          <w:szCs w:val="24"/>
        </w:rPr>
        <w:t>Fig</w:t>
      </w:r>
      <w:r>
        <w:rPr>
          <w:szCs w:val="24"/>
        </w:rPr>
        <w:t>. 4. ML tree</w:t>
      </w:r>
    </w:p>
    <w:p w14:paraId="4D858904" w14:textId="77777777" w:rsidR="00AA2438" w:rsidRDefault="00AA2438" w:rsidP="00AA2438">
      <w:pPr>
        <w:ind w:left="338" w:hangingChars="154" w:hanging="338"/>
        <w:jc w:val="left"/>
        <w:rPr>
          <w:szCs w:val="24"/>
        </w:rPr>
      </w:pPr>
    </w:p>
    <w:p w14:paraId="3DC0E789" w14:textId="77777777" w:rsidR="00AA2438" w:rsidRPr="00AA2438" w:rsidRDefault="00AA2438" w:rsidP="00AA2438">
      <w:pPr>
        <w:rPr>
          <w:sz w:val="16"/>
          <w:szCs w:val="16"/>
        </w:rPr>
      </w:pPr>
      <w:r w:rsidRPr="00AA2438">
        <w:rPr>
          <w:sz w:val="16"/>
          <w:szCs w:val="16"/>
        </w:rPr>
        <w:t>(((220_01_Gadus_morhua:0.29275105521466260328,208_01_Polymixia_japonica:0.12535904240517994901)87:0.03311553606114078091,((((((((302_01_Mastacembelus_favus:0.17122737587402203641,(300_02_Synbranchus_marmoratus:0.33768460545925821359,300_01_Monopterus_albus:0.38356337610382812420)100:0.16157225894576301983)99:0.03956856125746984615,(464_01_Kurtus_gulliveri:0.21173643443456655056,((457_01_Eleotris_acanthopoma:0.14259789531285313458,455_01_Rhyacichthys_aspro:0.09797557174507975919)100:0.05579883995910949607,(352_01_Apogon_semilineatus:0.07774737779097808110,352_02_Pterapogon_kauderi:0.09689998546062869589)100:0.15765004389128209339)51:0.01220791829875697738)100:0.02398088777875563918)20:0.00339038896287008297,(486_01_Colisa_lalia:0.22499024672415962600,(487_02_Parachanna_insignis:0.18985155578528925546,487_01_Channa_argus:0.14121970911636011481)100:0.04370174487133622609)65:0.01852641342787390150)27:0.00465647181496100810,((((((409_01_Astronotus_ocellatus:0.08688358842987616015,409_03_Hypselecara_temporalis:0.06826034227587747527)100:0.04276053143468372397,(((409_04_Neolamprologus_brichardi:0.03196754792235740467,409_09_Tropheus_duboisi:0.02401182609184702652)100:0.01886162621779197482,409_05_Oreochromis_sp:0.01787075573118849375)100:0.02350098166667245747,409_10_Tylochromis_polylepis:0.08195469791113321745)100:0.04637440330659661769)100:0.01171924787362727156,(409_08_Ptychochromoides_katria:0.08325928997439967227,409_06_Paratilapia_polleni:0.08172642811354038916)100:0.01573073075873910806)100:0.01675018230696408497,(409_02_Etroplus_maculatus:0.13763180144708372921,409_07_Paretroplus_maculatus:0.09468910634478018562)100:0.02834020806378137122)100:0.03545562782670618612,(411_02_Amphiprion_ocellaris:0.11258939655726513118,411_01_Abudefduf_vaigiensis:0.05738501019822963428)100:0.04870123066886583585)75:0.00702744824100901694,(252_01_Oryzias_latipes:0.30170563551457402207,(261_01_Xenotoca_eiseni:0.16313811981701159537,264_01_Jordanella_floridae:0.12123356211744679145)100:0.09954264785591393494)97:0.02688916756780292822)100:0.03363010948307993547)29:0.00470806728707432679,(((493_01_Platichthys_bicoloratus:0.09978224412278108302,492_01_Paralichthys_olivaceus:0.10282230913915607617)100:0.10166565366188841379,((364_03_Trachurus_japonicus:0.05321902172078776111,(364_02_Caranx_melampygus:0.04938439217063371467,364_01_Carangoides_armatus:0.04764659712830913302)91:0.01210784628194520700)100:0.06741357075159011558,(363_01_Echeneis_naucrates:0.21813339114459454060,((361_02_Coryphaena_hippurus:0.02575217230568535923,361_01_Coryphaena_equiselis:0.03321321776941815740)100:0.19555404847203422536,362_01_Rachycentron_canadum:0.14750414584202511947)100:0.26180824167429816995)99:0.02547896520788318214)99:0.02162553443171341683)73:0.00908788628794765171,(((476_01_Xiphias_gladius:0.05800107773811628842,(477_01_Istiophorus_albicans:0.01571243169125354291,(477_02_Istiophorus_platypterus:0.00129456840587695255,(477_04_Makaira_mazara:0.00347393545914476305,(477_03_Makaira_indica:0.00324596298530181781,(477_05_Tetrapturus_angustirostris:0.00628877869494037008,477_06_Tetrapturus_audax:0.00349895933994877426)100:0.00092934539053841502)100:0.00103807720532810249)100:0.00590984959550079451)100:0.01166907543398262512)100:0.06649107774499546375)100:0.03187936063368062428,(331_01_Lates_japonicus:0.17924941233795960160,388_01_Toxotes_chatareus:0.12097598266150173807)48:0.00864637433860289753)73:0.00728345143834276728,((472_01_Sphyraena_barracuda:0.10170248500860216978,472_02_Sphyraena_japonica:0.33129074414805836923)100:0.08157168288342234175,365_01_Mene_maculata:0.12642989281439667715)89:0.01493922126380025500)38:0.00603713713247789815)100:0.02696972801945075188)35:0.00516850531309006288,((338_01_Epinephelus_merra:0.20956092199356921024,((304_01_Helicolenus_hilgendorfi:0.13675598470502658976,(291_01_Gasterosteus_aculeatus:0.16871579505438968893,434_01_Arctoscopus_japonicus:0.14048646580859858179)100:0.03233154846533696503)80:0.00784382855882457229,313_01_Platycephalus_indicus:0.17941688395599714179)85:0.01048423514272433382)99:0.01553747943812323201,((((509_02_Tetraodon_nigroviridis:0.07885738836158372178,509_01_Takifugu_rubripes:0.17469316217748237507)100:0.11939085032307766854,378_01_Pagrus_major:0.17444536710189545436)93:0.01815035582663714064,468_01_Luvarus_imperialis:0.08378213303810472246)94:0.01656411500134940748,((412_01_Halichoeres_melanurus:0.29266371649423061907,412_02_Pseudolabrus_sieboldi:0.12288443728347306361)100:0.08452729125386536368,402_02_Paracirrhites_arcatus:0.19679055260333919164)56:0.01120498110793494324)43:0.00489668823416654526)52:0.00591475598332398718)16:0.00443790439152853475,((303_02_Dactyloptena_tiltoni:0.27822997941307558989,(298_01_Macroramphosus_scolopax:0.11439986368090737656,299_01_Aeoliscus_strigatus:0.19627190245637715638)96:0.02892753091185121250)100:0.02679613132656113658,((((474_03_Assurger_anzac:0.07273063544527938462,474_04_Evoxymetopon_poeyi:0.04622333994727515633)100:0.01643994588829111175,(474_02_Trichiurus_japonicus:0.00151624838602848933,474_01_Trichiurus_lepturus:0.00049350370321327457)100:0.30258445567994607384)100:0.04327003628480872305,(474_06_Benthodesmus_tenuis:0.12685918324792344603,474_05_Aphanopus_carbo:0.06164623102640261199)100:0.01987673869490297687)100:0.06523649709724700652,(((((367_04_Pteraclis_aesticola:0.10278312364260477896,((367_02_Eumegistus_illustris:0.02623695169338418481,367_03_Taractes_asper:0.03992010971407666114)100:0.01357789622239271958,367_01_Brama_japonica:0.05503508615049394759)100:0.00990828324476174770)100:0.04889423067751053065,(368_01_Platyberyx_macropus:0.04438014251400192872,451_01_Icosteus_aenigmaticus:0.03656251177335988894)88:0.00558337793131102444)39:0.00312337853604858313,((((482_02_Tetragonurus_atlanticus:0.03328867607426846953,482_01_Tetragonurus_cuvieri:0.02073460767978673250)100:0.04936507244913035386,(432_03_Kali_indica:0.13071193476310949411,(432_02_Dysalotus_alcocki:0.15511845599145429597,432_01_Chiasmodon_niger:0.08595621416341814314)100:0.02400126630099895866)100:0.01852997852290279648)99:0.01559890038582447194,((479_03_Psenopsis_anomala:0.29985736142841240559,(479_02_Icichthys_lockingtoni:0.02456076897180021340,479_01_Hyperoglyphe_japonica:0.02081695291634505507)100:0.02559817140971468868)100:0.06302905017180281122,471_01_Scombrolabrax_heterolepis:0.09173485900747441191)87:0.00708892993332118845)37:0.00309838501716893332,(((483_03_Peprilus_triacanthus:0.04949570124952620831,(483_01_Pampus_argenteus:0.11605080306401094337,483_02_Pampus_sp:0.03934142185112107781)100:0.10821177826151280599)100:0.02515762730246417361,((481_01_Ariomma_lurida:0.03483516865553994146,481_02_Ariomma_indica:0.03355451740526608356)100:0.04988629670001817895,(480_01_Cubiceps_pauciradiatus:0.02678284690932990555,480_02_Psenes_cyanophrys:0.04583205520973250569)100:0.02473229045744116880)59:0.00656851806232719958)100:0.01232591951397899593,(((((475_10_Scomber_scombrus:0.02552272064937221099,(475_08_Scomber_colias:0.00235931837704626357,(475_09_Scomber_japonicus:0.00305254553660303136,475_07_Scomber_australasicus:0.00104739317574320859)45:0.00083234129366799531)100:0.02373711615799579955)100:0.03941090547122967636,475_13_Rastrelliger_brachysoma:0.06341006257684657366)100:0.06306826388457868748,475_04_Gasterochisma_melampus:0.04938856619669686199)42:0.00410971908191081012,(475_11_Scomberomorus_cavalla:0.05978715496924093264,(475_05_Gymnosarda_unicolor:0.03910384862700656827,(((475_02_Auxis_thazard:0.00482422921688243581,475_01_Auxis_rochei:0.00784532188636579732)100:0.01808886609852027733,(475_06_Katsuwonus_pelamis:0.01247258893906096067,475_03_Euthynnus_alletteratus:0.02489454366647522385)68:0.00385722495744100953)100:0.02155514503815693719,(475_12_Thunnus_thynnus:0.00091336498184334941,((475_17_Thunnus_obesus:0.00149728953839678718,(475_15_Thunnus_albacares:0.00044150585343044146,475_16_Thunnus_maccoyii:0.00028719675802114930)97:0.00057739308345751796)89:0.00042820684018894916,(475_14_Thunnus_alalunga:0.00036734253817478479,475_18_Thunnus_orientalis:0.00045707986785664684)100:0.00432622458767388182)98:0.00181384473673014152)100:0.03219811704456974205)100:0.00912705908119163314)100:0.00856955550585600072)95:0.00697421080654285833)97:0.00923161262612956328,(358_01_Pomatomus_saltarix:0.08151771067438376428,389_01_Arripis_trutta:0.19575432054678612581)96:0.01743388249030534271)27:0.00264704238363037405)14:0.00219755788017008931)14:0.00305715347394484513)57:0.00815113795515425010,((473_09_Epinnula_magistralis:0.09113873360402351131,473_06_Lepidocybium_flavobrunneum:0.08278042694900354659)86:0.00799160908124430316,473_05_Ruvettus_pretiosus:0.05386615996866782330)21:0.00295566429850578497)53:0.00574824159757527427,(473_02_Nesiarchus_nasutus:0.09413522614889058282,((473_04_Thyrsitoides_marleyi:0.08136192653102354566,473_01_Gempylus_serpens:0.10564440473481225002)99:0.01603778184667654233,(473_07_Rexea_nakamurai:0.13946193904693440779,(473_08_Nealotus_tripes:0.13114226101175271988,473_03_Promethichthys_prometheus:0.13207938861992848945)100:0.02993378693379748073)99:0.01369249439980279280)88:0.00638921589345890686)100:0.01535800778490238779)67:0.01017764184408861440)100:0.07126464133672910650)63:0.01143922472891322449)100:0.04721741349490114759,(282_01_Sargocentron_rubrum:0.12774717590780479415,281_01_Beryx_splendens:0.10545154547983426330)77:0.01487388918123309749)94:0.02147769801493628825):0.15442490233662684029,189_01_Chlorophthalmus_agassizi:0.15442490233662684029);</w:t>
      </w:r>
    </w:p>
    <w:p w14:paraId="16E64FF9" w14:textId="77777777" w:rsidR="00AA2438" w:rsidRPr="00AA2438" w:rsidRDefault="00AA2438" w:rsidP="00AA2438">
      <w:pPr>
        <w:ind w:left="215" w:hangingChars="154" w:hanging="215"/>
        <w:jc w:val="left"/>
        <w:rPr>
          <w:sz w:val="16"/>
          <w:szCs w:val="16"/>
        </w:rPr>
      </w:pPr>
      <w:bookmarkStart w:id="0" w:name="_GoBack"/>
      <w:bookmarkEnd w:id="0"/>
    </w:p>
    <w:sectPr w:rsidR="00AA2438" w:rsidRPr="00AA2438" w:rsidSect="00132E3F">
      <w:footerReference w:type="even" r:id="rId7"/>
      <w:footerReference w:type="default" r:id="rId8"/>
      <w:type w:val="continuous"/>
      <w:pgSz w:w="11906" w:h="16838"/>
      <w:pgMar w:top="567" w:right="567" w:bottom="567" w:left="567" w:header="851" w:footer="851" w:gutter="0"/>
      <w:cols w:space="425"/>
      <w:docGrid w:type="linesAndChars" w:linePitch="305" w:charSpace="-416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92BE35" w14:textId="77777777" w:rsidR="00977E64" w:rsidRDefault="00977E64" w:rsidP="005D78EC">
      <w:r>
        <w:separator/>
      </w:r>
    </w:p>
  </w:endnote>
  <w:endnote w:type="continuationSeparator" w:id="0">
    <w:p w14:paraId="5DE52488" w14:textId="77777777" w:rsidR="00977E64" w:rsidRDefault="00977E64" w:rsidP="005D7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ヒラギノ明朝 ProN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0000000000000000000"/>
    <w:charset w:val="80"/>
    <w:family w:val="modern"/>
    <w:notTrueType/>
    <w:pitch w:val="fixed"/>
    <w:sig w:usb0="03000000" w:usb1="00000000" w:usb2="07040001" w:usb3="00000000" w:csb0="0002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CB94FE" w14:textId="77777777" w:rsidR="00977E64" w:rsidRDefault="00977E64" w:rsidP="00977E64">
    <w:pPr>
      <w:pStyle w:val="a9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0BCA026C" w14:textId="77777777" w:rsidR="00977E64" w:rsidRDefault="00977E64">
    <w:pPr>
      <w:pStyle w:val="a9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E33646" w14:textId="77777777" w:rsidR="00977E64" w:rsidRDefault="00977E64" w:rsidP="00977E64">
    <w:pPr>
      <w:pStyle w:val="a9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AA2438">
      <w:rPr>
        <w:rStyle w:val="ab"/>
        <w:noProof/>
      </w:rPr>
      <w:t>118</w:t>
    </w:r>
    <w:r>
      <w:rPr>
        <w:rStyle w:val="ab"/>
      </w:rPr>
      <w:fldChar w:fldCharType="end"/>
    </w:r>
  </w:p>
  <w:p w14:paraId="7ADA5B08" w14:textId="77777777" w:rsidR="00977E64" w:rsidRDefault="00977E64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586F46" w14:textId="77777777" w:rsidR="00977E64" w:rsidRDefault="00977E64" w:rsidP="005D78EC">
      <w:r>
        <w:separator/>
      </w:r>
    </w:p>
  </w:footnote>
  <w:footnote w:type="continuationSeparator" w:id="0">
    <w:p w14:paraId="284F4A49" w14:textId="77777777" w:rsidR="00977E64" w:rsidRDefault="00977E64" w:rsidP="005D7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defaultTabStop w:val="960"/>
  <w:drawingGridHorizontalSpacing w:val="110"/>
  <w:drawingGridVerticalSpacing w:val="305"/>
  <w:displayHorizont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f9apvt0mfp5p2eawa0p2dpf22ze5vzpd09w&quot;&gt;EN_library_miya&lt;record-ids&gt;&lt;item&gt;1902&lt;/item&gt;&lt;item&gt;2085&lt;/item&gt;&lt;item&gt;2108&lt;/item&gt;&lt;item&gt;2111&lt;/item&gt;&lt;item&gt;2112&lt;/item&gt;&lt;item&gt;2113&lt;/item&gt;&lt;item&gt;2114&lt;/item&gt;&lt;item&gt;2115&lt;/item&gt;&lt;item&gt;2116&lt;/item&gt;&lt;item&gt;2117&lt;/item&gt;&lt;item&gt;2118&lt;/item&gt;&lt;item&gt;2119&lt;/item&gt;&lt;item&gt;2120&lt;/item&gt;&lt;item&gt;2121&lt;/item&gt;&lt;item&gt;2122&lt;/item&gt;&lt;item&gt;2123&lt;/item&gt;&lt;item&gt;2124&lt;/item&gt;&lt;item&gt;2125&lt;/item&gt;&lt;item&gt;2126&lt;/item&gt;&lt;item&gt;2127&lt;/item&gt;&lt;item&gt;2128&lt;/item&gt;&lt;item&gt;2129&lt;/item&gt;&lt;/record-ids&gt;&lt;/item&gt;&lt;/Libraries&gt;"/>
  </w:docVars>
  <w:rsids>
    <w:rsidRoot w:val="007762CA"/>
    <w:rsid w:val="00084B45"/>
    <w:rsid w:val="000C159E"/>
    <w:rsid w:val="00112D9B"/>
    <w:rsid w:val="00114B2F"/>
    <w:rsid w:val="001225D5"/>
    <w:rsid w:val="00132E3F"/>
    <w:rsid w:val="00206850"/>
    <w:rsid w:val="00210062"/>
    <w:rsid w:val="002741AF"/>
    <w:rsid w:val="002C4F14"/>
    <w:rsid w:val="003837D2"/>
    <w:rsid w:val="005418F3"/>
    <w:rsid w:val="005D78EC"/>
    <w:rsid w:val="00663629"/>
    <w:rsid w:val="006819A2"/>
    <w:rsid w:val="006C646F"/>
    <w:rsid w:val="006E0814"/>
    <w:rsid w:val="007762CA"/>
    <w:rsid w:val="007B6A80"/>
    <w:rsid w:val="007C1D72"/>
    <w:rsid w:val="007F4303"/>
    <w:rsid w:val="008A711F"/>
    <w:rsid w:val="00937F2D"/>
    <w:rsid w:val="00977E64"/>
    <w:rsid w:val="009A3820"/>
    <w:rsid w:val="00AA1C51"/>
    <w:rsid w:val="00AA2438"/>
    <w:rsid w:val="00CD2885"/>
    <w:rsid w:val="00E46C2E"/>
    <w:rsid w:val="00F83279"/>
    <w:rsid w:val="00F96629"/>
    <w:rsid w:val="00FF2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9214A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ヒラギノ明朝 ProN W3" w:hAnsi="Times New Roman" w:cs="Helvetica"/>
        <w:snapToGrid w:val="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62CA"/>
    <w:pPr>
      <w:widowControl w:val="0"/>
      <w:jc w:val="both"/>
    </w:pPr>
    <w:rPr>
      <w:rFonts w:eastAsia="MS Mincho" w:cs="Times New Roman"/>
      <w:kern w:val="24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個人履歴大項目"/>
    <w:basedOn w:val="a4"/>
    <w:next w:val="a4"/>
    <w:rsid w:val="008A711F"/>
    <w:pPr>
      <w:keepNext/>
      <w:adjustRightInd w:val="0"/>
      <w:snapToGrid w:val="0"/>
      <w:spacing w:after="400"/>
      <w:jc w:val="left"/>
    </w:pPr>
    <w:rPr>
      <w:rFonts w:eastAsia="ヒラギノ角ゴ Pro W3"/>
      <w:color w:val="000000"/>
      <w:sz w:val="28"/>
    </w:rPr>
  </w:style>
  <w:style w:type="paragraph" w:styleId="a4">
    <w:name w:val="Plain Text"/>
    <w:basedOn w:val="a"/>
    <w:rsid w:val="008A711F"/>
    <w:rPr>
      <w:rFonts w:eastAsia="ヒラギノ明朝 ProN W3" w:cs="Helvetica"/>
      <w:kern w:val="0"/>
      <w:sz w:val="22"/>
      <w:szCs w:val="24"/>
    </w:rPr>
  </w:style>
  <w:style w:type="paragraph" w:customStyle="1" w:styleId="MPE">
    <w:name w:val="MPE大見出し"/>
    <w:basedOn w:val="a"/>
    <w:rsid w:val="005A0919"/>
    <w:pPr>
      <w:keepNext/>
      <w:tabs>
        <w:tab w:val="left" w:pos="462"/>
      </w:tabs>
      <w:adjustRightInd w:val="0"/>
      <w:snapToGrid w:val="0"/>
      <w:spacing w:beforeLines="150" w:before="150" w:afterLines="50" w:after="50" w:line="480" w:lineRule="auto"/>
      <w:jc w:val="left"/>
    </w:pPr>
    <w:rPr>
      <w:rFonts w:eastAsia="Times New Roman"/>
      <w:b/>
    </w:rPr>
  </w:style>
  <w:style w:type="paragraph" w:styleId="a5">
    <w:name w:val="Body Text"/>
    <w:aliases w:val="MPE本文"/>
    <w:basedOn w:val="a"/>
    <w:rsid w:val="00A51181"/>
    <w:pPr>
      <w:adjustRightInd w:val="0"/>
      <w:snapToGrid w:val="0"/>
      <w:spacing w:line="480" w:lineRule="auto"/>
      <w:ind w:firstLine="567"/>
      <w:jc w:val="left"/>
    </w:pPr>
    <w:rPr>
      <w:rFonts w:eastAsia="Times New Roman" w:cs="Helvetica"/>
      <w:kern w:val="0"/>
      <w:sz w:val="22"/>
      <w:szCs w:val="22"/>
    </w:rPr>
  </w:style>
  <w:style w:type="paragraph" w:customStyle="1" w:styleId="a6">
    <w:name w:val="年報業績"/>
    <w:basedOn w:val="a"/>
    <w:autoRedefine/>
    <w:rsid w:val="00465B5E"/>
    <w:pPr>
      <w:snapToGrid w:val="0"/>
      <w:spacing w:line="360" w:lineRule="auto"/>
      <w:ind w:leftChars="100" w:left="512" w:hangingChars="100" w:hanging="256"/>
      <w:jc w:val="left"/>
    </w:pPr>
    <w:rPr>
      <w:color w:val="000000"/>
    </w:rPr>
  </w:style>
  <w:style w:type="paragraph" w:customStyle="1" w:styleId="a7">
    <w:name w:val="館外活動"/>
    <w:basedOn w:val="a6"/>
    <w:autoRedefine/>
    <w:rsid w:val="00524A4E"/>
    <w:pPr>
      <w:tabs>
        <w:tab w:val="left" w:pos="1280"/>
      </w:tabs>
      <w:ind w:left="200" w:hanging="100"/>
    </w:pPr>
    <w:rPr>
      <w:color w:val="auto"/>
    </w:rPr>
  </w:style>
  <w:style w:type="character" w:styleId="a8">
    <w:name w:val="Hyperlink"/>
    <w:basedOn w:val="a0"/>
    <w:uiPriority w:val="99"/>
    <w:unhideWhenUsed/>
    <w:rsid w:val="00FF27EF"/>
    <w:rPr>
      <w:color w:val="0000FF" w:themeColor="hyperlink"/>
      <w:u w:val="single"/>
    </w:rPr>
  </w:style>
  <w:style w:type="paragraph" w:styleId="a9">
    <w:name w:val="footer"/>
    <w:basedOn w:val="a"/>
    <w:link w:val="aa"/>
    <w:uiPriority w:val="99"/>
    <w:unhideWhenUsed/>
    <w:rsid w:val="005D78E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D78EC"/>
    <w:rPr>
      <w:rFonts w:eastAsia="MS Mincho" w:cs="Times New Roman"/>
      <w:kern w:val="24"/>
      <w:sz w:val="24"/>
      <w:szCs w:val="20"/>
    </w:rPr>
  </w:style>
  <w:style w:type="character" w:styleId="ab">
    <w:name w:val="page number"/>
    <w:basedOn w:val="a0"/>
    <w:uiPriority w:val="99"/>
    <w:semiHidden/>
    <w:unhideWhenUsed/>
    <w:rsid w:val="005D78E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ヒラギノ明朝 ProN W3" w:hAnsi="Times New Roman" w:cs="Helvetica"/>
        <w:snapToGrid w:val="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62CA"/>
    <w:pPr>
      <w:widowControl w:val="0"/>
      <w:jc w:val="both"/>
    </w:pPr>
    <w:rPr>
      <w:rFonts w:eastAsia="MS Mincho" w:cs="Times New Roman"/>
      <w:kern w:val="24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個人履歴大項目"/>
    <w:basedOn w:val="a4"/>
    <w:next w:val="a4"/>
    <w:rsid w:val="008A711F"/>
    <w:pPr>
      <w:keepNext/>
      <w:adjustRightInd w:val="0"/>
      <w:snapToGrid w:val="0"/>
      <w:spacing w:after="400"/>
      <w:jc w:val="left"/>
    </w:pPr>
    <w:rPr>
      <w:rFonts w:eastAsia="ヒラギノ角ゴ Pro W3"/>
      <w:color w:val="000000"/>
      <w:sz w:val="28"/>
    </w:rPr>
  </w:style>
  <w:style w:type="paragraph" w:styleId="a4">
    <w:name w:val="Plain Text"/>
    <w:basedOn w:val="a"/>
    <w:rsid w:val="008A711F"/>
    <w:rPr>
      <w:rFonts w:eastAsia="ヒラギノ明朝 ProN W3" w:cs="Helvetica"/>
      <w:kern w:val="0"/>
      <w:sz w:val="22"/>
      <w:szCs w:val="24"/>
    </w:rPr>
  </w:style>
  <w:style w:type="paragraph" w:customStyle="1" w:styleId="MPE">
    <w:name w:val="MPE大見出し"/>
    <w:basedOn w:val="a"/>
    <w:rsid w:val="005A0919"/>
    <w:pPr>
      <w:keepNext/>
      <w:tabs>
        <w:tab w:val="left" w:pos="462"/>
      </w:tabs>
      <w:adjustRightInd w:val="0"/>
      <w:snapToGrid w:val="0"/>
      <w:spacing w:beforeLines="150" w:before="150" w:afterLines="50" w:after="50" w:line="480" w:lineRule="auto"/>
      <w:jc w:val="left"/>
    </w:pPr>
    <w:rPr>
      <w:rFonts w:eastAsia="Times New Roman"/>
      <w:b/>
    </w:rPr>
  </w:style>
  <w:style w:type="paragraph" w:styleId="a5">
    <w:name w:val="Body Text"/>
    <w:aliases w:val="MPE本文"/>
    <w:basedOn w:val="a"/>
    <w:rsid w:val="00A51181"/>
    <w:pPr>
      <w:adjustRightInd w:val="0"/>
      <w:snapToGrid w:val="0"/>
      <w:spacing w:line="480" w:lineRule="auto"/>
      <w:ind w:firstLine="567"/>
      <w:jc w:val="left"/>
    </w:pPr>
    <w:rPr>
      <w:rFonts w:eastAsia="Times New Roman" w:cs="Helvetica"/>
      <w:kern w:val="0"/>
      <w:sz w:val="22"/>
      <w:szCs w:val="22"/>
    </w:rPr>
  </w:style>
  <w:style w:type="paragraph" w:customStyle="1" w:styleId="a6">
    <w:name w:val="年報業績"/>
    <w:basedOn w:val="a"/>
    <w:autoRedefine/>
    <w:rsid w:val="00465B5E"/>
    <w:pPr>
      <w:snapToGrid w:val="0"/>
      <w:spacing w:line="360" w:lineRule="auto"/>
      <w:ind w:leftChars="100" w:left="512" w:hangingChars="100" w:hanging="256"/>
      <w:jc w:val="left"/>
    </w:pPr>
    <w:rPr>
      <w:color w:val="000000"/>
    </w:rPr>
  </w:style>
  <w:style w:type="paragraph" w:customStyle="1" w:styleId="a7">
    <w:name w:val="館外活動"/>
    <w:basedOn w:val="a6"/>
    <w:autoRedefine/>
    <w:rsid w:val="00524A4E"/>
    <w:pPr>
      <w:tabs>
        <w:tab w:val="left" w:pos="1280"/>
      </w:tabs>
      <w:ind w:left="200" w:hanging="100"/>
    </w:pPr>
    <w:rPr>
      <w:color w:val="auto"/>
    </w:rPr>
  </w:style>
  <w:style w:type="character" w:styleId="a8">
    <w:name w:val="Hyperlink"/>
    <w:basedOn w:val="a0"/>
    <w:uiPriority w:val="99"/>
    <w:unhideWhenUsed/>
    <w:rsid w:val="00FF27EF"/>
    <w:rPr>
      <w:color w:val="0000FF" w:themeColor="hyperlink"/>
      <w:u w:val="single"/>
    </w:rPr>
  </w:style>
  <w:style w:type="paragraph" w:styleId="a9">
    <w:name w:val="footer"/>
    <w:basedOn w:val="a"/>
    <w:link w:val="aa"/>
    <w:uiPriority w:val="99"/>
    <w:unhideWhenUsed/>
    <w:rsid w:val="005D78E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D78EC"/>
    <w:rPr>
      <w:rFonts w:eastAsia="MS Mincho" w:cs="Times New Roman"/>
      <w:kern w:val="24"/>
      <w:sz w:val="24"/>
      <w:szCs w:val="20"/>
    </w:rPr>
  </w:style>
  <w:style w:type="character" w:styleId="ab">
    <w:name w:val="page number"/>
    <w:basedOn w:val="a0"/>
    <w:uiPriority w:val="99"/>
    <w:semiHidden/>
    <w:unhideWhenUsed/>
    <w:rsid w:val="005D78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8</Pages>
  <Words>119546</Words>
  <Characters>681413</Characters>
  <Application>Microsoft Macintosh Word</Application>
  <DocSecurity>0</DocSecurity>
  <Lines>5678</Lines>
  <Paragraphs>1598</Paragraphs>
  <ScaleCrop>false</ScaleCrop>
  <Company>CBM</Company>
  <LinksUpToDate>false</LinksUpToDate>
  <CharactersWithSpaces>799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 正樹</dc:creator>
  <cp:keywords/>
  <dc:description/>
  <cp:lastModifiedBy>宮 正樹</cp:lastModifiedBy>
  <cp:revision>21</cp:revision>
  <dcterms:created xsi:type="dcterms:W3CDTF">2013-06-11T02:12:00Z</dcterms:created>
  <dcterms:modified xsi:type="dcterms:W3CDTF">2013-06-11T02:23:00Z</dcterms:modified>
</cp:coreProperties>
</file>